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282097">
      <w:pPr>
        <w:pStyle w:val="2"/>
        <w:spacing w:line="480" w:lineRule="auto"/>
        <w:jc w:val="both"/>
        <w:rPr>
          <w:rFonts w:eastAsia="等线"/>
          <w:szCs w:val="24"/>
        </w:rPr>
      </w:pPr>
      <w:r>
        <w:rPr>
          <w:rFonts w:eastAsia="等线"/>
          <w:szCs w:val="24"/>
        </w:rPr>
        <w:fldChar w:fldCharType="begin">
          <w:fldData xml:space="preserve">ZQBKAHoAdABYAFEAdAA0AFYATgBXAGQAUAAzAGQAbQBNAG4ATgB6AEcAQQB0AEcAWQBMAFAAQgBM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</w:fldData>
        </w:fldChar>
      </w:r>
      <w:r>
        <w:rPr>
          <w:rFonts w:hint="eastAsia" w:eastAsia="等线"/>
          <w:szCs w:val="24"/>
        </w:rPr>
        <w:instrText xml:space="preserve">ADDIN CNKISM.UserStyle</w:instrText>
      </w:r>
      <w:r>
        <w:rPr>
          <w:rFonts w:eastAsia="等线"/>
          <w:szCs w:val="24"/>
        </w:rPr>
        <w:fldChar w:fldCharType="separate"/>
      </w:r>
      <w:r>
        <w:rPr>
          <w:rFonts w:eastAsia="等线"/>
          <w:szCs w:val="24"/>
        </w:rPr>
        <w:fldChar w:fldCharType="end"/>
      </w:r>
      <w:r>
        <w:rPr>
          <w:rFonts w:eastAsia="等线"/>
          <w:szCs w:val="24"/>
        </w:rPr>
        <w:t>SUPPLEMENTARY INFORMATION</w:t>
      </w:r>
    </w:p>
    <w:p w14:paraId="5776FDC5">
      <w:pPr>
        <w:ind w:firstLine="0" w:firstLineChars="0"/>
        <w:rPr>
          <w:szCs w:val="24"/>
        </w:rPr>
      </w:pPr>
    </w:p>
    <w:p w14:paraId="0AF26242">
      <w:pPr>
        <w:pStyle w:val="2"/>
        <w:spacing w:line="480" w:lineRule="auto"/>
        <w:jc w:val="both"/>
        <w:rPr>
          <w:color w:val="FF0000"/>
          <w:szCs w:val="24"/>
        </w:rPr>
      </w:pPr>
      <w:r>
        <w:rPr>
          <w:rFonts w:eastAsia="等线"/>
          <w:color w:val="FF0000"/>
          <w:szCs w:val="24"/>
        </w:rPr>
        <w:t xml:space="preserve">Ty </w:t>
      </w:r>
      <w:r>
        <w:rPr>
          <w:rFonts w:hint="eastAsia"/>
          <w:color w:val="FF0000"/>
          <w:lang w:val="en-US" w:eastAsia="zh-CN"/>
        </w:rPr>
        <w:t xml:space="preserve">retrotransposon </w:t>
      </w:r>
      <w:r>
        <w:rPr>
          <w:rFonts w:eastAsia="等线"/>
          <w:color w:val="FF0000"/>
          <w:szCs w:val="24"/>
        </w:rPr>
        <w:t>element</w:t>
      </w:r>
      <w:r>
        <w:rPr>
          <w:rFonts w:hint="eastAsia" w:eastAsia="等线"/>
          <w:color w:val="FF0000"/>
          <w:szCs w:val="24"/>
          <w:lang w:val="en-US" w:eastAsia="zh-CN"/>
        </w:rPr>
        <w:t xml:space="preserve"> </w:t>
      </w:r>
      <w:r>
        <w:rPr>
          <w:rFonts w:eastAsia="等线"/>
          <w:color w:val="FF0000"/>
          <w:szCs w:val="24"/>
        </w:rPr>
        <w:t xml:space="preserve">based multiple integration toolkit for </w:t>
      </w:r>
      <w:r>
        <w:rPr>
          <w:rFonts w:eastAsia="等线"/>
          <w:i/>
          <w:iCs/>
          <w:color w:val="FF0000"/>
          <w:szCs w:val="24"/>
        </w:rPr>
        <w:t>Saccharomyces cerevisiae</w:t>
      </w:r>
    </w:p>
    <w:p w14:paraId="0FB042D7">
      <w:pPr>
        <w:ind w:firstLine="0" w:firstLineChars="0"/>
        <w:rPr>
          <w:szCs w:val="24"/>
        </w:rPr>
      </w:pPr>
    </w:p>
    <w:p w14:paraId="7800E2CE">
      <w:pPr>
        <w:ind w:firstLine="0" w:firstLineChars="0"/>
        <w:rPr>
          <w:rFonts w:eastAsiaTheme="minorEastAsia"/>
          <w:szCs w:val="24"/>
          <w:vertAlign w:val="superscript"/>
          <w:lang w:val="fr-FR"/>
        </w:rPr>
      </w:pPr>
      <w:bookmarkStart w:id="0" w:name="_Hlk186738948"/>
      <w:bookmarkStart w:id="1" w:name="_Hlk186736365"/>
      <w:r>
        <w:rPr>
          <w:szCs w:val="24"/>
        </w:rPr>
        <w:t>Song Gao</w:t>
      </w:r>
      <w:r>
        <w:rPr>
          <w:rFonts w:hint="eastAsia" w:eastAsiaTheme="minorEastAsia"/>
          <w:szCs w:val="24"/>
          <w:vertAlign w:val="superscript"/>
        </w:rPr>
        <w:t>1,2,3,4</w:t>
      </w:r>
      <w:r>
        <w:rPr>
          <w:szCs w:val="24"/>
        </w:rPr>
        <w:t>, Weizhu Zeng</w:t>
      </w:r>
      <w:r>
        <w:rPr>
          <w:rFonts w:hint="eastAsia" w:eastAsiaTheme="minorEastAsia"/>
          <w:szCs w:val="24"/>
          <w:vertAlign w:val="superscript"/>
        </w:rPr>
        <w:t>1,3,4</w:t>
      </w:r>
      <w:r>
        <w:rPr>
          <w:szCs w:val="24"/>
        </w:rPr>
        <w:t>, Dong Li</w:t>
      </w:r>
      <w:r>
        <w:rPr>
          <w:rFonts w:hint="eastAsia" w:eastAsiaTheme="minorEastAsia"/>
          <w:szCs w:val="24"/>
          <w:vertAlign w:val="superscript"/>
        </w:rPr>
        <w:t>1,3,4</w:t>
      </w:r>
      <w:r>
        <w:rPr>
          <w:szCs w:val="24"/>
        </w:rPr>
        <w:t xml:space="preserve">, </w:t>
      </w:r>
      <w:r>
        <w:rPr>
          <w:rFonts w:eastAsiaTheme="minorEastAsia"/>
          <w:szCs w:val="24"/>
        </w:rPr>
        <w:t>Sha Xu</w:t>
      </w:r>
      <w:r>
        <w:rPr>
          <w:rFonts w:hint="eastAsia" w:eastAsiaTheme="minorEastAsia"/>
          <w:szCs w:val="24"/>
          <w:vertAlign w:val="superscript"/>
        </w:rPr>
        <w:t>4</w:t>
      </w:r>
      <w:r>
        <w:rPr>
          <w:szCs w:val="24"/>
        </w:rPr>
        <w:t xml:space="preserve">, </w:t>
      </w:r>
      <w:r>
        <w:rPr>
          <w:szCs w:val="24"/>
          <w:lang w:val="fr-FR"/>
        </w:rPr>
        <w:t>Jingwen Zhou</w:t>
      </w:r>
      <w:r>
        <w:rPr>
          <w:rFonts w:hint="eastAsia" w:eastAsiaTheme="minorEastAsia"/>
          <w:szCs w:val="24"/>
          <w:vertAlign w:val="superscript"/>
        </w:rPr>
        <w:t>1,3,4</w:t>
      </w:r>
      <w:r>
        <w:rPr>
          <w:szCs w:val="24"/>
          <w:vertAlign w:val="superscript"/>
          <w:lang w:val="fr-FR"/>
        </w:rPr>
        <w:t>*</w:t>
      </w:r>
    </w:p>
    <w:bookmarkEnd w:id="0"/>
    <w:p w14:paraId="5509FB96">
      <w:pPr>
        <w:ind w:firstLine="0" w:firstLineChars="0"/>
        <w:rPr>
          <w:rFonts w:eastAsiaTheme="minorEastAsia"/>
          <w:szCs w:val="24"/>
          <w:vertAlign w:val="superscript"/>
          <w:lang w:val="fr-FR"/>
        </w:rPr>
      </w:pPr>
    </w:p>
    <w:p w14:paraId="7B0581FB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eastAsia="宋体"/>
          <w:szCs w:val="24"/>
          <w:vertAlign w:val="superscript"/>
          <w:lang w:val="en-GB"/>
        </w:rPr>
        <w:t>1</w:t>
      </w:r>
      <w:r>
        <w:rPr>
          <w:rFonts w:eastAsia="宋体"/>
          <w:szCs w:val="24"/>
          <w:lang w:val="en-GB"/>
        </w:rPr>
        <w:t xml:space="preserve"> Engineering Research Center of Ministry of Education on Food Synthetic Biotechnology, Jiangnan University, 1800 Lihu Road, Wuxi, Jiangsu 214122, China;</w:t>
      </w:r>
    </w:p>
    <w:p w14:paraId="1D5867E2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hint="eastAsia" w:eastAsia="宋体"/>
          <w:szCs w:val="24"/>
          <w:vertAlign w:val="superscript"/>
          <w:lang w:val="en-GB"/>
        </w:rPr>
        <w:t>2</w:t>
      </w:r>
      <w:r>
        <w:rPr>
          <w:rFonts w:eastAsia="宋体"/>
          <w:szCs w:val="24"/>
          <w:lang w:val="en-GB"/>
        </w:rPr>
        <w:t xml:space="preserve"> </w:t>
      </w:r>
      <w:r>
        <w:rPr>
          <w:rFonts w:eastAsia="宋体"/>
          <w:szCs w:val="24"/>
        </w:rPr>
        <w:t xml:space="preserve">School of Food Science and Technology, Jiangnan University, </w:t>
      </w:r>
      <w:r>
        <w:rPr>
          <w:rFonts w:eastAsia="宋体"/>
          <w:szCs w:val="24"/>
          <w:lang w:val="en-GB"/>
        </w:rPr>
        <w:t>1800 Lihu Road, Wuxi, Jiangsu 214122, China;</w:t>
      </w:r>
    </w:p>
    <w:p w14:paraId="6395F994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hint="eastAsia" w:eastAsia="宋体"/>
          <w:szCs w:val="24"/>
          <w:vertAlign w:val="superscript"/>
          <w:lang w:val="en-GB"/>
        </w:rPr>
        <w:t>3</w:t>
      </w:r>
      <w:r>
        <w:rPr>
          <w:rFonts w:eastAsia="宋体"/>
          <w:szCs w:val="24"/>
          <w:lang w:val="en-GB"/>
        </w:rPr>
        <w:t xml:space="preserve"> Science Center for Future Foods, Jiangnan University, 1800 Lihu Road, Wuxi, Jiangsu 214122, China;</w:t>
      </w:r>
    </w:p>
    <w:p w14:paraId="0B94909D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hint="eastAsia" w:eastAsia="宋体"/>
          <w:szCs w:val="24"/>
          <w:vertAlign w:val="superscript"/>
          <w:lang w:val="en-GB"/>
        </w:rPr>
        <w:t>4</w:t>
      </w:r>
      <w:r>
        <w:rPr>
          <w:rFonts w:eastAsia="宋体"/>
          <w:szCs w:val="24"/>
          <w:lang w:val="en-GB"/>
        </w:rPr>
        <w:t xml:space="preserve"> Key Laboratory of Industrial Biotechnology, Ministry of Education and School of Biotechnology, Jiangnan University, 1800 Lihu Road, Wuxi, Jiangsu 214122, China;</w:t>
      </w:r>
    </w:p>
    <w:p w14:paraId="5D7C9573">
      <w:pPr>
        <w:adjustRightInd/>
        <w:ind w:firstLine="0" w:firstLineChars="0"/>
        <w:rPr>
          <w:rFonts w:eastAsia="宋体"/>
          <w:szCs w:val="24"/>
          <w:lang w:val="en-GB"/>
        </w:rPr>
      </w:pPr>
    </w:p>
    <w:p w14:paraId="0F7E4262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eastAsia="宋体"/>
          <w:szCs w:val="24"/>
          <w:lang w:val="en-GB"/>
        </w:rPr>
        <w:t>* Correspondence to:</w:t>
      </w:r>
    </w:p>
    <w:p w14:paraId="79C568C3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eastAsia="宋体"/>
          <w:szCs w:val="24"/>
          <w:lang w:val="en-GB"/>
        </w:rPr>
        <w:t>Jingwen Zhou</w:t>
      </w:r>
    </w:p>
    <w:p w14:paraId="255105C4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eastAsia="宋体"/>
          <w:szCs w:val="24"/>
          <w:lang w:val="en-GB"/>
        </w:rPr>
        <w:t>Science Center for Future Foods, Jiangnan University, 1800 Lihu Rd, Wuxi, Jiangsu 214122, China.</w:t>
      </w:r>
    </w:p>
    <w:p w14:paraId="3056ECAC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eastAsia="宋体"/>
          <w:szCs w:val="24"/>
          <w:lang w:val="en-GB"/>
        </w:rPr>
        <w:t>Phone: +86-510-8591</w:t>
      </w:r>
      <w:r>
        <w:rPr>
          <w:rFonts w:hint="eastAsia" w:eastAsia="宋体"/>
          <w:szCs w:val="24"/>
          <w:lang w:val="en-GB"/>
        </w:rPr>
        <w:t>8310</w:t>
      </w:r>
      <w:r>
        <w:rPr>
          <w:rFonts w:eastAsia="宋体"/>
          <w:szCs w:val="24"/>
          <w:lang w:val="en-GB"/>
        </w:rPr>
        <w:t>, Fax: +86-510-8591</w:t>
      </w:r>
      <w:r>
        <w:rPr>
          <w:rFonts w:hint="eastAsia" w:eastAsia="宋体"/>
          <w:szCs w:val="24"/>
          <w:lang w:val="en-GB"/>
        </w:rPr>
        <w:t>8310</w:t>
      </w:r>
    </w:p>
    <w:p w14:paraId="11C24C5E">
      <w:pPr>
        <w:adjustRightInd/>
        <w:ind w:firstLine="0" w:firstLineChars="0"/>
        <w:rPr>
          <w:rFonts w:eastAsia="宋体"/>
          <w:szCs w:val="24"/>
          <w:lang w:val="en-GB"/>
        </w:rPr>
      </w:pPr>
      <w:r>
        <w:rPr>
          <w:rFonts w:eastAsia="宋体"/>
          <w:szCs w:val="24"/>
          <w:lang w:val="en-GB"/>
        </w:rPr>
        <w:t>E-mail: zhoujw1982@jiangnan.edu.cn</w:t>
      </w:r>
    </w:p>
    <w:bookmarkEnd w:id="1"/>
    <w:p w14:paraId="65F8695E">
      <w:pPr>
        <w:ind w:firstLine="0" w:firstLineChars="0"/>
        <w:rPr>
          <w:szCs w:val="24"/>
          <w:vertAlign w:val="superscript"/>
          <w:lang w:val="fr-FR"/>
        </w:rPr>
      </w:pPr>
    </w:p>
    <w:p w14:paraId="05EF3656">
      <w:pPr>
        <w:widowControl/>
        <w:adjustRightInd/>
        <w:ind w:firstLine="0" w:firstLineChars="0"/>
        <w:jc w:val="left"/>
        <w:rPr>
          <w:rFonts w:eastAsia="等线"/>
          <w:b/>
          <w:bCs/>
          <w:kern w:val="44"/>
          <w:szCs w:val="24"/>
          <w:lang w:val="en-GB"/>
        </w:rPr>
      </w:pPr>
      <w:r>
        <w:rPr>
          <w:rFonts w:eastAsia="等线"/>
          <w:szCs w:val="24"/>
          <w:lang w:val="en-GB"/>
        </w:rPr>
        <w:br w:type="page"/>
      </w:r>
    </w:p>
    <w:p w14:paraId="45042608">
      <w:pPr>
        <w:pStyle w:val="2"/>
        <w:spacing w:line="480" w:lineRule="auto"/>
        <w:jc w:val="both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SUPPLEMENTARY METHODS</w:t>
      </w:r>
    </w:p>
    <w:p w14:paraId="4B33E1DD">
      <w:pPr>
        <w:pStyle w:val="3"/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>Plasmid and strain construction</w:t>
      </w:r>
    </w:p>
    <w:p w14:paraId="206CB6C6">
      <w:pPr>
        <w:ind w:firstLine="0" w:firstLineChars="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The plasmids were constructed as follows:</w:t>
      </w:r>
    </w:p>
    <w:p w14:paraId="05AC9B75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Two DNA fragments were amplified with primer pairs Tvector-F/Tvector-R and M13-F/M13-R, respectively, with pMD19T-Simple as the template. The two DNA fragments were then purified and Gibson assembled, resulting in pcT-Simple. The size of pcT-Simple is 1818 bp, which is smaller than pMD19T-Simple.</w:t>
      </w:r>
    </w:p>
    <w:p w14:paraId="49D47C98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The ORFs and promoters of </w:t>
      </w:r>
      <w:r>
        <w:rPr>
          <w:rFonts w:eastAsia="等线"/>
          <w:i/>
          <w:iCs/>
          <w:szCs w:val="24"/>
          <w:lang w:val="en-GB"/>
        </w:rPr>
        <w:t>KlLUE2deg</w:t>
      </w:r>
      <w:r>
        <w:rPr>
          <w:rFonts w:eastAsia="等线"/>
          <w:szCs w:val="24"/>
          <w:lang w:val="en-GB"/>
        </w:rPr>
        <w:t xml:space="preserve"> and </w:t>
      </w:r>
      <w:r>
        <w:rPr>
          <w:rFonts w:eastAsia="等线"/>
          <w:i/>
          <w:iCs/>
          <w:szCs w:val="24"/>
          <w:lang w:val="en-GB"/>
        </w:rPr>
        <w:t>KlURA3deg</w:t>
      </w:r>
      <w:r>
        <w:rPr>
          <w:rFonts w:eastAsia="等线"/>
          <w:szCs w:val="24"/>
          <w:lang w:val="en-GB"/>
        </w:rPr>
        <w:t xml:space="preserve"> were amplified from pcfB2990 and pcfB2989 with primer pairs LUE2-F/LEU2-R and URA3-F/URA3-R, respectively. The terminator T</w:t>
      </w:r>
      <w:r>
        <w:rPr>
          <w:rFonts w:eastAsia="等线"/>
          <w:szCs w:val="24"/>
          <w:vertAlign w:val="subscript"/>
          <w:lang w:val="en-GB"/>
        </w:rPr>
        <w:t>TDH3</w:t>
      </w:r>
      <w:r>
        <w:rPr>
          <w:rFonts w:eastAsia="等线"/>
          <w:szCs w:val="24"/>
          <w:lang w:val="en-GB"/>
        </w:rPr>
        <w:t xml:space="preserve"> was amplified from the S288c genome with primer pairs 2TTDH3-F/2TTDH3-R and 3TTDH3-F/3TTDH3-R, respectively. The vector sketch from pcT-simple was amplified with primer pairs pT2-F/pT2-R and pT3-F/PT3-R. The PCR products were Gibson assembled to yield pT2 and pT3.</w:t>
      </w:r>
    </w:p>
    <w:p w14:paraId="77BCA9AF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Promoters P</w:t>
      </w:r>
      <w:r>
        <w:rPr>
          <w:rFonts w:eastAsia="等线"/>
          <w:szCs w:val="24"/>
          <w:vertAlign w:val="subscript"/>
          <w:lang w:val="en-GB"/>
        </w:rPr>
        <w:t>ADE6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ZWF1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ARO7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PYC1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ADE3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YEF3</w:t>
      </w:r>
      <w:r>
        <w:rPr>
          <w:rFonts w:eastAsia="等线"/>
          <w:szCs w:val="24"/>
          <w:lang w:val="en-GB"/>
        </w:rPr>
        <w:t xml:space="preserve"> and P</w:t>
      </w:r>
      <w:r>
        <w:rPr>
          <w:rFonts w:eastAsia="等线"/>
          <w:szCs w:val="24"/>
          <w:vertAlign w:val="subscript"/>
          <w:lang w:val="en-GB"/>
        </w:rPr>
        <w:t>ERG1</w:t>
      </w:r>
      <w:r>
        <w:rPr>
          <w:rFonts w:eastAsia="等线"/>
          <w:szCs w:val="24"/>
          <w:lang w:val="en-GB"/>
        </w:rPr>
        <w:t xml:space="preserve"> were amplified from pMD19T-XXX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1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with primer pairs ADE6-F/ADE6-R, ZWF1-F/ZWF1-R, ARO7-F/ARO7-R, PYC1-F/PYC1-R, ADE3-F/ADE3-R, YEF3-F/YEF3-R and ERG1-F/ERG1-R, respectively. The ORFs of </w:t>
      </w:r>
      <w:r>
        <w:rPr>
          <w:rFonts w:eastAsia="等线"/>
          <w:i/>
          <w:iCs/>
          <w:szCs w:val="24"/>
          <w:lang w:val="en-GB"/>
        </w:rPr>
        <w:t>ScTRP1</w:t>
      </w:r>
      <w:r>
        <w:rPr>
          <w:rFonts w:eastAsia="等线"/>
          <w:szCs w:val="24"/>
          <w:vertAlign w:val="superscript"/>
          <w:lang w:val="en-GB"/>
        </w:rPr>
        <w:t>anti</w:t>
      </w:r>
      <w:r>
        <w:rPr>
          <w:rFonts w:eastAsia="等线"/>
          <w:szCs w:val="24"/>
          <w:lang w:val="en-GB"/>
        </w:rPr>
        <w:t xml:space="preserve">, </w:t>
      </w:r>
      <w:r>
        <w:rPr>
          <w:rFonts w:eastAsia="等线"/>
          <w:i/>
          <w:iCs/>
          <w:szCs w:val="24"/>
          <w:lang w:val="en-GB"/>
        </w:rPr>
        <w:t>SpHIS5</w:t>
      </w:r>
      <w:r>
        <w:rPr>
          <w:rFonts w:eastAsia="等线"/>
          <w:szCs w:val="24"/>
          <w:lang w:val="en-GB"/>
        </w:rPr>
        <w:t xml:space="preserve">, </w:t>
      </w:r>
      <w:r>
        <w:rPr>
          <w:rFonts w:eastAsia="等线"/>
          <w:i/>
          <w:iCs/>
          <w:szCs w:val="24"/>
          <w:lang w:val="en-GB"/>
        </w:rPr>
        <w:t>natMX</w:t>
      </w:r>
      <w:r>
        <w:rPr>
          <w:rFonts w:eastAsia="等线"/>
          <w:szCs w:val="24"/>
          <w:lang w:val="en-GB"/>
        </w:rPr>
        <w:t xml:space="preserve">, </w:t>
      </w:r>
      <w:r>
        <w:rPr>
          <w:rFonts w:eastAsia="等线"/>
          <w:i/>
          <w:iCs/>
          <w:szCs w:val="24"/>
          <w:lang w:val="en-GB"/>
        </w:rPr>
        <w:t>hphMX</w:t>
      </w:r>
      <w:r>
        <w:rPr>
          <w:rFonts w:eastAsia="等线"/>
          <w:szCs w:val="24"/>
          <w:lang w:val="en-GB"/>
        </w:rPr>
        <w:t xml:space="preserve">, </w:t>
      </w:r>
      <w:r>
        <w:rPr>
          <w:rFonts w:eastAsia="等线"/>
          <w:i/>
          <w:iCs/>
          <w:szCs w:val="24"/>
          <w:lang w:val="en-GB"/>
        </w:rPr>
        <w:t>KanMX</w:t>
      </w:r>
      <w:r>
        <w:rPr>
          <w:rFonts w:eastAsia="等线"/>
          <w:szCs w:val="24"/>
          <w:lang w:val="en-GB"/>
        </w:rPr>
        <w:t xml:space="preserve">, </w:t>
      </w:r>
      <w:r>
        <w:rPr>
          <w:rFonts w:eastAsia="等线"/>
          <w:i/>
          <w:iCs/>
          <w:szCs w:val="24"/>
          <w:lang w:val="en-GB"/>
        </w:rPr>
        <w:t>patMX</w:t>
      </w:r>
      <w:r>
        <w:rPr>
          <w:rFonts w:eastAsia="等线"/>
          <w:szCs w:val="24"/>
          <w:lang w:val="en-GB"/>
        </w:rPr>
        <w:t xml:space="preserve"> and </w:t>
      </w:r>
      <w:r>
        <w:rPr>
          <w:rFonts w:eastAsia="等线"/>
          <w:i/>
          <w:iCs/>
          <w:szCs w:val="24"/>
          <w:lang w:val="en-GB"/>
        </w:rPr>
        <w:t>bleMX</w:t>
      </w:r>
      <w:r>
        <w:rPr>
          <w:rFonts w:eastAsia="等线"/>
          <w:szCs w:val="24"/>
          <w:lang w:val="en-GB"/>
        </w:rPr>
        <w:t xml:space="preserve"> were amplified from pU57-TRP1-anti, pUG27, pAG25, pAG32, pUG6, pAG31 and pUG66 with primer pairs TRP1-F/TRP1-R, HIS5-F/HIS5-R, nat-F/nat-R, hph-F/hph-R, Kan-F/Kan-R, pat-F/pat-R and ble-F/ble-R. Vector backbones were amplified from pT2 with primer pairs pT1-F/pT1-R, pT5-F/pT5-R, pT6-F/pT6-R, pT7-F/pT7-R, pT8-F/pT8-R, pT9-F/pT9-R and pT0-F/pT0-R. The PCR products were Gibson assembled to yield pT1, pT5, pT6, pT7, pT8, pT9 and pT0. </w:t>
      </w:r>
    </w:p>
    <w:p w14:paraId="1BC68FF1">
      <w:pPr>
        <w:ind w:firstLine="480"/>
        <w:rPr>
          <w:szCs w:val="24"/>
          <w:lang w:val="en-GB"/>
        </w:rPr>
      </w:pPr>
      <w:r>
        <w:rPr>
          <w:rFonts w:eastAsia="等线"/>
          <w:szCs w:val="24"/>
          <w:lang w:val="en-GB"/>
        </w:rPr>
        <w:t>The Ty LTRs sequences, Ty1Cons1up/Ty1Cons1dn, Ty1Cons2up/Ty1Cons2dn, Ty2up/Ty2dn, Ty3up/Ty4dn and Ty4up/Ty4dn were amplified from pcfB2989, pcfB2988, pcfB2797, pcfB2990 and pcfB2796 with primer pairs Ty11up-F/Ty11up-R/Ty11dn-F/Ty11dn-R, Ty12up-F/Ty12up-R/Ty12dn-F/Ty12dn-R, Ty2up-F/Ty2up-R/Ty2dn-F/Ty2dn-R, Ty3up-F/Ty3up-R/Ty3dn-F/Ty3dn-R and Ty4up-F/Ty4up-R/Ty4dn-F/Ty4dn-R. The terminators T</w:t>
      </w:r>
      <w:r>
        <w:rPr>
          <w:rFonts w:eastAsia="等线"/>
          <w:szCs w:val="24"/>
          <w:vertAlign w:val="subscript"/>
          <w:lang w:val="en-GB"/>
        </w:rPr>
        <w:t>RFC5</w:t>
      </w:r>
      <w:r>
        <w:rPr>
          <w:rFonts w:eastAsia="等线"/>
          <w:szCs w:val="24"/>
          <w:lang w:val="en-GB"/>
        </w:rPr>
        <w:t>-T</w:t>
      </w:r>
      <w:r>
        <w:rPr>
          <w:rFonts w:eastAsia="等线"/>
          <w:szCs w:val="24"/>
          <w:vertAlign w:val="subscript"/>
          <w:lang w:val="en-GB"/>
        </w:rPr>
        <w:t>POL30</w:t>
      </w:r>
      <w:r>
        <w:rPr>
          <w:rFonts w:eastAsia="等线"/>
          <w:szCs w:val="24"/>
          <w:lang w:val="en-GB"/>
        </w:rPr>
        <w:t>/T</w:t>
      </w:r>
      <w:r>
        <w:rPr>
          <w:rFonts w:eastAsia="等线"/>
          <w:szCs w:val="24"/>
          <w:vertAlign w:val="subscript"/>
          <w:lang w:val="en-GB"/>
        </w:rPr>
        <w:t>SEC13</w:t>
      </w:r>
      <w:r>
        <w:rPr>
          <w:rFonts w:eastAsia="等线"/>
          <w:szCs w:val="24"/>
          <w:lang w:val="en-GB"/>
        </w:rPr>
        <w:t>-T</w:t>
      </w:r>
      <w:r>
        <w:rPr>
          <w:rFonts w:eastAsia="等线"/>
          <w:szCs w:val="24"/>
          <w:vertAlign w:val="subscript"/>
          <w:lang w:val="en-GB"/>
        </w:rPr>
        <w:t>PNP1</w:t>
      </w:r>
      <w:r>
        <w:rPr>
          <w:rFonts w:eastAsia="等线"/>
          <w:szCs w:val="24"/>
          <w:lang w:val="en-GB"/>
        </w:rPr>
        <w:t xml:space="preserve">, </w:t>
      </w:r>
      <w:r>
        <w:rPr>
          <w:szCs w:val="24"/>
          <w:lang w:val="en-GB"/>
        </w:rPr>
        <w:t>T</w:t>
      </w:r>
      <w:r>
        <w:rPr>
          <w:szCs w:val="24"/>
          <w:vertAlign w:val="subscript"/>
          <w:lang w:val="en-GB"/>
        </w:rPr>
        <w:t>MTD1</w:t>
      </w:r>
      <w:r>
        <w:rPr>
          <w:szCs w:val="24"/>
          <w:lang w:val="en-GB"/>
        </w:rPr>
        <w:t>-T</w:t>
      </w:r>
      <w:r>
        <w:rPr>
          <w:szCs w:val="24"/>
          <w:vertAlign w:val="subscript"/>
          <w:lang w:val="en-GB"/>
        </w:rPr>
        <w:t>RPF2</w:t>
      </w:r>
      <w:r>
        <w:rPr>
          <w:szCs w:val="24"/>
          <w:lang w:val="en-GB"/>
        </w:rPr>
        <w:t>/T</w:t>
      </w:r>
      <w:r>
        <w:rPr>
          <w:szCs w:val="24"/>
          <w:vertAlign w:val="subscript"/>
          <w:lang w:val="en-GB"/>
        </w:rPr>
        <w:t>LEU2</w:t>
      </w:r>
      <w:r>
        <w:rPr>
          <w:szCs w:val="24"/>
          <w:lang w:val="en-GB"/>
        </w:rPr>
        <w:t>-T</w:t>
      </w:r>
      <w:r>
        <w:rPr>
          <w:szCs w:val="24"/>
          <w:vertAlign w:val="subscript"/>
          <w:lang w:val="en-GB"/>
        </w:rPr>
        <w:t>NFS1</w:t>
      </w:r>
      <w:r>
        <w:rPr>
          <w:szCs w:val="24"/>
          <w:lang w:val="en-GB"/>
        </w:rPr>
        <w:t>, T</w:t>
      </w:r>
      <w:r>
        <w:rPr>
          <w:szCs w:val="24"/>
          <w:vertAlign w:val="subscript"/>
          <w:lang w:val="en-GB"/>
        </w:rPr>
        <w:t>DSF1</w:t>
      </w:r>
      <w:r>
        <w:rPr>
          <w:szCs w:val="24"/>
          <w:lang w:val="en-GB"/>
        </w:rPr>
        <w:t>-T</w:t>
      </w:r>
      <w:r>
        <w:rPr>
          <w:szCs w:val="24"/>
          <w:vertAlign w:val="subscript"/>
          <w:lang w:val="en-GB"/>
        </w:rPr>
        <w:t>HXT13</w:t>
      </w:r>
      <w:r>
        <w:rPr>
          <w:szCs w:val="24"/>
          <w:lang w:val="en-GB"/>
        </w:rPr>
        <w:t>/T</w:t>
      </w:r>
      <w:r>
        <w:rPr>
          <w:szCs w:val="24"/>
          <w:vertAlign w:val="subscript"/>
          <w:lang w:val="en-GB"/>
        </w:rPr>
        <w:t>TIM21</w:t>
      </w:r>
      <w:r>
        <w:rPr>
          <w:szCs w:val="24"/>
          <w:lang w:val="en-GB"/>
        </w:rPr>
        <w:t>-T</w:t>
      </w:r>
      <w:r>
        <w:rPr>
          <w:szCs w:val="24"/>
          <w:vertAlign w:val="subscript"/>
          <w:lang w:val="en-GB"/>
        </w:rPr>
        <w:t>GSC2</w:t>
      </w:r>
      <w:r>
        <w:rPr>
          <w:szCs w:val="24"/>
          <w:lang w:val="en-GB"/>
        </w:rPr>
        <w:t>, T</w:t>
      </w:r>
      <w:r>
        <w:rPr>
          <w:szCs w:val="24"/>
          <w:vertAlign w:val="subscript"/>
          <w:lang w:val="en-GB"/>
        </w:rPr>
        <w:t>RRP12</w:t>
      </w:r>
      <w:r>
        <w:rPr>
          <w:szCs w:val="24"/>
          <w:lang w:val="en-GB"/>
        </w:rPr>
        <w:t>-T</w:t>
      </w:r>
      <w:r>
        <w:rPr>
          <w:szCs w:val="24"/>
          <w:vertAlign w:val="subscript"/>
          <w:lang w:val="en-GB"/>
        </w:rPr>
        <w:t>TAF3</w:t>
      </w:r>
      <w:r>
        <w:rPr>
          <w:szCs w:val="24"/>
          <w:lang w:val="en-GB"/>
        </w:rPr>
        <w:t>/T</w:t>
      </w:r>
      <w:r>
        <w:rPr>
          <w:szCs w:val="24"/>
          <w:vertAlign w:val="subscript"/>
          <w:lang w:val="en-GB"/>
        </w:rPr>
        <w:t>RNA14</w:t>
      </w:r>
      <w:r>
        <w:rPr>
          <w:szCs w:val="24"/>
          <w:lang w:val="en-GB"/>
        </w:rPr>
        <w:t>-T</w:t>
      </w:r>
      <w:r>
        <w:rPr>
          <w:szCs w:val="24"/>
          <w:vertAlign w:val="subscript"/>
          <w:lang w:val="en-GB"/>
        </w:rPr>
        <w:t>BUB2</w:t>
      </w:r>
      <w:r>
        <w:rPr>
          <w:szCs w:val="24"/>
          <w:lang w:val="en-GB"/>
        </w:rPr>
        <w:t xml:space="preserve"> and T</w:t>
      </w:r>
      <w:r>
        <w:rPr>
          <w:szCs w:val="24"/>
          <w:vertAlign w:val="subscript"/>
          <w:lang w:val="en-GB"/>
        </w:rPr>
        <w:t>ADH1</w:t>
      </w:r>
      <w:r>
        <w:rPr>
          <w:szCs w:val="24"/>
          <w:lang w:val="en-GB"/>
        </w:rPr>
        <w:t>/T</w:t>
      </w:r>
      <w:r>
        <w:rPr>
          <w:szCs w:val="24"/>
          <w:vertAlign w:val="subscript"/>
          <w:lang w:val="en-GB"/>
        </w:rPr>
        <w:t>CYC1</w:t>
      </w:r>
      <w:r>
        <w:rPr>
          <w:szCs w:val="24"/>
          <w:lang w:val="en-GB"/>
        </w:rPr>
        <w:t xml:space="preserve"> were amplified from S288c genome with primer pairs TT11up-F/TT11up-R/TT11dn-F/TT11dn-R, TT12up-F/TT12up-R/TT12dn-F/TT12dn-R, TT2up-F/TT2up-R/TT2dn-F/TT2dn-R, TT3up-F/TT3up-R/TT3dn-F/TT3dn-R and TT4up-F/TT4up-R/TT4dn-F/TT4dn-R, respectively. The reporter gene were amplified from pY26-PGAL7-EGFP</w:t>
      </w:r>
      <w:r>
        <w:rPr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</w:fldChar>
      </w:r>
      <w:r>
        <w:rPr>
          <w:rFonts w:hint="eastAsia" w:eastAsia="宋体"/>
          <w:szCs w:val="24"/>
          <w:lang w:val="en-GB"/>
        </w:rPr>
        <w:instrText xml:space="preserve"> ADDIN EN.CITE </w:instrText>
      </w:r>
      <w:r>
        <w:rPr>
          <w:rFonts w:hint="eastAsia" w:eastAsia="宋体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</w:fldChar>
      </w:r>
      <w:r>
        <w:rPr>
          <w:rFonts w:hint="eastAsia" w:eastAsia="宋体"/>
          <w:szCs w:val="24"/>
          <w:lang w:val="en-GB"/>
        </w:rPr>
        <w:instrText xml:space="preserve"> ADDIN EN.CITE.DATA </w:instrText>
      </w:r>
      <w:r>
        <w:rPr>
          <w:rFonts w:eastAsia="宋体"/>
          <w:szCs w:val="24"/>
          <w:lang w:val="en-GB"/>
        </w:rPr>
        <w:fldChar w:fldCharType="separate"/>
      </w:r>
      <w:r>
        <w:rPr>
          <w:rFonts w:hint="eastAsia" w:eastAsia="宋体"/>
          <w:szCs w:val="24"/>
          <w:lang w:val="en-GB"/>
        </w:rPr>
        <w:fldChar w:fldCharType="end"/>
      </w:r>
      <w:r>
        <w:rPr>
          <w:szCs w:val="24"/>
          <w:lang w:val="en-GB"/>
        </w:rPr>
        <w:fldChar w:fldCharType="separate"/>
      </w:r>
      <w:r>
        <w:rPr>
          <w:rFonts w:hint="eastAsia"/>
          <w:szCs w:val="24"/>
          <w:lang w:val="en-GB"/>
        </w:rPr>
        <w:t>[1]</w:t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  <w:t xml:space="preserve"> with primer pairs 11E-F/11E-R, 12E-F/12E-R, 2E-F/2E-R, 3E-F/3E-R and 4E-F/4E-R. Vector backbones were amplified from pcT-simple with primer pairs pcT11E-F/pcT11E-R, pcT12E-F/pcT12E-R, pcT2E-F/pcT2E-R, pcT3E-F/pcT3E-R and pcT4E-F/pcT4E-R. The PCR products were Gibson assembled to yield pcT11EGFP, pcT12EGFP, pcT2EGFP, pcT3EGFP and pcT4EGFP.</w:t>
      </w:r>
    </w:p>
    <w:p w14:paraId="2B8CE3A6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The select marker </w:t>
      </w:r>
      <w:r>
        <w:rPr>
          <w:rFonts w:eastAsia="等线"/>
          <w:i/>
          <w:iCs/>
          <w:szCs w:val="24"/>
          <w:lang w:val="en-GB"/>
        </w:rPr>
        <w:t>TRP1</w:t>
      </w:r>
      <w:r>
        <w:rPr>
          <w:rFonts w:eastAsia="等线"/>
          <w:szCs w:val="24"/>
          <w:lang w:val="en-GB"/>
        </w:rPr>
        <w:t xml:space="preserve"> expression boxes were amplified from pT1 with primer pairs mpT111-F/mpT111-R, mpT121-F/mpT121-R, mpT21-F/mpT21-R, mpT31-F/mpT31-R and mpT41-F/mpT41-R. The vector backbones were amplified from pcT11EGFP, pcT12EGFP, pcT2EGFP, pcT3EGFP and pcT4EGFP with primer pairs pcT111-F/pcT111-R, pcT121-F/pcT121-R, pcT21-F/pcT21-R, pcT31-F/pcT31-R and pcT41-F/pcT41-R. The PCR products were Gibson assembled to yield pcT111, pcT121, pcT21, pcT31 and pcT41. The other plasmids pcT112/pcT122/pcT22/pcT32/pcT42, pcT113/pcT123/pcT23/pcT33/pcT43, pcT115/pcT125/pcT25/pcT35/pcT45, pcT116/pcT126/pcT26/pcT36/pcT46, pcT117/pcT127/pcT27/pcT37/pcT47, pcT118/pcT128/pcT28/pcT38/pcT48, pcT119/pcT129/pcT29/pcT39/pcT49, and pcT110/pcT120/pcT20/pcT30/pcT40 were all Gibson assembled in the same way as mentioned above.</w:t>
      </w:r>
    </w:p>
    <w:p w14:paraId="57061BA3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PCR products of pcT111-pcT41 amplified with primer pairs pT1A-F/pT1A-R were Gibson assembled and transformed into </w:t>
      </w:r>
      <w:r>
        <w:rPr>
          <w:rFonts w:eastAsia="等线"/>
          <w:i/>
          <w:iCs/>
          <w:szCs w:val="24"/>
          <w:lang w:val="en-GB"/>
        </w:rPr>
        <w:t>E. coli</w:t>
      </w:r>
      <w:r>
        <w:rPr>
          <w:rFonts w:eastAsia="等线"/>
          <w:szCs w:val="24"/>
          <w:lang w:val="en-GB"/>
        </w:rPr>
        <w:t xml:space="preserve"> JM109 to yield pcT111A-pcT41A. The initiation codon of gene </w:t>
      </w:r>
      <w:r>
        <w:rPr>
          <w:rFonts w:eastAsia="等线"/>
          <w:i/>
          <w:iCs/>
          <w:szCs w:val="24"/>
          <w:lang w:val="en-GB"/>
        </w:rPr>
        <w:t xml:space="preserve">TRP1 </w:t>
      </w:r>
      <w:r>
        <w:rPr>
          <w:rFonts w:eastAsia="等线"/>
          <w:szCs w:val="24"/>
          <w:lang w:val="en-GB"/>
        </w:rPr>
        <w:t xml:space="preserve">in pcT111A-pcT41A was replaced with AAG. PCR product of pcT31 amplified with primer pairs pT1G-F/pT1G-R was Gibson assembled and transformed into </w:t>
      </w:r>
      <w:r>
        <w:rPr>
          <w:rFonts w:eastAsia="等线"/>
          <w:i/>
          <w:iCs/>
          <w:szCs w:val="24"/>
          <w:lang w:val="en-GB"/>
        </w:rPr>
        <w:t>E. coli</w:t>
      </w:r>
      <w:r>
        <w:rPr>
          <w:rFonts w:eastAsia="等线"/>
          <w:szCs w:val="24"/>
          <w:lang w:val="en-GB"/>
        </w:rPr>
        <w:t xml:space="preserve"> JM109 to yield pcT31G. In pcT31G, the initiation codon of gene </w:t>
      </w:r>
      <w:r>
        <w:rPr>
          <w:rFonts w:eastAsia="等线"/>
          <w:i/>
          <w:iCs/>
          <w:szCs w:val="24"/>
          <w:lang w:val="en-GB"/>
        </w:rPr>
        <w:t>TRP1</w:t>
      </w:r>
      <w:r>
        <w:rPr>
          <w:rFonts w:eastAsia="等线"/>
          <w:szCs w:val="24"/>
          <w:lang w:val="en-GB"/>
        </w:rPr>
        <w:t xml:space="preserve"> was replaced with GUG. The PCR product of pcT112-pcT42 amplified with primer pairs pT2G-F/pT2G-R was Gibson assembled and transformed into </w:t>
      </w:r>
      <w:r>
        <w:rPr>
          <w:rFonts w:eastAsia="等线"/>
          <w:i/>
          <w:iCs/>
          <w:szCs w:val="24"/>
          <w:lang w:val="en-GB"/>
        </w:rPr>
        <w:t>E. coli</w:t>
      </w:r>
      <w:r>
        <w:rPr>
          <w:rFonts w:eastAsia="等线"/>
          <w:szCs w:val="24"/>
          <w:lang w:val="en-GB"/>
        </w:rPr>
        <w:t xml:space="preserve"> JM109 to yield pcT112G-pcT42G. In pcT112G-pcT42G, the initiation codon of the </w:t>
      </w:r>
      <w:r>
        <w:rPr>
          <w:rFonts w:eastAsia="等线"/>
          <w:i/>
          <w:iCs/>
          <w:szCs w:val="24"/>
          <w:lang w:val="en-GB"/>
        </w:rPr>
        <w:t xml:space="preserve">LEU2 </w:t>
      </w:r>
      <w:r>
        <w:rPr>
          <w:rFonts w:eastAsia="等线"/>
          <w:szCs w:val="24"/>
          <w:lang w:val="en-GB"/>
        </w:rPr>
        <w:t xml:space="preserve">gene was replaced with GUG. The PCR product of pcT42 amplified with primer pairs pT2A-F/pT2A-R was Gibson assembled and transformed into </w:t>
      </w:r>
      <w:r>
        <w:rPr>
          <w:rFonts w:eastAsia="等线"/>
          <w:i/>
          <w:iCs/>
          <w:szCs w:val="24"/>
          <w:lang w:val="en-GB"/>
        </w:rPr>
        <w:t>E. coli</w:t>
      </w:r>
      <w:r>
        <w:rPr>
          <w:rFonts w:eastAsia="等线"/>
          <w:szCs w:val="24"/>
          <w:lang w:val="en-GB"/>
        </w:rPr>
        <w:t xml:space="preserve"> JM109 to yield pcT32A. In pcT32A, the initiation codon of the </w:t>
      </w:r>
      <w:r>
        <w:rPr>
          <w:rFonts w:eastAsia="等线"/>
          <w:i/>
          <w:iCs/>
          <w:szCs w:val="24"/>
          <w:lang w:val="en-GB"/>
        </w:rPr>
        <w:t>LEU2</w:t>
      </w:r>
      <w:r>
        <w:rPr>
          <w:rFonts w:eastAsia="等线"/>
          <w:szCs w:val="24"/>
          <w:lang w:val="en-GB"/>
        </w:rPr>
        <w:t xml:space="preserve"> gene was replaced with AAG.</w:t>
      </w:r>
    </w:p>
    <w:p w14:paraId="205F2F3B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The promoter P</w:t>
      </w:r>
      <w:r>
        <w:rPr>
          <w:rFonts w:eastAsia="等线"/>
          <w:szCs w:val="24"/>
          <w:vertAlign w:val="subscript"/>
          <w:lang w:val="en-GB"/>
        </w:rPr>
        <w:t>INO1</w:t>
      </w:r>
      <w:r>
        <w:rPr>
          <w:rFonts w:eastAsia="等线"/>
          <w:szCs w:val="24"/>
          <w:lang w:val="en-GB"/>
        </w:rPr>
        <w:t xml:space="preserve">, gene </w:t>
      </w:r>
      <w:r>
        <w:rPr>
          <w:rFonts w:eastAsia="等线"/>
          <w:i/>
          <w:iCs/>
          <w:szCs w:val="24"/>
          <w:lang w:val="en-GB"/>
        </w:rPr>
        <w:t>EcoaroL</w:t>
      </w:r>
      <w:r>
        <w:rPr>
          <w:rFonts w:eastAsia="等线"/>
          <w:szCs w:val="24"/>
          <w:lang w:val="en-GB"/>
        </w:rPr>
        <w:t xml:space="preserve"> and vector backbone were amplified from pMDT-PINO1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1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</w:rPr>
        <w:t>,</w:t>
      </w:r>
      <w:r>
        <w:rPr>
          <w:rFonts w:eastAsia="等线"/>
          <w:szCs w:val="24"/>
          <w:lang w:val="en-GB"/>
        </w:rPr>
        <w:t xml:space="preserve"> pMD-T122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4oMik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PC9hdXRob3I+PGF1dGhvcj5aZW5nLCBXLjwvYXV0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5bMl0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IEIuPC9hdXRob3I+PGF1dGhvcj5aZW5nLCBXLiBa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2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and T-vector with primer pairs PINO1-F/PINO-R and aroL-F/aroL-R, pT100-F/pT100-R, the products were Gibson assembled to yield pT100. The vector backbone, gene expression cassettes P</w:t>
      </w:r>
      <w:r>
        <w:rPr>
          <w:rFonts w:eastAsia="等线"/>
          <w:szCs w:val="24"/>
          <w:vertAlign w:val="subscript"/>
          <w:lang w:val="en-GB"/>
        </w:rPr>
        <w:t>GAL1.10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ARO4</w:t>
      </w:r>
      <w:r>
        <w:rPr>
          <w:rFonts w:eastAsia="等线"/>
          <w:szCs w:val="24"/>
          <w:vertAlign w:val="superscript"/>
          <w:lang w:val="en-GB"/>
        </w:rPr>
        <w:t>fbr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ARO7</w:t>
      </w:r>
      <w:r>
        <w:rPr>
          <w:rFonts w:eastAsia="等线"/>
          <w:szCs w:val="24"/>
          <w:vertAlign w:val="superscript"/>
          <w:lang w:val="en-GB"/>
        </w:rPr>
        <w:t>fbr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GAL7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Fj</w:t>
      </w:r>
      <w:r>
        <w:rPr>
          <w:rFonts w:eastAsia="等线"/>
          <w:szCs w:val="24"/>
          <w:lang w:val="en-GB"/>
        </w:rPr>
        <w:t>TAL and P</w:t>
      </w:r>
      <w:r>
        <w:rPr>
          <w:rFonts w:eastAsia="等线"/>
          <w:szCs w:val="24"/>
          <w:vertAlign w:val="subscript"/>
          <w:lang w:val="en-GB"/>
        </w:rPr>
        <w:t>INO1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EcoaroL</w:t>
      </w:r>
      <w:r>
        <w:rPr>
          <w:rFonts w:eastAsia="等线"/>
          <w:szCs w:val="24"/>
          <w:lang w:val="en-GB"/>
        </w:rPr>
        <w:t xml:space="preserve"> were amplified from pCfB2803, pMD-T132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4oMik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PC9hdXRob3I+PGF1dGhvcj5aZW5nLCBXLjwvYXV0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5bMl0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IEIuPC9hdXRob3I+PGF1dGhvcj5aZW5nLCBXLiBa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2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</w:rPr>
        <w:t xml:space="preserve">, </w:t>
      </w:r>
      <w:r>
        <w:rPr>
          <w:rFonts w:eastAsia="等线"/>
          <w:szCs w:val="24"/>
          <w:lang w:val="en-GB"/>
        </w:rPr>
        <w:t>pMD-T101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4oMik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PC9hdXRob3I+PGF1dGhvcj5aZW5nLCBXLjwvYXV0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5bMl0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IEIuPC9hdXRob3I+PGF1dGhvcj5aZW5nLCBXLiBa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2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and pT100 with primer pairs LL-F/LL-R, LL47f-F/LL47f-R, LLTAL-F/LLTAL-R and LLaroL-F/LLaroL-R, the products were Gibson assembled to yield pCfB4-47LL.</w:t>
      </w:r>
    </w:p>
    <w:p w14:paraId="7EA3BD4D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The promoter P</w:t>
      </w:r>
      <w:r>
        <w:rPr>
          <w:rFonts w:eastAsia="等线"/>
          <w:szCs w:val="24"/>
          <w:vertAlign w:val="subscript"/>
          <w:lang w:val="en-GB"/>
        </w:rPr>
        <w:t>FBA1</w:t>
      </w:r>
      <w:r>
        <w:rPr>
          <w:rFonts w:eastAsia="等线"/>
          <w:szCs w:val="24"/>
          <w:lang w:val="en-GB"/>
        </w:rPr>
        <w:t xml:space="preserve">, gene </w:t>
      </w:r>
      <w:r>
        <w:rPr>
          <w:rFonts w:eastAsia="等线"/>
          <w:i/>
          <w:iCs/>
          <w:szCs w:val="24"/>
          <w:lang w:val="en-GB"/>
        </w:rPr>
        <w:t>Sm</w:t>
      </w:r>
      <w:r>
        <w:rPr>
          <w:rFonts w:eastAsia="等线"/>
          <w:szCs w:val="24"/>
          <w:lang w:val="en-GB"/>
        </w:rPr>
        <w:t>PAL and vector backbone were amplified from pMDT-PFBA1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1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</w:rPr>
        <w:t>,</w:t>
      </w:r>
      <w:r>
        <w:rPr>
          <w:rFonts w:eastAsia="等线"/>
          <w:szCs w:val="24"/>
          <w:lang w:val="en-GB"/>
        </w:rPr>
        <w:t xml:space="preserve"> pMD-SmPAL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MdjwvQXV0aG9yPjxZZWFyPjIwMTk8L1llYXI+PFJlY051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MdjwvQXV0aG9yPjxZZWFyPjIwMTk8L1llYXI+PFJlY051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3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and T-vector with primer pairs PFBA1-F/PFBA1-R, PAL-F/PAL-R and pT101-F/pT101-R, the products were Gibson assembled to yield pT101. The promoter P</w:t>
      </w:r>
      <w:r>
        <w:rPr>
          <w:rFonts w:eastAsia="等线"/>
          <w:szCs w:val="24"/>
          <w:vertAlign w:val="subscript"/>
          <w:lang w:val="en-GB"/>
        </w:rPr>
        <w:t>TDH1</w:t>
      </w:r>
      <w:r>
        <w:rPr>
          <w:rFonts w:eastAsia="等线"/>
          <w:szCs w:val="24"/>
          <w:lang w:val="en-GB"/>
        </w:rPr>
        <w:t xml:space="preserve">, gene </w:t>
      </w:r>
      <w:r>
        <w:rPr>
          <w:rFonts w:eastAsia="等线"/>
          <w:i/>
          <w:iCs/>
          <w:szCs w:val="24"/>
          <w:lang w:val="en-GB"/>
        </w:rPr>
        <w:t>Sm</w:t>
      </w:r>
      <w:r>
        <w:rPr>
          <w:rFonts w:eastAsia="等线"/>
          <w:szCs w:val="24"/>
          <w:lang w:val="en-GB"/>
        </w:rPr>
        <w:t>C4H and vector backbone were amplified from pY26-PTDH1-EGFP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1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</w:rPr>
        <w:t>,</w:t>
      </w:r>
      <w:r>
        <w:rPr>
          <w:rFonts w:eastAsia="等线"/>
          <w:szCs w:val="24"/>
          <w:lang w:val="en-GB"/>
        </w:rPr>
        <w:t xml:space="preserve"> pMD-SmC4H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MdjwvQXV0aG9yPjxZZWFyPjIwMTk8L1llYXI+PFJlY051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MdjwvQXV0aG9yPjxZZWFyPjIwMTk8L1llYXI+PFJlY051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3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and T-vector with primer pairs PTDH1-F/PTDH1-R, C4H-F/C4H-R and pT102-F/pT102-R, the products were Gibson assembled to yield pT102. The vector backbone, gene expression castle P</w:t>
      </w:r>
      <w:r>
        <w:rPr>
          <w:rFonts w:eastAsia="等线"/>
          <w:szCs w:val="24"/>
          <w:vertAlign w:val="subscript"/>
          <w:lang w:val="en-GB"/>
        </w:rPr>
        <w:t>GAL1.10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ARO4</w:t>
      </w:r>
      <w:r>
        <w:rPr>
          <w:rFonts w:eastAsia="等线"/>
          <w:szCs w:val="24"/>
          <w:vertAlign w:val="superscript"/>
          <w:lang w:val="en-GB"/>
        </w:rPr>
        <w:t>fbr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ARO7</w:t>
      </w:r>
      <w:r>
        <w:rPr>
          <w:rFonts w:eastAsia="等线"/>
          <w:szCs w:val="24"/>
          <w:vertAlign w:val="superscript"/>
          <w:lang w:val="en-GB"/>
        </w:rPr>
        <w:t>fbr,</w:t>
      </w:r>
      <w:r>
        <w:rPr>
          <w:rFonts w:eastAsia="等线"/>
          <w:szCs w:val="24"/>
          <w:lang w:val="en-GB"/>
        </w:rPr>
        <w:t xml:space="preserve"> P</w:t>
      </w:r>
      <w:r>
        <w:rPr>
          <w:rFonts w:eastAsia="等线"/>
          <w:szCs w:val="24"/>
          <w:vertAlign w:val="subscript"/>
          <w:lang w:val="en-GB"/>
        </w:rPr>
        <w:t>GAL7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Fj</w:t>
      </w:r>
      <w:r>
        <w:rPr>
          <w:rFonts w:eastAsia="等线"/>
          <w:szCs w:val="24"/>
          <w:lang w:val="en-GB"/>
        </w:rPr>
        <w:t>TAL, P</w:t>
      </w:r>
      <w:r>
        <w:rPr>
          <w:rFonts w:eastAsia="等线"/>
          <w:szCs w:val="24"/>
          <w:vertAlign w:val="subscript"/>
          <w:lang w:val="en-GB"/>
        </w:rPr>
        <w:t>INO1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EcoaroL</w:t>
      </w:r>
      <w:r>
        <w:rPr>
          <w:rFonts w:eastAsia="等线"/>
          <w:szCs w:val="24"/>
          <w:lang w:val="en-GB"/>
        </w:rPr>
        <w:t>, P</w:t>
      </w:r>
      <w:r>
        <w:rPr>
          <w:rFonts w:eastAsia="等线"/>
          <w:szCs w:val="24"/>
          <w:vertAlign w:val="subscript"/>
          <w:lang w:val="en-GB"/>
        </w:rPr>
        <w:t>FBA1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Sm</w:t>
      </w:r>
      <w:r>
        <w:rPr>
          <w:rFonts w:eastAsia="等线"/>
          <w:szCs w:val="24"/>
          <w:lang w:val="en-GB"/>
        </w:rPr>
        <w:t>PAL, P</w:t>
      </w:r>
      <w:r>
        <w:rPr>
          <w:rFonts w:eastAsia="等线"/>
          <w:szCs w:val="24"/>
          <w:vertAlign w:val="subscript"/>
          <w:lang w:val="en-GB"/>
        </w:rPr>
        <w:t>TDH1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Sm</w:t>
      </w:r>
      <w:r>
        <w:rPr>
          <w:rFonts w:eastAsia="等线"/>
          <w:szCs w:val="24"/>
          <w:lang w:val="en-GB"/>
        </w:rPr>
        <w:t>C4H and P</w:t>
      </w:r>
      <w:r>
        <w:rPr>
          <w:rFonts w:eastAsia="等线"/>
          <w:szCs w:val="24"/>
          <w:vertAlign w:val="subscript"/>
          <w:lang w:val="en-GB"/>
        </w:rPr>
        <w:t>INO1</w:t>
      </w:r>
      <w:r>
        <w:rPr>
          <w:rFonts w:eastAsia="等线"/>
          <w:szCs w:val="24"/>
          <w:lang w:val="en-GB"/>
        </w:rPr>
        <w:t>-</w:t>
      </w:r>
      <w:r>
        <w:rPr>
          <w:rFonts w:eastAsia="等线"/>
          <w:i/>
          <w:iCs/>
          <w:szCs w:val="24"/>
          <w:lang w:val="en-GB"/>
        </w:rPr>
        <w:t>EcoaroL</w:t>
      </w:r>
      <w:r>
        <w:rPr>
          <w:rFonts w:eastAsia="等线"/>
          <w:szCs w:val="24"/>
          <w:lang w:val="en-GB"/>
        </w:rPr>
        <w:t xml:space="preserve"> were amplified from pcT21, pMD-T132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4oMik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PC9hdXRob3I+PGF1dGhvcj5aZW5nLCBXLjwvYXV0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5bMl0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IEIuPC9hdXRob3I+PGF1dGhvcj5aZW5nLCBXLiBa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2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</w:rPr>
        <w:t>,</w:t>
      </w:r>
      <w:r>
        <w:rPr>
          <w:rFonts w:eastAsia="等线"/>
          <w:szCs w:val="24"/>
          <w:lang w:val="en-GB"/>
        </w:rPr>
        <w:t xml:space="preserve"> pMD-T101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4oMik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PC9hdXRob3I+PGF1dGhvcj5aZW5nLCBXLjwvYXV0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DA3MjwvUmVjTnVtPjxEaXNwbGF5VGV4dD5bMl08L0Rpc3BsYXlUZXh0PjxyZWNvcmQ+PHJl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2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</w:rPr>
        <w:t>,</w:t>
      </w:r>
      <w:r>
        <w:rPr>
          <w:rFonts w:eastAsia="等线"/>
          <w:szCs w:val="24"/>
          <w:lang w:val="en-GB"/>
        </w:rPr>
        <w:t xml:space="preserve"> pT101, pT102 and pT100 with primer pairs LHL-F/LHL-R, LHL47f-F/LHL-47f-R, LLPAL-F/LLPAL-R, LLC4H-F/LLC4H-R and LLaroL-F/LLaroL-R, the products were Gibson assembled to yield pcT21-LHL. The taxifolin biosynthesis pathway genes and vector backbone were amplified from pY26-P5m4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TcwNzwvUmVjTnVtPjxEaXNwbGF5VGV4dD4oNCk8L0Rpc3BsYXlUZXh0PjxyZWNvcmQ+PHJl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TcwNzwvUmVjTnVtPjxEaXNwbGF5VGV4dD5bNF08L0Rpc3BsYXlUZXh0PjxyZWNvcmQ+PHJl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4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and pCfB2803 with primer pairs tax-F/tax-R and P5m4-F/P5m4-R and the products were Gibson assembled to yield pCfB4-P05m4.</w:t>
      </w:r>
    </w:p>
    <w:p w14:paraId="6AA22F20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The gene expression </w:t>
      </w:r>
      <w:r>
        <w:rPr>
          <w:szCs w:val="24"/>
        </w:rPr>
        <w:t>cassette</w:t>
      </w:r>
      <w:r>
        <w:rPr>
          <w:rFonts w:eastAsia="等线"/>
          <w:szCs w:val="24"/>
          <w:lang w:val="en-GB"/>
        </w:rPr>
        <w:t>s and vector backbone were amplified from pcT21-LHL and pcT23 with primer pairs LHL-2F/LHL-2R and pcT23-2F/pcT23-2R, Gibson assembled to yield pcT23-LHL. The gene expression castle and vector backbone from pY26-P03</w:t>
      </w:r>
      <w:r>
        <w:rPr>
          <w:rFonts w:eastAsia="等线"/>
          <w:szCs w:val="24"/>
          <w:lang w:val="en-GB"/>
        </w:rPr>
        <w:fldChar w:fldCharType="begin">
          <w:fldData xml:space="preserve">PEVuZE5vdGU+PENpdGU+PEF1dGhvcj5HYW88L0F1dGhvcj48WWVhcj4yMDIwPC9ZZWFyPjxSZWNO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</w:fldData>
        </w:fldChar>
      </w:r>
      <w:r>
        <w:rPr>
          <w:rFonts w:hint="eastAsia" w:eastAsia="等线"/>
          <w:szCs w:val="24"/>
          <w:lang w:val="en-GB"/>
        </w:rPr>
        <w:instrText xml:space="preserve"> ADDIN EN.CITE </w:instrText>
      </w:r>
      <w:r>
        <w:rPr>
          <w:rFonts w:hint="eastAsia" w:eastAsia="等线"/>
          <w:szCs w:val="24"/>
          <w:lang w:val="en-GB"/>
        </w:rPr>
        <w:fldChar w:fldCharType="begin">
          <w:fldData xml:space="preserve">PEVuZE5vdGU+PENpdGU+PEF1dGhvcj5HYW88L0F1dGhvcj48WWVhcj4yMDIwPC9ZZWFyPjxSZWNO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</w:fldData>
        </w:fldChar>
      </w:r>
      <w:r>
        <w:rPr>
          <w:rFonts w:hint="eastAsia" w:eastAsia="等线"/>
          <w:szCs w:val="24"/>
          <w:lang w:val="en-GB"/>
        </w:rPr>
        <w:instrText xml:space="preserve"> ADDIN EN.CITE.DATA </w:instrText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fldChar w:fldCharType="separate"/>
      </w:r>
      <w:r>
        <w:rPr>
          <w:rFonts w:hint="eastAsia" w:eastAsia="等线"/>
          <w:szCs w:val="24"/>
          <w:lang w:val="en-GB"/>
        </w:rPr>
        <w:t>[5]</w:t>
      </w:r>
      <w:r>
        <w:rPr>
          <w:rFonts w:eastAsia="等线"/>
          <w:szCs w:val="24"/>
          <w:lang w:val="en-GB"/>
        </w:rPr>
        <w:fldChar w:fldCharType="end"/>
      </w:r>
      <w:r>
        <w:rPr>
          <w:rFonts w:eastAsia="等线"/>
          <w:szCs w:val="24"/>
          <w:lang w:val="en-GB"/>
        </w:rPr>
        <w:t xml:space="preserve"> and pcT32G were amplified with primer pairs P03-2F/P03-2R and pcT32G-2F/pcT32G-2R, Gibson assembled to yield pcT32G-P03. The gene expression castle and vector backbone from pCfB4-P05m4 and pcT41A were amplified with primer pairs P5m4-2F/P5m4-2R and pcT41A-2F/pcT41A-2R, Gibson assembled to yield pcT41A-P5m4.</w:t>
      </w:r>
    </w:p>
    <w:p w14:paraId="6AF6DE13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The fluorescent protein expression frames and vector backbones were amplified from pY26-PGAL7-phiYFP, pY26-PGAL7-mKOk, pY26-PGAL7-mKate2 and pcT23, pcT37, pcT41A with primer pairs YFP-F/YFP-R, KOK-F/KOF-R, Kate-F/Kate-R and pcT23E-F/pcT23E-R, pcT37E-F/pcT37E-R, pcT41AE-F/pcT41AE-R, the PCR products were Gibson assembled to yield pcT23-phiYEF, pcT37-mKOk and pcT41A-mKate2.</w:t>
      </w:r>
    </w:p>
    <w:p w14:paraId="1BB27DFC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The vector backbones and 26s rDNA up and down homologous arms from pMDT-simple and C800 genome were amplified with primer pairs T-F/T-R, rDNAup-F/rDNAup-R and rDNAdn-F/rDNAdn-R, the PCR products were Gibson assembled and yield prT-simple. The selective markers, terminators and P</w:t>
      </w:r>
      <w:r>
        <w:rPr>
          <w:rFonts w:eastAsia="等线"/>
          <w:szCs w:val="24"/>
          <w:vertAlign w:val="subscript"/>
          <w:lang w:val="en-GB"/>
        </w:rPr>
        <w:t>GAL7</w:t>
      </w:r>
      <w:r>
        <w:rPr>
          <w:rFonts w:eastAsia="等线"/>
          <w:szCs w:val="24"/>
          <w:lang w:val="en-GB"/>
        </w:rPr>
        <w:t>-EGFP expression box from pcT111, pcT122G, pcT23, pcT31A, pcT45, pcT36 and pcT37 were amplifeid with primer pairs rTRP1-F/rTRP1-R, rLEU2-F/rLEU2-R, rURA3-F/rURA3-R, rTRP1AAG-F/rTRP1AAG-R, rHIS5-F/rHIS5-R, rnat-F/rnat-R and rhph-F/rhph-R, the vector backbone prT-simple was amplified with primer pairs RTRP1-F/RTRP1-R, RLEU2-F/RLEU2-R, RURA3-F/RURA3-R, RTRP1AAG-F/RTRP1AAG-R, RHIS5-F/RHIS5-R, Rnat-F/Rnat-R and Rhph-F/Rhph-R, the PCR products were Gibson assembled and yield plasmids prT111, prT122, prT23, prT34, prT45, prT36 and prT37.</w:t>
      </w:r>
    </w:p>
    <w:p w14:paraId="2997E26C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The integration boxes were amplified from pcT112G, pcT122G, pcT23-phiYFP, pcT37-mKOk and pcT41A-mKate2 with primer pairs Ty11-inte-F/Ty11-inte-R, Ty12-inte-F/Ty12-inte-R, Ty2-inte-F/Ty2-inte-R, Ty3-inte-F/Ty3-inte-R and Ty4-inte-F/Ty4-inte-R, after transformation, strain C811E, C812E, C802Y, C803O and C804K were yielded. The plasmids pY26-PGAL7-EGFP, pY26-PGAL7-phiYFP, pY26-PGAL7-mKOk and pY26-PGAL7-mKate2 were transformed into C800, resulting in strains C800E, C800Y, C800O and C800K. The integration boxes for strain C8011, C803, C805, C857 and C901 construction were from pCfB4-47LL, pcT21-LHL, pCfB4-P05m4 and pcT23-P03. The integration boxes for strain Y543, Y621 and Y732 construction were from pcT23-LHL, pcT32G-P03 and pCT41A-P5m4. </w:t>
      </w:r>
    </w:p>
    <w:p w14:paraId="42D613B7">
      <w:pPr>
        <w:ind w:firstLine="48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All integration used the following primer pairs for Ty sites Ty11-inte-F/Ty11-inte-R, Ty2-inte-F/Ty2-inte-R, Ty3-inte-F/Ty3-inte-R and Ty4-inte-F/Ty4-inte-R. All integration for 26s rDNA sites used the primer pair rDNA-F/rDNA-R.</w:t>
      </w:r>
    </w:p>
    <w:p w14:paraId="29BF1C16">
      <w:pPr>
        <w:ind w:firstLine="0" w:firstLineChars="0"/>
        <w:rPr>
          <w:rFonts w:eastAsia="等线"/>
          <w:szCs w:val="24"/>
          <w:lang w:val="en-GB"/>
        </w:rPr>
      </w:pPr>
    </w:p>
    <w:p w14:paraId="23A55235">
      <w:pPr>
        <w:pStyle w:val="3"/>
        <w:spacing w:line="480" w:lineRule="auto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RT-qPCR primers </w:t>
      </w:r>
    </w:p>
    <w:p w14:paraId="184F8968">
      <w:pPr>
        <w:ind w:firstLine="0" w:firstLineChars="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The gene </w:t>
      </w:r>
      <w:r>
        <w:rPr>
          <w:rFonts w:eastAsia="等线"/>
          <w:i/>
          <w:iCs/>
          <w:szCs w:val="24"/>
          <w:lang w:val="en-GB"/>
        </w:rPr>
        <w:t>ACT1</w:t>
      </w:r>
      <w:r>
        <w:rPr>
          <w:rFonts w:eastAsia="等线"/>
          <w:szCs w:val="24"/>
          <w:lang w:val="en-GB"/>
        </w:rPr>
        <w:t xml:space="preserve"> was used as the reference gene. Primer pairs qaroL-F/qaroL-R, qCHS-F/qCHS-R, qF3ʹH-F/qF3ʹH-R, qFjTAL/qFjTAL, qphiYFP-F/qphiYFP-R, qmKOk-F/mKOk-R, qmKate2-F/qmKate2-R, qACT1-F/qACT1-R and qEGFP-F/qEGFP-R were used for RT-qPCR amplification.</w:t>
      </w:r>
    </w:p>
    <w:p w14:paraId="3E571F91">
      <w:pPr>
        <w:ind w:firstLine="0" w:firstLineChars="0"/>
        <w:rPr>
          <w:rFonts w:eastAsia="等线"/>
          <w:szCs w:val="24"/>
          <w:lang w:val="en-GB"/>
        </w:rPr>
      </w:pPr>
    </w:p>
    <w:p w14:paraId="2F62CDC7">
      <w:pPr>
        <w:pStyle w:val="2"/>
        <w:spacing w:line="480" w:lineRule="auto"/>
        <w:jc w:val="both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br w:type="page"/>
      </w:r>
      <w:r>
        <w:rPr>
          <w:rFonts w:eastAsia="等线"/>
          <w:szCs w:val="24"/>
          <w:lang w:val="en-GB"/>
        </w:rPr>
        <w:t>SUPPLEMENTARY FIGURE</w:t>
      </w:r>
    </w:p>
    <w:p w14:paraId="7C7D056F">
      <w:pPr>
        <w:ind w:firstLine="0" w:firstLineChars="0"/>
        <w:jc w:val="center"/>
        <w:rPr>
          <w:rFonts w:eastAsia="等线"/>
          <w:szCs w:val="24"/>
        </w:rPr>
      </w:pPr>
      <w:r>
        <w:rPr>
          <w:szCs w:val="24"/>
        </w:rPr>
        <w:drawing>
          <wp:inline distT="0" distB="0" distL="0" distR="0">
            <wp:extent cx="2815590" cy="208216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559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671BA">
      <w:pPr>
        <w:ind w:firstLine="0" w:firstLineChars="0"/>
        <w:rPr>
          <w:rFonts w:eastAsia="等线"/>
          <w:b/>
          <w:bCs/>
          <w:szCs w:val="24"/>
          <w:lang w:val="en-GB"/>
        </w:rPr>
      </w:pPr>
      <w:r>
        <w:rPr>
          <w:rFonts w:eastAsia="等线"/>
          <w:b/>
          <w:bCs/>
          <w:szCs w:val="24"/>
          <w:lang w:val="en-GB"/>
        </w:rPr>
        <w:t>Figure S1. The percentage of phiYFP to total protein production.</w:t>
      </w:r>
    </w:p>
    <w:p w14:paraId="2085D6E5">
      <w:pPr>
        <w:ind w:firstLine="0" w:firstLineChars="0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 xml:space="preserve">The proteins were extracted from strain C802Y through </w:t>
      </w:r>
      <w:r>
        <w:rPr>
          <w:szCs w:val="24"/>
          <w:lang w:val="en-GB"/>
        </w:rPr>
        <w:t>high-pressure homogenization. A series of cell density (OD</w:t>
      </w:r>
      <w:r>
        <w:rPr>
          <w:szCs w:val="24"/>
          <w:vertAlign w:val="subscript"/>
          <w:lang w:val="en-GB"/>
        </w:rPr>
        <w:t>600</w:t>
      </w:r>
      <w:r>
        <w:rPr>
          <w:szCs w:val="24"/>
          <w:lang w:val="en-GB"/>
        </w:rPr>
        <w:t xml:space="preserve">) measurements were performed by SDS-PAGE, and the injection volume was 10 </w:t>
      </w:r>
      <w:r>
        <w:rPr>
          <w:szCs w:val="24"/>
          <w:lang w:val="en-GB"/>
        </w:rPr>
        <w:sym w:font="Symbol" w:char="F06D"/>
      </w:r>
      <w:r>
        <w:rPr>
          <w:szCs w:val="24"/>
          <w:lang w:val="en-GB"/>
        </w:rPr>
        <w:t>L. The solid bands at around 25 kDa are the target protein. The protein yield of phiYFP accounted for 48.8% of the total protein yield based on a 2.5 OD injection well. M: marker. The target protein phiYFP is marked with red boxes.</w:t>
      </w:r>
    </w:p>
    <w:p w14:paraId="4991DF5D">
      <w:pPr>
        <w:widowControl/>
        <w:adjustRightInd/>
        <w:ind w:firstLine="0" w:firstLineChars="0"/>
        <w:jc w:val="left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br w:type="page"/>
      </w:r>
    </w:p>
    <w:p w14:paraId="7C32DA42">
      <w:pPr>
        <w:pStyle w:val="2"/>
        <w:spacing w:line="480" w:lineRule="auto"/>
        <w:jc w:val="both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SUPPLEMENTARY TABLES</w:t>
      </w:r>
    </w:p>
    <w:p w14:paraId="45EC1042">
      <w:pPr>
        <w:pStyle w:val="3"/>
        <w:spacing w:line="480" w:lineRule="auto"/>
        <w:rPr>
          <w:szCs w:val="24"/>
        </w:rPr>
      </w:pPr>
      <w:r>
        <w:rPr>
          <w:szCs w:val="24"/>
        </w:rPr>
        <w:t xml:space="preserve">Table S1 Plasmids </w:t>
      </w:r>
      <w:r>
        <w:rPr>
          <w:rFonts w:eastAsia="等线"/>
          <w:szCs w:val="24"/>
        </w:rPr>
        <w:t>used in this study</w:t>
      </w:r>
    </w:p>
    <w:tbl>
      <w:tblPr>
        <w:tblStyle w:val="13"/>
        <w:tblW w:w="85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"/>
        <w:gridCol w:w="1928"/>
        <w:gridCol w:w="4689"/>
        <w:gridCol w:w="1911"/>
      </w:tblGrid>
      <w:tr w14:paraId="541C7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C389E9A">
            <w:pPr>
              <w:ind w:firstLine="0" w:firstLineChars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lasmids</w:t>
            </w:r>
          </w:p>
        </w:tc>
        <w:tc>
          <w:tcPr>
            <w:tcW w:w="4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3293FA0">
            <w:pPr>
              <w:ind w:firstLine="0" w:firstLineChars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scription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07ADA7C">
            <w:pPr>
              <w:ind w:firstLine="0" w:firstLineChars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ources</w:t>
            </w:r>
          </w:p>
        </w:tc>
      </w:tr>
      <w:tr w14:paraId="642F7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14:paraId="62EE7FD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fB2989</w:t>
            </w:r>
          </w:p>
        </w:tc>
        <w:tc>
          <w:tcPr>
            <w:tcW w:w="4689" w:type="dxa"/>
            <w:tcBorders>
              <w:top w:val="single" w:color="auto" w:sz="4" w:space="0"/>
            </w:tcBorders>
            <w:shd w:val="clear" w:color="auto" w:fill="auto"/>
          </w:tcPr>
          <w:p w14:paraId="72ABB06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 xml:space="preserve">Ty1Cons1; 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tcBorders>
              <w:top w:val="single" w:color="auto" w:sz="4" w:space="0"/>
            </w:tcBorders>
            <w:shd w:val="clear" w:color="auto" w:fill="auto"/>
          </w:tcPr>
          <w:p w14:paraId="3F9C247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KDYpPC9EaXNwbGF5VGV4dD48cmVjb3JkPjxy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WzZdPC9EaXNwbGF5VGV4dD48cmVjb3JkPjxy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6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36208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BA2623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fB2988</w:t>
            </w:r>
          </w:p>
        </w:tc>
        <w:tc>
          <w:tcPr>
            <w:tcW w:w="4689" w:type="dxa"/>
            <w:shd w:val="clear" w:color="auto" w:fill="auto"/>
          </w:tcPr>
          <w:p w14:paraId="6F9F2A2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 xml:space="preserve">Ty1Cons2; 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shd w:val="clear" w:color="auto" w:fill="auto"/>
          </w:tcPr>
          <w:p w14:paraId="4821074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KDYpPC9EaXNwbGF5VGV4dD48cmVjb3JkPjxy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WzZdPC9EaXNwbGF5VGV4dD48cmVjb3JkPjxy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6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61147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807EA5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fB2797</w:t>
            </w:r>
          </w:p>
        </w:tc>
        <w:tc>
          <w:tcPr>
            <w:tcW w:w="4689" w:type="dxa"/>
            <w:shd w:val="clear" w:color="auto" w:fill="auto"/>
          </w:tcPr>
          <w:p w14:paraId="02B613C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 xml:space="preserve">Ty2Cons; 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shd w:val="clear" w:color="auto" w:fill="auto"/>
          </w:tcPr>
          <w:p w14:paraId="1E20882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KDYpPC9EaXNwbGF5VGV4dD48cmVjb3JkPjxy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WzZdPC9EaXNwbGF5VGV4dD48cmVjb3JkPjxy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6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5AD91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A2B7B2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fB2990</w:t>
            </w:r>
          </w:p>
        </w:tc>
        <w:tc>
          <w:tcPr>
            <w:tcW w:w="4689" w:type="dxa"/>
            <w:shd w:val="clear" w:color="auto" w:fill="auto"/>
          </w:tcPr>
          <w:p w14:paraId="211FE11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 xml:space="preserve">Ty3Cons; 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shd w:val="clear" w:color="auto" w:fill="auto"/>
          </w:tcPr>
          <w:p w14:paraId="5F0B982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KDYpPC9EaXNwbGF5VGV4dD48cmVjb3JkPjxy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WzZdPC9EaXNwbGF5VGV4dD48cmVjb3JkPjxy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6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017AD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663E68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fB2796</w:t>
            </w:r>
          </w:p>
        </w:tc>
        <w:tc>
          <w:tcPr>
            <w:tcW w:w="4689" w:type="dxa"/>
            <w:shd w:val="clear" w:color="auto" w:fill="auto"/>
          </w:tcPr>
          <w:p w14:paraId="518F3C7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 xml:space="preserve">Ty4Cons; 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shd w:val="clear" w:color="auto" w:fill="auto"/>
          </w:tcPr>
          <w:p w14:paraId="7F0F1A8F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KDYpPC9EaXNwbGF5VGV4dD48cmVjb3JkPjxy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WzZdPC9EaXNwbGF5VGV4dD48cmVjb3JkPjxy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6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5B1DE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101B4F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fB2803</w:t>
            </w:r>
          </w:p>
        </w:tc>
        <w:tc>
          <w:tcPr>
            <w:tcW w:w="4689" w:type="dxa"/>
            <w:shd w:val="clear" w:color="auto" w:fill="auto"/>
          </w:tcPr>
          <w:p w14:paraId="1988ED8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 xml:space="preserve">Ty4Cons; </w:t>
            </w:r>
            <w:r>
              <w:rPr>
                <w:i/>
                <w:szCs w:val="24"/>
              </w:rPr>
              <w:t>KlLEU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shd w:val="clear" w:color="auto" w:fill="auto"/>
          </w:tcPr>
          <w:p w14:paraId="350D5260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KDYpPC9EaXNwbGF5VGV4dD48cmVjb3JkPjxy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NYXVyeTwvQXV0aG9yPjxZZWFyPjIwMTY8L1llYXI+PFJl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6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7466A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59EDE1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UG27</w:t>
            </w:r>
          </w:p>
        </w:tc>
        <w:tc>
          <w:tcPr>
            <w:tcW w:w="4689" w:type="dxa"/>
            <w:shd w:val="clear" w:color="auto" w:fill="auto"/>
          </w:tcPr>
          <w:p w14:paraId="5ABA43C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SpHIS5</w:t>
            </w:r>
          </w:p>
        </w:tc>
        <w:tc>
          <w:tcPr>
            <w:tcW w:w="1911" w:type="dxa"/>
            <w:shd w:val="clear" w:color="auto" w:fill="auto"/>
          </w:tcPr>
          <w:p w14:paraId="36C666E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dWVsZGVuZXI8L0F1dGhvcj48WWVhcj4yMDAyPC9ZZWFy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szCs w:val="24"/>
              </w:rPr>
              <w:fldChar w:fldCharType="begin">
                <w:fldData xml:space="preserve">PEVuZE5vdGU+PENpdGU+PEF1dGhvcj5HdWVsZGVuZXI8L0F1dGhvcj48WWVhcj4yMDAyPC9ZZWFy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.DATA </w:instrText>
            </w:r>
            <w:r>
              <w:rPr>
                <w:rFonts w:eastAsia="宋体"/>
                <w:szCs w:val="24"/>
              </w:rPr>
              <w:fldChar w:fldCharType="separate"/>
            </w:r>
            <w:r>
              <w:rPr>
                <w:rFonts w:hint="eastAsia" w:eastAsia="宋体"/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rFonts w:hint="eastAsia"/>
                <w:szCs w:val="24"/>
              </w:rPr>
              <w:t>[7]</w:t>
            </w:r>
            <w:r>
              <w:rPr>
                <w:szCs w:val="24"/>
              </w:rPr>
              <w:fldChar w:fldCharType="end"/>
            </w:r>
          </w:p>
        </w:tc>
      </w:tr>
      <w:tr w14:paraId="5423E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247AE8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UG6</w:t>
            </w:r>
          </w:p>
        </w:tc>
        <w:tc>
          <w:tcPr>
            <w:tcW w:w="4689" w:type="dxa"/>
            <w:shd w:val="clear" w:color="auto" w:fill="auto"/>
          </w:tcPr>
          <w:p w14:paraId="32FFA47F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KanMX</w:t>
            </w:r>
          </w:p>
        </w:tc>
        <w:tc>
          <w:tcPr>
            <w:tcW w:w="1911" w:type="dxa"/>
            <w:shd w:val="clear" w:color="auto" w:fill="auto"/>
          </w:tcPr>
          <w:p w14:paraId="1456771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dWVsZGVuZXI8L0F1dGhvcj48WWVhcj4yMDAyPC9ZZWFy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szCs w:val="24"/>
              </w:rPr>
              <w:fldChar w:fldCharType="begin">
                <w:fldData xml:space="preserve">PEVuZE5vdGU+PENpdGU+PEF1dGhvcj5HdWVsZGVuZXI8L0F1dGhvcj48WWVhcj4yMDAyPC9ZZWFy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.DATA </w:instrText>
            </w:r>
            <w:r>
              <w:rPr>
                <w:rFonts w:eastAsia="宋体"/>
                <w:szCs w:val="24"/>
              </w:rPr>
              <w:fldChar w:fldCharType="separate"/>
            </w:r>
            <w:r>
              <w:rPr>
                <w:rFonts w:hint="eastAsia" w:eastAsia="宋体"/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rFonts w:hint="eastAsia"/>
                <w:szCs w:val="24"/>
              </w:rPr>
              <w:t>[7]</w:t>
            </w:r>
            <w:r>
              <w:rPr>
                <w:szCs w:val="24"/>
              </w:rPr>
              <w:fldChar w:fldCharType="end"/>
            </w:r>
          </w:p>
        </w:tc>
      </w:tr>
      <w:tr w14:paraId="17F4BC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076F48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UG66</w:t>
            </w:r>
          </w:p>
        </w:tc>
        <w:tc>
          <w:tcPr>
            <w:tcW w:w="4689" w:type="dxa"/>
            <w:shd w:val="clear" w:color="auto" w:fill="auto"/>
          </w:tcPr>
          <w:p w14:paraId="6E8F8C8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bleMX</w:t>
            </w:r>
          </w:p>
        </w:tc>
        <w:tc>
          <w:tcPr>
            <w:tcW w:w="1911" w:type="dxa"/>
            <w:shd w:val="clear" w:color="auto" w:fill="auto"/>
          </w:tcPr>
          <w:p w14:paraId="140ED45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dWVsZGVuZXI8L0F1dGhvcj48WWVhcj4yMDAyPC9ZZWFy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szCs w:val="24"/>
              </w:rPr>
              <w:fldChar w:fldCharType="begin">
                <w:fldData xml:space="preserve">PEVuZE5vdGU+PENpdGU+PEF1dGhvcj5HdWVsZGVuZXI8L0F1dGhvcj48WWVhcj4yMDAyPC9ZZWFy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.DATA </w:instrText>
            </w:r>
            <w:r>
              <w:rPr>
                <w:rFonts w:eastAsia="宋体"/>
                <w:szCs w:val="24"/>
              </w:rPr>
              <w:fldChar w:fldCharType="separate"/>
            </w:r>
            <w:r>
              <w:rPr>
                <w:rFonts w:hint="eastAsia" w:eastAsia="宋体"/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rFonts w:hint="eastAsia"/>
                <w:szCs w:val="24"/>
              </w:rPr>
              <w:t>[7]</w:t>
            </w:r>
            <w:r>
              <w:rPr>
                <w:szCs w:val="24"/>
              </w:rPr>
              <w:fldChar w:fldCharType="end"/>
            </w:r>
          </w:p>
        </w:tc>
      </w:tr>
      <w:tr w14:paraId="4042E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2F39C10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AG25</w:t>
            </w:r>
          </w:p>
        </w:tc>
        <w:tc>
          <w:tcPr>
            <w:tcW w:w="4689" w:type="dxa"/>
            <w:shd w:val="clear" w:color="auto" w:fill="auto"/>
          </w:tcPr>
          <w:p w14:paraId="76B6D5E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natMX</w:t>
            </w:r>
          </w:p>
        </w:tc>
        <w:tc>
          <w:tcPr>
            <w:tcW w:w="1911" w:type="dxa"/>
            <w:shd w:val="clear" w:color="auto" w:fill="auto"/>
          </w:tcPr>
          <w:p w14:paraId="5F399CD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b2xkc3RlaW48L0F1dGhvcj48WWVhcj4xOTk5PC9ZZWFy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szCs w:val="24"/>
              </w:rPr>
              <w:fldChar w:fldCharType="begin">
                <w:fldData xml:space="preserve">PEVuZE5vdGU+PENpdGU+PEF1dGhvcj5Hb2xkc3RlaW48L0F1dGhvcj48WWVhcj4xOTk5PC9ZZWFy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.DATA </w:instrText>
            </w:r>
            <w:r>
              <w:rPr>
                <w:rFonts w:eastAsia="宋体"/>
                <w:szCs w:val="24"/>
              </w:rPr>
              <w:fldChar w:fldCharType="separate"/>
            </w:r>
            <w:r>
              <w:rPr>
                <w:rFonts w:hint="eastAsia" w:eastAsia="宋体"/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rFonts w:hint="eastAsia"/>
                <w:szCs w:val="24"/>
              </w:rPr>
              <w:t>[8]</w:t>
            </w:r>
            <w:r>
              <w:rPr>
                <w:szCs w:val="24"/>
              </w:rPr>
              <w:fldChar w:fldCharType="end"/>
            </w:r>
          </w:p>
        </w:tc>
      </w:tr>
      <w:tr w14:paraId="77690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20C730F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AG31</w:t>
            </w:r>
          </w:p>
        </w:tc>
        <w:tc>
          <w:tcPr>
            <w:tcW w:w="4689" w:type="dxa"/>
            <w:shd w:val="clear" w:color="auto" w:fill="auto"/>
          </w:tcPr>
          <w:p w14:paraId="12A6EA0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patMX</w:t>
            </w:r>
          </w:p>
        </w:tc>
        <w:tc>
          <w:tcPr>
            <w:tcW w:w="1911" w:type="dxa"/>
            <w:shd w:val="clear" w:color="auto" w:fill="auto"/>
          </w:tcPr>
          <w:p w14:paraId="286CF7B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b2xkc3RlaW48L0F1dGhvcj48WWVhcj4xOTk5PC9ZZWFy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szCs w:val="24"/>
              </w:rPr>
              <w:fldChar w:fldCharType="begin">
                <w:fldData xml:space="preserve">PEVuZE5vdGU+PENpdGU+PEF1dGhvcj5Hb2xkc3RlaW48L0F1dGhvcj48WWVhcj4xOTk5PC9ZZWFy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.DATA </w:instrText>
            </w:r>
            <w:r>
              <w:rPr>
                <w:rFonts w:eastAsia="宋体"/>
                <w:szCs w:val="24"/>
              </w:rPr>
              <w:fldChar w:fldCharType="separate"/>
            </w:r>
            <w:r>
              <w:rPr>
                <w:rFonts w:hint="eastAsia" w:eastAsia="宋体"/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rFonts w:hint="eastAsia"/>
                <w:szCs w:val="24"/>
              </w:rPr>
              <w:t>[8]</w:t>
            </w:r>
            <w:r>
              <w:rPr>
                <w:szCs w:val="24"/>
              </w:rPr>
              <w:fldChar w:fldCharType="end"/>
            </w:r>
          </w:p>
        </w:tc>
      </w:tr>
      <w:tr w14:paraId="6FE37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468276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AG32</w:t>
            </w:r>
          </w:p>
        </w:tc>
        <w:tc>
          <w:tcPr>
            <w:tcW w:w="4689" w:type="dxa"/>
            <w:shd w:val="clear" w:color="auto" w:fill="auto"/>
          </w:tcPr>
          <w:p w14:paraId="7ABC8F3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hphMX</w:t>
            </w:r>
          </w:p>
        </w:tc>
        <w:tc>
          <w:tcPr>
            <w:tcW w:w="1911" w:type="dxa"/>
            <w:shd w:val="clear" w:color="auto" w:fill="auto"/>
          </w:tcPr>
          <w:p w14:paraId="2ECFAB1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b2xkc3RlaW48L0F1dGhvcj48WWVhcj4xOTk5PC9ZZWFy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szCs w:val="24"/>
              </w:rPr>
              <w:fldChar w:fldCharType="begin">
                <w:fldData xml:space="preserve">PEVuZE5vdGU+PENpdGU+PEF1dGhvcj5Hb2xkc3RlaW48L0F1dGhvcj48WWVhcj4xOTk5PC9ZZWFy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</w:fldData>
              </w:fldChar>
            </w:r>
            <w:r>
              <w:rPr>
                <w:rFonts w:hint="eastAsia" w:eastAsia="宋体"/>
                <w:szCs w:val="24"/>
              </w:rPr>
              <w:instrText xml:space="preserve"> ADDIN EN.CITE.DATA </w:instrText>
            </w:r>
            <w:r>
              <w:rPr>
                <w:rFonts w:eastAsia="宋体"/>
                <w:szCs w:val="24"/>
              </w:rPr>
              <w:fldChar w:fldCharType="separate"/>
            </w:r>
            <w:r>
              <w:rPr>
                <w:rFonts w:hint="eastAsia" w:eastAsia="宋体"/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rFonts w:hint="eastAsia"/>
                <w:szCs w:val="24"/>
              </w:rPr>
              <w:t>[8]</w:t>
            </w:r>
            <w:r>
              <w:rPr>
                <w:szCs w:val="24"/>
              </w:rPr>
              <w:fldChar w:fldCharType="end"/>
            </w:r>
          </w:p>
        </w:tc>
      </w:tr>
      <w:tr w14:paraId="43F6B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6B99A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simple</w:t>
            </w:r>
          </w:p>
        </w:tc>
        <w:tc>
          <w:tcPr>
            <w:tcW w:w="4689" w:type="dxa"/>
            <w:tcBorders>
              <w:top w:val="nil"/>
              <w:bottom w:val="nil"/>
            </w:tcBorders>
            <w:shd w:val="clear" w:color="auto" w:fill="auto"/>
          </w:tcPr>
          <w:p w14:paraId="2EF1775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mp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14:paraId="007C849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AA75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B6675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rT-simple</w:t>
            </w:r>
          </w:p>
        </w:tc>
        <w:tc>
          <w:tcPr>
            <w:tcW w:w="4689" w:type="dxa"/>
            <w:tcBorders>
              <w:top w:val="nil"/>
              <w:bottom w:val="nil"/>
            </w:tcBorders>
            <w:shd w:val="clear" w:color="auto" w:fill="auto"/>
          </w:tcPr>
          <w:p w14:paraId="4FA7F3A9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 xml:space="preserve">Amp; </w:t>
            </w:r>
            <w:r>
              <w:rPr>
                <w:rFonts w:eastAsia="等线"/>
                <w:szCs w:val="24"/>
              </w:rPr>
              <w:t>26s rDNA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14:paraId="793B7FE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2BA8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1FFA31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pUC57-TRP1-anti</w:t>
            </w:r>
          </w:p>
        </w:tc>
        <w:tc>
          <w:tcPr>
            <w:tcW w:w="4689" w:type="dxa"/>
            <w:shd w:val="clear" w:color="auto" w:fill="auto"/>
          </w:tcPr>
          <w:p w14:paraId="4720003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</w:p>
        </w:tc>
        <w:tc>
          <w:tcPr>
            <w:tcW w:w="1911" w:type="dxa"/>
            <w:shd w:val="clear" w:color="auto" w:fill="auto"/>
          </w:tcPr>
          <w:p w14:paraId="31B548E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2C4B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8E3B171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fB4-47LL</w:t>
            </w:r>
          </w:p>
        </w:tc>
        <w:tc>
          <w:tcPr>
            <w:tcW w:w="4689" w:type="dxa"/>
            <w:tcBorders>
              <w:top w:val="nil"/>
              <w:bottom w:val="nil"/>
            </w:tcBorders>
            <w:shd w:val="clear" w:color="auto" w:fill="auto"/>
          </w:tcPr>
          <w:p w14:paraId="721AF3F2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pCfB2803-Ty4Consup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1,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Fj</w:t>
            </w:r>
            <w:r>
              <w:rPr>
                <w:szCs w:val="24"/>
              </w:rPr>
              <w:t>TAL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ar</w:t>
            </w:r>
            <w:r>
              <w:rPr>
                <w:i/>
                <w:iCs/>
                <w:szCs w:val="24"/>
              </w:rPr>
              <w:t>oL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-Ty4Consdn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14:paraId="0F0D781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C9E3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1EB3BD13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1-LHL</w:t>
            </w:r>
          </w:p>
        </w:tc>
        <w:tc>
          <w:tcPr>
            <w:tcW w:w="4689" w:type="dxa"/>
            <w:tcBorders>
              <w:top w:val="nil"/>
              <w:bottom w:val="nil"/>
            </w:tcBorders>
            <w:shd w:val="clear" w:color="auto" w:fill="auto"/>
          </w:tcPr>
          <w:p w14:paraId="70693992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pcT21-Ty2Consup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1.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FBA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PAL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C4H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</w:t>
            </w:r>
            <w:r>
              <w:rPr>
                <w:i/>
                <w:iCs/>
                <w:szCs w:val="24"/>
              </w:rPr>
              <w:t>aroL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14:paraId="0FD294A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2ABA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7D99599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fB4-P05m4</w:t>
            </w:r>
          </w:p>
        </w:tc>
        <w:tc>
          <w:tcPr>
            <w:tcW w:w="4689" w:type="dxa"/>
            <w:tcBorders>
              <w:top w:val="nil"/>
              <w:bottom w:val="nil"/>
            </w:tcBorders>
            <w:shd w:val="clear" w:color="auto" w:fill="auto"/>
          </w:tcPr>
          <w:p w14:paraId="7F0EDA55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pCfB2803-Ty4Consup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F3’H</w:t>
            </w:r>
            <w:r>
              <w:rPr>
                <w:szCs w:val="24"/>
                <w:vertAlign w:val="superscript"/>
              </w:rPr>
              <w:t>D284N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CPR</w:t>
            </w:r>
            <w:r>
              <w:rPr>
                <w:szCs w:val="24"/>
                <w:vertAlign w:val="superscript"/>
              </w:rPr>
              <w:t>I453V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H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14:paraId="77DADF0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455F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</w:tcPr>
          <w:p w14:paraId="2E0E20B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820</w:t>
            </w:r>
          </w:p>
        </w:tc>
        <w:tc>
          <w:tcPr>
            <w:tcW w:w="4689" w:type="dxa"/>
            <w:tcBorders>
              <w:top w:val="nil"/>
              <w:bottom w:val="nil"/>
            </w:tcBorders>
            <w:shd w:val="clear" w:color="auto" w:fill="auto"/>
          </w:tcPr>
          <w:p w14:paraId="6F098D61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pMD19T-</w:t>
            </w:r>
            <w:r>
              <w:rPr>
                <w:rFonts w:eastAsia="等线"/>
                <w:bCs/>
                <w:i/>
                <w:szCs w:val="24"/>
              </w:rPr>
              <w:t>gal80</w:t>
            </w:r>
            <w:r>
              <w:rPr>
                <w:rFonts w:eastAsia="等线"/>
                <w:bCs/>
                <w:iCs/>
                <w:szCs w:val="24"/>
              </w:rPr>
              <w:t>up-P</w:t>
            </w:r>
            <w:r>
              <w:rPr>
                <w:rFonts w:eastAsia="等线"/>
                <w:bCs/>
                <w:iCs/>
                <w:szCs w:val="24"/>
                <w:vertAlign w:val="subscript"/>
              </w:rPr>
              <w:t>GAL1.10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ScACC1</w:t>
            </w:r>
            <w:r>
              <w:rPr>
                <w:rFonts w:eastAsia="等线"/>
                <w:bCs/>
                <w:iCs/>
                <w:szCs w:val="24"/>
                <w:vertAlign w:val="superscript"/>
              </w:rPr>
              <w:t>S659A,S1157A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Se</w:t>
            </w:r>
            <w:r>
              <w:rPr>
                <w:rFonts w:eastAsia="等线"/>
                <w:bCs/>
                <w:iCs/>
                <w:szCs w:val="24"/>
              </w:rPr>
              <w:t>ACS2</w:t>
            </w:r>
            <w:r>
              <w:rPr>
                <w:rFonts w:eastAsia="等线"/>
                <w:bCs/>
                <w:iCs/>
                <w:szCs w:val="24"/>
                <w:vertAlign w:val="superscript"/>
              </w:rPr>
              <w:t>S641P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SpHIS5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gal80</w:t>
            </w:r>
            <w:r>
              <w:rPr>
                <w:rFonts w:eastAsia="等线"/>
                <w:bCs/>
                <w:iCs/>
                <w:szCs w:val="24"/>
              </w:rPr>
              <w:t>dn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14:paraId="5C81A2F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17DD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200FCA6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T100</w:t>
            </w:r>
          </w:p>
        </w:tc>
        <w:tc>
          <w:tcPr>
            <w:tcW w:w="4689" w:type="dxa"/>
            <w:shd w:val="clear" w:color="auto" w:fill="auto"/>
          </w:tcPr>
          <w:p w14:paraId="18D424B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MDT19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EcoaroL</w:t>
            </w:r>
          </w:p>
        </w:tc>
        <w:tc>
          <w:tcPr>
            <w:tcW w:w="1911" w:type="dxa"/>
            <w:shd w:val="clear" w:color="auto" w:fill="auto"/>
          </w:tcPr>
          <w:p w14:paraId="1D903CE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7734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142377B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T101</w:t>
            </w:r>
          </w:p>
        </w:tc>
        <w:tc>
          <w:tcPr>
            <w:tcW w:w="4689" w:type="dxa"/>
            <w:shd w:val="clear" w:color="auto" w:fill="auto"/>
          </w:tcPr>
          <w:p w14:paraId="2FB4BADE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MDT19-P</w:t>
            </w:r>
            <w:r>
              <w:rPr>
                <w:szCs w:val="24"/>
                <w:vertAlign w:val="subscript"/>
              </w:rPr>
              <w:t>FBA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PAL</w:t>
            </w:r>
          </w:p>
        </w:tc>
        <w:tc>
          <w:tcPr>
            <w:tcW w:w="1911" w:type="dxa"/>
            <w:shd w:val="clear" w:color="auto" w:fill="auto"/>
          </w:tcPr>
          <w:p w14:paraId="4371952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360B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1D426DE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T102</w:t>
            </w:r>
          </w:p>
        </w:tc>
        <w:tc>
          <w:tcPr>
            <w:tcW w:w="4689" w:type="dxa"/>
            <w:shd w:val="clear" w:color="auto" w:fill="auto"/>
          </w:tcPr>
          <w:p w14:paraId="187FFC0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MDT19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C4H</w:t>
            </w:r>
          </w:p>
        </w:tc>
        <w:tc>
          <w:tcPr>
            <w:tcW w:w="1911" w:type="dxa"/>
            <w:shd w:val="clear" w:color="auto" w:fill="auto"/>
          </w:tcPr>
          <w:p w14:paraId="00F49E1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D3D7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1ADDC13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pY26-TEF-GPD</w:t>
            </w:r>
          </w:p>
        </w:tc>
        <w:tc>
          <w:tcPr>
            <w:tcW w:w="4689" w:type="dxa"/>
            <w:shd w:val="clear" w:color="auto" w:fill="auto"/>
          </w:tcPr>
          <w:p w14:paraId="35E0B931">
            <w:pPr>
              <w:ind w:firstLine="0" w:firstLineChars="0"/>
              <w:jc w:val="left"/>
              <w:rPr>
                <w:rFonts w:eastAsia="等线"/>
                <w:i/>
                <w:iCs/>
                <w:szCs w:val="24"/>
              </w:rPr>
            </w:pPr>
            <w:r>
              <w:rPr>
                <w:rFonts w:eastAsia="等线"/>
                <w:i/>
                <w:iCs/>
                <w:szCs w:val="24"/>
              </w:rPr>
              <w:t>KlURA3</w:t>
            </w:r>
          </w:p>
        </w:tc>
        <w:tc>
          <w:tcPr>
            <w:tcW w:w="1911" w:type="dxa"/>
            <w:shd w:val="clear" w:color="auto" w:fill="auto"/>
          </w:tcPr>
          <w:p w14:paraId="092D630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1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080FD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2A695CE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P03</w:t>
            </w:r>
          </w:p>
        </w:tc>
        <w:tc>
          <w:tcPr>
            <w:tcW w:w="4689" w:type="dxa"/>
            <w:shd w:val="clear" w:color="auto" w:fill="auto"/>
          </w:tcPr>
          <w:p w14:paraId="271D531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Y26-P</w:t>
            </w:r>
            <w:r>
              <w:rPr>
                <w:szCs w:val="24"/>
                <w:vertAlign w:val="subscript"/>
              </w:rPr>
              <w:t>SED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c</w:t>
            </w:r>
            <w:r>
              <w:rPr>
                <w:szCs w:val="24"/>
              </w:rPr>
              <w:t>4CL-P</w:t>
            </w:r>
            <w:r>
              <w:rPr>
                <w:szCs w:val="24"/>
                <w:vertAlign w:val="subscript"/>
              </w:rPr>
              <w:t>ERG20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h</w:t>
            </w:r>
            <w:r>
              <w:rPr>
                <w:szCs w:val="24"/>
              </w:rPr>
              <w:t>CHS-P</w:t>
            </w:r>
            <w:r>
              <w:rPr>
                <w:szCs w:val="24"/>
                <w:vertAlign w:val="subscript"/>
              </w:rPr>
              <w:t>PGK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Ms</w:t>
            </w:r>
            <w:r>
              <w:rPr>
                <w:szCs w:val="24"/>
              </w:rPr>
              <w:t>CHS</w:t>
            </w:r>
          </w:p>
        </w:tc>
        <w:tc>
          <w:tcPr>
            <w:tcW w:w="1911" w:type="dxa"/>
            <w:shd w:val="clear" w:color="auto" w:fill="auto"/>
          </w:tcPr>
          <w:p w14:paraId="2B08B4E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1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4D107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63F746D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P5m4</w:t>
            </w:r>
          </w:p>
        </w:tc>
        <w:tc>
          <w:tcPr>
            <w:tcW w:w="4689" w:type="dxa"/>
            <w:shd w:val="clear" w:color="auto" w:fill="auto"/>
          </w:tcPr>
          <w:p w14:paraId="2065C88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Y26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perscript"/>
              </w:rPr>
              <w:t>D285N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CPR</w:t>
            </w:r>
            <w:r>
              <w:rPr>
                <w:szCs w:val="24"/>
                <w:vertAlign w:val="superscript"/>
              </w:rPr>
              <w:t>I453V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H</w:t>
            </w:r>
          </w:p>
        </w:tc>
        <w:tc>
          <w:tcPr>
            <w:tcW w:w="1911" w:type="dxa"/>
            <w:shd w:val="clear" w:color="auto" w:fill="auto"/>
          </w:tcPr>
          <w:p w14:paraId="7BCB9B4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TcwNzwvUmVjTnVtPjxEaXNwbGF5VGV4dD4oNCw1KTwvRGlzcGxheVRleHQ+PHJlY29yZD48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TcwNzwvUmVjTnVtPjxEaXNwbGF5VGV4dD5bNC01XTwvRGlzcGxheVRleHQ+PHJlY29yZD48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4-5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068F1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0C6F5FF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125-LL</w:t>
            </w:r>
          </w:p>
        </w:tc>
        <w:tc>
          <w:tcPr>
            <w:tcW w:w="4689" w:type="dxa"/>
            <w:shd w:val="clear" w:color="auto" w:fill="auto"/>
          </w:tcPr>
          <w:p w14:paraId="27C1159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1,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Fj</w:t>
            </w:r>
            <w:r>
              <w:rPr>
                <w:szCs w:val="24"/>
              </w:rPr>
              <w:t>TAL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ar</w:t>
            </w:r>
            <w:r>
              <w:rPr>
                <w:i/>
                <w:iCs/>
                <w:szCs w:val="24"/>
              </w:rPr>
              <w:t>oL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1Cons1dn</w:t>
            </w:r>
          </w:p>
        </w:tc>
        <w:tc>
          <w:tcPr>
            <w:tcW w:w="1911" w:type="dxa"/>
            <w:shd w:val="clear" w:color="auto" w:fill="auto"/>
          </w:tcPr>
          <w:p w14:paraId="3565342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6BE2B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3B56937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23-LHL</w:t>
            </w:r>
          </w:p>
        </w:tc>
        <w:tc>
          <w:tcPr>
            <w:tcW w:w="4689" w:type="dxa"/>
            <w:shd w:val="clear" w:color="auto" w:fill="auto"/>
          </w:tcPr>
          <w:p w14:paraId="0364C38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1.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FBA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PAL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C4H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</w:t>
            </w:r>
            <w:r>
              <w:rPr>
                <w:i/>
                <w:iCs/>
                <w:szCs w:val="24"/>
              </w:rPr>
              <w:t>aroL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2Consdn</w:t>
            </w:r>
          </w:p>
        </w:tc>
        <w:tc>
          <w:tcPr>
            <w:tcW w:w="1911" w:type="dxa"/>
            <w:shd w:val="clear" w:color="auto" w:fill="auto"/>
          </w:tcPr>
          <w:p w14:paraId="4BADF6D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4D0B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744EFF5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32-P03</w:t>
            </w:r>
          </w:p>
        </w:tc>
        <w:tc>
          <w:tcPr>
            <w:tcW w:w="4689" w:type="dxa"/>
            <w:shd w:val="clear" w:color="auto" w:fill="auto"/>
          </w:tcPr>
          <w:p w14:paraId="15A724B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SED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c</w:t>
            </w:r>
            <w:r>
              <w:rPr>
                <w:szCs w:val="24"/>
              </w:rPr>
              <w:t>4CL-P</w:t>
            </w:r>
            <w:r>
              <w:rPr>
                <w:szCs w:val="24"/>
                <w:vertAlign w:val="subscript"/>
              </w:rPr>
              <w:t>ERG2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h</w:t>
            </w:r>
            <w:r>
              <w:rPr>
                <w:szCs w:val="24"/>
              </w:rPr>
              <w:t>CHS-P</w:t>
            </w:r>
            <w:r>
              <w:rPr>
                <w:szCs w:val="24"/>
                <w:vertAlign w:val="subscript"/>
              </w:rPr>
              <w:t>PGK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Ms</w:t>
            </w:r>
            <w:r>
              <w:rPr>
                <w:szCs w:val="24"/>
              </w:rPr>
              <w:t>CHI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3Consdn</w:t>
            </w:r>
          </w:p>
        </w:tc>
        <w:tc>
          <w:tcPr>
            <w:tcW w:w="1911" w:type="dxa"/>
            <w:shd w:val="clear" w:color="auto" w:fill="auto"/>
          </w:tcPr>
          <w:p w14:paraId="4837840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B245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274901F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44-P5m4</w:t>
            </w:r>
          </w:p>
        </w:tc>
        <w:tc>
          <w:tcPr>
            <w:tcW w:w="4689" w:type="dxa"/>
            <w:shd w:val="clear" w:color="auto" w:fill="auto"/>
          </w:tcPr>
          <w:p w14:paraId="36DD0B4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F3’H</w:t>
            </w:r>
            <w:r>
              <w:rPr>
                <w:szCs w:val="24"/>
                <w:vertAlign w:val="superscript"/>
              </w:rPr>
              <w:t>D284N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CPR</w:t>
            </w:r>
            <w:r>
              <w:rPr>
                <w:szCs w:val="24"/>
                <w:vertAlign w:val="superscript"/>
              </w:rPr>
              <w:t>I453V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H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5906F650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AFF2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3B7DC08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23-</w:t>
            </w:r>
            <w:r>
              <w:rPr>
                <w:iCs/>
                <w:szCs w:val="24"/>
              </w:rPr>
              <w:t>phiYFP</w:t>
            </w:r>
          </w:p>
        </w:tc>
        <w:tc>
          <w:tcPr>
            <w:tcW w:w="4689" w:type="dxa"/>
            <w:shd w:val="clear" w:color="auto" w:fill="auto"/>
          </w:tcPr>
          <w:p w14:paraId="624F042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phiY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2Consdn</w:t>
            </w:r>
          </w:p>
        </w:tc>
        <w:tc>
          <w:tcPr>
            <w:tcW w:w="1911" w:type="dxa"/>
            <w:shd w:val="clear" w:color="auto" w:fill="auto"/>
          </w:tcPr>
          <w:p w14:paraId="0C5E5C1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C2D4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9D21F1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37-mKOk</w:t>
            </w:r>
          </w:p>
        </w:tc>
        <w:tc>
          <w:tcPr>
            <w:tcW w:w="4689" w:type="dxa"/>
            <w:shd w:val="clear" w:color="auto" w:fill="auto"/>
          </w:tcPr>
          <w:p w14:paraId="1D003730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mKOk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3Consdn</w:t>
            </w:r>
          </w:p>
        </w:tc>
        <w:tc>
          <w:tcPr>
            <w:tcW w:w="1911" w:type="dxa"/>
            <w:shd w:val="clear" w:color="auto" w:fill="auto"/>
          </w:tcPr>
          <w:p w14:paraId="2C51E0E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DD57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F967E2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44-mKate2</w:t>
            </w:r>
          </w:p>
        </w:tc>
        <w:tc>
          <w:tcPr>
            <w:tcW w:w="4689" w:type="dxa"/>
            <w:shd w:val="clear" w:color="auto" w:fill="auto"/>
          </w:tcPr>
          <w:p w14:paraId="5B737DC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rFonts w:eastAsia="等线"/>
                <w:szCs w:val="24"/>
              </w:rPr>
              <w:t>mKate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78AE328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6D0F4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25FC82F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pY26-EGFP</w:t>
            </w:r>
          </w:p>
        </w:tc>
        <w:tc>
          <w:tcPr>
            <w:tcW w:w="4689" w:type="dxa"/>
            <w:shd w:val="clear" w:color="auto" w:fill="auto"/>
          </w:tcPr>
          <w:p w14:paraId="7F8F6978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Y26-P</w:t>
            </w:r>
            <w:r>
              <w:rPr>
                <w:rFonts w:eastAsia="等线"/>
                <w:szCs w:val="24"/>
                <w:vertAlign w:val="subscript"/>
              </w:rPr>
              <w:t>GAL7</w:t>
            </w:r>
            <w:r>
              <w:rPr>
                <w:rFonts w:eastAsia="等线"/>
                <w:szCs w:val="24"/>
              </w:rPr>
              <w:t>-EGFP</w:t>
            </w:r>
          </w:p>
        </w:tc>
        <w:tc>
          <w:tcPr>
            <w:tcW w:w="1911" w:type="dxa"/>
            <w:shd w:val="clear" w:color="auto" w:fill="auto"/>
          </w:tcPr>
          <w:p w14:paraId="3BCE1BD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1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0E349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EF27C21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iCs/>
                <w:szCs w:val="24"/>
              </w:rPr>
              <w:t>pY26-phiYFP</w:t>
            </w:r>
          </w:p>
        </w:tc>
        <w:tc>
          <w:tcPr>
            <w:tcW w:w="4689" w:type="dxa"/>
            <w:shd w:val="clear" w:color="auto" w:fill="auto"/>
          </w:tcPr>
          <w:p w14:paraId="3790FC18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iCs/>
                <w:szCs w:val="24"/>
              </w:rPr>
              <w:t>pY26-P</w:t>
            </w:r>
            <w:r>
              <w:rPr>
                <w:iCs/>
                <w:szCs w:val="24"/>
                <w:vertAlign w:val="subscript"/>
              </w:rPr>
              <w:t>GAL7</w:t>
            </w:r>
            <w:r>
              <w:rPr>
                <w:iCs/>
                <w:szCs w:val="24"/>
              </w:rPr>
              <w:t>-phiYFP</w:t>
            </w:r>
          </w:p>
        </w:tc>
        <w:tc>
          <w:tcPr>
            <w:tcW w:w="1911" w:type="dxa"/>
            <w:shd w:val="clear" w:color="auto" w:fill="auto"/>
          </w:tcPr>
          <w:p w14:paraId="5023F32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519E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2E91EC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mKOk</w:t>
            </w:r>
          </w:p>
        </w:tc>
        <w:tc>
          <w:tcPr>
            <w:tcW w:w="4689" w:type="dxa"/>
            <w:shd w:val="clear" w:color="auto" w:fill="auto"/>
          </w:tcPr>
          <w:p w14:paraId="144E4D9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P</w:t>
            </w:r>
            <w:r>
              <w:rPr>
                <w:iCs/>
                <w:szCs w:val="24"/>
                <w:vertAlign w:val="subscript"/>
              </w:rPr>
              <w:t>GAL7</w:t>
            </w:r>
            <w:r>
              <w:rPr>
                <w:iCs/>
                <w:szCs w:val="24"/>
              </w:rPr>
              <w:t>-mKOk</w:t>
            </w:r>
          </w:p>
        </w:tc>
        <w:tc>
          <w:tcPr>
            <w:tcW w:w="1911" w:type="dxa"/>
            <w:shd w:val="clear" w:color="auto" w:fill="auto"/>
          </w:tcPr>
          <w:p w14:paraId="1B02CA5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6BA2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E23FCB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mKate2</w:t>
            </w:r>
          </w:p>
        </w:tc>
        <w:tc>
          <w:tcPr>
            <w:tcW w:w="4689" w:type="dxa"/>
            <w:shd w:val="clear" w:color="auto" w:fill="auto"/>
          </w:tcPr>
          <w:p w14:paraId="25A383D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P</w:t>
            </w:r>
            <w:r>
              <w:rPr>
                <w:iCs/>
                <w:szCs w:val="24"/>
                <w:vertAlign w:val="subscript"/>
              </w:rPr>
              <w:t>GAL7</w:t>
            </w:r>
            <w:r>
              <w:rPr>
                <w:iCs/>
                <w:szCs w:val="24"/>
              </w:rPr>
              <w:t>-mKate2</w:t>
            </w:r>
          </w:p>
        </w:tc>
        <w:tc>
          <w:tcPr>
            <w:tcW w:w="1911" w:type="dxa"/>
            <w:shd w:val="clear" w:color="auto" w:fill="auto"/>
          </w:tcPr>
          <w:p w14:paraId="0D05131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B3C6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D73978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1</w:t>
            </w:r>
          </w:p>
        </w:tc>
        <w:tc>
          <w:tcPr>
            <w:tcW w:w="4689" w:type="dxa"/>
            <w:shd w:val="clear" w:color="auto" w:fill="auto"/>
          </w:tcPr>
          <w:p w14:paraId="568A02C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079A084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AEA0C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641F2F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2</w:t>
            </w:r>
          </w:p>
        </w:tc>
        <w:tc>
          <w:tcPr>
            <w:tcW w:w="4689" w:type="dxa"/>
            <w:shd w:val="clear" w:color="auto" w:fill="auto"/>
          </w:tcPr>
          <w:p w14:paraId="7B12C10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KlLEU2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1984E8F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C3CA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FDECFAF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3</w:t>
            </w:r>
          </w:p>
        </w:tc>
        <w:tc>
          <w:tcPr>
            <w:tcW w:w="4689" w:type="dxa"/>
            <w:shd w:val="clear" w:color="auto" w:fill="auto"/>
          </w:tcPr>
          <w:p w14:paraId="41D233A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URA3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KlURA3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3815828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D606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F2318F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5</w:t>
            </w:r>
          </w:p>
        </w:tc>
        <w:tc>
          <w:tcPr>
            <w:tcW w:w="4689" w:type="dxa"/>
            <w:shd w:val="clear" w:color="auto" w:fill="auto"/>
          </w:tcPr>
          <w:p w14:paraId="70821EF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pHIS5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4AEBA68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183D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59BCB5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6</w:t>
            </w:r>
          </w:p>
        </w:tc>
        <w:tc>
          <w:tcPr>
            <w:tcW w:w="4689" w:type="dxa"/>
            <w:shd w:val="clear" w:color="auto" w:fill="auto"/>
          </w:tcPr>
          <w:p w14:paraId="44D413A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nat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1701F79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551B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B06555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7</w:t>
            </w:r>
          </w:p>
        </w:tc>
        <w:tc>
          <w:tcPr>
            <w:tcW w:w="4689" w:type="dxa"/>
            <w:shd w:val="clear" w:color="auto" w:fill="auto"/>
          </w:tcPr>
          <w:p w14:paraId="3D054E7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hph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0F9FECF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BD5B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C13A13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8</w:t>
            </w:r>
          </w:p>
        </w:tc>
        <w:tc>
          <w:tcPr>
            <w:tcW w:w="4689" w:type="dxa"/>
            <w:shd w:val="clear" w:color="auto" w:fill="auto"/>
          </w:tcPr>
          <w:p w14:paraId="081C83A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ADE3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Kan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48F3CB9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F124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0D2754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9</w:t>
            </w:r>
          </w:p>
        </w:tc>
        <w:tc>
          <w:tcPr>
            <w:tcW w:w="4689" w:type="dxa"/>
            <w:shd w:val="clear" w:color="auto" w:fill="auto"/>
          </w:tcPr>
          <w:p w14:paraId="04E9A4A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YEF3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at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125E19D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B610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3C2F813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T0</w:t>
            </w:r>
          </w:p>
        </w:tc>
        <w:tc>
          <w:tcPr>
            <w:tcW w:w="4689" w:type="dxa"/>
            <w:shd w:val="clear" w:color="auto" w:fill="auto"/>
          </w:tcPr>
          <w:p w14:paraId="057DFCC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MD19T-P</w:t>
            </w:r>
            <w:r>
              <w:rPr>
                <w:szCs w:val="24"/>
                <w:vertAlign w:val="subscript"/>
              </w:rPr>
              <w:t>ERG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ble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</w:p>
        </w:tc>
        <w:tc>
          <w:tcPr>
            <w:tcW w:w="1911" w:type="dxa"/>
            <w:shd w:val="clear" w:color="auto" w:fill="auto"/>
          </w:tcPr>
          <w:p w14:paraId="4D57C65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39BF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52BCE0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11EGFP</w:t>
            </w:r>
          </w:p>
        </w:tc>
        <w:tc>
          <w:tcPr>
            <w:tcW w:w="4689" w:type="dxa"/>
            <w:shd w:val="clear" w:color="auto" w:fill="auto"/>
          </w:tcPr>
          <w:p w14:paraId="4C8C851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bookmarkStart w:id="2" w:name="_Hlk87211856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bookmarkEnd w:id="2"/>
            <w:r>
              <w:rPr>
                <w:szCs w:val="24"/>
              </w:rPr>
              <w:t>-Ty1Cons1dn</w:t>
            </w:r>
          </w:p>
        </w:tc>
        <w:tc>
          <w:tcPr>
            <w:tcW w:w="1911" w:type="dxa"/>
            <w:shd w:val="clear" w:color="auto" w:fill="auto"/>
          </w:tcPr>
          <w:p w14:paraId="45DB92C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B98E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075C8B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12EGFP</w:t>
            </w:r>
          </w:p>
        </w:tc>
        <w:tc>
          <w:tcPr>
            <w:tcW w:w="4689" w:type="dxa"/>
            <w:shd w:val="clear" w:color="auto" w:fill="auto"/>
          </w:tcPr>
          <w:p w14:paraId="21A2563F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1Cons2up-</w:t>
            </w:r>
            <w:bookmarkStart w:id="3" w:name="_Hlk87211805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bookmarkEnd w:id="3"/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bookmarkStart w:id="4" w:name="_Hlk87211880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bookmarkEnd w:id="4"/>
            <w:r>
              <w:rPr>
                <w:szCs w:val="24"/>
              </w:rPr>
              <w:t>-Ty1Cons2dn</w:t>
            </w:r>
          </w:p>
        </w:tc>
        <w:tc>
          <w:tcPr>
            <w:tcW w:w="1911" w:type="dxa"/>
            <w:shd w:val="clear" w:color="auto" w:fill="auto"/>
          </w:tcPr>
          <w:p w14:paraId="6BD37E1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84D0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4937C7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2EGFP</w:t>
            </w:r>
          </w:p>
        </w:tc>
        <w:tc>
          <w:tcPr>
            <w:tcW w:w="4689" w:type="dxa"/>
            <w:shd w:val="clear" w:color="auto" w:fill="auto"/>
          </w:tcPr>
          <w:p w14:paraId="4919BA7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-Ty2Consup-</w:t>
            </w:r>
            <w:bookmarkStart w:id="5" w:name="_Hlk87211816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bookmarkEnd w:id="5"/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bookmarkStart w:id="6" w:name="_Hlk87211919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bookmarkEnd w:id="6"/>
            <w:r>
              <w:rPr>
                <w:szCs w:val="24"/>
              </w:rPr>
              <w:t>-Ty2Consdn</w:t>
            </w:r>
          </w:p>
        </w:tc>
        <w:tc>
          <w:tcPr>
            <w:tcW w:w="1911" w:type="dxa"/>
            <w:shd w:val="clear" w:color="auto" w:fill="auto"/>
          </w:tcPr>
          <w:p w14:paraId="7B124E2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F291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DB1EC7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3EGFP</w:t>
            </w:r>
          </w:p>
        </w:tc>
        <w:tc>
          <w:tcPr>
            <w:tcW w:w="4689" w:type="dxa"/>
            <w:shd w:val="clear" w:color="auto" w:fill="auto"/>
          </w:tcPr>
          <w:p w14:paraId="7DC9DF9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</w:t>
            </w:r>
            <w:bookmarkStart w:id="7" w:name="_Hlk87211824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bookmarkEnd w:id="7"/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bookmarkStart w:id="8" w:name="_Hlk87212913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bookmarkEnd w:id="8"/>
            <w:r>
              <w:rPr>
                <w:szCs w:val="24"/>
              </w:rPr>
              <w:t>-Ty3Consdn</w:t>
            </w:r>
          </w:p>
        </w:tc>
        <w:tc>
          <w:tcPr>
            <w:tcW w:w="1911" w:type="dxa"/>
            <w:shd w:val="clear" w:color="auto" w:fill="auto"/>
          </w:tcPr>
          <w:p w14:paraId="44933A1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9832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7266E2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4EGFP</w:t>
            </w:r>
          </w:p>
        </w:tc>
        <w:tc>
          <w:tcPr>
            <w:tcW w:w="4689" w:type="dxa"/>
            <w:shd w:val="clear" w:color="auto" w:fill="auto"/>
          </w:tcPr>
          <w:p w14:paraId="285B931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</w:t>
            </w:r>
            <w:bookmarkStart w:id="9" w:name="_Hlk87212940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ADH1</w:t>
            </w:r>
            <w:bookmarkEnd w:id="9"/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bookmarkStart w:id="10" w:name="_Hlk87212968"/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CYC1</w:t>
            </w:r>
            <w:bookmarkEnd w:id="10"/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5C26046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AD7B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71E2636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1</w:t>
            </w:r>
          </w:p>
        </w:tc>
        <w:tc>
          <w:tcPr>
            <w:tcW w:w="4689" w:type="dxa"/>
            <w:shd w:val="clear" w:color="auto" w:fill="auto"/>
          </w:tcPr>
          <w:p w14:paraId="5AACE28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357B00B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605F5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05869AC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1</w:t>
            </w:r>
          </w:p>
        </w:tc>
        <w:tc>
          <w:tcPr>
            <w:tcW w:w="4689" w:type="dxa"/>
            <w:shd w:val="clear" w:color="auto" w:fill="auto"/>
          </w:tcPr>
          <w:p w14:paraId="6ADAB91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63FC47E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C0D3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470BD0B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1</w:t>
            </w:r>
          </w:p>
        </w:tc>
        <w:tc>
          <w:tcPr>
            <w:tcW w:w="4689" w:type="dxa"/>
            <w:shd w:val="clear" w:color="auto" w:fill="auto"/>
          </w:tcPr>
          <w:p w14:paraId="3411153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0E674D4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A9F3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2B222A8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1</w:t>
            </w:r>
          </w:p>
        </w:tc>
        <w:tc>
          <w:tcPr>
            <w:tcW w:w="4689" w:type="dxa"/>
            <w:shd w:val="clear" w:color="auto" w:fill="auto"/>
          </w:tcPr>
          <w:p w14:paraId="56E854B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2A0771A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87FE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9E7971B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1</w:t>
            </w:r>
          </w:p>
        </w:tc>
        <w:tc>
          <w:tcPr>
            <w:tcW w:w="4689" w:type="dxa"/>
            <w:shd w:val="clear" w:color="auto" w:fill="auto"/>
          </w:tcPr>
          <w:p w14:paraId="549CD42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Sc</w:t>
            </w:r>
            <w:r>
              <w:rPr>
                <w:i/>
                <w:iCs/>
                <w:szCs w:val="24"/>
              </w:rPr>
              <w:t>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1F82D05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AF9E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E12238F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2</w:t>
            </w:r>
          </w:p>
        </w:tc>
        <w:tc>
          <w:tcPr>
            <w:tcW w:w="4689" w:type="dxa"/>
            <w:shd w:val="clear" w:color="auto" w:fill="auto"/>
          </w:tcPr>
          <w:p w14:paraId="78EB1C2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6EA42A5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9104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F3094D8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2</w:t>
            </w:r>
          </w:p>
        </w:tc>
        <w:tc>
          <w:tcPr>
            <w:tcW w:w="4689" w:type="dxa"/>
            <w:shd w:val="clear" w:color="auto" w:fill="auto"/>
          </w:tcPr>
          <w:p w14:paraId="15CB13E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2AC7ABA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5394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0459105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2</w:t>
            </w:r>
          </w:p>
        </w:tc>
        <w:tc>
          <w:tcPr>
            <w:tcW w:w="4689" w:type="dxa"/>
            <w:shd w:val="clear" w:color="auto" w:fill="auto"/>
          </w:tcPr>
          <w:p w14:paraId="57D9156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3E17E1A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E800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23D07A9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2</w:t>
            </w:r>
          </w:p>
        </w:tc>
        <w:tc>
          <w:tcPr>
            <w:tcW w:w="4689" w:type="dxa"/>
            <w:shd w:val="clear" w:color="auto" w:fill="auto"/>
          </w:tcPr>
          <w:p w14:paraId="2A5BDC6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2124092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2DE4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0E2DA7E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2</w:t>
            </w:r>
          </w:p>
        </w:tc>
        <w:tc>
          <w:tcPr>
            <w:tcW w:w="4689" w:type="dxa"/>
            <w:shd w:val="clear" w:color="auto" w:fill="auto"/>
          </w:tcPr>
          <w:p w14:paraId="69E4D36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0A8E5EF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C72F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359E0B2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3</w:t>
            </w:r>
          </w:p>
        </w:tc>
        <w:tc>
          <w:tcPr>
            <w:tcW w:w="4689" w:type="dxa"/>
            <w:shd w:val="clear" w:color="auto" w:fill="auto"/>
          </w:tcPr>
          <w:p w14:paraId="5A0E03B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66B1C22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9851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1631D16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3</w:t>
            </w:r>
          </w:p>
        </w:tc>
        <w:tc>
          <w:tcPr>
            <w:tcW w:w="4689" w:type="dxa"/>
            <w:shd w:val="clear" w:color="auto" w:fill="auto"/>
          </w:tcPr>
          <w:p w14:paraId="025FCF2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3099DB7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3216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238FFF0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3</w:t>
            </w:r>
          </w:p>
        </w:tc>
        <w:tc>
          <w:tcPr>
            <w:tcW w:w="4689" w:type="dxa"/>
            <w:shd w:val="clear" w:color="auto" w:fill="auto"/>
          </w:tcPr>
          <w:p w14:paraId="7FBF6E5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6DF88C0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4196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2B2E824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3</w:t>
            </w:r>
          </w:p>
        </w:tc>
        <w:tc>
          <w:tcPr>
            <w:tcW w:w="4689" w:type="dxa"/>
            <w:shd w:val="clear" w:color="auto" w:fill="auto"/>
          </w:tcPr>
          <w:p w14:paraId="04809D1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551790C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6145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E053235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3</w:t>
            </w:r>
          </w:p>
        </w:tc>
        <w:tc>
          <w:tcPr>
            <w:tcW w:w="4689" w:type="dxa"/>
            <w:shd w:val="clear" w:color="auto" w:fill="auto"/>
          </w:tcPr>
          <w:p w14:paraId="086406C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0064CCE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6220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4BDB4EC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5</w:t>
            </w:r>
          </w:p>
        </w:tc>
        <w:tc>
          <w:tcPr>
            <w:tcW w:w="4689" w:type="dxa"/>
            <w:shd w:val="clear" w:color="auto" w:fill="auto"/>
          </w:tcPr>
          <w:p w14:paraId="3CD2A8C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78A1114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3BB1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275413B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5</w:t>
            </w:r>
          </w:p>
        </w:tc>
        <w:tc>
          <w:tcPr>
            <w:tcW w:w="4689" w:type="dxa"/>
            <w:shd w:val="clear" w:color="auto" w:fill="auto"/>
          </w:tcPr>
          <w:p w14:paraId="1754678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1C14598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6B568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B21074D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5</w:t>
            </w:r>
          </w:p>
        </w:tc>
        <w:tc>
          <w:tcPr>
            <w:tcW w:w="4689" w:type="dxa"/>
            <w:shd w:val="clear" w:color="auto" w:fill="auto"/>
          </w:tcPr>
          <w:p w14:paraId="4D21E33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2815E74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0F54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0A4D63B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5</w:t>
            </w:r>
          </w:p>
        </w:tc>
        <w:tc>
          <w:tcPr>
            <w:tcW w:w="4689" w:type="dxa"/>
            <w:shd w:val="clear" w:color="auto" w:fill="auto"/>
          </w:tcPr>
          <w:p w14:paraId="7EBB906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7C9F290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3C6C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D82DB6D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5</w:t>
            </w:r>
          </w:p>
        </w:tc>
        <w:tc>
          <w:tcPr>
            <w:tcW w:w="4689" w:type="dxa"/>
            <w:shd w:val="clear" w:color="auto" w:fill="auto"/>
          </w:tcPr>
          <w:p w14:paraId="0028C3E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36F0826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1FD9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3AE8AA3F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6</w:t>
            </w:r>
          </w:p>
        </w:tc>
        <w:tc>
          <w:tcPr>
            <w:tcW w:w="4689" w:type="dxa"/>
            <w:shd w:val="clear" w:color="auto" w:fill="auto"/>
          </w:tcPr>
          <w:p w14:paraId="0AD8184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natMX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1F27B95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460F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78D0A76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6</w:t>
            </w:r>
          </w:p>
        </w:tc>
        <w:tc>
          <w:tcPr>
            <w:tcW w:w="4689" w:type="dxa"/>
            <w:shd w:val="clear" w:color="auto" w:fill="auto"/>
          </w:tcPr>
          <w:p w14:paraId="48D7176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natMX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7EA894C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FF4E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3804A4E6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6</w:t>
            </w:r>
          </w:p>
        </w:tc>
        <w:tc>
          <w:tcPr>
            <w:tcW w:w="4689" w:type="dxa"/>
            <w:shd w:val="clear" w:color="auto" w:fill="auto"/>
          </w:tcPr>
          <w:p w14:paraId="2536D22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natMX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4328669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07EE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2191A76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6</w:t>
            </w:r>
          </w:p>
        </w:tc>
        <w:tc>
          <w:tcPr>
            <w:tcW w:w="4689" w:type="dxa"/>
            <w:shd w:val="clear" w:color="auto" w:fill="auto"/>
          </w:tcPr>
          <w:p w14:paraId="4819036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natMX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02A4348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A3DE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E914A8C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6</w:t>
            </w:r>
          </w:p>
        </w:tc>
        <w:tc>
          <w:tcPr>
            <w:tcW w:w="4689" w:type="dxa"/>
            <w:shd w:val="clear" w:color="auto" w:fill="auto"/>
          </w:tcPr>
          <w:p w14:paraId="36E5CD7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nat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29089B6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64567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38DE2BD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7</w:t>
            </w:r>
          </w:p>
        </w:tc>
        <w:tc>
          <w:tcPr>
            <w:tcW w:w="4689" w:type="dxa"/>
            <w:shd w:val="clear" w:color="auto" w:fill="auto"/>
          </w:tcPr>
          <w:p w14:paraId="35403C0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7C4B004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6CD52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546BFC9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7</w:t>
            </w:r>
          </w:p>
        </w:tc>
        <w:tc>
          <w:tcPr>
            <w:tcW w:w="4689" w:type="dxa"/>
            <w:shd w:val="clear" w:color="auto" w:fill="auto"/>
          </w:tcPr>
          <w:p w14:paraId="6638756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1EFD0C7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C2D1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805BC0A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7</w:t>
            </w:r>
          </w:p>
        </w:tc>
        <w:tc>
          <w:tcPr>
            <w:tcW w:w="4689" w:type="dxa"/>
            <w:shd w:val="clear" w:color="auto" w:fill="auto"/>
          </w:tcPr>
          <w:p w14:paraId="1F0BB23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1EC08EA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A0D1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A16416F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7</w:t>
            </w:r>
          </w:p>
        </w:tc>
        <w:tc>
          <w:tcPr>
            <w:tcW w:w="4689" w:type="dxa"/>
            <w:shd w:val="clear" w:color="auto" w:fill="auto"/>
          </w:tcPr>
          <w:p w14:paraId="52D91A3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6DCF701E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0BF2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3DDEC55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7</w:t>
            </w:r>
          </w:p>
        </w:tc>
        <w:tc>
          <w:tcPr>
            <w:tcW w:w="4689" w:type="dxa"/>
            <w:shd w:val="clear" w:color="auto" w:fill="auto"/>
          </w:tcPr>
          <w:p w14:paraId="23C0670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i/>
                <w:iCs/>
                <w:szCs w:val="24"/>
              </w:rPr>
              <w:t>-hph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273D2B9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075D5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18C53EC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8</w:t>
            </w:r>
          </w:p>
        </w:tc>
        <w:tc>
          <w:tcPr>
            <w:tcW w:w="4689" w:type="dxa"/>
            <w:shd w:val="clear" w:color="auto" w:fill="auto"/>
          </w:tcPr>
          <w:p w14:paraId="2F7C7C6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anMX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55BD0BA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4D7B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3920710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8</w:t>
            </w:r>
          </w:p>
        </w:tc>
        <w:tc>
          <w:tcPr>
            <w:tcW w:w="4689" w:type="dxa"/>
            <w:shd w:val="clear" w:color="auto" w:fill="auto"/>
          </w:tcPr>
          <w:p w14:paraId="2425CEC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anMX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597A533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663C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246E404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8</w:t>
            </w:r>
          </w:p>
        </w:tc>
        <w:tc>
          <w:tcPr>
            <w:tcW w:w="4689" w:type="dxa"/>
            <w:shd w:val="clear" w:color="auto" w:fill="auto"/>
          </w:tcPr>
          <w:p w14:paraId="14A6375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anMX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47A5957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FB00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D717CE1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8</w:t>
            </w:r>
          </w:p>
        </w:tc>
        <w:tc>
          <w:tcPr>
            <w:tcW w:w="4689" w:type="dxa"/>
            <w:shd w:val="clear" w:color="auto" w:fill="auto"/>
          </w:tcPr>
          <w:p w14:paraId="75D07E5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anMX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5A8B5E5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4F28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00C2AD0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8</w:t>
            </w:r>
          </w:p>
        </w:tc>
        <w:tc>
          <w:tcPr>
            <w:tcW w:w="4689" w:type="dxa"/>
            <w:shd w:val="clear" w:color="auto" w:fill="auto"/>
          </w:tcPr>
          <w:p w14:paraId="3DD3198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an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6687DB3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E605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68B5C84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9</w:t>
            </w:r>
          </w:p>
        </w:tc>
        <w:tc>
          <w:tcPr>
            <w:tcW w:w="4689" w:type="dxa"/>
            <w:shd w:val="clear" w:color="auto" w:fill="auto"/>
          </w:tcPr>
          <w:p w14:paraId="0B692CF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YEF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atMX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5CEEC09E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4799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0546CEA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9</w:t>
            </w:r>
          </w:p>
        </w:tc>
        <w:tc>
          <w:tcPr>
            <w:tcW w:w="4689" w:type="dxa"/>
            <w:shd w:val="clear" w:color="auto" w:fill="auto"/>
          </w:tcPr>
          <w:p w14:paraId="21E337E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YEF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atMX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24E5870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3CA4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6C8F412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9</w:t>
            </w:r>
          </w:p>
        </w:tc>
        <w:tc>
          <w:tcPr>
            <w:tcW w:w="4689" w:type="dxa"/>
            <w:shd w:val="clear" w:color="auto" w:fill="auto"/>
          </w:tcPr>
          <w:p w14:paraId="364824F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YEF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atMX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08BFDE9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A417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20556AD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9</w:t>
            </w:r>
          </w:p>
        </w:tc>
        <w:tc>
          <w:tcPr>
            <w:tcW w:w="4689" w:type="dxa"/>
            <w:shd w:val="clear" w:color="auto" w:fill="auto"/>
          </w:tcPr>
          <w:p w14:paraId="61DAF4C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YEF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atMX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27EE410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0465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3CFB680D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9</w:t>
            </w:r>
          </w:p>
        </w:tc>
        <w:tc>
          <w:tcPr>
            <w:tcW w:w="4689" w:type="dxa"/>
            <w:shd w:val="clear" w:color="auto" w:fill="auto"/>
          </w:tcPr>
          <w:p w14:paraId="13D3982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YEF3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pat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378123C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6E59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65EAC25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0</w:t>
            </w:r>
          </w:p>
        </w:tc>
        <w:tc>
          <w:tcPr>
            <w:tcW w:w="4689" w:type="dxa"/>
            <w:shd w:val="clear" w:color="auto" w:fill="auto"/>
          </w:tcPr>
          <w:p w14:paraId="08FEE9F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ERG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bleMX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3662C9D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3909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30143987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0</w:t>
            </w:r>
          </w:p>
        </w:tc>
        <w:tc>
          <w:tcPr>
            <w:tcW w:w="4689" w:type="dxa"/>
            <w:shd w:val="clear" w:color="auto" w:fill="auto"/>
          </w:tcPr>
          <w:p w14:paraId="12EFC94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ERG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bleMX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1409B5D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B0C3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6D783B64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0</w:t>
            </w:r>
          </w:p>
        </w:tc>
        <w:tc>
          <w:tcPr>
            <w:tcW w:w="4689" w:type="dxa"/>
            <w:shd w:val="clear" w:color="auto" w:fill="auto"/>
          </w:tcPr>
          <w:p w14:paraId="388B534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ERG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bleMX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5405BC0E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26E08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FB17D74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0</w:t>
            </w:r>
          </w:p>
        </w:tc>
        <w:tc>
          <w:tcPr>
            <w:tcW w:w="4689" w:type="dxa"/>
            <w:shd w:val="clear" w:color="auto" w:fill="auto"/>
          </w:tcPr>
          <w:p w14:paraId="77268D7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ERG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bleMX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1D0D6B7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7986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E192CD6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0</w:t>
            </w:r>
          </w:p>
        </w:tc>
        <w:tc>
          <w:tcPr>
            <w:tcW w:w="4689" w:type="dxa"/>
            <w:shd w:val="clear" w:color="auto" w:fill="auto"/>
          </w:tcPr>
          <w:p w14:paraId="76D9D2C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ERG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bleMX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1D76F4C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3B0D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C4B1125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1A</w:t>
            </w:r>
          </w:p>
        </w:tc>
        <w:tc>
          <w:tcPr>
            <w:tcW w:w="4689" w:type="dxa"/>
            <w:shd w:val="clear" w:color="auto" w:fill="auto"/>
          </w:tcPr>
          <w:p w14:paraId="56DD71E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0867DDB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AB48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359FF6A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2A</w:t>
            </w:r>
          </w:p>
        </w:tc>
        <w:tc>
          <w:tcPr>
            <w:tcW w:w="4689" w:type="dxa"/>
            <w:shd w:val="clear" w:color="auto" w:fill="auto"/>
          </w:tcPr>
          <w:p w14:paraId="2EA8441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08485A1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B786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BCD9688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1A</w:t>
            </w:r>
          </w:p>
        </w:tc>
        <w:tc>
          <w:tcPr>
            <w:tcW w:w="4689" w:type="dxa"/>
            <w:shd w:val="clear" w:color="auto" w:fill="auto"/>
          </w:tcPr>
          <w:p w14:paraId="7914BB0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2B587475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AD7D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6685670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1A</w:t>
            </w:r>
          </w:p>
        </w:tc>
        <w:tc>
          <w:tcPr>
            <w:tcW w:w="4689" w:type="dxa"/>
            <w:shd w:val="clear" w:color="auto" w:fill="auto"/>
          </w:tcPr>
          <w:p w14:paraId="7BC8E8E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659C5E3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19576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530ECB1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1A</w:t>
            </w:r>
          </w:p>
        </w:tc>
        <w:tc>
          <w:tcPr>
            <w:tcW w:w="4689" w:type="dxa"/>
            <w:shd w:val="clear" w:color="auto" w:fill="auto"/>
          </w:tcPr>
          <w:p w14:paraId="40F4FB06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114EDBE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7804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8DC6EAE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4G</w:t>
            </w:r>
          </w:p>
        </w:tc>
        <w:tc>
          <w:tcPr>
            <w:tcW w:w="4689" w:type="dxa"/>
            <w:shd w:val="clear" w:color="auto" w:fill="auto"/>
          </w:tcPr>
          <w:p w14:paraId="4B8EEAFE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44D9EDB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A272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EAA085A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12G</w:t>
            </w:r>
          </w:p>
        </w:tc>
        <w:tc>
          <w:tcPr>
            <w:tcW w:w="4689" w:type="dxa"/>
            <w:shd w:val="clear" w:color="auto" w:fill="auto"/>
          </w:tcPr>
          <w:p w14:paraId="2C0F1493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1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Ty1Cons1dn</w:t>
            </w:r>
          </w:p>
        </w:tc>
        <w:tc>
          <w:tcPr>
            <w:tcW w:w="1911" w:type="dxa"/>
            <w:shd w:val="clear" w:color="auto" w:fill="auto"/>
          </w:tcPr>
          <w:p w14:paraId="599527DD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47E81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5B500ABA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122G</w:t>
            </w:r>
          </w:p>
        </w:tc>
        <w:tc>
          <w:tcPr>
            <w:tcW w:w="4689" w:type="dxa"/>
            <w:shd w:val="clear" w:color="auto" w:fill="auto"/>
          </w:tcPr>
          <w:p w14:paraId="28B85CE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1Cons2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Ty1Cons2dn</w:t>
            </w:r>
          </w:p>
        </w:tc>
        <w:tc>
          <w:tcPr>
            <w:tcW w:w="1911" w:type="dxa"/>
            <w:shd w:val="clear" w:color="auto" w:fill="auto"/>
          </w:tcPr>
          <w:p w14:paraId="43D11A3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37454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EB250B5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22G</w:t>
            </w:r>
          </w:p>
        </w:tc>
        <w:tc>
          <w:tcPr>
            <w:tcW w:w="4689" w:type="dxa"/>
            <w:shd w:val="clear" w:color="auto" w:fill="auto"/>
          </w:tcPr>
          <w:p w14:paraId="09CF01CE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2Cons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Ty2Consdn</w:t>
            </w:r>
          </w:p>
        </w:tc>
        <w:tc>
          <w:tcPr>
            <w:tcW w:w="1911" w:type="dxa"/>
            <w:shd w:val="clear" w:color="auto" w:fill="auto"/>
          </w:tcPr>
          <w:p w14:paraId="6584EB5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4634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7FE967A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2G</w:t>
            </w:r>
          </w:p>
        </w:tc>
        <w:tc>
          <w:tcPr>
            <w:tcW w:w="4689" w:type="dxa"/>
            <w:shd w:val="clear" w:color="auto" w:fill="auto"/>
          </w:tcPr>
          <w:p w14:paraId="7CDFCD6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30D8488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01A14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1FCCE8A3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42G</w:t>
            </w:r>
          </w:p>
        </w:tc>
        <w:tc>
          <w:tcPr>
            <w:tcW w:w="4689" w:type="dxa"/>
            <w:shd w:val="clear" w:color="auto" w:fill="auto"/>
          </w:tcPr>
          <w:p w14:paraId="13056C4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4Cons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Ty4Consdn</w:t>
            </w:r>
          </w:p>
        </w:tc>
        <w:tc>
          <w:tcPr>
            <w:tcW w:w="1911" w:type="dxa"/>
            <w:shd w:val="clear" w:color="auto" w:fill="auto"/>
          </w:tcPr>
          <w:p w14:paraId="521819C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1FC5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234498CB">
            <w:pPr>
              <w:ind w:firstLine="0" w:firstLineChars="0"/>
              <w:jc w:val="left"/>
              <w:rPr>
                <w:szCs w:val="24"/>
                <w:highlight w:val="green"/>
              </w:rPr>
            </w:pPr>
            <w:r>
              <w:rPr>
                <w:szCs w:val="24"/>
              </w:rPr>
              <w:t>pcT32A</w:t>
            </w:r>
          </w:p>
        </w:tc>
        <w:tc>
          <w:tcPr>
            <w:tcW w:w="4689" w:type="dxa"/>
            <w:shd w:val="clear" w:color="auto" w:fill="auto"/>
          </w:tcPr>
          <w:p w14:paraId="19A65FE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cT-Ty3Cons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</w:rPr>
              <w:t>deg-Ty3Consdn</w:t>
            </w:r>
          </w:p>
        </w:tc>
        <w:tc>
          <w:tcPr>
            <w:tcW w:w="1911" w:type="dxa"/>
            <w:shd w:val="clear" w:color="auto" w:fill="auto"/>
          </w:tcPr>
          <w:p w14:paraId="1EBA73E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766B2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8594D73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111</w:t>
            </w:r>
          </w:p>
        </w:tc>
        <w:tc>
          <w:tcPr>
            <w:tcW w:w="4689" w:type="dxa"/>
            <w:shd w:val="clear" w:color="auto" w:fill="auto"/>
          </w:tcPr>
          <w:p w14:paraId="14FD213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RFC5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OL30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26srDNAdn</w:t>
            </w:r>
          </w:p>
        </w:tc>
        <w:tc>
          <w:tcPr>
            <w:tcW w:w="1911" w:type="dxa"/>
            <w:shd w:val="clear" w:color="auto" w:fill="auto"/>
          </w:tcPr>
          <w:p w14:paraId="4DEF751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111</w:t>
            </w:r>
          </w:p>
        </w:tc>
      </w:tr>
      <w:tr w14:paraId="4746A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06F810DE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112</w:t>
            </w:r>
          </w:p>
        </w:tc>
        <w:tc>
          <w:tcPr>
            <w:tcW w:w="4689" w:type="dxa"/>
            <w:shd w:val="clear" w:color="auto" w:fill="auto"/>
          </w:tcPr>
          <w:p w14:paraId="75ABC37A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MTD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RPF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NFS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-26srDNAdn</w:t>
            </w:r>
          </w:p>
        </w:tc>
        <w:tc>
          <w:tcPr>
            <w:tcW w:w="1911" w:type="dxa"/>
            <w:shd w:val="clear" w:color="auto" w:fill="auto"/>
          </w:tcPr>
          <w:p w14:paraId="59770D50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122G</w:t>
            </w:r>
          </w:p>
        </w:tc>
      </w:tr>
      <w:tr w14:paraId="65CFE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CC5B7A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23</w:t>
            </w:r>
          </w:p>
        </w:tc>
        <w:tc>
          <w:tcPr>
            <w:tcW w:w="4689" w:type="dxa"/>
            <w:shd w:val="clear" w:color="auto" w:fill="auto"/>
          </w:tcPr>
          <w:p w14:paraId="482367F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DSF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HXT1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TIM21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GSC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URA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-26srDNAdn</w:t>
            </w:r>
          </w:p>
        </w:tc>
        <w:tc>
          <w:tcPr>
            <w:tcW w:w="1911" w:type="dxa"/>
            <w:shd w:val="clear" w:color="auto" w:fill="auto"/>
          </w:tcPr>
          <w:p w14:paraId="11578682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23</w:t>
            </w:r>
          </w:p>
        </w:tc>
      </w:tr>
      <w:tr w14:paraId="2C0B3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744400B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34</w:t>
            </w:r>
          </w:p>
        </w:tc>
        <w:tc>
          <w:tcPr>
            <w:tcW w:w="4689" w:type="dxa"/>
            <w:shd w:val="clear" w:color="auto" w:fill="auto"/>
          </w:tcPr>
          <w:p w14:paraId="6FDB494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DE6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-26srDNAdn</w:t>
            </w:r>
          </w:p>
        </w:tc>
        <w:tc>
          <w:tcPr>
            <w:tcW w:w="1911" w:type="dxa"/>
            <w:shd w:val="clear" w:color="auto" w:fill="auto"/>
          </w:tcPr>
          <w:p w14:paraId="4A975E5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31A</w:t>
            </w:r>
          </w:p>
        </w:tc>
      </w:tr>
      <w:tr w14:paraId="6CC51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4E2621D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45</w:t>
            </w:r>
          </w:p>
        </w:tc>
        <w:tc>
          <w:tcPr>
            <w:tcW w:w="4689" w:type="dxa"/>
            <w:shd w:val="clear" w:color="auto" w:fill="auto"/>
          </w:tcPr>
          <w:p w14:paraId="3BDABAD7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ADH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CYC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ZWF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pHIS5</w:t>
            </w:r>
            <w:r>
              <w:rPr>
                <w:szCs w:val="24"/>
              </w:rPr>
              <w:t>deg-T</w:t>
            </w:r>
            <w:r>
              <w:rPr>
                <w:szCs w:val="24"/>
                <w:vertAlign w:val="subscript"/>
              </w:rPr>
              <w:t>TDH3</w:t>
            </w:r>
            <w:r>
              <w:rPr>
                <w:szCs w:val="24"/>
              </w:rPr>
              <w:t>-26srDNAdn</w:t>
            </w:r>
          </w:p>
        </w:tc>
        <w:tc>
          <w:tcPr>
            <w:tcW w:w="1911" w:type="dxa"/>
            <w:shd w:val="clear" w:color="auto" w:fill="auto"/>
          </w:tcPr>
          <w:p w14:paraId="513EAEC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45</w:t>
            </w:r>
          </w:p>
        </w:tc>
      </w:tr>
      <w:tr w14:paraId="53B42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jc w:val="center"/>
        </w:trPr>
        <w:tc>
          <w:tcPr>
            <w:tcW w:w="1928" w:type="dxa"/>
            <w:shd w:val="clear" w:color="auto" w:fill="auto"/>
          </w:tcPr>
          <w:p w14:paraId="607CEA07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36</w:t>
            </w:r>
          </w:p>
        </w:tc>
        <w:tc>
          <w:tcPr>
            <w:tcW w:w="4689" w:type="dxa"/>
            <w:shd w:val="clear" w:color="auto" w:fill="auto"/>
          </w:tcPr>
          <w:p w14:paraId="332AECE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ARO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natMX</w:t>
            </w:r>
            <w:r>
              <w:rPr>
                <w:szCs w:val="24"/>
              </w:rPr>
              <w:t>deg-26srDNAdn</w:t>
            </w:r>
          </w:p>
        </w:tc>
        <w:tc>
          <w:tcPr>
            <w:tcW w:w="1911" w:type="dxa"/>
            <w:shd w:val="clear" w:color="auto" w:fill="auto"/>
          </w:tcPr>
          <w:p w14:paraId="10CE4184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36</w:t>
            </w:r>
          </w:p>
        </w:tc>
      </w:tr>
      <w:tr w14:paraId="339A6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6" w:type="dxa"/>
            <w:gridSpan w:val="2"/>
            <w:shd w:val="clear" w:color="auto" w:fill="auto"/>
          </w:tcPr>
          <w:p w14:paraId="423921AE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rT37</w:t>
            </w:r>
          </w:p>
        </w:tc>
        <w:tc>
          <w:tcPr>
            <w:tcW w:w="4689" w:type="dxa"/>
            <w:shd w:val="clear" w:color="auto" w:fill="auto"/>
          </w:tcPr>
          <w:p w14:paraId="24CDEED9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prT-26srDNAup-T</w:t>
            </w:r>
            <w:r>
              <w:rPr>
                <w:szCs w:val="24"/>
                <w:vertAlign w:val="subscript"/>
              </w:rPr>
              <w:t>RRP12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TAF3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T</w:t>
            </w:r>
            <w:r>
              <w:rPr>
                <w:szCs w:val="24"/>
                <w:vertAlign w:val="subscript"/>
              </w:rPr>
              <w:t>RNA14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BUB2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PYC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-26srDNAdn</w:t>
            </w:r>
          </w:p>
        </w:tc>
        <w:tc>
          <w:tcPr>
            <w:tcW w:w="1911" w:type="dxa"/>
            <w:shd w:val="clear" w:color="auto" w:fill="auto"/>
          </w:tcPr>
          <w:p w14:paraId="0B50BE1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Derived from pcT37</w:t>
            </w:r>
          </w:p>
        </w:tc>
      </w:tr>
    </w:tbl>
    <w:p w14:paraId="44D802D5">
      <w:pPr>
        <w:widowControl/>
        <w:adjustRightInd/>
        <w:ind w:firstLine="0" w:firstLineChars="0"/>
        <w:rPr>
          <w:rFonts w:eastAsia="等线"/>
          <w:szCs w:val="24"/>
        </w:rPr>
      </w:pPr>
    </w:p>
    <w:p w14:paraId="2DF175EE">
      <w:pPr>
        <w:pStyle w:val="3"/>
        <w:spacing w:line="480" w:lineRule="auto"/>
        <w:rPr>
          <w:szCs w:val="24"/>
        </w:rPr>
      </w:pPr>
      <w:r>
        <w:rPr>
          <w:rFonts w:eastAsia="等线"/>
          <w:szCs w:val="24"/>
        </w:rPr>
        <w:br w:type="page"/>
      </w:r>
      <w:r>
        <w:rPr>
          <w:szCs w:val="24"/>
        </w:rPr>
        <w:t>Table S2 Strains used in this study</w:t>
      </w:r>
    </w:p>
    <w:tbl>
      <w:tblPr>
        <w:tblStyle w:val="13"/>
        <w:tblW w:w="82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4756"/>
        <w:gridCol w:w="1821"/>
      </w:tblGrid>
      <w:tr w14:paraId="59C46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345E90E">
            <w:pPr>
              <w:ind w:firstLine="0" w:firstLineChars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trains</w:t>
            </w:r>
          </w:p>
        </w:tc>
        <w:tc>
          <w:tcPr>
            <w:tcW w:w="4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C0A7D66">
            <w:pPr>
              <w:ind w:firstLine="0" w:firstLineChars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scription</w:t>
            </w:r>
          </w:p>
        </w:tc>
        <w:tc>
          <w:tcPr>
            <w:tcW w:w="18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9799E8D">
            <w:pPr>
              <w:ind w:firstLine="0" w:firstLineChars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ources</w:t>
            </w:r>
          </w:p>
        </w:tc>
      </w:tr>
      <w:tr w14:paraId="4BBBB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5DE37373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CEN.PK2-1D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79D0E18F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i/>
                <w:iCs/>
                <w:szCs w:val="24"/>
              </w:rPr>
              <w:t>MAT</w:t>
            </w:r>
            <w:r>
              <w:rPr>
                <w:i/>
                <w:iCs/>
                <w:szCs w:val="24"/>
              </w:rPr>
              <w:sym w:font="Symbol" w:char="F061"/>
            </w:r>
            <w:r>
              <w:rPr>
                <w:iCs/>
                <w:szCs w:val="24"/>
              </w:rPr>
              <w:t xml:space="preserve">; </w:t>
            </w:r>
            <w:r>
              <w:rPr>
                <w:bCs/>
                <w:i/>
                <w:iCs/>
                <w:szCs w:val="24"/>
              </w:rPr>
              <w:t>ura3-52</w:t>
            </w:r>
            <w:r>
              <w:rPr>
                <w:bCs/>
                <w:iCs/>
                <w:szCs w:val="24"/>
              </w:rPr>
              <w:t xml:space="preserve">; </w:t>
            </w:r>
            <w:r>
              <w:rPr>
                <w:bCs/>
                <w:i/>
                <w:iCs/>
                <w:szCs w:val="24"/>
              </w:rPr>
              <w:t>leu2-3,112</w:t>
            </w:r>
            <w:r>
              <w:rPr>
                <w:bCs/>
                <w:iCs/>
                <w:szCs w:val="24"/>
              </w:rPr>
              <w:t xml:space="preserve">; </w:t>
            </w:r>
            <w:r>
              <w:rPr>
                <w:bCs/>
                <w:i/>
                <w:iCs/>
                <w:szCs w:val="24"/>
              </w:rPr>
              <w:t>trp1-289</w:t>
            </w:r>
            <w:r>
              <w:rPr>
                <w:bCs/>
                <w:iCs/>
                <w:szCs w:val="24"/>
              </w:rPr>
              <w:t xml:space="preserve">; </w:t>
            </w:r>
            <w:r>
              <w:rPr>
                <w:bCs/>
                <w:i/>
                <w:iCs/>
                <w:szCs w:val="24"/>
              </w:rPr>
              <w:t>his3Δ1</w:t>
            </w:r>
            <w:r>
              <w:rPr>
                <w:bCs/>
                <w:iCs/>
                <w:szCs w:val="24"/>
              </w:rPr>
              <w:t xml:space="preserve">; </w:t>
            </w:r>
            <w:r>
              <w:rPr>
                <w:i/>
                <w:iCs/>
                <w:szCs w:val="24"/>
              </w:rPr>
              <w:t>MAL2-8</w:t>
            </w:r>
            <w:r>
              <w:rPr>
                <w:i/>
                <w:iCs/>
                <w:szCs w:val="24"/>
                <w:vertAlign w:val="superscript"/>
              </w:rPr>
              <w:t>C</w:t>
            </w:r>
            <w:r>
              <w:rPr>
                <w:iCs/>
                <w:szCs w:val="24"/>
              </w:rPr>
              <w:t xml:space="preserve">; </w:t>
            </w:r>
            <w:r>
              <w:rPr>
                <w:i/>
                <w:iCs/>
                <w:szCs w:val="24"/>
              </w:rPr>
              <w:t>SUC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5D6A228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FbnRpYW48L0F1dGhvcj48WWVhcj4yMDA3PC9ZZWFyPjxS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FbnRpYW48L0F1dGhvcj48WWVhcj4yMDA3PC9ZZWFyPjxS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9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05EB5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7B83A811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800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04D3840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bCs/>
                <w:iCs/>
                <w:szCs w:val="24"/>
              </w:rPr>
              <w:t>CEN.PK2-1D;</w:t>
            </w:r>
            <w:r>
              <w:rPr>
                <w:iCs/>
                <w:szCs w:val="24"/>
              </w:rPr>
              <w:t xml:space="preserve">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i/>
                <w:iCs/>
                <w:szCs w:val="24"/>
              </w:rPr>
              <w:t>gal80</w:t>
            </w:r>
            <w:r>
              <w:rPr>
                <w:bCs/>
                <w:iCs/>
                <w:szCs w:val="24"/>
              </w:rPr>
              <w:t>::</w:t>
            </w:r>
            <w:r>
              <w:rPr>
                <w:bCs/>
                <w:i/>
                <w:iCs/>
                <w:szCs w:val="24"/>
              </w:rPr>
              <w:t>KanMX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417D7B2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1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682AF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3178072F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850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64B862A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bCs/>
                <w:iCs/>
                <w:szCs w:val="24"/>
              </w:rPr>
              <w:t>CEN.PK2-1D;</w:t>
            </w:r>
            <w:r>
              <w:rPr>
                <w:iCs/>
                <w:szCs w:val="24"/>
              </w:rPr>
              <w:t xml:space="preserve">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i/>
                <w:iCs/>
                <w:szCs w:val="24"/>
              </w:rPr>
              <w:t>gal80</w:t>
            </w:r>
            <w:r>
              <w:rPr>
                <w:bCs/>
                <w:iCs/>
                <w:szCs w:val="24"/>
              </w:rPr>
              <w:t>::</w:t>
            </w:r>
            <w:r>
              <w:rPr>
                <w:bCs/>
                <w:i/>
                <w:iCs/>
                <w:szCs w:val="24"/>
              </w:rPr>
              <w:t>SpHIS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10AD6C9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FFD3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5350C74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887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5CF9EA6C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bCs/>
                <w:iCs/>
                <w:szCs w:val="24"/>
              </w:rPr>
              <w:t>CEN.PK2-1D;</w:t>
            </w:r>
            <w:r>
              <w:rPr>
                <w:iCs/>
                <w:szCs w:val="24"/>
              </w:rPr>
              <w:t xml:space="preserve">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i/>
                <w:iCs/>
                <w:szCs w:val="24"/>
              </w:rPr>
              <w:t>gal80</w:t>
            </w:r>
            <w:r>
              <w:rPr>
                <w:bCs/>
                <w:iCs/>
                <w:szCs w:val="24"/>
              </w:rPr>
              <w:t>::</w:t>
            </w:r>
            <w:r>
              <w:rPr>
                <w:i/>
                <w:iCs/>
                <w:szCs w:val="24"/>
              </w:rPr>
              <w:t>KanMX</w:t>
            </w:r>
            <w:r>
              <w:rPr>
                <w:bCs/>
                <w:szCs w:val="24"/>
              </w:rPr>
              <w:t>-P</w:t>
            </w:r>
            <w:r>
              <w:rPr>
                <w:bCs/>
                <w:szCs w:val="24"/>
                <w:vertAlign w:val="subscript"/>
              </w:rPr>
              <w:t>GAL7</w:t>
            </w:r>
            <w:r>
              <w:rPr>
                <w:bCs/>
                <w:szCs w:val="24"/>
              </w:rPr>
              <w:t>-EGFP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7AA3263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 w14:paraId="5CF3C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10C40237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100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4A95B45F">
            <w:pPr>
              <w:ind w:firstLine="0" w:firstLineChars="0"/>
              <w:jc w:val="left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 xml:space="preserve">C800;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i/>
                <w:szCs w:val="24"/>
              </w:rPr>
              <w:t>tpo1</w:t>
            </w:r>
            <w:r>
              <w:rPr>
                <w:bCs/>
                <w:iCs/>
                <w:szCs w:val="24"/>
              </w:rPr>
              <w:t>::</w:t>
            </w:r>
            <w:r>
              <w:rPr>
                <w:bCs/>
                <w:i/>
                <w:szCs w:val="24"/>
              </w:rPr>
              <w:t>Sm</w:t>
            </w:r>
            <w:r>
              <w:rPr>
                <w:bCs/>
                <w:iCs/>
                <w:szCs w:val="24"/>
              </w:rPr>
              <w:t>F3</w:t>
            </w:r>
            <w:r>
              <w:rPr>
                <w:szCs w:val="24"/>
              </w:rPr>
              <w:t>´</w:t>
            </w:r>
            <w:r>
              <w:rPr>
                <w:bCs/>
                <w:iCs/>
                <w:szCs w:val="24"/>
              </w:rPr>
              <w:t>H-P</w:t>
            </w:r>
            <w:r>
              <w:rPr>
                <w:bCs/>
                <w:iCs/>
                <w:szCs w:val="24"/>
                <w:vertAlign w:val="subscript"/>
              </w:rPr>
              <w:t>INO1</w:t>
            </w:r>
            <w:r>
              <w:rPr>
                <w:bCs/>
                <w:iCs/>
                <w:szCs w:val="24"/>
              </w:rPr>
              <w:t>-P</w:t>
            </w:r>
            <w:r>
              <w:rPr>
                <w:bCs/>
                <w:iCs/>
                <w:szCs w:val="24"/>
                <w:vertAlign w:val="subscript"/>
              </w:rPr>
              <w:t>TDH1</w:t>
            </w:r>
            <w:r>
              <w:rPr>
                <w:bCs/>
                <w:iCs/>
                <w:szCs w:val="24"/>
              </w:rPr>
              <w:t>-</w:t>
            </w:r>
            <w:r>
              <w:rPr>
                <w:bCs/>
                <w:i/>
                <w:szCs w:val="24"/>
              </w:rPr>
              <w:t>Sm</w:t>
            </w:r>
            <w:r>
              <w:rPr>
                <w:bCs/>
                <w:iCs/>
                <w:szCs w:val="24"/>
              </w:rPr>
              <w:t>CPR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6C3589C9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</w:p>
        </w:tc>
      </w:tr>
      <w:tr w14:paraId="162E2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0EF5450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Y200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72657920">
            <w:pPr>
              <w:ind w:firstLine="0" w:firstLineChars="0"/>
              <w:jc w:val="left"/>
              <w:rPr>
                <w:bCs/>
                <w:iCs/>
                <w:szCs w:val="24"/>
              </w:rPr>
            </w:pPr>
            <w:r>
              <w:rPr>
                <w:bCs/>
                <w:szCs w:val="24"/>
              </w:rPr>
              <w:t xml:space="preserve">CENPK2-1D,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i/>
                <w:szCs w:val="24"/>
              </w:rPr>
              <w:t>pdc5</w:t>
            </w:r>
            <w:r>
              <w:rPr>
                <w:bCs/>
                <w:szCs w:val="24"/>
              </w:rPr>
              <w:t>::P</w:t>
            </w:r>
            <w:r>
              <w:rPr>
                <w:bCs/>
                <w:szCs w:val="24"/>
                <w:vertAlign w:val="subscript"/>
              </w:rPr>
              <w:t>GAL7</w:t>
            </w:r>
            <w:r>
              <w:rPr>
                <w:bCs/>
                <w:szCs w:val="24"/>
              </w:rPr>
              <w:t>-</w:t>
            </w:r>
            <w:r>
              <w:rPr>
                <w:bCs/>
                <w:i/>
                <w:szCs w:val="24"/>
              </w:rPr>
              <w:t>Fj</w:t>
            </w:r>
            <w:r>
              <w:rPr>
                <w:bCs/>
                <w:szCs w:val="24"/>
              </w:rPr>
              <w:t xml:space="preserve">TAL, </w:t>
            </w:r>
            <w:r>
              <w:rPr>
                <w:bCs/>
                <w:i/>
                <w:szCs w:val="24"/>
              </w:rPr>
              <w:t>trp1</w:t>
            </w:r>
            <w:r>
              <w:rPr>
                <w:bCs/>
                <w:szCs w:val="24"/>
              </w:rPr>
              <w:t>::P</w:t>
            </w:r>
            <w:r>
              <w:rPr>
                <w:bCs/>
                <w:szCs w:val="24"/>
                <w:vertAlign w:val="subscript"/>
              </w:rPr>
              <w:t>GAL1,10</w:t>
            </w:r>
            <w:r>
              <w:rPr>
                <w:bCs/>
                <w:szCs w:val="24"/>
              </w:rPr>
              <w:t>-</w:t>
            </w:r>
            <w:r>
              <w:rPr>
                <w:bCs/>
                <w:i/>
                <w:szCs w:val="24"/>
              </w:rPr>
              <w:t>Ph</w:t>
            </w:r>
            <w:r>
              <w:rPr>
                <w:bCs/>
                <w:szCs w:val="24"/>
              </w:rPr>
              <w:t>CHS-</w:t>
            </w:r>
            <w:r>
              <w:rPr>
                <w:bCs/>
                <w:i/>
                <w:szCs w:val="24"/>
              </w:rPr>
              <w:t>Ms</w:t>
            </w:r>
            <w:r>
              <w:rPr>
                <w:bCs/>
                <w:szCs w:val="24"/>
              </w:rPr>
              <w:t>CHI-</w:t>
            </w:r>
            <w:r>
              <w:rPr>
                <w:bCs/>
                <w:i/>
                <w:iCs/>
                <w:szCs w:val="24"/>
              </w:rPr>
              <w:t>Sc</w:t>
            </w:r>
            <w:r>
              <w:rPr>
                <w:bCs/>
                <w:i/>
                <w:szCs w:val="24"/>
              </w:rPr>
              <w:t>URA3</w:t>
            </w:r>
            <w:r>
              <w:rPr>
                <w:bCs/>
                <w:szCs w:val="24"/>
              </w:rPr>
              <w:t xml:space="preserve">,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szCs w:val="24"/>
              </w:rPr>
              <w:t>g</w:t>
            </w:r>
            <w:r>
              <w:rPr>
                <w:bCs/>
                <w:i/>
                <w:szCs w:val="24"/>
              </w:rPr>
              <w:t>al80</w:t>
            </w:r>
            <w:r>
              <w:rPr>
                <w:bCs/>
                <w:szCs w:val="24"/>
              </w:rPr>
              <w:t>::P</w:t>
            </w:r>
            <w:r>
              <w:rPr>
                <w:bCs/>
                <w:szCs w:val="24"/>
                <w:vertAlign w:val="subscript"/>
              </w:rPr>
              <w:t>GAL1,10</w:t>
            </w:r>
            <w:r>
              <w:rPr>
                <w:bCs/>
                <w:szCs w:val="24"/>
              </w:rPr>
              <w:t>-</w:t>
            </w:r>
            <w:r>
              <w:rPr>
                <w:bCs/>
                <w:i/>
                <w:szCs w:val="24"/>
              </w:rPr>
              <w:t>Pc</w:t>
            </w:r>
            <w:r>
              <w:rPr>
                <w:bCs/>
                <w:szCs w:val="24"/>
              </w:rPr>
              <w:t>4CL-</w:t>
            </w:r>
            <w:r>
              <w:rPr>
                <w:bCs/>
                <w:i/>
                <w:szCs w:val="24"/>
              </w:rPr>
              <w:t>Eco</w:t>
            </w:r>
            <w:r>
              <w:rPr>
                <w:bCs/>
                <w:szCs w:val="24"/>
              </w:rPr>
              <w:t>aroL-</w:t>
            </w:r>
            <w:r>
              <w:rPr>
                <w:bCs/>
                <w:i/>
                <w:szCs w:val="24"/>
              </w:rPr>
              <w:t>SpHIS5</w:t>
            </w:r>
            <w:r>
              <w:rPr>
                <w:bCs/>
                <w:iCs/>
                <w:szCs w:val="24"/>
              </w:rPr>
              <w:t xml:space="preserve">; </w:t>
            </w:r>
            <w:r>
              <w:rPr>
                <w:iCs/>
                <w:szCs w:val="24"/>
              </w:rPr>
              <w:sym w:font="Symbol" w:char="F044"/>
            </w:r>
            <w:r>
              <w:rPr>
                <w:bCs/>
                <w:i/>
                <w:szCs w:val="24"/>
              </w:rPr>
              <w:t>aro10</w:t>
            </w:r>
            <w:r>
              <w:rPr>
                <w:bCs/>
                <w:szCs w:val="24"/>
              </w:rPr>
              <w:t>::P</w:t>
            </w:r>
            <w:r>
              <w:rPr>
                <w:bCs/>
                <w:szCs w:val="24"/>
                <w:vertAlign w:val="subscript"/>
              </w:rPr>
              <w:t>GAL1,10</w:t>
            </w:r>
            <w:r>
              <w:rPr>
                <w:bCs/>
                <w:szCs w:val="24"/>
              </w:rPr>
              <w:t>-</w:t>
            </w:r>
            <w:r>
              <w:rPr>
                <w:bCs/>
                <w:i/>
                <w:szCs w:val="24"/>
              </w:rPr>
              <w:t>ARO4</w:t>
            </w:r>
            <w:r>
              <w:rPr>
                <w:bCs/>
                <w:iCs/>
                <w:szCs w:val="24"/>
                <w:vertAlign w:val="superscript"/>
              </w:rPr>
              <w:t>fbr</w:t>
            </w:r>
            <w:r>
              <w:rPr>
                <w:bCs/>
                <w:szCs w:val="24"/>
              </w:rPr>
              <w:t>-</w:t>
            </w:r>
            <w:r>
              <w:rPr>
                <w:bCs/>
                <w:i/>
                <w:szCs w:val="24"/>
              </w:rPr>
              <w:t>ARO7</w:t>
            </w:r>
            <w:r>
              <w:rPr>
                <w:bCs/>
                <w:iCs/>
                <w:szCs w:val="24"/>
                <w:vertAlign w:val="superscript"/>
              </w:rPr>
              <w:t>fbr</w:t>
            </w:r>
            <w:r>
              <w:rPr>
                <w:bCs/>
                <w:szCs w:val="24"/>
              </w:rPr>
              <w:t>-</w:t>
            </w:r>
            <w:r>
              <w:rPr>
                <w:bCs/>
                <w:i/>
                <w:szCs w:val="24"/>
              </w:rPr>
              <w:t>KanMX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39E4B630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1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35BDE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03EC9AB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11E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26F88CD7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Ty1Cons1::P</w:t>
            </w:r>
            <w:r>
              <w:rPr>
                <w:rFonts w:eastAsia="等线"/>
                <w:iCs/>
                <w:szCs w:val="24"/>
                <w:vertAlign w:val="subscript"/>
              </w:rPr>
              <w:t>GAL7</w:t>
            </w:r>
            <w:r>
              <w:rPr>
                <w:rFonts w:eastAsia="等线"/>
                <w:iCs/>
                <w:szCs w:val="24"/>
              </w:rPr>
              <w:t>-EGFP-</w:t>
            </w:r>
            <w:r>
              <w:rPr>
                <w:rFonts w:eastAsia="等线"/>
                <w:i/>
                <w:szCs w:val="24"/>
              </w:rPr>
              <w:t>KlLEU2</w:t>
            </w:r>
            <w:r>
              <w:rPr>
                <w:rFonts w:eastAsia="等线"/>
                <w:iCs/>
                <w:szCs w:val="24"/>
                <w:vertAlign w:val="subscript"/>
              </w:rPr>
              <w:t>GUG</w:t>
            </w:r>
            <w:r>
              <w:rPr>
                <w:rFonts w:eastAsia="等线"/>
                <w:iCs/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283FE19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112G</w:t>
            </w:r>
          </w:p>
        </w:tc>
      </w:tr>
      <w:tr w14:paraId="15DBD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50DDC9EC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12E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67983FDE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Ty1Cons2::P</w:t>
            </w:r>
            <w:r>
              <w:rPr>
                <w:rFonts w:eastAsia="等线"/>
                <w:iCs/>
                <w:szCs w:val="24"/>
                <w:vertAlign w:val="subscript"/>
              </w:rPr>
              <w:t>GAL7</w:t>
            </w:r>
            <w:r>
              <w:rPr>
                <w:rFonts w:eastAsia="等线"/>
                <w:iCs/>
                <w:szCs w:val="24"/>
              </w:rPr>
              <w:t>-EGFP-</w:t>
            </w:r>
            <w:r>
              <w:rPr>
                <w:rFonts w:eastAsia="等线"/>
                <w:i/>
                <w:szCs w:val="24"/>
              </w:rPr>
              <w:t>KlLEU2</w:t>
            </w:r>
            <w:r>
              <w:rPr>
                <w:rFonts w:eastAsia="等线"/>
                <w:iCs/>
                <w:szCs w:val="24"/>
                <w:vertAlign w:val="subscript"/>
              </w:rPr>
              <w:t>GUG</w:t>
            </w:r>
            <w:r>
              <w:rPr>
                <w:rFonts w:eastAsia="等线"/>
                <w:iCs/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56D71F6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122G</w:t>
            </w:r>
          </w:p>
        </w:tc>
      </w:tr>
      <w:tr w14:paraId="3ED86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2DC00B6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2Y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3B81EBF2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Ty2Cons::P</w:t>
            </w:r>
            <w:r>
              <w:rPr>
                <w:rFonts w:eastAsia="等线"/>
                <w:iCs/>
                <w:szCs w:val="24"/>
                <w:vertAlign w:val="subscript"/>
              </w:rPr>
              <w:t>GAL7</w:t>
            </w:r>
            <w:r>
              <w:rPr>
                <w:rFonts w:eastAsia="等线"/>
                <w:iCs/>
                <w:szCs w:val="24"/>
              </w:rPr>
              <w:t>-phiYFP-</w:t>
            </w:r>
            <w:r>
              <w:rPr>
                <w:rFonts w:eastAsia="等线"/>
                <w:i/>
                <w:szCs w:val="24"/>
              </w:rPr>
              <w:t>KlURA3</w:t>
            </w:r>
            <w:r>
              <w:rPr>
                <w:rFonts w:eastAsia="等线"/>
                <w:iCs/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02457CF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23-</w:t>
            </w:r>
            <w:r>
              <w:rPr>
                <w:iCs/>
                <w:szCs w:val="24"/>
              </w:rPr>
              <w:t xml:space="preserve">phiYFP </w:t>
            </w:r>
          </w:p>
        </w:tc>
      </w:tr>
      <w:tr w14:paraId="631FF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0F503B1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3O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13F77AFC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Ty3Cons::P</w:t>
            </w:r>
            <w:r>
              <w:rPr>
                <w:rFonts w:eastAsia="等线"/>
                <w:iCs/>
                <w:szCs w:val="24"/>
                <w:vertAlign w:val="subscript"/>
              </w:rPr>
              <w:t>GAL7</w:t>
            </w:r>
            <w:r>
              <w:rPr>
                <w:rFonts w:eastAsia="等线"/>
                <w:iCs/>
                <w:szCs w:val="24"/>
              </w:rPr>
              <w:t>-mKOk-</w:t>
            </w:r>
            <w:r>
              <w:rPr>
                <w:i/>
                <w:iCs/>
                <w:szCs w:val="24"/>
              </w:rPr>
              <w:t>hphMX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1835CDA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 xml:space="preserve">pcT37-mKOk </w:t>
            </w:r>
          </w:p>
        </w:tc>
      </w:tr>
      <w:tr w14:paraId="779FA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5C0075CE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4K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18B4454B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Ty4Cons::P</w:t>
            </w:r>
            <w:r>
              <w:rPr>
                <w:rFonts w:eastAsia="等线"/>
                <w:iCs/>
                <w:szCs w:val="24"/>
                <w:vertAlign w:val="subscript"/>
              </w:rPr>
              <w:t>GAL7</w:t>
            </w:r>
            <w:r>
              <w:rPr>
                <w:rFonts w:eastAsia="等线"/>
                <w:iCs/>
                <w:szCs w:val="24"/>
              </w:rPr>
              <w:t>-mKate2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56D2FF7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41A-mKate2</w:t>
            </w:r>
          </w:p>
        </w:tc>
      </w:tr>
      <w:tr w14:paraId="4B00F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438D1368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0E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162E6635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pY26-EGFP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0D13C88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EGFP</w:t>
            </w:r>
          </w:p>
        </w:tc>
      </w:tr>
      <w:tr w14:paraId="3234A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7FCF4EE1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0Y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4F11FC4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 xml:space="preserve">C800; </w:t>
            </w:r>
            <w:r>
              <w:rPr>
                <w:iCs/>
                <w:szCs w:val="24"/>
              </w:rPr>
              <w:t>pY26-phiYFP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000746D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phiYFP</w:t>
            </w:r>
          </w:p>
        </w:tc>
      </w:tr>
      <w:tr w14:paraId="11739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29FB4359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0O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27537A3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 xml:space="preserve">C800; </w:t>
            </w:r>
            <w:r>
              <w:rPr>
                <w:iCs/>
                <w:szCs w:val="24"/>
              </w:rPr>
              <w:t>pY26-mKOk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48842B0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mKOk</w:t>
            </w:r>
          </w:p>
        </w:tc>
      </w:tr>
      <w:tr w14:paraId="7DA52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1B1B0C62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0K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77B6D2C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 xml:space="preserve">C800; </w:t>
            </w:r>
            <w:r>
              <w:rPr>
                <w:iCs/>
                <w:szCs w:val="24"/>
              </w:rPr>
              <w:t>pY26-mKate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3BC131E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mKate2</w:t>
            </w:r>
          </w:p>
        </w:tc>
      </w:tr>
      <w:tr w14:paraId="06423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42EBDC3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0P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6D6B05F6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iCs/>
                <w:szCs w:val="24"/>
              </w:rPr>
              <w:t>C800; pY26-TEF-GPD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3DD0971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Y26-TEF-GPD</w:t>
            </w:r>
          </w:p>
        </w:tc>
      </w:tr>
      <w:tr w14:paraId="1936A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346BAF79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11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223778C5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C800; Ty4::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1,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-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Fj</w:t>
            </w:r>
            <w:r>
              <w:rPr>
                <w:szCs w:val="24"/>
              </w:rPr>
              <w:t>TAL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ar</w:t>
            </w:r>
            <w:r>
              <w:rPr>
                <w:i/>
                <w:iCs/>
                <w:szCs w:val="24"/>
              </w:rPr>
              <w:t>oL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SEC13</w:t>
            </w:r>
            <w:r>
              <w:rPr>
                <w:szCs w:val="24"/>
              </w:rPr>
              <w:t>-T</w:t>
            </w:r>
            <w:r>
              <w:rPr>
                <w:szCs w:val="24"/>
                <w:vertAlign w:val="subscript"/>
              </w:rPr>
              <w:t>PNP1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LEU2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4520DFC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fB4-47LL</w:t>
            </w:r>
          </w:p>
        </w:tc>
      </w:tr>
      <w:tr w14:paraId="0D6D0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615249F8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3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2CECA0C3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C800; Ty3Cons::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SED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c</w:t>
            </w:r>
            <w:r>
              <w:rPr>
                <w:szCs w:val="24"/>
              </w:rPr>
              <w:t>4CL-P</w:t>
            </w:r>
            <w:r>
              <w:rPr>
                <w:szCs w:val="24"/>
                <w:vertAlign w:val="subscript"/>
              </w:rPr>
              <w:t>ERG2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h</w:t>
            </w:r>
            <w:r>
              <w:rPr>
                <w:szCs w:val="24"/>
              </w:rPr>
              <w:t>CHS-P</w:t>
            </w:r>
            <w:r>
              <w:rPr>
                <w:szCs w:val="24"/>
                <w:vertAlign w:val="subscript"/>
              </w:rPr>
              <w:t>PGK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Ms</w:t>
            </w:r>
            <w:r>
              <w:rPr>
                <w:szCs w:val="24"/>
              </w:rPr>
              <w:t>CHI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0CE0216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4oMSk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jwvYXV0aG9yPjxhdXRob3I+WmhvdSwgSi48L2F1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 </w:instrText>
            </w:r>
            <w:r>
              <w:rPr>
                <w:rFonts w:hint="eastAsia" w:eastAsia="宋体"/>
                <w:iCs/>
                <w:szCs w:val="24"/>
              </w:rPr>
              <w:fldChar w:fldCharType="begin">
                <w:fldData xml:space="preserve">PEVuZE5vdGU+PENpdGU+PEF1dGhvcj5HYW88L0F1dGhvcj48WWVhcj4yMDIwPC9ZZWFyPjxSZWNO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</w:fldData>
              </w:fldChar>
            </w:r>
            <w:r>
              <w:rPr>
                <w:rFonts w:hint="eastAsia" w:eastAsia="宋体"/>
                <w:iCs/>
                <w:szCs w:val="24"/>
              </w:rPr>
              <w:instrText xml:space="preserve"> ADDIN EN.CITE.DATA </w:instrText>
            </w:r>
            <w:r>
              <w:rPr>
                <w:rFonts w:eastAsia="宋体"/>
                <w:iCs/>
                <w:szCs w:val="24"/>
              </w:rPr>
              <w:fldChar w:fldCharType="separate"/>
            </w:r>
            <w:r>
              <w:rPr>
                <w:rFonts w:hint="eastAsia" w:eastAsia="宋体"/>
                <w:iCs/>
                <w:szCs w:val="24"/>
              </w:rPr>
              <w:fldChar w:fldCharType="end"/>
            </w:r>
            <w:r>
              <w:rPr>
                <w:iCs/>
                <w:szCs w:val="24"/>
              </w:rPr>
              <w:fldChar w:fldCharType="separate"/>
            </w:r>
            <w:r>
              <w:rPr>
                <w:rFonts w:hint="eastAsia"/>
                <w:iCs/>
                <w:szCs w:val="24"/>
              </w:rPr>
              <w:t>[1]</w:t>
            </w:r>
            <w:r>
              <w:rPr>
                <w:iCs/>
                <w:szCs w:val="24"/>
              </w:rPr>
              <w:fldChar w:fldCharType="end"/>
            </w:r>
          </w:p>
        </w:tc>
      </w:tr>
      <w:tr w14:paraId="3A204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2B8F40C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57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31B3CA29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 xml:space="preserve">C803; </w:t>
            </w:r>
            <w:r>
              <w:rPr>
                <w:rFonts w:eastAsia="等线"/>
                <w:bCs/>
                <w:iCs/>
                <w:szCs w:val="24"/>
              </w:rPr>
              <w:sym w:font="Symbol" w:char="F044"/>
            </w:r>
            <w:r>
              <w:rPr>
                <w:rFonts w:eastAsia="等线"/>
                <w:bCs/>
                <w:i/>
                <w:szCs w:val="24"/>
              </w:rPr>
              <w:t>gal80</w:t>
            </w:r>
            <w:r>
              <w:rPr>
                <w:rFonts w:eastAsia="等线"/>
                <w:bCs/>
                <w:iCs/>
                <w:szCs w:val="24"/>
              </w:rPr>
              <w:t>::P</w:t>
            </w:r>
            <w:r>
              <w:rPr>
                <w:rFonts w:eastAsia="等线"/>
                <w:bCs/>
                <w:iCs/>
                <w:szCs w:val="24"/>
                <w:vertAlign w:val="subscript"/>
              </w:rPr>
              <w:t>GAL1.10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ScACC1</w:t>
            </w:r>
            <w:r>
              <w:rPr>
                <w:rFonts w:eastAsia="等线"/>
                <w:bCs/>
                <w:iCs/>
                <w:szCs w:val="24"/>
                <w:vertAlign w:val="superscript"/>
              </w:rPr>
              <w:t>S659A,S1157A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Se</w:t>
            </w:r>
            <w:r>
              <w:rPr>
                <w:rFonts w:eastAsia="等线"/>
                <w:bCs/>
                <w:iCs/>
                <w:szCs w:val="24"/>
              </w:rPr>
              <w:t>ACS2</w:t>
            </w:r>
            <w:r>
              <w:rPr>
                <w:rFonts w:eastAsia="等线"/>
                <w:bCs/>
                <w:iCs/>
                <w:szCs w:val="24"/>
                <w:vertAlign w:val="superscript"/>
              </w:rPr>
              <w:t>S641P</w:t>
            </w:r>
            <w:r>
              <w:rPr>
                <w:rFonts w:eastAsia="等线"/>
                <w:bCs/>
                <w:iCs/>
                <w:szCs w:val="24"/>
              </w:rPr>
              <w:t>-</w:t>
            </w:r>
            <w:r>
              <w:rPr>
                <w:rFonts w:eastAsia="等线"/>
                <w:bCs/>
                <w:i/>
                <w:szCs w:val="24"/>
              </w:rPr>
              <w:t>SpHIS5</w:t>
            </w:r>
            <w:r>
              <w:rPr>
                <w:rFonts w:eastAsia="等线"/>
                <w:bCs/>
                <w:iCs/>
                <w:szCs w:val="24"/>
              </w:rPr>
              <w:t>; Ty4Cons::</w:t>
            </w:r>
            <w:r>
              <w:rPr>
                <w:szCs w:val="24"/>
              </w:rPr>
              <w:t xml:space="preserve"> 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F3´H</w:t>
            </w:r>
            <w:r>
              <w:rPr>
                <w:szCs w:val="24"/>
                <w:vertAlign w:val="superscript"/>
              </w:rPr>
              <w:t>D284N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CPR</w:t>
            </w:r>
            <w:r>
              <w:rPr>
                <w:szCs w:val="24"/>
                <w:vertAlign w:val="superscript"/>
              </w:rPr>
              <w:t>I453V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H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595F5A8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 xml:space="preserve">pT820; </w:t>
            </w:r>
            <w:r>
              <w:rPr>
                <w:rFonts w:eastAsia="等线"/>
                <w:szCs w:val="24"/>
              </w:rPr>
              <w:t>pCfB4-P05m4</w:t>
            </w:r>
          </w:p>
        </w:tc>
      </w:tr>
      <w:tr w14:paraId="2852E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0391F79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901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11D2FE72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>C857; Ty2Coms::</w:t>
            </w:r>
            <w:r>
              <w:rPr>
                <w:szCs w:val="24"/>
              </w:rPr>
              <w:t>P</w:t>
            </w:r>
            <w:r>
              <w:rPr>
                <w:szCs w:val="24"/>
                <w:vertAlign w:val="subscript"/>
              </w:rPr>
              <w:t>GAL1.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FBA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PAL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C4H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</w:t>
            </w:r>
            <w:r>
              <w:rPr>
                <w:i/>
                <w:iCs/>
                <w:szCs w:val="24"/>
              </w:rPr>
              <w:t>aroL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EGFP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6678188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pcT21-LHL</w:t>
            </w:r>
          </w:p>
        </w:tc>
      </w:tr>
      <w:tr w14:paraId="63F0E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0EADEDC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05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41881036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 xml:space="preserve">C800; </w:t>
            </w:r>
            <w:r>
              <w:rPr>
                <w:szCs w:val="24"/>
              </w:rPr>
              <w:t>Ty4Cons::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F3’H</w:t>
            </w:r>
            <w:r>
              <w:rPr>
                <w:szCs w:val="24"/>
                <w:vertAlign w:val="superscript"/>
              </w:rPr>
              <w:t>D284N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CPR</w:t>
            </w:r>
            <w:r>
              <w:rPr>
                <w:szCs w:val="24"/>
                <w:vertAlign w:val="superscript"/>
              </w:rPr>
              <w:t>I453V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H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1BE2B97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fB4-P05m4</w:t>
            </w:r>
          </w:p>
        </w:tc>
      </w:tr>
      <w:tr w14:paraId="24230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2B8E907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Y543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1747E531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 xml:space="preserve">C800; </w:t>
            </w:r>
            <w:r>
              <w:rPr>
                <w:szCs w:val="24"/>
              </w:rPr>
              <w:t>Ty4Cons::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F3’H</w:t>
            </w:r>
            <w:r>
              <w:rPr>
                <w:szCs w:val="24"/>
                <w:vertAlign w:val="superscript"/>
              </w:rPr>
              <w:t>D284N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CPR</w:t>
            </w:r>
            <w:r>
              <w:rPr>
                <w:szCs w:val="24"/>
                <w:vertAlign w:val="superscript"/>
              </w:rPr>
              <w:t>I453V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GAL7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F3H-</w:t>
            </w: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  <w:r>
              <w:rPr>
                <w:szCs w:val="24"/>
                <w:vertAlign w:val="subscript"/>
              </w:rPr>
              <w:t>AAG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3C304DB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41A-P5m4</w:t>
            </w:r>
          </w:p>
        </w:tc>
      </w:tr>
      <w:tr w14:paraId="669FA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14:paraId="6E43AC24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Y621</w:t>
            </w:r>
          </w:p>
        </w:tc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</w:tcPr>
          <w:p w14:paraId="352FE03C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 xml:space="preserve">Y543; </w:t>
            </w:r>
            <w:r>
              <w:rPr>
                <w:szCs w:val="24"/>
              </w:rPr>
              <w:t>Ty2cons::P</w:t>
            </w:r>
            <w:r>
              <w:rPr>
                <w:szCs w:val="24"/>
                <w:vertAlign w:val="subscript"/>
              </w:rPr>
              <w:t>GAL1.1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4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ARO7</w:t>
            </w:r>
            <w:r>
              <w:rPr>
                <w:szCs w:val="24"/>
                <w:vertAlign w:val="superscript"/>
              </w:rPr>
              <w:t>fbr</w:t>
            </w:r>
            <w:r>
              <w:rPr>
                <w:szCs w:val="24"/>
              </w:rPr>
              <w:t>-P</w:t>
            </w:r>
            <w:r>
              <w:rPr>
                <w:szCs w:val="24"/>
                <w:vertAlign w:val="subscript"/>
              </w:rPr>
              <w:t>FBA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Sm</w:t>
            </w:r>
            <w:r>
              <w:rPr>
                <w:szCs w:val="24"/>
              </w:rPr>
              <w:t>PAL-P</w:t>
            </w:r>
            <w:r>
              <w:rPr>
                <w:szCs w:val="24"/>
                <w:vertAlign w:val="subscript"/>
              </w:rPr>
              <w:t>TDH1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Sm</w:t>
            </w:r>
            <w:r>
              <w:rPr>
                <w:szCs w:val="24"/>
              </w:rPr>
              <w:t>C4H-P</w:t>
            </w:r>
            <w:r>
              <w:rPr>
                <w:szCs w:val="24"/>
                <w:vertAlign w:val="subscript"/>
              </w:rPr>
              <w:t>INO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Ec</w:t>
            </w:r>
            <w:r>
              <w:rPr>
                <w:i/>
                <w:iCs/>
                <w:szCs w:val="24"/>
              </w:rPr>
              <w:t>aro</w:t>
            </w:r>
            <w:r>
              <w:rPr>
                <w:szCs w:val="24"/>
              </w:rPr>
              <w:t>-</w:t>
            </w:r>
            <w:r>
              <w:rPr>
                <w:i/>
                <w:iCs/>
                <w:szCs w:val="24"/>
              </w:rPr>
              <w:t>KlURA3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14:paraId="08BA1AB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pcT23-LHL</w:t>
            </w:r>
          </w:p>
        </w:tc>
      </w:tr>
      <w:tr w14:paraId="3C364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168EE91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Y732</w:t>
            </w:r>
          </w:p>
        </w:tc>
        <w:tc>
          <w:tcPr>
            <w:tcW w:w="475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38FBB85">
            <w:pPr>
              <w:ind w:firstLine="0" w:firstLineChars="0"/>
              <w:jc w:val="left"/>
              <w:rPr>
                <w:rFonts w:eastAsia="等线"/>
                <w:iCs/>
                <w:szCs w:val="24"/>
              </w:rPr>
            </w:pPr>
            <w:r>
              <w:rPr>
                <w:rFonts w:eastAsia="等线"/>
                <w:bCs/>
                <w:iCs/>
                <w:szCs w:val="24"/>
              </w:rPr>
              <w:t xml:space="preserve">Y621; </w:t>
            </w:r>
            <w:r>
              <w:rPr>
                <w:szCs w:val="24"/>
              </w:rPr>
              <w:t>Ty3Cons::P</w:t>
            </w:r>
            <w:r>
              <w:rPr>
                <w:szCs w:val="24"/>
                <w:vertAlign w:val="subscript"/>
              </w:rPr>
              <w:t>SED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c</w:t>
            </w:r>
            <w:r>
              <w:rPr>
                <w:szCs w:val="24"/>
              </w:rPr>
              <w:t>4CL-P</w:t>
            </w:r>
            <w:r>
              <w:rPr>
                <w:szCs w:val="24"/>
                <w:vertAlign w:val="subscript"/>
              </w:rPr>
              <w:t>ERG20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Ph</w:t>
            </w:r>
            <w:r>
              <w:rPr>
                <w:szCs w:val="24"/>
              </w:rPr>
              <w:t>CHS-P</w:t>
            </w:r>
            <w:r>
              <w:rPr>
                <w:szCs w:val="24"/>
                <w:vertAlign w:val="subscript"/>
              </w:rPr>
              <w:t>PGK1</w:t>
            </w:r>
            <w:r>
              <w:rPr>
                <w:szCs w:val="24"/>
              </w:rPr>
              <w:t>-</w:t>
            </w:r>
            <w:r>
              <w:rPr>
                <w:i/>
                <w:szCs w:val="24"/>
              </w:rPr>
              <w:t>Ms</w:t>
            </w:r>
            <w:r>
              <w:rPr>
                <w:szCs w:val="24"/>
              </w:rPr>
              <w:t>CHI-</w:t>
            </w:r>
            <w:r>
              <w:rPr>
                <w:i/>
                <w:iCs/>
                <w:szCs w:val="24"/>
              </w:rPr>
              <w:t>KlLEU2</w:t>
            </w:r>
            <w:r>
              <w:rPr>
                <w:szCs w:val="24"/>
                <w:vertAlign w:val="subscript"/>
              </w:rPr>
              <w:t>GUG</w:t>
            </w:r>
            <w:r>
              <w:rPr>
                <w:szCs w:val="24"/>
              </w:rPr>
              <w:t>deg</w:t>
            </w:r>
          </w:p>
        </w:tc>
        <w:tc>
          <w:tcPr>
            <w:tcW w:w="1821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3C19935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pcT32G-P03</w:t>
            </w:r>
          </w:p>
        </w:tc>
      </w:tr>
    </w:tbl>
    <w:p w14:paraId="099C2B8C">
      <w:pPr>
        <w:widowControl/>
        <w:adjustRightInd/>
        <w:ind w:firstLine="480"/>
        <w:rPr>
          <w:rFonts w:eastAsia="等线"/>
          <w:szCs w:val="24"/>
        </w:rPr>
      </w:pPr>
    </w:p>
    <w:p w14:paraId="473F4E75">
      <w:pPr>
        <w:pStyle w:val="3"/>
        <w:spacing w:line="480" w:lineRule="auto"/>
        <w:rPr>
          <w:szCs w:val="24"/>
        </w:rPr>
      </w:pPr>
      <w:r>
        <w:rPr>
          <w:rFonts w:eastAsia="等线"/>
          <w:szCs w:val="24"/>
        </w:rPr>
        <w:br w:type="page"/>
      </w:r>
      <w:r>
        <w:rPr>
          <w:szCs w:val="24"/>
        </w:rPr>
        <w:t xml:space="preserve">Table S3 Sequences of key genes, promoters, terminators and LTRs </w:t>
      </w:r>
    </w:p>
    <w:tbl>
      <w:tblPr>
        <w:tblStyle w:val="13"/>
        <w:tblW w:w="8201" w:type="dxa"/>
        <w:tblInd w:w="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6797"/>
      </w:tblGrid>
      <w:tr w14:paraId="262FA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2B1CBF9">
            <w:pPr>
              <w:ind w:firstLine="0" w:firstLineChars="0"/>
              <w:jc w:val="left"/>
              <w:rPr>
                <w:rFonts w:eastAsia="等线"/>
                <w:b/>
                <w:bCs/>
                <w:szCs w:val="24"/>
              </w:rPr>
            </w:pPr>
            <w:r>
              <w:rPr>
                <w:rFonts w:eastAsia="等线"/>
                <w:b/>
                <w:bCs/>
                <w:szCs w:val="24"/>
              </w:rPr>
              <w:t>Genes</w:t>
            </w:r>
          </w:p>
        </w:tc>
        <w:tc>
          <w:tcPr>
            <w:tcW w:w="6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9EAF7C2">
            <w:pPr>
              <w:ind w:firstLine="0" w:firstLineChars="0"/>
              <w:jc w:val="left"/>
              <w:rPr>
                <w:rFonts w:eastAsia="等线"/>
                <w:b/>
                <w:bCs/>
                <w:szCs w:val="24"/>
              </w:rPr>
            </w:pPr>
            <w:r>
              <w:rPr>
                <w:rFonts w:eastAsia="等线"/>
                <w:b/>
                <w:bCs/>
                <w:szCs w:val="24"/>
              </w:rPr>
              <w:t>Sequences</w:t>
            </w:r>
            <w:r>
              <w:rPr>
                <w:rFonts w:hint="eastAsia" w:eastAsia="等线"/>
                <w:b/>
                <w:bCs/>
                <w:szCs w:val="24"/>
              </w:rPr>
              <w:t xml:space="preserve"> </w:t>
            </w:r>
            <w:r>
              <w:rPr>
                <w:rFonts w:eastAsia="等线"/>
                <w:b/>
                <w:bCs/>
                <w:szCs w:val="24"/>
              </w:rPr>
              <w:t>(5</w:t>
            </w:r>
            <w:r>
              <w:rPr>
                <w:rFonts w:eastAsia="等线"/>
                <w:b/>
                <w:bCs/>
                <w:szCs w:val="24"/>
              </w:rPr>
              <w:sym w:font="Symbol" w:char="F0A2"/>
            </w:r>
            <w:r>
              <w:rPr>
                <w:rFonts w:eastAsia="等线"/>
                <w:b/>
                <w:bCs/>
                <w:szCs w:val="24"/>
              </w:rPr>
              <w:t>-3</w:t>
            </w:r>
            <w:r>
              <w:rPr>
                <w:rFonts w:eastAsia="等线"/>
                <w:b/>
                <w:bCs/>
                <w:szCs w:val="24"/>
              </w:rPr>
              <w:sym w:font="Symbol" w:char="F0A2"/>
            </w:r>
            <w:r>
              <w:rPr>
                <w:rFonts w:eastAsia="等线"/>
                <w:b/>
                <w:bCs/>
                <w:szCs w:val="24"/>
              </w:rPr>
              <w:t>)</w:t>
            </w:r>
          </w:p>
        </w:tc>
      </w:tr>
      <w:tr w14:paraId="7BBCB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0C4CAA72">
            <w:pPr>
              <w:ind w:firstLine="0" w:firstLineChars="0"/>
              <w:jc w:val="left"/>
              <w:rPr>
                <w:i/>
                <w:szCs w:val="24"/>
              </w:rPr>
            </w:pPr>
            <w:r>
              <w:rPr>
                <w:i/>
                <w:szCs w:val="24"/>
              </w:rPr>
              <w:t>Sm</w:t>
            </w:r>
            <w:r>
              <w:rPr>
                <w:iCs/>
                <w:szCs w:val="24"/>
              </w:rPr>
              <w:t>PAL</w:t>
            </w:r>
          </w:p>
        </w:tc>
        <w:tc>
          <w:tcPr>
            <w:tcW w:w="679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7433A13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ggcagcagccatcatcatcatcatcacagcagcggcctggtgccgcgcggcagccatatgatggatcaatataccaatggacattccactagtaagatgaatcatgatgatcatagtagtttatgccagactactacgacggacccattgaattggggtgtggctgcggcggcgttaagcggcagccacctcaacgaggtgaagaagatggtggaggagtatcggaatccggtggtgaggttgggtggcgaaacgctgactattggtcaggtagcagcggtcgccaccactagggacgttcaggttgagttatcggaatcttctcgtgccggagttacagccagcagcgattgggtgatggatagcatgaaaagaggaggagacacctatggtgtcaccaccggtttcggtgccacctctcaccggagaacaaaggaaggtggtgctcttcaacaagagctcattagattcttgaacgccggaatcttcggtaccggaacggaatccgaccatacgctgccgcaatccaccacaagagccgccatgttggtcagaatcaacaccctcctccaaggctactccggcatccgattcgaaatcttagaagccatcactaaatttctcaaccacaacatcaccccatgcctacccttacgtggcactatcacagcctccggtgacctggtcccactctcctacattgccggaatcttgaccggtcgtcacaattccaaggccgtcggccccaccggagaattactcgatgccgccaaatctttcgatcgtgccggtatcgatactggatttttcgagctacaaccgaaagaaggacttgcgttagtgaacgggaccgccgtggggtccggtatggcttcggtggttctttttgaagctaatatcctagcggttttatcggaggttttatcggccatttttgcggaagttatgcaaggaaaacctgagtttacggatcatctgacccataaactcaagcatcaccccggccagattgaggccgcggcgatcatggagcacattcttgatggtagctcctacgtaaaagaagcacaaaagatgcacgaaatggatccgcttcaaaaaccaaagcaagatcgttacgctcttcgtacgtcaccgcaatggctcggtccgcttatcgaggtgatacgtacatcgacgaaatcgatcgagagagagattaattcggttaatgataaccctttaattgatgtttctcgaaataaggcacttcatggagggaattttcagggtaccccaataggagtctcgatggataatacccgattagccgttgcatccatcgggaagcttttgtttgcgcagttttccgagcttgtgaatgatttttataacaatgggcttccatccaatctttctggaagccgtaatccaagtttggattacggcttcaaaggagcagagattgcgatggcatcctactgctcggaacttcagttcctcgcaaaccctgtaacgagtcacgttcaaagcgcagagcaacataaccaggatgtgaactcattagggttgatttcttcaaggaaaacggccgaagcagttgagattttaaaactcatgtcatccacttacttagtggcactatgccaagcagtcgacttgaggcacttagaagaaaacctcaagtcgactgtcaagaacgttgttagccaggtggccaagaaagtcttgaccaccggccacaatggccagcttcacccatctcgcttttgcgaaaaggatttgctcaaagtggtcgaccgtgagcacatcttttcgtacatcgatgacccgtgtagtgcaacttaccctctaatgcaaaaattacgacaagttatagtcgatcacgcgctcgcaaacggtgaggccgaaatggactcgagtacgtcaatcttccaaaagatcggggctttcgagcaagaactcgaaacccttttgccaaaagaagtcgaaagcactcgggtcgatcacgaaggtggaaagttagcgatttttaacagaatcgaagaatgtcgatcatacccgttgtataagtttgtaaggatggaactcggaaccggctatttgaccggcgagaagacggtttcaccgggagaggagtttgagaaggtgttctcggcgatatgtgccggaaaattgatggatccattgttggattgtttgaagatgtgggacggaaagccacttccaatttcataagcggccgcactcgagcaccaccaccaccaccactgagatccggctgctaacaaagcccgaaaggaagctgagttggctgctgccaccgctgagcaataactagcataaccccttggggcctctaaacgggtcttgaggggttttttgctgaaaggaggaactatatccggat</w:t>
            </w:r>
          </w:p>
        </w:tc>
      </w:tr>
      <w:tr w14:paraId="21080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nil"/>
            </w:tcBorders>
            <w:shd w:val="clear" w:color="auto" w:fill="auto"/>
          </w:tcPr>
          <w:p w14:paraId="11EA314F">
            <w:pPr>
              <w:ind w:firstLine="0" w:firstLineChars="0"/>
              <w:jc w:val="left"/>
              <w:rPr>
                <w:i/>
                <w:szCs w:val="24"/>
              </w:rPr>
            </w:pPr>
            <w:r>
              <w:rPr>
                <w:i/>
                <w:szCs w:val="24"/>
              </w:rPr>
              <w:t>Sm</w:t>
            </w:r>
            <w:r>
              <w:rPr>
                <w:iCs/>
                <w:szCs w:val="24"/>
              </w:rPr>
              <w:t>C4H</w:t>
            </w:r>
          </w:p>
        </w:tc>
        <w:tc>
          <w:tcPr>
            <w:tcW w:w="6797" w:type="dxa"/>
            <w:tcBorders>
              <w:top w:val="nil"/>
            </w:tcBorders>
            <w:shd w:val="clear" w:color="auto" w:fill="auto"/>
          </w:tcPr>
          <w:p w14:paraId="60726E8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gatcttctccttttggagaaagctcttgtagggctcttcgtagccattttaggagcgatcttcatatctaagttacgtggaaagcgtttcaagctcccgccgggaccaattccggtaccgattttcggaaactggcttcaagtcggcgatgatctcaaccaccggaacttaacagatctagccaagaagttcggccagatcttccttctccgtatgggccaacggaacctcgtcgtcgtatcatcgccggatctcgccaaggaagtcctccacacacaaggcgtggagttcggatctcgaactagaaacgtcgtgttcgacattttcacagggaaaggacaagatatggtgtttacggtttacggcgagcactggcggaagatgcggaggatcatgacggttccgtttttcaccaataaagttgttcagcagtacaggttcggatgggaggcggaggcggcggcggtggtggaggatgtgaagaagaatccggcagcagcgacggaagggattgtgatcaggagacggttacagctgatgatgtataacaatatgttcagaattatgtttgatagaaggttcgagagtgaggacgatcctttgttcttgaagctcaaggcgttgaatggggagaggagtcgattggcacagagcttcgattacaactatggcgatttcatcccaattttgaggccgtttttgaaaggttatttgaagatgtgcaaagaagtcaaagagaagaggttgcagctattcaaggattacttcgttgatgaaaggaagaagatgggaagcataaaaaccatggacaacaaccaaatcaaatgtgcaattgatcatatacttgaagctcaggacaaaggagagatcaacgaggacaatgtcctttacatcgttgagaatatcaatgttgccgcaatcgaaaccaccctctggtccatcgaatggggaatcgcggaactcgtgaaccaccctgaaatccaatcgaaactgagacacgaactcgacaccaaactcggacccggagtccaagtcaccgaaccagacatccaaaagcttccatacctccaagccgtggttaaggagactctccgccttcggatggctatcccgctcctggtcccacacatgaacctccacgacgccaagcttaacggctacgacattccagccgaaagcaagatcttggtcaacgcctggtggctagccaacaaccccgaacaatggaagaaacccgatgaattccgacccgaaagattcttcgaagaagaaagccacgtggaggctaacggaaatgatttccgttacttgccgtttggagtcgggagaaggagttgtcccgggattatccttgcgttaccgatcttggggataacgatcgggcgattggtgcagaatttcgagctattgccgccaccggggatgtcgaagatcgatgtgaaggagaaaggtggacagtttagtttgcatattttgaatcattccaccgttgttgctaaaccaagatcattgtga</w:t>
            </w:r>
          </w:p>
        </w:tc>
      </w:tr>
      <w:tr w14:paraId="26E71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4B5B4618">
            <w:pPr>
              <w:ind w:firstLine="0" w:firstLineChars="0"/>
              <w:jc w:val="left"/>
              <w:rPr>
                <w:i/>
                <w:szCs w:val="24"/>
              </w:rPr>
            </w:pPr>
            <w:r>
              <w:rPr>
                <w:i/>
                <w:szCs w:val="24"/>
              </w:rPr>
              <w:t>Sm</w:t>
            </w:r>
            <w:r>
              <w:rPr>
                <w:iCs/>
                <w:szCs w:val="24"/>
              </w:rPr>
              <w:t>F3</w:t>
            </w:r>
            <w:r>
              <w:rPr>
                <w:iCs/>
                <w:szCs w:val="24"/>
              </w:rPr>
              <w:sym w:font="Symbol" w:char="F0A2"/>
            </w:r>
            <w:r>
              <w:rPr>
                <w:iCs/>
                <w:szCs w:val="24"/>
              </w:rPr>
              <w:t>H</w:t>
            </w:r>
          </w:p>
        </w:tc>
        <w:tc>
          <w:tcPr>
            <w:tcW w:w="6797" w:type="dxa"/>
            <w:shd w:val="clear" w:color="auto" w:fill="auto"/>
          </w:tcPr>
          <w:p w14:paraId="079CD6BF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actatcctacccctgctactctacgcctccataactggtttactaatctatgtattgcttaacctacgcaccacccctcgttctaaccacctcccactcccacccggcccaaccccatggccaatcatcggaaacttacctcatcttggaagaataccgcaccatgcgctggcggccatggctacaaagtacggcccgttgatgcatctccggctcggcgtcgttgacgtggtggtggcggcgtctgcgtcggtggcggcacagtttttgaaggttcatgacgccaatttcgcgagtaggccgccgaactccggcgcgaaacacatcgcgtataattatcaggatctggtgtttgcaccttatggtcagaaatggcggatgcttaggaagatttgctccgtgcatctgttctctaacaaagcactcgatgatttccgtcacgttcgtcaggaggaggtggcgattctggtgcgcgctttggccggagccggtcgatctacggcggcggcgttaggtcaactacttaacgtttgcaccacaaacgcgttggcacgagtgatgttaggtcggagagtgttcgtggacggaagtgaaggcaatcgagacgcggatgaattcaaggatatggtggttgaagtgatggtattggccggagaattcaacatcggcgacttcattccggcgcttgattggctggatctgcaaagcgtgacgaagaagatgaagaaactccatctccgattcgattcgtttcttaacaaaatcctggaagaccatagaaatggaggtgacgtcacttcgggtaacgtggatttgctgagcacgttgatttcgctcaaggatgacgccgatggagagggcgggaagctttcagatatcgaaatcaaagctttgcttctgaatttattcactgcgggaacagacacatcatctagtacggtggaatgggcaatggctgaactcattcgccatccgcaattattgaagcaagcccaagaagaattggacactgttgttggtaaagaccggcttgtatccgaattggacctgagtagactaacattcctcgaagccattgtgaaggaaaccttcaggctccacccatcgaccccactctctttgccacggattgcatcagagagctgtgaagtcgatgggtattacattcctaagggaaccacacttcttgttaacgtgtgggccattgcccgagacccaaaaatgtggaccgacccgcttgaattccgacccacccggttcttgccgggaggtgaaaagccgaatgctaatgtaaagggaaatgattttgaaataataccgtttggggctggtcgaaggatttgtgcgggtatgagcctagggttacggatggttcagttgctcactgcgactctggttcatgcctttgattggaaattggctaacgggttagacccagagaagctcaatatggaagaagcttatgggttgacccttcaaagggctgcacccttgatggtgcacccaaccccacggttagctccccatttgtatgaaagcagtcaaggtttataa</w:t>
            </w:r>
          </w:p>
        </w:tc>
      </w:tr>
      <w:tr w14:paraId="52D2F7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973407A">
            <w:pPr>
              <w:ind w:firstLine="0" w:firstLineChars="0"/>
              <w:jc w:val="left"/>
              <w:rPr>
                <w:i/>
                <w:szCs w:val="24"/>
              </w:rPr>
            </w:pPr>
            <w:r>
              <w:rPr>
                <w:i/>
                <w:szCs w:val="24"/>
              </w:rPr>
              <w:t>Sm</w:t>
            </w:r>
            <w:r>
              <w:rPr>
                <w:iCs/>
                <w:szCs w:val="24"/>
              </w:rPr>
              <w:t>CPR</w:t>
            </w:r>
          </w:p>
        </w:tc>
        <w:tc>
          <w:tcPr>
            <w:tcW w:w="6797" w:type="dxa"/>
            <w:shd w:val="clear" w:color="auto" w:fill="auto"/>
          </w:tcPr>
          <w:p w14:paraId="257D4BD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atgcaatcggactcgtctctggaaacgtcgtcgtttgatttgattaccgcagctcttaaggagaaagttattgatacagcaaacgcatctgatagtggagattcaacgatgcctccggctttggcgatgattttggaaaaccgtgagctgtttatgatgctgactacaacagtggctcttttgcttggatttattgtcgtttcgttctggaagagatcttctgagaagaagtcggctaaggatttggagctaccgaagatcgttgtgcctaagagacagcaggaacaggaggttgatgacggtaagaagaaggttacgattctttttggaacgcagaccggaacggcggaaggtttcgctaaggcactgttggaagaagctaaagcgcgatatgaaaaggcgacctttaaagtagtcgatttggatgattatgctgttgatgatgatgagtacgaagagaaactaaagaaggagtcatttgctttcttcttcttggctacatatggagatggtgagccaactgataatgctgccagattttataaatggtttacagagggaggtgagaaaggagtttggcttgaaaagcttcaatatggagtatttggccttggcaatagacaatacgagcatttcaacaagattgcaaaagaggttgacgatggtctcgcagagcagggtgcaaagcgccttgttccagttggccttggagatgatgatcaatccattgaagatgattttactgcatggaaagagttagtgtggcctgagttggatgaattgcttcgtgacgaggatgacaaaggcgttgctactccttacacagctgctattccggaataccgagttgtgtttcatgagaaacatgatacatctgctgaagatcaaattcagacaaatggtcatgctgttcatgatgctcaacatccatgcagatccaatgtggctgttaaaaaggagctccatacccctgaatctgatcgctcttgcacgcatctggaatttgacatctcacacactggactatcatacgaaactggggaccatgttggtgtctactgtgagaacttaagtgaagttgtggaggaggctgagaggttaataggtttaccatcggatacttatttctcagttcacacggataacgaagatggaacaccacttggtggagcttccttactacctcctttccctccatgcactttaagaaaagcattggctaattacgcagatgtattgacttctcccaaaaagtcggccttgattgctctagctgctcatgcttctgatcctactgaagctgaacgactaaaatttcttgcatctcctgctgggaaggatgaatattctcaatggattattgcaagccaaagaagcctgcttgaggtcatggaagctttcccatcggctaagcctccacttggggttttctttgcagctattgctccacgcttacagcctcgatactactctatttcttcctccccgaagatggcacctagcaggattcatgttacttgtgcattagtttatgagaaaacacctgcaggccgtctccataaaggaatctgttcaacctggatgaagaatgctgtgcctatgacggaaagtcaggattgcagctgggcacctattttcgttagaacgtctaacttcagacttcccactgatcctaaagttcctgttatcatgattggccctggaaccggattggctccgttcagaggttttcttcaagaaagattagctctgaaggaagccggaactgaactgggatcatccattttattcttcggatgtagaaatcgcaaagtggatttcatatatgagaatgaactgaaagactttgttgagaatggtgctgtttccgagcttattgttgccttctcccgtgaaggccccaataaggaatatgtgcaacataaaatgagcgatagggcttcggatctatggaacttgctttcggagggagcatatttatacgtttgtggtgatgccaaaggcatggctaaagatgtacaccggacccttcacacaattgtgcaagaacagggatctctagactcgtcaaaggcagagctgtatgtgaagaatctacaaatgtcaggaagatacctccgtgatgtttggtag</w:t>
            </w:r>
          </w:p>
        </w:tc>
      </w:tr>
      <w:tr w14:paraId="28953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25EA0A7">
            <w:pPr>
              <w:ind w:firstLine="0" w:firstLineChars="0"/>
              <w:jc w:val="left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Sm</w:t>
            </w:r>
            <w:r>
              <w:rPr>
                <w:rFonts w:eastAsia="等线"/>
                <w:iCs/>
                <w:szCs w:val="24"/>
              </w:rPr>
              <w:t>F3H</w:t>
            </w:r>
          </w:p>
        </w:tc>
        <w:tc>
          <w:tcPr>
            <w:tcW w:w="6797" w:type="dxa"/>
            <w:shd w:val="clear" w:color="auto" w:fill="auto"/>
          </w:tcPr>
          <w:p w14:paraId="0345D1FB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cttgaaaacaggttcgttcgcgatgaagacgagcgtccaaaagtggcgtacaataattttagcaacgagattccggtgatctcacttgaaggtatcgacgatactagtagtagggcggagatttgcgagaagatcgttaaggcttgtgaagattggggggtttttcaggtggtggatcacgggatcgataatagattgttgacggagatgacgaggctcgccacggagttcttcatgatgccgccggaggagaaactccgatttgatatgagtggcgggaaaaaaggcggtttcattgtttccagccatcttcaaggagaaacggtgcaagattggagggagattgtaaccttcttctcgtacccaacaaaagcaagagactactctaggtggcccgataagcccaaagagtggagggcagttactgaggaatatagcaaggtgttaatgggcctggcctgcaagctactagaggtattgtctgaggcaatgggccttgagaaagaggccttgaccaaagcttgtgtagatatggaccaaaaggtggtggtcaattactatccaaaatgccctcatcccgacctcacgttgggcctgaaacgacatacggatccgggaacaatcacgttgttgcttcaggaccaagttggtgggcttcaggcgactcgtgatggtggtcaaagttggatcacagttcagccgattgaaggtgcttttgtggttaatcttggtgatcatggacattatttgagcaacgggaggttcaagaacgcagaccaccaagccgtggtgaactcaaacacgagccgactctccatagctacgtttcaaaaccctgcaccggatgcgattgtatacccgctgaaagtgaatgagggagataaatcgataatggaagaagctataactttcatggagatgtacaagaagaagatgggtcgagaccttgagttggctcggcttaagaagctagccaaggacaagcaacaagatttggagaaagagaagccaatcgagaatatatttgcttag</w:t>
            </w:r>
          </w:p>
        </w:tc>
      </w:tr>
      <w:tr w14:paraId="1B50A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05A25D8">
            <w:pPr>
              <w:ind w:firstLine="0" w:firstLineChars="0"/>
              <w:jc w:val="left"/>
              <w:rPr>
                <w:szCs w:val="24"/>
              </w:rPr>
            </w:pPr>
            <w:r>
              <w:rPr>
                <w:i/>
                <w:iCs/>
                <w:szCs w:val="24"/>
              </w:rPr>
              <w:t>ScTRP1</w:t>
            </w:r>
            <w:r>
              <w:rPr>
                <w:szCs w:val="24"/>
                <w:vertAlign w:val="superscript"/>
              </w:rPr>
              <w:t>anti</w:t>
            </w:r>
          </w:p>
        </w:tc>
        <w:tc>
          <w:tcPr>
            <w:tcW w:w="6797" w:type="dxa"/>
            <w:shd w:val="clear" w:color="auto" w:fill="auto"/>
          </w:tcPr>
          <w:p w14:paraId="1D6A8A8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tcggtgataaactttacaggaagtagtggacccttggtgaaggtctgcggattacagagtacagaggcggcagagtgtgctctagatagtgatgccgacctactaggaataatatgcgttcccaacaggaagaggacaatagaccccgtgatagctaggaagataagttcactagtcaaagcctacaagaacagttcaggaacacccaagtacctagtaggagtttttaggaaccagcccaaggaagacgtactagcgctagtgaatgattatggaatagatatagttcaattacatggcgatgagtcatggcaagaatatcaggagttcttaggacttcccgtcataaagcggttggtatttcccaaggattgtaatatcctcctttccgccgcaagtcaaaagccccactcattcatacccctcttcgacagtgaggccggaggaacaggagagcttctagactggaacagtatatcggattgggtaggacgacaagagagtcccgagagtcttcatttcatgctagctggaggactaacacccgagaacgtcggagatgccctacgactaaatggagtaataggagtagacgttagtggaggggtagagacaaatggagtgaaggacagtaataaaatagctaatttcgtaaaaaatgcaaagaag</w:t>
            </w:r>
          </w:p>
        </w:tc>
      </w:tr>
      <w:tr w14:paraId="587CF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7F77DC39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Degradation signal CL-1 (deg)</w:t>
            </w:r>
          </w:p>
        </w:tc>
        <w:tc>
          <w:tcPr>
            <w:tcW w:w="6797" w:type="dxa"/>
            <w:shd w:val="clear" w:color="auto" w:fill="auto"/>
          </w:tcPr>
          <w:p w14:paraId="344865F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cttgtaaaaattggttctcttctttgtctcatttcgttattcatttg</w:t>
            </w:r>
          </w:p>
        </w:tc>
      </w:tr>
      <w:tr w14:paraId="4A435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4D34536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EGFP</w:t>
            </w:r>
          </w:p>
        </w:tc>
        <w:tc>
          <w:tcPr>
            <w:tcW w:w="6797" w:type="dxa"/>
            <w:shd w:val="clear" w:color="auto" w:fill="auto"/>
          </w:tcPr>
          <w:p w14:paraId="6B70323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ggtaagggagaagaacttttcactggagttgtcccaattcttgttgaattagatggtgatgttaatgggcacaaattttctgtcagtggagagggtgaaggtgatgcaacatacggaaaacttacccttaaatttatttgcactactggaaagcttcctgttccttggccaacacttgtcactactcttacttatggtgttcaatgcttttcaagatacccagatcatatgaagcggcacgacttcttcaagagcgccatgcctgagggatacgtgcaggagaggaccatcttcttcaaggacgacgggaactacaagacacgtgctgaagtcaagtttgagggagacaccctcgtcaacaga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taa</w:t>
            </w:r>
          </w:p>
        </w:tc>
      </w:tr>
      <w:tr w14:paraId="59DEC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137CED61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hiYFP</w:t>
            </w:r>
          </w:p>
        </w:tc>
        <w:tc>
          <w:tcPr>
            <w:tcW w:w="6797" w:type="dxa"/>
            <w:shd w:val="clear" w:color="auto" w:fill="auto"/>
          </w:tcPr>
          <w:p w14:paraId="3AAB54B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tctagtggagcactgttgttccacggaaagatcccatatgttgttgagatggagggaaatgttgatggacacacattctccattagaggtaaaggttatggagatgcaagtgttggtaaagttgatgcccaattcatctgcacaactggagatgtaccagttccatggtcaactttagtaacaacacttacttatggtgcacaatgcttcgccaaatatggtccagaattaaaggatttctacaagagttgcatgcctgaaggctatgtgcaggagcgtacaatcacatttgaaggggacggagtatttaaaactcgcgctgaagttacatttgaaaacggatctgtttataaccgagtcaaacttaatggacaaggatttaagaaagacggacatgtgcttggaaagaatcttgaattcaatttcacacctcattgtctttacatttggggagatcaggctaatcatggtttgaagtctgctttcaaaattatgcatgagattactggatcaaaagaagacttcattgttgcagaccacacccaaatgaacacacccattggtggtggaccagtccatgtccctgaataccatcatataacataccatgtcactctcagcaaagatgttactgatcacagggataacatgagcttggttgaaaccgtacgggctgtggattgcagaaaaacatatctttaa</w:t>
            </w:r>
          </w:p>
        </w:tc>
      </w:tr>
      <w:tr w14:paraId="59E6F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519893F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KOk</w:t>
            </w:r>
          </w:p>
        </w:tc>
        <w:tc>
          <w:tcPr>
            <w:tcW w:w="6797" w:type="dxa"/>
            <w:shd w:val="clear" w:color="auto" w:fill="auto"/>
          </w:tcPr>
          <w:p w14:paraId="6571CD8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tctgttattaagccagaaatgaagatgagatattacatggatggttctgttaatggtcatgaattcactattgaaggtgaaggtactggtagaccatatgaaggtcatcaagaaatgactttgagagttactatggctgaaggtggtccaatgccattcgctttcgatttggtttctcatgttttctgttacggtcatagagtttttactaagtacccagaagaaattccagattacttcaagcaagcttttccagaaggtttgtcttgggaaagatctttggaattcgaagatggtggttctgcttcagtttctgctcatatttctttgagaggtaacactttttaccataagtctaagttcactggtgttaattttccagctgatggtccaattatgcaaaatcaatctgttgattgggaaccatctactgaaaagattaccgcttctgatggtgttttgaagggtgacgttactatgtacttgaagttggaaggtggtggtaaccataagtgtcaattcaagaccacttacaaggctgctaaggaaattttggaaatgccaggcgatcattacattggtcatagattggttagaaagactgaaggtaacattactgaacaagttgaagatgctgttgcccattcttaa</w:t>
            </w:r>
          </w:p>
        </w:tc>
      </w:tr>
      <w:tr w14:paraId="6425E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D1D4DA4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Kate2</w:t>
            </w:r>
          </w:p>
        </w:tc>
        <w:tc>
          <w:tcPr>
            <w:tcW w:w="6797" w:type="dxa"/>
            <w:shd w:val="clear" w:color="auto" w:fill="auto"/>
          </w:tcPr>
          <w:p w14:paraId="3838551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gtgagcgagctgattaaggagaacatgcacatgaagctgtacatggagggcaccgtgaacaaccaccacttcaagtgcacatccgagggcgaaggcaagccctacgagggcacccagaccatgagaatcaaggcggtcgagggcggccctctccccttcgccttcgacatcctggctaccagcttcatgtacggcagcaaaaccttcatcaaccacacccagggcatccccgacttctttaagcagtccttccccgagggcttcacatgggagagagtcaccacatacgaagacgggggcgtgctgaccgctacccaggacaccagcctccaggacggctgcctcatctacaacgtcaagatcagaggggtgaacttcccatccaacggccctgtgatgcagaagaaaacactcggctgggaggcctccaccgagaccctgtaccccgctgacggcggcctggaaggcagagccgacatggccctgaagctcgtgggcgggggccacctgatctgcaacttgaagaccacatacagatccaagaaacccgctaagaacctcaagatgcccggcgtctactatgtggacagaagactggaaagaatcaaggaggccgacaaagagacctacgtcgagcagcacgaggtggctgtggccagatactgcgacctccctagcaaactggggcacagatga</w:t>
            </w:r>
          </w:p>
        </w:tc>
      </w:tr>
      <w:tr w14:paraId="4752A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1D05692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GAL7</w:t>
            </w:r>
          </w:p>
        </w:tc>
        <w:tc>
          <w:tcPr>
            <w:tcW w:w="6797" w:type="dxa"/>
            <w:shd w:val="clear" w:color="auto" w:fill="auto"/>
          </w:tcPr>
          <w:p w14:paraId="739F74D9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ttgccagcttactatccttcttgaaaatatgcactctatatcttttagttcttaattgcaacacatagatttgctgtataacgaattttatgctattttttaaatttggagttcagtgataaaagtgtcacagcgaatttcctcacatgtagggaccgaattgtttacaagttctctgtaccaccatggagacatcaaaaattgaaaatctatggaaagatatggacggtagcaacaagaatatagcacgagccgcggagttcatttcgttacttttgatatcactcacaactattgcgaagcgcttcagtgaaaaaatcataaggaaaagttgtaaatattattggtagtattcgtttggtaaagtagagggggtaatttttcccctttattttgttcatacattcttaaattgctttgcctctccttttggaaagctatacttcggagcactgttgagcgaaggctcattagatatattttctgtcattttccttaacccaaaaataagggaaagggtccaaaaagcgctcggacaactgttgaccgtgatccgaaggactggctatacagtgttcacaaaatagccaagctgaaaataatgtgtagctatgttcagttagtttggctagcaaagatataaaagcaggtcggaaatatttatgggcattattatgcagagcatcaacatgataaaaaaaaacagttgaatattccctcaaaa</w:t>
            </w:r>
          </w:p>
        </w:tc>
      </w:tr>
      <w:tr w14:paraId="7B868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483CFAAD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ADE6</w:t>
            </w:r>
          </w:p>
        </w:tc>
        <w:tc>
          <w:tcPr>
            <w:tcW w:w="6797" w:type="dxa"/>
            <w:shd w:val="clear" w:color="auto" w:fill="auto"/>
          </w:tcPr>
          <w:p w14:paraId="6669950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ctgaacgtatcgagactcggttgtgtcgttatgctagcaatgtcctcacaggctccattccttctttcgctctattggatatcatcacagctattctccctggtgcaaaatatcatattaaattggatttatccttaccaacgatggtgaagctgacgcatagataggatatgtaattctacatcagcttgtaaataaacaaaaatgactttcaatatccttcaaccgttcctgactctttcctgctgacccgtttttccaaatttctcgtcgaacttgaaattgaaaaaaaaaaaaaaaaattgaatgaggactcattaaacagatgatgccgtaataaatgcaatatatcttgctatttaactctttctttctttgaaaaccttgacatacgtatttaaataattggctgtccctgcctcgaagtatatttctcttctacttttatcttagcgatatccctaagagtttaatcctcccaggtccataacaaaagaagtcaagttca</w:t>
            </w:r>
          </w:p>
        </w:tc>
      </w:tr>
      <w:tr w14:paraId="622F8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744D1A6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LEU2</w:t>
            </w:r>
          </w:p>
        </w:tc>
        <w:tc>
          <w:tcPr>
            <w:tcW w:w="6797" w:type="dxa"/>
            <w:shd w:val="clear" w:color="auto" w:fill="auto"/>
          </w:tcPr>
          <w:p w14:paraId="4CFB5D1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agctcgctgtgaagatcccagcaaaggcttacaaagtgttatctcttttgagacttgttgagttgaacactggtgttttcatcaaacttaccaaggacgtgtacccattgttgaaacttgtatcaccatatattgttatcggacaaccttcacttgcatctatccgttctttaatccaaaagagatctagaataatgtggcaaaggccagaagataaagaaccaaaagagataatcttgaatgacaacaatatcgttgaagagaaattaggtgatgaaggtgtcatttgtatcgaggatatcatccatgagatttcgacgttgggcgaaaatttctcgaaatgtactttcttcctattaccattcaaattgaacagagaagtcagtggattcggtgccatctcccgtttgaataaactgaaaatgcgcgaacaaaacaaggagactcgtcaaatttcaaacgctgccacggctccagttatccaagtagatatcgactcaatgatttccaagttgaattgattaactataaaaggaaaatatctgtacaatagacatcgggctcccattggccctacccacatatgtagaaatacattactctattcactactgcatttagttatgtttaacatttgatatagcagactaccgccaggcacaatatattccccttccctcttgccattcgctgtacttgtggtggattccaattcagcgcagtcacgtgctagtaatcaccgcatttttttcttttcctttcaggctaaaaccggttccgggcctgatccctgcactcattttctaacggaaaaccttcagaagcataactacccattccagtttagagtcatgacaggttcaacatcagatgcttcatatacttttatatattgaattatataaatatatctatgtactctaagtaagtacatctgctttaacgcattcctacatttgcttcgatttatttttattgttgatacctatttgaagaagtaaaaagtatcccacactacacagattatacc</w:t>
            </w:r>
          </w:p>
        </w:tc>
      </w:tr>
      <w:tr w14:paraId="04043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554FA16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URA3</w:t>
            </w:r>
          </w:p>
        </w:tc>
        <w:tc>
          <w:tcPr>
            <w:tcW w:w="6797" w:type="dxa"/>
            <w:shd w:val="clear" w:color="auto" w:fill="auto"/>
          </w:tcPr>
          <w:p w14:paraId="6AEF93C1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tttatttaggttctatcgaggagaaaaagcgacaagaagagatagaccatggataaactgattatgttctaaacactcctcagaagctcatcgaactgtcatcctgcgtgaagattaaaatccaacttagaaatttcgagcttacggagacaatcatatgggagaagcaattggaagatagaaaaaaggtactcggtacataaatatatgtgattctgggtagaagatcggtctgcattggatggtggtaacgcatttttttacacacattacttgcctcgagcatcaaatggtggttattcgtggatctatatcacgtgatttgcttaagaattgtcgttcatggtgacacttttagctttgacatgattaagctcatctcaattgatgttatctaaagtcatttcaactatctaagatgtggttgtgattgggccattttgtgaaagccagtacgccagcgtcaatacactcccgtcaattagttgcacc</w:t>
            </w:r>
          </w:p>
        </w:tc>
      </w:tr>
      <w:tr w14:paraId="0CA2B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1512663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ZWF1</w:t>
            </w:r>
          </w:p>
        </w:tc>
        <w:tc>
          <w:tcPr>
            <w:tcW w:w="6797" w:type="dxa"/>
            <w:shd w:val="clear" w:color="auto" w:fill="auto"/>
          </w:tcPr>
          <w:p w14:paraId="113A823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ccgtcgaaaaggatctcgtctctgttgggagcacctggtaagtaaggtgtagttttgcacccgtgtacataagcgtgaaatcaccacaaactgtgtgtatcaagtacatagtgacatttaaataatagcaagaacaacaataatagtagcgctactggaagcaccacgtaatagtggaaaagaactggaaaaaccgctataagatgcatactccggcggtcttacgcggagatacaagcttccaacggtgctaaaagcccggtttcggctcggccggaggaggaagagagacgaaaaaaaaaaaaatgactaaaaaaaaaatggaatattattaatgtgggatttttggctcaaggtgtggtggccccttttctaagggtggcgaattcttcaatgtacggaaaactcgccaaggctatcccatatataagcaaactgtgggttcatctatataccgacacataacacctaaagtggcttcctcctgcccctctctcccttttctccactcacccctccttctcccccttccccctctccaattggctgtatagacagaaagagtaaatccaatagaatagaaaaccacataaggcaag</w:t>
            </w:r>
          </w:p>
        </w:tc>
      </w:tr>
      <w:tr w14:paraId="31848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588ED12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ARO7</w:t>
            </w:r>
          </w:p>
        </w:tc>
        <w:tc>
          <w:tcPr>
            <w:tcW w:w="6797" w:type="dxa"/>
            <w:shd w:val="clear" w:color="auto" w:fill="auto"/>
          </w:tcPr>
          <w:p w14:paraId="79FB1C9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ggattacatttgattcagtcatacacgaattatggtcttgatactgacaaattttccagattgaggcggttcttatggtttagaacttggggactttacaagtcgaaagaggatttagatagagaagccaagatcaatgaagaaatgatacgcaaactgaaagcagctaaatgaaatcacctattgcgccgctcgcggaatacaattactaaattttatatatattctttaaaaatgcatctatacattcgtttttccacgtataccaaattcgaaaaaagttgttaaaccatcgttttcacgttttttaatttttttttggttctctttttttttttttttcaatatcaactttttttcaaacttcgtgttgcatttcctttatcgtaaattttcaatggatctctataatcttcgaagttcgaagaaaagaagaaaaaaagtattgaaaagttgaaacatcgattccgttttgctaacaaatagcactcagcatcctgcataaaattggtataagat</w:t>
            </w:r>
          </w:p>
        </w:tc>
      </w:tr>
      <w:tr w14:paraId="5EB8B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447B2058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ALD6</w:t>
            </w:r>
          </w:p>
        </w:tc>
        <w:tc>
          <w:tcPr>
            <w:tcW w:w="6797" w:type="dxa"/>
            <w:shd w:val="clear" w:color="auto" w:fill="auto"/>
          </w:tcPr>
          <w:p w14:paraId="4294BA38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cgtatccaagccgaaacggcgctcgcctcatccccacgggaataaggcagccgacaaaagaaaaacgaccgaaaaggaaccagaaagaaaaaagagggtgggcgcgccgcggacgtgtaaaaagatatgcatccagcttctatatcgctttaactttaccgttttgggcatcgggaacgtatgtaacattgatctcctcttgggaacggtgagtgcaacgaatgcgatatagcaccgaccatgtgggcaaattcgtaataaattcggggtgagggggattcaagacaagcaaccttgttagtcagctcaaacagcgatttaacggttgagtaacacatcaaaacaccgttcgaggtcaagcctggcgtgtttaacaagttcttgatatcatatataaatgtaataagaagtttggtaatattcaattcgaagtgttcagtcttttacttctcttgttttatagaagaaaaaacatcaagaaacatctttaacatacacaaacacatactatcagaataca</w:t>
            </w:r>
          </w:p>
        </w:tc>
      </w:tr>
      <w:tr w14:paraId="00FD7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70994974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ADE3</w:t>
            </w:r>
          </w:p>
        </w:tc>
        <w:tc>
          <w:tcPr>
            <w:tcW w:w="6797" w:type="dxa"/>
            <w:shd w:val="clear" w:color="auto" w:fill="auto"/>
          </w:tcPr>
          <w:p w14:paraId="43A3E10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cgtgagctaaagcacagattgttggaaaagcaagcggacggccgcggagcgctgaacgtgattttccattgtatgttatcgcagcagcgcggaccgtctgcagcgatgctgctgcttcggtcgcttgacacggcggaactttctcgctgtcgtctatgggtgttgcgtggggggttctcgcgctggcaatccgtatacggtgacgacgagagcgttacggcgggttacctacccgatctgtggcgttgacaggtttacacaatcgcacgtgatcatatatttgccatgactcctcccagtgacaattttgttcttttttcctctttatcgctttcgtactatggtcagtcattcattcattatatacgcgctctccataacccgtaactttttattatatatagactcgtttacaatacaacgatagcgataccattcaattgaagttgtgagaccaggtaacgagacgaacacaactttacaagtcaaataagaaatc</w:t>
            </w:r>
          </w:p>
        </w:tc>
      </w:tr>
      <w:tr w14:paraId="78BE4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16E14A0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YEF3</w:t>
            </w:r>
          </w:p>
        </w:tc>
        <w:tc>
          <w:tcPr>
            <w:tcW w:w="6797" w:type="dxa"/>
            <w:shd w:val="clear" w:color="auto" w:fill="auto"/>
          </w:tcPr>
          <w:p w14:paraId="5BE1992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ataagcgccactatcagggaatagcaactttcccttctgtttcaatctttttacctattcctttttaaaagatatatatacattaaactccttctacaagtatatattttatacatatctacagggcgtatatatacataacattttaagataagcaagtgaatgttgattcccgtttcttagtcaacacttctttctattttacccggtcgttaccctattaaaaaaacaacttacaatcattgttcgccccttccatacttactgccactcgcaaaagggcccaaccagggcaattacgtatcaaaaaatcatgacaggctgggtaataaatattcgtgaagaaagaagaaattaaaaaaagaaacgaagaagcaaaaaaaagaaaagactccgtttaatcactttcaaccgcggtttatccggccccacccatgcataaccctaaattattagatcacttagcacgtgaaaaagaaacgtttttaatgttttttttttttttttctttttctttttttgcgttggtgaaaattttttcgcttcctcgagtataattatctcatctcatctttcatataagataagaagttttataaaaaccttttgcatcaaaattttgtagaatatctctttttcttacgctctctttctttccttaattgttttctaaagaaccgtgtatttttctagttcgaatccatcgataacattaaaag</w:t>
            </w:r>
          </w:p>
        </w:tc>
      </w:tr>
      <w:tr w14:paraId="1BDAF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699E0D0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</w:t>
            </w:r>
            <w:r>
              <w:rPr>
                <w:rFonts w:eastAsia="等线"/>
                <w:szCs w:val="24"/>
                <w:vertAlign w:val="subscript"/>
              </w:rPr>
              <w:t>ERG1</w:t>
            </w:r>
          </w:p>
        </w:tc>
        <w:tc>
          <w:tcPr>
            <w:tcW w:w="6797" w:type="dxa"/>
            <w:shd w:val="clear" w:color="auto" w:fill="auto"/>
          </w:tcPr>
          <w:p w14:paraId="4852643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tgaatggtatgaacatggacatgagcgtggttcagggcactctacgggatcgtggcgaatgggaatcgttctgcaagctcttctaccaaaccatcggcgaatttgcgtcgctttaatgcgatactgccgtagcgggccttcgtatagctcggccgagctcgtacaaaaggcaagcagtgtatcggacagagctgatataacacaatacgctcgtagtcgatgcatgccgtggctgctctcggtcgggtataagtcttagacaatagtcttacctcgcatgtataataaatcttttgtatttaatctattatatgtttctatgcttttttttcctattgttgtttgcttttccttttccttatttctttctagcttctaattttctttcttttttttttttttttcattgaaaattatatatatatatatatatcagaacaattgtccagtattgaacaatacaggttatttcgaacaattgaaaaaaaaaaatcacagaaaaacatatcgagaaaagggtc</w:t>
            </w:r>
          </w:p>
        </w:tc>
      </w:tr>
      <w:tr w14:paraId="70B81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9D5977F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RFC5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POL30</w:t>
            </w:r>
          </w:p>
        </w:tc>
        <w:tc>
          <w:tcPr>
            <w:tcW w:w="6797" w:type="dxa"/>
            <w:shd w:val="clear" w:color="auto" w:fill="auto"/>
          </w:tcPr>
          <w:p w14:paraId="5221AB5E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caagtgtttttgacgaaagattatcacttggaaacaaagcaatattccatttggaagggttcatagcaaaagttatgtgctgtctagattaatgtaagatatgtcataaatactgtataagtcacacaaaaagctgatatttaacgcatcttagtctttattttctttgttatttattttcatttaaaacaaactttactgttttttttttgtttattatttttagtatacaactatatagataatttacatttattcttcgtcattaaatttaggagccaagaaaaactgtaggaacccactcttcaaatcaaattggaataaagcaggagcttcgctggag</w:t>
            </w:r>
          </w:p>
        </w:tc>
      </w:tr>
      <w:tr w14:paraId="37883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60B94ADB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SEC13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PNP1</w:t>
            </w:r>
          </w:p>
        </w:tc>
        <w:tc>
          <w:tcPr>
            <w:tcW w:w="6797" w:type="dxa"/>
            <w:shd w:val="clear" w:color="auto" w:fill="auto"/>
          </w:tcPr>
          <w:p w14:paraId="3F799CFC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gagtatcaagaatttaaaatgaaacatctcaaaagaaaaaagaatgcaaatgagtctatcgacgaatttgaagggaaataaacgcataatgtacagtaacgtataacaattaaagatttgtggaagttttcaaaaacttttcaacttttttctttgttttttttttgcaacttcttatattaatattgtcatagatatttcttatacaaaaacaagcgaacaaaaataatcgacgtatatacaatagatatataagactgtttttcttcaatagaacaggcgaaattattctaccggccgaaggtacatcttcccgctatgtaataaatagaggtatttaagttataacaa</w:t>
            </w:r>
          </w:p>
        </w:tc>
      </w:tr>
      <w:tr w14:paraId="2CE3C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7FF8E937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MTD1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RPF2</w:t>
            </w:r>
          </w:p>
        </w:tc>
        <w:tc>
          <w:tcPr>
            <w:tcW w:w="6797" w:type="dxa"/>
            <w:shd w:val="clear" w:color="auto" w:fill="auto"/>
          </w:tcPr>
          <w:p w14:paraId="0B17D8C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gcttctctttacgttccaatgactggtaaagttaccattgcaatgttgttgagaaacatgttacgtttagtaaggaacgtagaactgtctaaagaaaaatagaacatttgtggctgttcaaataagcataggtaaaacagaatacataaaaataagggaaaaaaagaaagatcatttgtaatgtacttactacatacatatagaattctcctctcttagattatcatataatatacaaagtttatgggtcttatttcttctgtcttttagcagagggctcaatatcagtggcactgacgaactcttcttcgtattcttgtccatcatccgaatacgacgcttcatcttcgtagtc</w:t>
            </w:r>
          </w:p>
        </w:tc>
      </w:tr>
      <w:tr w14:paraId="1747C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92520F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LEU2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NFS1</w:t>
            </w:r>
          </w:p>
        </w:tc>
        <w:tc>
          <w:tcPr>
            <w:tcW w:w="6797" w:type="dxa"/>
            <w:shd w:val="clear" w:color="auto" w:fill="auto"/>
          </w:tcPr>
          <w:p w14:paraId="606ED75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aagattctctttttttatgatatttgtacataaactttataaatgaaattcataatagaaacgacacgaaattacaaaatggaatatgttcatagggtagacgaaactatatacgcaatctacatacatttatcaagaaggagaaaaaggaggatgtaaaggaatacaggtaagcaaattgatactaatggctcaacgtgataaggaaaaagaattgcactttaacattaatattgacaaggaggagggcaccacacaaaaagttaggtgtaacagaaaatcatgaaactatgattcctaatttatatattggaggattttctctaaaaaaaaaaaaatacaacaaataaaaaacac</w:t>
            </w:r>
          </w:p>
        </w:tc>
      </w:tr>
      <w:tr w14:paraId="7EFE6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6BB778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DSF1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HXT13</w:t>
            </w:r>
          </w:p>
        </w:tc>
        <w:tc>
          <w:tcPr>
            <w:tcW w:w="6797" w:type="dxa"/>
            <w:shd w:val="clear" w:color="auto" w:fill="auto"/>
          </w:tcPr>
          <w:p w14:paraId="50E5125D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tttaaaggtgaactgatctacgcgccctcgatagtaatgactaaatatcttgggtagagtatatataatgtcgtatttttgtatattgttttatttagacaaatagtaacgtgttatgttccttcaatcgcatctttcatgatctttaatcgatcgtcaaatggatccatttagagtttctcatcaccatccccatatcatttcactccaccccgctttacgtaaaaaaaaaaaaaaaaattgaataaatgactaagaattagacacaattttgtcttaatgaatgctttttacttatgacacatgccagtttgtacatatgttgatcttcatagctccgataatcttcataaattcgtgacaaattaaaattacacattattatgtaaactataatatacaatgttgcctatcaagacaaacatatgcactctatga</w:t>
            </w:r>
          </w:p>
        </w:tc>
      </w:tr>
      <w:tr w14:paraId="4A1BC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1A68717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TIM21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GSC2</w:t>
            </w:r>
          </w:p>
        </w:tc>
        <w:tc>
          <w:tcPr>
            <w:tcW w:w="6797" w:type="dxa"/>
            <w:shd w:val="clear" w:color="auto" w:fill="auto"/>
          </w:tcPr>
          <w:p w14:paraId="6C99248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cactcatacgccatccttaaagacctggtctacgatcaaatgatttttttagtttacaatctatttttgtttctaagcaagtttatcacgcaaatacataagtatatttttactttctattcttcctagtttatatttatttcattgtaactttcttagaagctcggtcctctcgctatatagtaggatctgcaacatatttggatgtgggtgggcgttctccttcttttttagatgtaaggtccaacacgtataacaggtgatacacatagaaagacacgtggaaataacagtcatttacgaatatttaaaacctgagcaactccgtcaaatttgatcttaatcttttctggggccccatctaattcccagaaagcccttcgaattagaaaccggatgc</w:t>
            </w:r>
          </w:p>
        </w:tc>
      </w:tr>
      <w:tr w14:paraId="007C9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25F85A9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RRP12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TAF3</w:t>
            </w:r>
          </w:p>
        </w:tc>
        <w:tc>
          <w:tcPr>
            <w:tcW w:w="6797" w:type="dxa"/>
            <w:shd w:val="clear" w:color="auto" w:fill="auto"/>
          </w:tcPr>
          <w:p w14:paraId="43B7E29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gtaacaagattggcaaacataataagaaaggtccaaagttcaaatctagaaaaaaattatagaagattgaaactgagcaatatggctaattacacacctggagaaaaaatcagatatgtatatataagaatattataatactgtatattaaaaatgattaaaataaagaaaaaaatgaatcgggcgtttaattgcttattatcttgaagaagcgaaagtacactatatagtaataatgtgaggttaattaaatatggatgagataatgacgaaagaaaatgcagaaatgtcgttttaaaagtaacccccataatctagtgaggttcgacg</w:t>
            </w:r>
          </w:p>
        </w:tc>
      </w:tr>
      <w:tr w14:paraId="078C6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4735F8C4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RNA14</w:t>
            </w:r>
            <w:r>
              <w:rPr>
                <w:rFonts w:eastAsia="等线"/>
                <w:szCs w:val="24"/>
              </w:rPr>
              <w:t>-T</w:t>
            </w:r>
            <w:r>
              <w:rPr>
                <w:rFonts w:eastAsia="等线"/>
                <w:szCs w:val="24"/>
                <w:vertAlign w:val="subscript"/>
              </w:rPr>
              <w:t>BUB2</w:t>
            </w:r>
          </w:p>
        </w:tc>
        <w:tc>
          <w:tcPr>
            <w:tcW w:w="6797" w:type="dxa"/>
            <w:shd w:val="clear" w:color="auto" w:fill="auto"/>
          </w:tcPr>
          <w:p w14:paraId="7C95528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ttaacattacgttaataaataggtatatatgaatatttataccaacacatctattataataggcgaacctctgtatgtaattaagtaaaaaaaaaacgatgtgacaggatagttaaggtgcctcgtacataaataaaaacggaaatagttaattctttcaaaaatatggcaatagccaaactcattcagaaggtacaggaaacactctgtttctgtgcgtttatataaccatgcttataaaagaaagattgaacaaaatatacatgaatttatgaacggtaatcaccgttaattgttaca</w:t>
            </w:r>
          </w:p>
        </w:tc>
      </w:tr>
      <w:tr w14:paraId="042A1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1535F9D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ADH1</w:t>
            </w:r>
          </w:p>
        </w:tc>
        <w:tc>
          <w:tcPr>
            <w:tcW w:w="6797" w:type="dxa"/>
            <w:shd w:val="clear" w:color="auto" w:fill="auto"/>
          </w:tcPr>
          <w:p w14:paraId="6687D603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cattccgttggtagatacgttgttgacacttctaaataagcgaatttcttatgatttatgatttttattattaaataagttataaaaaaaataagtgtatacaaattttaaagtgactcttaggttttaaaacgaaaattcttattcttgagtaactctttcctgtaggtcaggttgctttctcaggtatagcatgaggtcgctc</w:t>
            </w:r>
          </w:p>
        </w:tc>
      </w:tr>
      <w:tr w14:paraId="23B8D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5D0051FA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CYC1</w:t>
            </w:r>
          </w:p>
        </w:tc>
        <w:tc>
          <w:tcPr>
            <w:tcW w:w="6797" w:type="dxa"/>
            <w:shd w:val="clear" w:color="auto" w:fill="auto"/>
          </w:tcPr>
          <w:p w14:paraId="7055B97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ccgctctaaccgaaaaggaaggagttagacaacctgaagtctaggtccctatttatttttttatagttatgttagtattaagaacgttatttatatttcaaatttttcttttttttctgtacagacgcgtgtacgcatgtaacattatactgaaaaccttgcttgagaaggttttgggacgctcgaag</w:t>
            </w:r>
          </w:p>
        </w:tc>
      </w:tr>
      <w:tr w14:paraId="20A0D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4DC11D8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</w:t>
            </w:r>
            <w:r>
              <w:rPr>
                <w:rFonts w:eastAsia="等线"/>
                <w:szCs w:val="24"/>
                <w:vertAlign w:val="subscript"/>
              </w:rPr>
              <w:t>TDH3</w:t>
            </w:r>
          </w:p>
        </w:tc>
        <w:tc>
          <w:tcPr>
            <w:tcW w:w="6797" w:type="dxa"/>
            <w:shd w:val="clear" w:color="auto" w:fill="auto"/>
          </w:tcPr>
          <w:p w14:paraId="09A52C4A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gtgaatttactttaaatcttgcatttaaataaattttctttttatagctttatgacttagtttcaatttatatactattttaatgacattttcgattcattgattgaaagctttgtgttttttcttgatgcgctattgcattgttcttgtctttttcgccacatgtaatatctgtagtagatacctgatacattgtggatgctgagtgaaattttagttaataatggaggcgctcttaataattttggggatattggcttttttttttaaagtttacaaatgaattttttccgccaggataacgattctgaagttactcttagcgttcctatcggtacagccatcaaatcatgcctataaatcatgcctatatttgcgtgcagtcagtatcatctacatgaaaaaaactcccgcaatttcttatagaatacgttgaaaattaaatgtacgcgccaagataagataacatatatctagatgcagtaatatacacagattcccgcggacgtgggaaggaaaaaattagataacaaaatctgagtgatatggaaattccgctgtatagctcatatctttccct</w:t>
            </w:r>
          </w:p>
        </w:tc>
      </w:tr>
      <w:tr w14:paraId="115E9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561CA41B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Cons1 up LTR</w:t>
            </w:r>
          </w:p>
        </w:tc>
        <w:tc>
          <w:tcPr>
            <w:tcW w:w="6797" w:type="dxa"/>
            <w:shd w:val="clear" w:color="auto" w:fill="auto"/>
          </w:tcPr>
          <w:p w14:paraId="23D083D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gcgctgagggtttaatggcgcgccgcggccgcccgcggtgttggaataaaaatccactatcgtctatcaactaatagttatattatcaatatattatcatatacggtgttaagatgatgacataagttatgagaagctgtcatcgaagttagaggaagctgaagtgcaaggattgataatgtaataggatcaatgaatataaacatat</w:t>
            </w:r>
          </w:p>
        </w:tc>
      </w:tr>
      <w:tr w14:paraId="5BABD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7495DF56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Cons1 dn LTR</w:t>
            </w:r>
          </w:p>
        </w:tc>
        <w:tc>
          <w:tcPr>
            <w:tcW w:w="6797" w:type="dxa"/>
            <w:shd w:val="clear" w:color="auto" w:fill="auto"/>
          </w:tcPr>
          <w:p w14:paraId="34A5E76B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aaacggaatgaggaataatcgtaatattagtatgtagaaatatagattccattttgaggattcctatatcctcgaggagaacttctagtgtatattctgtatacctaatattatagcctttatcaacaatggaatcccaacaattatctaattacccacaaatttctcaagatctgcggccgcactcagacctgaagtgaagttcctatact</w:t>
            </w:r>
          </w:p>
        </w:tc>
      </w:tr>
      <w:tr w14:paraId="68E83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69DA06F5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Cons1 up LTR</w:t>
            </w:r>
          </w:p>
        </w:tc>
        <w:tc>
          <w:tcPr>
            <w:tcW w:w="6797" w:type="dxa"/>
            <w:shd w:val="clear" w:color="auto" w:fill="auto"/>
          </w:tcPr>
          <w:p w14:paraId="6C49DE7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ccgcgctgagggtttaatggcgcgccgcggccgcccgcggtgttggaataaaaatcaactatcatctactaactagtatttacgttactagtatattatcatatacggtgttagaagatgacgcaaatgatgagaaatagtcatctaaattagtggaagctgaaacgcaaggattgataatgtaataggatcaatgaatattaacata</w:t>
            </w:r>
          </w:p>
        </w:tc>
      </w:tr>
      <w:tr w14:paraId="28750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30DB6A54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Cons2 dn LTR</w:t>
            </w:r>
          </w:p>
        </w:tc>
        <w:tc>
          <w:tcPr>
            <w:tcW w:w="6797" w:type="dxa"/>
            <w:shd w:val="clear" w:color="auto" w:fill="auto"/>
          </w:tcPr>
          <w:p w14:paraId="6C8AEB6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aaaacggaatgatgaataatatttatagaattgtgtagaattgcagattcccttttatggattcctaaatcctcgaggagaacttctagtatattctgtatacctaatattatagcctttatcaacaatggaatcccaacaattatctcaaaattcacatatttctcaagatctgcggccgcactcagacctgaagtgaagttcctatac</w:t>
            </w:r>
          </w:p>
        </w:tc>
      </w:tr>
      <w:tr w14:paraId="2BFEF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2D2A8D91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2Cons up LTR</w:t>
            </w:r>
          </w:p>
        </w:tc>
        <w:tc>
          <w:tcPr>
            <w:tcW w:w="6797" w:type="dxa"/>
            <w:shd w:val="clear" w:color="auto" w:fill="auto"/>
          </w:tcPr>
          <w:p w14:paraId="5485CC6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tgtccgcgctgagggtttaatggcgcgccgcggccgcccgcggtgttggaataaaaatcaactatcatctactaactagtatttacgttactagtatattatcatatacggtgttagaagatgacgcaaatgatgagaaatagtcatctaaattagtggaagctgaaacgcaaggattgataatgtaataggatcaatgaatattaac</w:t>
            </w:r>
          </w:p>
        </w:tc>
      </w:tr>
      <w:tr w14:paraId="665495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6EF92927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2Cons dn LTR</w:t>
            </w:r>
          </w:p>
        </w:tc>
        <w:tc>
          <w:tcPr>
            <w:tcW w:w="6797" w:type="dxa"/>
            <w:shd w:val="clear" w:color="auto" w:fill="auto"/>
          </w:tcPr>
          <w:p w14:paraId="67ACAC22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ataaaatgatgataataatatttatagaattgtgtagaattgcagattcccttttatggattcctaaatcctgaggagaacttctagtatattctacatacctaatattattgccttattaaaaatggaatcccaacaattacatcaaaatccacattctcagatctgcggccgcactcagacctgaagtgaagttcctatac</w:t>
            </w:r>
          </w:p>
        </w:tc>
      </w:tr>
      <w:tr w14:paraId="16B6F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55E51C7B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3Cons up LTR</w:t>
            </w:r>
          </w:p>
        </w:tc>
        <w:tc>
          <w:tcPr>
            <w:tcW w:w="6797" w:type="dxa"/>
            <w:shd w:val="clear" w:color="auto" w:fill="auto"/>
          </w:tcPr>
          <w:p w14:paraId="518281B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tccgcgctgagggtttaatggcgcgccgcggccgcccgcggtgttgtatctcaaaatgagatatgtcagtatgacaatacgtcatcctgaacgttcataaaacacatatgaaacaaccttataacaaaacgaacaacatgagacaaaacccgtccttccctagctgaactacccaaaagtataaatgcctgaacaattagtttagatccga</w:t>
            </w:r>
          </w:p>
        </w:tc>
      </w:tr>
      <w:tr w14:paraId="1B0B6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3ABC4D8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3Cons dn LTR</w:t>
            </w:r>
          </w:p>
        </w:tc>
        <w:tc>
          <w:tcPr>
            <w:tcW w:w="6797" w:type="dxa"/>
            <w:shd w:val="clear" w:color="auto" w:fill="auto"/>
          </w:tcPr>
          <w:p w14:paraId="6FAB55E7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attccgcgcttccaccacttagtatgattcatattttatataatatataagataagtaacattccgtgaattaatctgataaactgttttgacaactggttacttccctaagactgtttatattaggattgtcaagacactccggtattactcgagcccgtaatacaacaagatctgcggccgcactcagacctgaagtgaagttcctatac</w:t>
            </w:r>
          </w:p>
        </w:tc>
      </w:tr>
      <w:tr w14:paraId="0DA662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20163CAC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4Cons up LTR</w:t>
            </w:r>
          </w:p>
        </w:tc>
        <w:tc>
          <w:tcPr>
            <w:tcW w:w="6797" w:type="dxa"/>
            <w:shd w:val="clear" w:color="auto" w:fill="auto"/>
          </w:tcPr>
          <w:p w14:paraId="10224464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aacttctgaagtggggatttaaatgcggccgcgctgagggtttaatggcgcgccgcggccgcccgcggtgttggaacgagagtaattaatagtgacatgagttgctatggtaacaatctaatgcttacatcgtatattaatgtacaactcgtatacgtttaagtgtgattgcgcctattgcagaaggaatgttaaacgagaagctcagacaatactgaagctgtgttaaagacctattagttgaacatgttatgctagcattaagtcctcagcgagctcgcatggaatgcgtgcgat</w:t>
            </w:r>
          </w:p>
        </w:tc>
      </w:tr>
      <w:tr w14:paraId="5503B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43276952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4Cons dn LTR</w:t>
            </w:r>
          </w:p>
        </w:tc>
        <w:tc>
          <w:tcPr>
            <w:tcW w:w="6797" w:type="dxa"/>
            <w:shd w:val="clear" w:color="auto" w:fill="auto"/>
          </w:tcPr>
          <w:p w14:paraId="5A003525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aggtgatatcagatccactagtggcctatgcacccaattcgccctatagtgagtcgtattacgcgcgctcactggccgtcgttttacaacgtcgtgactgggaaaaccctggcgttacccctacaggactagtgctgaggcattaattgatcaggtaggtacatatatgaggaatatgagtcgtcacatcaatgtatagtaactaccggaatcactattatattggtcatgattaatatgaccaatcggcgtgtgttttatatacctctcttatttagtataagaagatcagtactcacttcttcattaatactaatttttaacctctaattatcaacaagatctgcggccgcggccgcaaatttaaataaaatgaagtgaagttcctatactttctaga</w:t>
            </w:r>
          </w:p>
        </w:tc>
      </w:tr>
      <w:tr w14:paraId="790DA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0B47E4B7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6s rDNA up</w:t>
            </w:r>
          </w:p>
        </w:tc>
        <w:tc>
          <w:tcPr>
            <w:tcW w:w="6797" w:type="dxa"/>
            <w:shd w:val="clear" w:color="auto" w:fill="auto"/>
          </w:tcPr>
          <w:p w14:paraId="601DFA0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gagagtagcaaacgtaagtctaaaggttgttttatagtagttaggatgtagaaaatgtattccgataggccattttacatttggagggacggttgaaagtggacagaggaaaaggtgcggaaatggctgattttgattgtttatgttttgtgtgatgattttacatttttgcatagtattaggtagtcagatgaaagatgaatagacataggagtaagaaaacatagaatagttaccgttattggtaggagtgtggtggggtggtatagtccgcattgggatgttactttcctgttatggcatggatttccctttagggtctctgaagcgtatttccgtcaccgaaaaaggcagaaaaagggaaactgaagggaggatagtagtaaagtttgaatggtggtagtgtaatgtatgatatccgttggttttggtttcggttgtgaaaagttttttggtatgatattttgcaagtagcatatatttcttgtgtgagaaaggtatattttgtatgttttgtatgttcccgcgcgtttccgtattttccgcttccgcttccgcagtaaaaaatagtgaggaactgggttacccggggcacctgtcactttggaaaaaaaatatacgctaagatttttggagaatagcttaaattgaagtttttctcggcgagaaatacgtagttaaggcagagcgac</w:t>
            </w:r>
          </w:p>
        </w:tc>
      </w:tr>
      <w:tr w14:paraId="2FF9F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shd w:val="clear" w:color="auto" w:fill="auto"/>
          </w:tcPr>
          <w:p w14:paraId="1B877A62">
            <w:pPr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6s rDNA dn</w:t>
            </w:r>
          </w:p>
        </w:tc>
        <w:tc>
          <w:tcPr>
            <w:tcW w:w="6797" w:type="dxa"/>
            <w:shd w:val="clear" w:color="auto" w:fill="auto"/>
          </w:tcPr>
          <w:p w14:paraId="376EC7F6">
            <w:pPr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gagggcaaaagaaaataaaagtaagattttagtttgtaatgggagggggggtttagtcatggagtacaagtgtgaggaaaagtagttgggaggtacttcatgcgaaagcagttgaagacaagttcgaaaagagtttggaaacgaattcgagtaggcttgtcgttcgttatgtttttgtaaatggcctcgtcaaacggtggagagagtcgctaggtgatcgtcagatctgcctagtctctatacagcgtgtttaattgacatgggttgatgcgtattgagagatacaatttgggaagaaattcccagagtgtgtttcttttgcgtttaacctgaacagtctcatcgtgggcatcttgcgattccattggtgagcagcgaaggatttggtggattactagctaatagcaatctatttcaaagaattcaaacttgggggaatgccttgttgaatagccggtcgcaagactgtgattcttcaagtgtaacctcctctcaaatcagcgatatcaaacgtaccattccgtgaaacaccggggtatctgtttggtggaacctgattagaggaa</w:t>
            </w:r>
          </w:p>
        </w:tc>
      </w:tr>
    </w:tbl>
    <w:p w14:paraId="22ACBA07">
      <w:pPr>
        <w:ind w:firstLine="480"/>
        <w:rPr>
          <w:rFonts w:eastAsia="等线"/>
          <w:szCs w:val="24"/>
        </w:rPr>
      </w:pPr>
    </w:p>
    <w:p w14:paraId="57695816">
      <w:pPr>
        <w:pStyle w:val="3"/>
        <w:spacing w:line="480" w:lineRule="auto"/>
        <w:rPr>
          <w:szCs w:val="24"/>
        </w:rPr>
      </w:pPr>
      <w:r>
        <w:rPr>
          <w:szCs w:val="24"/>
        </w:rPr>
        <w:br w:type="page"/>
      </w:r>
      <w:r>
        <w:rPr>
          <w:szCs w:val="24"/>
        </w:rPr>
        <w:t>Table S4 Primers used in this manuscript</w:t>
      </w:r>
    </w:p>
    <w:tbl>
      <w:tblPr>
        <w:tblStyle w:val="13"/>
        <w:tblW w:w="81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6238"/>
      </w:tblGrid>
      <w:tr w14:paraId="34941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F6531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b/>
                <w:bCs/>
                <w:szCs w:val="24"/>
              </w:rPr>
            </w:pPr>
            <w:r>
              <w:rPr>
                <w:rFonts w:eastAsia="等线"/>
                <w:b/>
                <w:bCs/>
                <w:szCs w:val="24"/>
              </w:rPr>
              <w:t>Primers</w:t>
            </w:r>
          </w:p>
        </w:tc>
        <w:tc>
          <w:tcPr>
            <w:tcW w:w="62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81624F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b/>
                <w:bCs/>
                <w:szCs w:val="24"/>
              </w:rPr>
            </w:pPr>
            <w:r>
              <w:rPr>
                <w:rFonts w:eastAsia="等线"/>
                <w:b/>
                <w:bCs/>
                <w:szCs w:val="24"/>
              </w:rPr>
              <w:t>Sequences</w:t>
            </w:r>
            <w:r>
              <w:rPr>
                <w:rFonts w:hint="eastAsia" w:eastAsia="等线"/>
                <w:b/>
                <w:bCs/>
                <w:szCs w:val="24"/>
              </w:rPr>
              <w:t xml:space="preserve"> </w:t>
            </w:r>
            <w:r>
              <w:rPr>
                <w:rFonts w:eastAsia="等线"/>
                <w:b/>
                <w:bCs/>
                <w:szCs w:val="24"/>
              </w:rPr>
              <w:t>(5</w:t>
            </w:r>
            <w:r>
              <w:rPr>
                <w:rFonts w:eastAsia="等线"/>
                <w:b/>
                <w:bCs/>
                <w:szCs w:val="24"/>
              </w:rPr>
              <w:sym w:font="Symbol" w:char="F0A2"/>
            </w:r>
            <w:r>
              <w:rPr>
                <w:rFonts w:eastAsia="等线"/>
                <w:b/>
                <w:bCs/>
                <w:szCs w:val="24"/>
              </w:rPr>
              <w:t>-3</w:t>
            </w:r>
            <w:r>
              <w:rPr>
                <w:rFonts w:eastAsia="等线"/>
                <w:b/>
                <w:bCs/>
                <w:szCs w:val="24"/>
              </w:rPr>
              <w:sym w:font="Symbol" w:char="F0A2"/>
            </w:r>
            <w:r>
              <w:rPr>
                <w:rFonts w:eastAsia="等线"/>
                <w:b/>
                <w:bCs/>
                <w:szCs w:val="24"/>
              </w:rPr>
              <w:t>)</w:t>
            </w:r>
          </w:p>
        </w:tc>
      </w:tr>
      <w:tr w14:paraId="58828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15A2C6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Tvector-F</w:t>
            </w:r>
          </w:p>
        </w:tc>
        <w:tc>
          <w:tcPr>
            <w:tcW w:w="6238" w:type="dxa"/>
            <w:shd w:val="clear" w:color="auto" w:fill="auto"/>
          </w:tcPr>
          <w:p w14:paraId="6B668ED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ttatccgcttttccataggctccgcccccctgacgagcatcaca</w:t>
            </w:r>
          </w:p>
        </w:tc>
      </w:tr>
      <w:tr w14:paraId="5AEA8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29AD85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vector-R</w:t>
            </w:r>
          </w:p>
        </w:tc>
        <w:tc>
          <w:tcPr>
            <w:tcW w:w="6238" w:type="dxa"/>
            <w:shd w:val="clear" w:color="auto" w:fill="auto"/>
          </w:tcPr>
          <w:p w14:paraId="2969CD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ccctggcgtttgtttatttttctaaatacattcaaatatgtatcc</w:t>
            </w:r>
          </w:p>
        </w:tc>
      </w:tr>
      <w:tr w14:paraId="59D48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307313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13-F</w:t>
            </w:r>
          </w:p>
        </w:tc>
        <w:tc>
          <w:tcPr>
            <w:tcW w:w="6238" w:type="dxa"/>
            <w:shd w:val="clear" w:color="auto" w:fill="auto"/>
          </w:tcPr>
          <w:p w14:paraId="75F8835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aaacaaacgccagggttttcccagtcacgacgttgtaaaacg</w:t>
            </w:r>
          </w:p>
        </w:tc>
      </w:tr>
      <w:tr w14:paraId="1B0D7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A1A605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13-R</w:t>
            </w:r>
          </w:p>
        </w:tc>
        <w:tc>
          <w:tcPr>
            <w:tcW w:w="6238" w:type="dxa"/>
            <w:shd w:val="clear" w:color="auto" w:fill="auto"/>
          </w:tcPr>
          <w:p w14:paraId="70EEFA8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ctatggaaaagcggataacaatttcacacaggaaacagctatgac</w:t>
            </w:r>
          </w:p>
        </w:tc>
      </w:tr>
      <w:tr w14:paraId="31357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FCF311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LUE2-F</w:t>
            </w:r>
          </w:p>
        </w:tc>
        <w:tc>
          <w:tcPr>
            <w:tcW w:w="6238" w:type="dxa"/>
            <w:shd w:val="clear" w:color="auto" w:fill="auto"/>
          </w:tcPr>
          <w:p w14:paraId="7A9B41B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gagctcgctgtgaagatcccagcaaaggcttacaaa</w:t>
            </w:r>
          </w:p>
        </w:tc>
      </w:tr>
      <w:tr w14:paraId="7F848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C51060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LEU2-R</w:t>
            </w:r>
          </w:p>
        </w:tc>
        <w:tc>
          <w:tcPr>
            <w:tcW w:w="6238" w:type="dxa"/>
            <w:shd w:val="clear" w:color="auto" w:fill="auto"/>
          </w:tcPr>
          <w:p w14:paraId="7B62272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tcacttacaaatgaataacgaaatgagacaaagaagagaacc</w:t>
            </w:r>
          </w:p>
        </w:tc>
      </w:tr>
      <w:tr w14:paraId="3DD84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ADC74B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2TTDH3-F</w:t>
            </w:r>
          </w:p>
        </w:tc>
        <w:tc>
          <w:tcPr>
            <w:tcW w:w="6238" w:type="dxa"/>
            <w:shd w:val="clear" w:color="auto" w:fill="auto"/>
          </w:tcPr>
          <w:p w14:paraId="1675BCC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tttgtaagtgaatttactttaaatcttgcatttaaataaattttc</w:t>
            </w:r>
          </w:p>
        </w:tc>
      </w:tr>
      <w:tr w14:paraId="47EBA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D74967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2TTDH3-R</w:t>
            </w:r>
          </w:p>
        </w:tc>
        <w:tc>
          <w:tcPr>
            <w:tcW w:w="6238" w:type="dxa"/>
            <w:shd w:val="clear" w:color="auto" w:fill="auto"/>
          </w:tcPr>
          <w:p w14:paraId="6CBDC99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agggaaagatatgagctatacagcggaatttcca</w:t>
            </w:r>
          </w:p>
        </w:tc>
      </w:tr>
      <w:tr w14:paraId="63EC3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A74FA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2-F</w:t>
            </w:r>
          </w:p>
        </w:tc>
        <w:tc>
          <w:tcPr>
            <w:tcW w:w="6238" w:type="dxa"/>
            <w:shd w:val="clear" w:color="auto" w:fill="auto"/>
          </w:tcPr>
          <w:p w14:paraId="28A8846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ctttccctaatcgtcgaacggcaggcgtgcaaacttggcgtaatc</w:t>
            </w:r>
          </w:p>
        </w:tc>
      </w:tr>
      <w:tr w14:paraId="5CADC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7982E6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2-R</w:t>
            </w:r>
          </w:p>
        </w:tc>
        <w:tc>
          <w:tcPr>
            <w:tcW w:w="6238" w:type="dxa"/>
            <w:shd w:val="clear" w:color="auto" w:fill="auto"/>
          </w:tcPr>
          <w:p w14:paraId="2439E90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aatctctggaagatccgcgcgtaccgagttctaattc</w:t>
            </w:r>
          </w:p>
        </w:tc>
      </w:tr>
      <w:tr w14:paraId="265D6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1741C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URA3-F</w:t>
            </w:r>
          </w:p>
        </w:tc>
        <w:tc>
          <w:tcPr>
            <w:tcW w:w="6238" w:type="dxa"/>
            <w:shd w:val="clear" w:color="auto" w:fill="auto"/>
          </w:tcPr>
          <w:p w14:paraId="2E73AA6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ttttatttaggttctatcgaggagaaaaagcgaca</w:t>
            </w:r>
          </w:p>
        </w:tc>
      </w:tr>
      <w:tr w14:paraId="6682B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761009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URA3-R</w:t>
            </w:r>
          </w:p>
        </w:tc>
        <w:tc>
          <w:tcPr>
            <w:tcW w:w="6238" w:type="dxa"/>
            <w:shd w:val="clear" w:color="auto" w:fill="auto"/>
          </w:tcPr>
          <w:p w14:paraId="0F5FBA8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tcacttacaaatgaataacgaaatgagacaaagaagagaacc</w:t>
            </w:r>
          </w:p>
        </w:tc>
      </w:tr>
      <w:tr w14:paraId="75283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075531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3TTDH3-F</w:t>
            </w:r>
          </w:p>
        </w:tc>
        <w:tc>
          <w:tcPr>
            <w:tcW w:w="6238" w:type="dxa"/>
            <w:shd w:val="clear" w:color="auto" w:fill="auto"/>
          </w:tcPr>
          <w:p w14:paraId="700118F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tttgtaagtgaatttactttaaatcttgcatttaaataaattttc</w:t>
            </w:r>
          </w:p>
        </w:tc>
      </w:tr>
      <w:tr w14:paraId="06374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227E4E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3TTDH3-R</w:t>
            </w:r>
          </w:p>
        </w:tc>
        <w:tc>
          <w:tcPr>
            <w:tcW w:w="6238" w:type="dxa"/>
            <w:shd w:val="clear" w:color="auto" w:fill="auto"/>
          </w:tcPr>
          <w:p w14:paraId="6F86174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agggaaagatatgagctatacagcggaatttcca</w:t>
            </w:r>
          </w:p>
        </w:tc>
      </w:tr>
      <w:tr w14:paraId="05DBF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134B16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3-F</w:t>
            </w:r>
          </w:p>
        </w:tc>
        <w:tc>
          <w:tcPr>
            <w:tcW w:w="6238" w:type="dxa"/>
            <w:shd w:val="clear" w:color="auto" w:fill="auto"/>
          </w:tcPr>
          <w:p w14:paraId="2D85EC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ctttccctaatcgtcgaacggcaggcgtgcaaacttggcgtaatc</w:t>
            </w:r>
          </w:p>
        </w:tc>
      </w:tr>
      <w:tr w14:paraId="005B6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2C805E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3-R</w:t>
            </w:r>
          </w:p>
        </w:tc>
        <w:tc>
          <w:tcPr>
            <w:tcW w:w="6238" w:type="dxa"/>
            <w:shd w:val="clear" w:color="auto" w:fill="auto"/>
          </w:tcPr>
          <w:p w14:paraId="2E9760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aatctctggaagatccgcgcgtaccgagttctaattc</w:t>
            </w:r>
          </w:p>
        </w:tc>
      </w:tr>
      <w:tr w14:paraId="5FE6AA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CFC9CA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ADE6-F</w:t>
            </w:r>
          </w:p>
        </w:tc>
        <w:tc>
          <w:tcPr>
            <w:tcW w:w="6238" w:type="dxa"/>
            <w:shd w:val="clear" w:color="auto" w:fill="auto"/>
          </w:tcPr>
          <w:p w14:paraId="1212377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ctgaacgtatcgagactcggttgtgtcgttatgc</w:t>
            </w:r>
          </w:p>
        </w:tc>
      </w:tr>
      <w:tr w14:paraId="6F629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F17463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ADE6-R</w:t>
            </w:r>
          </w:p>
        </w:tc>
        <w:tc>
          <w:tcPr>
            <w:tcW w:w="6238" w:type="dxa"/>
            <w:shd w:val="clear" w:color="auto" w:fill="auto"/>
          </w:tcPr>
          <w:p w14:paraId="2AED5F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ccgacattgaacttgacttcttttgttatggacctgggagg</w:t>
            </w:r>
          </w:p>
        </w:tc>
      </w:tr>
      <w:tr w14:paraId="26E52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552656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RP1-F</w:t>
            </w:r>
          </w:p>
        </w:tc>
        <w:tc>
          <w:tcPr>
            <w:tcW w:w="6238" w:type="dxa"/>
            <w:shd w:val="clear" w:color="auto" w:fill="auto"/>
          </w:tcPr>
          <w:p w14:paraId="35089FB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caagttcaatgtcggtgataaactttacaggaagtagtggacc</w:t>
            </w:r>
          </w:p>
        </w:tc>
      </w:tr>
      <w:tr w14:paraId="5BA0E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F9E18C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RP1-R</w:t>
            </w:r>
          </w:p>
        </w:tc>
        <w:tc>
          <w:tcPr>
            <w:tcW w:w="6238" w:type="dxa"/>
            <w:shd w:val="clear" w:color="auto" w:fill="auto"/>
          </w:tcPr>
          <w:p w14:paraId="2F2939F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tacaagccttctttgcattttttacgaaattagctattttattac</w:t>
            </w:r>
          </w:p>
        </w:tc>
      </w:tr>
      <w:tr w14:paraId="79EF1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6C4652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1-F</w:t>
            </w:r>
          </w:p>
        </w:tc>
        <w:tc>
          <w:tcPr>
            <w:tcW w:w="6238" w:type="dxa"/>
            <w:shd w:val="clear" w:color="auto" w:fill="auto"/>
          </w:tcPr>
          <w:p w14:paraId="77685E1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gcaaagaaggcttgtaaaaattggttctcttctttgtctcatttcg</w:t>
            </w:r>
          </w:p>
        </w:tc>
      </w:tr>
      <w:tr w14:paraId="6DC57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46D7C2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1-R</w:t>
            </w:r>
          </w:p>
        </w:tc>
        <w:tc>
          <w:tcPr>
            <w:tcW w:w="6238" w:type="dxa"/>
            <w:shd w:val="clear" w:color="auto" w:fill="auto"/>
          </w:tcPr>
          <w:p w14:paraId="5740D8A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aatctctggaagatccgcgcgtaccgagttctaattc</w:t>
            </w:r>
          </w:p>
        </w:tc>
      </w:tr>
      <w:tr w14:paraId="11909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B5A778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ZWF1-F</w:t>
            </w:r>
          </w:p>
        </w:tc>
        <w:tc>
          <w:tcPr>
            <w:tcW w:w="6238" w:type="dxa"/>
            <w:shd w:val="clear" w:color="auto" w:fill="auto"/>
          </w:tcPr>
          <w:p w14:paraId="68A809E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agagattgccgtcgaaaaggatctcgtctctgttgggagcacct</w:t>
            </w:r>
          </w:p>
        </w:tc>
      </w:tr>
      <w:tr w14:paraId="384FB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3ACC9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ZWF1-R</w:t>
            </w:r>
          </w:p>
        </w:tc>
        <w:tc>
          <w:tcPr>
            <w:tcW w:w="6238" w:type="dxa"/>
            <w:shd w:val="clear" w:color="auto" w:fill="auto"/>
          </w:tcPr>
          <w:p w14:paraId="46B8BDA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gttctgccatcttgccttatgtggttttctattctattggatttac</w:t>
            </w:r>
          </w:p>
        </w:tc>
      </w:tr>
      <w:tr w14:paraId="2ECD3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461865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HIS5-F</w:t>
            </w:r>
          </w:p>
        </w:tc>
        <w:tc>
          <w:tcPr>
            <w:tcW w:w="6238" w:type="dxa"/>
            <w:shd w:val="clear" w:color="auto" w:fill="auto"/>
          </w:tcPr>
          <w:p w14:paraId="0C6C38D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taaggcaagatggcagaaccagcccaaaaaaagcaaaaacaaac</w:t>
            </w:r>
          </w:p>
        </w:tc>
      </w:tr>
      <w:tr w14:paraId="7A825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130F92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HIS5-R</w:t>
            </w:r>
          </w:p>
        </w:tc>
        <w:tc>
          <w:tcPr>
            <w:tcW w:w="6238" w:type="dxa"/>
            <w:shd w:val="clear" w:color="auto" w:fill="auto"/>
          </w:tcPr>
          <w:p w14:paraId="1ED207C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ttttacaagccatcaaaacacctttggttgagggaacgtcattgg</w:t>
            </w:r>
          </w:p>
        </w:tc>
      </w:tr>
      <w:tr w14:paraId="12705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5A1308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5-F</w:t>
            </w:r>
          </w:p>
        </w:tc>
        <w:tc>
          <w:tcPr>
            <w:tcW w:w="6238" w:type="dxa"/>
            <w:shd w:val="clear" w:color="auto" w:fill="auto"/>
          </w:tcPr>
          <w:p w14:paraId="43CFB5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gttttgatggcttgtaaaaattggttctcttctttgtctcatttcg</w:t>
            </w:r>
          </w:p>
        </w:tc>
      </w:tr>
      <w:tr w14:paraId="02E43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9BBA55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5-R</w:t>
            </w:r>
          </w:p>
        </w:tc>
        <w:tc>
          <w:tcPr>
            <w:tcW w:w="6238" w:type="dxa"/>
            <w:shd w:val="clear" w:color="auto" w:fill="auto"/>
          </w:tcPr>
          <w:p w14:paraId="2EC2D14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aatctctggaagatccgcgcgtaccgagttctaattc</w:t>
            </w:r>
          </w:p>
        </w:tc>
      </w:tr>
      <w:tr w14:paraId="1506A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72904D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ARO7-F</w:t>
            </w:r>
          </w:p>
        </w:tc>
        <w:tc>
          <w:tcPr>
            <w:tcW w:w="6238" w:type="dxa"/>
            <w:shd w:val="clear" w:color="auto" w:fill="auto"/>
          </w:tcPr>
          <w:p w14:paraId="4BABB3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agagatttggattacatttgattcagtcatacacgaattatgg</w:t>
            </w:r>
          </w:p>
        </w:tc>
      </w:tr>
      <w:tr w14:paraId="6FBD6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C86542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ARO7-R</w:t>
            </w:r>
          </w:p>
        </w:tc>
        <w:tc>
          <w:tcPr>
            <w:tcW w:w="6238" w:type="dxa"/>
            <w:shd w:val="clear" w:color="auto" w:fill="auto"/>
          </w:tcPr>
          <w:p w14:paraId="08563F0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tggtacccatatcttataccaattttatgcaggatgctgagtgctatttg</w:t>
            </w:r>
          </w:p>
        </w:tc>
      </w:tr>
      <w:tr w14:paraId="20B03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01816D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nat-F</w:t>
            </w:r>
          </w:p>
        </w:tc>
        <w:tc>
          <w:tcPr>
            <w:tcW w:w="6238" w:type="dxa"/>
            <w:shd w:val="clear" w:color="auto" w:fill="auto"/>
          </w:tcPr>
          <w:p w14:paraId="47303D6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tataagatatgggtaccactcttgacgacacggcttaccggtac</w:t>
            </w:r>
          </w:p>
        </w:tc>
      </w:tr>
      <w:tr w14:paraId="6290A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2C76B1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nat-R</w:t>
            </w:r>
          </w:p>
        </w:tc>
        <w:tc>
          <w:tcPr>
            <w:tcW w:w="6238" w:type="dxa"/>
            <w:shd w:val="clear" w:color="auto" w:fill="auto"/>
          </w:tcPr>
          <w:p w14:paraId="5765418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tacaagcggggcagggcatgctcatgtagagcgcctgctcgc</w:t>
            </w:r>
          </w:p>
        </w:tc>
      </w:tr>
      <w:tr w14:paraId="25D21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37F08F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6-F</w:t>
            </w:r>
          </w:p>
        </w:tc>
        <w:tc>
          <w:tcPr>
            <w:tcW w:w="6238" w:type="dxa"/>
            <w:shd w:val="clear" w:color="auto" w:fill="auto"/>
          </w:tcPr>
          <w:p w14:paraId="1B8704D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cctgccccgcttgtaaaaattggttctcttctttgtctcatttcg</w:t>
            </w:r>
          </w:p>
        </w:tc>
      </w:tr>
      <w:tr w14:paraId="4DF68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6C997B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T6-R</w:t>
            </w:r>
          </w:p>
        </w:tc>
        <w:tc>
          <w:tcPr>
            <w:tcW w:w="6238" w:type="dxa"/>
            <w:shd w:val="clear" w:color="auto" w:fill="auto"/>
          </w:tcPr>
          <w:p w14:paraId="7ECE5DE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taatccaaatctctggaagatccgcgcgtaccgagttctaattc</w:t>
            </w:r>
          </w:p>
        </w:tc>
      </w:tr>
      <w:tr w14:paraId="79D48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6F8E1E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PYC1-F</w:t>
            </w:r>
          </w:p>
        </w:tc>
        <w:tc>
          <w:tcPr>
            <w:tcW w:w="6238" w:type="dxa"/>
            <w:shd w:val="clear" w:color="auto" w:fill="auto"/>
          </w:tcPr>
          <w:p w14:paraId="14FE461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agagattcgtatccaagccgaaacggcgctcgcctcatcccc</w:t>
            </w:r>
          </w:p>
        </w:tc>
      </w:tr>
      <w:tr w14:paraId="2510F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8DAC56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PYC1-R</w:t>
            </w:r>
          </w:p>
        </w:tc>
        <w:tc>
          <w:tcPr>
            <w:tcW w:w="6238" w:type="dxa"/>
            <w:shd w:val="clear" w:color="auto" w:fill="auto"/>
          </w:tcPr>
          <w:p w14:paraId="2BD4FD9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ttttacccattgtattctgatagtatgtgtttgtgtatgttaaag</w:t>
            </w:r>
          </w:p>
        </w:tc>
      </w:tr>
      <w:tr w14:paraId="6920F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5F3DB9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hph-F</w:t>
            </w:r>
          </w:p>
        </w:tc>
        <w:tc>
          <w:tcPr>
            <w:tcW w:w="6238" w:type="dxa"/>
            <w:shd w:val="clear" w:color="auto" w:fill="auto"/>
          </w:tcPr>
          <w:p w14:paraId="473C233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agaatacaatgggtaaaaagcctgaactcaccgcgacgtctgtc</w:t>
            </w:r>
          </w:p>
        </w:tc>
      </w:tr>
      <w:tr w14:paraId="03BDB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0B9A05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hph-R</w:t>
            </w:r>
          </w:p>
        </w:tc>
        <w:tc>
          <w:tcPr>
            <w:tcW w:w="6238" w:type="dxa"/>
            <w:shd w:val="clear" w:color="auto" w:fill="auto"/>
          </w:tcPr>
          <w:p w14:paraId="5C49513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ttttacaagcttcctttgccctcggacgagtgctggggcgtcgg</w:t>
            </w:r>
          </w:p>
        </w:tc>
      </w:tr>
      <w:tr w14:paraId="0FBC3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042C5E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7-F</w:t>
            </w:r>
          </w:p>
        </w:tc>
        <w:tc>
          <w:tcPr>
            <w:tcW w:w="6238" w:type="dxa"/>
            <w:shd w:val="clear" w:color="auto" w:fill="auto"/>
          </w:tcPr>
          <w:p w14:paraId="3CAE8F4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ggcaaaggaagcttgtaaaaattggttctcttctttgtctcatttcg</w:t>
            </w:r>
          </w:p>
        </w:tc>
      </w:tr>
      <w:tr w14:paraId="488CC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39B266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7-R</w:t>
            </w:r>
          </w:p>
        </w:tc>
        <w:tc>
          <w:tcPr>
            <w:tcW w:w="6238" w:type="dxa"/>
            <w:shd w:val="clear" w:color="auto" w:fill="auto"/>
          </w:tcPr>
          <w:p w14:paraId="321E1EB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cttggatacgaatctctggaagatccgcgcgtaccgagttctaattc</w:t>
            </w:r>
          </w:p>
        </w:tc>
      </w:tr>
      <w:tr w14:paraId="00BDC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C2BE14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ADE3-F</w:t>
            </w:r>
          </w:p>
        </w:tc>
        <w:tc>
          <w:tcPr>
            <w:tcW w:w="6238" w:type="dxa"/>
            <w:shd w:val="clear" w:color="auto" w:fill="auto"/>
          </w:tcPr>
          <w:p w14:paraId="1A6DC8D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agagattacgtgagctaaagcacagattgttggaaaagcaag</w:t>
            </w:r>
          </w:p>
        </w:tc>
      </w:tr>
      <w:tr w14:paraId="0ECB7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CB9E02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ADE3-R</w:t>
            </w:r>
          </w:p>
        </w:tc>
        <w:tc>
          <w:tcPr>
            <w:tcW w:w="6238" w:type="dxa"/>
            <w:shd w:val="clear" w:color="auto" w:fill="auto"/>
          </w:tcPr>
          <w:p w14:paraId="51D90CC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ccttacccatgatttcttatttgacttgtaaagttgtgttcgtctc</w:t>
            </w:r>
          </w:p>
        </w:tc>
      </w:tr>
      <w:tr w14:paraId="6D2EC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F85723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Kan-F</w:t>
            </w:r>
          </w:p>
        </w:tc>
        <w:tc>
          <w:tcPr>
            <w:tcW w:w="6238" w:type="dxa"/>
            <w:shd w:val="clear" w:color="auto" w:fill="auto"/>
          </w:tcPr>
          <w:p w14:paraId="2D7B45B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agaaatcatgggtaaggaaaagactcacgtttcgaggccgcg</w:t>
            </w:r>
          </w:p>
        </w:tc>
      </w:tr>
      <w:tr w14:paraId="02C4F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BBC87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Kan-R</w:t>
            </w:r>
          </w:p>
        </w:tc>
        <w:tc>
          <w:tcPr>
            <w:tcW w:w="6238" w:type="dxa"/>
            <w:shd w:val="clear" w:color="auto" w:fill="auto"/>
          </w:tcPr>
          <w:p w14:paraId="3A05922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tacaagcgaaaaactcatcgagcatcaaatgaaactgcaatttattc</w:t>
            </w:r>
          </w:p>
        </w:tc>
      </w:tr>
      <w:tr w14:paraId="1CA6D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AE2B5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8-F</w:t>
            </w:r>
          </w:p>
        </w:tc>
        <w:tc>
          <w:tcPr>
            <w:tcW w:w="6238" w:type="dxa"/>
            <w:shd w:val="clear" w:color="auto" w:fill="auto"/>
          </w:tcPr>
          <w:p w14:paraId="2CC1AA1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gagtttttcgcttgtaaaaattggttctcttctttgtctcatttcg</w:t>
            </w:r>
          </w:p>
        </w:tc>
      </w:tr>
      <w:tr w14:paraId="63ECE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7136AD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8-R</w:t>
            </w:r>
          </w:p>
        </w:tc>
        <w:tc>
          <w:tcPr>
            <w:tcW w:w="6238" w:type="dxa"/>
            <w:shd w:val="clear" w:color="auto" w:fill="auto"/>
          </w:tcPr>
          <w:p w14:paraId="4EF68F8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tagctcacgtaatctctggaagatccgcgcgtaccgagttctaattc</w:t>
            </w:r>
          </w:p>
        </w:tc>
      </w:tr>
      <w:tr w14:paraId="6D57D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1FBF85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YEF3-F</w:t>
            </w:r>
          </w:p>
        </w:tc>
        <w:tc>
          <w:tcPr>
            <w:tcW w:w="6238" w:type="dxa"/>
            <w:shd w:val="clear" w:color="auto" w:fill="auto"/>
          </w:tcPr>
          <w:p w14:paraId="0A72B35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agagattaataagcgccactatcagggaatagcaactttccc</w:t>
            </w:r>
          </w:p>
        </w:tc>
      </w:tr>
      <w:tr w14:paraId="5A380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D33389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YEF3-R</w:t>
            </w:r>
          </w:p>
        </w:tc>
        <w:tc>
          <w:tcPr>
            <w:tcW w:w="6238" w:type="dxa"/>
            <w:shd w:val="clear" w:color="auto" w:fill="auto"/>
          </w:tcPr>
          <w:p w14:paraId="110DD1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ggctacccatcttttaatgttatcgatggattcgaac</w:t>
            </w:r>
          </w:p>
        </w:tc>
      </w:tr>
      <w:tr w14:paraId="21B00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1F1737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at-F</w:t>
            </w:r>
          </w:p>
        </w:tc>
        <w:tc>
          <w:tcPr>
            <w:tcW w:w="6238" w:type="dxa"/>
            <w:shd w:val="clear" w:color="auto" w:fill="auto"/>
          </w:tcPr>
          <w:p w14:paraId="16E671F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acattaaaagatgggtagcccagaacgacgcccggtcgagatccg</w:t>
            </w:r>
          </w:p>
        </w:tc>
      </w:tr>
      <w:tr w14:paraId="1044D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73D08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at-R</w:t>
            </w:r>
          </w:p>
        </w:tc>
        <w:tc>
          <w:tcPr>
            <w:tcW w:w="6238" w:type="dxa"/>
            <w:shd w:val="clear" w:color="auto" w:fill="auto"/>
          </w:tcPr>
          <w:p w14:paraId="0E132A2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ttttacaagcgatctgtgtgacgggccggacggggcggggcgggg</w:t>
            </w:r>
          </w:p>
        </w:tc>
      </w:tr>
      <w:tr w14:paraId="5D1F2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C13334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9-F</w:t>
            </w:r>
          </w:p>
        </w:tc>
        <w:tc>
          <w:tcPr>
            <w:tcW w:w="6238" w:type="dxa"/>
            <w:shd w:val="clear" w:color="auto" w:fill="auto"/>
          </w:tcPr>
          <w:p w14:paraId="47A341C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cacacagatcgcttgtaaaaattggttctcttctttgtctcatttcg</w:t>
            </w:r>
          </w:p>
        </w:tc>
      </w:tr>
      <w:tr w14:paraId="6936C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E8E50D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9-R</w:t>
            </w:r>
          </w:p>
        </w:tc>
        <w:tc>
          <w:tcPr>
            <w:tcW w:w="6238" w:type="dxa"/>
            <w:shd w:val="clear" w:color="auto" w:fill="auto"/>
          </w:tcPr>
          <w:p w14:paraId="04C0883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ggcgcttattaatctctggaagatccgcgcgtaccgagttctaattc</w:t>
            </w:r>
          </w:p>
        </w:tc>
      </w:tr>
      <w:tr w14:paraId="0DB4B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4BF7A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ERG1-F</w:t>
            </w:r>
          </w:p>
        </w:tc>
        <w:tc>
          <w:tcPr>
            <w:tcW w:w="6238" w:type="dxa"/>
            <w:shd w:val="clear" w:color="auto" w:fill="auto"/>
          </w:tcPr>
          <w:p w14:paraId="70D09A1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iCs/>
                <w:szCs w:val="24"/>
              </w:rPr>
              <w:t>tccagagattgtgaatggtatgaacatggacatgagcgtggttcag</w:t>
            </w:r>
          </w:p>
        </w:tc>
      </w:tr>
      <w:tr w14:paraId="6F546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9EAB94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rFonts w:eastAsia="等线"/>
                <w:szCs w:val="24"/>
              </w:rPr>
              <w:t>ERG1-R</w:t>
            </w:r>
          </w:p>
        </w:tc>
        <w:tc>
          <w:tcPr>
            <w:tcW w:w="6238" w:type="dxa"/>
            <w:shd w:val="clear" w:color="auto" w:fill="auto"/>
          </w:tcPr>
          <w:p w14:paraId="6CD2D57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iCs/>
                <w:szCs w:val="24"/>
              </w:rPr>
            </w:pPr>
            <w:r>
              <w:rPr>
                <w:szCs w:val="24"/>
              </w:rPr>
              <w:t>ggtcggccatgacccttttctcgatatgtttttctgtgatttttttttttc</w:t>
            </w:r>
          </w:p>
        </w:tc>
      </w:tr>
      <w:tr w14:paraId="0BE7C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3E8BF4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ble-F</w:t>
            </w:r>
          </w:p>
        </w:tc>
        <w:tc>
          <w:tcPr>
            <w:tcW w:w="6238" w:type="dxa"/>
            <w:shd w:val="clear" w:color="auto" w:fill="auto"/>
          </w:tcPr>
          <w:p w14:paraId="62FFD6F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aaagggtcatggccgaccaagcgacgcccaacctgccatcacg</w:t>
            </w:r>
          </w:p>
        </w:tc>
      </w:tr>
      <w:tr w14:paraId="35D90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7088E9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ble-R</w:t>
            </w:r>
          </w:p>
        </w:tc>
        <w:tc>
          <w:tcPr>
            <w:tcW w:w="6238" w:type="dxa"/>
            <w:shd w:val="clear" w:color="auto" w:fill="auto"/>
          </w:tcPr>
          <w:p w14:paraId="7E52497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tacaagctgagatgcctgcaagcaattcgttctgtatcaggc</w:t>
            </w:r>
          </w:p>
        </w:tc>
      </w:tr>
      <w:tr w14:paraId="62C5F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1D0376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0-F</w:t>
            </w:r>
          </w:p>
        </w:tc>
        <w:tc>
          <w:tcPr>
            <w:tcW w:w="6238" w:type="dxa"/>
            <w:shd w:val="clear" w:color="auto" w:fill="auto"/>
          </w:tcPr>
          <w:p w14:paraId="0BEB73C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catctcagcttgtaaaaattggttctcttctttgtctcatttcg</w:t>
            </w:r>
          </w:p>
        </w:tc>
      </w:tr>
      <w:tr w14:paraId="587CA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A481C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0-R</w:t>
            </w:r>
          </w:p>
        </w:tc>
        <w:tc>
          <w:tcPr>
            <w:tcW w:w="6238" w:type="dxa"/>
            <w:shd w:val="clear" w:color="auto" w:fill="auto"/>
          </w:tcPr>
          <w:p w14:paraId="2213464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ccattcacaatctctggaagatccgcgcgtaccgagttctaattc</w:t>
            </w:r>
          </w:p>
        </w:tc>
      </w:tr>
      <w:tr w14:paraId="1B458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06E5C1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1up-F</w:t>
            </w:r>
          </w:p>
        </w:tc>
        <w:tc>
          <w:tcPr>
            <w:tcW w:w="6238" w:type="dxa"/>
            <w:shd w:val="clear" w:color="auto" w:fill="auto"/>
          </w:tcPr>
          <w:p w14:paraId="64D0046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agagattccgcgctgagggtttaatggcgcgccgcggccgcc</w:t>
            </w:r>
          </w:p>
        </w:tc>
      </w:tr>
      <w:tr w14:paraId="253D6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4F1C0E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1up-R</w:t>
            </w:r>
          </w:p>
        </w:tc>
        <w:tc>
          <w:tcPr>
            <w:tcW w:w="6238" w:type="dxa"/>
            <w:shd w:val="clear" w:color="auto" w:fill="auto"/>
          </w:tcPr>
          <w:p w14:paraId="598382C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aacacttgatatgtttatattcattgatcctattacattatcaa</w:t>
            </w:r>
          </w:p>
        </w:tc>
      </w:tr>
      <w:tr w14:paraId="0517A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F29FF2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1up-F</w:t>
            </w:r>
          </w:p>
        </w:tc>
        <w:tc>
          <w:tcPr>
            <w:tcW w:w="6238" w:type="dxa"/>
            <w:shd w:val="clear" w:color="auto" w:fill="auto"/>
          </w:tcPr>
          <w:p w14:paraId="492E023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aacatatcaagtgtttttgacgaaagattatcacttggaaaca</w:t>
            </w:r>
          </w:p>
        </w:tc>
      </w:tr>
      <w:tr w14:paraId="3859E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86B44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1up-R</w:t>
            </w:r>
          </w:p>
        </w:tc>
        <w:tc>
          <w:tcPr>
            <w:tcW w:w="6238" w:type="dxa"/>
            <w:shd w:val="clear" w:color="auto" w:fill="auto"/>
          </w:tcPr>
          <w:p w14:paraId="62BE449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ctccagcgaagctcctgctttattccaatttgatttg</w:t>
            </w:r>
          </w:p>
        </w:tc>
      </w:tr>
      <w:tr w14:paraId="7E9BA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BA6341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11E-F</w:t>
            </w:r>
          </w:p>
        </w:tc>
        <w:tc>
          <w:tcPr>
            <w:tcW w:w="6238" w:type="dxa"/>
            <w:shd w:val="clear" w:color="auto" w:fill="auto"/>
          </w:tcPr>
          <w:p w14:paraId="6229F4A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ctggagtttgccagcttactatccttcttgaaaatatgcac</w:t>
            </w:r>
          </w:p>
        </w:tc>
      </w:tr>
      <w:tr w14:paraId="0C42E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541BB5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11E-R</w:t>
            </w:r>
          </w:p>
        </w:tc>
        <w:tc>
          <w:tcPr>
            <w:tcW w:w="6238" w:type="dxa"/>
            <w:shd w:val="clear" w:color="auto" w:fill="auto"/>
          </w:tcPr>
          <w:p w14:paraId="35BC1A1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gatactctttatttgtatagttcatccatgccatgtgtaatcc</w:t>
            </w:r>
          </w:p>
        </w:tc>
      </w:tr>
      <w:tr w14:paraId="7DD26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EE0675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1dn-F</w:t>
            </w:r>
          </w:p>
        </w:tc>
        <w:tc>
          <w:tcPr>
            <w:tcW w:w="6238" w:type="dxa"/>
            <w:shd w:val="clear" w:color="auto" w:fill="auto"/>
          </w:tcPr>
          <w:p w14:paraId="01E9B50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aaataaagagtatcaagaatttaaaatgaaacatctcaaaaga</w:t>
            </w:r>
          </w:p>
        </w:tc>
      </w:tr>
      <w:tr w14:paraId="3B324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C8792B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1dn-R</w:t>
            </w:r>
          </w:p>
        </w:tc>
        <w:tc>
          <w:tcPr>
            <w:tcW w:w="6238" w:type="dxa"/>
            <w:shd w:val="clear" w:color="auto" w:fill="auto"/>
          </w:tcPr>
          <w:p w14:paraId="4813D07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ttgttataacttaaatacctctatttattacatag</w:t>
            </w:r>
          </w:p>
        </w:tc>
      </w:tr>
      <w:tr w14:paraId="5C9FA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3047DC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1dn-F</w:t>
            </w:r>
          </w:p>
        </w:tc>
        <w:tc>
          <w:tcPr>
            <w:tcW w:w="6238" w:type="dxa"/>
            <w:shd w:val="clear" w:color="auto" w:fill="auto"/>
          </w:tcPr>
          <w:p w14:paraId="2E5A634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ataacaaaaaacggaatgaggaataatcgtaatattagtatg</w:t>
            </w:r>
          </w:p>
        </w:tc>
      </w:tr>
      <w:tr w14:paraId="1CEDB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368AA8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1dn-R</w:t>
            </w:r>
          </w:p>
        </w:tc>
        <w:tc>
          <w:tcPr>
            <w:tcW w:w="6238" w:type="dxa"/>
            <w:shd w:val="clear" w:color="auto" w:fill="auto"/>
          </w:tcPr>
          <w:p w14:paraId="1162F8C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gacgatagtataggaacttcacttcaggtctgagtgcggcc</w:t>
            </w:r>
          </w:p>
        </w:tc>
      </w:tr>
      <w:tr w14:paraId="4B033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607F4C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1E-F</w:t>
            </w:r>
          </w:p>
        </w:tc>
        <w:tc>
          <w:tcPr>
            <w:tcW w:w="6238" w:type="dxa"/>
            <w:shd w:val="clear" w:color="auto" w:fill="auto"/>
          </w:tcPr>
          <w:p w14:paraId="5A46038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tatactatcgtcgaacggcaggcgtgcaaacttggcgtaatc</w:t>
            </w:r>
          </w:p>
        </w:tc>
      </w:tr>
      <w:tr w14:paraId="6D1D9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675D54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1E-R</w:t>
            </w:r>
          </w:p>
        </w:tc>
        <w:tc>
          <w:tcPr>
            <w:tcW w:w="6238" w:type="dxa"/>
            <w:shd w:val="clear" w:color="auto" w:fill="auto"/>
          </w:tcPr>
          <w:p w14:paraId="01852D0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gcgcggaatctctggaagatccgcgcgtaccgagttctaattc</w:t>
            </w:r>
          </w:p>
        </w:tc>
      </w:tr>
      <w:tr w14:paraId="50959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42A021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2up-F</w:t>
            </w:r>
          </w:p>
        </w:tc>
        <w:tc>
          <w:tcPr>
            <w:tcW w:w="6238" w:type="dxa"/>
            <w:shd w:val="clear" w:color="auto" w:fill="auto"/>
          </w:tcPr>
          <w:p w14:paraId="7A9F693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agagatccgcgctgagggtttaatggcgcgccgcggccgcc</w:t>
            </w:r>
          </w:p>
        </w:tc>
      </w:tr>
      <w:tr w14:paraId="017EA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530279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2up-R</w:t>
            </w:r>
          </w:p>
        </w:tc>
        <w:tc>
          <w:tcPr>
            <w:tcW w:w="6238" w:type="dxa"/>
            <w:shd w:val="clear" w:color="auto" w:fill="auto"/>
          </w:tcPr>
          <w:p w14:paraId="736B96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gagaagcttatgttaatattcattgatcctattacattatcaa</w:t>
            </w:r>
          </w:p>
        </w:tc>
      </w:tr>
      <w:tr w14:paraId="241E8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332EBA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2up-F</w:t>
            </w:r>
          </w:p>
        </w:tc>
        <w:tc>
          <w:tcPr>
            <w:tcW w:w="6238" w:type="dxa"/>
            <w:shd w:val="clear" w:color="auto" w:fill="auto"/>
          </w:tcPr>
          <w:p w14:paraId="03886F3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ttaacataagcttctctttacgttccaatgactggtaaagttac</w:t>
            </w:r>
          </w:p>
        </w:tc>
      </w:tr>
      <w:tr w14:paraId="39E66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36B86E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2up-R</w:t>
            </w:r>
          </w:p>
        </w:tc>
        <w:tc>
          <w:tcPr>
            <w:tcW w:w="6238" w:type="dxa"/>
            <w:shd w:val="clear" w:color="auto" w:fill="auto"/>
          </w:tcPr>
          <w:p w14:paraId="0F22821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gactacgaagatgaagcgtcgtattcggatgatgg</w:t>
            </w:r>
          </w:p>
        </w:tc>
      </w:tr>
      <w:tr w14:paraId="5D49D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540AF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12E-F</w:t>
            </w:r>
          </w:p>
        </w:tc>
        <w:tc>
          <w:tcPr>
            <w:tcW w:w="6238" w:type="dxa"/>
            <w:shd w:val="clear" w:color="auto" w:fill="auto"/>
          </w:tcPr>
          <w:p w14:paraId="2B364D8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cgtagtctttgccagcttactatccttcttgaaaatatgcac</w:t>
            </w:r>
          </w:p>
        </w:tc>
      </w:tr>
      <w:tr w14:paraId="05BDE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41195F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12E-R</w:t>
            </w:r>
          </w:p>
        </w:tc>
        <w:tc>
          <w:tcPr>
            <w:tcW w:w="6238" w:type="dxa"/>
            <w:shd w:val="clear" w:color="auto" w:fill="auto"/>
          </w:tcPr>
          <w:p w14:paraId="61B206D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gaatctttttatttgtatagttcatccatgccatgtgtaatcc</w:t>
            </w:r>
          </w:p>
        </w:tc>
      </w:tr>
      <w:tr w14:paraId="1D51E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ED9C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2dn-F</w:t>
            </w:r>
          </w:p>
        </w:tc>
        <w:tc>
          <w:tcPr>
            <w:tcW w:w="6238" w:type="dxa"/>
            <w:shd w:val="clear" w:color="auto" w:fill="auto"/>
          </w:tcPr>
          <w:p w14:paraId="16A6F00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aaataaaaagattctctttttttatgatatttgtacataaa</w:t>
            </w:r>
          </w:p>
        </w:tc>
      </w:tr>
      <w:tr w14:paraId="67D3B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A45A8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12dn-R</w:t>
            </w:r>
          </w:p>
        </w:tc>
        <w:tc>
          <w:tcPr>
            <w:tcW w:w="6238" w:type="dxa"/>
            <w:shd w:val="clear" w:color="auto" w:fill="auto"/>
          </w:tcPr>
          <w:p w14:paraId="0D6B48C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gtgttttttatttgttgtatttttttttttttaga</w:t>
            </w:r>
          </w:p>
        </w:tc>
      </w:tr>
      <w:tr w14:paraId="4222A8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08A1B8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2dn-F</w:t>
            </w:r>
          </w:p>
        </w:tc>
        <w:tc>
          <w:tcPr>
            <w:tcW w:w="6238" w:type="dxa"/>
            <w:shd w:val="clear" w:color="auto" w:fill="auto"/>
          </w:tcPr>
          <w:p w14:paraId="0D4F9C0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aaaaacactaaaacggaatgatgaataatatttatagaattgt</w:t>
            </w:r>
          </w:p>
        </w:tc>
      </w:tr>
      <w:tr w14:paraId="7D0029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6B60A9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2dn-R</w:t>
            </w:r>
          </w:p>
        </w:tc>
        <w:tc>
          <w:tcPr>
            <w:tcW w:w="6238" w:type="dxa"/>
            <w:shd w:val="clear" w:color="auto" w:fill="auto"/>
          </w:tcPr>
          <w:p w14:paraId="50C0516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gacgatgtataggaacttcacttcaggtctgagtgcggccg</w:t>
            </w:r>
          </w:p>
        </w:tc>
      </w:tr>
      <w:tr w14:paraId="213DF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A394D4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2E-F</w:t>
            </w:r>
          </w:p>
        </w:tc>
        <w:tc>
          <w:tcPr>
            <w:tcW w:w="6238" w:type="dxa"/>
            <w:shd w:val="clear" w:color="auto" w:fill="auto"/>
          </w:tcPr>
          <w:p w14:paraId="5355E4F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ctatacatcgtcgaacggcaggcgtgcaaacttggcgtaatc</w:t>
            </w:r>
          </w:p>
        </w:tc>
      </w:tr>
      <w:tr w14:paraId="7382E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77309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E-R</w:t>
            </w:r>
          </w:p>
        </w:tc>
        <w:tc>
          <w:tcPr>
            <w:tcW w:w="6238" w:type="dxa"/>
            <w:shd w:val="clear" w:color="auto" w:fill="auto"/>
          </w:tcPr>
          <w:p w14:paraId="5791129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cagcgcggatctctggaagatccgcgcgtaccgagttctaattc</w:t>
            </w:r>
          </w:p>
        </w:tc>
      </w:tr>
      <w:tr w14:paraId="22A08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F16AED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2up-F</w:t>
            </w:r>
          </w:p>
        </w:tc>
        <w:tc>
          <w:tcPr>
            <w:tcW w:w="6238" w:type="dxa"/>
            <w:shd w:val="clear" w:color="auto" w:fill="auto"/>
          </w:tcPr>
          <w:p w14:paraId="243F11F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agagatgtgtccgcgctgagggtttaatggcgcgccgcggc</w:t>
            </w:r>
          </w:p>
        </w:tc>
      </w:tr>
      <w:tr w14:paraId="3E87D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2F4BCF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2up-R</w:t>
            </w:r>
          </w:p>
        </w:tc>
        <w:tc>
          <w:tcPr>
            <w:tcW w:w="6238" w:type="dxa"/>
            <w:shd w:val="clear" w:color="auto" w:fill="auto"/>
          </w:tcPr>
          <w:p w14:paraId="0202BFE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attgataatgtaataggatcaatgaatattaacttttaaaggt</w:t>
            </w:r>
          </w:p>
        </w:tc>
      </w:tr>
      <w:tr w14:paraId="75F5A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BE7D22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2up-F</w:t>
            </w:r>
          </w:p>
        </w:tc>
        <w:tc>
          <w:tcPr>
            <w:tcW w:w="6238" w:type="dxa"/>
            <w:shd w:val="clear" w:color="auto" w:fill="auto"/>
          </w:tcPr>
          <w:p w14:paraId="0776DC7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atattaacttttaaaggtgaactgatctacgcgccctcgatag</w:t>
            </w:r>
          </w:p>
        </w:tc>
      </w:tr>
      <w:tr w14:paraId="76F66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C1504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2up-R</w:t>
            </w:r>
          </w:p>
        </w:tc>
        <w:tc>
          <w:tcPr>
            <w:tcW w:w="6238" w:type="dxa"/>
            <w:shd w:val="clear" w:color="auto" w:fill="auto"/>
          </w:tcPr>
          <w:p w14:paraId="7D63C12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tcatagagtgcatatgtttgtcttgataggcaaca</w:t>
            </w:r>
          </w:p>
        </w:tc>
      </w:tr>
      <w:tr w14:paraId="1FC23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5FB49A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2E-F</w:t>
            </w:r>
          </w:p>
        </w:tc>
        <w:tc>
          <w:tcPr>
            <w:tcW w:w="6238" w:type="dxa"/>
            <w:shd w:val="clear" w:color="auto" w:fill="auto"/>
          </w:tcPr>
          <w:p w14:paraId="7445405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ctctatgatttgccagcttactatccttcttgaaaatatgcact</w:t>
            </w:r>
          </w:p>
        </w:tc>
      </w:tr>
      <w:tr w14:paraId="1EFF0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9D3105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2E-R</w:t>
            </w:r>
          </w:p>
        </w:tc>
        <w:tc>
          <w:tcPr>
            <w:tcW w:w="6238" w:type="dxa"/>
            <w:shd w:val="clear" w:color="auto" w:fill="auto"/>
          </w:tcPr>
          <w:p w14:paraId="3126224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gtatgagtgttatttgtatagttcatccatgccatgtgtaatcc</w:t>
            </w:r>
          </w:p>
        </w:tc>
      </w:tr>
      <w:tr w14:paraId="09FAB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8FF24E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2dn-F</w:t>
            </w:r>
          </w:p>
        </w:tc>
        <w:tc>
          <w:tcPr>
            <w:tcW w:w="6238" w:type="dxa"/>
            <w:shd w:val="clear" w:color="auto" w:fill="auto"/>
          </w:tcPr>
          <w:p w14:paraId="2F37C7D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aaataacactcatacgccatccttaaagacctggtctacga</w:t>
            </w:r>
          </w:p>
        </w:tc>
      </w:tr>
      <w:tr w14:paraId="530B2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2F53E8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2dn-R</w:t>
            </w:r>
          </w:p>
        </w:tc>
        <w:tc>
          <w:tcPr>
            <w:tcW w:w="6238" w:type="dxa"/>
            <w:shd w:val="clear" w:color="auto" w:fill="auto"/>
          </w:tcPr>
          <w:p w14:paraId="456BC9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gcatccggtttctaattcgaagggctttctgggaa</w:t>
            </w:r>
          </w:p>
        </w:tc>
      </w:tr>
      <w:tr w14:paraId="7E53DF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EAA2A4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y2dn-F</w:t>
            </w:r>
          </w:p>
        </w:tc>
        <w:tc>
          <w:tcPr>
            <w:tcW w:w="6238" w:type="dxa"/>
            <w:shd w:val="clear" w:color="auto" w:fill="auto"/>
          </w:tcPr>
          <w:p w14:paraId="11261DD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ccggatgcatataaaatgatgataataatatttatagaattgt</w:t>
            </w:r>
          </w:p>
        </w:tc>
      </w:tr>
      <w:tr w14:paraId="65976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2A3D1E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y2dn-R</w:t>
            </w:r>
          </w:p>
        </w:tc>
        <w:tc>
          <w:tcPr>
            <w:tcW w:w="6238" w:type="dxa"/>
            <w:shd w:val="clear" w:color="auto" w:fill="auto"/>
          </w:tcPr>
          <w:p w14:paraId="11B8476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gacgatgtataggaacttcacttcaggtctgagtgcggccg</w:t>
            </w:r>
          </w:p>
        </w:tc>
      </w:tr>
      <w:tr w14:paraId="4EAB2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CED9D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E-F</w:t>
            </w:r>
          </w:p>
        </w:tc>
        <w:tc>
          <w:tcPr>
            <w:tcW w:w="6238" w:type="dxa"/>
            <w:shd w:val="clear" w:color="auto" w:fill="auto"/>
          </w:tcPr>
          <w:p w14:paraId="42D05DC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ctatacatcgtcgaacggcaggcgtgcaaacttggcgtaatca</w:t>
            </w:r>
          </w:p>
        </w:tc>
      </w:tr>
      <w:tr w14:paraId="36889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6F8F88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E-R</w:t>
            </w:r>
          </w:p>
        </w:tc>
        <w:tc>
          <w:tcPr>
            <w:tcW w:w="6238" w:type="dxa"/>
            <w:shd w:val="clear" w:color="auto" w:fill="auto"/>
          </w:tcPr>
          <w:p w14:paraId="6862EF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cacatctctggaagatccgcgcgtaccgagttctaattc</w:t>
            </w:r>
          </w:p>
        </w:tc>
      </w:tr>
      <w:tr w14:paraId="42690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0E875F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3up-F</w:t>
            </w:r>
          </w:p>
        </w:tc>
        <w:tc>
          <w:tcPr>
            <w:tcW w:w="6238" w:type="dxa"/>
            <w:shd w:val="clear" w:color="auto" w:fill="auto"/>
          </w:tcPr>
          <w:p w14:paraId="6102C5B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agagatgtccgcgctgagggtttaatggcgcgccgcggccg</w:t>
            </w:r>
          </w:p>
        </w:tc>
      </w:tr>
      <w:tr w14:paraId="39B6B5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2302AF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3up-R</w:t>
            </w:r>
          </w:p>
        </w:tc>
        <w:tc>
          <w:tcPr>
            <w:tcW w:w="6238" w:type="dxa"/>
            <w:shd w:val="clear" w:color="auto" w:fill="auto"/>
          </w:tcPr>
          <w:p w14:paraId="1CEC8BA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ttgttacctcggatctaaactaattgttcaggcatttatacttttg</w:t>
            </w:r>
          </w:p>
        </w:tc>
      </w:tr>
      <w:tr w14:paraId="74A22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14A9C5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3up-F</w:t>
            </w:r>
          </w:p>
        </w:tc>
        <w:tc>
          <w:tcPr>
            <w:tcW w:w="6238" w:type="dxa"/>
            <w:shd w:val="clear" w:color="auto" w:fill="auto"/>
          </w:tcPr>
          <w:p w14:paraId="165C793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agatccgaggtaacaagattggcaaacataataagaaaggtcca</w:t>
            </w:r>
          </w:p>
        </w:tc>
      </w:tr>
      <w:tr w14:paraId="46426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AC57DD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3up-R</w:t>
            </w:r>
          </w:p>
        </w:tc>
        <w:tc>
          <w:tcPr>
            <w:tcW w:w="6238" w:type="dxa"/>
            <w:shd w:val="clear" w:color="auto" w:fill="auto"/>
          </w:tcPr>
          <w:p w14:paraId="557A0C9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cgtcgaacctcactagattatgggggttactttta</w:t>
            </w:r>
          </w:p>
        </w:tc>
      </w:tr>
      <w:tr w14:paraId="259C8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D3CDA5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3E-F</w:t>
            </w:r>
          </w:p>
        </w:tc>
        <w:tc>
          <w:tcPr>
            <w:tcW w:w="6238" w:type="dxa"/>
            <w:shd w:val="clear" w:color="auto" w:fill="auto"/>
          </w:tcPr>
          <w:p w14:paraId="2290BC8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ttcgacgtttgccagcttactatccttcttgaaaatatgcact</w:t>
            </w:r>
          </w:p>
        </w:tc>
      </w:tr>
      <w:tr w14:paraId="13E11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024912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3E-R</w:t>
            </w:r>
          </w:p>
        </w:tc>
        <w:tc>
          <w:tcPr>
            <w:tcW w:w="6238" w:type="dxa"/>
            <w:shd w:val="clear" w:color="auto" w:fill="auto"/>
          </w:tcPr>
          <w:p w14:paraId="15E1D62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atgttaacttatttgtatagttcatccatgccatgtgtaatcc</w:t>
            </w:r>
          </w:p>
        </w:tc>
      </w:tr>
      <w:tr w14:paraId="000422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CC05BF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3dn-F</w:t>
            </w:r>
          </w:p>
        </w:tc>
        <w:tc>
          <w:tcPr>
            <w:tcW w:w="6238" w:type="dxa"/>
            <w:shd w:val="clear" w:color="auto" w:fill="auto"/>
          </w:tcPr>
          <w:p w14:paraId="3A94F83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aaataagttaacattacgttaataaataggtatatatgaat</w:t>
            </w:r>
          </w:p>
        </w:tc>
      </w:tr>
      <w:tr w14:paraId="53865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9AFB9F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3dn-R</w:t>
            </w:r>
          </w:p>
        </w:tc>
        <w:tc>
          <w:tcPr>
            <w:tcW w:w="6238" w:type="dxa"/>
            <w:shd w:val="clear" w:color="auto" w:fill="auto"/>
          </w:tcPr>
          <w:p w14:paraId="257D508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tgtaacaattaacggtgattaccgttcataaattc</w:t>
            </w:r>
          </w:p>
        </w:tc>
      </w:tr>
      <w:tr w14:paraId="13DD3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42562C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y3dn-F</w:t>
            </w:r>
          </w:p>
        </w:tc>
        <w:tc>
          <w:tcPr>
            <w:tcW w:w="6238" w:type="dxa"/>
            <w:shd w:val="clear" w:color="auto" w:fill="auto"/>
          </w:tcPr>
          <w:p w14:paraId="094AC11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tgttacagattccgcgcttccaccacttagtatgattcatat</w:t>
            </w:r>
          </w:p>
        </w:tc>
      </w:tr>
      <w:tr w14:paraId="096A1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99519C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y3dn-R</w:t>
            </w:r>
          </w:p>
        </w:tc>
        <w:tc>
          <w:tcPr>
            <w:tcW w:w="6238" w:type="dxa"/>
            <w:shd w:val="clear" w:color="auto" w:fill="auto"/>
          </w:tcPr>
          <w:p w14:paraId="5809C22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gacgatgtataggaacttcacttcaggtctgagtgcggccg</w:t>
            </w:r>
          </w:p>
        </w:tc>
      </w:tr>
      <w:tr w14:paraId="1E01C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738B0A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E-F</w:t>
            </w:r>
          </w:p>
        </w:tc>
        <w:tc>
          <w:tcPr>
            <w:tcW w:w="6238" w:type="dxa"/>
            <w:shd w:val="clear" w:color="auto" w:fill="auto"/>
          </w:tcPr>
          <w:p w14:paraId="64DD6F4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cctatacatcgtcgaacggcaggcgtgcaaacttggcgtaatca</w:t>
            </w:r>
          </w:p>
        </w:tc>
      </w:tr>
      <w:tr w14:paraId="1E0BD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4E656D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E-R</w:t>
            </w:r>
          </w:p>
        </w:tc>
        <w:tc>
          <w:tcPr>
            <w:tcW w:w="6238" w:type="dxa"/>
            <w:shd w:val="clear" w:color="auto" w:fill="auto"/>
          </w:tcPr>
          <w:p w14:paraId="539F36F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cggacatctctggaagatccgcgcgtaccgagttctaattc</w:t>
            </w:r>
          </w:p>
        </w:tc>
      </w:tr>
      <w:tr w14:paraId="10FF9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7B238C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4up-F</w:t>
            </w:r>
          </w:p>
        </w:tc>
        <w:tc>
          <w:tcPr>
            <w:tcW w:w="6238" w:type="dxa"/>
            <w:shd w:val="clear" w:color="auto" w:fill="auto"/>
          </w:tcPr>
          <w:p w14:paraId="1B39BC7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agagatgaacttctgaagtggggatttaaatgcggccgcgct</w:t>
            </w:r>
          </w:p>
        </w:tc>
      </w:tr>
      <w:tr w14:paraId="415FE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9A5709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4up-R</w:t>
            </w:r>
          </w:p>
        </w:tc>
        <w:tc>
          <w:tcPr>
            <w:tcW w:w="6238" w:type="dxa"/>
            <w:shd w:val="clear" w:color="auto" w:fill="auto"/>
          </w:tcPr>
          <w:p w14:paraId="1ADD931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ggtcgctcatcgcacgcattccatgcgagctcgctgaggactta</w:t>
            </w:r>
          </w:p>
        </w:tc>
      </w:tr>
      <w:tr w14:paraId="7B85B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7F4AE5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4up-F</w:t>
            </w:r>
          </w:p>
        </w:tc>
        <w:tc>
          <w:tcPr>
            <w:tcW w:w="6238" w:type="dxa"/>
            <w:shd w:val="clear" w:color="auto" w:fill="auto"/>
          </w:tcPr>
          <w:p w14:paraId="20D08B8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gcgtgcgatgagcgacctcatgctatacctgagaaagcaacctgac</w:t>
            </w:r>
          </w:p>
        </w:tc>
      </w:tr>
      <w:tr w14:paraId="19906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2E5447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4up-R</w:t>
            </w:r>
          </w:p>
        </w:tc>
        <w:tc>
          <w:tcPr>
            <w:tcW w:w="6238" w:type="dxa"/>
            <w:shd w:val="clear" w:color="auto" w:fill="auto"/>
          </w:tcPr>
          <w:p w14:paraId="40806AD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cattccgttggtagatacgttgttgacacttctaa</w:t>
            </w:r>
          </w:p>
        </w:tc>
      </w:tr>
      <w:tr w14:paraId="3D98E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4CFA4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4E-F</w:t>
            </w:r>
          </w:p>
        </w:tc>
        <w:tc>
          <w:tcPr>
            <w:tcW w:w="6238" w:type="dxa"/>
            <w:shd w:val="clear" w:color="auto" w:fill="auto"/>
          </w:tcPr>
          <w:p w14:paraId="3CEBD00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cggaatgtttgccagcttactatccttcttgaaaatatgcact</w:t>
            </w:r>
          </w:p>
        </w:tc>
      </w:tr>
      <w:tr w14:paraId="2C691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EC012F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4E-R</w:t>
            </w:r>
          </w:p>
        </w:tc>
        <w:tc>
          <w:tcPr>
            <w:tcW w:w="6238" w:type="dxa"/>
            <w:shd w:val="clear" w:color="auto" w:fill="auto"/>
          </w:tcPr>
          <w:p w14:paraId="19A3651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gagcggatttatttgtatagttcatccatgccatgtgtaatcc</w:t>
            </w:r>
          </w:p>
        </w:tc>
      </w:tr>
      <w:tr w14:paraId="4CE22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75F9DB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4dn-F</w:t>
            </w:r>
          </w:p>
        </w:tc>
        <w:tc>
          <w:tcPr>
            <w:tcW w:w="6238" w:type="dxa"/>
            <w:shd w:val="clear" w:color="auto" w:fill="auto"/>
          </w:tcPr>
          <w:p w14:paraId="0A3275E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aaataaatccgctctaaccgaaaaggaaggagttagacaac</w:t>
            </w:r>
          </w:p>
        </w:tc>
      </w:tr>
      <w:tr w14:paraId="4A225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BB963F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4dn-R</w:t>
            </w:r>
          </w:p>
        </w:tc>
        <w:tc>
          <w:tcPr>
            <w:tcW w:w="6238" w:type="dxa"/>
            <w:shd w:val="clear" w:color="auto" w:fill="auto"/>
          </w:tcPr>
          <w:p w14:paraId="323C30A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cttcgagcgtcccaaaaccttctcaagcaaggttt</w:t>
            </w:r>
          </w:p>
        </w:tc>
      </w:tr>
      <w:tr w14:paraId="0213D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1A434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y4dn-F</w:t>
            </w:r>
          </w:p>
        </w:tc>
        <w:tc>
          <w:tcPr>
            <w:tcW w:w="6238" w:type="dxa"/>
            <w:shd w:val="clear" w:color="auto" w:fill="auto"/>
          </w:tcPr>
          <w:p w14:paraId="3387F6C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cgctcgaagtaggtgatatcagatccactagtggcctatgcacc</w:t>
            </w:r>
          </w:p>
        </w:tc>
      </w:tr>
      <w:tr w14:paraId="5F8CC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F0020E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Ty4dn-R</w:t>
            </w:r>
          </w:p>
        </w:tc>
        <w:tc>
          <w:tcPr>
            <w:tcW w:w="6238" w:type="dxa"/>
            <w:shd w:val="clear" w:color="auto" w:fill="auto"/>
          </w:tcPr>
          <w:p w14:paraId="52FA188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ctagaaagtataggaacttcacttcattttatttaaatttg</w:t>
            </w:r>
          </w:p>
        </w:tc>
      </w:tr>
      <w:tr w14:paraId="33B48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E00EE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E-F</w:t>
            </w:r>
          </w:p>
        </w:tc>
        <w:tc>
          <w:tcPr>
            <w:tcW w:w="6238" w:type="dxa"/>
            <w:shd w:val="clear" w:color="auto" w:fill="auto"/>
          </w:tcPr>
          <w:p w14:paraId="29A82C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ctttctagaatcgtcgaacggcaggcgtgcaaacttggcgtaatc</w:t>
            </w:r>
          </w:p>
        </w:tc>
      </w:tr>
      <w:tr w14:paraId="0731B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F73868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E-R</w:t>
            </w:r>
          </w:p>
        </w:tc>
        <w:tc>
          <w:tcPr>
            <w:tcW w:w="6238" w:type="dxa"/>
            <w:shd w:val="clear" w:color="auto" w:fill="auto"/>
          </w:tcPr>
          <w:p w14:paraId="7DFDA86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ttcatctctggaagatccgcgcgtaccgagttctaattc</w:t>
            </w:r>
          </w:p>
        </w:tc>
      </w:tr>
      <w:tr w14:paraId="680F9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A45617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1-F</w:t>
            </w:r>
          </w:p>
        </w:tc>
        <w:tc>
          <w:tcPr>
            <w:tcW w:w="6238" w:type="dxa"/>
            <w:shd w:val="clear" w:color="auto" w:fill="auto"/>
          </w:tcPr>
          <w:p w14:paraId="72BA16F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ataacaattacaaatgaataacgaaatgagacaaagaagaga</w:t>
            </w:r>
          </w:p>
        </w:tc>
      </w:tr>
      <w:tr w14:paraId="220A9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9ED2EF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1-R</w:t>
            </w:r>
          </w:p>
        </w:tc>
        <w:tc>
          <w:tcPr>
            <w:tcW w:w="6238" w:type="dxa"/>
            <w:shd w:val="clear" w:color="auto" w:fill="auto"/>
          </w:tcPr>
          <w:p w14:paraId="5B2E80A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ctgaacgtatcgagactcggttgtgtcgttatgcta</w:t>
            </w:r>
          </w:p>
        </w:tc>
      </w:tr>
      <w:tr w14:paraId="229CD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AE493A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1-F</w:t>
            </w:r>
          </w:p>
        </w:tc>
        <w:tc>
          <w:tcPr>
            <w:tcW w:w="6238" w:type="dxa"/>
            <w:shd w:val="clear" w:color="auto" w:fill="auto"/>
          </w:tcPr>
          <w:p w14:paraId="7E01B58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aaaacggaatgaggaataatcgtaatattagtatg</w:t>
            </w:r>
          </w:p>
        </w:tc>
      </w:tr>
      <w:tr w14:paraId="4344D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665E39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1-R</w:t>
            </w:r>
          </w:p>
        </w:tc>
        <w:tc>
          <w:tcPr>
            <w:tcW w:w="6238" w:type="dxa"/>
            <w:shd w:val="clear" w:color="auto" w:fill="auto"/>
          </w:tcPr>
          <w:p w14:paraId="3DD8DA8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tttgtaattgttataacttaaatacctctatttattacatag</w:t>
            </w:r>
          </w:p>
        </w:tc>
      </w:tr>
      <w:tr w14:paraId="2D64E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270AB2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1-F</w:t>
            </w:r>
          </w:p>
        </w:tc>
        <w:tc>
          <w:tcPr>
            <w:tcW w:w="6238" w:type="dxa"/>
            <w:shd w:val="clear" w:color="auto" w:fill="auto"/>
          </w:tcPr>
          <w:p w14:paraId="7763093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aaaaacacttacaaatgaataacgaaatgagacaaagaagaga</w:t>
            </w:r>
          </w:p>
        </w:tc>
      </w:tr>
      <w:tr w14:paraId="168FB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3815B7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1-R</w:t>
            </w:r>
          </w:p>
        </w:tc>
        <w:tc>
          <w:tcPr>
            <w:tcW w:w="6238" w:type="dxa"/>
            <w:shd w:val="clear" w:color="auto" w:fill="auto"/>
          </w:tcPr>
          <w:p w14:paraId="649DD8B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ctgaacgtatcgagactcggttgtgtcgttatgcta</w:t>
            </w:r>
          </w:p>
        </w:tc>
      </w:tr>
      <w:tr w14:paraId="5E778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248EFB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1-F</w:t>
            </w:r>
          </w:p>
        </w:tc>
        <w:tc>
          <w:tcPr>
            <w:tcW w:w="6238" w:type="dxa"/>
            <w:shd w:val="clear" w:color="auto" w:fill="auto"/>
          </w:tcPr>
          <w:p w14:paraId="6320054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taaaacggaatgatgaataatatttatagaattgtgt</w:t>
            </w:r>
          </w:p>
        </w:tc>
      </w:tr>
      <w:tr w14:paraId="002EA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B65230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1-R</w:t>
            </w:r>
          </w:p>
        </w:tc>
        <w:tc>
          <w:tcPr>
            <w:tcW w:w="6238" w:type="dxa"/>
            <w:shd w:val="clear" w:color="auto" w:fill="auto"/>
          </w:tcPr>
          <w:p w14:paraId="61FE9F3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tttgtaagtgttttttatttgttgtatttttttttttttaga</w:t>
            </w:r>
          </w:p>
        </w:tc>
      </w:tr>
      <w:tr w14:paraId="4FE32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9B9CA9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1-F</w:t>
            </w:r>
          </w:p>
        </w:tc>
        <w:tc>
          <w:tcPr>
            <w:tcW w:w="6238" w:type="dxa"/>
            <w:shd w:val="clear" w:color="auto" w:fill="auto"/>
          </w:tcPr>
          <w:p w14:paraId="079DE83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ccggatgcttacaaatgaataacgaaatgagacaaagaagagaa</w:t>
            </w:r>
          </w:p>
        </w:tc>
      </w:tr>
      <w:tr w14:paraId="506C7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0720F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1-R</w:t>
            </w:r>
          </w:p>
        </w:tc>
        <w:tc>
          <w:tcPr>
            <w:tcW w:w="6238" w:type="dxa"/>
            <w:shd w:val="clear" w:color="auto" w:fill="auto"/>
          </w:tcPr>
          <w:p w14:paraId="2489AAD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ctgaacgtatcgagactcggttgtgtcgttatgct</w:t>
            </w:r>
          </w:p>
        </w:tc>
      </w:tr>
      <w:tr w14:paraId="25DF5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B9F28D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1-F</w:t>
            </w:r>
          </w:p>
        </w:tc>
        <w:tc>
          <w:tcPr>
            <w:tcW w:w="6238" w:type="dxa"/>
            <w:shd w:val="clear" w:color="auto" w:fill="auto"/>
          </w:tcPr>
          <w:p w14:paraId="53EF7EC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atataaaatgatgataataatatttatagaattgtg</w:t>
            </w:r>
          </w:p>
        </w:tc>
      </w:tr>
      <w:tr w14:paraId="2365F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56733D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1-R</w:t>
            </w:r>
          </w:p>
        </w:tc>
        <w:tc>
          <w:tcPr>
            <w:tcW w:w="6238" w:type="dxa"/>
            <w:shd w:val="clear" w:color="auto" w:fill="auto"/>
          </w:tcPr>
          <w:p w14:paraId="633C827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tttgtaagcatccggtttctaattcgaagggctttctgggaa</w:t>
            </w:r>
          </w:p>
        </w:tc>
      </w:tr>
      <w:tr w14:paraId="091A2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95D35A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1-F</w:t>
            </w:r>
          </w:p>
        </w:tc>
        <w:tc>
          <w:tcPr>
            <w:tcW w:w="6238" w:type="dxa"/>
            <w:shd w:val="clear" w:color="auto" w:fill="auto"/>
          </w:tcPr>
          <w:p w14:paraId="27E14B8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tgttacattacaaatgaataacgaaatgagacaaagaagaga</w:t>
            </w:r>
          </w:p>
        </w:tc>
      </w:tr>
      <w:tr w14:paraId="75BCC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B6CDD1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1-R</w:t>
            </w:r>
          </w:p>
        </w:tc>
        <w:tc>
          <w:tcPr>
            <w:tcW w:w="6238" w:type="dxa"/>
            <w:shd w:val="clear" w:color="auto" w:fill="auto"/>
          </w:tcPr>
          <w:p w14:paraId="2A6B698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ctgaacgtatcgagactcggttgtgtcgttatgcta</w:t>
            </w:r>
          </w:p>
        </w:tc>
      </w:tr>
      <w:tr w14:paraId="73324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577D94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1-F</w:t>
            </w:r>
          </w:p>
        </w:tc>
        <w:tc>
          <w:tcPr>
            <w:tcW w:w="6238" w:type="dxa"/>
            <w:shd w:val="clear" w:color="auto" w:fill="auto"/>
          </w:tcPr>
          <w:p w14:paraId="41D7144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gattccgcgcttccaccacttagtatgattcatattttata</w:t>
            </w:r>
          </w:p>
        </w:tc>
      </w:tr>
      <w:tr w14:paraId="4DE4D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BEBE30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1-R</w:t>
            </w:r>
          </w:p>
        </w:tc>
        <w:tc>
          <w:tcPr>
            <w:tcW w:w="6238" w:type="dxa"/>
            <w:shd w:val="clear" w:color="auto" w:fill="auto"/>
          </w:tcPr>
          <w:p w14:paraId="5371C02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atttgtaatgtaacaattaacggtgattaccgttcataaattc</w:t>
            </w:r>
          </w:p>
        </w:tc>
      </w:tr>
      <w:tr w14:paraId="0D151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6E449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2-R</w:t>
            </w:r>
          </w:p>
        </w:tc>
        <w:tc>
          <w:tcPr>
            <w:tcW w:w="6238" w:type="dxa"/>
            <w:shd w:val="clear" w:color="auto" w:fill="auto"/>
          </w:tcPr>
          <w:p w14:paraId="0149F3A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gagctcgctgtgaagatcccagcaaaggcttacaa</w:t>
            </w:r>
          </w:p>
        </w:tc>
      </w:tr>
      <w:tr w14:paraId="00905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D9CAEC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2-F</w:t>
            </w:r>
          </w:p>
        </w:tc>
        <w:tc>
          <w:tcPr>
            <w:tcW w:w="6238" w:type="dxa"/>
            <w:shd w:val="clear" w:color="auto" w:fill="auto"/>
          </w:tcPr>
          <w:p w14:paraId="7EEA60C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aaaacggaatgaggaataatcgtaatattagtatg</w:t>
            </w:r>
          </w:p>
        </w:tc>
      </w:tr>
      <w:tr w14:paraId="518C6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CC3E3B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2-R</w:t>
            </w:r>
          </w:p>
        </w:tc>
        <w:tc>
          <w:tcPr>
            <w:tcW w:w="6238" w:type="dxa"/>
            <w:shd w:val="clear" w:color="auto" w:fill="auto"/>
          </w:tcPr>
          <w:p w14:paraId="4204E9D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gagctcgctgtgaagatcccagcaaaggcttacaa</w:t>
            </w:r>
          </w:p>
        </w:tc>
      </w:tr>
      <w:tr w14:paraId="5C783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2AC9F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2-F</w:t>
            </w:r>
          </w:p>
        </w:tc>
        <w:tc>
          <w:tcPr>
            <w:tcW w:w="6238" w:type="dxa"/>
            <w:shd w:val="clear" w:color="auto" w:fill="auto"/>
          </w:tcPr>
          <w:p w14:paraId="037FE4C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taaaacggaatgatgaataatatttatagaattgtg</w:t>
            </w:r>
          </w:p>
        </w:tc>
      </w:tr>
      <w:tr w14:paraId="54AC3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9F1731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2-R</w:t>
            </w:r>
          </w:p>
        </w:tc>
        <w:tc>
          <w:tcPr>
            <w:tcW w:w="6238" w:type="dxa"/>
            <w:shd w:val="clear" w:color="auto" w:fill="auto"/>
          </w:tcPr>
          <w:p w14:paraId="0ED9CD7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gagctcgctgtgaagatcccagcaaaggcttacaa</w:t>
            </w:r>
          </w:p>
        </w:tc>
      </w:tr>
      <w:tr w14:paraId="23718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D86D55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2-F</w:t>
            </w:r>
          </w:p>
        </w:tc>
        <w:tc>
          <w:tcPr>
            <w:tcW w:w="6238" w:type="dxa"/>
            <w:shd w:val="clear" w:color="auto" w:fill="auto"/>
          </w:tcPr>
          <w:p w14:paraId="68B283A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atataaaatgatgataataatatttatagaattgtgt</w:t>
            </w:r>
          </w:p>
        </w:tc>
      </w:tr>
      <w:tr w14:paraId="1A7D0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57AEB7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2-R</w:t>
            </w:r>
          </w:p>
        </w:tc>
        <w:tc>
          <w:tcPr>
            <w:tcW w:w="6238" w:type="dxa"/>
            <w:shd w:val="clear" w:color="auto" w:fill="auto"/>
          </w:tcPr>
          <w:p w14:paraId="67A75BE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gagctcgctgtgaagatcccagcaaaggcttacaa</w:t>
            </w:r>
          </w:p>
        </w:tc>
      </w:tr>
      <w:tr w14:paraId="47607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A8543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2-F</w:t>
            </w:r>
          </w:p>
        </w:tc>
        <w:tc>
          <w:tcPr>
            <w:tcW w:w="6238" w:type="dxa"/>
            <w:shd w:val="clear" w:color="auto" w:fill="auto"/>
          </w:tcPr>
          <w:p w14:paraId="75688FC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gattccgcgcttccaccacttagtatgattcatattttata</w:t>
            </w:r>
          </w:p>
        </w:tc>
      </w:tr>
      <w:tr w14:paraId="50BB0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A98B43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42-R</w:t>
            </w:r>
          </w:p>
        </w:tc>
        <w:tc>
          <w:tcPr>
            <w:tcW w:w="6238" w:type="dxa"/>
            <w:shd w:val="clear" w:color="auto" w:fill="auto"/>
          </w:tcPr>
          <w:p w14:paraId="2F46F89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gagctcgctgtgaagatcccagcaaaggcttacaa</w:t>
            </w:r>
          </w:p>
        </w:tc>
      </w:tr>
      <w:tr w14:paraId="4409A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13A82B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2-F</w:t>
            </w:r>
          </w:p>
        </w:tc>
        <w:tc>
          <w:tcPr>
            <w:tcW w:w="6238" w:type="dxa"/>
            <w:shd w:val="clear" w:color="auto" w:fill="auto"/>
          </w:tcPr>
          <w:p w14:paraId="2CB5584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taggtgatatcagatccactagtggcctatgcaccc</w:t>
            </w:r>
          </w:p>
        </w:tc>
      </w:tr>
      <w:tr w14:paraId="36E1D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05FF5A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3-R</w:t>
            </w:r>
          </w:p>
        </w:tc>
        <w:tc>
          <w:tcPr>
            <w:tcW w:w="6238" w:type="dxa"/>
            <w:shd w:val="clear" w:color="auto" w:fill="auto"/>
          </w:tcPr>
          <w:p w14:paraId="3C5F80E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ttttatttaggttctatcgaggagaaaaagcgaca</w:t>
            </w:r>
          </w:p>
        </w:tc>
      </w:tr>
      <w:tr w14:paraId="3FBA4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00C68E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3-F</w:t>
            </w:r>
          </w:p>
        </w:tc>
        <w:tc>
          <w:tcPr>
            <w:tcW w:w="6238" w:type="dxa"/>
            <w:shd w:val="clear" w:color="auto" w:fill="auto"/>
          </w:tcPr>
          <w:p w14:paraId="47205DC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aaaacggaatgaggaataatcgtaatattagtatg</w:t>
            </w:r>
          </w:p>
        </w:tc>
      </w:tr>
      <w:tr w14:paraId="057719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9304FF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3-R</w:t>
            </w:r>
          </w:p>
        </w:tc>
        <w:tc>
          <w:tcPr>
            <w:tcW w:w="6238" w:type="dxa"/>
            <w:shd w:val="clear" w:color="auto" w:fill="auto"/>
          </w:tcPr>
          <w:p w14:paraId="7D7826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ttttatttaggttctatcgaggagaaaaagcgaca</w:t>
            </w:r>
          </w:p>
        </w:tc>
      </w:tr>
      <w:tr w14:paraId="02F07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50E35D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3-F</w:t>
            </w:r>
          </w:p>
        </w:tc>
        <w:tc>
          <w:tcPr>
            <w:tcW w:w="6238" w:type="dxa"/>
            <w:shd w:val="clear" w:color="auto" w:fill="auto"/>
          </w:tcPr>
          <w:p w14:paraId="4D34F03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taaaacggaatgatgaataatatttatagaattgtgt</w:t>
            </w:r>
          </w:p>
        </w:tc>
      </w:tr>
      <w:tr w14:paraId="15715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D0A8F6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3-R</w:t>
            </w:r>
          </w:p>
        </w:tc>
        <w:tc>
          <w:tcPr>
            <w:tcW w:w="6238" w:type="dxa"/>
            <w:shd w:val="clear" w:color="auto" w:fill="auto"/>
          </w:tcPr>
          <w:p w14:paraId="792B83E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ttttatttaggttctatcgaggagaaaaagcgaca</w:t>
            </w:r>
          </w:p>
        </w:tc>
      </w:tr>
      <w:tr w14:paraId="64251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81B840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3-F</w:t>
            </w:r>
          </w:p>
        </w:tc>
        <w:tc>
          <w:tcPr>
            <w:tcW w:w="6238" w:type="dxa"/>
            <w:shd w:val="clear" w:color="auto" w:fill="auto"/>
          </w:tcPr>
          <w:p w14:paraId="12A5226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atataaaatgatgataataatatttatagaattgtgt</w:t>
            </w:r>
          </w:p>
        </w:tc>
      </w:tr>
      <w:tr w14:paraId="3BD08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DEFDEB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3-R</w:t>
            </w:r>
          </w:p>
        </w:tc>
        <w:tc>
          <w:tcPr>
            <w:tcW w:w="6238" w:type="dxa"/>
            <w:shd w:val="clear" w:color="auto" w:fill="auto"/>
          </w:tcPr>
          <w:p w14:paraId="764122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ttttatttaggttctatcgaggagaaaaagcgaca</w:t>
            </w:r>
          </w:p>
        </w:tc>
      </w:tr>
      <w:tr w14:paraId="5B453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8DA22C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3-F</w:t>
            </w:r>
          </w:p>
        </w:tc>
        <w:tc>
          <w:tcPr>
            <w:tcW w:w="6238" w:type="dxa"/>
            <w:shd w:val="clear" w:color="auto" w:fill="auto"/>
          </w:tcPr>
          <w:p w14:paraId="73749A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gattccgcgcttccaccacttagtatgattcatattttata</w:t>
            </w:r>
          </w:p>
        </w:tc>
      </w:tr>
      <w:tr w14:paraId="0F3E6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8B4976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43-R</w:t>
            </w:r>
          </w:p>
        </w:tc>
        <w:tc>
          <w:tcPr>
            <w:tcW w:w="6238" w:type="dxa"/>
            <w:shd w:val="clear" w:color="auto" w:fill="auto"/>
          </w:tcPr>
          <w:p w14:paraId="1321B58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ttttatttaggttctatcgaggagaaaaagcgaca</w:t>
            </w:r>
          </w:p>
        </w:tc>
      </w:tr>
      <w:tr w14:paraId="2178B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930C8B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3-F</w:t>
            </w:r>
          </w:p>
        </w:tc>
        <w:tc>
          <w:tcPr>
            <w:tcW w:w="6238" w:type="dxa"/>
            <w:shd w:val="clear" w:color="auto" w:fill="auto"/>
          </w:tcPr>
          <w:p w14:paraId="0F8FFA0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taggtgatatcagatccactagtggcctatgcacc</w:t>
            </w:r>
          </w:p>
        </w:tc>
      </w:tr>
      <w:tr w14:paraId="60934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F13C1B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5-R</w:t>
            </w:r>
          </w:p>
        </w:tc>
        <w:tc>
          <w:tcPr>
            <w:tcW w:w="6238" w:type="dxa"/>
            <w:shd w:val="clear" w:color="auto" w:fill="auto"/>
          </w:tcPr>
          <w:p w14:paraId="23FA9E2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gccgtcgaaaaggatctcgtctctgttgggagcac</w:t>
            </w:r>
          </w:p>
        </w:tc>
      </w:tr>
      <w:tr w14:paraId="49C0F6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D0CCBE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5-F</w:t>
            </w:r>
          </w:p>
        </w:tc>
        <w:tc>
          <w:tcPr>
            <w:tcW w:w="6238" w:type="dxa"/>
            <w:shd w:val="clear" w:color="auto" w:fill="auto"/>
          </w:tcPr>
          <w:p w14:paraId="3EF7F6B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aaaacggaatgaggaataatcgtaatattagtatg</w:t>
            </w:r>
          </w:p>
        </w:tc>
      </w:tr>
      <w:tr w14:paraId="3E1B70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AC9811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5-R</w:t>
            </w:r>
          </w:p>
        </w:tc>
        <w:tc>
          <w:tcPr>
            <w:tcW w:w="6238" w:type="dxa"/>
            <w:shd w:val="clear" w:color="auto" w:fill="auto"/>
          </w:tcPr>
          <w:p w14:paraId="6F6984E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gccgtcgaaaaggatctcgtctctgttgggagcac</w:t>
            </w:r>
          </w:p>
        </w:tc>
      </w:tr>
      <w:tr w14:paraId="62448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DB5B4F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5-F</w:t>
            </w:r>
          </w:p>
        </w:tc>
        <w:tc>
          <w:tcPr>
            <w:tcW w:w="6238" w:type="dxa"/>
            <w:shd w:val="clear" w:color="auto" w:fill="auto"/>
          </w:tcPr>
          <w:p w14:paraId="7EECECC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taaaacggaatgatgaataatatttatagaattgtg</w:t>
            </w:r>
          </w:p>
        </w:tc>
      </w:tr>
      <w:tr w14:paraId="10C05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A29FAB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5-R</w:t>
            </w:r>
          </w:p>
        </w:tc>
        <w:tc>
          <w:tcPr>
            <w:tcW w:w="6238" w:type="dxa"/>
            <w:shd w:val="clear" w:color="auto" w:fill="auto"/>
          </w:tcPr>
          <w:p w14:paraId="378552A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gccgtcgaaaaggatctcgtctctgttgggagca</w:t>
            </w:r>
          </w:p>
        </w:tc>
      </w:tr>
      <w:tr w14:paraId="2076F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D8D225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5-F</w:t>
            </w:r>
          </w:p>
        </w:tc>
        <w:tc>
          <w:tcPr>
            <w:tcW w:w="6238" w:type="dxa"/>
            <w:shd w:val="clear" w:color="auto" w:fill="auto"/>
          </w:tcPr>
          <w:p w14:paraId="6A6ADB9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atataaaatgatgataataatatttatagaattgtg</w:t>
            </w:r>
          </w:p>
        </w:tc>
      </w:tr>
      <w:tr w14:paraId="6E4F9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F3AC02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5-R</w:t>
            </w:r>
          </w:p>
        </w:tc>
        <w:tc>
          <w:tcPr>
            <w:tcW w:w="6238" w:type="dxa"/>
            <w:shd w:val="clear" w:color="auto" w:fill="auto"/>
          </w:tcPr>
          <w:p w14:paraId="5BEB560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gccgtcgaaaaggatctcgtctctgttgggagcac</w:t>
            </w:r>
          </w:p>
        </w:tc>
      </w:tr>
      <w:tr w14:paraId="39BA3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F8E3BB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5-F</w:t>
            </w:r>
          </w:p>
        </w:tc>
        <w:tc>
          <w:tcPr>
            <w:tcW w:w="6238" w:type="dxa"/>
            <w:shd w:val="clear" w:color="auto" w:fill="auto"/>
          </w:tcPr>
          <w:p w14:paraId="0E965EA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gattccgcgcttccaccacttagtatgattcatattttatataa</w:t>
            </w:r>
          </w:p>
        </w:tc>
      </w:tr>
      <w:tr w14:paraId="4EFAF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80D250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45-R</w:t>
            </w:r>
          </w:p>
        </w:tc>
        <w:tc>
          <w:tcPr>
            <w:tcW w:w="6238" w:type="dxa"/>
            <w:shd w:val="clear" w:color="auto" w:fill="auto"/>
          </w:tcPr>
          <w:p w14:paraId="6B524A5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gccgtcgaaaaggatctcgtctctgttgggagcac</w:t>
            </w:r>
          </w:p>
        </w:tc>
      </w:tr>
      <w:tr w14:paraId="2BA3B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C4089D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5-F</w:t>
            </w:r>
          </w:p>
        </w:tc>
        <w:tc>
          <w:tcPr>
            <w:tcW w:w="6238" w:type="dxa"/>
            <w:shd w:val="clear" w:color="auto" w:fill="auto"/>
          </w:tcPr>
          <w:p w14:paraId="22F4FD3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taggtgatatcagatccactagtggcctatgcacc</w:t>
            </w:r>
          </w:p>
        </w:tc>
      </w:tr>
      <w:tr w14:paraId="6F010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1DD590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6-R</w:t>
            </w:r>
          </w:p>
        </w:tc>
        <w:tc>
          <w:tcPr>
            <w:tcW w:w="6238" w:type="dxa"/>
            <w:shd w:val="clear" w:color="auto" w:fill="auto"/>
          </w:tcPr>
          <w:p w14:paraId="63AC95F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tggattacatttgattcagtcatacacgaattatg</w:t>
            </w:r>
          </w:p>
        </w:tc>
      </w:tr>
      <w:tr w14:paraId="55A78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67C383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6-F</w:t>
            </w:r>
          </w:p>
        </w:tc>
        <w:tc>
          <w:tcPr>
            <w:tcW w:w="6238" w:type="dxa"/>
            <w:shd w:val="clear" w:color="auto" w:fill="auto"/>
          </w:tcPr>
          <w:p w14:paraId="368634E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taatccaaaaacggaatgaggaataatcgtaatattagtatg</w:t>
            </w:r>
          </w:p>
        </w:tc>
      </w:tr>
      <w:tr w14:paraId="7EE6A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7393F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6-R</w:t>
            </w:r>
          </w:p>
        </w:tc>
        <w:tc>
          <w:tcPr>
            <w:tcW w:w="6238" w:type="dxa"/>
            <w:shd w:val="clear" w:color="auto" w:fill="auto"/>
          </w:tcPr>
          <w:p w14:paraId="0A3A6FF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tggattacatttgattcagtcatacacgaattatg</w:t>
            </w:r>
          </w:p>
        </w:tc>
      </w:tr>
      <w:tr w14:paraId="2E6EA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2520E5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6-F</w:t>
            </w:r>
          </w:p>
        </w:tc>
        <w:tc>
          <w:tcPr>
            <w:tcW w:w="6238" w:type="dxa"/>
            <w:shd w:val="clear" w:color="auto" w:fill="auto"/>
          </w:tcPr>
          <w:p w14:paraId="50FDA9F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taatccataaaacggaatgatgaataatatttatagaattgtg</w:t>
            </w:r>
          </w:p>
        </w:tc>
      </w:tr>
      <w:tr w14:paraId="22033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6B4F7A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6-R</w:t>
            </w:r>
          </w:p>
        </w:tc>
        <w:tc>
          <w:tcPr>
            <w:tcW w:w="6238" w:type="dxa"/>
            <w:shd w:val="clear" w:color="auto" w:fill="auto"/>
          </w:tcPr>
          <w:p w14:paraId="478DB26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tggattacatttgattcagtcatacacgaattatg</w:t>
            </w:r>
          </w:p>
        </w:tc>
      </w:tr>
      <w:tr w14:paraId="52030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FFB327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6-F</w:t>
            </w:r>
          </w:p>
        </w:tc>
        <w:tc>
          <w:tcPr>
            <w:tcW w:w="6238" w:type="dxa"/>
            <w:shd w:val="clear" w:color="auto" w:fill="auto"/>
          </w:tcPr>
          <w:p w14:paraId="12CCB33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taatccaatataaaatgatgataataatatttatagaattgtg</w:t>
            </w:r>
          </w:p>
        </w:tc>
      </w:tr>
      <w:tr w14:paraId="3DE05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461D7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6-R</w:t>
            </w:r>
          </w:p>
        </w:tc>
        <w:tc>
          <w:tcPr>
            <w:tcW w:w="6238" w:type="dxa"/>
            <w:shd w:val="clear" w:color="auto" w:fill="auto"/>
          </w:tcPr>
          <w:p w14:paraId="14E55AF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tggattacatttgattcagtcatacacgaattatg</w:t>
            </w:r>
          </w:p>
        </w:tc>
      </w:tr>
      <w:tr w14:paraId="350E5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3CD9E0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6-F</w:t>
            </w:r>
          </w:p>
        </w:tc>
        <w:tc>
          <w:tcPr>
            <w:tcW w:w="6238" w:type="dxa"/>
            <w:shd w:val="clear" w:color="auto" w:fill="auto"/>
          </w:tcPr>
          <w:p w14:paraId="623562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taatccagattccgcgcttccaccacttagtatgattcatattttatata</w:t>
            </w:r>
          </w:p>
        </w:tc>
      </w:tr>
      <w:tr w14:paraId="5A941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31FE01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46-R</w:t>
            </w:r>
          </w:p>
        </w:tc>
        <w:tc>
          <w:tcPr>
            <w:tcW w:w="6238" w:type="dxa"/>
            <w:shd w:val="clear" w:color="auto" w:fill="auto"/>
          </w:tcPr>
          <w:p w14:paraId="78E3E9F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tggattacatttgattcagtcatacacgaattatg</w:t>
            </w:r>
          </w:p>
        </w:tc>
      </w:tr>
      <w:tr w14:paraId="33BFC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EDE9C9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6-F</w:t>
            </w:r>
          </w:p>
        </w:tc>
        <w:tc>
          <w:tcPr>
            <w:tcW w:w="6238" w:type="dxa"/>
            <w:shd w:val="clear" w:color="auto" w:fill="auto"/>
          </w:tcPr>
          <w:p w14:paraId="3D2AF32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atgtaatccataggtgatatcagatccactagtggcctatgcaccc</w:t>
            </w:r>
          </w:p>
        </w:tc>
      </w:tr>
      <w:tr w14:paraId="0D276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FEB284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17-R</w:t>
            </w:r>
          </w:p>
        </w:tc>
        <w:tc>
          <w:tcPr>
            <w:tcW w:w="6238" w:type="dxa"/>
            <w:shd w:val="clear" w:color="auto" w:fill="auto"/>
          </w:tcPr>
          <w:p w14:paraId="5B74066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cgtatccaagccgaaacggcgctcgcctcatcccc</w:t>
            </w:r>
          </w:p>
        </w:tc>
      </w:tr>
      <w:tr w14:paraId="6570A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AE7BB7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17-F</w:t>
            </w:r>
          </w:p>
        </w:tc>
        <w:tc>
          <w:tcPr>
            <w:tcW w:w="6238" w:type="dxa"/>
            <w:shd w:val="clear" w:color="auto" w:fill="auto"/>
          </w:tcPr>
          <w:p w14:paraId="670FD52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ggatacgaaaacggaatgaggaataatcgtaatattagtatg</w:t>
            </w:r>
          </w:p>
        </w:tc>
      </w:tr>
      <w:tr w14:paraId="0FB7F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E62F8A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127-R</w:t>
            </w:r>
          </w:p>
        </w:tc>
        <w:tc>
          <w:tcPr>
            <w:tcW w:w="6238" w:type="dxa"/>
            <w:shd w:val="clear" w:color="auto" w:fill="auto"/>
          </w:tcPr>
          <w:p w14:paraId="25E9A6F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cgtatccaagccgaaacggcgctcgcctcatcccc</w:t>
            </w:r>
          </w:p>
        </w:tc>
      </w:tr>
      <w:tr w14:paraId="0D012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EBC9BE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127-F</w:t>
            </w:r>
          </w:p>
        </w:tc>
        <w:tc>
          <w:tcPr>
            <w:tcW w:w="6238" w:type="dxa"/>
            <w:shd w:val="clear" w:color="auto" w:fill="auto"/>
          </w:tcPr>
          <w:p w14:paraId="44B5C98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ggatacgtaaaacggaatgatgaataatatttatagaattgtg</w:t>
            </w:r>
          </w:p>
        </w:tc>
      </w:tr>
      <w:tr w14:paraId="3A32C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136232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27-R</w:t>
            </w:r>
          </w:p>
        </w:tc>
        <w:tc>
          <w:tcPr>
            <w:tcW w:w="6238" w:type="dxa"/>
            <w:shd w:val="clear" w:color="auto" w:fill="auto"/>
          </w:tcPr>
          <w:p w14:paraId="14EF44E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cgtatccaagccgaaacggcgctcgcctcatccc</w:t>
            </w:r>
          </w:p>
        </w:tc>
      </w:tr>
      <w:tr w14:paraId="00AD4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83F25A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27-F</w:t>
            </w:r>
          </w:p>
        </w:tc>
        <w:tc>
          <w:tcPr>
            <w:tcW w:w="6238" w:type="dxa"/>
            <w:shd w:val="clear" w:color="auto" w:fill="auto"/>
          </w:tcPr>
          <w:p w14:paraId="3994131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ggatacgatataaaatgatgataataatatttatagaattgtg</w:t>
            </w:r>
          </w:p>
        </w:tc>
      </w:tr>
      <w:tr w14:paraId="5F196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254F70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37-R</w:t>
            </w:r>
          </w:p>
        </w:tc>
        <w:tc>
          <w:tcPr>
            <w:tcW w:w="6238" w:type="dxa"/>
            <w:shd w:val="clear" w:color="auto" w:fill="auto"/>
          </w:tcPr>
          <w:p w14:paraId="60956A3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cgtatccaagccgaaacggcgctcgcctcatcccc</w:t>
            </w:r>
          </w:p>
        </w:tc>
      </w:tr>
      <w:tr w14:paraId="305F3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CDC696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37-F</w:t>
            </w:r>
          </w:p>
        </w:tc>
        <w:tc>
          <w:tcPr>
            <w:tcW w:w="6238" w:type="dxa"/>
            <w:shd w:val="clear" w:color="auto" w:fill="auto"/>
          </w:tcPr>
          <w:p w14:paraId="5EC46B8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ggatacggattccgcgcttccaccacttagtatgattcatattttatataata</w:t>
            </w:r>
          </w:p>
        </w:tc>
      </w:tr>
      <w:tr w14:paraId="34FCE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ECFD48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mpT47-R</w:t>
            </w:r>
          </w:p>
        </w:tc>
        <w:tc>
          <w:tcPr>
            <w:tcW w:w="6238" w:type="dxa"/>
            <w:shd w:val="clear" w:color="auto" w:fill="auto"/>
          </w:tcPr>
          <w:p w14:paraId="1618157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cgtatccaagccgaaacggcgctcgcctcatcccc</w:t>
            </w:r>
          </w:p>
        </w:tc>
      </w:tr>
      <w:tr w14:paraId="5DF405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549EED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rFonts w:eastAsia="等线"/>
                <w:szCs w:val="24"/>
              </w:rPr>
              <w:t>pcT47-F</w:t>
            </w:r>
          </w:p>
        </w:tc>
        <w:tc>
          <w:tcPr>
            <w:tcW w:w="6238" w:type="dxa"/>
            <w:shd w:val="clear" w:color="auto" w:fill="auto"/>
          </w:tcPr>
          <w:p w14:paraId="605CAA0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ggatacgtaggtgatatcagatccactagtggcctatgcacc</w:t>
            </w:r>
          </w:p>
        </w:tc>
      </w:tr>
      <w:tr w14:paraId="75B07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58D282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118-R</w:t>
            </w:r>
          </w:p>
        </w:tc>
        <w:tc>
          <w:tcPr>
            <w:tcW w:w="6238" w:type="dxa"/>
            <w:shd w:val="clear" w:color="auto" w:fill="auto"/>
          </w:tcPr>
          <w:p w14:paraId="43497F9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acgtgagctaaagcacagattgttggaaaagcaag</w:t>
            </w:r>
          </w:p>
        </w:tc>
      </w:tr>
      <w:tr w14:paraId="76A96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D1B525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18-F</w:t>
            </w:r>
          </w:p>
        </w:tc>
        <w:tc>
          <w:tcPr>
            <w:tcW w:w="6238" w:type="dxa"/>
            <w:shd w:val="clear" w:color="auto" w:fill="auto"/>
          </w:tcPr>
          <w:p w14:paraId="6C32DF3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agctcacgtaaaacggaatgaggaataatcgtaatattagtatg</w:t>
            </w:r>
          </w:p>
        </w:tc>
      </w:tr>
      <w:tr w14:paraId="7E7B1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C5C8CE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128-R</w:t>
            </w:r>
          </w:p>
        </w:tc>
        <w:tc>
          <w:tcPr>
            <w:tcW w:w="6238" w:type="dxa"/>
            <w:shd w:val="clear" w:color="auto" w:fill="auto"/>
          </w:tcPr>
          <w:p w14:paraId="6597754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acgtgagctaaagcacagattgttggaaaagcaag</w:t>
            </w:r>
          </w:p>
        </w:tc>
      </w:tr>
      <w:tr w14:paraId="20B75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33ED3B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28-F</w:t>
            </w:r>
          </w:p>
        </w:tc>
        <w:tc>
          <w:tcPr>
            <w:tcW w:w="6238" w:type="dxa"/>
            <w:shd w:val="clear" w:color="auto" w:fill="auto"/>
          </w:tcPr>
          <w:p w14:paraId="2C4CFDF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gctcacgttaaaacggaatgatgaataatatttatagaattgtg</w:t>
            </w:r>
          </w:p>
        </w:tc>
      </w:tr>
      <w:tr w14:paraId="0158D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4AE3FF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28-R</w:t>
            </w:r>
          </w:p>
        </w:tc>
        <w:tc>
          <w:tcPr>
            <w:tcW w:w="6238" w:type="dxa"/>
            <w:shd w:val="clear" w:color="auto" w:fill="auto"/>
          </w:tcPr>
          <w:p w14:paraId="1BD97B3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acgtgagctaaagcacagattgttggaaaagcaag</w:t>
            </w:r>
          </w:p>
        </w:tc>
      </w:tr>
      <w:tr w14:paraId="1C13F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745E72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8-F</w:t>
            </w:r>
          </w:p>
        </w:tc>
        <w:tc>
          <w:tcPr>
            <w:tcW w:w="6238" w:type="dxa"/>
            <w:shd w:val="clear" w:color="auto" w:fill="auto"/>
          </w:tcPr>
          <w:p w14:paraId="5FC1778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gctcacgtatataaaatgatgataataatatttatagaattgtg</w:t>
            </w:r>
          </w:p>
        </w:tc>
      </w:tr>
      <w:tr w14:paraId="0B489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472485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38-R</w:t>
            </w:r>
          </w:p>
        </w:tc>
        <w:tc>
          <w:tcPr>
            <w:tcW w:w="6238" w:type="dxa"/>
            <w:shd w:val="clear" w:color="auto" w:fill="auto"/>
          </w:tcPr>
          <w:p w14:paraId="6F4D808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gcgcggaatcacgtgagctaaagcacagattgttggaaaagcaag</w:t>
            </w:r>
          </w:p>
        </w:tc>
      </w:tr>
      <w:tr w14:paraId="3C0EC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AA9D21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8-F</w:t>
            </w:r>
          </w:p>
        </w:tc>
        <w:tc>
          <w:tcPr>
            <w:tcW w:w="6238" w:type="dxa"/>
            <w:shd w:val="clear" w:color="auto" w:fill="auto"/>
          </w:tcPr>
          <w:p w14:paraId="5FEDACE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cacgtgattccgcgcttccaccacttagtatgattcatattttatataata</w:t>
            </w:r>
          </w:p>
        </w:tc>
      </w:tr>
      <w:tr w14:paraId="76F19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DED78B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48-R</w:t>
            </w:r>
          </w:p>
        </w:tc>
        <w:tc>
          <w:tcPr>
            <w:tcW w:w="6238" w:type="dxa"/>
            <w:shd w:val="clear" w:color="auto" w:fill="auto"/>
          </w:tcPr>
          <w:p w14:paraId="3A3DFBC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acgtgagctaaagcacagattgttggaaaagcaagc</w:t>
            </w:r>
          </w:p>
        </w:tc>
      </w:tr>
      <w:tr w14:paraId="7280F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CE398A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8-F</w:t>
            </w:r>
          </w:p>
        </w:tc>
        <w:tc>
          <w:tcPr>
            <w:tcW w:w="6238" w:type="dxa"/>
            <w:shd w:val="clear" w:color="auto" w:fill="auto"/>
          </w:tcPr>
          <w:p w14:paraId="326547D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gctcacgttaggtgatatcagatccactagtggcctatgcacc</w:t>
            </w:r>
          </w:p>
        </w:tc>
      </w:tr>
      <w:tr w14:paraId="5A790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EC2A5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119-R</w:t>
            </w:r>
          </w:p>
        </w:tc>
        <w:tc>
          <w:tcPr>
            <w:tcW w:w="6238" w:type="dxa"/>
            <w:shd w:val="clear" w:color="auto" w:fill="auto"/>
          </w:tcPr>
          <w:p w14:paraId="77217B0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aataagcgccactatcagggaatagcaactttccc</w:t>
            </w:r>
          </w:p>
        </w:tc>
      </w:tr>
      <w:tr w14:paraId="61357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FAA7C8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19-F</w:t>
            </w:r>
          </w:p>
        </w:tc>
        <w:tc>
          <w:tcPr>
            <w:tcW w:w="6238" w:type="dxa"/>
            <w:shd w:val="clear" w:color="auto" w:fill="auto"/>
          </w:tcPr>
          <w:p w14:paraId="7A77CE6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cgcttattaaaacggaatgaggaataatcgtaatattagtatg</w:t>
            </w:r>
          </w:p>
        </w:tc>
      </w:tr>
      <w:tr w14:paraId="2202DE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C3B8E8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129-R</w:t>
            </w:r>
          </w:p>
        </w:tc>
        <w:tc>
          <w:tcPr>
            <w:tcW w:w="6238" w:type="dxa"/>
            <w:shd w:val="clear" w:color="auto" w:fill="auto"/>
          </w:tcPr>
          <w:p w14:paraId="73D7346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aataagcgccactatcagggaatagcaactttccc</w:t>
            </w:r>
          </w:p>
        </w:tc>
      </w:tr>
      <w:tr w14:paraId="755C1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3149D4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29-F</w:t>
            </w:r>
          </w:p>
        </w:tc>
        <w:tc>
          <w:tcPr>
            <w:tcW w:w="6238" w:type="dxa"/>
            <w:shd w:val="clear" w:color="auto" w:fill="auto"/>
          </w:tcPr>
          <w:p w14:paraId="28E1B15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cgcttatttaaaacggaatgatgaataatatttatagaattgtg</w:t>
            </w:r>
          </w:p>
        </w:tc>
      </w:tr>
      <w:tr w14:paraId="43FA0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8E03D5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29-R</w:t>
            </w:r>
          </w:p>
        </w:tc>
        <w:tc>
          <w:tcPr>
            <w:tcW w:w="6238" w:type="dxa"/>
            <w:shd w:val="clear" w:color="auto" w:fill="auto"/>
          </w:tcPr>
          <w:p w14:paraId="7D9E7B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aataagcgccactatcagggaatagcaactttccc</w:t>
            </w:r>
          </w:p>
        </w:tc>
      </w:tr>
      <w:tr w14:paraId="058BA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958524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9-F</w:t>
            </w:r>
          </w:p>
        </w:tc>
        <w:tc>
          <w:tcPr>
            <w:tcW w:w="6238" w:type="dxa"/>
            <w:shd w:val="clear" w:color="auto" w:fill="auto"/>
          </w:tcPr>
          <w:p w14:paraId="7C59367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cgcttattatataaaatgatgataataatatttatagaattgtg</w:t>
            </w:r>
          </w:p>
        </w:tc>
      </w:tr>
      <w:tr w14:paraId="06AFB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B1AC2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39-R</w:t>
            </w:r>
          </w:p>
        </w:tc>
        <w:tc>
          <w:tcPr>
            <w:tcW w:w="6238" w:type="dxa"/>
            <w:shd w:val="clear" w:color="auto" w:fill="auto"/>
          </w:tcPr>
          <w:p w14:paraId="332753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aataagcgccactatcagggaatagcaactttccc</w:t>
            </w:r>
          </w:p>
        </w:tc>
      </w:tr>
      <w:tr w14:paraId="00BE9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E8CB49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9-F</w:t>
            </w:r>
          </w:p>
        </w:tc>
        <w:tc>
          <w:tcPr>
            <w:tcW w:w="6238" w:type="dxa"/>
            <w:shd w:val="clear" w:color="auto" w:fill="auto"/>
          </w:tcPr>
          <w:p w14:paraId="16F99B1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cgcttattgattccgcgcttccaccacttagtatgattcatattttatataata</w:t>
            </w:r>
          </w:p>
        </w:tc>
      </w:tr>
      <w:tr w14:paraId="79DEC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BEEB1C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49-R</w:t>
            </w:r>
          </w:p>
        </w:tc>
        <w:tc>
          <w:tcPr>
            <w:tcW w:w="6238" w:type="dxa"/>
            <w:shd w:val="clear" w:color="auto" w:fill="auto"/>
          </w:tcPr>
          <w:p w14:paraId="7F2642D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aataagcgccactatcagggaatagcaactttccc</w:t>
            </w:r>
          </w:p>
        </w:tc>
      </w:tr>
      <w:tr w14:paraId="63B21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23F1E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9-F</w:t>
            </w:r>
          </w:p>
        </w:tc>
        <w:tc>
          <w:tcPr>
            <w:tcW w:w="6238" w:type="dxa"/>
            <w:shd w:val="clear" w:color="auto" w:fill="auto"/>
          </w:tcPr>
          <w:p w14:paraId="7A8F3A0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cgcttatttaggtgatatcagatccactagtggcctatgcacc</w:t>
            </w:r>
          </w:p>
        </w:tc>
      </w:tr>
      <w:tr w14:paraId="23C7D6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34C976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110-R</w:t>
            </w:r>
          </w:p>
        </w:tc>
        <w:tc>
          <w:tcPr>
            <w:tcW w:w="6238" w:type="dxa"/>
            <w:shd w:val="clear" w:color="auto" w:fill="auto"/>
          </w:tcPr>
          <w:p w14:paraId="6C58BFE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ccgttttgtgaatggtatgaacatggacatgagcgtggttca</w:t>
            </w:r>
          </w:p>
        </w:tc>
      </w:tr>
      <w:tr w14:paraId="0EF16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488E32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10-F</w:t>
            </w:r>
          </w:p>
        </w:tc>
        <w:tc>
          <w:tcPr>
            <w:tcW w:w="6238" w:type="dxa"/>
            <w:shd w:val="clear" w:color="auto" w:fill="auto"/>
          </w:tcPr>
          <w:p w14:paraId="527FE14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ccattcacaaaacggaatgaggaataatcgtaatattagtatgt</w:t>
            </w:r>
          </w:p>
        </w:tc>
      </w:tr>
      <w:tr w14:paraId="1FD94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DCB5A9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120-R</w:t>
            </w:r>
          </w:p>
        </w:tc>
        <w:tc>
          <w:tcPr>
            <w:tcW w:w="6238" w:type="dxa"/>
            <w:shd w:val="clear" w:color="auto" w:fill="auto"/>
          </w:tcPr>
          <w:p w14:paraId="5D5EFB3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gttttagtgaatggtatgaacatggacatgagcgtggttca</w:t>
            </w:r>
          </w:p>
        </w:tc>
      </w:tr>
      <w:tr w14:paraId="2E982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ED30EC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120-F</w:t>
            </w:r>
          </w:p>
        </w:tc>
        <w:tc>
          <w:tcPr>
            <w:tcW w:w="6238" w:type="dxa"/>
            <w:shd w:val="clear" w:color="auto" w:fill="auto"/>
          </w:tcPr>
          <w:p w14:paraId="31EB654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ccattcactaaaacggaatgatgaataatatttatagaattgtgt</w:t>
            </w:r>
          </w:p>
        </w:tc>
      </w:tr>
      <w:tr w14:paraId="381FF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EA28F8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20-R</w:t>
            </w:r>
          </w:p>
        </w:tc>
        <w:tc>
          <w:tcPr>
            <w:tcW w:w="6238" w:type="dxa"/>
            <w:shd w:val="clear" w:color="auto" w:fill="auto"/>
          </w:tcPr>
          <w:p w14:paraId="5D699FA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tttatatgtgaatggtatgaacatggacatgagcgtggttca</w:t>
            </w:r>
          </w:p>
        </w:tc>
      </w:tr>
      <w:tr w14:paraId="37681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CFD9DC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0-F</w:t>
            </w:r>
          </w:p>
        </w:tc>
        <w:tc>
          <w:tcPr>
            <w:tcW w:w="6238" w:type="dxa"/>
            <w:shd w:val="clear" w:color="auto" w:fill="auto"/>
          </w:tcPr>
          <w:p w14:paraId="689BADD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ccattcacatataaaatgatgataataatatttatagaattgtg</w:t>
            </w:r>
          </w:p>
        </w:tc>
      </w:tr>
      <w:tr w14:paraId="1A0B1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04BB9A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30-R</w:t>
            </w:r>
          </w:p>
        </w:tc>
        <w:tc>
          <w:tcPr>
            <w:tcW w:w="6238" w:type="dxa"/>
            <w:shd w:val="clear" w:color="auto" w:fill="auto"/>
          </w:tcPr>
          <w:p w14:paraId="641F263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gcggaatcgtgaatggtatgaacatggacatgagcgtggttca</w:t>
            </w:r>
          </w:p>
        </w:tc>
      </w:tr>
      <w:tr w14:paraId="57C17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6840BF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0-F</w:t>
            </w:r>
          </w:p>
        </w:tc>
        <w:tc>
          <w:tcPr>
            <w:tcW w:w="6238" w:type="dxa"/>
            <w:shd w:val="clear" w:color="auto" w:fill="auto"/>
          </w:tcPr>
          <w:p w14:paraId="02CB993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ccattcacgattccgcgcttccaccacttagtatgattcatattttatataata</w:t>
            </w:r>
          </w:p>
        </w:tc>
      </w:tr>
      <w:tr w14:paraId="36604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364A9C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mpT40-R</w:t>
            </w:r>
          </w:p>
        </w:tc>
        <w:tc>
          <w:tcPr>
            <w:tcW w:w="6238" w:type="dxa"/>
            <w:shd w:val="clear" w:color="auto" w:fill="auto"/>
          </w:tcPr>
          <w:p w14:paraId="37D30B2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tcacctagtgaatggtatgaacatggacatgagcgtggttca</w:t>
            </w:r>
          </w:p>
        </w:tc>
      </w:tr>
      <w:tr w14:paraId="03905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6A267B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0-F</w:t>
            </w:r>
          </w:p>
        </w:tc>
        <w:tc>
          <w:tcPr>
            <w:tcW w:w="6238" w:type="dxa"/>
            <w:shd w:val="clear" w:color="auto" w:fill="auto"/>
          </w:tcPr>
          <w:p w14:paraId="3F7195E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ccattcactaggtgatatcagatccactagtggcctatgcacc</w:t>
            </w:r>
          </w:p>
        </w:tc>
      </w:tr>
      <w:tr w14:paraId="33CA2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384EC4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A-F</w:t>
            </w:r>
          </w:p>
        </w:tc>
        <w:tc>
          <w:tcPr>
            <w:tcW w:w="6238" w:type="dxa"/>
            <w:shd w:val="clear" w:color="auto" w:fill="auto"/>
          </w:tcPr>
          <w:p w14:paraId="2D6917F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  <w:u w:val="single"/>
              </w:rPr>
              <w:t>gtcaagttcaaagtcggtga</w:t>
            </w:r>
            <w:r>
              <w:rPr>
                <w:szCs w:val="24"/>
              </w:rPr>
              <w:t>taaactttacaggaagtagtgg</w:t>
            </w:r>
          </w:p>
        </w:tc>
      </w:tr>
      <w:tr w14:paraId="1E92C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D5DAE2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A-R</w:t>
            </w:r>
          </w:p>
        </w:tc>
        <w:tc>
          <w:tcPr>
            <w:tcW w:w="6238" w:type="dxa"/>
            <w:shd w:val="clear" w:color="auto" w:fill="auto"/>
          </w:tcPr>
          <w:p w14:paraId="3DEF40B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  <w:u w:val="single"/>
              </w:rPr>
              <w:t>tcaccgactttgaacttgac</w:t>
            </w:r>
            <w:r>
              <w:rPr>
                <w:szCs w:val="24"/>
              </w:rPr>
              <w:t>ttcttttgttatggacctgggagg</w:t>
            </w:r>
          </w:p>
        </w:tc>
      </w:tr>
      <w:tr w14:paraId="2C28E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0DCCED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G-F</w:t>
            </w:r>
          </w:p>
        </w:tc>
        <w:tc>
          <w:tcPr>
            <w:tcW w:w="6238" w:type="dxa"/>
            <w:shd w:val="clear" w:color="auto" w:fill="auto"/>
          </w:tcPr>
          <w:p w14:paraId="31F8AD9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  <w:u w:val="single"/>
              </w:rPr>
              <w:t>gtcaagttcagtgtcggtga</w:t>
            </w:r>
            <w:r>
              <w:rPr>
                <w:szCs w:val="24"/>
              </w:rPr>
              <w:t>taaactttacaggaagtagtgg</w:t>
            </w:r>
          </w:p>
        </w:tc>
      </w:tr>
      <w:tr w14:paraId="3DEED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8DC8AF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G-R</w:t>
            </w:r>
          </w:p>
        </w:tc>
        <w:tc>
          <w:tcPr>
            <w:tcW w:w="6238" w:type="dxa"/>
            <w:shd w:val="clear" w:color="auto" w:fill="auto"/>
          </w:tcPr>
          <w:p w14:paraId="7FCB86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  <w:u w:val="single"/>
              </w:rPr>
              <w:t>tcaccgacactgaacttgac</w:t>
            </w:r>
            <w:r>
              <w:rPr>
                <w:szCs w:val="24"/>
              </w:rPr>
              <w:t>ttcttttgttatggacctgggagg</w:t>
            </w:r>
          </w:p>
        </w:tc>
      </w:tr>
      <w:tr w14:paraId="2E999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EB5829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2G-F</w:t>
            </w:r>
          </w:p>
        </w:tc>
        <w:tc>
          <w:tcPr>
            <w:tcW w:w="6238" w:type="dxa"/>
            <w:shd w:val="clear" w:color="auto" w:fill="auto"/>
          </w:tcPr>
          <w:p w14:paraId="645F144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ttatacc</w:t>
            </w:r>
            <w:r>
              <w:rPr>
                <w:szCs w:val="24"/>
                <w:u w:val="single"/>
              </w:rPr>
              <w:t>gtg</w:t>
            </w:r>
            <w:r>
              <w:rPr>
                <w:szCs w:val="24"/>
              </w:rPr>
              <w:t>tctaagaatatcgttgtcctaccgggtgatcacg</w:t>
            </w:r>
          </w:p>
        </w:tc>
      </w:tr>
      <w:tr w14:paraId="44414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54B3EB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2G-R</w:t>
            </w:r>
          </w:p>
        </w:tc>
        <w:tc>
          <w:tcPr>
            <w:tcW w:w="6238" w:type="dxa"/>
            <w:shd w:val="clear" w:color="auto" w:fill="auto"/>
          </w:tcPr>
          <w:p w14:paraId="42B210F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ttagacacggtataatctgtgtagtgtgggatactttttacttc</w:t>
            </w:r>
          </w:p>
        </w:tc>
      </w:tr>
      <w:tr w14:paraId="3773B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667671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2A-F</w:t>
            </w:r>
          </w:p>
        </w:tc>
        <w:tc>
          <w:tcPr>
            <w:tcW w:w="6238" w:type="dxa"/>
            <w:shd w:val="clear" w:color="auto" w:fill="auto"/>
          </w:tcPr>
          <w:p w14:paraId="17EB42F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ttatacc</w:t>
            </w:r>
            <w:r>
              <w:rPr>
                <w:szCs w:val="24"/>
                <w:u w:val="single"/>
              </w:rPr>
              <w:t>aag</w:t>
            </w:r>
            <w:r>
              <w:rPr>
                <w:szCs w:val="24"/>
              </w:rPr>
              <w:t>tctaagaatatcgttgtcctaccgggtgatcacg</w:t>
            </w:r>
          </w:p>
        </w:tc>
      </w:tr>
      <w:tr w14:paraId="0FA9F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DA5BB3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2A-R</w:t>
            </w:r>
          </w:p>
        </w:tc>
        <w:tc>
          <w:tcPr>
            <w:tcW w:w="6238" w:type="dxa"/>
            <w:shd w:val="clear" w:color="auto" w:fill="auto"/>
          </w:tcPr>
          <w:p w14:paraId="0A0C29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ttagacttggtataatctgtgtagtgtgggatactttttacttc</w:t>
            </w:r>
          </w:p>
        </w:tc>
      </w:tr>
      <w:tr w14:paraId="3238B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72C92A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DNAup-F</w:t>
            </w:r>
          </w:p>
        </w:tc>
        <w:tc>
          <w:tcPr>
            <w:tcW w:w="6238" w:type="dxa"/>
            <w:shd w:val="clear" w:color="auto" w:fill="auto"/>
          </w:tcPr>
          <w:p w14:paraId="5403D61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atgagagtagcaaacgtaagtctaaaggttgt</w:t>
            </w:r>
          </w:p>
        </w:tc>
      </w:tr>
      <w:tr w14:paraId="0BA51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5031F3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DNAup-R</w:t>
            </w:r>
          </w:p>
        </w:tc>
        <w:tc>
          <w:tcPr>
            <w:tcW w:w="6238" w:type="dxa"/>
            <w:shd w:val="clear" w:color="auto" w:fill="auto"/>
          </w:tcPr>
          <w:p w14:paraId="23D05DA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gtcgctctgccttaactacgtatttctcgccgagaa</w:t>
            </w:r>
          </w:p>
        </w:tc>
      </w:tr>
      <w:tr w14:paraId="100F3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68839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DNAdn-F</w:t>
            </w:r>
          </w:p>
        </w:tc>
        <w:tc>
          <w:tcPr>
            <w:tcW w:w="6238" w:type="dxa"/>
            <w:shd w:val="clear" w:color="auto" w:fill="auto"/>
          </w:tcPr>
          <w:p w14:paraId="4307748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cagagcgacagagggcaaaagaaaataaaagtaagattttagtttg</w:t>
            </w:r>
          </w:p>
        </w:tc>
      </w:tr>
      <w:tr w14:paraId="303BF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3D6248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DNAdn-R</w:t>
            </w:r>
          </w:p>
        </w:tc>
        <w:tc>
          <w:tcPr>
            <w:tcW w:w="6238" w:type="dxa"/>
            <w:shd w:val="clear" w:color="auto" w:fill="auto"/>
          </w:tcPr>
          <w:p w14:paraId="39453C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ttcctctaatcaggttccaccaaacagataccccg</w:t>
            </w:r>
          </w:p>
        </w:tc>
      </w:tr>
      <w:tr w14:paraId="66A71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82AEBA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-F</w:t>
            </w:r>
          </w:p>
        </w:tc>
        <w:tc>
          <w:tcPr>
            <w:tcW w:w="6238" w:type="dxa"/>
            <w:shd w:val="clear" w:color="auto" w:fill="auto"/>
          </w:tcPr>
          <w:p w14:paraId="719E72C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agagcgaccaagtgtttttgacgaaagattatcacttggaaac</w:t>
            </w:r>
          </w:p>
        </w:tc>
      </w:tr>
      <w:tr w14:paraId="7736E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24C56C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-R</w:t>
            </w:r>
          </w:p>
        </w:tc>
        <w:tc>
          <w:tcPr>
            <w:tcW w:w="6238" w:type="dxa"/>
            <w:shd w:val="clear" w:color="auto" w:fill="auto"/>
          </w:tcPr>
          <w:p w14:paraId="35AADE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ctgaacgtatcgagactcggttgtgtcgttatgc</w:t>
            </w:r>
          </w:p>
        </w:tc>
      </w:tr>
      <w:tr w14:paraId="691C9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00FD45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LEU2-F</w:t>
            </w:r>
          </w:p>
        </w:tc>
        <w:tc>
          <w:tcPr>
            <w:tcW w:w="6238" w:type="dxa"/>
            <w:shd w:val="clear" w:color="auto" w:fill="auto"/>
          </w:tcPr>
          <w:p w14:paraId="4A52E4B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gcagagcgacagcttctctttacgttccaatgactggtaaagttac </w:t>
            </w:r>
          </w:p>
        </w:tc>
      </w:tr>
      <w:tr w14:paraId="1C2CA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9BE85D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LEU2-R</w:t>
            </w:r>
          </w:p>
        </w:tc>
        <w:tc>
          <w:tcPr>
            <w:tcW w:w="6238" w:type="dxa"/>
            <w:shd w:val="clear" w:color="auto" w:fill="auto"/>
          </w:tcPr>
          <w:p w14:paraId="6D20BE2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tttgccctctgagctcgctgtgaagatcccagcaaaggcttac </w:t>
            </w:r>
          </w:p>
        </w:tc>
      </w:tr>
      <w:tr w14:paraId="2D51E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CE516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URA3-F</w:t>
            </w:r>
          </w:p>
        </w:tc>
        <w:tc>
          <w:tcPr>
            <w:tcW w:w="6238" w:type="dxa"/>
            <w:shd w:val="clear" w:color="auto" w:fill="auto"/>
          </w:tcPr>
          <w:p w14:paraId="1E152C5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gcagagcgacttttaaaggtgaactgatctacgcgccctcgatag </w:t>
            </w:r>
          </w:p>
        </w:tc>
      </w:tr>
      <w:tr w14:paraId="618E7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9539FB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URA3-R</w:t>
            </w:r>
          </w:p>
        </w:tc>
        <w:tc>
          <w:tcPr>
            <w:tcW w:w="6238" w:type="dxa"/>
            <w:shd w:val="clear" w:color="auto" w:fill="auto"/>
          </w:tcPr>
          <w:p w14:paraId="5823696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ttttatttaggttctatcgaggagaaaaagcgaca</w:t>
            </w:r>
          </w:p>
        </w:tc>
      </w:tr>
      <w:tr w14:paraId="62656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204B01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AAG-F</w:t>
            </w:r>
          </w:p>
        </w:tc>
        <w:tc>
          <w:tcPr>
            <w:tcW w:w="6238" w:type="dxa"/>
            <w:shd w:val="clear" w:color="auto" w:fill="auto"/>
          </w:tcPr>
          <w:p w14:paraId="78E41E2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agagcgaccaagtgtttttgacgaaagattatcacttggaaac</w:t>
            </w:r>
          </w:p>
        </w:tc>
      </w:tr>
      <w:tr w14:paraId="0276A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87ADC0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AAG-R</w:t>
            </w:r>
          </w:p>
        </w:tc>
        <w:tc>
          <w:tcPr>
            <w:tcW w:w="6238" w:type="dxa"/>
            <w:shd w:val="clear" w:color="auto" w:fill="auto"/>
          </w:tcPr>
          <w:p w14:paraId="4C58B72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ctgaacgtatcgagactcggttgtgtcgttatgc</w:t>
            </w:r>
          </w:p>
        </w:tc>
      </w:tr>
      <w:tr w14:paraId="03150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BF5EA0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IS5-F</w:t>
            </w:r>
          </w:p>
        </w:tc>
        <w:tc>
          <w:tcPr>
            <w:tcW w:w="6238" w:type="dxa"/>
            <w:shd w:val="clear" w:color="auto" w:fill="auto"/>
          </w:tcPr>
          <w:p w14:paraId="441F629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agagcgacgagcgacctcatgctatacctgagaaagcaacc</w:t>
            </w:r>
          </w:p>
        </w:tc>
      </w:tr>
      <w:tr w14:paraId="38863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8C4136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IS5-R</w:t>
            </w:r>
          </w:p>
        </w:tc>
        <w:tc>
          <w:tcPr>
            <w:tcW w:w="6238" w:type="dxa"/>
            <w:shd w:val="clear" w:color="auto" w:fill="auto"/>
          </w:tcPr>
          <w:p w14:paraId="7528C7C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gccgtcgaaaaggatctcgtctctgttgggagcac</w:t>
            </w:r>
          </w:p>
        </w:tc>
      </w:tr>
      <w:tr w14:paraId="7D951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F10077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nat-F</w:t>
            </w:r>
          </w:p>
        </w:tc>
        <w:tc>
          <w:tcPr>
            <w:tcW w:w="6238" w:type="dxa"/>
            <w:shd w:val="clear" w:color="auto" w:fill="auto"/>
          </w:tcPr>
          <w:p w14:paraId="74FBDE8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agagcgacggtaacaagattggcaaacataataagaaaggtcc</w:t>
            </w:r>
          </w:p>
        </w:tc>
      </w:tr>
      <w:tr w14:paraId="746BD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C205D1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nat-R</w:t>
            </w:r>
          </w:p>
        </w:tc>
        <w:tc>
          <w:tcPr>
            <w:tcW w:w="6238" w:type="dxa"/>
            <w:shd w:val="clear" w:color="auto" w:fill="auto"/>
          </w:tcPr>
          <w:p w14:paraId="609FFAF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tggattacatttgattcagtcatacacgaattatgg</w:t>
            </w:r>
          </w:p>
        </w:tc>
      </w:tr>
      <w:tr w14:paraId="4AE92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934556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ph-F</w:t>
            </w:r>
          </w:p>
        </w:tc>
        <w:tc>
          <w:tcPr>
            <w:tcW w:w="6238" w:type="dxa"/>
            <w:shd w:val="clear" w:color="auto" w:fill="auto"/>
          </w:tcPr>
          <w:p w14:paraId="17BD0EB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agagcgacggtaacaagattggcaaacataataagaaaggtcc</w:t>
            </w:r>
          </w:p>
        </w:tc>
      </w:tr>
      <w:tr w14:paraId="2FCEC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D933CE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ph-R</w:t>
            </w:r>
          </w:p>
        </w:tc>
        <w:tc>
          <w:tcPr>
            <w:tcW w:w="6238" w:type="dxa"/>
            <w:shd w:val="clear" w:color="auto" w:fill="auto"/>
          </w:tcPr>
          <w:p w14:paraId="4495544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gccctctcgtatccaagccgaaacggcgctcgcctcatcccc</w:t>
            </w:r>
          </w:p>
        </w:tc>
      </w:tr>
      <w:tr w14:paraId="78F66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A605E8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-F</w:t>
            </w:r>
          </w:p>
        </w:tc>
        <w:tc>
          <w:tcPr>
            <w:tcW w:w="6238" w:type="dxa"/>
            <w:shd w:val="clear" w:color="auto" w:fill="auto"/>
          </w:tcPr>
          <w:p w14:paraId="4E178FD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agagggcaaaagaaaataaaagtaagattttagtttgt</w:t>
            </w:r>
          </w:p>
        </w:tc>
      </w:tr>
      <w:tr w14:paraId="13B93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111B25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-R</w:t>
            </w:r>
          </w:p>
        </w:tc>
        <w:tc>
          <w:tcPr>
            <w:tcW w:w="6238" w:type="dxa"/>
            <w:shd w:val="clear" w:color="auto" w:fill="auto"/>
          </w:tcPr>
          <w:p w14:paraId="3EF3380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aacacttggtcgctctgccttaactacgtatttctcgccgag</w:t>
            </w:r>
          </w:p>
        </w:tc>
      </w:tr>
      <w:tr w14:paraId="16149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2FA3A0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LEU2-F</w:t>
            </w:r>
          </w:p>
        </w:tc>
        <w:tc>
          <w:tcPr>
            <w:tcW w:w="6238" w:type="dxa"/>
            <w:shd w:val="clear" w:color="auto" w:fill="auto"/>
          </w:tcPr>
          <w:p w14:paraId="1490E7A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gcgagctcagagggcaaaagaaaataaaagtaagattttagt</w:t>
            </w:r>
          </w:p>
        </w:tc>
      </w:tr>
      <w:tr w14:paraId="65C2E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ECFAE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LEU2-R</w:t>
            </w:r>
          </w:p>
        </w:tc>
        <w:tc>
          <w:tcPr>
            <w:tcW w:w="6238" w:type="dxa"/>
            <w:shd w:val="clear" w:color="auto" w:fill="auto"/>
          </w:tcPr>
          <w:p w14:paraId="705AC84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gagaagctgtcgctctgccttaactacgtatttctcgccgag</w:t>
            </w:r>
          </w:p>
        </w:tc>
      </w:tr>
      <w:tr w14:paraId="46D32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181979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URA3-F</w:t>
            </w:r>
          </w:p>
        </w:tc>
        <w:tc>
          <w:tcPr>
            <w:tcW w:w="6238" w:type="dxa"/>
            <w:shd w:val="clear" w:color="auto" w:fill="auto"/>
          </w:tcPr>
          <w:p w14:paraId="63A187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aaataaaaagagggcaaaagaaaataaaagtaagattttag</w:t>
            </w:r>
          </w:p>
        </w:tc>
      </w:tr>
      <w:tr w14:paraId="3268F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DEF889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URA3-R</w:t>
            </w:r>
          </w:p>
        </w:tc>
        <w:tc>
          <w:tcPr>
            <w:tcW w:w="6238" w:type="dxa"/>
            <w:shd w:val="clear" w:color="auto" w:fill="auto"/>
          </w:tcPr>
          <w:p w14:paraId="59587AB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cctttaaaagtcgctctgccttaactacgtatttctcgccgag</w:t>
            </w:r>
          </w:p>
        </w:tc>
      </w:tr>
      <w:tr w14:paraId="5554F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F1638C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AAG-F</w:t>
            </w:r>
          </w:p>
        </w:tc>
        <w:tc>
          <w:tcPr>
            <w:tcW w:w="6238" w:type="dxa"/>
            <w:shd w:val="clear" w:color="auto" w:fill="auto"/>
          </w:tcPr>
          <w:p w14:paraId="128D647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acgttcagagagggcaaaagaaaataaaagtaagattttagtttgt</w:t>
            </w:r>
          </w:p>
        </w:tc>
      </w:tr>
      <w:tr w14:paraId="16A49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B2B4D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TRP1AAG-R</w:t>
            </w:r>
          </w:p>
        </w:tc>
        <w:tc>
          <w:tcPr>
            <w:tcW w:w="6238" w:type="dxa"/>
            <w:shd w:val="clear" w:color="auto" w:fill="auto"/>
          </w:tcPr>
          <w:p w14:paraId="5DD02EE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aacacttggtcgctctgccttaactacgtatttctcgccgag</w:t>
            </w:r>
          </w:p>
        </w:tc>
      </w:tr>
      <w:tr w14:paraId="729B6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262B18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IS5-F</w:t>
            </w:r>
          </w:p>
        </w:tc>
        <w:tc>
          <w:tcPr>
            <w:tcW w:w="6238" w:type="dxa"/>
            <w:shd w:val="clear" w:color="auto" w:fill="auto"/>
          </w:tcPr>
          <w:p w14:paraId="5F41991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tcgacggcagagggcaaaagaaaataaaagtaagattttagtttg</w:t>
            </w:r>
          </w:p>
        </w:tc>
      </w:tr>
      <w:tr w14:paraId="2568E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FC31A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IS5-R</w:t>
            </w:r>
          </w:p>
        </w:tc>
        <w:tc>
          <w:tcPr>
            <w:tcW w:w="6238" w:type="dxa"/>
            <w:shd w:val="clear" w:color="auto" w:fill="auto"/>
          </w:tcPr>
          <w:p w14:paraId="0AE59A9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ggtcgctcgtcgctctgccttaactacgtatttctcgccgag</w:t>
            </w:r>
          </w:p>
        </w:tc>
      </w:tr>
      <w:tr w14:paraId="1FE47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554FD0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nat-F</w:t>
            </w:r>
          </w:p>
        </w:tc>
        <w:tc>
          <w:tcPr>
            <w:tcW w:w="6238" w:type="dxa"/>
            <w:shd w:val="clear" w:color="auto" w:fill="auto"/>
          </w:tcPr>
          <w:p w14:paraId="687D098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taatccaagagggcaaaagaaaataaaagtaagattttag</w:t>
            </w:r>
          </w:p>
        </w:tc>
      </w:tr>
      <w:tr w14:paraId="1B808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A901A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nat-R</w:t>
            </w:r>
          </w:p>
        </w:tc>
        <w:tc>
          <w:tcPr>
            <w:tcW w:w="6238" w:type="dxa"/>
            <w:shd w:val="clear" w:color="auto" w:fill="auto"/>
          </w:tcPr>
          <w:p w14:paraId="25507AB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ttgttaccgtcgctctgccttaactacgtatttctcgccgag</w:t>
            </w:r>
          </w:p>
        </w:tc>
      </w:tr>
      <w:tr w14:paraId="6FD6B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DD0C57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ph-F</w:t>
            </w:r>
          </w:p>
        </w:tc>
        <w:tc>
          <w:tcPr>
            <w:tcW w:w="6238" w:type="dxa"/>
            <w:shd w:val="clear" w:color="auto" w:fill="auto"/>
          </w:tcPr>
          <w:p w14:paraId="3D33307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ttggatacgagagggcaaaagaaaataaaagtaagattttag</w:t>
            </w:r>
          </w:p>
        </w:tc>
      </w:tr>
      <w:tr w14:paraId="7D7A3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B84B75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hph-R</w:t>
            </w:r>
          </w:p>
        </w:tc>
        <w:tc>
          <w:tcPr>
            <w:tcW w:w="6238" w:type="dxa"/>
            <w:shd w:val="clear" w:color="auto" w:fill="auto"/>
          </w:tcPr>
          <w:p w14:paraId="4D7ADC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ttgttaccgtcgctctgccttaactacgtatttctcgccgag</w:t>
            </w:r>
          </w:p>
        </w:tc>
      </w:tr>
      <w:tr w14:paraId="090A3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3FB15D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INO1-F</w:t>
            </w:r>
          </w:p>
        </w:tc>
        <w:tc>
          <w:tcPr>
            <w:tcW w:w="6238" w:type="dxa"/>
            <w:shd w:val="clear" w:color="auto" w:fill="auto"/>
          </w:tcPr>
          <w:p w14:paraId="6280FA2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gaagacgatgaggccggtgccgatgtgcccttgatg</w:t>
            </w:r>
          </w:p>
        </w:tc>
      </w:tr>
      <w:tr w14:paraId="691C2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90CB08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INO-R</w:t>
            </w:r>
          </w:p>
        </w:tc>
        <w:tc>
          <w:tcPr>
            <w:tcW w:w="6238" w:type="dxa"/>
            <w:shd w:val="clear" w:color="auto" w:fill="auto"/>
          </w:tcPr>
          <w:p w14:paraId="26DC364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tgtgtcattgttacttctttttcactggaaaaaaaagggaatg</w:t>
            </w:r>
          </w:p>
        </w:tc>
      </w:tr>
      <w:tr w14:paraId="22CCC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43D7C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roL-F</w:t>
            </w:r>
          </w:p>
        </w:tc>
        <w:tc>
          <w:tcPr>
            <w:tcW w:w="6238" w:type="dxa"/>
            <w:shd w:val="clear" w:color="auto" w:fill="auto"/>
          </w:tcPr>
          <w:p w14:paraId="5DB924F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agtaacaatgacacaacctctttttctgatcgggcctcggg</w:t>
            </w:r>
          </w:p>
        </w:tc>
      </w:tr>
      <w:tr w14:paraId="050E5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5DFC50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roL-R</w:t>
            </w:r>
          </w:p>
        </w:tc>
        <w:tc>
          <w:tcPr>
            <w:tcW w:w="6238" w:type="dxa"/>
            <w:shd w:val="clear" w:color="auto" w:fill="auto"/>
          </w:tcPr>
          <w:p w14:paraId="149722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tcaacaattgatcgtctgtgccagggcgctgcga</w:t>
            </w:r>
          </w:p>
        </w:tc>
      </w:tr>
      <w:tr w14:paraId="5C340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1E58D5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00-F</w:t>
            </w:r>
          </w:p>
        </w:tc>
        <w:tc>
          <w:tcPr>
            <w:tcW w:w="6238" w:type="dxa"/>
            <w:shd w:val="clear" w:color="auto" w:fill="auto"/>
          </w:tcPr>
          <w:p w14:paraId="2E6B0F3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ttgttgaaatcgtcgaacggcaggcgtgcaaacttggcgtaatc</w:t>
            </w:r>
          </w:p>
        </w:tc>
      </w:tr>
      <w:tr w14:paraId="75DAA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280DB3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00-R</w:t>
            </w:r>
          </w:p>
        </w:tc>
        <w:tc>
          <w:tcPr>
            <w:tcW w:w="6238" w:type="dxa"/>
            <w:shd w:val="clear" w:color="auto" w:fill="auto"/>
          </w:tcPr>
          <w:p w14:paraId="3467314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cgtcttcaatctctggaagatccgcgcgtaccgagttctaattc</w:t>
            </w:r>
          </w:p>
        </w:tc>
      </w:tr>
      <w:tr w14:paraId="01968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90F7B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-F</w:t>
            </w:r>
          </w:p>
        </w:tc>
        <w:tc>
          <w:tcPr>
            <w:tcW w:w="6238" w:type="dxa"/>
            <w:shd w:val="clear" w:color="auto" w:fill="auto"/>
          </w:tcPr>
          <w:p w14:paraId="347B847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aatagcattccgttggtagatacgttgttgacacttctaaataagcg</w:t>
            </w:r>
          </w:p>
        </w:tc>
      </w:tr>
      <w:tr w14:paraId="3E9FD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81C026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-R</w:t>
            </w:r>
          </w:p>
        </w:tc>
        <w:tc>
          <w:tcPr>
            <w:tcW w:w="6238" w:type="dxa"/>
            <w:shd w:val="clear" w:color="auto" w:fill="auto"/>
          </w:tcPr>
          <w:p w14:paraId="3595606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gttgacattcatccgctctaaccgaaaaggaaggagttaga</w:t>
            </w:r>
          </w:p>
        </w:tc>
      </w:tr>
      <w:tr w14:paraId="2CE68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51737F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47f-F</w:t>
            </w:r>
          </w:p>
        </w:tc>
        <w:tc>
          <w:tcPr>
            <w:tcW w:w="6238" w:type="dxa"/>
            <w:shd w:val="clear" w:color="auto" w:fill="auto"/>
          </w:tcPr>
          <w:p w14:paraId="36CB361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ggaatgctatttcttgttaacttctcttctttgtctgacagc</w:t>
            </w:r>
          </w:p>
        </w:tc>
      </w:tr>
      <w:tr w14:paraId="546BC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32E990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47f-R</w:t>
            </w:r>
          </w:p>
        </w:tc>
        <w:tc>
          <w:tcPr>
            <w:tcW w:w="6238" w:type="dxa"/>
            <w:shd w:val="clear" w:color="auto" w:fill="auto"/>
          </w:tcPr>
          <w:p w14:paraId="4DB2838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ttactcttccaaccttcttagcaagtattccacctc</w:t>
            </w:r>
          </w:p>
        </w:tc>
      </w:tr>
      <w:tr w14:paraId="08D3F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5F3D76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TAL-F</w:t>
            </w:r>
          </w:p>
        </w:tc>
        <w:tc>
          <w:tcPr>
            <w:tcW w:w="6238" w:type="dxa"/>
            <w:shd w:val="clear" w:color="auto" w:fill="auto"/>
          </w:tcPr>
          <w:p w14:paraId="369B8F4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ggaagagtaatttgccagcttactatccttcttgaaaatatgcac</w:t>
            </w:r>
          </w:p>
        </w:tc>
      </w:tr>
      <w:tr w14:paraId="706A9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7FA6BE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TAL-R</w:t>
            </w:r>
          </w:p>
        </w:tc>
        <w:tc>
          <w:tcPr>
            <w:tcW w:w="6238" w:type="dxa"/>
            <w:shd w:val="clear" w:color="auto" w:fill="auto"/>
          </w:tcPr>
          <w:p w14:paraId="6D0B954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cgtcttcttaattgttaatcaaatgatccttaaccttttgta</w:t>
            </w:r>
          </w:p>
        </w:tc>
      </w:tr>
      <w:tr w14:paraId="370EC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4FE427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aroL-F</w:t>
            </w:r>
          </w:p>
        </w:tc>
        <w:tc>
          <w:tcPr>
            <w:tcW w:w="6238" w:type="dxa"/>
            <w:shd w:val="clear" w:color="auto" w:fill="auto"/>
          </w:tcPr>
          <w:p w14:paraId="69492B4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acaattaagaagacgatgaggccggtgccgatgtgcccttgatg</w:t>
            </w:r>
          </w:p>
        </w:tc>
      </w:tr>
      <w:tr w14:paraId="2BE2B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D2C7BF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aroL-R</w:t>
            </w:r>
          </w:p>
        </w:tc>
        <w:tc>
          <w:tcPr>
            <w:tcW w:w="6238" w:type="dxa"/>
            <w:shd w:val="clear" w:color="auto" w:fill="auto"/>
          </w:tcPr>
          <w:p w14:paraId="3E9D195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tgaatgtcaacaattgatcgtctgtgccagggcgctgcgaatttc</w:t>
            </w:r>
          </w:p>
        </w:tc>
      </w:tr>
      <w:tr w14:paraId="6C7E9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447EE1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FBA1-F</w:t>
            </w:r>
          </w:p>
        </w:tc>
        <w:tc>
          <w:tcPr>
            <w:tcW w:w="6238" w:type="dxa"/>
            <w:shd w:val="clear" w:color="auto" w:fill="auto"/>
          </w:tcPr>
          <w:p w14:paraId="4684B77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ataacaatactgacagtactaaataattgcctac</w:t>
            </w:r>
          </w:p>
        </w:tc>
      </w:tr>
      <w:tr w14:paraId="6739D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F5665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FBA1-R</w:t>
            </w:r>
          </w:p>
        </w:tc>
        <w:tc>
          <w:tcPr>
            <w:tcW w:w="6238" w:type="dxa"/>
            <w:shd w:val="clear" w:color="auto" w:fill="auto"/>
          </w:tcPr>
          <w:p w14:paraId="407BC4C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gatccattttgaatatgtattacttggttatggttatatatg</w:t>
            </w:r>
          </w:p>
        </w:tc>
      </w:tr>
      <w:tr w14:paraId="397AA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1FD744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AL-F</w:t>
            </w:r>
          </w:p>
        </w:tc>
        <w:tc>
          <w:tcPr>
            <w:tcW w:w="6238" w:type="dxa"/>
            <w:shd w:val="clear" w:color="auto" w:fill="auto"/>
          </w:tcPr>
          <w:p w14:paraId="6361C97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attcaaaatggatcaatataccaatggacattccactagtaa</w:t>
            </w:r>
          </w:p>
        </w:tc>
      </w:tr>
      <w:tr w14:paraId="75875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1F0B88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AL-R</w:t>
            </w:r>
          </w:p>
        </w:tc>
        <w:tc>
          <w:tcPr>
            <w:tcW w:w="6238" w:type="dxa"/>
            <w:shd w:val="clear" w:color="auto" w:fill="auto"/>
          </w:tcPr>
          <w:p w14:paraId="7AE31AC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ttatgaaattggaagtggctttccgtcccacatcttc</w:t>
            </w:r>
          </w:p>
        </w:tc>
      </w:tr>
      <w:tr w14:paraId="28D05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40A8F0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01-F</w:t>
            </w:r>
          </w:p>
        </w:tc>
        <w:tc>
          <w:tcPr>
            <w:tcW w:w="6238" w:type="dxa"/>
            <w:shd w:val="clear" w:color="auto" w:fill="auto"/>
          </w:tcPr>
          <w:p w14:paraId="041EB34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ttcataaaatcgtcgaacggcaggcgtgcaaacttggcgtaa</w:t>
            </w:r>
          </w:p>
        </w:tc>
      </w:tr>
      <w:tr w14:paraId="5777AA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CBA6ED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01-R</w:t>
            </w:r>
          </w:p>
        </w:tc>
        <w:tc>
          <w:tcPr>
            <w:tcW w:w="6238" w:type="dxa"/>
            <w:shd w:val="clear" w:color="auto" w:fill="auto"/>
          </w:tcPr>
          <w:p w14:paraId="773C182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attgttataatctctggaagatccgcgcgtaccgagttctaattc</w:t>
            </w:r>
          </w:p>
        </w:tc>
      </w:tr>
      <w:tr w14:paraId="5DCEF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4DE30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DH1-F</w:t>
            </w:r>
          </w:p>
        </w:tc>
        <w:tc>
          <w:tcPr>
            <w:tcW w:w="6238" w:type="dxa"/>
            <w:shd w:val="clear" w:color="auto" w:fill="auto"/>
          </w:tcPr>
          <w:p w14:paraId="7B0083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ccagagattgaaaccacaccgtggggccttgttgcgctaggaa</w:t>
            </w:r>
          </w:p>
        </w:tc>
      </w:tr>
      <w:tr w14:paraId="045D3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7DBD76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DH1-R</w:t>
            </w:r>
          </w:p>
        </w:tc>
        <w:tc>
          <w:tcPr>
            <w:tcW w:w="6238" w:type="dxa"/>
            <w:shd w:val="clear" w:color="auto" w:fill="auto"/>
          </w:tcPr>
          <w:p w14:paraId="77E4174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aagatccattttgttttgtgtgtaaatttagtgaagtactg</w:t>
            </w:r>
          </w:p>
        </w:tc>
      </w:tr>
      <w:tr w14:paraId="20CFF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6BB2B9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4H-F</w:t>
            </w:r>
          </w:p>
        </w:tc>
        <w:tc>
          <w:tcPr>
            <w:tcW w:w="6238" w:type="dxa"/>
            <w:shd w:val="clear" w:color="auto" w:fill="auto"/>
          </w:tcPr>
          <w:p w14:paraId="5583152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caaaacaaaatggatcttctccttttggagaaagctcttgtagg</w:t>
            </w:r>
          </w:p>
        </w:tc>
      </w:tr>
      <w:tr w14:paraId="5036C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4F6EDC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4H-R</w:t>
            </w:r>
          </w:p>
        </w:tc>
        <w:tc>
          <w:tcPr>
            <w:tcW w:w="6238" w:type="dxa"/>
            <w:shd w:val="clear" w:color="auto" w:fill="auto"/>
          </w:tcPr>
          <w:p w14:paraId="700D7B0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gacgatttcacaatgatcttggtttagcaacaacggtggaatg</w:t>
            </w:r>
          </w:p>
        </w:tc>
      </w:tr>
      <w:tr w14:paraId="5D596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F97BD3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02-F</w:t>
            </w:r>
          </w:p>
        </w:tc>
        <w:tc>
          <w:tcPr>
            <w:tcW w:w="6238" w:type="dxa"/>
            <w:shd w:val="clear" w:color="auto" w:fill="auto"/>
          </w:tcPr>
          <w:p w14:paraId="5B44115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cattgtgaaatcgtcgaacggcaggcgtgcaaacttggcgtaatc</w:t>
            </w:r>
          </w:p>
        </w:tc>
      </w:tr>
      <w:tr w14:paraId="784A6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98A9EB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T102-R</w:t>
            </w:r>
          </w:p>
        </w:tc>
        <w:tc>
          <w:tcPr>
            <w:tcW w:w="6238" w:type="dxa"/>
            <w:shd w:val="clear" w:color="auto" w:fill="auto"/>
          </w:tcPr>
          <w:p w14:paraId="65F80E5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gtggtttcaatctctggaagatccgcgcgtaccgagttctaattc</w:t>
            </w:r>
          </w:p>
        </w:tc>
      </w:tr>
      <w:tr w14:paraId="46EC4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A766C3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HL-F</w:t>
            </w:r>
          </w:p>
        </w:tc>
        <w:tc>
          <w:tcPr>
            <w:tcW w:w="6238" w:type="dxa"/>
            <w:shd w:val="clear" w:color="auto" w:fill="auto"/>
          </w:tcPr>
          <w:p w14:paraId="0C23728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ttgttgatttgccagcttactatccttcttgaaaatatgcactctatatcttttag</w:t>
            </w:r>
          </w:p>
        </w:tc>
      </w:tr>
      <w:tr w14:paraId="7B26F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0B2F86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HL-R</w:t>
            </w:r>
          </w:p>
        </w:tc>
        <w:tc>
          <w:tcPr>
            <w:tcW w:w="6238" w:type="dxa"/>
            <w:shd w:val="clear" w:color="auto" w:fill="auto"/>
          </w:tcPr>
          <w:p w14:paraId="1CF1967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gaaatagtcatagagtgcatatgtttgtcttgataggcaacattg</w:t>
            </w:r>
          </w:p>
        </w:tc>
      </w:tr>
      <w:tr w14:paraId="52839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961" w:type="dxa"/>
            <w:shd w:val="clear" w:color="auto" w:fill="auto"/>
          </w:tcPr>
          <w:p w14:paraId="21C7763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HL47f-F</w:t>
            </w:r>
          </w:p>
        </w:tc>
        <w:tc>
          <w:tcPr>
            <w:tcW w:w="6238" w:type="dxa"/>
            <w:shd w:val="clear" w:color="auto" w:fill="auto"/>
          </w:tcPr>
          <w:p w14:paraId="7C0E7A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ctctatgactatttcttgttaacttctcttctttgtctgacagc</w:t>
            </w:r>
          </w:p>
        </w:tc>
      </w:tr>
      <w:tr w14:paraId="0C583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E8D94A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HL-47f-R</w:t>
            </w:r>
          </w:p>
        </w:tc>
        <w:tc>
          <w:tcPr>
            <w:tcW w:w="6238" w:type="dxa"/>
            <w:shd w:val="clear" w:color="auto" w:fill="auto"/>
          </w:tcPr>
          <w:p w14:paraId="388CCB1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attgttatttactcttccaaccttcttagcaagtattccacctc</w:t>
            </w:r>
          </w:p>
        </w:tc>
      </w:tr>
      <w:tr w14:paraId="38282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05AB6A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PAL-F</w:t>
            </w:r>
          </w:p>
        </w:tc>
        <w:tc>
          <w:tcPr>
            <w:tcW w:w="6238" w:type="dxa"/>
            <w:shd w:val="clear" w:color="auto" w:fill="auto"/>
          </w:tcPr>
          <w:p w14:paraId="231D5A9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aagagtaaataacaatactgacagtactaaataattgcctacttg</w:t>
            </w:r>
          </w:p>
        </w:tc>
      </w:tr>
      <w:tr w14:paraId="77C6A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74522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PAL-R</w:t>
            </w:r>
          </w:p>
        </w:tc>
        <w:tc>
          <w:tcPr>
            <w:tcW w:w="6238" w:type="dxa"/>
            <w:shd w:val="clear" w:color="auto" w:fill="auto"/>
          </w:tcPr>
          <w:p w14:paraId="2181487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tgtggtttcttatgaaattggaagtggctttccgtcccacatcttc</w:t>
            </w:r>
          </w:p>
        </w:tc>
      </w:tr>
      <w:tr w14:paraId="05FBF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B60341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C4H-F</w:t>
            </w:r>
          </w:p>
        </w:tc>
        <w:tc>
          <w:tcPr>
            <w:tcW w:w="6238" w:type="dxa"/>
            <w:shd w:val="clear" w:color="auto" w:fill="auto"/>
          </w:tcPr>
          <w:p w14:paraId="54BA312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atttcataagaaaccacaccgtggggccttgttgcgctaggaatagg</w:t>
            </w:r>
          </w:p>
        </w:tc>
      </w:tr>
      <w:tr w14:paraId="4A1B0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E684A5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C4H-R</w:t>
            </w:r>
          </w:p>
        </w:tc>
        <w:tc>
          <w:tcPr>
            <w:tcW w:w="6238" w:type="dxa"/>
            <w:shd w:val="clear" w:color="auto" w:fill="auto"/>
          </w:tcPr>
          <w:p w14:paraId="71F7CA5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tcgtcttctcacaatgatcttggtttagcaacaacggtggaatg</w:t>
            </w:r>
          </w:p>
        </w:tc>
      </w:tr>
      <w:tr w14:paraId="0601A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A46A5D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aroL-F</w:t>
            </w:r>
          </w:p>
        </w:tc>
        <w:tc>
          <w:tcPr>
            <w:tcW w:w="6238" w:type="dxa"/>
            <w:shd w:val="clear" w:color="auto" w:fill="auto"/>
          </w:tcPr>
          <w:p w14:paraId="53552F3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cattgtgagaagacgatgaggccggtgccgatgtgcccttgatgg</w:t>
            </w:r>
          </w:p>
        </w:tc>
      </w:tr>
      <w:tr w14:paraId="317C4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7DCFC4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LaroL-R</w:t>
            </w:r>
          </w:p>
        </w:tc>
        <w:tc>
          <w:tcPr>
            <w:tcW w:w="6238" w:type="dxa"/>
            <w:shd w:val="clear" w:color="auto" w:fill="auto"/>
          </w:tcPr>
          <w:p w14:paraId="43C6822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tcaacaattgatcgtctgtgccagggcgctgcgaatttc</w:t>
            </w:r>
          </w:p>
        </w:tc>
      </w:tr>
      <w:tr w14:paraId="70024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7C9DCC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x-F</w:t>
            </w:r>
          </w:p>
        </w:tc>
        <w:tc>
          <w:tcPr>
            <w:tcW w:w="6238" w:type="dxa"/>
            <w:shd w:val="clear" w:color="auto" w:fill="auto"/>
          </w:tcPr>
          <w:p w14:paraId="66268D2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cggaatgctaagcaaatatattctcgattggcttctctttctcc</w:t>
            </w:r>
          </w:p>
        </w:tc>
      </w:tr>
      <w:tr w14:paraId="798D7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396512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x-R</w:t>
            </w:r>
          </w:p>
        </w:tc>
        <w:tc>
          <w:tcPr>
            <w:tcW w:w="6238" w:type="dxa"/>
            <w:shd w:val="clear" w:color="auto" w:fill="auto"/>
          </w:tcPr>
          <w:p w14:paraId="58B381F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gatcgcacgttataaaccttgactgctttcatacaaatggggag</w:t>
            </w:r>
          </w:p>
        </w:tc>
      </w:tr>
      <w:tr w14:paraId="503AF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220649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5m4-F</w:t>
            </w:r>
          </w:p>
        </w:tc>
        <w:tc>
          <w:tcPr>
            <w:tcW w:w="6238" w:type="dxa"/>
            <w:shd w:val="clear" w:color="auto" w:fill="auto"/>
          </w:tcPr>
          <w:p w14:paraId="6FC0BDB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tttataacgtgcgatcgcgtgcattcatccgctctaaccgaaaagg</w:t>
            </w:r>
          </w:p>
        </w:tc>
      </w:tr>
      <w:tr w14:paraId="7F915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140BFD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5m4-R</w:t>
            </w:r>
          </w:p>
        </w:tc>
        <w:tc>
          <w:tcPr>
            <w:tcW w:w="6238" w:type="dxa"/>
            <w:shd w:val="clear" w:color="auto" w:fill="auto"/>
          </w:tcPr>
          <w:p w14:paraId="2C0CBBE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tgcttagcattccgttggtagatacgttgttgacacttctaaataagc</w:t>
            </w:r>
          </w:p>
        </w:tc>
      </w:tr>
      <w:tr w14:paraId="0503C6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6FACAD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HL-2F</w:t>
            </w:r>
          </w:p>
        </w:tc>
        <w:tc>
          <w:tcPr>
            <w:tcW w:w="6238" w:type="dxa"/>
            <w:shd w:val="clear" w:color="auto" w:fill="auto"/>
          </w:tcPr>
          <w:p w14:paraId="5E44808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ctctatgactatttcttgttaacttctcttctttgtctgacagc</w:t>
            </w:r>
          </w:p>
        </w:tc>
      </w:tr>
      <w:tr w14:paraId="21AAA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CF0BD8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LHL-2R</w:t>
            </w:r>
          </w:p>
        </w:tc>
        <w:tc>
          <w:tcPr>
            <w:tcW w:w="6238" w:type="dxa"/>
            <w:shd w:val="clear" w:color="auto" w:fill="auto"/>
          </w:tcPr>
          <w:p w14:paraId="3AA3316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gtatgagtgtcaacaattgatcgtctgtgccagggcgctgcgaatttc</w:t>
            </w:r>
          </w:p>
        </w:tc>
      </w:tr>
      <w:tr w14:paraId="329ED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B78EC5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3-2F</w:t>
            </w:r>
          </w:p>
        </w:tc>
        <w:tc>
          <w:tcPr>
            <w:tcW w:w="6238" w:type="dxa"/>
            <w:shd w:val="clear" w:color="auto" w:fill="auto"/>
          </w:tcPr>
          <w:p w14:paraId="590F14D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ttgttgacactcatacgccatccttaaagacctggtctacgatcaaatg</w:t>
            </w:r>
          </w:p>
        </w:tc>
      </w:tr>
      <w:tr w14:paraId="1027F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304ADA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3-2R</w:t>
            </w:r>
          </w:p>
        </w:tc>
        <w:tc>
          <w:tcPr>
            <w:tcW w:w="6238" w:type="dxa"/>
            <w:shd w:val="clear" w:color="auto" w:fill="auto"/>
          </w:tcPr>
          <w:p w14:paraId="3586D1B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gaaatagtcatagagtgcatatgtttgtcttgataggcaacattg</w:t>
            </w:r>
          </w:p>
        </w:tc>
      </w:tr>
      <w:tr w14:paraId="0624C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866C8A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03-2F</w:t>
            </w:r>
          </w:p>
        </w:tc>
        <w:tc>
          <w:tcPr>
            <w:tcW w:w="6238" w:type="dxa"/>
            <w:shd w:val="clear" w:color="auto" w:fill="auto"/>
          </w:tcPr>
          <w:p w14:paraId="4A2B9C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ttcgacgttaggtagccacactatgcagaaccaccgtttccacc</w:t>
            </w:r>
          </w:p>
        </w:tc>
      </w:tr>
      <w:tr w14:paraId="1903B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CB3952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03-2R</w:t>
            </w:r>
          </w:p>
        </w:tc>
        <w:tc>
          <w:tcPr>
            <w:tcW w:w="6238" w:type="dxa"/>
            <w:shd w:val="clear" w:color="auto" w:fill="auto"/>
          </w:tcPr>
          <w:p w14:paraId="206D37D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atgttaacttacttcggcaggtcgccgctcgcaatacgagcgcg</w:t>
            </w:r>
          </w:p>
        </w:tc>
      </w:tr>
      <w:tr w14:paraId="3BF51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DB30FE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2G-2F</w:t>
            </w:r>
          </w:p>
        </w:tc>
        <w:tc>
          <w:tcPr>
            <w:tcW w:w="6238" w:type="dxa"/>
            <w:shd w:val="clear" w:color="auto" w:fill="auto"/>
          </w:tcPr>
          <w:p w14:paraId="197516B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cgaagtaagttaacattacgttaataaataggtatatatgaatatttatacc</w:t>
            </w:r>
          </w:p>
        </w:tc>
      </w:tr>
      <w:tr w14:paraId="7E402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412829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2G-2R</w:t>
            </w:r>
          </w:p>
        </w:tc>
        <w:tc>
          <w:tcPr>
            <w:tcW w:w="6238" w:type="dxa"/>
            <w:shd w:val="clear" w:color="auto" w:fill="auto"/>
          </w:tcPr>
          <w:p w14:paraId="1529C39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gctacctaacgtcgaacctcactagattatgggggttacttttaaaacg</w:t>
            </w:r>
          </w:p>
        </w:tc>
      </w:tr>
      <w:tr w14:paraId="7FC4B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F51216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5m4-2F</w:t>
            </w:r>
          </w:p>
        </w:tc>
        <w:tc>
          <w:tcPr>
            <w:tcW w:w="6238" w:type="dxa"/>
            <w:shd w:val="clear" w:color="auto" w:fill="auto"/>
          </w:tcPr>
          <w:p w14:paraId="667A601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cggaatgctaagcaaatatattctcgattggcttctctttctcc</w:t>
            </w:r>
          </w:p>
        </w:tc>
      </w:tr>
      <w:tr w14:paraId="76B6D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C7A073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5m4-2R</w:t>
            </w:r>
          </w:p>
        </w:tc>
        <w:tc>
          <w:tcPr>
            <w:tcW w:w="6238" w:type="dxa"/>
            <w:shd w:val="clear" w:color="auto" w:fill="auto"/>
          </w:tcPr>
          <w:p w14:paraId="0063260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gagcggatttataaaccttgactgctttcatacaaatggggagc</w:t>
            </w:r>
          </w:p>
        </w:tc>
      </w:tr>
      <w:tr w14:paraId="4E217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FFB42A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1A-2F</w:t>
            </w:r>
          </w:p>
        </w:tc>
        <w:tc>
          <w:tcPr>
            <w:tcW w:w="6238" w:type="dxa"/>
            <w:shd w:val="clear" w:color="auto" w:fill="auto"/>
          </w:tcPr>
          <w:p w14:paraId="45399BF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tttataaatccgctctaaccgaaaaggaaggagttagacaacctgaag</w:t>
            </w:r>
          </w:p>
        </w:tc>
      </w:tr>
      <w:tr w14:paraId="1F253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3F818A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1A-2R</w:t>
            </w:r>
          </w:p>
        </w:tc>
        <w:tc>
          <w:tcPr>
            <w:tcW w:w="6238" w:type="dxa"/>
            <w:shd w:val="clear" w:color="auto" w:fill="auto"/>
          </w:tcPr>
          <w:p w14:paraId="0FD5FBA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ttgcttagcattccgttggtagatacgttgttgacacttctaaataagcg</w:t>
            </w:r>
          </w:p>
        </w:tc>
      </w:tr>
      <w:tr w14:paraId="3CBAF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13E478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YFP-F</w:t>
            </w:r>
          </w:p>
        </w:tc>
        <w:tc>
          <w:tcPr>
            <w:tcW w:w="6238" w:type="dxa"/>
            <w:shd w:val="clear" w:color="auto" w:fill="auto"/>
          </w:tcPr>
          <w:p w14:paraId="7D4AE18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ctctatgatttgccagcttactatccttcttgaaaatatgcactc</w:t>
            </w:r>
          </w:p>
        </w:tc>
      </w:tr>
      <w:tr w14:paraId="2B2E4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A9628D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YFP-R</w:t>
            </w:r>
          </w:p>
        </w:tc>
        <w:tc>
          <w:tcPr>
            <w:tcW w:w="6238" w:type="dxa"/>
            <w:shd w:val="clear" w:color="auto" w:fill="auto"/>
          </w:tcPr>
          <w:p w14:paraId="1DAA593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gtatgagtgttacaagtaagtctttctacaatcaacagctctaac</w:t>
            </w:r>
          </w:p>
        </w:tc>
      </w:tr>
      <w:tr w14:paraId="15FF2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86A18B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3E-F</w:t>
            </w:r>
          </w:p>
        </w:tc>
        <w:tc>
          <w:tcPr>
            <w:tcW w:w="6238" w:type="dxa"/>
            <w:shd w:val="clear" w:color="auto" w:fill="auto"/>
          </w:tcPr>
          <w:p w14:paraId="094422F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acttgtaacactcatacgccatccttaaagacctggtctacgatc</w:t>
            </w:r>
          </w:p>
        </w:tc>
      </w:tr>
      <w:tr w14:paraId="69AEF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BA6E2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23E-R</w:t>
            </w:r>
          </w:p>
        </w:tc>
        <w:tc>
          <w:tcPr>
            <w:tcW w:w="6238" w:type="dxa"/>
            <w:shd w:val="clear" w:color="auto" w:fill="auto"/>
          </w:tcPr>
          <w:p w14:paraId="2321FB3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tcatagagtgcatatgtttgtcttgataggcaacattg</w:t>
            </w:r>
          </w:p>
        </w:tc>
      </w:tr>
      <w:tr w14:paraId="5FAF6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930373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KOK-F</w:t>
            </w:r>
          </w:p>
        </w:tc>
        <w:tc>
          <w:tcPr>
            <w:tcW w:w="6238" w:type="dxa"/>
            <w:shd w:val="clear" w:color="auto" w:fill="auto"/>
          </w:tcPr>
          <w:p w14:paraId="49C32D5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gttcgacgtttgccagcttactatccttcttgaaaatatgcactc</w:t>
            </w:r>
          </w:p>
        </w:tc>
      </w:tr>
      <w:tr w14:paraId="761F4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6F2AA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KOK-R</w:t>
            </w:r>
          </w:p>
        </w:tc>
        <w:tc>
          <w:tcPr>
            <w:tcW w:w="6238" w:type="dxa"/>
            <w:shd w:val="clear" w:color="auto" w:fill="auto"/>
          </w:tcPr>
          <w:p w14:paraId="0693FB6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atgttaacttaagaatgggcaacagcatcttcaacttgttcag</w:t>
            </w:r>
          </w:p>
        </w:tc>
      </w:tr>
      <w:tr w14:paraId="6B844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98BF5A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7E-F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795C786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cattcttaagttaacattacgttaataaataggtatatatgaatatttatacc</w:t>
            </w:r>
          </w:p>
        </w:tc>
      </w:tr>
      <w:tr w14:paraId="72B3F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C68A5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37E-R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5AB2B9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cgtcgaacctcactagattatgggggttacttttaaaacgacatttctg</w:t>
            </w:r>
          </w:p>
        </w:tc>
      </w:tr>
      <w:tr w14:paraId="4806E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C2BF9D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Kate-F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3E1BB54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cggaatgtttgccagcttactatccttcttgaaaatatgcactc</w:t>
            </w:r>
          </w:p>
        </w:tc>
      </w:tr>
      <w:tr w14:paraId="68843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CD2B0A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Kate-R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49D0C0E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agagcggattcatctgtgccccagtttgctagggaggtcgcagtatc</w:t>
            </w:r>
          </w:p>
        </w:tc>
      </w:tr>
      <w:tr w14:paraId="10ACA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44C2E3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4E-F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994E89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gcacagatgaatccgctctaaccgaaaaggaaggagttagacaacctg</w:t>
            </w:r>
          </w:p>
        </w:tc>
      </w:tr>
      <w:tr w14:paraId="38C35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BB1E13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cT44E-R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0219F47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ctggcaaacattccgttggtagatacgttgttgacacttctaaataagc</w:t>
            </w:r>
          </w:p>
        </w:tc>
      </w:tr>
      <w:tr w14:paraId="5FE10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8FC3D9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1-inte-F</w:t>
            </w:r>
          </w:p>
        </w:tc>
        <w:tc>
          <w:tcPr>
            <w:tcW w:w="6238" w:type="dxa"/>
            <w:shd w:val="clear" w:color="auto" w:fill="auto"/>
          </w:tcPr>
          <w:p w14:paraId="3FD4C04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cgcggtgttggaataaaaatccactatcg</w:t>
            </w:r>
          </w:p>
        </w:tc>
      </w:tr>
      <w:tr w14:paraId="3874C4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74F7A5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11-inte-R</w:t>
            </w:r>
          </w:p>
        </w:tc>
        <w:tc>
          <w:tcPr>
            <w:tcW w:w="6238" w:type="dxa"/>
            <w:shd w:val="clear" w:color="auto" w:fill="auto"/>
          </w:tcPr>
          <w:p w14:paraId="1F16603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tcttgagaaatttgtgggtaattagataattg</w:t>
            </w:r>
          </w:p>
        </w:tc>
      </w:tr>
      <w:tr w14:paraId="5B600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2A1D77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2-inte-F</w:t>
            </w:r>
          </w:p>
        </w:tc>
        <w:tc>
          <w:tcPr>
            <w:tcW w:w="6238" w:type="dxa"/>
            <w:shd w:val="clear" w:color="auto" w:fill="auto"/>
          </w:tcPr>
          <w:p w14:paraId="45D36F4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cgcggtgttggaataaaaatcaactatcatc</w:t>
            </w:r>
          </w:p>
        </w:tc>
      </w:tr>
      <w:tr w14:paraId="759A3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D610B6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2-inte-R</w:t>
            </w:r>
          </w:p>
        </w:tc>
        <w:tc>
          <w:tcPr>
            <w:tcW w:w="6238" w:type="dxa"/>
            <w:shd w:val="clear" w:color="auto" w:fill="auto"/>
          </w:tcPr>
          <w:p w14:paraId="5EFEF21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tctgagaatgtggattttgatgtaattg</w:t>
            </w:r>
          </w:p>
        </w:tc>
      </w:tr>
      <w:tr w14:paraId="778C4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8B546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3-inte-F</w:t>
            </w:r>
          </w:p>
        </w:tc>
        <w:tc>
          <w:tcPr>
            <w:tcW w:w="6238" w:type="dxa"/>
            <w:shd w:val="clear" w:color="auto" w:fill="auto"/>
          </w:tcPr>
          <w:p w14:paraId="7732EBC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cgcggtgttgtatctcaaaatgagatatg</w:t>
            </w:r>
          </w:p>
        </w:tc>
      </w:tr>
      <w:tr w14:paraId="51F33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A842DB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3-inte-R</w:t>
            </w:r>
          </w:p>
        </w:tc>
        <w:tc>
          <w:tcPr>
            <w:tcW w:w="6238" w:type="dxa"/>
            <w:shd w:val="clear" w:color="auto" w:fill="auto"/>
          </w:tcPr>
          <w:p w14:paraId="1BDB951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tcttgttgtattacgggctcgagtaatac</w:t>
            </w:r>
          </w:p>
        </w:tc>
      </w:tr>
      <w:tr w14:paraId="03F1C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A75E7A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4-inte-F</w:t>
            </w:r>
          </w:p>
        </w:tc>
        <w:tc>
          <w:tcPr>
            <w:tcW w:w="6238" w:type="dxa"/>
            <w:shd w:val="clear" w:color="auto" w:fill="auto"/>
          </w:tcPr>
          <w:p w14:paraId="1844014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cgcggtgttggaacgagagtaattaatag</w:t>
            </w:r>
          </w:p>
        </w:tc>
      </w:tr>
      <w:tr w14:paraId="1DE12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DB6E90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y4-inte-R</w:t>
            </w:r>
          </w:p>
        </w:tc>
        <w:tc>
          <w:tcPr>
            <w:tcW w:w="6238" w:type="dxa"/>
            <w:shd w:val="clear" w:color="auto" w:fill="auto"/>
          </w:tcPr>
          <w:p w14:paraId="1D1731E0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gatcttgttgataattagaggttaaaaattag</w:t>
            </w:r>
          </w:p>
        </w:tc>
      </w:tr>
      <w:tr w14:paraId="4A6A2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BB4FB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DNA-F</w:t>
            </w:r>
          </w:p>
        </w:tc>
        <w:tc>
          <w:tcPr>
            <w:tcW w:w="6238" w:type="dxa"/>
            <w:shd w:val="clear" w:color="auto" w:fill="auto"/>
          </w:tcPr>
          <w:p w14:paraId="0CEF10F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atgagagtagcaaacgtaagtctaaaggttg</w:t>
            </w:r>
          </w:p>
        </w:tc>
      </w:tr>
      <w:tr w14:paraId="11F08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66C8836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rDNA-R</w:t>
            </w:r>
          </w:p>
        </w:tc>
        <w:tc>
          <w:tcPr>
            <w:tcW w:w="6238" w:type="dxa"/>
            <w:shd w:val="clear" w:color="auto" w:fill="auto"/>
          </w:tcPr>
          <w:p w14:paraId="6CB25E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ttcctctaatcaggttccaccaaacagataccc</w:t>
            </w:r>
          </w:p>
        </w:tc>
      </w:tr>
      <w:tr w14:paraId="53313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3475CD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ACT1-F</w:t>
            </w:r>
          </w:p>
        </w:tc>
        <w:tc>
          <w:tcPr>
            <w:tcW w:w="6238" w:type="dxa"/>
            <w:shd w:val="clear" w:color="auto" w:fill="auto"/>
          </w:tcPr>
          <w:p w14:paraId="73C1218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attgataacggttctggtatg</w:t>
            </w:r>
          </w:p>
        </w:tc>
      </w:tr>
      <w:tr w14:paraId="63D19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232616C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ACT1-R</w:t>
            </w:r>
          </w:p>
        </w:tc>
        <w:tc>
          <w:tcPr>
            <w:tcW w:w="6238" w:type="dxa"/>
            <w:shd w:val="clear" w:color="auto" w:fill="auto"/>
          </w:tcPr>
          <w:p w14:paraId="0744573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ccttggtgtcttggtctac</w:t>
            </w:r>
          </w:p>
        </w:tc>
      </w:tr>
      <w:tr w14:paraId="0B939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B3B569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aroL-F</w:t>
            </w:r>
          </w:p>
        </w:tc>
        <w:tc>
          <w:tcPr>
            <w:tcW w:w="6238" w:type="dxa"/>
            <w:shd w:val="clear" w:color="auto" w:fill="auto"/>
          </w:tcPr>
          <w:p w14:paraId="2E764DC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gggctgtggtaaaacaacgg</w:t>
            </w:r>
          </w:p>
        </w:tc>
      </w:tr>
      <w:tr w14:paraId="14962E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37C9FCE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aroL-R</w:t>
            </w:r>
          </w:p>
        </w:tc>
        <w:tc>
          <w:tcPr>
            <w:tcW w:w="6238" w:type="dxa"/>
            <w:shd w:val="clear" w:color="auto" w:fill="auto"/>
          </w:tcPr>
          <w:p w14:paraId="5AF8C47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ccactcttccctttcgacga</w:t>
            </w:r>
          </w:p>
        </w:tc>
      </w:tr>
      <w:tr w14:paraId="4F863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08398FA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qCHS-F</w:t>
            </w:r>
          </w:p>
        </w:tc>
        <w:tc>
          <w:tcPr>
            <w:tcW w:w="6238" w:type="dxa"/>
            <w:shd w:val="clear" w:color="auto" w:fill="auto"/>
          </w:tcPr>
          <w:p w14:paraId="3390A7E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atcggagatactcagcgggc</w:t>
            </w:r>
          </w:p>
        </w:tc>
      </w:tr>
      <w:tr w14:paraId="6DEEB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AFE1AF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qCHS-R</w:t>
            </w:r>
          </w:p>
        </w:tc>
        <w:tc>
          <w:tcPr>
            <w:tcW w:w="6238" w:type="dxa"/>
            <w:shd w:val="clear" w:color="auto" w:fill="auto"/>
          </w:tcPr>
          <w:p w14:paraId="315D937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aattgacggtcacctgcgtg</w:t>
            </w:r>
          </w:p>
        </w:tc>
      </w:tr>
      <w:tr w14:paraId="5C4C8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8FA7151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qF3´H-F</w:t>
            </w:r>
          </w:p>
        </w:tc>
        <w:tc>
          <w:tcPr>
            <w:tcW w:w="6238" w:type="dxa"/>
            <w:shd w:val="clear" w:color="auto" w:fill="auto"/>
          </w:tcPr>
          <w:p w14:paraId="3ADA1B0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acccctgctactctacgcctc</w:t>
            </w:r>
          </w:p>
        </w:tc>
      </w:tr>
      <w:tr w14:paraId="0100C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7EF657A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qF3´H-R</w:t>
            </w:r>
          </w:p>
        </w:tc>
        <w:tc>
          <w:tcPr>
            <w:tcW w:w="6238" w:type="dxa"/>
            <w:shd w:val="clear" w:color="auto" w:fill="auto"/>
          </w:tcPr>
          <w:p w14:paraId="4B8D263D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 xml:space="preserve">tccaagatgaggtaagtttccga </w:t>
            </w:r>
          </w:p>
        </w:tc>
      </w:tr>
      <w:tr w14:paraId="1113D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730E989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EGFP-F</w:t>
            </w:r>
          </w:p>
        </w:tc>
        <w:tc>
          <w:tcPr>
            <w:tcW w:w="6238" w:type="dxa"/>
            <w:shd w:val="clear" w:color="auto" w:fill="auto"/>
          </w:tcPr>
          <w:p w14:paraId="4A7BF932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ggagagggtgaaggtgatgc</w:t>
            </w:r>
          </w:p>
        </w:tc>
      </w:tr>
      <w:tr w14:paraId="7547E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413EDEE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EGFP-R</w:t>
            </w:r>
          </w:p>
        </w:tc>
        <w:tc>
          <w:tcPr>
            <w:tcW w:w="6238" w:type="dxa"/>
            <w:shd w:val="clear" w:color="auto" w:fill="auto"/>
          </w:tcPr>
          <w:p w14:paraId="23FB285B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gccgcttcatatgatctggg</w:t>
            </w:r>
          </w:p>
        </w:tc>
      </w:tr>
      <w:tr w14:paraId="0A33D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18FDB2C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qphiYFP-F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6D811E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szCs w:val="24"/>
              </w:rPr>
            </w:pPr>
            <w:r>
              <w:rPr>
                <w:szCs w:val="24"/>
              </w:rPr>
              <w:t>caatgtttcgctaagtacggtcc</w:t>
            </w:r>
          </w:p>
        </w:tc>
      </w:tr>
      <w:tr w14:paraId="3221B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12C489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phiYFP-R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1AEA85F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tgaaaacaccgtcaccttcg</w:t>
            </w:r>
          </w:p>
        </w:tc>
      </w:tr>
      <w:tr w14:paraId="1F97D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516D4E8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mKOk-F</w:t>
            </w:r>
          </w:p>
        </w:tc>
        <w:tc>
          <w:tcPr>
            <w:tcW w:w="6238" w:type="dxa"/>
            <w:shd w:val="clear" w:color="auto" w:fill="auto"/>
          </w:tcPr>
          <w:p w14:paraId="6969EC3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ggttctgcttcagtttctgctca</w:t>
            </w:r>
          </w:p>
        </w:tc>
      </w:tr>
      <w:tr w14:paraId="7AFE7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1FF08217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mKOk-R</w:t>
            </w:r>
          </w:p>
        </w:tc>
        <w:tc>
          <w:tcPr>
            <w:tcW w:w="6238" w:type="dxa"/>
            <w:shd w:val="clear" w:color="auto" w:fill="auto"/>
          </w:tcPr>
          <w:p w14:paraId="68BB782E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cccaatcaacagattgattttgc</w:t>
            </w:r>
          </w:p>
        </w:tc>
      </w:tr>
      <w:tr w14:paraId="4C336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0F027A95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mKate2-F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D2554CF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tacggcagcaaaaccttcatc</w:t>
            </w:r>
          </w:p>
        </w:tc>
      </w:tr>
      <w:tr w14:paraId="0016C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shd w:val="clear" w:color="auto" w:fill="auto"/>
          </w:tcPr>
          <w:p w14:paraId="6B59DDB8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qmKate2-R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719BC664">
            <w:pPr>
              <w:kinsoku w:val="0"/>
              <w:overflowPunct w:val="0"/>
              <w:autoSpaceDE w:val="0"/>
              <w:autoSpaceDN w:val="0"/>
              <w:ind w:firstLine="0" w:firstLineChars="0"/>
              <w:jc w:val="left"/>
              <w:rPr>
                <w:rFonts w:eastAsia="等线"/>
                <w:szCs w:val="24"/>
              </w:rPr>
            </w:pPr>
            <w:r>
              <w:rPr>
                <w:szCs w:val="24"/>
              </w:rPr>
              <w:t>gtgtcctgggtagcggtcag</w:t>
            </w:r>
          </w:p>
        </w:tc>
      </w:tr>
    </w:tbl>
    <w:p w14:paraId="062563B7">
      <w:pPr>
        <w:ind w:firstLine="0" w:firstLineChars="0"/>
        <w:rPr>
          <w:rFonts w:eastAsia="等线"/>
          <w:szCs w:val="24"/>
        </w:rPr>
      </w:pPr>
    </w:p>
    <w:p w14:paraId="4B6E9A1E">
      <w:pPr>
        <w:ind w:firstLine="0" w:firstLineChars="0"/>
        <w:rPr>
          <w:rFonts w:eastAsia="等线"/>
          <w:szCs w:val="24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footnotePr>
            <w:pos w:val="beneathText"/>
          </w:footnotePr>
          <w:pgSz w:w="11906" w:h="16838"/>
          <w:pgMar w:top="1440" w:right="1797" w:bottom="1440" w:left="1797" w:header="851" w:footer="992" w:gutter="0"/>
          <w:lnNumType w:countBy="1" w:restart="continuous"/>
          <w:cols w:space="425" w:num="1"/>
          <w:docGrid w:type="lines" w:linePitch="326" w:charSpace="0"/>
        </w:sectPr>
      </w:pPr>
    </w:p>
    <w:p w14:paraId="4486C751">
      <w:pPr>
        <w:pStyle w:val="3"/>
        <w:spacing w:line="480" w:lineRule="auto"/>
        <w:rPr>
          <w:rFonts w:hint="default" w:eastAsia="宋体"/>
          <w:szCs w:val="24"/>
          <w:lang w:val="en-US" w:eastAsia="zh-CN"/>
        </w:rPr>
      </w:pPr>
      <w:r>
        <w:rPr>
          <w:szCs w:val="24"/>
        </w:rPr>
        <w:t>Table S</w:t>
      </w:r>
      <w:r>
        <w:rPr>
          <w:rFonts w:hint="eastAsia" w:eastAsia="宋体"/>
          <w:szCs w:val="24"/>
          <w:lang w:val="en-US" w:eastAsia="zh-CN"/>
        </w:rPr>
        <w:t>5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The qPCR data of EGFP overexpresson strain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17"/>
        <w:gridCol w:w="1857"/>
        <w:gridCol w:w="717"/>
        <w:gridCol w:w="717"/>
        <w:gridCol w:w="717"/>
        <w:gridCol w:w="717"/>
        <w:gridCol w:w="717"/>
        <w:gridCol w:w="717"/>
        <w:gridCol w:w="2377"/>
        <w:gridCol w:w="1503"/>
        <w:gridCol w:w="1446"/>
        <w:gridCol w:w="1372"/>
      </w:tblGrid>
      <w:tr w14:paraId="0D700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17" w:type="dxa"/>
            <w:vAlign w:val="bottom"/>
          </w:tcPr>
          <w:p w14:paraId="75CE420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s</w:t>
            </w:r>
          </w:p>
        </w:tc>
        <w:tc>
          <w:tcPr>
            <w:tcW w:w="1857" w:type="dxa"/>
            <w:vAlign w:val="bottom"/>
          </w:tcPr>
          <w:p w14:paraId="382A455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rescence intensity</w:t>
            </w:r>
          </w:p>
        </w:tc>
        <w:tc>
          <w:tcPr>
            <w:tcW w:w="2151" w:type="dxa"/>
            <w:gridSpan w:val="3"/>
            <w:vAlign w:val="bottom"/>
          </w:tcPr>
          <w:p w14:paraId="608167A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EGFP</w:t>
            </w:r>
          </w:p>
        </w:tc>
        <w:tc>
          <w:tcPr>
            <w:tcW w:w="2151" w:type="dxa"/>
            <w:gridSpan w:val="3"/>
            <w:vAlign w:val="bottom"/>
          </w:tcPr>
          <w:p w14:paraId="21DCE86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CT1</w:t>
            </w:r>
          </w:p>
        </w:tc>
        <w:tc>
          <w:tcPr>
            <w:tcW w:w="2377" w:type="dxa"/>
            <w:vAlign w:val="bottom"/>
          </w:tcPr>
          <w:p w14:paraId="068D567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:CT,EGFP</w:t>
            </w:r>
          </w:p>
        </w:tc>
        <w:tc>
          <w:tcPr>
            <w:tcW w:w="1503" w:type="dxa"/>
            <w:vAlign w:val="bottom"/>
          </w:tcPr>
          <w:p w14:paraId="629C44B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: CT,ACT1</w:t>
            </w:r>
          </w:p>
        </w:tc>
        <w:tc>
          <w:tcPr>
            <w:tcW w:w="1446" w:type="dxa"/>
            <w:vAlign w:val="bottom"/>
          </w:tcPr>
          <w:p w14:paraId="46B09B7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1372" w:type="dxa"/>
            <w:vAlign w:val="bottom"/>
          </w:tcPr>
          <w:p w14:paraId="77BEDA0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</w:tr>
      <w:tr w14:paraId="7F767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4A6ABC8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57" w:type="dxa"/>
            <w:vAlign w:val="bottom"/>
          </w:tcPr>
          <w:p w14:paraId="793F6A6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8</w:t>
            </w:r>
          </w:p>
        </w:tc>
        <w:tc>
          <w:tcPr>
            <w:tcW w:w="717" w:type="dxa"/>
            <w:vAlign w:val="bottom"/>
          </w:tcPr>
          <w:p w14:paraId="060EC7A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</w:t>
            </w:r>
          </w:p>
        </w:tc>
        <w:tc>
          <w:tcPr>
            <w:tcW w:w="717" w:type="dxa"/>
            <w:vAlign w:val="bottom"/>
          </w:tcPr>
          <w:p w14:paraId="7A6DC50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3</w:t>
            </w:r>
          </w:p>
        </w:tc>
        <w:tc>
          <w:tcPr>
            <w:tcW w:w="717" w:type="dxa"/>
            <w:vAlign w:val="bottom"/>
          </w:tcPr>
          <w:p w14:paraId="0C36808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2</w:t>
            </w:r>
          </w:p>
        </w:tc>
        <w:tc>
          <w:tcPr>
            <w:tcW w:w="717" w:type="dxa"/>
            <w:vAlign w:val="bottom"/>
          </w:tcPr>
          <w:p w14:paraId="73D0757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1</w:t>
            </w:r>
          </w:p>
        </w:tc>
        <w:tc>
          <w:tcPr>
            <w:tcW w:w="717" w:type="dxa"/>
            <w:vAlign w:val="bottom"/>
          </w:tcPr>
          <w:p w14:paraId="69D4C44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9</w:t>
            </w:r>
          </w:p>
        </w:tc>
        <w:tc>
          <w:tcPr>
            <w:tcW w:w="717" w:type="dxa"/>
            <w:vAlign w:val="bottom"/>
          </w:tcPr>
          <w:p w14:paraId="1722225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1</w:t>
            </w:r>
          </w:p>
        </w:tc>
        <w:tc>
          <w:tcPr>
            <w:tcW w:w="2377" w:type="dxa"/>
            <w:vAlign w:val="bottom"/>
          </w:tcPr>
          <w:p w14:paraId="290549A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3666667</w:t>
            </w:r>
          </w:p>
        </w:tc>
        <w:tc>
          <w:tcPr>
            <w:tcW w:w="1503" w:type="dxa"/>
            <w:vAlign w:val="bottom"/>
          </w:tcPr>
          <w:p w14:paraId="2C75EA8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3666667</w:t>
            </w:r>
          </w:p>
        </w:tc>
        <w:tc>
          <w:tcPr>
            <w:tcW w:w="1446" w:type="dxa"/>
            <w:vAlign w:val="bottom"/>
          </w:tcPr>
          <w:p w14:paraId="3BB0056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</w:t>
            </w:r>
          </w:p>
        </w:tc>
        <w:tc>
          <w:tcPr>
            <w:tcW w:w="1372" w:type="dxa"/>
            <w:vAlign w:val="bottom"/>
          </w:tcPr>
          <w:p w14:paraId="75CEDFE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67</w:t>
            </w:r>
          </w:p>
        </w:tc>
      </w:tr>
      <w:tr w14:paraId="0CC3F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0A940BE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57" w:type="dxa"/>
            <w:vAlign w:val="bottom"/>
          </w:tcPr>
          <w:p w14:paraId="24AFF0A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17</w:t>
            </w:r>
          </w:p>
        </w:tc>
        <w:tc>
          <w:tcPr>
            <w:tcW w:w="717" w:type="dxa"/>
            <w:vAlign w:val="bottom"/>
          </w:tcPr>
          <w:p w14:paraId="11E1486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1</w:t>
            </w:r>
          </w:p>
        </w:tc>
        <w:tc>
          <w:tcPr>
            <w:tcW w:w="717" w:type="dxa"/>
            <w:vAlign w:val="bottom"/>
          </w:tcPr>
          <w:p w14:paraId="5C5B963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9</w:t>
            </w:r>
          </w:p>
        </w:tc>
        <w:tc>
          <w:tcPr>
            <w:tcW w:w="717" w:type="dxa"/>
            <w:vAlign w:val="bottom"/>
          </w:tcPr>
          <w:p w14:paraId="31687A9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1</w:t>
            </w:r>
          </w:p>
        </w:tc>
        <w:tc>
          <w:tcPr>
            <w:tcW w:w="717" w:type="dxa"/>
            <w:vAlign w:val="bottom"/>
          </w:tcPr>
          <w:p w14:paraId="36F4E32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6</w:t>
            </w:r>
          </w:p>
        </w:tc>
        <w:tc>
          <w:tcPr>
            <w:tcW w:w="717" w:type="dxa"/>
            <w:vAlign w:val="bottom"/>
          </w:tcPr>
          <w:p w14:paraId="1A1161E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9</w:t>
            </w:r>
          </w:p>
        </w:tc>
        <w:tc>
          <w:tcPr>
            <w:tcW w:w="717" w:type="dxa"/>
            <w:vAlign w:val="bottom"/>
          </w:tcPr>
          <w:p w14:paraId="712ED24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6</w:t>
            </w:r>
          </w:p>
        </w:tc>
        <w:tc>
          <w:tcPr>
            <w:tcW w:w="2377" w:type="dxa"/>
            <w:vAlign w:val="bottom"/>
          </w:tcPr>
          <w:p w14:paraId="3CF45FD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7</w:t>
            </w:r>
          </w:p>
        </w:tc>
        <w:tc>
          <w:tcPr>
            <w:tcW w:w="1503" w:type="dxa"/>
            <w:vAlign w:val="bottom"/>
          </w:tcPr>
          <w:p w14:paraId="171B267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3666667</w:t>
            </w:r>
          </w:p>
        </w:tc>
        <w:tc>
          <w:tcPr>
            <w:tcW w:w="1446" w:type="dxa"/>
            <w:vAlign w:val="bottom"/>
          </w:tcPr>
          <w:p w14:paraId="35DAFB4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933333333</w:t>
            </w:r>
          </w:p>
        </w:tc>
        <w:tc>
          <w:tcPr>
            <w:tcW w:w="1372" w:type="dxa"/>
            <w:vAlign w:val="bottom"/>
          </w:tcPr>
          <w:p w14:paraId="0A48CB2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3366667</w:t>
            </w:r>
          </w:p>
        </w:tc>
      </w:tr>
      <w:tr w14:paraId="3D0E7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3932107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57" w:type="dxa"/>
            <w:vAlign w:val="bottom"/>
          </w:tcPr>
          <w:p w14:paraId="01E66E3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7</w:t>
            </w:r>
          </w:p>
        </w:tc>
        <w:tc>
          <w:tcPr>
            <w:tcW w:w="717" w:type="dxa"/>
            <w:vAlign w:val="bottom"/>
          </w:tcPr>
          <w:p w14:paraId="6773130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2</w:t>
            </w:r>
          </w:p>
        </w:tc>
        <w:tc>
          <w:tcPr>
            <w:tcW w:w="717" w:type="dxa"/>
            <w:vAlign w:val="bottom"/>
          </w:tcPr>
          <w:p w14:paraId="6E6A349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5</w:t>
            </w:r>
          </w:p>
        </w:tc>
        <w:tc>
          <w:tcPr>
            <w:tcW w:w="717" w:type="dxa"/>
            <w:vAlign w:val="bottom"/>
          </w:tcPr>
          <w:p w14:paraId="404A742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8</w:t>
            </w:r>
          </w:p>
        </w:tc>
        <w:tc>
          <w:tcPr>
            <w:tcW w:w="717" w:type="dxa"/>
            <w:vAlign w:val="bottom"/>
          </w:tcPr>
          <w:p w14:paraId="4F4735C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3</w:t>
            </w:r>
          </w:p>
        </w:tc>
        <w:tc>
          <w:tcPr>
            <w:tcW w:w="717" w:type="dxa"/>
            <w:vAlign w:val="bottom"/>
          </w:tcPr>
          <w:p w14:paraId="358697A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6</w:t>
            </w:r>
          </w:p>
        </w:tc>
        <w:tc>
          <w:tcPr>
            <w:tcW w:w="717" w:type="dxa"/>
            <w:vAlign w:val="bottom"/>
          </w:tcPr>
          <w:p w14:paraId="3DDE69C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9</w:t>
            </w:r>
          </w:p>
        </w:tc>
        <w:tc>
          <w:tcPr>
            <w:tcW w:w="2377" w:type="dxa"/>
            <w:vAlign w:val="bottom"/>
          </w:tcPr>
          <w:p w14:paraId="68A6372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1666667</w:t>
            </w:r>
          </w:p>
        </w:tc>
        <w:tc>
          <w:tcPr>
            <w:tcW w:w="1503" w:type="dxa"/>
            <w:vAlign w:val="bottom"/>
          </w:tcPr>
          <w:p w14:paraId="7AF3E9C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9333333</w:t>
            </w:r>
          </w:p>
        </w:tc>
        <w:tc>
          <w:tcPr>
            <w:tcW w:w="1446" w:type="dxa"/>
            <w:vAlign w:val="bottom"/>
          </w:tcPr>
          <w:p w14:paraId="28C9287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23333333</w:t>
            </w:r>
          </w:p>
        </w:tc>
        <w:tc>
          <w:tcPr>
            <w:tcW w:w="1372" w:type="dxa"/>
            <w:vAlign w:val="bottom"/>
          </w:tcPr>
          <w:p w14:paraId="36FDD0D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3366667</w:t>
            </w:r>
          </w:p>
        </w:tc>
      </w:tr>
      <w:tr w14:paraId="78054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650B41F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57" w:type="dxa"/>
            <w:vAlign w:val="bottom"/>
          </w:tcPr>
          <w:p w14:paraId="69CDC07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4</w:t>
            </w:r>
          </w:p>
        </w:tc>
        <w:tc>
          <w:tcPr>
            <w:tcW w:w="717" w:type="dxa"/>
            <w:vAlign w:val="bottom"/>
          </w:tcPr>
          <w:p w14:paraId="7D77669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1</w:t>
            </w:r>
          </w:p>
        </w:tc>
        <w:tc>
          <w:tcPr>
            <w:tcW w:w="717" w:type="dxa"/>
            <w:vAlign w:val="bottom"/>
          </w:tcPr>
          <w:p w14:paraId="1FDA1B0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8</w:t>
            </w:r>
          </w:p>
        </w:tc>
        <w:tc>
          <w:tcPr>
            <w:tcW w:w="717" w:type="dxa"/>
            <w:vAlign w:val="bottom"/>
          </w:tcPr>
          <w:p w14:paraId="1F1DB74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4</w:t>
            </w:r>
          </w:p>
        </w:tc>
        <w:tc>
          <w:tcPr>
            <w:tcW w:w="717" w:type="dxa"/>
            <w:vAlign w:val="bottom"/>
          </w:tcPr>
          <w:p w14:paraId="298B9D4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9</w:t>
            </w:r>
          </w:p>
        </w:tc>
        <w:tc>
          <w:tcPr>
            <w:tcW w:w="717" w:type="dxa"/>
            <w:vAlign w:val="bottom"/>
          </w:tcPr>
          <w:p w14:paraId="58FD181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</w:t>
            </w:r>
          </w:p>
        </w:tc>
        <w:tc>
          <w:tcPr>
            <w:tcW w:w="717" w:type="dxa"/>
            <w:vAlign w:val="bottom"/>
          </w:tcPr>
          <w:p w14:paraId="0079886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</w:t>
            </w:r>
          </w:p>
        </w:tc>
        <w:tc>
          <w:tcPr>
            <w:tcW w:w="2377" w:type="dxa"/>
            <w:vAlign w:val="bottom"/>
          </w:tcPr>
          <w:p w14:paraId="5789AA1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1</w:t>
            </w:r>
          </w:p>
        </w:tc>
        <w:tc>
          <w:tcPr>
            <w:tcW w:w="1503" w:type="dxa"/>
            <w:vAlign w:val="bottom"/>
          </w:tcPr>
          <w:p w14:paraId="4403A6A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2666667</w:t>
            </w:r>
          </w:p>
        </w:tc>
        <w:tc>
          <w:tcPr>
            <w:tcW w:w="1446" w:type="dxa"/>
            <w:vAlign w:val="bottom"/>
          </w:tcPr>
          <w:p w14:paraId="06DD815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83333333</w:t>
            </w:r>
          </w:p>
        </w:tc>
        <w:tc>
          <w:tcPr>
            <w:tcW w:w="1372" w:type="dxa"/>
            <w:vAlign w:val="bottom"/>
          </w:tcPr>
          <w:p w14:paraId="0C8B395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3366667</w:t>
            </w:r>
          </w:p>
        </w:tc>
      </w:tr>
      <w:tr w14:paraId="309B8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75DE641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57" w:type="dxa"/>
            <w:vAlign w:val="bottom"/>
          </w:tcPr>
          <w:p w14:paraId="53BDACB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69</w:t>
            </w:r>
          </w:p>
        </w:tc>
        <w:tc>
          <w:tcPr>
            <w:tcW w:w="717" w:type="dxa"/>
            <w:vAlign w:val="bottom"/>
          </w:tcPr>
          <w:p w14:paraId="60D5927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7</w:t>
            </w:r>
          </w:p>
        </w:tc>
        <w:tc>
          <w:tcPr>
            <w:tcW w:w="717" w:type="dxa"/>
            <w:vAlign w:val="bottom"/>
          </w:tcPr>
          <w:p w14:paraId="1AADED7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</w:p>
        </w:tc>
        <w:tc>
          <w:tcPr>
            <w:tcW w:w="717" w:type="dxa"/>
            <w:vAlign w:val="bottom"/>
          </w:tcPr>
          <w:p w14:paraId="286170D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6</w:t>
            </w:r>
          </w:p>
        </w:tc>
        <w:tc>
          <w:tcPr>
            <w:tcW w:w="717" w:type="dxa"/>
            <w:vAlign w:val="bottom"/>
          </w:tcPr>
          <w:p w14:paraId="34D703A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9</w:t>
            </w:r>
          </w:p>
        </w:tc>
        <w:tc>
          <w:tcPr>
            <w:tcW w:w="717" w:type="dxa"/>
            <w:vAlign w:val="bottom"/>
          </w:tcPr>
          <w:p w14:paraId="7A35C12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3</w:t>
            </w:r>
          </w:p>
        </w:tc>
        <w:tc>
          <w:tcPr>
            <w:tcW w:w="717" w:type="dxa"/>
            <w:vAlign w:val="bottom"/>
          </w:tcPr>
          <w:p w14:paraId="022922C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5</w:t>
            </w:r>
          </w:p>
        </w:tc>
        <w:tc>
          <w:tcPr>
            <w:tcW w:w="2377" w:type="dxa"/>
            <w:vAlign w:val="bottom"/>
          </w:tcPr>
          <w:p w14:paraId="6DED0AC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7333333</w:t>
            </w:r>
          </w:p>
        </w:tc>
        <w:tc>
          <w:tcPr>
            <w:tcW w:w="1503" w:type="dxa"/>
            <w:vAlign w:val="bottom"/>
          </w:tcPr>
          <w:p w14:paraId="21530CE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2333333</w:t>
            </w:r>
          </w:p>
        </w:tc>
        <w:tc>
          <w:tcPr>
            <w:tcW w:w="1446" w:type="dxa"/>
            <w:vAlign w:val="bottom"/>
          </w:tcPr>
          <w:p w14:paraId="5227EFD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</w:p>
        </w:tc>
        <w:tc>
          <w:tcPr>
            <w:tcW w:w="1372" w:type="dxa"/>
            <w:vAlign w:val="bottom"/>
          </w:tcPr>
          <w:p w14:paraId="5106D83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567</w:t>
            </w:r>
          </w:p>
        </w:tc>
      </w:tr>
      <w:tr w14:paraId="68796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2417222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857" w:type="dxa"/>
            <w:vAlign w:val="bottom"/>
          </w:tcPr>
          <w:p w14:paraId="74B76EE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16</w:t>
            </w:r>
          </w:p>
        </w:tc>
        <w:tc>
          <w:tcPr>
            <w:tcW w:w="717" w:type="dxa"/>
            <w:vAlign w:val="bottom"/>
          </w:tcPr>
          <w:p w14:paraId="32F8CFB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2</w:t>
            </w:r>
          </w:p>
        </w:tc>
        <w:tc>
          <w:tcPr>
            <w:tcW w:w="717" w:type="dxa"/>
            <w:vAlign w:val="bottom"/>
          </w:tcPr>
          <w:p w14:paraId="78C92AB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8</w:t>
            </w:r>
          </w:p>
        </w:tc>
        <w:tc>
          <w:tcPr>
            <w:tcW w:w="717" w:type="dxa"/>
            <w:vAlign w:val="bottom"/>
          </w:tcPr>
          <w:p w14:paraId="22E0DA4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5</w:t>
            </w:r>
          </w:p>
        </w:tc>
        <w:tc>
          <w:tcPr>
            <w:tcW w:w="717" w:type="dxa"/>
            <w:vAlign w:val="bottom"/>
          </w:tcPr>
          <w:p w14:paraId="49C9679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9</w:t>
            </w:r>
          </w:p>
        </w:tc>
        <w:tc>
          <w:tcPr>
            <w:tcW w:w="717" w:type="dxa"/>
            <w:vAlign w:val="bottom"/>
          </w:tcPr>
          <w:p w14:paraId="134A9BD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8</w:t>
            </w:r>
          </w:p>
        </w:tc>
        <w:tc>
          <w:tcPr>
            <w:tcW w:w="717" w:type="dxa"/>
            <w:vAlign w:val="bottom"/>
          </w:tcPr>
          <w:p w14:paraId="4732D6E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9</w:t>
            </w:r>
          </w:p>
        </w:tc>
        <w:tc>
          <w:tcPr>
            <w:tcW w:w="2377" w:type="dxa"/>
            <w:vAlign w:val="bottom"/>
          </w:tcPr>
          <w:p w14:paraId="44BC2A0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5</w:t>
            </w:r>
          </w:p>
        </w:tc>
        <w:tc>
          <w:tcPr>
            <w:tcW w:w="1503" w:type="dxa"/>
            <w:vAlign w:val="bottom"/>
          </w:tcPr>
          <w:p w14:paraId="01A3EC7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</w:t>
            </w:r>
          </w:p>
        </w:tc>
        <w:tc>
          <w:tcPr>
            <w:tcW w:w="1446" w:type="dxa"/>
            <w:vAlign w:val="bottom"/>
          </w:tcPr>
          <w:p w14:paraId="61F07EF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1372" w:type="dxa"/>
            <w:vAlign w:val="bottom"/>
          </w:tcPr>
          <w:p w14:paraId="71B4E43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767</w:t>
            </w:r>
          </w:p>
        </w:tc>
      </w:tr>
      <w:tr w14:paraId="7A34B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5954064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857" w:type="dxa"/>
            <w:vAlign w:val="bottom"/>
          </w:tcPr>
          <w:p w14:paraId="331E1C6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38</w:t>
            </w:r>
          </w:p>
        </w:tc>
        <w:tc>
          <w:tcPr>
            <w:tcW w:w="717" w:type="dxa"/>
            <w:vAlign w:val="bottom"/>
          </w:tcPr>
          <w:p w14:paraId="70E38BA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</w:p>
        </w:tc>
        <w:tc>
          <w:tcPr>
            <w:tcW w:w="717" w:type="dxa"/>
            <w:vAlign w:val="bottom"/>
          </w:tcPr>
          <w:p w14:paraId="0983F0E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6</w:t>
            </w:r>
          </w:p>
        </w:tc>
        <w:tc>
          <w:tcPr>
            <w:tcW w:w="717" w:type="dxa"/>
            <w:vAlign w:val="bottom"/>
          </w:tcPr>
          <w:p w14:paraId="79AA97D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3</w:t>
            </w:r>
          </w:p>
        </w:tc>
        <w:tc>
          <w:tcPr>
            <w:tcW w:w="717" w:type="dxa"/>
            <w:vAlign w:val="bottom"/>
          </w:tcPr>
          <w:p w14:paraId="68D9B8A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717" w:type="dxa"/>
            <w:vAlign w:val="bottom"/>
          </w:tcPr>
          <w:p w14:paraId="3B840AF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2</w:t>
            </w:r>
          </w:p>
        </w:tc>
        <w:tc>
          <w:tcPr>
            <w:tcW w:w="717" w:type="dxa"/>
            <w:vAlign w:val="bottom"/>
          </w:tcPr>
          <w:p w14:paraId="277C6B0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7</w:t>
            </w:r>
          </w:p>
        </w:tc>
        <w:tc>
          <w:tcPr>
            <w:tcW w:w="2377" w:type="dxa"/>
            <w:vAlign w:val="bottom"/>
          </w:tcPr>
          <w:p w14:paraId="6366728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3</w:t>
            </w:r>
          </w:p>
        </w:tc>
        <w:tc>
          <w:tcPr>
            <w:tcW w:w="1503" w:type="dxa"/>
            <w:vAlign w:val="bottom"/>
          </w:tcPr>
          <w:p w14:paraId="0A88254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3</w:t>
            </w:r>
          </w:p>
        </w:tc>
        <w:tc>
          <w:tcPr>
            <w:tcW w:w="1446" w:type="dxa"/>
            <w:vAlign w:val="bottom"/>
          </w:tcPr>
          <w:p w14:paraId="276BCF0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72" w:type="dxa"/>
            <w:vAlign w:val="bottom"/>
          </w:tcPr>
          <w:p w14:paraId="3F5E561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067</w:t>
            </w:r>
          </w:p>
        </w:tc>
      </w:tr>
      <w:tr w14:paraId="6CA26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348DB1C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857" w:type="dxa"/>
            <w:vAlign w:val="bottom"/>
          </w:tcPr>
          <w:p w14:paraId="5AD71D9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67</w:t>
            </w:r>
          </w:p>
        </w:tc>
        <w:tc>
          <w:tcPr>
            <w:tcW w:w="717" w:type="dxa"/>
            <w:vAlign w:val="bottom"/>
          </w:tcPr>
          <w:p w14:paraId="0E8CBA8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7</w:t>
            </w:r>
          </w:p>
        </w:tc>
        <w:tc>
          <w:tcPr>
            <w:tcW w:w="717" w:type="dxa"/>
            <w:vAlign w:val="bottom"/>
          </w:tcPr>
          <w:p w14:paraId="32B0394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</w:t>
            </w:r>
          </w:p>
        </w:tc>
        <w:tc>
          <w:tcPr>
            <w:tcW w:w="717" w:type="dxa"/>
            <w:vAlign w:val="bottom"/>
          </w:tcPr>
          <w:p w14:paraId="437285D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1</w:t>
            </w:r>
          </w:p>
        </w:tc>
        <w:tc>
          <w:tcPr>
            <w:tcW w:w="717" w:type="dxa"/>
            <w:vAlign w:val="bottom"/>
          </w:tcPr>
          <w:p w14:paraId="1FD2D9C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3</w:t>
            </w:r>
          </w:p>
        </w:tc>
        <w:tc>
          <w:tcPr>
            <w:tcW w:w="717" w:type="dxa"/>
            <w:vAlign w:val="bottom"/>
          </w:tcPr>
          <w:p w14:paraId="75B8C6A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8</w:t>
            </w:r>
          </w:p>
        </w:tc>
        <w:tc>
          <w:tcPr>
            <w:tcW w:w="717" w:type="dxa"/>
            <w:vAlign w:val="bottom"/>
          </w:tcPr>
          <w:p w14:paraId="2B79CA0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5</w:t>
            </w:r>
          </w:p>
        </w:tc>
        <w:tc>
          <w:tcPr>
            <w:tcW w:w="2377" w:type="dxa"/>
            <w:vAlign w:val="bottom"/>
          </w:tcPr>
          <w:p w14:paraId="1CDCB8A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3333333</w:t>
            </w:r>
          </w:p>
        </w:tc>
        <w:tc>
          <w:tcPr>
            <w:tcW w:w="1503" w:type="dxa"/>
            <w:vAlign w:val="bottom"/>
          </w:tcPr>
          <w:p w14:paraId="6A25140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8666667</w:t>
            </w:r>
          </w:p>
        </w:tc>
        <w:tc>
          <w:tcPr>
            <w:tcW w:w="1446" w:type="dxa"/>
            <w:vAlign w:val="bottom"/>
          </w:tcPr>
          <w:p w14:paraId="0442F51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3333333</w:t>
            </w:r>
          </w:p>
        </w:tc>
        <w:tc>
          <w:tcPr>
            <w:tcW w:w="1372" w:type="dxa"/>
            <w:vAlign w:val="bottom"/>
          </w:tcPr>
          <w:p w14:paraId="734D43D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6003333</w:t>
            </w:r>
          </w:p>
        </w:tc>
      </w:tr>
      <w:tr w14:paraId="1FEED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0ED888C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857" w:type="dxa"/>
            <w:vAlign w:val="bottom"/>
          </w:tcPr>
          <w:p w14:paraId="475697A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25</w:t>
            </w:r>
          </w:p>
        </w:tc>
        <w:tc>
          <w:tcPr>
            <w:tcW w:w="717" w:type="dxa"/>
            <w:vAlign w:val="bottom"/>
          </w:tcPr>
          <w:p w14:paraId="57E362F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9</w:t>
            </w:r>
          </w:p>
        </w:tc>
        <w:tc>
          <w:tcPr>
            <w:tcW w:w="717" w:type="dxa"/>
            <w:vAlign w:val="bottom"/>
          </w:tcPr>
          <w:p w14:paraId="41E0FC5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8</w:t>
            </w:r>
          </w:p>
        </w:tc>
        <w:tc>
          <w:tcPr>
            <w:tcW w:w="717" w:type="dxa"/>
            <w:vAlign w:val="bottom"/>
          </w:tcPr>
          <w:p w14:paraId="2116301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2</w:t>
            </w:r>
          </w:p>
        </w:tc>
        <w:tc>
          <w:tcPr>
            <w:tcW w:w="717" w:type="dxa"/>
            <w:vAlign w:val="bottom"/>
          </w:tcPr>
          <w:p w14:paraId="782EC89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</w:t>
            </w:r>
          </w:p>
        </w:tc>
        <w:tc>
          <w:tcPr>
            <w:tcW w:w="717" w:type="dxa"/>
            <w:vAlign w:val="bottom"/>
          </w:tcPr>
          <w:p w14:paraId="4A66911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1</w:t>
            </w:r>
          </w:p>
        </w:tc>
        <w:tc>
          <w:tcPr>
            <w:tcW w:w="717" w:type="dxa"/>
            <w:vAlign w:val="bottom"/>
          </w:tcPr>
          <w:p w14:paraId="5BC2243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4</w:t>
            </w:r>
          </w:p>
        </w:tc>
        <w:tc>
          <w:tcPr>
            <w:tcW w:w="2377" w:type="dxa"/>
            <w:vAlign w:val="bottom"/>
          </w:tcPr>
          <w:p w14:paraId="057F97A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3</w:t>
            </w:r>
          </w:p>
        </w:tc>
        <w:tc>
          <w:tcPr>
            <w:tcW w:w="1503" w:type="dxa"/>
            <w:vAlign w:val="bottom"/>
          </w:tcPr>
          <w:p w14:paraId="01CF470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5</w:t>
            </w:r>
          </w:p>
        </w:tc>
        <w:tc>
          <w:tcPr>
            <w:tcW w:w="1446" w:type="dxa"/>
            <w:vAlign w:val="bottom"/>
          </w:tcPr>
          <w:p w14:paraId="460BA42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</w:p>
        </w:tc>
        <w:tc>
          <w:tcPr>
            <w:tcW w:w="1372" w:type="dxa"/>
            <w:vAlign w:val="bottom"/>
          </w:tcPr>
          <w:p w14:paraId="0D9E55F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267</w:t>
            </w:r>
          </w:p>
        </w:tc>
      </w:tr>
      <w:tr w14:paraId="44C2C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7FEF916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857" w:type="dxa"/>
            <w:vAlign w:val="bottom"/>
          </w:tcPr>
          <w:p w14:paraId="58BCC4A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05</w:t>
            </w:r>
          </w:p>
        </w:tc>
        <w:tc>
          <w:tcPr>
            <w:tcW w:w="717" w:type="dxa"/>
            <w:vAlign w:val="bottom"/>
          </w:tcPr>
          <w:p w14:paraId="61D1DAD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6</w:t>
            </w:r>
          </w:p>
        </w:tc>
        <w:tc>
          <w:tcPr>
            <w:tcW w:w="717" w:type="dxa"/>
            <w:vAlign w:val="bottom"/>
          </w:tcPr>
          <w:p w14:paraId="203BC95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2</w:t>
            </w:r>
          </w:p>
        </w:tc>
        <w:tc>
          <w:tcPr>
            <w:tcW w:w="717" w:type="dxa"/>
            <w:vAlign w:val="bottom"/>
          </w:tcPr>
          <w:p w14:paraId="1F1660E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9</w:t>
            </w:r>
          </w:p>
        </w:tc>
        <w:tc>
          <w:tcPr>
            <w:tcW w:w="717" w:type="dxa"/>
            <w:vAlign w:val="bottom"/>
          </w:tcPr>
          <w:p w14:paraId="0349044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9</w:t>
            </w:r>
          </w:p>
        </w:tc>
        <w:tc>
          <w:tcPr>
            <w:tcW w:w="717" w:type="dxa"/>
            <w:vAlign w:val="bottom"/>
          </w:tcPr>
          <w:p w14:paraId="1A65B5D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7</w:t>
            </w:r>
          </w:p>
        </w:tc>
        <w:tc>
          <w:tcPr>
            <w:tcW w:w="717" w:type="dxa"/>
            <w:vAlign w:val="bottom"/>
          </w:tcPr>
          <w:p w14:paraId="6E79152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1</w:t>
            </w:r>
          </w:p>
        </w:tc>
        <w:tc>
          <w:tcPr>
            <w:tcW w:w="2377" w:type="dxa"/>
            <w:vAlign w:val="bottom"/>
          </w:tcPr>
          <w:p w14:paraId="19DA4B7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9</w:t>
            </w:r>
          </w:p>
        </w:tc>
        <w:tc>
          <w:tcPr>
            <w:tcW w:w="1503" w:type="dxa"/>
            <w:vAlign w:val="bottom"/>
          </w:tcPr>
          <w:p w14:paraId="6B97ADA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5666667</w:t>
            </w:r>
          </w:p>
        </w:tc>
        <w:tc>
          <w:tcPr>
            <w:tcW w:w="1446" w:type="dxa"/>
            <w:vAlign w:val="bottom"/>
          </w:tcPr>
          <w:p w14:paraId="3E66F61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6666667</w:t>
            </w:r>
          </w:p>
        </w:tc>
        <w:tc>
          <w:tcPr>
            <w:tcW w:w="1372" w:type="dxa"/>
            <w:vAlign w:val="bottom"/>
          </w:tcPr>
          <w:p w14:paraId="551A687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7336667</w:t>
            </w:r>
          </w:p>
        </w:tc>
      </w:tr>
      <w:tr w14:paraId="2B1C6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58102B0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857" w:type="dxa"/>
            <w:vAlign w:val="bottom"/>
          </w:tcPr>
          <w:p w14:paraId="21A4D63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154</w:t>
            </w:r>
          </w:p>
        </w:tc>
        <w:tc>
          <w:tcPr>
            <w:tcW w:w="717" w:type="dxa"/>
            <w:vAlign w:val="bottom"/>
          </w:tcPr>
          <w:p w14:paraId="46AFD4A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5</w:t>
            </w:r>
          </w:p>
        </w:tc>
        <w:tc>
          <w:tcPr>
            <w:tcW w:w="717" w:type="dxa"/>
            <w:vAlign w:val="bottom"/>
          </w:tcPr>
          <w:p w14:paraId="673B072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6</w:t>
            </w:r>
          </w:p>
        </w:tc>
        <w:tc>
          <w:tcPr>
            <w:tcW w:w="717" w:type="dxa"/>
            <w:vAlign w:val="bottom"/>
          </w:tcPr>
          <w:p w14:paraId="2D10A0A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</w:t>
            </w:r>
          </w:p>
        </w:tc>
        <w:tc>
          <w:tcPr>
            <w:tcW w:w="717" w:type="dxa"/>
            <w:vAlign w:val="bottom"/>
          </w:tcPr>
          <w:p w14:paraId="13A43E4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8</w:t>
            </w:r>
          </w:p>
        </w:tc>
        <w:tc>
          <w:tcPr>
            <w:tcW w:w="717" w:type="dxa"/>
            <w:vAlign w:val="bottom"/>
          </w:tcPr>
          <w:p w14:paraId="36B3133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2</w:t>
            </w:r>
          </w:p>
        </w:tc>
        <w:tc>
          <w:tcPr>
            <w:tcW w:w="717" w:type="dxa"/>
            <w:vAlign w:val="bottom"/>
          </w:tcPr>
          <w:p w14:paraId="662C572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6</w:t>
            </w:r>
          </w:p>
        </w:tc>
        <w:tc>
          <w:tcPr>
            <w:tcW w:w="2377" w:type="dxa"/>
            <w:vAlign w:val="bottom"/>
          </w:tcPr>
          <w:p w14:paraId="79C2119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1</w:t>
            </w:r>
          </w:p>
        </w:tc>
        <w:tc>
          <w:tcPr>
            <w:tcW w:w="1503" w:type="dxa"/>
            <w:vAlign w:val="bottom"/>
          </w:tcPr>
          <w:p w14:paraId="69E83F4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333333</w:t>
            </w:r>
          </w:p>
        </w:tc>
        <w:tc>
          <w:tcPr>
            <w:tcW w:w="1446" w:type="dxa"/>
            <w:vAlign w:val="bottom"/>
          </w:tcPr>
          <w:p w14:paraId="74BFAD5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3333333</w:t>
            </w:r>
          </w:p>
        </w:tc>
        <w:tc>
          <w:tcPr>
            <w:tcW w:w="1372" w:type="dxa"/>
            <w:vAlign w:val="bottom"/>
          </w:tcPr>
          <w:p w14:paraId="6EE0CB1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5003333</w:t>
            </w:r>
          </w:p>
        </w:tc>
      </w:tr>
      <w:tr w14:paraId="06466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1E5403A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857" w:type="dxa"/>
            <w:vAlign w:val="bottom"/>
          </w:tcPr>
          <w:p w14:paraId="6B2FDBA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301</w:t>
            </w:r>
          </w:p>
        </w:tc>
        <w:tc>
          <w:tcPr>
            <w:tcW w:w="717" w:type="dxa"/>
            <w:vAlign w:val="bottom"/>
          </w:tcPr>
          <w:p w14:paraId="072B62E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3</w:t>
            </w:r>
          </w:p>
        </w:tc>
        <w:tc>
          <w:tcPr>
            <w:tcW w:w="717" w:type="dxa"/>
            <w:vAlign w:val="bottom"/>
          </w:tcPr>
          <w:p w14:paraId="5A11627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</w:t>
            </w:r>
          </w:p>
        </w:tc>
        <w:tc>
          <w:tcPr>
            <w:tcW w:w="717" w:type="dxa"/>
            <w:vAlign w:val="bottom"/>
          </w:tcPr>
          <w:p w14:paraId="5742A88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</w:t>
            </w:r>
          </w:p>
        </w:tc>
        <w:tc>
          <w:tcPr>
            <w:tcW w:w="717" w:type="dxa"/>
            <w:vAlign w:val="bottom"/>
          </w:tcPr>
          <w:p w14:paraId="5ABCE17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</w:t>
            </w:r>
          </w:p>
        </w:tc>
        <w:tc>
          <w:tcPr>
            <w:tcW w:w="717" w:type="dxa"/>
            <w:vAlign w:val="bottom"/>
          </w:tcPr>
          <w:p w14:paraId="0994DD6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3</w:t>
            </w:r>
          </w:p>
        </w:tc>
        <w:tc>
          <w:tcPr>
            <w:tcW w:w="717" w:type="dxa"/>
            <w:vAlign w:val="bottom"/>
          </w:tcPr>
          <w:p w14:paraId="486808A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1</w:t>
            </w:r>
          </w:p>
        </w:tc>
        <w:tc>
          <w:tcPr>
            <w:tcW w:w="2377" w:type="dxa"/>
            <w:vAlign w:val="bottom"/>
          </w:tcPr>
          <w:p w14:paraId="1BA734A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</w:t>
            </w:r>
          </w:p>
        </w:tc>
        <w:tc>
          <w:tcPr>
            <w:tcW w:w="1503" w:type="dxa"/>
            <w:vAlign w:val="bottom"/>
          </w:tcPr>
          <w:p w14:paraId="4F58DD0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8</w:t>
            </w:r>
          </w:p>
        </w:tc>
        <w:tc>
          <w:tcPr>
            <w:tcW w:w="1446" w:type="dxa"/>
            <w:vAlign w:val="bottom"/>
          </w:tcPr>
          <w:p w14:paraId="44A1854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  <w:tc>
          <w:tcPr>
            <w:tcW w:w="1372" w:type="dxa"/>
            <w:vAlign w:val="bottom"/>
          </w:tcPr>
          <w:p w14:paraId="7F2CD59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867</w:t>
            </w:r>
          </w:p>
        </w:tc>
      </w:tr>
      <w:tr w14:paraId="01090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4D838CC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857" w:type="dxa"/>
            <w:vAlign w:val="bottom"/>
          </w:tcPr>
          <w:p w14:paraId="2A30FD2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03</w:t>
            </w:r>
          </w:p>
        </w:tc>
        <w:tc>
          <w:tcPr>
            <w:tcW w:w="717" w:type="dxa"/>
            <w:vAlign w:val="bottom"/>
          </w:tcPr>
          <w:p w14:paraId="7FC2CD2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2</w:t>
            </w:r>
          </w:p>
        </w:tc>
        <w:tc>
          <w:tcPr>
            <w:tcW w:w="717" w:type="dxa"/>
            <w:vAlign w:val="bottom"/>
          </w:tcPr>
          <w:p w14:paraId="577E16E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6</w:t>
            </w:r>
          </w:p>
        </w:tc>
        <w:tc>
          <w:tcPr>
            <w:tcW w:w="717" w:type="dxa"/>
            <w:vAlign w:val="bottom"/>
          </w:tcPr>
          <w:p w14:paraId="3B822F2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2</w:t>
            </w:r>
          </w:p>
        </w:tc>
        <w:tc>
          <w:tcPr>
            <w:tcW w:w="717" w:type="dxa"/>
            <w:vAlign w:val="bottom"/>
          </w:tcPr>
          <w:p w14:paraId="6F1D055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9</w:t>
            </w:r>
          </w:p>
        </w:tc>
        <w:tc>
          <w:tcPr>
            <w:tcW w:w="717" w:type="dxa"/>
            <w:vAlign w:val="bottom"/>
          </w:tcPr>
          <w:p w14:paraId="553EDBD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4</w:t>
            </w:r>
          </w:p>
        </w:tc>
        <w:tc>
          <w:tcPr>
            <w:tcW w:w="717" w:type="dxa"/>
            <w:vAlign w:val="bottom"/>
          </w:tcPr>
          <w:p w14:paraId="38EBD79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</w:t>
            </w:r>
          </w:p>
        </w:tc>
        <w:tc>
          <w:tcPr>
            <w:tcW w:w="2377" w:type="dxa"/>
            <w:vAlign w:val="bottom"/>
          </w:tcPr>
          <w:p w14:paraId="2DBFCE7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6666667</w:t>
            </w:r>
          </w:p>
        </w:tc>
        <w:tc>
          <w:tcPr>
            <w:tcW w:w="1503" w:type="dxa"/>
            <w:vAlign w:val="bottom"/>
          </w:tcPr>
          <w:p w14:paraId="480659F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3333333</w:t>
            </w:r>
          </w:p>
        </w:tc>
        <w:tc>
          <w:tcPr>
            <w:tcW w:w="1446" w:type="dxa"/>
            <w:vAlign w:val="bottom"/>
          </w:tcPr>
          <w:p w14:paraId="0F9CFD8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6666667</w:t>
            </w:r>
          </w:p>
        </w:tc>
        <w:tc>
          <w:tcPr>
            <w:tcW w:w="1372" w:type="dxa"/>
            <w:vAlign w:val="bottom"/>
          </w:tcPr>
          <w:p w14:paraId="44D6DA7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7336667</w:t>
            </w:r>
          </w:p>
        </w:tc>
      </w:tr>
      <w:tr w14:paraId="3ED66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3BC1807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857" w:type="dxa"/>
            <w:vAlign w:val="bottom"/>
          </w:tcPr>
          <w:p w14:paraId="4A66938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842</w:t>
            </w:r>
          </w:p>
        </w:tc>
        <w:tc>
          <w:tcPr>
            <w:tcW w:w="717" w:type="dxa"/>
            <w:vAlign w:val="bottom"/>
          </w:tcPr>
          <w:p w14:paraId="37AEC6E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  <w:tc>
          <w:tcPr>
            <w:tcW w:w="717" w:type="dxa"/>
            <w:vAlign w:val="bottom"/>
          </w:tcPr>
          <w:p w14:paraId="6920240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1</w:t>
            </w:r>
          </w:p>
        </w:tc>
        <w:tc>
          <w:tcPr>
            <w:tcW w:w="717" w:type="dxa"/>
            <w:vAlign w:val="bottom"/>
          </w:tcPr>
          <w:p w14:paraId="51066A9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</w:t>
            </w:r>
          </w:p>
        </w:tc>
        <w:tc>
          <w:tcPr>
            <w:tcW w:w="717" w:type="dxa"/>
            <w:vAlign w:val="bottom"/>
          </w:tcPr>
          <w:p w14:paraId="6BC1ADC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9</w:t>
            </w:r>
          </w:p>
        </w:tc>
        <w:tc>
          <w:tcPr>
            <w:tcW w:w="717" w:type="dxa"/>
            <w:vAlign w:val="bottom"/>
          </w:tcPr>
          <w:p w14:paraId="05C9849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2</w:t>
            </w:r>
          </w:p>
        </w:tc>
        <w:tc>
          <w:tcPr>
            <w:tcW w:w="717" w:type="dxa"/>
            <w:vAlign w:val="bottom"/>
          </w:tcPr>
          <w:p w14:paraId="1859301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</w:t>
            </w:r>
          </w:p>
        </w:tc>
        <w:tc>
          <w:tcPr>
            <w:tcW w:w="2377" w:type="dxa"/>
            <w:vAlign w:val="bottom"/>
          </w:tcPr>
          <w:p w14:paraId="382B85D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8333333</w:t>
            </w:r>
          </w:p>
        </w:tc>
        <w:tc>
          <w:tcPr>
            <w:tcW w:w="1503" w:type="dxa"/>
            <w:vAlign w:val="bottom"/>
          </w:tcPr>
          <w:p w14:paraId="550E190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8666667</w:t>
            </w:r>
          </w:p>
        </w:tc>
        <w:tc>
          <w:tcPr>
            <w:tcW w:w="1446" w:type="dxa"/>
            <w:vAlign w:val="bottom"/>
          </w:tcPr>
          <w:p w14:paraId="5AB7FED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3333333</w:t>
            </w:r>
          </w:p>
        </w:tc>
        <w:tc>
          <w:tcPr>
            <w:tcW w:w="1372" w:type="dxa"/>
            <w:vAlign w:val="bottom"/>
          </w:tcPr>
          <w:p w14:paraId="4B0001D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1003333</w:t>
            </w:r>
          </w:p>
        </w:tc>
      </w:tr>
      <w:tr w14:paraId="4170C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5CB3583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857" w:type="dxa"/>
            <w:vAlign w:val="bottom"/>
          </w:tcPr>
          <w:p w14:paraId="061CEDA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590</w:t>
            </w:r>
          </w:p>
        </w:tc>
        <w:tc>
          <w:tcPr>
            <w:tcW w:w="717" w:type="dxa"/>
            <w:vAlign w:val="bottom"/>
          </w:tcPr>
          <w:p w14:paraId="1CC2F5E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1</w:t>
            </w:r>
          </w:p>
        </w:tc>
        <w:tc>
          <w:tcPr>
            <w:tcW w:w="717" w:type="dxa"/>
            <w:vAlign w:val="bottom"/>
          </w:tcPr>
          <w:p w14:paraId="4DA2F6B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</w:t>
            </w:r>
          </w:p>
        </w:tc>
        <w:tc>
          <w:tcPr>
            <w:tcW w:w="717" w:type="dxa"/>
            <w:vAlign w:val="bottom"/>
          </w:tcPr>
          <w:p w14:paraId="56BD6EC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1</w:t>
            </w:r>
          </w:p>
        </w:tc>
        <w:tc>
          <w:tcPr>
            <w:tcW w:w="717" w:type="dxa"/>
            <w:vAlign w:val="bottom"/>
          </w:tcPr>
          <w:p w14:paraId="7EE0030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</w:t>
            </w:r>
          </w:p>
        </w:tc>
        <w:tc>
          <w:tcPr>
            <w:tcW w:w="717" w:type="dxa"/>
            <w:vAlign w:val="bottom"/>
          </w:tcPr>
          <w:p w14:paraId="253313F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9</w:t>
            </w:r>
          </w:p>
        </w:tc>
        <w:tc>
          <w:tcPr>
            <w:tcW w:w="717" w:type="dxa"/>
            <w:vAlign w:val="bottom"/>
          </w:tcPr>
          <w:p w14:paraId="1E0EB1C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9</w:t>
            </w:r>
          </w:p>
        </w:tc>
        <w:tc>
          <w:tcPr>
            <w:tcW w:w="2377" w:type="dxa"/>
            <w:vAlign w:val="bottom"/>
          </w:tcPr>
          <w:p w14:paraId="1B7A66C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3666667</w:t>
            </w:r>
          </w:p>
        </w:tc>
        <w:tc>
          <w:tcPr>
            <w:tcW w:w="1503" w:type="dxa"/>
            <w:vAlign w:val="bottom"/>
          </w:tcPr>
          <w:p w14:paraId="0BF199D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7333333</w:t>
            </w:r>
          </w:p>
        </w:tc>
        <w:tc>
          <w:tcPr>
            <w:tcW w:w="1446" w:type="dxa"/>
            <w:vAlign w:val="bottom"/>
          </w:tcPr>
          <w:p w14:paraId="5133786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6666667</w:t>
            </w:r>
          </w:p>
        </w:tc>
        <w:tc>
          <w:tcPr>
            <w:tcW w:w="1372" w:type="dxa"/>
            <w:vAlign w:val="bottom"/>
          </w:tcPr>
          <w:p w14:paraId="7F7961F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4336667</w:t>
            </w:r>
          </w:p>
        </w:tc>
      </w:tr>
      <w:tr w14:paraId="495FD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643D649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857" w:type="dxa"/>
            <w:vAlign w:val="bottom"/>
          </w:tcPr>
          <w:p w14:paraId="799CC44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764</w:t>
            </w:r>
          </w:p>
        </w:tc>
        <w:tc>
          <w:tcPr>
            <w:tcW w:w="717" w:type="dxa"/>
            <w:vAlign w:val="bottom"/>
          </w:tcPr>
          <w:p w14:paraId="6871FCE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3</w:t>
            </w:r>
          </w:p>
        </w:tc>
        <w:tc>
          <w:tcPr>
            <w:tcW w:w="717" w:type="dxa"/>
            <w:vAlign w:val="bottom"/>
          </w:tcPr>
          <w:p w14:paraId="271C095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8</w:t>
            </w:r>
          </w:p>
        </w:tc>
        <w:tc>
          <w:tcPr>
            <w:tcW w:w="717" w:type="dxa"/>
            <w:vAlign w:val="bottom"/>
          </w:tcPr>
          <w:p w14:paraId="25E7073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7</w:t>
            </w:r>
          </w:p>
        </w:tc>
        <w:tc>
          <w:tcPr>
            <w:tcW w:w="717" w:type="dxa"/>
            <w:vAlign w:val="bottom"/>
          </w:tcPr>
          <w:p w14:paraId="0602E42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</w:t>
            </w:r>
          </w:p>
        </w:tc>
        <w:tc>
          <w:tcPr>
            <w:tcW w:w="717" w:type="dxa"/>
            <w:vAlign w:val="bottom"/>
          </w:tcPr>
          <w:p w14:paraId="76015F6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6</w:t>
            </w:r>
          </w:p>
        </w:tc>
        <w:tc>
          <w:tcPr>
            <w:tcW w:w="717" w:type="dxa"/>
            <w:vAlign w:val="bottom"/>
          </w:tcPr>
          <w:p w14:paraId="0888BA3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1</w:t>
            </w:r>
          </w:p>
        </w:tc>
        <w:tc>
          <w:tcPr>
            <w:tcW w:w="2377" w:type="dxa"/>
            <w:vAlign w:val="bottom"/>
          </w:tcPr>
          <w:p w14:paraId="6BEBE30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2666667</w:t>
            </w:r>
          </w:p>
        </w:tc>
        <w:tc>
          <w:tcPr>
            <w:tcW w:w="1503" w:type="dxa"/>
            <w:vAlign w:val="bottom"/>
          </w:tcPr>
          <w:p w14:paraId="01FA254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0666667</w:t>
            </w:r>
          </w:p>
        </w:tc>
        <w:tc>
          <w:tcPr>
            <w:tcW w:w="1446" w:type="dxa"/>
            <w:vAlign w:val="bottom"/>
          </w:tcPr>
          <w:p w14:paraId="2D06C60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</w:t>
            </w:r>
          </w:p>
        </w:tc>
        <w:tc>
          <w:tcPr>
            <w:tcW w:w="1372" w:type="dxa"/>
            <w:vAlign w:val="bottom"/>
          </w:tcPr>
          <w:p w14:paraId="1384A9C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867</w:t>
            </w:r>
          </w:p>
        </w:tc>
      </w:tr>
      <w:tr w14:paraId="7B9E6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47B1D38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857" w:type="dxa"/>
            <w:vAlign w:val="bottom"/>
          </w:tcPr>
          <w:p w14:paraId="6D33A00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231</w:t>
            </w:r>
          </w:p>
        </w:tc>
        <w:tc>
          <w:tcPr>
            <w:tcW w:w="717" w:type="dxa"/>
            <w:vAlign w:val="bottom"/>
          </w:tcPr>
          <w:p w14:paraId="63A2A58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  <w:tc>
          <w:tcPr>
            <w:tcW w:w="717" w:type="dxa"/>
            <w:vAlign w:val="bottom"/>
          </w:tcPr>
          <w:p w14:paraId="73562B7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4</w:t>
            </w:r>
          </w:p>
        </w:tc>
        <w:tc>
          <w:tcPr>
            <w:tcW w:w="717" w:type="dxa"/>
            <w:vAlign w:val="bottom"/>
          </w:tcPr>
          <w:p w14:paraId="062A2EB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1</w:t>
            </w:r>
          </w:p>
        </w:tc>
        <w:tc>
          <w:tcPr>
            <w:tcW w:w="717" w:type="dxa"/>
            <w:vAlign w:val="bottom"/>
          </w:tcPr>
          <w:p w14:paraId="003E08F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</w:t>
            </w:r>
          </w:p>
        </w:tc>
        <w:tc>
          <w:tcPr>
            <w:tcW w:w="717" w:type="dxa"/>
            <w:vAlign w:val="bottom"/>
          </w:tcPr>
          <w:p w14:paraId="3B3C19C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8</w:t>
            </w:r>
          </w:p>
        </w:tc>
        <w:tc>
          <w:tcPr>
            <w:tcW w:w="717" w:type="dxa"/>
            <w:vAlign w:val="bottom"/>
          </w:tcPr>
          <w:p w14:paraId="05D6E2C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4</w:t>
            </w:r>
          </w:p>
        </w:tc>
        <w:tc>
          <w:tcPr>
            <w:tcW w:w="2377" w:type="dxa"/>
            <w:vAlign w:val="bottom"/>
          </w:tcPr>
          <w:p w14:paraId="28F2F1D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8333333</w:t>
            </w:r>
          </w:p>
        </w:tc>
        <w:tc>
          <w:tcPr>
            <w:tcW w:w="1503" w:type="dxa"/>
            <w:vAlign w:val="bottom"/>
          </w:tcPr>
          <w:p w14:paraId="03D6B95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7666667</w:t>
            </w:r>
          </w:p>
        </w:tc>
        <w:tc>
          <w:tcPr>
            <w:tcW w:w="1446" w:type="dxa"/>
            <w:vAlign w:val="bottom"/>
          </w:tcPr>
          <w:p w14:paraId="4E46528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3333333</w:t>
            </w:r>
          </w:p>
        </w:tc>
        <w:tc>
          <w:tcPr>
            <w:tcW w:w="1372" w:type="dxa"/>
            <w:vAlign w:val="bottom"/>
          </w:tcPr>
          <w:p w14:paraId="39388EB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0003333</w:t>
            </w:r>
          </w:p>
        </w:tc>
      </w:tr>
      <w:tr w14:paraId="01A3E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17" w:type="dxa"/>
            <w:vAlign w:val="bottom"/>
          </w:tcPr>
          <w:p w14:paraId="6C40A1A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857" w:type="dxa"/>
            <w:vAlign w:val="bottom"/>
          </w:tcPr>
          <w:p w14:paraId="7E364B0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320</w:t>
            </w:r>
          </w:p>
        </w:tc>
        <w:tc>
          <w:tcPr>
            <w:tcW w:w="717" w:type="dxa"/>
            <w:vAlign w:val="bottom"/>
          </w:tcPr>
          <w:p w14:paraId="7B5C7E1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6</w:t>
            </w:r>
          </w:p>
        </w:tc>
        <w:tc>
          <w:tcPr>
            <w:tcW w:w="717" w:type="dxa"/>
            <w:vAlign w:val="bottom"/>
          </w:tcPr>
          <w:p w14:paraId="119B927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717" w:type="dxa"/>
            <w:vAlign w:val="bottom"/>
          </w:tcPr>
          <w:p w14:paraId="6EA2FA2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9</w:t>
            </w:r>
          </w:p>
        </w:tc>
        <w:tc>
          <w:tcPr>
            <w:tcW w:w="717" w:type="dxa"/>
            <w:vAlign w:val="bottom"/>
          </w:tcPr>
          <w:p w14:paraId="0FF0526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3</w:t>
            </w:r>
          </w:p>
        </w:tc>
        <w:tc>
          <w:tcPr>
            <w:tcW w:w="717" w:type="dxa"/>
            <w:vAlign w:val="bottom"/>
          </w:tcPr>
          <w:p w14:paraId="17BBF42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3</w:t>
            </w:r>
          </w:p>
        </w:tc>
        <w:tc>
          <w:tcPr>
            <w:tcW w:w="717" w:type="dxa"/>
            <w:vAlign w:val="bottom"/>
          </w:tcPr>
          <w:p w14:paraId="2752E1C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1</w:t>
            </w:r>
          </w:p>
        </w:tc>
        <w:tc>
          <w:tcPr>
            <w:tcW w:w="2377" w:type="dxa"/>
            <w:vAlign w:val="bottom"/>
          </w:tcPr>
          <w:p w14:paraId="2688D17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1666667</w:t>
            </w:r>
          </w:p>
        </w:tc>
        <w:tc>
          <w:tcPr>
            <w:tcW w:w="1503" w:type="dxa"/>
            <w:vAlign w:val="bottom"/>
          </w:tcPr>
          <w:p w14:paraId="3D8E9A7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2333333</w:t>
            </w:r>
          </w:p>
        </w:tc>
        <w:tc>
          <w:tcPr>
            <w:tcW w:w="1446" w:type="dxa"/>
            <w:vAlign w:val="bottom"/>
          </w:tcPr>
          <w:p w14:paraId="604114C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6666667</w:t>
            </w:r>
          </w:p>
        </w:tc>
        <w:tc>
          <w:tcPr>
            <w:tcW w:w="1372" w:type="dxa"/>
            <w:vAlign w:val="bottom"/>
          </w:tcPr>
          <w:p w14:paraId="429C8A4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1336667</w:t>
            </w:r>
          </w:p>
        </w:tc>
      </w:tr>
      <w:tr w14:paraId="03D7A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57D7CCD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857" w:type="dxa"/>
            <w:vAlign w:val="bottom"/>
          </w:tcPr>
          <w:p w14:paraId="2C53567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550</w:t>
            </w:r>
          </w:p>
        </w:tc>
        <w:tc>
          <w:tcPr>
            <w:tcW w:w="717" w:type="dxa"/>
            <w:vAlign w:val="bottom"/>
          </w:tcPr>
          <w:p w14:paraId="3F866A3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4</w:t>
            </w:r>
          </w:p>
        </w:tc>
        <w:tc>
          <w:tcPr>
            <w:tcW w:w="717" w:type="dxa"/>
            <w:vAlign w:val="bottom"/>
          </w:tcPr>
          <w:p w14:paraId="5210432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1</w:t>
            </w:r>
          </w:p>
        </w:tc>
        <w:tc>
          <w:tcPr>
            <w:tcW w:w="717" w:type="dxa"/>
            <w:vAlign w:val="bottom"/>
          </w:tcPr>
          <w:p w14:paraId="3360100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2</w:t>
            </w:r>
          </w:p>
        </w:tc>
        <w:tc>
          <w:tcPr>
            <w:tcW w:w="717" w:type="dxa"/>
            <w:vAlign w:val="bottom"/>
          </w:tcPr>
          <w:p w14:paraId="6AF0229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3</w:t>
            </w:r>
          </w:p>
        </w:tc>
        <w:tc>
          <w:tcPr>
            <w:tcW w:w="717" w:type="dxa"/>
            <w:vAlign w:val="bottom"/>
          </w:tcPr>
          <w:p w14:paraId="163B397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</w:t>
            </w:r>
          </w:p>
        </w:tc>
        <w:tc>
          <w:tcPr>
            <w:tcW w:w="717" w:type="dxa"/>
            <w:vAlign w:val="bottom"/>
          </w:tcPr>
          <w:p w14:paraId="214D583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1</w:t>
            </w:r>
          </w:p>
        </w:tc>
        <w:tc>
          <w:tcPr>
            <w:tcW w:w="2377" w:type="dxa"/>
            <w:vAlign w:val="bottom"/>
          </w:tcPr>
          <w:p w14:paraId="24127DC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9</w:t>
            </w:r>
          </w:p>
        </w:tc>
        <w:tc>
          <w:tcPr>
            <w:tcW w:w="1503" w:type="dxa"/>
            <w:vAlign w:val="bottom"/>
          </w:tcPr>
          <w:p w14:paraId="27A07EB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0333333</w:t>
            </w:r>
          </w:p>
        </w:tc>
        <w:tc>
          <w:tcPr>
            <w:tcW w:w="1446" w:type="dxa"/>
            <w:vAlign w:val="bottom"/>
          </w:tcPr>
          <w:p w14:paraId="1D4AD3E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3333333</w:t>
            </w:r>
          </w:p>
        </w:tc>
        <w:tc>
          <w:tcPr>
            <w:tcW w:w="1372" w:type="dxa"/>
            <w:vAlign w:val="bottom"/>
          </w:tcPr>
          <w:p w14:paraId="074FD7C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2003333</w:t>
            </w:r>
          </w:p>
        </w:tc>
      </w:tr>
      <w:tr w14:paraId="638DA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1189826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857" w:type="dxa"/>
            <w:vAlign w:val="bottom"/>
          </w:tcPr>
          <w:p w14:paraId="4A2D87C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740</w:t>
            </w:r>
          </w:p>
        </w:tc>
        <w:tc>
          <w:tcPr>
            <w:tcW w:w="717" w:type="dxa"/>
            <w:vAlign w:val="bottom"/>
          </w:tcPr>
          <w:p w14:paraId="4EFFB4C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7</w:t>
            </w:r>
          </w:p>
        </w:tc>
        <w:tc>
          <w:tcPr>
            <w:tcW w:w="717" w:type="dxa"/>
            <w:vAlign w:val="bottom"/>
          </w:tcPr>
          <w:p w14:paraId="4E04107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7</w:t>
            </w:r>
          </w:p>
        </w:tc>
        <w:tc>
          <w:tcPr>
            <w:tcW w:w="717" w:type="dxa"/>
            <w:vAlign w:val="bottom"/>
          </w:tcPr>
          <w:p w14:paraId="3A90D9B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5</w:t>
            </w:r>
          </w:p>
        </w:tc>
        <w:tc>
          <w:tcPr>
            <w:tcW w:w="717" w:type="dxa"/>
            <w:vAlign w:val="bottom"/>
          </w:tcPr>
          <w:p w14:paraId="36A195C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9</w:t>
            </w:r>
          </w:p>
        </w:tc>
        <w:tc>
          <w:tcPr>
            <w:tcW w:w="717" w:type="dxa"/>
            <w:vAlign w:val="bottom"/>
          </w:tcPr>
          <w:p w14:paraId="5A3E364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717" w:type="dxa"/>
            <w:vAlign w:val="bottom"/>
          </w:tcPr>
          <w:p w14:paraId="78F5C84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</w:t>
            </w:r>
          </w:p>
        </w:tc>
        <w:tc>
          <w:tcPr>
            <w:tcW w:w="2377" w:type="dxa"/>
            <w:vAlign w:val="bottom"/>
          </w:tcPr>
          <w:p w14:paraId="30F1D0B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3</w:t>
            </w:r>
          </w:p>
        </w:tc>
        <w:tc>
          <w:tcPr>
            <w:tcW w:w="1503" w:type="dxa"/>
            <w:vAlign w:val="bottom"/>
          </w:tcPr>
          <w:p w14:paraId="4D4DE85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5333333</w:t>
            </w:r>
          </w:p>
        </w:tc>
        <w:tc>
          <w:tcPr>
            <w:tcW w:w="1446" w:type="dxa"/>
            <w:vAlign w:val="bottom"/>
          </w:tcPr>
          <w:p w14:paraId="5122EB1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3333333</w:t>
            </w:r>
          </w:p>
        </w:tc>
        <w:tc>
          <w:tcPr>
            <w:tcW w:w="1372" w:type="dxa"/>
            <w:vAlign w:val="bottom"/>
          </w:tcPr>
          <w:p w14:paraId="31C9726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3003333</w:t>
            </w:r>
          </w:p>
        </w:tc>
      </w:tr>
      <w:tr w14:paraId="1EC38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38ADF4D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857" w:type="dxa"/>
            <w:vAlign w:val="bottom"/>
          </w:tcPr>
          <w:p w14:paraId="1807B57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981</w:t>
            </w:r>
          </w:p>
        </w:tc>
        <w:tc>
          <w:tcPr>
            <w:tcW w:w="717" w:type="dxa"/>
            <w:vAlign w:val="bottom"/>
          </w:tcPr>
          <w:p w14:paraId="4FEBB4B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6</w:t>
            </w:r>
          </w:p>
        </w:tc>
        <w:tc>
          <w:tcPr>
            <w:tcW w:w="717" w:type="dxa"/>
            <w:vAlign w:val="bottom"/>
          </w:tcPr>
          <w:p w14:paraId="3B10C71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8</w:t>
            </w:r>
          </w:p>
        </w:tc>
        <w:tc>
          <w:tcPr>
            <w:tcW w:w="717" w:type="dxa"/>
            <w:vAlign w:val="bottom"/>
          </w:tcPr>
          <w:p w14:paraId="188F43D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6</w:t>
            </w:r>
          </w:p>
        </w:tc>
        <w:tc>
          <w:tcPr>
            <w:tcW w:w="717" w:type="dxa"/>
            <w:vAlign w:val="bottom"/>
          </w:tcPr>
          <w:p w14:paraId="3C40920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7</w:t>
            </w:r>
          </w:p>
        </w:tc>
        <w:tc>
          <w:tcPr>
            <w:tcW w:w="717" w:type="dxa"/>
            <w:vAlign w:val="bottom"/>
          </w:tcPr>
          <w:p w14:paraId="60B4C11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9</w:t>
            </w:r>
          </w:p>
        </w:tc>
        <w:tc>
          <w:tcPr>
            <w:tcW w:w="717" w:type="dxa"/>
            <w:vAlign w:val="bottom"/>
          </w:tcPr>
          <w:p w14:paraId="4AFAF32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9</w:t>
            </w:r>
          </w:p>
        </w:tc>
        <w:tc>
          <w:tcPr>
            <w:tcW w:w="2377" w:type="dxa"/>
            <w:vAlign w:val="bottom"/>
          </w:tcPr>
          <w:p w14:paraId="66CE6C6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6666667</w:t>
            </w:r>
          </w:p>
        </w:tc>
        <w:tc>
          <w:tcPr>
            <w:tcW w:w="1503" w:type="dxa"/>
            <w:vAlign w:val="bottom"/>
          </w:tcPr>
          <w:p w14:paraId="26F21EA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666667</w:t>
            </w:r>
          </w:p>
        </w:tc>
        <w:tc>
          <w:tcPr>
            <w:tcW w:w="1446" w:type="dxa"/>
            <w:vAlign w:val="bottom"/>
          </w:tcPr>
          <w:p w14:paraId="226C76F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1372" w:type="dxa"/>
            <w:vAlign w:val="bottom"/>
          </w:tcPr>
          <w:p w14:paraId="1C2B889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567</w:t>
            </w:r>
          </w:p>
        </w:tc>
      </w:tr>
      <w:tr w14:paraId="35173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08A5501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857" w:type="dxa"/>
            <w:vAlign w:val="bottom"/>
          </w:tcPr>
          <w:p w14:paraId="7A8D4CB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188</w:t>
            </w:r>
          </w:p>
        </w:tc>
        <w:tc>
          <w:tcPr>
            <w:tcW w:w="717" w:type="dxa"/>
            <w:vAlign w:val="bottom"/>
          </w:tcPr>
          <w:p w14:paraId="2338ABC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</w:t>
            </w:r>
          </w:p>
        </w:tc>
        <w:tc>
          <w:tcPr>
            <w:tcW w:w="717" w:type="dxa"/>
            <w:vAlign w:val="bottom"/>
          </w:tcPr>
          <w:p w14:paraId="2DAE293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</w:t>
            </w:r>
          </w:p>
        </w:tc>
        <w:tc>
          <w:tcPr>
            <w:tcW w:w="717" w:type="dxa"/>
            <w:vAlign w:val="bottom"/>
          </w:tcPr>
          <w:p w14:paraId="74867D0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</w:t>
            </w:r>
          </w:p>
        </w:tc>
        <w:tc>
          <w:tcPr>
            <w:tcW w:w="717" w:type="dxa"/>
            <w:vAlign w:val="bottom"/>
          </w:tcPr>
          <w:p w14:paraId="281874B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5</w:t>
            </w:r>
          </w:p>
        </w:tc>
        <w:tc>
          <w:tcPr>
            <w:tcW w:w="717" w:type="dxa"/>
            <w:vAlign w:val="bottom"/>
          </w:tcPr>
          <w:p w14:paraId="2B09249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</w:t>
            </w:r>
          </w:p>
        </w:tc>
        <w:tc>
          <w:tcPr>
            <w:tcW w:w="717" w:type="dxa"/>
            <w:vAlign w:val="bottom"/>
          </w:tcPr>
          <w:p w14:paraId="27CAECF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6</w:t>
            </w:r>
          </w:p>
        </w:tc>
        <w:tc>
          <w:tcPr>
            <w:tcW w:w="2377" w:type="dxa"/>
            <w:vAlign w:val="bottom"/>
          </w:tcPr>
          <w:p w14:paraId="2E8F2FB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8</w:t>
            </w:r>
          </w:p>
        </w:tc>
        <w:tc>
          <w:tcPr>
            <w:tcW w:w="1503" w:type="dxa"/>
            <w:vAlign w:val="bottom"/>
          </w:tcPr>
          <w:p w14:paraId="37085A3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0333333</w:t>
            </w:r>
          </w:p>
        </w:tc>
        <w:tc>
          <w:tcPr>
            <w:tcW w:w="1446" w:type="dxa"/>
            <w:vAlign w:val="bottom"/>
          </w:tcPr>
          <w:p w14:paraId="150933F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3333333</w:t>
            </w:r>
          </w:p>
        </w:tc>
        <w:tc>
          <w:tcPr>
            <w:tcW w:w="1372" w:type="dxa"/>
            <w:vAlign w:val="bottom"/>
          </w:tcPr>
          <w:p w14:paraId="64DC0C0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3003333</w:t>
            </w:r>
          </w:p>
        </w:tc>
      </w:tr>
      <w:tr w14:paraId="40E4F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3CED1B4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857" w:type="dxa"/>
            <w:vAlign w:val="bottom"/>
          </w:tcPr>
          <w:p w14:paraId="60B3072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28</w:t>
            </w:r>
          </w:p>
        </w:tc>
        <w:tc>
          <w:tcPr>
            <w:tcW w:w="717" w:type="dxa"/>
            <w:vAlign w:val="bottom"/>
          </w:tcPr>
          <w:p w14:paraId="779DA17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7</w:t>
            </w:r>
          </w:p>
        </w:tc>
        <w:tc>
          <w:tcPr>
            <w:tcW w:w="717" w:type="dxa"/>
            <w:vAlign w:val="bottom"/>
          </w:tcPr>
          <w:p w14:paraId="441D470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4</w:t>
            </w:r>
          </w:p>
        </w:tc>
        <w:tc>
          <w:tcPr>
            <w:tcW w:w="717" w:type="dxa"/>
            <w:vAlign w:val="bottom"/>
          </w:tcPr>
          <w:p w14:paraId="2C90A59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3</w:t>
            </w:r>
          </w:p>
        </w:tc>
        <w:tc>
          <w:tcPr>
            <w:tcW w:w="717" w:type="dxa"/>
            <w:vAlign w:val="bottom"/>
          </w:tcPr>
          <w:p w14:paraId="2ED54AF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1</w:t>
            </w:r>
          </w:p>
        </w:tc>
        <w:tc>
          <w:tcPr>
            <w:tcW w:w="717" w:type="dxa"/>
            <w:vAlign w:val="bottom"/>
          </w:tcPr>
          <w:p w14:paraId="6E2E32D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4</w:t>
            </w:r>
          </w:p>
        </w:tc>
        <w:tc>
          <w:tcPr>
            <w:tcW w:w="717" w:type="dxa"/>
            <w:vAlign w:val="bottom"/>
          </w:tcPr>
          <w:p w14:paraId="4519475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7</w:t>
            </w:r>
          </w:p>
        </w:tc>
        <w:tc>
          <w:tcPr>
            <w:tcW w:w="2377" w:type="dxa"/>
            <w:vAlign w:val="bottom"/>
          </w:tcPr>
          <w:p w14:paraId="1628576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8</w:t>
            </w:r>
          </w:p>
        </w:tc>
        <w:tc>
          <w:tcPr>
            <w:tcW w:w="1503" w:type="dxa"/>
            <w:vAlign w:val="bottom"/>
          </w:tcPr>
          <w:p w14:paraId="0FBB275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7333333</w:t>
            </w:r>
          </w:p>
        </w:tc>
        <w:tc>
          <w:tcPr>
            <w:tcW w:w="1446" w:type="dxa"/>
            <w:vAlign w:val="bottom"/>
          </w:tcPr>
          <w:p w14:paraId="6A9E140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3333333</w:t>
            </w:r>
          </w:p>
        </w:tc>
        <w:tc>
          <w:tcPr>
            <w:tcW w:w="1372" w:type="dxa"/>
            <w:vAlign w:val="bottom"/>
          </w:tcPr>
          <w:p w14:paraId="663F651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0003333</w:t>
            </w:r>
          </w:p>
        </w:tc>
      </w:tr>
      <w:tr w14:paraId="36D29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5D436D4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857" w:type="dxa"/>
            <w:vAlign w:val="bottom"/>
          </w:tcPr>
          <w:p w14:paraId="5B3113F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738</w:t>
            </w:r>
          </w:p>
        </w:tc>
        <w:tc>
          <w:tcPr>
            <w:tcW w:w="717" w:type="dxa"/>
            <w:vAlign w:val="bottom"/>
          </w:tcPr>
          <w:p w14:paraId="4248B46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4</w:t>
            </w:r>
          </w:p>
        </w:tc>
        <w:tc>
          <w:tcPr>
            <w:tcW w:w="717" w:type="dxa"/>
            <w:vAlign w:val="bottom"/>
          </w:tcPr>
          <w:p w14:paraId="5862ABB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8</w:t>
            </w:r>
          </w:p>
        </w:tc>
        <w:tc>
          <w:tcPr>
            <w:tcW w:w="717" w:type="dxa"/>
            <w:vAlign w:val="bottom"/>
          </w:tcPr>
          <w:p w14:paraId="4181BCF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</w:t>
            </w:r>
          </w:p>
        </w:tc>
        <w:tc>
          <w:tcPr>
            <w:tcW w:w="717" w:type="dxa"/>
            <w:vAlign w:val="bottom"/>
          </w:tcPr>
          <w:p w14:paraId="26904CF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4</w:t>
            </w:r>
          </w:p>
        </w:tc>
        <w:tc>
          <w:tcPr>
            <w:tcW w:w="717" w:type="dxa"/>
            <w:vAlign w:val="bottom"/>
          </w:tcPr>
          <w:p w14:paraId="6B0F70D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717" w:type="dxa"/>
            <w:vAlign w:val="bottom"/>
          </w:tcPr>
          <w:p w14:paraId="1B424E3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9</w:t>
            </w:r>
          </w:p>
        </w:tc>
        <w:tc>
          <w:tcPr>
            <w:tcW w:w="2377" w:type="dxa"/>
            <w:vAlign w:val="bottom"/>
          </w:tcPr>
          <w:p w14:paraId="66D6FEC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6333333</w:t>
            </w:r>
          </w:p>
        </w:tc>
        <w:tc>
          <w:tcPr>
            <w:tcW w:w="1503" w:type="dxa"/>
            <w:vAlign w:val="bottom"/>
          </w:tcPr>
          <w:p w14:paraId="784B47C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4333333</w:t>
            </w:r>
          </w:p>
        </w:tc>
        <w:tc>
          <w:tcPr>
            <w:tcW w:w="1446" w:type="dxa"/>
            <w:vAlign w:val="bottom"/>
          </w:tcPr>
          <w:p w14:paraId="46161BA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</w:t>
            </w:r>
          </w:p>
        </w:tc>
        <w:tc>
          <w:tcPr>
            <w:tcW w:w="1372" w:type="dxa"/>
            <w:vAlign w:val="bottom"/>
          </w:tcPr>
          <w:p w14:paraId="7ED605A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867</w:t>
            </w:r>
          </w:p>
        </w:tc>
      </w:tr>
      <w:tr w14:paraId="6B8E8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0C2A202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857" w:type="dxa"/>
            <w:vAlign w:val="bottom"/>
          </w:tcPr>
          <w:p w14:paraId="4D59207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554</w:t>
            </w:r>
          </w:p>
        </w:tc>
        <w:tc>
          <w:tcPr>
            <w:tcW w:w="717" w:type="dxa"/>
            <w:vAlign w:val="bottom"/>
          </w:tcPr>
          <w:p w14:paraId="71AF065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6</w:t>
            </w:r>
          </w:p>
        </w:tc>
        <w:tc>
          <w:tcPr>
            <w:tcW w:w="717" w:type="dxa"/>
            <w:vAlign w:val="bottom"/>
          </w:tcPr>
          <w:p w14:paraId="1804604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3</w:t>
            </w:r>
          </w:p>
        </w:tc>
        <w:tc>
          <w:tcPr>
            <w:tcW w:w="717" w:type="dxa"/>
            <w:vAlign w:val="bottom"/>
          </w:tcPr>
          <w:p w14:paraId="136224B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3</w:t>
            </w:r>
          </w:p>
        </w:tc>
        <w:tc>
          <w:tcPr>
            <w:tcW w:w="717" w:type="dxa"/>
            <w:vAlign w:val="bottom"/>
          </w:tcPr>
          <w:p w14:paraId="19AF960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4</w:t>
            </w:r>
          </w:p>
        </w:tc>
        <w:tc>
          <w:tcPr>
            <w:tcW w:w="717" w:type="dxa"/>
            <w:vAlign w:val="bottom"/>
          </w:tcPr>
          <w:p w14:paraId="12931D4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</w:t>
            </w:r>
          </w:p>
        </w:tc>
        <w:tc>
          <w:tcPr>
            <w:tcW w:w="717" w:type="dxa"/>
            <w:vAlign w:val="bottom"/>
          </w:tcPr>
          <w:p w14:paraId="57F2591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4</w:t>
            </w:r>
          </w:p>
        </w:tc>
        <w:tc>
          <w:tcPr>
            <w:tcW w:w="2377" w:type="dxa"/>
            <w:vAlign w:val="bottom"/>
          </w:tcPr>
          <w:p w14:paraId="3BB731B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7333333</w:t>
            </w:r>
          </w:p>
        </w:tc>
        <w:tc>
          <w:tcPr>
            <w:tcW w:w="1503" w:type="dxa"/>
            <w:vAlign w:val="bottom"/>
          </w:tcPr>
          <w:p w14:paraId="015D8CF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9666667</w:t>
            </w:r>
          </w:p>
        </w:tc>
        <w:tc>
          <w:tcPr>
            <w:tcW w:w="1446" w:type="dxa"/>
            <w:vAlign w:val="bottom"/>
          </w:tcPr>
          <w:p w14:paraId="75005D1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3333333</w:t>
            </w:r>
          </w:p>
        </w:tc>
        <w:tc>
          <w:tcPr>
            <w:tcW w:w="1372" w:type="dxa"/>
            <w:vAlign w:val="bottom"/>
          </w:tcPr>
          <w:p w14:paraId="1587AD1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3003333</w:t>
            </w:r>
          </w:p>
        </w:tc>
      </w:tr>
      <w:tr w14:paraId="784E8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6ABF8C7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857" w:type="dxa"/>
            <w:vAlign w:val="bottom"/>
          </w:tcPr>
          <w:p w14:paraId="7F38F14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345</w:t>
            </w:r>
          </w:p>
        </w:tc>
        <w:tc>
          <w:tcPr>
            <w:tcW w:w="717" w:type="dxa"/>
            <w:vAlign w:val="bottom"/>
          </w:tcPr>
          <w:p w14:paraId="4134B85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3</w:t>
            </w:r>
          </w:p>
        </w:tc>
        <w:tc>
          <w:tcPr>
            <w:tcW w:w="717" w:type="dxa"/>
            <w:vAlign w:val="bottom"/>
          </w:tcPr>
          <w:p w14:paraId="105828D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</w:t>
            </w:r>
          </w:p>
        </w:tc>
        <w:tc>
          <w:tcPr>
            <w:tcW w:w="717" w:type="dxa"/>
            <w:vAlign w:val="bottom"/>
          </w:tcPr>
          <w:p w14:paraId="49D7173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7</w:t>
            </w:r>
          </w:p>
        </w:tc>
        <w:tc>
          <w:tcPr>
            <w:tcW w:w="717" w:type="dxa"/>
            <w:vAlign w:val="bottom"/>
          </w:tcPr>
          <w:p w14:paraId="79023DA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7</w:t>
            </w:r>
          </w:p>
        </w:tc>
        <w:tc>
          <w:tcPr>
            <w:tcW w:w="717" w:type="dxa"/>
            <w:vAlign w:val="bottom"/>
          </w:tcPr>
          <w:p w14:paraId="56ACBDD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6</w:t>
            </w:r>
          </w:p>
        </w:tc>
        <w:tc>
          <w:tcPr>
            <w:tcW w:w="717" w:type="dxa"/>
            <w:vAlign w:val="bottom"/>
          </w:tcPr>
          <w:p w14:paraId="7FECE2A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8</w:t>
            </w:r>
          </w:p>
        </w:tc>
        <w:tc>
          <w:tcPr>
            <w:tcW w:w="2377" w:type="dxa"/>
            <w:vAlign w:val="bottom"/>
          </w:tcPr>
          <w:p w14:paraId="2B19015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3333333</w:t>
            </w:r>
          </w:p>
        </w:tc>
        <w:tc>
          <w:tcPr>
            <w:tcW w:w="1503" w:type="dxa"/>
            <w:vAlign w:val="bottom"/>
          </w:tcPr>
          <w:p w14:paraId="7E90817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3666667</w:t>
            </w:r>
          </w:p>
        </w:tc>
        <w:tc>
          <w:tcPr>
            <w:tcW w:w="1446" w:type="dxa"/>
            <w:vAlign w:val="bottom"/>
          </w:tcPr>
          <w:p w14:paraId="3573DDE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3333333</w:t>
            </w:r>
          </w:p>
        </w:tc>
        <w:tc>
          <w:tcPr>
            <w:tcW w:w="1372" w:type="dxa"/>
            <w:vAlign w:val="bottom"/>
          </w:tcPr>
          <w:p w14:paraId="3D5207E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1003333</w:t>
            </w:r>
          </w:p>
        </w:tc>
      </w:tr>
      <w:tr w14:paraId="0557A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4EA2AE9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857" w:type="dxa"/>
            <w:vAlign w:val="bottom"/>
          </w:tcPr>
          <w:p w14:paraId="1DB761C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738</w:t>
            </w:r>
          </w:p>
        </w:tc>
        <w:tc>
          <w:tcPr>
            <w:tcW w:w="717" w:type="dxa"/>
            <w:vAlign w:val="bottom"/>
          </w:tcPr>
          <w:p w14:paraId="1598E60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3</w:t>
            </w:r>
          </w:p>
        </w:tc>
        <w:tc>
          <w:tcPr>
            <w:tcW w:w="717" w:type="dxa"/>
            <w:vAlign w:val="bottom"/>
          </w:tcPr>
          <w:p w14:paraId="25D8082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4</w:t>
            </w:r>
          </w:p>
        </w:tc>
        <w:tc>
          <w:tcPr>
            <w:tcW w:w="717" w:type="dxa"/>
            <w:vAlign w:val="bottom"/>
          </w:tcPr>
          <w:p w14:paraId="71803C0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6</w:t>
            </w:r>
          </w:p>
        </w:tc>
        <w:tc>
          <w:tcPr>
            <w:tcW w:w="717" w:type="dxa"/>
            <w:vAlign w:val="bottom"/>
          </w:tcPr>
          <w:p w14:paraId="24E8BE1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</w:p>
        </w:tc>
        <w:tc>
          <w:tcPr>
            <w:tcW w:w="717" w:type="dxa"/>
            <w:vAlign w:val="bottom"/>
          </w:tcPr>
          <w:p w14:paraId="530C73F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717" w:type="dxa"/>
            <w:vAlign w:val="bottom"/>
          </w:tcPr>
          <w:p w14:paraId="7D27BF6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7</w:t>
            </w:r>
          </w:p>
        </w:tc>
        <w:tc>
          <w:tcPr>
            <w:tcW w:w="2377" w:type="dxa"/>
            <w:vAlign w:val="bottom"/>
          </w:tcPr>
          <w:p w14:paraId="57AE2D3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7666667</w:t>
            </w:r>
          </w:p>
        </w:tc>
        <w:tc>
          <w:tcPr>
            <w:tcW w:w="1503" w:type="dxa"/>
            <w:vAlign w:val="bottom"/>
          </w:tcPr>
          <w:p w14:paraId="2BB316E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2333333</w:t>
            </w:r>
          </w:p>
        </w:tc>
        <w:tc>
          <w:tcPr>
            <w:tcW w:w="1446" w:type="dxa"/>
            <w:vAlign w:val="bottom"/>
          </w:tcPr>
          <w:p w14:paraId="4EC1BC4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6666667</w:t>
            </w:r>
          </w:p>
        </w:tc>
        <w:tc>
          <w:tcPr>
            <w:tcW w:w="1372" w:type="dxa"/>
            <w:vAlign w:val="bottom"/>
          </w:tcPr>
          <w:p w14:paraId="706A330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5336667</w:t>
            </w:r>
          </w:p>
        </w:tc>
      </w:tr>
      <w:tr w14:paraId="00D26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4DECB07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857" w:type="dxa"/>
            <w:vAlign w:val="bottom"/>
          </w:tcPr>
          <w:p w14:paraId="0A824FA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341</w:t>
            </w:r>
          </w:p>
        </w:tc>
        <w:tc>
          <w:tcPr>
            <w:tcW w:w="717" w:type="dxa"/>
            <w:vAlign w:val="bottom"/>
          </w:tcPr>
          <w:p w14:paraId="0800F34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1</w:t>
            </w:r>
          </w:p>
        </w:tc>
        <w:tc>
          <w:tcPr>
            <w:tcW w:w="717" w:type="dxa"/>
            <w:vAlign w:val="bottom"/>
          </w:tcPr>
          <w:p w14:paraId="654BD74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</w:t>
            </w:r>
          </w:p>
        </w:tc>
        <w:tc>
          <w:tcPr>
            <w:tcW w:w="717" w:type="dxa"/>
            <w:vAlign w:val="bottom"/>
          </w:tcPr>
          <w:p w14:paraId="2351F59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</w:t>
            </w:r>
          </w:p>
        </w:tc>
        <w:tc>
          <w:tcPr>
            <w:tcW w:w="717" w:type="dxa"/>
            <w:vAlign w:val="bottom"/>
          </w:tcPr>
          <w:p w14:paraId="0698E16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8</w:t>
            </w:r>
          </w:p>
        </w:tc>
        <w:tc>
          <w:tcPr>
            <w:tcW w:w="717" w:type="dxa"/>
            <w:vAlign w:val="bottom"/>
          </w:tcPr>
          <w:p w14:paraId="68B9797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8</w:t>
            </w:r>
          </w:p>
        </w:tc>
        <w:tc>
          <w:tcPr>
            <w:tcW w:w="717" w:type="dxa"/>
            <w:vAlign w:val="bottom"/>
          </w:tcPr>
          <w:p w14:paraId="2D612C3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8</w:t>
            </w:r>
          </w:p>
        </w:tc>
        <w:tc>
          <w:tcPr>
            <w:tcW w:w="2377" w:type="dxa"/>
            <w:vAlign w:val="bottom"/>
          </w:tcPr>
          <w:p w14:paraId="1E9360C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0333333</w:t>
            </w:r>
          </w:p>
        </w:tc>
        <w:tc>
          <w:tcPr>
            <w:tcW w:w="1503" w:type="dxa"/>
            <w:vAlign w:val="bottom"/>
          </w:tcPr>
          <w:p w14:paraId="17F14BA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4666667</w:t>
            </w:r>
          </w:p>
        </w:tc>
        <w:tc>
          <w:tcPr>
            <w:tcW w:w="1446" w:type="dxa"/>
            <w:vAlign w:val="bottom"/>
          </w:tcPr>
          <w:p w14:paraId="2EFFA78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3333333</w:t>
            </w:r>
          </w:p>
        </w:tc>
        <w:tc>
          <w:tcPr>
            <w:tcW w:w="1372" w:type="dxa"/>
            <w:vAlign w:val="bottom"/>
          </w:tcPr>
          <w:p w14:paraId="3C5FFBE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5003333</w:t>
            </w:r>
          </w:p>
        </w:tc>
      </w:tr>
      <w:tr w14:paraId="52B5E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46F7B02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77</w:t>
            </w:r>
          </w:p>
        </w:tc>
        <w:tc>
          <w:tcPr>
            <w:tcW w:w="1857" w:type="dxa"/>
            <w:vAlign w:val="bottom"/>
          </w:tcPr>
          <w:p w14:paraId="433E52F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54</w:t>
            </w:r>
          </w:p>
        </w:tc>
        <w:tc>
          <w:tcPr>
            <w:tcW w:w="717" w:type="dxa"/>
            <w:vAlign w:val="bottom"/>
          </w:tcPr>
          <w:p w14:paraId="70D9D91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717" w:type="dxa"/>
            <w:vAlign w:val="bottom"/>
          </w:tcPr>
          <w:p w14:paraId="2ADE969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3</w:t>
            </w:r>
          </w:p>
        </w:tc>
        <w:tc>
          <w:tcPr>
            <w:tcW w:w="717" w:type="dxa"/>
            <w:vAlign w:val="bottom"/>
          </w:tcPr>
          <w:p w14:paraId="31A7B8D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9</w:t>
            </w:r>
          </w:p>
        </w:tc>
        <w:tc>
          <w:tcPr>
            <w:tcW w:w="717" w:type="dxa"/>
            <w:vAlign w:val="bottom"/>
          </w:tcPr>
          <w:p w14:paraId="1E08781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717" w:type="dxa"/>
            <w:vAlign w:val="bottom"/>
          </w:tcPr>
          <w:p w14:paraId="3F20D61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6</w:t>
            </w:r>
          </w:p>
        </w:tc>
        <w:tc>
          <w:tcPr>
            <w:tcW w:w="717" w:type="dxa"/>
            <w:vAlign w:val="bottom"/>
          </w:tcPr>
          <w:p w14:paraId="6ACE055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</w:t>
            </w:r>
          </w:p>
        </w:tc>
        <w:tc>
          <w:tcPr>
            <w:tcW w:w="2377" w:type="dxa"/>
            <w:vAlign w:val="bottom"/>
          </w:tcPr>
          <w:p w14:paraId="25536DF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0666667</w:t>
            </w:r>
          </w:p>
        </w:tc>
        <w:tc>
          <w:tcPr>
            <w:tcW w:w="1503" w:type="dxa"/>
            <w:vAlign w:val="bottom"/>
          </w:tcPr>
          <w:p w14:paraId="5C91CD9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0333333</w:t>
            </w:r>
          </w:p>
        </w:tc>
        <w:tc>
          <w:tcPr>
            <w:tcW w:w="1446" w:type="dxa"/>
            <w:vAlign w:val="bottom"/>
          </w:tcPr>
          <w:p w14:paraId="08B52A1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10333333</w:t>
            </w:r>
          </w:p>
        </w:tc>
        <w:tc>
          <w:tcPr>
            <w:tcW w:w="1372" w:type="dxa"/>
            <w:vAlign w:val="bottom"/>
          </w:tcPr>
          <w:p w14:paraId="7A68ED1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3366667</w:t>
            </w:r>
          </w:p>
        </w:tc>
      </w:tr>
      <w:tr w14:paraId="66C0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5D3AB2C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26-EGFP</w:t>
            </w:r>
          </w:p>
        </w:tc>
        <w:tc>
          <w:tcPr>
            <w:tcW w:w="1857" w:type="dxa"/>
            <w:vAlign w:val="bottom"/>
          </w:tcPr>
          <w:p w14:paraId="61F81C8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614</w:t>
            </w:r>
          </w:p>
        </w:tc>
        <w:tc>
          <w:tcPr>
            <w:tcW w:w="717" w:type="dxa"/>
            <w:vAlign w:val="bottom"/>
          </w:tcPr>
          <w:p w14:paraId="1B43244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7</w:t>
            </w:r>
          </w:p>
        </w:tc>
        <w:tc>
          <w:tcPr>
            <w:tcW w:w="717" w:type="dxa"/>
            <w:vAlign w:val="bottom"/>
          </w:tcPr>
          <w:p w14:paraId="5BD4EC0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2</w:t>
            </w:r>
          </w:p>
        </w:tc>
        <w:tc>
          <w:tcPr>
            <w:tcW w:w="717" w:type="dxa"/>
            <w:vAlign w:val="bottom"/>
          </w:tcPr>
          <w:p w14:paraId="16270DC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  <w:tc>
          <w:tcPr>
            <w:tcW w:w="717" w:type="dxa"/>
            <w:vAlign w:val="bottom"/>
          </w:tcPr>
          <w:p w14:paraId="1A2FA46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</w:t>
            </w:r>
          </w:p>
        </w:tc>
        <w:tc>
          <w:tcPr>
            <w:tcW w:w="717" w:type="dxa"/>
            <w:vAlign w:val="bottom"/>
          </w:tcPr>
          <w:p w14:paraId="55FFA25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9</w:t>
            </w:r>
          </w:p>
        </w:tc>
        <w:tc>
          <w:tcPr>
            <w:tcW w:w="717" w:type="dxa"/>
            <w:vAlign w:val="bottom"/>
          </w:tcPr>
          <w:p w14:paraId="41585D3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4</w:t>
            </w:r>
          </w:p>
        </w:tc>
        <w:tc>
          <w:tcPr>
            <w:tcW w:w="2377" w:type="dxa"/>
            <w:vAlign w:val="bottom"/>
          </w:tcPr>
          <w:p w14:paraId="0FE39F3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9666667</w:t>
            </w:r>
          </w:p>
        </w:tc>
        <w:tc>
          <w:tcPr>
            <w:tcW w:w="1503" w:type="dxa"/>
            <w:vAlign w:val="bottom"/>
          </w:tcPr>
          <w:p w14:paraId="031127A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8333333</w:t>
            </w:r>
          </w:p>
        </w:tc>
        <w:tc>
          <w:tcPr>
            <w:tcW w:w="1446" w:type="dxa"/>
            <w:vAlign w:val="bottom"/>
          </w:tcPr>
          <w:p w14:paraId="73AEF7E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6666667</w:t>
            </w:r>
          </w:p>
        </w:tc>
        <w:tc>
          <w:tcPr>
            <w:tcW w:w="1372" w:type="dxa"/>
            <w:vAlign w:val="bottom"/>
          </w:tcPr>
          <w:p w14:paraId="53F455B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9336667</w:t>
            </w:r>
          </w:p>
        </w:tc>
      </w:tr>
      <w:tr w14:paraId="401D6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64F7968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26-EGFP</w:t>
            </w:r>
          </w:p>
        </w:tc>
        <w:tc>
          <w:tcPr>
            <w:tcW w:w="1857" w:type="dxa"/>
            <w:vAlign w:val="bottom"/>
          </w:tcPr>
          <w:p w14:paraId="24C980C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186</w:t>
            </w:r>
          </w:p>
        </w:tc>
        <w:tc>
          <w:tcPr>
            <w:tcW w:w="717" w:type="dxa"/>
            <w:vAlign w:val="bottom"/>
          </w:tcPr>
          <w:p w14:paraId="58FF7B4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3</w:t>
            </w:r>
          </w:p>
        </w:tc>
        <w:tc>
          <w:tcPr>
            <w:tcW w:w="717" w:type="dxa"/>
            <w:vAlign w:val="bottom"/>
          </w:tcPr>
          <w:p w14:paraId="78A9A0E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9</w:t>
            </w:r>
          </w:p>
        </w:tc>
        <w:tc>
          <w:tcPr>
            <w:tcW w:w="717" w:type="dxa"/>
            <w:vAlign w:val="bottom"/>
          </w:tcPr>
          <w:p w14:paraId="668B555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6</w:t>
            </w:r>
          </w:p>
        </w:tc>
        <w:tc>
          <w:tcPr>
            <w:tcW w:w="717" w:type="dxa"/>
            <w:vAlign w:val="bottom"/>
          </w:tcPr>
          <w:p w14:paraId="40ABADF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3</w:t>
            </w:r>
          </w:p>
        </w:tc>
        <w:tc>
          <w:tcPr>
            <w:tcW w:w="717" w:type="dxa"/>
            <w:vAlign w:val="bottom"/>
          </w:tcPr>
          <w:p w14:paraId="5DF9C25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7</w:t>
            </w:r>
          </w:p>
        </w:tc>
        <w:tc>
          <w:tcPr>
            <w:tcW w:w="717" w:type="dxa"/>
            <w:vAlign w:val="bottom"/>
          </w:tcPr>
          <w:p w14:paraId="314C111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</w:p>
        </w:tc>
        <w:tc>
          <w:tcPr>
            <w:tcW w:w="2377" w:type="dxa"/>
            <w:vAlign w:val="bottom"/>
          </w:tcPr>
          <w:p w14:paraId="73F72C5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6</w:t>
            </w:r>
          </w:p>
        </w:tc>
        <w:tc>
          <w:tcPr>
            <w:tcW w:w="1503" w:type="dxa"/>
            <w:vAlign w:val="bottom"/>
          </w:tcPr>
          <w:p w14:paraId="234F822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3333333</w:t>
            </w:r>
          </w:p>
        </w:tc>
        <w:tc>
          <w:tcPr>
            <w:tcW w:w="1446" w:type="dxa"/>
            <w:vAlign w:val="bottom"/>
          </w:tcPr>
          <w:p w14:paraId="647B192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3333333</w:t>
            </w:r>
          </w:p>
        </w:tc>
        <w:tc>
          <w:tcPr>
            <w:tcW w:w="1372" w:type="dxa"/>
            <w:vAlign w:val="bottom"/>
          </w:tcPr>
          <w:p w14:paraId="6EF8BD6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8003333</w:t>
            </w:r>
          </w:p>
        </w:tc>
      </w:tr>
      <w:tr w14:paraId="74EA6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7662FC5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26-EGFP</w:t>
            </w:r>
          </w:p>
        </w:tc>
        <w:tc>
          <w:tcPr>
            <w:tcW w:w="1857" w:type="dxa"/>
            <w:vAlign w:val="bottom"/>
          </w:tcPr>
          <w:p w14:paraId="3EF83E8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175</w:t>
            </w:r>
          </w:p>
        </w:tc>
        <w:tc>
          <w:tcPr>
            <w:tcW w:w="717" w:type="dxa"/>
            <w:vAlign w:val="bottom"/>
          </w:tcPr>
          <w:p w14:paraId="459FE87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</w:t>
            </w:r>
          </w:p>
        </w:tc>
        <w:tc>
          <w:tcPr>
            <w:tcW w:w="717" w:type="dxa"/>
            <w:vAlign w:val="bottom"/>
          </w:tcPr>
          <w:p w14:paraId="4DE55B1D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5</w:t>
            </w:r>
          </w:p>
        </w:tc>
        <w:tc>
          <w:tcPr>
            <w:tcW w:w="717" w:type="dxa"/>
            <w:vAlign w:val="bottom"/>
          </w:tcPr>
          <w:p w14:paraId="34D5717F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3</w:t>
            </w:r>
          </w:p>
        </w:tc>
        <w:tc>
          <w:tcPr>
            <w:tcW w:w="717" w:type="dxa"/>
            <w:vAlign w:val="bottom"/>
          </w:tcPr>
          <w:p w14:paraId="625FBB9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6</w:t>
            </w:r>
          </w:p>
        </w:tc>
        <w:tc>
          <w:tcPr>
            <w:tcW w:w="717" w:type="dxa"/>
            <w:vAlign w:val="bottom"/>
          </w:tcPr>
          <w:p w14:paraId="51078F2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1</w:t>
            </w:r>
          </w:p>
        </w:tc>
        <w:tc>
          <w:tcPr>
            <w:tcW w:w="717" w:type="dxa"/>
            <w:vAlign w:val="bottom"/>
          </w:tcPr>
          <w:p w14:paraId="2B20969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4</w:t>
            </w:r>
          </w:p>
        </w:tc>
        <w:tc>
          <w:tcPr>
            <w:tcW w:w="2377" w:type="dxa"/>
            <w:vAlign w:val="bottom"/>
          </w:tcPr>
          <w:p w14:paraId="63C2E6F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2666667</w:t>
            </w:r>
          </w:p>
        </w:tc>
        <w:tc>
          <w:tcPr>
            <w:tcW w:w="1503" w:type="dxa"/>
            <w:vAlign w:val="bottom"/>
          </w:tcPr>
          <w:p w14:paraId="640A444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7</w:t>
            </w:r>
          </w:p>
        </w:tc>
        <w:tc>
          <w:tcPr>
            <w:tcW w:w="1446" w:type="dxa"/>
            <w:vAlign w:val="bottom"/>
          </w:tcPr>
          <w:p w14:paraId="11C05D7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3333333</w:t>
            </w:r>
          </w:p>
        </w:tc>
        <w:tc>
          <w:tcPr>
            <w:tcW w:w="1372" w:type="dxa"/>
            <w:vAlign w:val="bottom"/>
          </w:tcPr>
          <w:p w14:paraId="213B38B0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5003333</w:t>
            </w:r>
          </w:p>
        </w:tc>
      </w:tr>
      <w:tr w14:paraId="68A37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17" w:type="dxa"/>
            <w:vAlign w:val="bottom"/>
          </w:tcPr>
          <w:p w14:paraId="6AB3B6E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26-EGFP</w:t>
            </w:r>
          </w:p>
        </w:tc>
        <w:tc>
          <w:tcPr>
            <w:tcW w:w="1857" w:type="dxa"/>
            <w:vAlign w:val="bottom"/>
          </w:tcPr>
          <w:p w14:paraId="43C9306B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621</w:t>
            </w:r>
          </w:p>
        </w:tc>
        <w:tc>
          <w:tcPr>
            <w:tcW w:w="717" w:type="dxa"/>
            <w:vAlign w:val="bottom"/>
          </w:tcPr>
          <w:p w14:paraId="384EA313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</w:t>
            </w:r>
          </w:p>
        </w:tc>
        <w:tc>
          <w:tcPr>
            <w:tcW w:w="717" w:type="dxa"/>
            <w:vAlign w:val="bottom"/>
          </w:tcPr>
          <w:p w14:paraId="2867220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5</w:t>
            </w:r>
          </w:p>
        </w:tc>
        <w:tc>
          <w:tcPr>
            <w:tcW w:w="717" w:type="dxa"/>
            <w:vAlign w:val="bottom"/>
          </w:tcPr>
          <w:p w14:paraId="1D84A718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1</w:t>
            </w:r>
          </w:p>
        </w:tc>
        <w:tc>
          <w:tcPr>
            <w:tcW w:w="717" w:type="dxa"/>
            <w:vAlign w:val="bottom"/>
          </w:tcPr>
          <w:p w14:paraId="0FF5C77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7</w:t>
            </w:r>
          </w:p>
        </w:tc>
        <w:tc>
          <w:tcPr>
            <w:tcW w:w="717" w:type="dxa"/>
            <w:vAlign w:val="bottom"/>
          </w:tcPr>
          <w:p w14:paraId="1B83CCE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9</w:t>
            </w:r>
          </w:p>
        </w:tc>
        <w:tc>
          <w:tcPr>
            <w:tcW w:w="717" w:type="dxa"/>
            <w:vAlign w:val="bottom"/>
          </w:tcPr>
          <w:p w14:paraId="2CCBB81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4</w:t>
            </w:r>
          </w:p>
        </w:tc>
        <w:tc>
          <w:tcPr>
            <w:tcW w:w="2377" w:type="dxa"/>
            <w:vAlign w:val="bottom"/>
          </w:tcPr>
          <w:p w14:paraId="02E7522E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2666667</w:t>
            </w:r>
          </w:p>
        </w:tc>
        <w:tc>
          <w:tcPr>
            <w:tcW w:w="1503" w:type="dxa"/>
            <w:vAlign w:val="bottom"/>
          </w:tcPr>
          <w:p w14:paraId="48867D15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6666667</w:t>
            </w:r>
          </w:p>
        </w:tc>
        <w:tc>
          <w:tcPr>
            <w:tcW w:w="1446" w:type="dxa"/>
            <w:vAlign w:val="bottom"/>
          </w:tcPr>
          <w:p w14:paraId="3B801171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</w:t>
            </w:r>
          </w:p>
        </w:tc>
        <w:tc>
          <w:tcPr>
            <w:tcW w:w="1372" w:type="dxa"/>
            <w:vAlign w:val="bottom"/>
          </w:tcPr>
          <w:p w14:paraId="773CE20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67</w:t>
            </w:r>
          </w:p>
        </w:tc>
      </w:tr>
    </w:tbl>
    <w:p w14:paraId="04798ABB">
      <w:pPr>
        <w:ind w:firstLine="0" w:firstLineChars="0"/>
        <w:rPr>
          <w:rFonts w:eastAsia="等线"/>
          <w:szCs w:val="24"/>
        </w:rPr>
      </w:pPr>
    </w:p>
    <w:p w14:paraId="1D45AB61">
      <w:pPr>
        <w:ind w:firstLine="0" w:firstLineChars="0"/>
        <w:rPr>
          <w:rFonts w:eastAsia="等线"/>
          <w:szCs w:val="24"/>
        </w:rPr>
      </w:pPr>
      <w:r>
        <w:rPr>
          <w:rFonts w:eastAsia="等线"/>
          <w:szCs w:val="24"/>
        </w:rPr>
        <w:br w:type="page"/>
      </w:r>
    </w:p>
    <w:p w14:paraId="7A21F193">
      <w:pPr>
        <w:pStyle w:val="3"/>
        <w:spacing w:line="480" w:lineRule="auto"/>
        <w:rPr>
          <w:szCs w:val="24"/>
        </w:rPr>
      </w:pPr>
      <w:r>
        <w:rPr>
          <w:szCs w:val="24"/>
        </w:rPr>
        <w:t>Table S</w:t>
      </w:r>
      <w:r>
        <w:rPr>
          <w:rFonts w:hint="eastAsia" w:eastAsia="宋体"/>
          <w:szCs w:val="24"/>
          <w:lang w:val="en-US" w:eastAsia="zh-CN"/>
        </w:rPr>
        <w:t>6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The qPCR data of protein overexpresson strain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50"/>
        <w:gridCol w:w="772"/>
        <w:gridCol w:w="772"/>
        <w:gridCol w:w="772"/>
        <w:gridCol w:w="773"/>
        <w:gridCol w:w="773"/>
        <w:gridCol w:w="773"/>
        <w:gridCol w:w="746"/>
        <w:gridCol w:w="746"/>
        <w:gridCol w:w="746"/>
        <w:gridCol w:w="746"/>
        <w:gridCol w:w="746"/>
        <w:gridCol w:w="746"/>
        <w:gridCol w:w="1371"/>
        <w:gridCol w:w="1371"/>
        <w:gridCol w:w="1371"/>
      </w:tblGrid>
      <w:tr w14:paraId="6ABD6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shd w:val="clear"/>
            <w:vAlign w:val="center"/>
          </w:tcPr>
          <w:p w14:paraId="70EDF0E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s</w:t>
            </w:r>
          </w:p>
        </w:tc>
        <w:tc>
          <w:tcPr>
            <w:tcW w:w="2439" w:type="dxa"/>
            <w:gridSpan w:val="3"/>
            <w:vAlign w:val="center"/>
          </w:tcPr>
          <w:p w14:paraId="2DAFAE2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CT1</w:t>
            </w:r>
          </w:p>
        </w:tc>
        <w:tc>
          <w:tcPr>
            <w:tcW w:w="2439" w:type="dxa"/>
            <w:gridSpan w:val="3"/>
            <w:vAlign w:val="center"/>
          </w:tcPr>
          <w:p w14:paraId="06A8490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EGFP</w:t>
            </w:r>
          </w:p>
        </w:tc>
        <w:tc>
          <w:tcPr>
            <w:tcW w:w="2373" w:type="dxa"/>
            <w:gridSpan w:val="3"/>
            <w:vAlign w:val="center"/>
          </w:tcPr>
          <w:p w14:paraId="3D6B43E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373" w:type="dxa"/>
            <w:gridSpan w:val="3"/>
            <w:vAlign w:val="center"/>
          </w:tcPr>
          <w:p w14:paraId="2E0B3BC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651" w:type="dxa"/>
            <w:gridSpan w:val="3"/>
            <w:vAlign w:val="center"/>
          </w:tcPr>
          <w:p w14:paraId="06EE9FA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52E13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572EFF5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0E</w:t>
            </w:r>
          </w:p>
        </w:tc>
        <w:tc>
          <w:tcPr>
            <w:tcW w:w="813" w:type="dxa"/>
            <w:vAlign w:val="center"/>
          </w:tcPr>
          <w:p w14:paraId="39CB735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3</w:t>
            </w:r>
          </w:p>
        </w:tc>
        <w:tc>
          <w:tcPr>
            <w:tcW w:w="813" w:type="dxa"/>
            <w:vAlign w:val="center"/>
          </w:tcPr>
          <w:p w14:paraId="61A017E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</w:t>
            </w:r>
          </w:p>
        </w:tc>
        <w:tc>
          <w:tcPr>
            <w:tcW w:w="813" w:type="dxa"/>
            <w:vAlign w:val="center"/>
          </w:tcPr>
          <w:p w14:paraId="23E394A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3</w:t>
            </w:r>
          </w:p>
        </w:tc>
        <w:tc>
          <w:tcPr>
            <w:tcW w:w="813" w:type="dxa"/>
            <w:vAlign w:val="center"/>
          </w:tcPr>
          <w:p w14:paraId="76048EF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7</w:t>
            </w:r>
          </w:p>
        </w:tc>
        <w:tc>
          <w:tcPr>
            <w:tcW w:w="813" w:type="dxa"/>
            <w:vAlign w:val="center"/>
          </w:tcPr>
          <w:p w14:paraId="7CD66C6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9</w:t>
            </w:r>
          </w:p>
        </w:tc>
        <w:tc>
          <w:tcPr>
            <w:tcW w:w="813" w:type="dxa"/>
            <w:vAlign w:val="center"/>
          </w:tcPr>
          <w:p w14:paraId="4E15F6A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6</w:t>
            </w:r>
          </w:p>
        </w:tc>
        <w:tc>
          <w:tcPr>
            <w:tcW w:w="791" w:type="dxa"/>
            <w:vAlign w:val="center"/>
          </w:tcPr>
          <w:p w14:paraId="4379B92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6</w:t>
            </w:r>
          </w:p>
        </w:tc>
        <w:tc>
          <w:tcPr>
            <w:tcW w:w="791" w:type="dxa"/>
            <w:vAlign w:val="center"/>
          </w:tcPr>
          <w:p w14:paraId="6E5E336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9</w:t>
            </w:r>
          </w:p>
        </w:tc>
        <w:tc>
          <w:tcPr>
            <w:tcW w:w="791" w:type="dxa"/>
            <w:vAlign w:val="center"/>
          </w:tcPr>
          <w:p w14:paraId="2201235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7</w:t>
            </w:r>
          </w:p>
        </w:tc>
        <w:tc>
          <w:tcPr>
            <w:tcW w:w="791" w:type="dxa"/>
            <w:vAlign w:val="center"/>
          </w:tcPr>
          <w:p w14:paraId="23F1B5FA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5364D39D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34E71D96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2F425DF1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156BB78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4D2F698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66192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99" w:type="dxa"/>
            <w:vAlign w:val="center"/>
          </w:tcPr>
          <w:p w14:paraId="0FA76A2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0Y</w:t>
            </w:r>
          </w:p>
        </w:tc>
        <w:tc>
          <w:tcPr>
            <w:tcW w:w="813" w:type="dxa"/>
            <w:vAlign w:val="center"/>
          </w:tcPr>
          <w:p w14:paraId="11C692E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</w:t>
            </w:r>
          </w:p>
        </w:tc>
        <w:tc>
          <w:tcPr>
            <w:tcW w:w="813" w:type="dxa"/>
            <w:vAlign w:val="center"/>
          </w:tcPr>
          <w:p w14:paraId="6B48D8C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5</w:t>
            </w:r>
          </w:p>
        </w:tc>
        <w:tc>
          <w:tcPr>
            <w:tcW w:w="813" w:type="dxa"/>
            <w:vAlign w:val="center"/>
          </w:tcPr>
          <w:p w14:paraId="6C762B2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9</w:t>
            </w:r>
          </w:p>
        </w:tc>
        <w:tc>
          <w:tcPr>
            <w:tcW w:w="813" w:type="dxa"/>
            <w:vAlign w:val="center"/>
          </w:tcPr>
          <w:p w14:paraId="65DF2B9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2</w:t>
            </w:r>
          </w:p>
        </w:tc>
        <w:tc>
          <w:tcPr>
            <w:tcW w:w="813" w:type="dxa"/>
            <w:vAlign w:val="center"/>
          </w:tcPr>
          <w:p w14:paraId="090DCFF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2</w:t>
            </w:r>
          </w:p>
        </w:tc>
        <w:tc>
          <w:tcPr>
            <w:tcW w:w="813" w:type="dxa"/>
            <w:vAlign w:val="center"/>
          </w:tcPr>
          <w:p w14:paraId="480D2F6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7</w:t>
            </w:r>
          </w:p>
        </w:tc>
        <w:tc>
          <w:tcPr>
            <w:tcW w:w="791" w:type="dxa"/>
            <w:vAlign w:val="center"/>
          </w:tcPr>
          <w:p w14:paraId="698D596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5</w:t>
            </w:r>
          </w:p>
        </w:tc>
        <w:tc>
          <w:tcPr>
            <w:tcW w:w="791" w:type="dxa"/>
            <w:vAlign w:val="center"/>
          </w:tcPr>
          <w:p w14:paraId="1CC9C3C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3</w:t>
            </w:r>
          </w:p>
        </w:tc>
        <w:tc>
          <w:tcPr>
            <w:tcW w:w="791" w:type="dxa"/>
            <w:vAlign w:val="center"/>
          </w:tcPr>
          <w:p w14:paraId="1A9FC5E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2</w:t>
            </w:r>
          </w:p>
        </w:tc>
        <w:tc>
          <w:tcPr>
            <w:tcW w:w="791" w:type="dxa"/>
            <w:vAlign w:val="center"/>
          </w:tcPr>
          <w:p w14:paraId="6A76FBE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67E83078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2E9CB99D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1BDA0AB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3985FDC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62A2804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5F5DC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1BD9882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O</w:t>
            </w:r>
          </w:p>
        </w:tc>
        <w:tc>
          <w:tcPr>
            <w:tcW w:w="813" w:type="dxa"/>
            <w:vAlign w:val="center"/>
          </w:tcPr>
          <w:p w14:paraId="2EB8012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7</w:t>
            </w:r>
          </w:p>
        </w:tc>
        <w:tc>
          <w:tcPr>
            <w:tcW w:w="813" w:type="dxa"/>
            <w:vAlign w:val="center"/>
          </w:tcPr>
          <w:p w14:paraId="01EE5BA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813" w:type="dxa"/>
            <w:vAlign w:val="center"/>
          </w:tcPr>
          <w:p w14:paraId="7A71D15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813" w:type="dxa"/>
            <w:vAlign w:val="center"/>
          </w:tcPr>
          <w:p w14:paraId="7EA264D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</w:t>
            </w:r>
          </w:p>
        </w:tc>
        <w:tc>
          <w:tcPr>
            <w:tcW w:w="813" w:type="dxa"/>
            <w:vAlign w:val="center"/>
          </w:tcPr>
          <w:p w14:paraId="1D96D8B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6</w:t>
            </w:r>
          </w:p>
        </w:tc>
        <w:tc>
          <w:tcPr>
            <w:tcW w:w="813" w:type="dxa"/>
            <w:vAlign w:val="center"/>
          </w:tcPr>
          <w:p w14:paraId="13F8B14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</w:t>
            </w:r>
          </w:p>
        </w:tc>
        <w:tc>
          <w:tcPr>
            <w:tcW w:w="791" w:type="dxa"/>
            <w:vAlign w:val="center"/>
          </w:tcPr>
          <w:p w14:paraId="3FB1194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8</w:t>
            </w:r>
          </w:p>
        </w:tc>
        <w:tc>
          <w:tcPr>
            <w:tcW w:w="791" w:type="dxa"/>
            <w:vAlign w:val="center"/>
          </w:tcPr>
          <w:p w14:paraId="61208CB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9</w:t>
            </w:r>
          </w:p>
        </w:tc>
        <w:tc>
          <w:tcPr>
            <w:tcW w:w="791" w:type="dxa"/>
            <w:vAlign w:val="center"/>
          </w:tcPr>
          <w:p w14:paraId="5A072DF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1</w:t>
            </w:r>
          </w:p>
        </w:tc>
        <w:tc>
          <w:tcPr>
            <w:tcW w:w="791" w:type="dxa"/>
            <w:vAlign w:val="center"/>
          </w:tcPr>
          <w:p w14:paraId="74D6749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4F8F4B78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227277FF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10221915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2B84183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0FB3EB71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24F11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54D1D96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0K</w:t>
            </w:r>
          </w:p>
        </w:tc>
        <w:tc>
          <w:tcPr>
            <w:tcW w:w="813" w:type="dxa"/>
            <w:vAlign w:val="center"/>
          </w:tcPr>
          <w:p w14:paraId="580AA61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2</w:t>
            </w:r>
          </w:p>
        </w:tc>
        <w:tc>
          <w:tcPr>
            <w:tcW w:w="813" w:type="dxa"/>
            <w:vAlign w:val="center"/>
          </w:tcPr>
          <w:p w14:paraId="4D9C857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6</w:t>
            </w:r>
          </w:p>
        </w:tc>
        <w:tc>
          <w:tcPr>
            <w:tcW w:w="813" w:type="dxa"/>
            <w:vAlign w:val="center"/>
          </w:tcPr>
          <w:p w14:paraId="4B2AC2B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813" w:type="dxa"/>
            <w:vAlign w:val="center"/>
          </w:tcPr>
          <w:p w14:paraId="3E92848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4</w:t>
            </w:r>
          </w:p>
        </w:tc>
        <w:tc>
          <w:tcPr>
            <w:tcW w:w="813" w:type="dxa"/>
            <w:vAlign w:val="center"/>
          </w:tcPr>
          <w:p w14:paraId="6337B9F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</w:t>
            </w:r>
          </w:p>
        </w:tc>
        <w:tc>
          <w:tcPr>
            <w:tcW w:w="813" w:type="dxa"/>
            <w:vAlign w:val="center"/>
          </w:tcPr>
          <w:p w14:paraId="3FFE6DF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9</w:t>
            </w:r>
          </w:p>
        </w:tc>
        <w:tc>
          <w:tcPr>
            <w:tcW w:w="791" w:type="dxa"/>
            <w:vAlign w:val="center"/>
          </w:tcPr>
          <w:p w14:paraId="4692DD2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8</w:t>
            </w:r>
          </w:p>
        </w:tc>
        <w:tc>
          <w:tcPr>
            <w:tcW w:w="791" w:type="dxa"/>
            <w:vAlign w:val="center"/>
          </w:tcPr>
          <w:p w14:paraId="6F8D630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</w:t>
            </w:r>
          </w:p>
        </w:tc>
        <w:tc>
          <w:tcPr>
            <w:tcW w:w="791" w:type="dxa"/>
            <w:vAlign w:val="center"/>
          </w:tcPr>
          <w:p w14:paraId="7A91C71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</w:t>
            </w:r>
          </w:p>
        </w:tc>
        <w:tc>
          <w:tcPr>
            <w:tcW w:w="791" w:type="dxa"/>
            <w:vAlign w:val="center"/>
          </w:tcPr>
          <w:p w14:paraId="70613B5D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6AE6B86E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91" w:type="dxa"/>
            <w:vAlign w:val="center"/>
          </w:tcPr>
          <w:p w14:paraId="0BB9626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1CB2043A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7816E46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vAlign w:val="center"/>
          </w:tcPr>
          <w:p w14:paraId="2FB059D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66A8B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99" w:type="dxa"/>
            <w:vAlign w:val="center"/>
          </w:tcPr>
          <w:p w14:paraId="0CA7F9E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11E</w:t>
            </w:r>
          </w:p>
        </w:tc>
        <w:tc>
          <w:tcPr>
            <w:tcW w:w="813" w:type="dxa"/>
            <w:vAlign w:val="center"/>
          </w:tcPr>
          <w:p w14:paraId="548358D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1</w:t>
            </w:r>
          </w:p>
        </w:tc>
        <w:tc>
          <w:tcPr>
            <w:tcW w:w="813" w:type="dxa"/>
            <w:vAlign w:val="center"/>
          </w:tcPr>
          <w:p w14:paraId="1F30295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9</w:t>
            </w:r>
          </w:p>
        </w:tc>
        <w:tc>
          <w:tcPr>
            <w:tcW w:w="813" w:type="dxa"/>
            <w:vAlign w:val="center"/>
          </w:tcPr>
          <w:p w14:paraId="3EACDFA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7</w:t>
            </w:r>
          </w:p>
        </w:tc>
        <w:tc>
          <w:tcPr>
            <w:tcW w:w="813" w:type="dxa"/>
            <w:vAlign w:val="center"/>
          </w:tcPr>
          <w:p w14:paraId="2009290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2</w:t>
            </w:r>
          </w:p>
        </w:tc>
        <w:tc>
          <w:tcPr>
            <w:tcW w:w="813" w:type="dxa"/>
            <w:vAlign w:val="center"/>
          </w:tcPr>
          <w:p w14:paraId="44C6B91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</w:t>
            </w:r>
          </w:p>
        </w:tc>
        <w:tc>
          <w:tcPr>
            <w:tcW w:w="813" w:type="dxa"/>
            <w:vAlign w:val="center"/>
          </w:tcPr>
          <w:p w14:paraId="69AF186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791" w:type="dxa"/>
            <w:vAlign w:val="center"/>
          </w:tcPr>
          <w:p w14:paraId="2F6869F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9</w:t>
            </w:r>
          </w:p>
        </w:tc>
        <w:tc>
          <w:tcPr>
            <w:tcW w:w="791" w:type="dxa"/>
            <w:vAlign w:val="center"/>
          </w:tcPr>
          <w:p w14:paraId="601AC0A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9</w:t>
            </w:r>
          </w:p>
        </w:tc>
        <w:tc>
          <w:tcPr>
            <w:tcW w:w="791" w:type="dxa"/>
            <w:vAlign w:val="center"/>
          </w:tcPr>
          <w:p w14:paraId="17C57A3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7</w:t>
            </w:r>
          </w:p>
        </w:tc>
        <w:tc>
          <w:tcPr>
            <w:tcW w:w="791" w:type="dxa"/>
            <w:vAlign w:val="center"/>
          </w:tcPr>
          <w:p w14:paraId="036124A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791" w:type="dxa"/>
            <w:vAlign w:val="center"/>
          </w:tcPr>
          <w:p w14:paraId="3F1B918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791" w:type="dxa"/>
            <w:vAlign w:val="center"/>
          </w:tcPr>
          <w:p w14:paraId="5C0C167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217" w:type="dxa"/>
            <w:vAlign w:val="center"/>
          </w:tcPr>
          <w:p w14:paraId="3E228F0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768119</w:t>
            </w:r>
          </w:p>
        </w:tc>
        <w:tc>
          <w:tcPr>
            <w:tcW w:w="1217" w:type="dxa"/>
            <w:vAlign w:val="center"/>
          </w:tcPr>
          <w:p w14:paraId="75420C1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479342</w:t>
            </w:r>
          </w:p>
        </w:tc>
        <w:tc>
          <w:tcPr>
            <w:tcW w:w="1217" w:type="dxa"/>
            <w:vAlign w:val="center"/>
          </w:tcPr>
          <w:p w14:paraId="7A09782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709385</w:t>
            </w:r>
          </w:p>
        </w:tc>
      </w:tr>
      <w:tr w14:paraId="22C0C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299B836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12E</w:t>
            </w:r>
          </w:p>
        </w:tc>
        <w:tc>
          <w:tcPr>
            <w:tcW w:w="813" w:type="dxa"/>
            <w:vAlign w:val="center"/>
          </w:tcPr>
          <w:p w14:paraId="66D5F85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1</w:t>
            </w:r>
          </w:p>
        </w:tc>
        <w:tc>
          <w:tcPr>
            <w:tcW w:w="813" w:type="dxa"/>
            <w:vAlign w:val="center"/>
          </w:tcPr>
          <w:p w14:paraId="5CD6E89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5</w:t>
            </w:r>
          </w:p>
        </w:tc>
        <w:tc>
          <w:tcPr>
            <w:tcW w:w="813" w:type="dxa"/>
            <w:vAlign w:val="center"/>
          </w:tcPr>
          <w:p w14:paraId="5BEEA76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5</w:t>
            </w:r>
          </w:p>
        </w:tc>
        <w:tc>
          <w:tcPr>
            <w:tcW w:w="813" w:type="dxa"/>
            <w:vAlign w:val="center"/>
          </w:tcPr>
          <w:p w14:paraId="1C08970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</w:t>
            </w:r>
          </w:p>
        </w:tc>
        <w:tc>
          <w:tcPr>
            <w:tcW w:w="813" w:type="dxa"/>
            <w:vAlign w:val="center"/>
          </w:tcPr>
          <w:p w14:paraId="7E49CF8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1</w:t>
            </w:r>
          </w:p>
        </w:tc>
        <w:tc>
          <w:tcPr>
            <w:tcW w:w="813" w:type="dxa"/>
            <w:vAlign w:val="center"/>
          </w:tcPr>
          <w:p w14:paraId="4DF99B7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4</w:t>
            </w:r>
          </w:p>
        </w:tc>
        <w:tc>
          <w:tcPr>
            <w:tcW w:w="791" w:type="dxa"/>
            <w:vAlign w:val="center"/>
          </w:tcPr>
          <w:p w14:paraId="5EE71C9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1</w:t>
            </w:r>
          </w:p>
        </w:tc>
        <w:tc>
          <w:tcPr>
            <w:tcW w:w="791" w:type="dxa"/>
            <w:vAlign w:val="center"/>
          </w:tcPr>
          <w:p w14:paraId="6B7FF73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4</w:t>
            </w:r>
          </w:p>
        </w:tc>
        <w:tc>
          <w:tcPr>
            <w:tcW w:w="791" w:type="dxa"/>
            <w:vAlign w:val="center"/>
          </w:tcPr>
          <w:p w14:paraId="513880B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1</w:t>
            </w:r>
          </w:p>
        </w:tc>
        <w:tc>
          <w:tcPr>
            <w:tcW w:w="791" w:type="dxa"/>
            <w:vAlign w:val="center"/>
          </w:tcPr>
          <w:p w14:paraId="181D90B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  <w:tc>
          <w:tcPr>
            <w:tcW w:w="791" w:type="dxa"/>
            <w:vAlign w:val="center"/>
          </w:tcPr>
          <w:p w14:paraId="1DAC24E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791" w:type="dxa"/>
            <w:vAlign w:val="center"/>
          </w:tcPr>
          <w:p w14:paraId="25CA9D6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1217" w:type="dxa"/>
            <w:vAlign w:val="center"/>
          </w:tcPr>
          <w:p w14:paraId="19E7D72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3810232</w:t>
            </w:r>
          </w:p>
        </w:tc>
        <w:tc>
          <w:tcPr>
            <w:tcW w:w="1217" w:type="dxa"/>
            <w:vAlign w:val="center"/>
          </w:tcPr>
          <w:p w14:paraId="0DC0D3E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8889751</w:t>
            </w:r>
          </w:p>
        </w:tc>
        <w:tc>
          <w:tcPr>
            <w:tcW w:w="1217" w:type="dxa"/>
            <w:vAlign w:val="center"/>
          </w:tcPr>
          <w:p w14:paraId="52BB561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8100391</w:t>
            </w:r>
          </w:p>
        </w:tc>
      </w:tr>
      <w:tr w14:paraId="2062C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2B0E10E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2Y</w:t>
            </w:r>
          </w:p>
        </w:tc>
        <w:tc>
          <w:tcPr>
            <w:tcW w:w="813" w:type="dxa"/>
            <w:vAlign w:val="center"/>
          </w:tcPr>
          <w:p w14:paraId="19CE92A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2</w:t>
            </w:r>
          </w:p>
        </w:tc>
        <w:tc>
          <w:tcPr>
            <w:tcW w:w="813" w:type="dxa"/>
            <w:vAlign w:val="center"/>
          </w:tcPr>
          <w:p w14:paraId="0E7C058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4</w:t>
            </w:r>
          </w:p>
        </w:tc>
        <w:tc>
          <w:tcPr>
            <w:tcW w:w="813" w:type="dxa"/>
            <w:vAlign w:val="center"/>
          </w:tcPr>
          <w:p w14:paraId="4947EBB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</w:t>
            </w:r>
          </w:p>
        </w:tc>
        <w:tc>
          <w:tcPr>
            <w:tcW w:w="813" w:type="dxa"/>
            <w:vAlign w:val="center"/>
          </w:tcPr>
          <w:p w14:paraId="4DA71B6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9</w:t>
            </w:r>
          </w:p>
        </w:tc>
        <w:tc>
          <w:tcPr>
            <w:tcW w:w="813" w:type="dxa"/>
            <w:vAlign w:val="center"/>
          </w:tcPr>
          <w:p w14:paraId="6F57E95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8</w:t>
            </w:r>
          </w:p>
        </w:tc>
        <w:tc>
          <w:tcPr>
            <w:tcW w:w="813" w:type="dxa"/>
            <w:vAlign w:val="center"/>
          </w:tcPr>
          <w:p w14:paraId="4FB764E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2</w:t>
            </w:r>
          </w:p>
        </w:tc>
        <w:tc>
          <w:tcPr>
            <w:tcW w:w="791" w:type="dxa"/>
            <w:vAlign w:val="center"/>
          </w:tcPr>
          <w:p w14:paraId="61DFABC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3</w:t>
            </w:r>
          </w:p>
        </w:tc>
        <w:tc>
          <w:tcPr>
            <w:tcW w:w="791" w:type="dxa"/>
            <w:vAlign w:val="center"/>
          </w:tcPr>
          <w:p w14:paraId="2E43A52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6</w:t>
            </w:r>
          </w:p>
        </w:tc>
        <w:tc>
          <w:tcPr>
            <w:tcW w:w="791" w:type="dxa"/>
            <w:vAlign w:val="center"/>
          </w:tcPr>
          <w:p w14:paraId="2F094C4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5</w:t>
            </w:r>
          </w:p>
        </w:tc>
        <w:tc>
          <w:tcPr>
            <w:tcW w:w="791" w:type="dxa"/>
            <w:vAlign w:val="center"/>
          </w:tcPr>
          <w:p w14:paraId="5F6DC92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791" w:type="dxa"/>
            <w:vAlign w:val="center"/>
          </w:tcPr>
          <w:p w14:paraId="1638BBD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791" w:type="dxa"/>
            <w:vAlign w:val="center"/>
          </w:tcPr>
          <w:p w14:paraId="593AA91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217" w:type="dxa"/>
            <w:vAlign w:val="center"/>
          </w:tcPr>
          <w:p w14:paraId="45455D8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4085696</w:t>
            </w:r>
          </w:p>
        </w:tc>
        <w:tc>
          <w:tcPr>
            <w:tcW w:w="1217" w:type="dxa"/>
            <w:vAlign w:val="center"/>
          </w:tcPr>
          <w:p w14:paraId="175080D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7685362</w:t>
            </w:r>
          </w:p>
        </w:tc>
        <w:tc>
          <w:tcPr>
            <w:tcW w:w="1217" w:type="dxa"/>
            <w:vAlign w:val="center"/>
          </w:tcPr>
          <w:p w14:paraId="4CD769E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0082624</w:t>
            </w:r>
          </w:p>
        </w:tc>
      </w:tr>
      <w:tr w14:paraId="78CE8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0AA1683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3O</w:t>
            </w:r>
          </w:p>
        </w:tc>
        <w:tc>
          <w:tcPr>
            <w:tcW w:w="813" w:type="dxa"/>
            <w:vAlign w:val="center"/>
          </w:tcPr>
          <w:p w14:paraId="233968C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4</w:t>
            </w:r>
          </w:p>
        </w:tc>
        <w:tc>
          <w:tcPr>
            <w:tcW w:w="813" w:type="dxa"/>
            <w:vAlign w:val="center"/>
          </w:tcPr>
          <w:p w14:paraId="07BF94A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1</w:t>
            </w:r>
          </w:p>
        </w:tc>
        <w:tc>
          <w:tcPr>
            <w:tcW w:w="813" w:type="dxa"/>
            <w:vAlign w:val="center"/>
          </w:tcPr>
          <w:p w14:paraId="23D7C59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813" w:type="dxa"/>
            <w:vAlign w:val="center"/>
          </w:tcPr>
          <w:p w14:paraId="60CDE57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8</w:t>
            </w:r>
          </w:p>
        </w:tc>
        <w:tc>
          <w:tcPr>
            <w:tcW w:w="813" w:type="dxa"/>
            <w:vAlign w:val="center"/>
          </w:tcPr>
          <w:p w14:paraId="0C09253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7</w:t>
            </w:r>
          </w:p>
        </w:tc>
        <w:tc>
          <w:tcPr>
            <w:tcW w:w="813" w:type="dxa"/>
            <w:vAlign w:val="center"/>
          </w:tcPr>
          <w:p w14:paraId="70CE4BB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6</w:t>
            </w:r>
          </w:p>
        </w:tc>
        <w:tc>
          <w:tcPr>
            <w:tcW w:w="791" w:type="dxa"/>
            <w:vAlign w:val="center"/>
          </w:tcPr>
          <w:p w14:paraId="4E30CF9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6</w:t>
            </w:r>
          </w:p>
        </w:tc>
        <w:tc>
          <w:tcPr>
            <w:tcW w:w="791" w:type="dxa"/>
            <w:vAlign w:val="center"/>
          </w:tcPr>
          <w:p w14:paraId="24B59C0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4</w:t>
            </w:r>
          </w:p>
        </w:tc>
        <w:tc>
          <w:tcPr>
            <w:tcW w:w="791" w:type="dxa"/>
            <w:vAlign w:val="center"/>
          </w:tcPr>
          <w:p w14:paraId="5B85F9E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4</w:t>
            </w:r>
          </w:p>
        </w:tc>
        <w:tc>
          <w:tcPr>
            <w:tcW w:w="791" w:type="dxa"/>
            <w:vAlign w:val="center"/>
          </w:tcPr>
          <w:p w14:paraId="3AC8C7E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</w:p>
        </w:tc>
        <w:tc>
          <w:tcPr>
            <w:tcW w:w="791" w:type="dxa"/>
            <w:vAlign w:val="center"/>
          </w:tcPr>
          <w:p w14:paraId="676086D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</w:t>
            </w:r>
          </w:p>
        </w:tc>
        <w:tc>
          <w:tcPr>
            <w:tcW w:w="791" w:type="dxa"/>
            <w:vAlign w:val="center"/>
          </w:tcPr>
          <w:p w14:paraId="106E3FE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</w:t>
            </w:r>
          </w:p>
        </w:tc>
        <w:tc>
          <w:tcPr>
            <w:tcW w:w="1217" w:type="dxa"/>
            <w:vAlign w:val="center"/>
          </w:tcPr>
          <w:p w14:paraId="3357443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028823</w:t>
            </w:r>
          </w:p>
        </w:tc>
        <w:tc>
          <w:tcPr>
            <w:tcW w:w="1217" w:type="dxa"/>
            <w:vAlign w:val="center"/>
          </w:tcPr>
          <w:p w14:paraId="39B6CBD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63206</w:t>
            </w:r>
          </w:p>
        </w:tc>
        <w:tc>
          <w:tcPr>
            <w:tcW w:w="1217" w:type="dxa"/>
            <w:vAlign w:val="center"/>
          </w:tcPr>
          <w:p w14:paraId="6D99C50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795509</w:t>
            </w:r>
          </w:p>
        </w:tc>
      </w:tr>
      <w:tr w14:paraId="7369D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99" w:type="dxa"/>
            <w:vAlign w:val="center"/>
          </w:tcPr>
          <w:p w14:paraId="4FE936D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04K</w:t>
            </w:r>
          </w:p>
        </w:tc>
        <w:tc>
          <w:tcPr>
            <w:tcW w:w="813" w:type="dxa"/>
            <w:vAlign w:val="center"/>
          </w:tcPr>
          <w:p w14:paraId="0914B88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3</w:t>
            </w:r>
          </w:p>
        </w:tc>
        <w:tc>
          <w:tcPr>
            <w:tcW w:w="813" w:type="dxa"/>
            <w:vAlign w:val="center"/>
          </w:tcPr>
          <w:p w14:paraId="5C8E611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9</w:t>
            </w:r>
          </w:p>
        </w:tc>
        <w:tc>
          <w:tcPr>
            <w:tcW w:w="813" w:type="dxa"/>
            <w:vAlign w:val="center"/>
          </w:tcPr>
          <w:p w14:paraId="7E6DC95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1</w:t>
            </w:r>
          </w:p>
        </w:tc>
        <w:tc>
          <w:tcPr>
            <w:tcW w:w="813" w:type="dxa"/>
            <w:vAlign w:val="center"/>
          </w:tcPr>
          <w:p w14:paraId="1CACA6E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9</w:t>
            </w:r>
          </w:p>
        </w:tc>
        <w:tc>
          <w:tcPr>
            <w:tcW w:w="813" w:type="dxa"/>
            <w:vAlign w:val="center"/>
          </w:tcPr>
          <w:p w14:paraId="111B313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9</w:t>
            </w:r>
          </w:p>
        </w:tc>
        <w:tc>
          <w:tcPr>
            <w:tcW w:w="813" w:type="dxa"/>
            <w:vAlign w:val="center"/>
          </w:tcPr>
          <w:p w14:paraId="630371B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3</w:t>
            </w:r>
          </w:p>
        </w:tc>
        <w:tc>
          <w:tcPr>
            <w:tcW w:w="791" w:type="dxa"/>
            <w:vAlign w:val="center"/>
          </w:tcPr>
          <w:p w14:paraId="11A1044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</w:t>
            </w:r>
          </w:p>
        </w:tc>
        <w:tc>
          <w:tcPr>
            <w:tcW w:w="791" w:type="dxa"/>
            <w:vAlign w:val="center"/>
          </w:tcPr>
          <w:p w14:paraId="45E5191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</w:t>
            </w:r>
          </w:p>
        </w:tc>
        <w:tc>
          <w:tcPr>
            <w:tcW w:w="791" w:type="dxa"/>
            <w:vAlign w:val="center"/>
          </w:tcPr>
          <w:p w14:paraId="0C7446B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</w:t>
            </w:r>
          </w:p>
        </w:tc>
        <w:tc>
          <w:tcPr>
            <w:tcW w:w="791" w:type="dxa"/>
            <w:vAlign w:val="center"/>
          </w:tcPr>
          <w:p w14:paraId="546498C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791" w:type="dxa"/>
            <w:vAlign w:val="center"/>
          </w:tcPr>
          <w:p w14:paraId="44689F6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791" w:type="dxa"/>
            <w:vAlign w:val="center"/>
          </w:tcPr>
          <w:p w14:paraId="7F805E3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1217" w:type="dxa"/>
            <w:vAlign w:val="center"/>
          </w:tcPr>
          <w:p w14:paraId="18E2728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3585661</w:t>
            </w:r>
          </w:p>
        </w:tc>
        <w:tc>
          <w:tcPr>
            <w:tcW w:w="1217" w:type="dxa"/>
            <w:vAlign w:val="center"/>
          </w:tcPr>
          <w:p w14:paraId="6B16DEC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0493495</w:t>
            </w:r>
          </w:p>
        </w:tc>
        <w:tc>
          <w:tcPr>
            <w:tcW w:w="1217" w:type="dxa"/>
            <w:vAlign w:val="center"/>
          </w:tcPr>
          <w:p w14:paraId="09C366D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8889751</w:t>
            </w:r>
          </w:p>
        </w:tc>
      </w:tr>
    </w:tbl>
    <w:p w14:paraId="36D94759">
      <w:pPr>
        <w:ind w:firstLine="0" w:firstLineChars="0"/>
        <w:rPr>
          <w:rFonts w:eastAsia="等线"/>
          <w:szCs w:val="24"/>
        </w:rPr>
      </w:pPr>
    </w:p>
    <w:p w14:paraId="11FC1F40">
      <w:pPr>
        <w:ind w:firstLine="0" w:firstLineChars="0"/>
        <w:rPr>
          <w:rFonts w:eastAsia="等线"/>
          <w:szCs w:val="24"/>
        </w:rPr>
      </w:pPr>
      <w:r>
        <w:rPr>
          <w:rFonts w:eastAsia="等线"/>
          <w:szCs w:val="24"/>
        </w:rPr>
        <w:br w:type="page"/>
      </w:r>
    </w:p>
    <w:p w14:paraId="78EF85E2">
      <w:pPr>
        <w:pStyle w:val="3"/>
        <w:spacing w:line="480" w:lineRule="auto"/>
        <w:rPr>
          <w:rFonts w:hint="default"/>
          <w:szCs w:val="24"/>
          <w:lang w:val="en-US"/>
        </w:rPr>
      </w:pPr>
      <w:r>
        <w:rPr>
          <w:szCs w:val="24"/>
        </w:rPr>
        <w:t>Table S</w:t>
      </w:r>
      <w:r>
        <w:rPr>
          <w:rFonts w:hint="eastAsia" w:eastAsia="宋体"/>
          <w:szCs w:val="24"/>
          <w:lang w:val="en-US" w:eastAsia="zh-CN"/>
        </w:rPr>
        <w:t>7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The qPCR data of taxifolinproduction strains Y732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84"/>
        <w:gridCol w:w="784"/>
        <w:gridCol w:w="784"/>
        <w:gridCol w:w="784"/>
        <w:gridCol w:w="784"/>
        <w:gridCol w:w="784"/>
        <w:gridCol w:w="769"/>
        <w:gridCol w:w="769"/>
        <w:gridCol w:w="769"/>
        <w:gridCol w:w="700"/>
        <w:gridCol w:w="700"/>
        <w:gridCol w:w="700"/>
        <w:gridCol w:w="1371"/>
        <w:gridCol w:w="1371"/>
        <w:gridCol w:w="1371"/>
        <w:tblGridChange w:id="0">
          <w:tblGrid>
            <w:gridCol w:w="950"/>
            <w:gridCol w:w="772"/>
            <w:gridCol w:w="12"/>
            <w:gridCol w:w="760"/>
            <w:gridCol w:w="24"/>
            <w:gridCol w:w="748"/>
            <w:gridCol w:w="36"/>
            <w:gridCol w:w="737"/>
            <w:gridCol w:w="47"/>
            <w:gridCol w:w="726"/>
            <w:gridCol w:w="58"/>
            <w:gridCol w:w="784"/>
            <w:gridCol w:w="769"/>
            <w:gridCol w:w="769"/>
            <w:gridCol w:w="769"/>
            <w:gridCol w:w="700"/>
            <w:gridCol w:w="700"/>
            <w:gridCol w:w="700"/>
            <w:gridCol w:w="1371"/>
            <w:gridCol w:w="1371"/>
            <w:gridCol w:w="1371"/>
          </w:tblGrid>
        </w:tblGridChange>
      </w:tblGrid>
      <w:tr w14:paraId="58C2F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shd w:val="clear" w:color="auto" w:fill="auto"/>
            <w:vAlign w:val="center"/>
          </w:tcPr>
          <w:p w14:paraId="3734433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s</w:t>
            </w:r>
          </w:p>
        </w:tc>
        <w:tc>
          <w:tcPr>
            <w:tcW w:w="2478" w:type="dxa"/>
            <w:gridSpan w:val="3"/>
            <w:vAlign w:val="center"/>
          </w:tcPr>
          <w:p w14:paraId="5262A9D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CT1</w:t>
            </w:r>
          </w:p>
        </w:tc>
        <w:tc>
          <w:tcPr>
            <w:tcW w:w="2478" w:type="dxa"/>
            <w:gridSpan w:val="3"/>
            <w:vAlign w:val="center"/>
          </w:tcPr>
          <w:p w14:paraId="723F580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roL</w:t>
            </w:r>
          </w:p>
        </w:tc>
        <w:tc>
          <w:tcPr>
            <w:tcW w:w="2409" w:type="dxa"/>
            <w:gridSpan w:val="3"/>
            <w:vAlign w:val="center"/>
          </w:tcPr>
          <w:p w14:paraId="7F70CB3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271" w:type="dxa"/>
            <w:gridSpan w:val="3"/>
            <w:vAlign w:val="center"/>
          </w:tcPr>
          <w:p w14:paraId="5A1359B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717" w:type="dxa"/>
            <w:gridSpan w:val="3"/>
            <w:vAlign w:val="center"/>
          </w:tcPr>
          <w:p w14:paraId="6C551B5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b/>
                <w:bCs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5D17D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78FD0CF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200</w:t>
            </w:r>
          </w:p>
        </w:tc>
        <w:tc>
          <w:tcPr>
            <w:tcW w:w="826" w:type="dxa"/>
            <w:vAlign w:val="center"/>
          </w:tcPr>
          <w:p w14:paraId="5556A26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4</w:t>
            </w:r>
          </w:p>
        </w:tc>
        <w:tc>
          <w:tcPr>
            <w:tcW w:w="826" w:type="dxa"/>
            <w:vAlign w:val="center"/>
          </w:tcPr>
          <w:p w14:paraId="7C357AB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</w:t>
            </w:r>
          </w:p>
        </w:tc>
        <w:tc>
          <w:tcPr>
            <w:tcW w:w="826" w:type="dxa"/>
            <w:vAlign w:val="center"/>
          </w:tcPr>
          <w:p w14:paraId="61B1725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2</w:t>
            </w:r>
          </w:p>
        </w:tc>
        <w:tc>
          <w:tcPr>
            <w:tcW w:w="826" w:type="dxa"/>
            <w:vAlign w:val="center"/>
          </w:tcPr>
          <w:p w14:paraId="161DDB9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826" w:type="dxa"/>
            <w:vAlign w:val="center"/>
          </w:tcPr>
          <w:p w14:paraId="0709301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1</w:t>
            </w:r>
          </w:p>
        </w:tc>
        <w:tc>
          <w:tcPr>
            <w:tcW w:w="826" w:type="dxa"/>
            <w:vAlign w:val="center"/>
          </w:tcPr>
          <w:p w14:paraId="240F893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5</w:t>
            </w:r>
          </w:p>
        </w:tc>
        <w:tc>
          <w:tcPr>
            <w:tcW w:w="803" w:type="dxa"/>
            <w:vAlign w:val="center"/>
          </w:tcPr>
          <w:p w14:paraId="5065C07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</w:t>
            </w:r>
          </w:p>
        </w:tc>
        <w:tc>
          <w:tcPr>
            <w:tcW w:w="803" w:type="dxa"/>
            <w:vAlign w:val="center"/>
          </w:tcPr>
          <w:p w14:paraId="4DA3852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</w:p>
        </w:tc>
        <w:tc>
          <w:tcPr>
            <w:tcW w:w="803" w:type="dxa"/>
            <w:vAlign w:val="center"/>
          </w:tcPr>
          <w:p w14:paraId="397E242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</w:p>
        </w:tc>
        <w:tc>
          <w:tcPr>
            <w:tcW w:w="757" w:type="dxa"/>
            <w:vAlign w:val="bottom"/>
          </w:tcPr>
          <w:p w14:paraId="6F3939D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bottom"/>
          </w:tcPr>
          <w:p w14:paraId="34E1817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bottom"/>
          </w:tcPr>
          <w:p w14:paraId="677677E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6DD5906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325A934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4BB2979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00DF9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6372E1B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732</w:t>
            </w:r>
          </w:p>
        </w:tc>
        <w:tc>
          <w:tcPr>
            <w:tcW w:w="826" w:type="dxa"/>
            <w:vAlign w:val="center"/>
          </w:tcPr>
          <w:p w14:paraId="7654FDE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</w:t>
            </w:r>
          </w:p>
        </w:tc>
        <w:tc>
          <w:tcPr>
            <w:tcW w:w="826" w:type="dxa"/>
            <w:vAlign w:val="center"/>
          </w:tcPr>
          <w:p w14:paraId="4A2C0D4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9</w:t>
            </w:r>
          </w:p>
        </w:tc>
        <w:tc>
          <w:tcPr>
            <w:tcW w:w="826" w:type="dxa"/>
            <w:vAlign w:val="center"/>
          </w:tcPr>
          <w:p w14:paraId="45FAFAD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6</w:t>
            </w:r>
          </w:p>
        </w:tc>
        <w:tc>
          <w:tcPr>
            <w:tcW w:w="826" w:type="dxa"/>
            <w:vAlign w:val="center"/>
          </w:tcPr>
          <w:p w14:paraId="51FF826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</w:p>
        </w:tc>
        <w:tc>
          <w:tcPr>
            <w:tcW w:w="826" w:type="dxa"/>
            <w:vAlign w:val="center"/>
          </w:tcPr>
          <w:p w14:paraId="57EA452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2</w:t>
            </w:r>
          </w:p>
        </w:tc>
        <w:tc>
          <w:tcPr>
            <w:tcW w:w="826" w:type="dxa"/>
            <w:vAlign w:val="center"/>
          </w:tcPr>
          <w:p w14:paraId="62E9F15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2</w:t>
            </w:r>
          </w:p>
        </w:tc>
        <w:tc>
          <w:tcPr>
            <w:tcW w:w="803" w:type="dxa"/>
            <w:vAlign w:val="center"/>
          </w:tcPr>
          <w:p w14:paraId="3CE1F26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</w:p>
        </w:tc>
        <w:tc>
          <w:tcPr>
            <w:tcW w:w="803" w:type="dxa"/>
            <w:vAlign w:val="center"/>
          </w:tcPr>
          <w:p w14:paraId="4FB28EF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</w:p>
        </w:tc>
        <w:tc>
          <w:tcPr>
            <w:tcW w:w="803" w:type="dxa"/>
            <w:vAlign w:val="center"/>
          </w:tcPr>
          <w:p w14:paraId="528F6D9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</w:t>
            </w:r>
          </w:p>
        </w:tc>
        <w:tc>
          <w:tcPr>
            <w:tcW w:w="757" w:type="dxa"/>
            <w:vAlign w:val="center"/>
          </w:tcPr>
          <w:p w14:paraId="219641A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757" w:type="dxa"/>
            <w:vAlign w:val="center"/>
          </w:tcPr>
          <w:p w14:paraId="2FD5E17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757" w:type="dxa"/>
            <w:vAlign w:val="center"/>
          </w:tcPr>
          <w:p w14:paraId="30CFDC1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239" w:type="dxa"/>
            <w:vAlign w:val="center"/>
          </w:tcPr>
          <w:p w14:paraId="16B4FE1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5246747</w:t>
            </w:r>
          </w:p>
        </w:tc>
        <w:tc>
          <w:tcPr>
            <w:tcW w:w="1239" w:type="dxa"/>
            <w:vAlign w:val="center"/>
          </w:tcPr>
          <w:p w14:paraId="0BA3A34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5716567</w:t>
            </w:r>
          </w:p>
        </w:tc>
        <w:tc>
          <w:tcPr>
            <w:tcW w:w="1239" w:type="dxa"/>
            <w:vAlign w:val="center"/>
          </w:tcPr>
          <w:p w14:paraId="51E1983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8840595</w:t>
            </w:r>
          </w:p>
        </w:tc>
      </w:tr>
      <w:tr w14:paraId="734FC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36A526D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</w:p>
        </w:tc>
        <w:tc>
          <w:tcPr>
            <w:tcW w:w="2478" w:type="dxa"/>
            <w:gridSpan w:val="3"/>
            <w:vAlign w:val="center"/>
          </w:tcPr>
          <w:p w14:paraId="3B206D2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CT1</w:t>
            </w:r>
          </w:p>
        </w:tc>
        <w:tc>
          <w:tcPr>
            <w:tcW w:w="2478" w:type="dxa"/>
            <w:gridSpan w:val="3"/>
            <w:vAlign w:val="center"/>
          </w:tcPr>
          <w:p w14:paraId="6A8E1F0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409" w:type="dxa"/>
            <w:gridSpan w:val="3"/>
            <w:vAlign w:val="center"/>
          </w:tcPr>
          <w:p w14:paraId="14F05D5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271" w:type="dxa"/>
            <w:gridSpan w:val="3"/>
            <w:vAlign w:val="bottom"/>
          </w:tcPr>
          <w:p w14:paraId="769EF7C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717" w:type="dxa"/>
            <w:gridSpan w:val="3"/>
            <w:vAlign w:val="center"/>
          </w:tcPr>
          <w:p w14:paraId="11200C4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4C2B6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693ABAC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200</w:t>
            </w:r>
          </w:p>
        </w:tc>
        <w:tc>
          <w:tcPr>
            <w:tcW w:w="826" w:type="dxa"/>
            <w:vAlign w:val="center"/>
          </w:tcPr>
          <w:p w14:paraId="45F211F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4</w:t>
            </w:r>
          </w:p>
        </w:tc>
        <w:tc>
          <w:tcPr>
            <w:tcW w:w="826" w:type="dxa"/>
            <w:vAlign w:val="center"/>
          </w:tcPr>
          <w:p w14:paraId="732F566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26" w:type="dxa"/>
            <w:vAlign w:val="center"/>
          </w:tcPr>
          <w:p w14:paraId="3F9B47A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8</w:t>
            </w:r>
          </w:p>
        </w:tc>
        <w:tc>
          <w:tcPr>
            <w:tcW w:w="826" w:type="dxa"/>
            <w:vAlign w:val="center"/>
          </w:tcPr>
          <w:p w14:paraId="4172973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9</w:t>
            </w:r>
          </w:p>
        </w:tc>
        <w:tc>
          <w:tcPr>
            <w:tcW w:w="826" w:type="dxa"/>
            <w:vAlign w:val="center"/>
          </w:tcPr>
          <w:p w14:paraId="47F4A1A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7</w:t>
            </w:r>
          </w:p>
        </w:tc>
        <w:tc>
          <w:tcPr>
            <w:tcW w:w="826" w:type="dxa"/>
            <w:vAlign w:val="center"/>
          </w:tcPr>
          <w:p w14:paraId="21996F9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4</w:t>
            </w:r>
          </w:p>
        </w:tc>
        <w:tc>
          <w:tcPr>
            <w:tcW w:w="803" w:type="dxa"/>
            <w:vAlign w:val="center"/>
          </w:tcPr>
          <w:p w14:paraId="6899BC7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  <w:tc>
          <w:tcPr>
            <w:tcW w:w="803" w:type="dxa"/>
            <w:vAlign w:val="center"/>
          </w:tcPr>
          <w:p w14:paraId="4D067C3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803" w:type="dxa"/>
            <w:vAlign w:val="center"/>
          </w:tcPr>
          <w:p w14:paraId="5A0ACBF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</w:p>
        </w:tc>
        <w:tc>
          <w:tcPr>
            <w:tcW w:w="757" w:type="dxa"/>
            <w:vAlign w:val="bottom"/>
          </w:tcPr>
          <w:p w14:paraId="3F13F316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bottom"/>
          </w:tcPr>
          <w:p w14:paraId="3B24E78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bottom"/>
          </w:tcPr>
          <w:p w14:paraId="4615A19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05DBFF07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0B8C4BEB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6C4D2F3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308E0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38FCD2B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732</w:t>
            </w:r>
          </w:p>
        </w:tc>
        <w:tc>
          <w:tcPr>
            <w:tcW w:w="826" w:type="dxa"/>
            <w:vAlign w:val="center"/>
          </w:tcPr>
          <w:p w14:paraId="32F367B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9</w:t>
            </w:r>
          </w:p>
        </w:tc>
        <w:tc>
          <w:tcPr>
            <w:tcW w:w="826" w:type="dxa"/>
            <w:vAlign w:val="center"/>
          </w:tcPr>
          <w:p w14:paraId="68A25B8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3</w:t>
            </w:r>
          </w:p>
        </w:tc>
        <w:tc>
          <w:tcPr>
            <w:tcW w:w="826" w:type="dxa"/>
            <w:vAlign w:val="center"/>
          </w:tcPr>
          <w:p w14:paraId="145B848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4</w:t>
            </w:r>
          </w:p>
        </w:tc>
        <w:tc>
          <w:tcPr>
            <w:tcW w:w="826" w:type="dxa"/>
            <w:vAlign w:val="center"/>
          </w:tcPr>
          <w:p w14:paraId="623618A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5</w:t>
            </w:r>
          </w:p>
        </w:tc>
        <w:tc>
          <w:tcPr>
            <w:tcW w:w="826" w:type="dxa"/>
            <w:vAlign w:val="center"/>
          </w:tcPr>
          <w:p w14:paraId="5CD1938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9</w:t>
            </w:r>
          </w:p>
        </w:tc>
        <w:tc>
          <w:tcPr>
            <w:tcW w:w="826" w:type="dxa"/>
            <w:vAlign w:val="center"/>
          </w:tcPr>
          <w:p w14:paraId="732AAD7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3</w:t>
            </w:r>
          </w:p>
        </w:tc>
        <w:tc>
          <w:tcPr>
            <w:tcW w:w="803" w:type="dxa"/>
            <w:vAlign w:val="center"/>
          </w:tcPr>
          <w:p w14:paraId="29E19FF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</w:t>
            </w:r>
          </w:p>
        </w:tc>
        <w:tc>
          <w:tcPr>
            <w:tcW w:w="803" w:type="dxa"/>
            <w:vAlign w:val="center"/>
          </w:tcPr>
          <w:p w14:paraId="3A40C11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</w:t>
            </w:r>
          </w:p>
        </w:tc>
        <w:tc>
          <w:tcPr>
            <w:tcW w:w="803" w:type="dxa"/>
            <w:vAlign w:val="center"/>
          </w:tcPr>
          <w:p w14:paraId="29961BA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1</w:t>
            </w:r>
          </w:p>
        </w:tc>
        <w:tc>
          <w:tcPr>
            <w:tcW w:w="757" w:type="dxa"/>
            <w:vAlign w:val="center"/>
          </w:tcPr>
          <w:p w14:paraId="2158F6D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</w:p>
        </w:tc>
        <w:tc>
          <w:tcPr>
            <w:tcW w:w="757" w:type="dxa"/>
            <w:vAlign w:val="center"/>
          </w:tcPr>
          <w:p w14:paraId="7745EA3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757" w:type="dxa"/>
            <w:vAlign w:val="center"/>
          </w:tcPr>
          <w:p w14:paraId="136277C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1239" w:type="dxa"/>
            <w:vAlign w:val="center"/>
          </w:tcPr>
          <w:p w14:paraId="79435C4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6352248</w:t>
            </w:r>
          </w:p>
        </w:tc>
        <w:tc>
          <w:tcPr>
            <w:tcW w:w="1239" w:type="dxa"/>
            <w:vAlign w:val="center"/>
          </w:tcPr>
          <w:p w14:paraId="0CBD438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2518418</w:t>
            </w:r>
          </w:p>
        </w:tc>
        <w:tc>
          <w:tcPr>
            <w:tcW w:w="1239" w:type="dxa"/>
            <w:vAlign w:val="center"/>
          </w:tcPr>
          <w:p w14:paraId="607B0E4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5325801</w:t>
            </w:r>
          </w:p>
        </w:tc>
      </w:tr>
      <w:tr w14:paraId="1FC0B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073F9A2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</w:p>
        </w:tc>
        <w:tc>
          <w:tcPr>
            <w:tcW w:w="2478" w:type="dxa"/>
            <w:gridSpan w:val="3"/>
            <w:vAlign w:val="center"/>
          </w:tcPr>
          <w:p w14:paraId="29BEB8C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CT1</w:t>
            </w:r>
          </w:p>
        </w:tc>
        <w:tc>
          <w:tcPr>
            <w:tcW w:w="2478" w:type="dxa"/>
            <w:gridSpan w:val="3"/>
            <w:vAlign w:val="center"/>
          </w:tcPr>
          <w:p w14:paraId="6326A05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F3'H</w:t>
            </w:r>
          </w:p>
        </w:tc>
        <w:tc>
          <w:tcPr>
            <w:tcW w:w="2409" w:type="dxa"/>
            <w:gridSpan w:val="3"/>
            <w:vAlign w:val="center"/>
          </w:tcPr>
          <w:p w14:paraId="5FB68FD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271" w:type="dxa"/>
            <w:gridSpan w:val="3"/>
            <w:vAlign w:val="bottom"/>
          </w:tcPr>
          <w:p w14:paraId="48230B8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717" w:type="dxa"/>
            <w:gridSpan w:val="3"/>
            <w:vAlign w:val="center"/>
          </w:tcPr>
          <w:p w14:paraId="2D401EA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24B41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0BAF313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</w:t>
            </w:r>
          </w:p>
        </w:tc>
        <w:tc>
          <w:tcPr>
            <w:tcW w:w="826" w:type="dxa"/>
            <w:vAlign w:val="center"/>
          </w:tcPr>
          <w:p w14:paraId="57C6D27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4</w:t>
            </w:r>
          </w:p>
        </w:tc>
        <w:tc>
          <w:tcPr>
            <w:tcW w:w="826" w:type="dxa"/>
            <w:vAlign w:val="center"/>
          </w:tcPr>
          <w:p w14:paraId="705E18E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7</w:t>
            </w:r>
          </w:p>
        </w:tc>
        <w:tc>
          <w:tcPr>
            <w:tcW w:w="826" w:type="dxa"/>
            <w:vAlign w:val="center"/>
          </w:tcPr>
          <w:p w14:paraId="33724FD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1</w:t>
            </w:r>
          </w:p>
        </w:tc>
        <w:tc>
          <w:tcPr>
            <w:tcW w:w="826" w:type="dxa"/>
            <w:vAlign w:val="center"/>
          </w:tcPr>
          <w:p w14:paraId="33C6C53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1</w:t>
            </w:r>
          </w:p>
        </w:tc>
        <w:tc>
          <w:tcPr>
            <w:tcW w:w="826" w:type="dxa"/>
            <w:vAlign w:val="center"/>
          </w:tcPr>
          <w:p w14:paraId="3B8AD19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826" w:type="dxa"/>
            <w:vAlign w:val="center"/>
          </w:tcPr>
          <w:p w14:paraId="63C4617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</w:t>
            </w:r>
          </w:p>
        </w:tc>
        <w:tc>
          <w:tcPr>
            <w:tcW w:w="803" w:type="dxa"/>
            <w:vAlign w:val="center"/>
          </w:tcPr>
          <w:p w14:paraId="760BB7D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7</w:t>
            </w:r>
          </w:p>
        </w:tc>
        <w:tc>
          <w:tcPr>
            <w:tcW w:w="803" w:type="dxa"/>
            <w:vAlign w:val="center"/>
          </w:tcPr>
          <w:p w14:paraId="0572546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3</w:t>
            </w:r>
          </w:p>
        </w:tc>
        <w:tc>
          <w:tcPr>
            <w:tcW w:w="803" w:type="dxa"/>
            <w:vAlign w:val="center"/>
          </w:tcPr>
          <w:p w14:paraId="1A246FA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6</w:t>
            </w:r>
          </w:p>
        </w:tc>
        <w:tc>
          <w:tcPr>
            <w:tcW w:w="757" w:type="dxa"/>
            <w:vAlign w:val="bottom"/>
          </w:tcPr>
          <w:p w14:paraId="29FA7FE5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bottom"/>
          </w:tcPr>
          <w:p w14:paraId="3C0E5BA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bottom"/>
          </w:tcPr>
          <w:p w14:paraId="2110227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723201D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63C3EB2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241A4B96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753E2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68F1857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732</w:t>
            </w:r>
          </w:p>
        </w:tc>
        <w:tc>
          <w:tcPr>
            <w:tcW w:w="826" w:type="dxa"/>
            <w:vAlign w:val="center"/>
          </w:tcPr>
          <w:p w14:paraId="7872EB1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9</w:t>
            </w:r>
          </w:p>
        </w:tc>
        <w:tc>
          <w:tcPr>
            <w:tcW w:w="826" w:type="dxa"/>
            <w:vAlign w:val="center"/>
          </w:tcPr>
          <w:p w14:paraId="28A2102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9</w:t>
            </w:r>
          </w:p>
        </w:tc>
        <w:tc>
          <w:tcPr>
            <w:tcW w:w="826" w:type="dxa"/>
            <w:vAlign w:val="center"/>
          </w:tcPr>
          <w:p w14:paraId="1FA2C75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</w:t>
            </w:r>
          </w:p>
        </w:tc>
        <w:tc>
          <w:tcPr>
            <w:tcW w:w="826" w:type="dxa"/>
            <w:vAlign w:val="center"/>
          </w:tcPr>
          <w:p w14:paraId="33CF89F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8</w:t>
            </w:r>
          </w:p>
        </w:tc>
        <w:tc>
          <w:tcPr>
            <w:tcW w:w="826" w:type="dxa"/>
            <w:vAlign w:val="center"/>
          </w:tcPr>
          <w:p w14:paraId="696FC35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7</w:t>
            </w:r>
          </w:p>
        </w:tc>
        <w:tc>
          <w:tcPr>
            <w:tcW w:w="826" w:type="dxa"/>
            <w:vAlign w:val="center"/>
          </w:tcPr>
          <w:p w14:paraId="0196134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6</w:t>
            </w:r>
          </w:p>
        </w:tc>
        <w:tc>
          <w:tcPr>
            <w:tcW w:w="803" w:type="dxa"/>
            <w:vAlign w:val="center"/>
          </w:tcPr>
          <w:p w14:paraId="4229AA6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</w:t>
            </w:r>
          </w:p>
        </w:tc>
        <w:tc>
          <w:tcPr>
            <w:tcW w:w="803" w:type="dxa"/>
            <w:vAlign w:val="center"/>
          </w:tcPr>
          <w:p w14:paraId="271E3A8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</w:t>
            </w:r>
          </w:p>
        </w:tc>
        <w:tc>
          <w:tcPr>
            <w:tcW w:w="803" w:type="dxa"/>
            <w:vAlign w:val="center"/>
          </w:tcPr>
          <w:p w14:paraId="69FB988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</w:t>
            </w:r>
          </w:p>
        </w:tc>
        <w:tc>
          <w:tcPr>
            <w:tcW w:w="757" w:type="dxa"/>
            <w:vAlign w:val="center"/>
          </w:tcPr>
          <w:p w14:paraId="317B77A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</w:t>
            </w:r>
          </w:p>
        </w:tc>
        <w:tc>
          <w:tcPr>
            <w:tcW w:w="757" w:type="dxa"/>
            <w:vAlign w:val="center"/>
          </w:tcPr>
          <w:p w14:paraId="180C4D6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</w:t>
            </w:r>
          </w:p>
        </w:tc>
        <w:tc>
          <w:tcPr>
            <w:tcW w:w="757" w:type="dxa"/>
            <w:vAlign w:val="center"/>
          </w:tcPr>
          <w:p w14:paraId="10AC1AD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</w:t>
            </w:r>
          </w:p>
        </w:tc>
        <w:tc>
          <w:tcPr>
            <w:tcW w:w="1239" w:type="dxa"/>
            <w:vAlign w:val="center"/>
          </w:tcPr>
          <w:p w14:paraId="3B9A4F6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1228865</w:t>
            </w:r>
          </w:p>
        </w:tc>
        <w:tc>
          <w:tcPr>
            <w:tcW w:w="1239" w:type="dxa"/>
            <w:vAlign w:val="center"/>
          </w:tcPr>
          <w:p w14:paraId="38B0747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5334557</w:t>
            </w:r>
          </w:p>
        </w:tc>
        <w:tc>
          <w:tcPr>
            <w:tcW w:w="1239" w:type="dxa"/>
            <w:vAlign w:val="center"/>
          </w:tcPr>
          <w:p w14:paraId="12E63DE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3573738</w:t>
            </w:r>
          </w:p>
        </w:tc>
      </w:tr>
    </w:tbl>
    <w:p w14:paraId="0C09032E">
      <w:pPr>
        <w:ind w:firstLine="0" w:firstLineChars="0"/>
        <w:rPr>
          <w:rFonts w:eastAsia="等线"/>
          <w:szCs w:val="24"/>
        </w:rPr>
      </w:pPr>
    </w:p>
    <w:p w14:paraId="1C577E90">
      <w:pPr>
        <w:ind w:firstLine="0" w:firstLineChars="0"/>
        <w:rPr>
          <w:rFonts w:eastAsia="等线"/>
          <w:szCs w:val="24"/>
        </w:rPr>
      </w:pPr>
      <w:r>
        <w:rPr>
          <w:rFonts w:eastAsia="等线"/>
          <w:szCs w:val="24"/>
        </w:rPr>
        <w:br w:type="page"/>
      </w:r>
    </w:p>
    <w:p w14:paraId="2F8ACC48">
      <w:pPr>
        <w:pStyle w:val="3"/>
        <w:spacing w:line="480" w:lineRule="auto"/>
        <w:rPr>
          <w:rFonts w:hint="default"/>
          <w:szCs w:val="24"/>
          <w:lang w:val="en-US"/>
        </w:rPr>
      </w:pPr>
      <w:r>
        <w:rPr>
          <w:szCs w:val="24"/>
        </w:rPr>
        <w:t>Table S</w:t>
      </w:r>
      <w:r>
        <w:rPr>
          <w:rFonts w:hint="eastAsia" w:eastAsia="宋体"/>
          <w:szCs w:val="24"/>
          <w:lang w:val="en-US" w:eastAsia="zh-CN"/>
        </w:rPr>
        <w:t>8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The qPCR data of taxifolinproduction strains C901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87"/>
        <w:gridCol w:w="787"/>
        <w:gridCol w:w="787"/>
        <w:gridCol w:w="787"/>
        <w:gridCol w:w="787"/>
        <w:gridCol w:w="787"/>
        <w:gridCol w:w="759"/>
        <w:gridCol w:w="759"/>
        <w:gridCol w:w="759"/>
        <w:gridCol w:w="704"/>
        <w:gridCol w:w="704"/>
        <w:gridCol w:w="704"/>
        <w:gridCol w:w="1371"/>
        <w:gridCol w:w="1371"/>
        <w:gridCol w:w="1371"/>
      </w:tblGrid>
      <w:tr w14:paraId="6D316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shd w:val="clear" w:color="auto" w:fill="auto"/>
            <w:vAlign w:val="center"/>
          </w:tcPr>
          <w:p w14:paraId="6672540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s</w:t>
            </w:r>
          </w:p>
        </w:tc>
        <w:tc>
          <w:tcPr>
            <w:tcW w:w="2478" w:type="dxa"/>
            <w:gridSpan w:val="3"/>
            <w:vAlign w:val="bottom"/>
          </w:tcPr>
          <w:p w14:paraId="487E824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CT1</w:t>
            </w:r>
          </w:p>
        </w:tc>
        <w:tc>
          <w:tcPr>
            <w:tcW w:w="2478" w:type="dxa"/>
            <w:gridSpan w:val="3"/>
            <w:vAlign w:val="bottom"/>
          </w:tcPr>
          <w:p w14:paraId="3AF4A04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,aroL</w:t>
            </w:r>
          </w:p>
        </w:tc>
        <w:tc>
          <w:tcPr>
            <w:tcW w:w="2409" w:type="dxa"/>
            <w:gridSpan w:val="3"/>
            <w:vAlign w:val="center"/>
          </w:tcPr>
          <w:p w14:paraId="15DDD40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271" w:type="dxa"/>
            <w:gridSpan w:val="3"/>
            <w:vAlign w:val="bottom"/>
          </w:tcPr>
          <w:p w14:paraId="6DAAE37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717" w:type="dxa"/>
            <w:gridSpan w:val="3"/>
            <w:vAlign w:val="center"/>
          </w:tcPr>
          <w:p w14:paraId="0835DCD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4B0DB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bottom"/>
          </w:tcPr>
          <w:p w14:paraId="03F1471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200</w:t>
            </w:r>
          </w:p>
        </w:tc>
        <w:tc>
          <w:tcPr>
            <w:tcW w:w="826" w:type="dxa"/>
            <w:vAlign w:val="bottom"/>
          </w:tcPr>
          <w:p w14:paraId="5F213AE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6</w:t>
            </w:r>
          </w:p>
        </w:tc>
        <w:tc>
          <w:tcPr>
            <w:tcW w:w="826" w:type="dxa"/>
            <w:vAlign w:val="bottom"/>
          </w:tcPr>
          <w:p w14:paraId="4CF902E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2</w:t>
            </w:r>
          </w:p>
        </w:tc>
        <w:tc>
          <w:tcPr>
            <w:tcW w:w="826" w:type="dxa"/>
            <w:vAlign w:val="bottom"/>
          </w:tcPr>
          <w:p w14:paraId="67EF3E4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4</w:t>
            </w:r>
          </w:p>
        </w:tc>
        <w:tc>
          <w:tcPr>
            <w:tcW w:w="826" w:type="dxa"/>
            <w:vAlign w:val="bottom"/>
          </w:tcPr>
          <w:p w14:paraId="373EC28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3</w:t>
            </w:r>
          </w:p>
        </w:tc>
        <w:tc>
          <w:tcPr>
            <w:tcW w:w="826" w:type="dxa"/>
            <w:vAlign w:val="bottom"/>
          </w:tcPr>
          <w:p w14:paraId="7A60402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6</w:t>
            </w:r>
          </w:p>
        </w:tc>
        <w:tc>
          <w:tcPr>
            <w:tcW w:w="826" w:type="dxa"/>
            <w:vAlign w:val="bottom"/>
          </w:tcPr>
          <w:p w14:paraId="09FE4AA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9</w:t>
            </w:r>
          </w:p>
        </w:tc>
        <w:tc>
          <w:tcPr>
            <w:tcW w:w="803" w:type="dxa"/>
            <w:vAlign w:val="bottom"/>
          </w:tcPr>
          <w:p w14:paraId="08E222F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3</w:t>
            </w:r>
          </w:p>
        </w:tc>
        <w:tc>
          <w:tcPr>
            <w:tcW w:w="803" w:type="dxa"/>
            <w:vAlign w:val="bottom"/>
          </w:tcPr>
          <w:p w14:paraId="5BB8BE7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</w:t>
            </w:r>
          </w:p>
        </w:tc>
        <w:tc>
          <w:tcPr>
            <w:tcW w:w="803" w:type="dxa"/>
            <w:vAlign w:val="bottom"/>
          </w:tcPr>
          <w:p w14:paraId="7182DD6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</w:p>
        </w:tc>
        <w:tc>
          <w:tcPr>
            <w:tcW w:w="757" w:type="dxa"/>
            <w:vAlign w:val="center"/>
          </w:tcPr>
          <w:p w14:paraId="211DAA36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center"/>
          </w:tcPr>
          <w:p w14:paraId="68E6FB4D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center"/>
          </w:tcPr>
          <w:p w14:paraId="3EB82748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bottom"/>
          </w:tcPr>
          <w:p w14:paraId="5697A3DF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bottom"/>
          </w:tcPr>
          <w:p w14:paraId="256E871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bottom"/>
          </w:tcPr>
          <w:p w14:paraId="1F1C80F2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178FA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bottom"/>
          </w:tcPr>
          <w:p w14:paraId="76BD93F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01</w:t>
            </w:r>
          </w:p>
        </w:tc>
        <w:tc>
          <w:tcPr>
            <w:tcW w:w="826" w:type="dxa"/>
            <w:vAlign w:val="bottom"/>
          </w:tcPr>
          <w:p w14:paraId="14E276C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</w:t>
            </w:r>
          </w:p>
        </w:tc>
        <w:tc>
          <w:tcPr>
            <w:tcW w:w="826" w:type="dxa"/>
            <w:vAlign w:val="bottom"/>
          </w:tcPr>
          <w:p w14:paraId="322D486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5</w:t>
            </w:r>
          </w:p>
        </w:tc>
        <w:tc>
          <w:tcPr>
            <w:tcW w:w="826" w:type="dxa"/>
            <w:vAlign w:val="bottom"/>
          </w:tcPr>
          <w:p w14:paraId="67B8728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1</w:t>
            </w:r>
          </w:p>
        </w:tc>
        <w:tc>
          <w:tcPr>
            <w:tcW w:w="826" w:type="dxa"/>
            <w:vAlign w:val="bottom"/>
          </w:tcPr>
          <w:p w14:paraId="5200427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2</w:t>
            </w:r>
          </w:p>
        </w:tc>
        <w:tc>
          <w:tcPr>
            <w:tcW w:w="826" w:type="dxa"/>
            <w:vAlign w:val="bottom"/>
          </w:tcPr>
          <w:p w14:paraId="70D5BA4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1</w:t>
            </w:r>
          </w:p>
        </w:tc>
        <w:tc>
          <w:tcPr>
            <w:tcW w:w="826" w:type="dxa"/>
            <w:vAlign w:val="bottom"/>
          </w:tcPr>
          <w:p w14:paraId="31596F6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9</w:t>
            </w:r>
          </w:p>
        </w:tc>
        <w:tc>
          <w:tcPr>
            <w:tcW w:w="803" w:type="dxa"/>
            <w:vAlign w:val="bottom"/>
          </w:tcPr>
          <w:p w14:paraId="5507C7E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8</w:t>
            </w:r>
          </w:p>
        </w:tc>
        <w:tc>
          <w:tcPr>
            <w:tcW w:w="803" w:type="dxa"/>
            <w:vAlign w:val="bottom"/>
          </w:tcPr>
          <w:p w14:paraId="662B182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4</w:t>
            </w:r>
          </w:p>
        </w:tc>
        <w:tc>
          <w:tcPr>
            <w:tcW w:w="803" w:type="dxa"/>
            <w:vAlign w:val="bottom"/>
          </w:tcPr>
          <w:p w14:paraId="3B349D7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2</w:t>
            </w:r>
          </w:p>
        </w:tc>
        <w:tc>
          <w:tcPr>
            <w:tcW w:w="757" w:type="dxa"/>
            <w:vAlign w:val="center"/>
          </w:tcPr>
          <w:p w14:paraId="6EA65AD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757" w:type="dxa"/>
            <w:vAlign w:val="center"/>
          </w:tcPr>
          <w:p w14:paraId="56443FD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</w:p>
        </w:tc>
        <w:tc>
          <w:tcPr>
            <w:tcW w:w="757" w:type="dxa"/>
            <w:vAlign w:val="center"/>
          </w:tcPr>
          <w:p w14:paraId="008B412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  <w:tc>
          <w:tcPr>
            <w:tcW w:w="1239" w:type="dxa"/>
            <w:vAlign w:val="center"/>
          </w:tcPr>
          <w:p w14:paraId="575083E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7490631</w:t>
            </w:r>
          </w:p>
        </w:tc>
        <w:tc>
          <w:tcPr>
            <w:tcW w:w="1239" w:type="dxa"/>
            <w:vAlign w:val="center"/>
          </w:tcPr>
          <w:p w14:paraId="060F5EB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9861636</w:t>
            </w:r>
          </w:p>
        </w:tc>
        <w:tc>
          <w:tcPr>
            <w:tcW w:w="1239" w:type="dxa"/>
            <w:vAlign w:val="center"/>
          </w:tcPr>
          <w:p w14:paraId="4F91EE0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5362381</w:t>
            </w:r>
          </w:p>
        </w:tc>
      </w:tr>
      <w:tr w14:paraId="0957F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112B95A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</w:p>
        </w:tc>
        <w:tc>
          <w:tcPr>
            <w:tcW w:w="2478" w:type="dxa"/>
            <w:gridSpan w:val="3"/>
            <w:vAlign w:val="bottom"/>
          </w:tcPr>
          <w:p w14:paraId="36D73CA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1</w:t>
            </w:r>
          </w:p>
        </w:tc>
        <w:tc>
          <w:tcPr>
            <w:tcW w:w="2478" w:type="dxa"/>
            <w:gridSpan w:val="3"/>
            <w:vAlign w:val="bottom"/>
          </w:tcPr>
          <w:p w14:paraId="28647BA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</w:t>
            </w:r>
          </w:p>
        </w:tc>
        <w:tc>
          <w:tcPr>
            <w:tcW w:w="2409" w:type="dxa"/>
            <w:gridSpan w:val="3"/>
            <w:vAlign w:val="center"/>
          </w:tcPr>
          <w:p w14:paraId="3B57106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271" w:type="dxa"/>
            <w:gridSpan w:val="3"/>
            <w:vAlign w:val="bottom"/>
          </w:tcPr>
          <w:p w14:paraId="5EF8777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717" w:type="dxa"/>
            <w:gridSpan w:val="3"/>
            <w:vAlign w:val="center"/>
          </w:tcPr>
          <w:p w14:paraId="20C757F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74D04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bottom"/>
          </w:tcPr>
          <w:p w14:paraId="2E37E66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200</w:t>
            </w:r>
          </w:p>
        </w:tc>
        <w:tc>
          <w:tcPr>
            <w:tcW w:w="826" w:type="dxa"/>
            <w:vAlign w:val="bottom"/>
          </w:tcPr>
          <w:p w14:paraId="12346C6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6</w:t>
            </w:r>
          </w:p>
        </w:tc>
        <w:tc>
          <w:tcPr>
            <w:tcW w:w="826" w:type="dxa"/>
            <w:vAlign w:val="bottom"/>
          </w:tcPr>
          <w:p w14:paraId="6AC9D4C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7</w:t>
            </w:r>
          </w:p>
        </w:tc>
        <w:tc>
          <w:tcPr>
            <w:tcW w:w="826" w:type="dxa"/>
            <w:vAlign w:val="bottom"/>
          </w:tcPr>
          <w:p w14:paraId="3BE8215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7</w:t>
            </w:r>
          </w:p>
        </w:tc>
        <w:tc>
          <w:tcPr>
            <w:tcW w:w="826" w:type="dxa"/>
            <w:vAlign w:val="bottom"/>
          </w:tcPr>
          <w:p w14:paraId="4489E0D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8</w:t>
            </w:r>
          </w:p>
        </w:tc>
        <w:tc>
          <w:tcPr>
            <w:tcW w:w="826" w:type="dxa"/>
            <w:vAlign w:val="bottom"/>
          </w:tcPr>
          <w:p w14:paraId="7299CCC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6</w:t>
            </w:r>
          </w:p>
        </w:tc>
        <w:tc>
          <w:tcPr>
            <w:tcW w:w="826" w:type="dxa"/>
            <w:vAlign w:val="bottom"/>
          </w:tcPr>
          <w:p w14:paraId="1942A9B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5</w:t>
            </w:r>
          </w:p>
        </w:tc>
        <w:tc>
          <w:tcPr>
            <w:tcW w:w="803" w:type="dxa"/>
            <w:vAlign w:val="bottom"/>
          </w:tcPr>
          <w:p w14:paraId="45AD19A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</w:t>
            </w:r>
          </w:p>
        </w:tc>
        <w:tc>
          <w:tcPr>
            <w:tcW w:w="803" w:type="dxa"/>
            <w:vAlign w:val="bottom"/>
          </w:tcPr>
          <w:p w14:paraId="6089A4B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</w:t>
            </w:r>
          </w:p>
        </w:tc>
        <w:tc>
          <w:tcPr>
            <w:tcW w:w="803" w:type="dxa"/>
            <w:vAlign w:val="bottom"/>
          </w:tcPr>
          <w:p w14:paraId="6DAC439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</w:p>
        </w:tc>
        <w:tc>
          <w:tcPr>
            <w:tcW w:w="757" w:type="dxa"/>
            <w:vAlign w:val="center"/>
          </w:tcPr>
          <w:p w14:paraId="134515E2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center"/>
          </w:tcPr>
          <w:p w14:paraId="315AFF0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center"/>
          </w:tcPr>
          <w:p w14:paraId="381ECFFB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4FFD25F2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7900825A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3770CDC2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7402F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bottom"/>
          </w:tcPr>
          <w:p w14:paraId="18DE5BC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01</w:t>
            </w:r>
          </w:p>
        </w:tc>
        <w:tc>
          <w:tcPr>
            <w:tcW w:w="826" w:type="dxa"/>
            <w:vAlign w:val="bottom"/>
          </w:tcPr>
          <w:p w14:paraId="0BD0657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8</w:t>
            </w:r>
          </w:p>
        </w:tc>
        <w:tc>
          <w:tcPr>
            <w:tcW w:w="826" w:type="dxa"/>
            <w:vAlign w:val="bottom"/>
          </w:tcPr>
          <w:p w14:paraId="1565E63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1</w:t>
            </w:r>
          </w:p>
        </w:tc>
        <w:tc>
          <w:tcPr>
            <w:tcW w:w="826" w:type="dxa"/>
            <w:vAlign w:val="bottom"/>
          </w:tcPr>
          <w:p w14:paraId="13DA73B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9</w:t>
            </w:r>
          </w:p>
        </w:tc>
        <w:tc>
          <w:tcPr>
            <w:tcW w:w="826" w:type="dxa"/>
            <w:vAlign w:val="bottom"/>
          </w:tcPr>
          <w:p w14:paraId="2FEEEB8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7</w:t>
            </w:r>
          </w:p>
        </w:tc>
        <w:tc>
          <w:tcPr>
            <w:tcW w:w="826" w:type="dxa"/>
            <w:vAlign w:val="bottom"/>
          </w:tcPr>
          <w:p w14:paraId="6CB8903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</w:t>
            </w:r>
          </w:p>
        </w:tc>
        <w:tc>
          <w:tcPr>
            <w:tcW w:w="826" w:type="dxa"/>
            <w:vAlign w:val="bottom"/>
          </w:tcPr>
          <w:p w14:paraId="5025809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9</w:t>
            </w:r>
          </w:p>
        </w:tc>
        <w:tc>
          <w:tcPr>
            <w:tcW w:w="803" w:type="dxa"/>
            <w:vAlign w:val="bottom"/>
          </w:tcPr>
          <w:p w14:paraId="2642842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1</w:t>
            </w:r>
          </w:p>
        </w:tc>
        <w:tc>
          <w:tcPr>
            <w:tcW w:w="803" w:type="dxa"/>
            <w:vAlign w:val="bottom"/>
          </w:tcPr>
          <w:p w14:paraId="3D15000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</w:t>
            </w:r>
          </w:p>
        </w:tc>
        <w:tc>
          <w:tcPr>
            <w:tcW w:w="803" w:type="dxa"/>
            <w:vAlign w:val="bottom"/>
          </w:tcPr>
          <w:p w14:paraId="0796D73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</w:t>
            </w:r>
          </w:p>
        </w:tc>
        <w:tc>
          <w:tcPr>
            <w:tcW w:w="757" w:type="dxa"/>
            <w:vAlign w:val="center"/>
          </w:tcPr>
          <w:p w14:paraId="3CA3D58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</w:t>
            </w:r>
          </w:p>
        </w:tc>
        <w:tc>
          <w:tcPr>
            <w:tcW w:w="757" w:type="dxa"/>
            <w:vAlign w:val="center"/>
          </w:tcPr>
          <w:p w14:paraId="502DAA9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  <w:tc>
          <w:tcPr>
            <w:tcW w:w="757" w:type="dxa"/>
            <w:vAlign w:val="center"/>
          </w:tcPr>
          <w:p w14:paraId="30118E6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1239" w:type="dxa"/>
            <w:vAlign w:val="center"/>
          </w:tcPr>
          <w:p w14:paraId="6F00DE5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1339797</w:t>
            </w:r>
          </w:p>
        </w:tc>
        <w:tc>
          <w:tcPr>
            <w:tcW w:w="1239" w:type="dxa"/>
            <w:vAlign w:val="center"/>
          </w:tcPr>
          <w:p w14:paraId="7C93499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8053498</w:t>
            </w:r>
          </w:p>
        </w:tc>
        <w:tc>
          <w:tcPr>
            <w:tcW w:w="1239" w:type="dxa"/>
            <w:vAlign w:val="center"/>
          </w:tcPr>
          <w:p w14:paraId="6A3499E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5367422</w:t>
            </w:r>
          </w:p>
        </w:tc>
      </w:tr>
      <w:tr w14:paraId="65332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center"/>
          </w:tcPr>
          <w:p w14:paraId="2F1A7BA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</w:p>
        </w:tc>
        <w:tc>
          <w:tcPr>
            <w:tcW w:w="2478" w:type="dxa"/>
            <w:gridSpan w:val="3"/>
            <w:vAlign w:val="bottom"/>
          </w:tcPr>
          <w:p w14:paraId="1A25FD5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1</w:t>
            </w:r>
          </w:p>
        </w:tc>
        <w:tc>
          <w:tcPr>
            <w:tcW w:w="2478" w:type="dxa"/>
            <w:gridSpan w:val="3"/>
            <w:vAlign w:val="bottom"/>
          </w:tcPr>
          <w:p w14:paraId="44D4667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3'H</w:t>
            </w:r>
          </w:p>
        </w:tc>
        <w:tc>
          <w:tcPr>
            <w:tcW w:w="2409" w:type="dxa"/>
            <w:gridSpan w:val="3"/>
            <w:vAlign w:val="center"/>
          </w:tcPr>
          <w:p w14:paraId="70693B1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CT</w:t>
            </w:r>
          </w:p>
        </w:tc>
        <w:tc>
          <w:tcPr>
            <w:tcW w:w="2271" w:type="dxa"/>
            <w:gridSpan w:val="3"/>
            <w:vAlign w:val="bottom"/>
          </w:tcPr>
          <w:p w14:paraId="790ECBE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ΔΔCT</w:t>
            </w:r>
          </w:p>
        </w:tc>
        <w:tc>
          <w:tcPr>
            <w:tcW w:w="3717" w:type="dxa"/>
            <w:gridSpan w:val="3"/>
            <w:vAlign w:val="center"/>
          </w:tcPr>
          <w:p w14:paraId="791CAEB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  <w:u w:val="none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</w:tr>
      <w:tr w14:paraId="788AE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bottom"/>
          </w:tcPr>
          <w:p w14:paraId="36E4328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</w:t>
            </w:r>
          </w:p>
        </w:tc>
        <w:tc>
          <w:tcPr>
            <w:tcW w:w="826" w:type="dxa"/>
            <w:vAlign w:val="bottom"/>
          </w:tcPr>
          <w:p w14:paraId="3D949D7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6</w:t>
            </w:r>
          </w:p>
        </w:tc>
        <w:tc>
          <w:tcPr>
            <w:tcW w:w="826" w:type="dxa"/>
            <w:vAlign w:val="bottom"/>
          </w:tcPr>
          <w:p w14:paraId="139C6B7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2</w:t>
            </w:r>
          </w:p>
        </w:tc>
        <w:tc>
          <w:tcPr>
            <w:tcW w:w="826" w:type="dxa"/>
            <w:vAlign w:val="bottom"/>
          </w:tcPr>
          <w:p w14:paraId="469EA46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4</w:t>
            </w:r>
          </w:p>
        </w:tc>
        <w:tc>
          <w:tcPr>
            <w:tcW w:w="826" w:type="dxa"/>
            <w:vAlign w:val="bottom"/>
          </w:tcPr>
          <w:p w14:paraId="5E8CD53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6</w:t>
            </w:r>
          </w:p>
        </w:tc>
        <w:tc>
          <w:tcPr>
            <w:tcW w:w="826" w:type="dxa"/>
            <w:vAlign w:val="bottom"/>
          </w:tcPr>
          <w:p w14:paraId="7362129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7</w:t>
            </w:r>
          </w:p>
        </w:tc>
        <w:tc>
          <w:tcPr>
            <w:tcW w:w="826" w:type="dxa"/>
            <w:vAlign w:val="bottom"/>
          </w:tcPr>
          <w:p w14:paraId="025B71D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8</w:t>
            </w:r>
          </w:p>
        </w:tc>
        <w:tc>
          <w:tcPr>
            <w:tcW w:w="803" w:type="dxa"/>
            <w:vAlign w:val="bottom"/>
          </w:tcPr>
          <w:p w14:paraId="30B4FFD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</w:t>
            </w:r>
          </w:p>
        </w:tc>
        <w:tc>
          <w:tcPr>
            <w:tcW w:w="803" w:type="dxa"/>
            <w:vAlign w:val="bottom"/>
          </w:tcPr>
          <w:p w14:paraId="5B407E9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</w:t>
            </w:r>
          </w:p>
        </w:tc>
        <w:tc>
          <w:tcPr>
            <w:tcW w:w="803" w:type="dxa"/>
            <w:vAlign w:val="bottom"/>
          </w:tcPr>
          <w:p w14:paraId="7CA8C95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</w:p>
        </w:tc>
        <w:tc>
          <w:tcPr>
            <w:tcW w:w="757" w:type="dxa"/>
            <w:vAlign w:val="center"/>
          </w:tcPr>
          <w:p w14:paraId="5373DDA2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center"/>
          </w:tcPr>
          <w:p w14:paraId="16454F3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757" w:type="dxa"/>
            <w:vAlign w:val="center"/>
          </w:tcPr>
          <w:p w14:paraId="44CEF787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678AC76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7C87D6B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9" w:type="dxa"/>
            <w:vAlign w:val="center"/>
          </w:tcPr>
          <w:p w14:paraId="4E8FB469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vertAlign w:val="baseline"/>
              </w:rPr>
            </w:pPr>
          </w:p>
        </w:tc>
      </w:tr>
      <w:tr w14:paraId="7452C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dxa"/>
            <w:vAlign w:val="bottom"/>
          </w:tcPr>
          <w:p w14:paraId="06CA5FE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01</w:t>
            </w:r>
          </w:p>
        </w:tc>
        <w:tc>
          <w:tcPr>
            <w:tcW w:w="826" w:type="dxa"/>
            <w:vAlign w:val="bottom"/>
          </w:tcPr>
          <w:p w14:paraId="20F2B01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</w:t>
            </w:r>
          </w:p>
        </w:tc>
        <w:tc>
          <w:tcPr>
            <w:tcW w:w="826" w:type="dxa"/>
            <w:vAlign w:val="bottom"/>
          </w:tcPr>
          <w:p w14:paraId="1DB8165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1</w:t>
            </w:r>
          </w:p>
        </w:tc>
        <w:tc>
          <w:tcPr>
            <w:tcW w:w="826" w:type="dxa"/>
            <w:vAlign w:val="bottom"/>
          </w:tcPr>
          <w:p w14:paraId="7F600C5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8</w:t>
            </w:r>
          </w:p>
        </w:tc>
        <w:tc>
          <w:tcPr>
            <w:tcW w:w="826" w:type="dxa"/>
            <w:vAlign w:val="bottom"/>
          </w:tcPr>
          <w:p w14:paraId="178B48F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6</w:t>
            </w:r>
          </w:p>
        </w:tc>
        <w:tc>
          <w:tcPr>
            <w:tcW w:w="826" w:type="dxa"/>
            <w:vAlign w:val="bottom"/>
          </w:tcPr>
          <w:p w14:paraId="2305813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8</w:t>
            </w:r>
          </w:p>
        </w:tc>
        <w:tc>
          <w:tcPr>
            <w:tcW w:w="826" w:type="dxa"/>
            <w:vAlign w:val="bottom"/>
          </w:tcPr>
          <w:p w14:paraId="3C6CE6D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1</w:t>
            </w:r>
          </w:p>
        </w:tc>
        <w:tc>
          <w:tcPr>
            <w:tcW w:w="803" w:type="dxa"/>
            <w:vAlign w:val="bottom"/>
          </w:tcPr>
          <w:p w14:paraId="37174EC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9</w:t>
            </w:r>
          </w:p>
        </w:tc>
        <w:tc>
          <w:tcPr>
            <w:tcW w:w="803" w:type="dxa"/>
            <w:vAlign w:val="bottom"/>
          </w:tcPr>
          <w:p w14:paraId="2CD1475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3</w:t>
            </w:r>
          </w:p>
        </w:tc>
        <w:tc>
          <w:tcPr>
            <w:tcW w:w="803" w:type="dxa"/>
            <w:vAlign w:val="bottom"/>
          </w:tcPr>
          <w:p w14:paraId="733B09F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</w:t>
            </w:r>
          </w:p>
        </w:tc>
        <w:tc>
          <w:tcPr>
            <w:tcW w:w="757" w:type="dxa"/>
            <w:vAlign w:val="center"/>
          </w:tcPr>
          <w:p w14:paraId="7E4639B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</w:p>
        </w:tc>
        <w:tc>
          <w:tcPr>
            <w:tcW w:w="757" w:type="dxa"/>
            <w:vAlign w:val="center"/>
          </w:tcPr>
          <w:p w14:paraId="674F761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</w:p>
        </w:tc>
        <w:tc>
          <w:tcPr>
            <w:tcW w:w="757" w:type="dxa"/>
            <w:vAlign w:val="center"/>
          </w:tcPr>
          <w:p w14:paraId="7EE215E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</w:t>
            </w:r>
          </w:p>
        </w:tc>
        <w:tc>
          <w:tcPr>
            <w:tcW w:w="1239" w:type="dxa"/>
            <w:vAlign w:val="center"/>
          </w:tcPr>
          <w:p w14:paraId="655A0B5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629785</w:t>
            </w:r>
          </w:p>
        </w:tc>
        <w:tc>
          <w:tcPr>
            <w:tcW w:w="1239" w:type="dxa"/>
            <w:vAlign w:val="center"/>
          </w:tcPr>
          <w:p w14:paraId="58CA479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8523492</w:t>
            </w:r>
          </w:p>
        </w:tc>
        <w:tc>
          <w:tcPr>
            <w:tcW w:w="1239" w:type="dxa"/>
            <w:vAlign w:val="center"/>
          </w:tcPr>
          <w:p w14:paraId="2FBBA11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2845771</w:t>
            </w:r>
          </w:p>
        </w:tc>
      </w:tr>
    </w:tbl>
    <w:p w14:paraId="6E7B072B">
      <w:pPr>
        <w:ind w:firstLine="0" w:firstLineChars="0"/>
        <w:rPr>
          <w:rFonts w:eastAsia="等线"/>
          <w:szCs w:val="24"/>
        </w:rPr>
      </w:pPr>
      <w:bookmarkStart w:id="11" w:name="_GoBack"/>
      <w:bookmarkEnd w:id="11"/>
    </w:p>
    <w:p w14:paraId="02AA5CED">
      <w:pPr>
        <w:ind w:firstLine="0" w:firstLineChars="0"/>
        <w:rPr>
          <w:rFonts w:eastAsia="等线"/>
          <w:szCs w:val="24"/>
        </w:rPr>
      </w:pPr>
    </w:p>
    <w:p w14:paraId="25442557">
      <w:pPr>
        <w:ind w:firstLine="0" w:firstLineChars="0"/>
        <w:rPr>
          <w:rFonts w:eastAsia="等线"/>
          <w:szCs w:val="24"/>
        </w:rPr>
        <w:sectPr>
          <w:footnotePr>
            <w:pos w:val="beneathText"/>
          </w:footnotePr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 w:num="1"/>
          <w:docGrid w:type="lines" w:linePitch="326" w:charSpace="0"/>
        </w:sectPr>
      </w:pPr>
    </w:p>
    <w:p w14:paraId="36E7BECF">
      <w:pPr>
        <w:pStyle w:val="2"/>
        <w:spacing w:line="480" w:lineRule="auto"/>
        <w:jc w:val="both"/>
        <w:rPr>
          <w:rFonts w:eastAsia="等线"/>
          <w:szCs w:val="24"/>
          <w:lang w:val="en-GB"/>
        </w:rPr>
      </w:pPr>
      <w:r>
        <w:rPr>
          <w:rFonts w:eastAsia="等线"/>
          <w:szCs w:val="24"/>
          <w:lang w:val="en-GB"/>
        </w:rPr>
        <w:t>REFERENCES</w:t>
      </w:r>
    </w:p>
    <w:p w14:paraId="738FD381">
      <w:pPr>
        <w:pStyle w:val="26"/>
      </w:pPr>
      <w:r>
        <w:rPr>
          <w:rFonts w:eastAsia="等线"/>
          <w:szCs w:val="24"/>
        </w:rPr>
        <w:fldChar w:fldCharType="begin"/>
      </w:r>
      <w:r>
        <w:rPr>
          <w:rFonts w:eastAsia="等线"/>
          <w:szCs w:val="24"/>
        </w:rPr>
        <w:instrText xml:space="preserve"> ADDIN EN.REFLIST </w:instrText>
      </w:r>
      <w:r>
        <w:rPr>
          <w:rFonts w:eastAsia="等线"/>
          <w:szCs w:val="24"/>
        </w:rPr>
        <w:fldChar w:fldCharType="separate"/>
      </w:r>
      <w:r>
        <w:t>[1]</w:t>
      </w:r>
      <w:r>
        <w:tab/>
      </w:r>
      <w:r>
        <w:t>Gao, S.; Zhou, H. R.; Zhou, J. W.; Chen, J., Promoter-library-based pathway optimization for efficient (2</w:t>
      </w:r>
      <w:r>
        <w:rPr>
          <w:i/>
        </w:rPr>
        <w:t>S</w:t>
      </w:r>
      <w:r>
        <w:t xml:space="preserve">)-naringenin production from </w:t>
      </w:r>
      <w:r>
        <w:rPr>
          <w:i/>
        </w:rPr>
        <w:t>p</w:t>
      </w:r>
      <w:r>
        <w:t xml:space="preserve">-coumaric acid in </w:t>
      </w:r>
      <w:r>
        <w:rPr>
          <w:i/>
        </w:rPr>
        <w:t>Saccharomyces cerevisiae</w:t>
      </w:r>
      <w:r>
        <w:t>.</w:t>
      </w:r>
      <w:r>
        <w:rPr>
          <w:i/>
        </w:rPr>
        <w:t xml:space="preserve"> </w:t>
      </w:r>
      <w:r>
        <w:t xml:space="preserve">J Agric Food Chem. 2020, 68 (25), 6884-6891. </w:t>
      </w:r>
      <w:r>
        <w:fldChar w:fldCharType="begin"/>
      </w:r>
      <w:r>
        <w:instrText xml:space="preserve"> HYPERLINK "https://doi.org/10.1021/acs.jafc.0c01130" </w:instrText>
      </w:r>
      <w:r>
        <w:fldChar w:fldCharType="separate"/>
      </w:r>
      <w:r>
        <w:rPr>
          <w:rStyle w:val="18"/>
        </w:rPr>
        <w:t>https://doi.org/10.1021/acs.jafc.0c01130</w:t>
      </w:r>
      <w:r>
        <w:rPr>
          <w:rStyle w:val="18"/>
        </w:rPr>
        <w:fldChar w:fldCharType="end"/>
      </w:r>
    </w:p>
    <w:p w14:paraId="6FB1E090">
      <w:pPr>
        <w:pStyle w:val="26"/>
      </w:pPr>
      <w:r>
        <w:t>[2]</w:t>
      </w:r>
      <w:r>
        <w:tab/>
      </w:r>
      <w:r>
        <w:t>Gao, S.; Lyu, Y. B.; Zeng, W. Z.; Du, G. C.; Zhou, J. W.; Chen, J., Efficient biosynthesis of (2</w:t>
      </w:r>
      <w:r>
        <w:rPr>
          <w:i/>
        </w:rPr>
        <w:t>S</w:t>
      </w:r>
      <w:r>
        <w:t xml:space="preserve">)-naringenin from </w:t>
      </w:r>
      <w:r>
        <w:rPr>
          <w:i/>
        </w:rPr>
        <w:t>p</w:t>
      </w:r>
      <w:r>
        <w:t xml:space="preserve">-coumaric acid in </w:t>
      </w:r>
      <w:r>
        <w:rPr>
          <w:i/>
        </w:rPr>
        <w:t>Saccharomyces cerevisiae</w:t>
      </w:r>
      <w:r>
        <w:t>.</w:t>
      </w:r>
      <w:r>
        <w:rPr>
          <w:i/>
        </w:rPr>
        <w:t xml:space="preserve"> </w:t>
      </w:r>
      <w:r>
        <w:t xml:space="preserve">J Agric Food Chem. 2020, 68 (4), 1015-1021. </w:t>
      </w:r>
      <w:r>
        <w:fldChar w:fldCharType="begin"/>
      </w:r>
      <w:r>
        <w:instrText xml:space="preserve"> HYPERLINK "https://doi.org/10.1021/acs.jafc.9b05218" </w:instrText>
      </w:r>
      <w:r>
        <w:fldChar w:fldCharType="separate"/>
      </w:r>
      <w:r>
        <w:rPr>
          <w:rStyle w:val="18"/>
        </w:rPr>
        <w:t>https://doi.org/10.1021/acs.jafc.9b05218</w:t>
      </w:r>
      <w:r>
        <w:rPr>
          <w:rStyle w:val="18"/>
        </w:rPr>
        <w:fldChar w:fldCharType="end"/>
      </w:r>
    </w:p>
    <w:p w14:paraId="1600F950">
      <w:pPr>
        <w:pStyle w:val="26"/>
      </w:pPr>
      <w:r>
        <w:t>[3]</w:t>
      </w:r>
      <w:r>
        <w:tab/>
      </w:r>
      <w:r>
        <w:t>Lv, Y. K.; Xu, S.; Lyu, Y. B.; Zhou, S. H.; Du, G. C.; Chen, J.; Zhou, J. W., Engineering enzymatic cascades for the efficient biotransformation of eugenol and taxifolin to silybin and isosilybin.</w:t>
      </w:r>
      <w:r>
        <w:rPr>
          <w:i/>
        </w:rPr>
        <w:t xml:space="preserve"> </w:t>
      </w:r>
      <w:r>
        <w:t xml:space="preserve">Green Chem. 2019, 21 (7), 1660-1667. </w:t>
      </w:r>
      <w:r>
        <w:fldChar w:fldCharType="begin"/>
      </w:r>
      <w:r>
        <w:instrText xml:space="preserve"> HYPERLINK "https://doi.org/10.1039/c8gc03728k" </w:instrText>
      </w:r>
      <w:r>
        <w:fldChar w:fldCharType="separate"/>
      </w:r>
      <w:r>
        <w:rPr>
          <w:rStyle w:val="18"/>
        </w:rPr>
        <w:t>https://doi.org/10.1039/c8gc03728k</w:t>
      </w:r>
      <w:r>
        <w:rPr>
          <w:rStyle w:val="18"/>
        </w:rPr>
        <w:fldChar w:fldCharType="end"/>
      </w:r>
    </w:p>
    <w:p w14:paraId="3E69356C">
      <w:pPr>
        <w:pStyle w:val="26"/>
      </w:pPr>
      <w:r>
        <w:t>[4]</w:t>
      </w:r>
      <w:r>
        <w:tab/>
      </w:r>
      <w:r>
        <w:t>Gao, S.; Zhou, J.; Chen, J., Identification of flavonoids 3-hydroxylase from [</w:t>
      </w:r>
      <w:r>
        <w:rPr>
          <w:i/>
        </w:rPr>
        <w:t>Silybum marianum</w:t>
      </w:r>
      <w:r>
        <w:t xml:space="preserve"> (L.) Gaertn] and its application in enhanced production of taxifolin.</w:t>
      </w:r>
      <w:r>
        <w:rPr>
          <w:i/>
        </w:rPr>
        <w:t xml:space="preserve"> </w:t>
      </w:r>
      <w:r>
        <w:t xml:space="preserve">Chin J Biotech. 2020, 36 (12), 2838-2849. </w:t>
      </w:r>
      <w:r>
        <w:fldChar w:fldCharType="begin"/>
      </w:r>
      <w:r>
        <w:instrText xml:space="preserve"> HYPERLINK "https://doi.org/10.13345/j.cjb.200178" </w:instrText>
      </w:r>
      <w:r>
        <w:fldChar w:fldCharType="separate"/>
      </w:r>
      <w:r>
        <w:rPr>
          <w:rStyle w:val="18"/>
        </w:rPr>
        <w:t>https://doi.org/10.13345/j.cjb.200178</w:t>
      </w:r>
      <w:r>
        <w:rPr>
          <w:rStyle w:val="18"/>
        </w:rPr>
        <w:fldChar w:fldCharType="end"/>
      </w:r>
    </w:p>
    <w:p w14:paraId="65335563">
      <w:pPr>
        <w:pStyle w:val="26"/>
      </w:pPr>
      <w:r>
        <w:t>[5]</w:t>
      </w:r>
      <w:r>
        <w:tab/>
      </w:r>
      <w:r>
        <w:t>Gao, S.; Xu, X.; Zeng, W.; Xu, S.; Lyv, Y.; Feng, Y.; Kai, G.; Zhou, J.; Chen, J., Efficient biosynthesis of (2</w:t>
      </w:r>
      <w:r>
        <w:rPr>
          <w:i/>
        </w:rPr>
        <w:t>S</w:t>
      </w:r>
      <w:r>
        <w:t>)-eriodictyol from (2</w:t>
      </w:r>
      <w:r>
        <w:rPr>
          <w:i/>
        </w:rPr>
        <w:t>S</w:t>
      </w:r>
      <w:r>
        <w:t xml:space="preserve">)-naringenin in </w:t>
      </w:r>
      <w:r>
        <w:rPr>
          <w:i/>
        </w:rPr>
        <w:t>Saccharomyces cerevisiae</w:t>
      </w:r>
      <w:r>
        <w:t xml:space="preserve"> through a combination of promoter adjustment and directed evolution.</w:t>
      </w:r>
      <w:r>
        <w:rPr>
          <w:i/>
        </w:rPr>
        <w:t xml:space="preserve"> </w:t>
      </w:r>
      <w:r>
        <w:t xml:space="preserve">ACS Synth Biol. 2020, 9 (12), 3288-3297. </w:t>
      </w:r>
      <w:r>
        <w:fldChar w:fldCharType="begin"/>
      </w:r>
      <w:r>
        <w:instrText xml:space="preserve"> HYPERLINK "https://doi.org/10.1021/acssynbio.0c00346" </w:instrText>
      </w:r>
      <w:r>
        <w:fldChar w:fldCharType="separate"/>
      </w:r>
      <w:r>
        <w:rPr>
          <w:rStyle w:val="18"/>
        </w:rPr>
        <w:t>https://doi.org/10.1021/acssynbio.0c00346</w:t>
      </w:r>
      <w:r>
        <w:rPr>
          <w:rStyle w:val="18"/>
        </w:rPr>
        <w:fldChar w:fldCharType="end"/>
      </w:r>
    </w:p>
    <w:p w14:paraId="7D5F990B">
      <w:pPr>
        <w:pStyle w:val="26"/>
      </w:pPr>
      <w:r>
        <w:t>[6]</w:t>
      </w:r>
      <w:r>
        <w:tab/>
      </w:r>
      <w:r>
        <w:t xml:space="preserve">Maury, J.; Germann, S. M.; Jacobsen, S. A. B.; Jensen, N. B.; Kildegaard, K. R.; Herrgard, M. J.; Schneider, K.; Koza, A.; Forster, J.; Nielsen, J.; Borodina, I., EasyCloneMulti: A set of vectors for simultaneous and multiple genomic integrations in </w:t>
      </w:r>
      <w:r>
        <w:rPr>
          <w:i/>
        </w:rPr>
        <w:t>Saccharomyces cerevisiae</w:t>
      </w:r>
      <w:r>
        <w:t>.</w:t>
      </w:r>
      <w:r>
        <w:rPr>
          <w:i/>
        </w:rPr>
        <w:t xml:space="preserve"> </w:t>
      </w:r>
      <w:r>
        <w:t xml:space="preserve">PloS One. 2016, 11 (3), e0150394. </w:t>
      </w:r>
      <w:r>
        <w:fldChar w:fldCharType="begin"/>
      </w:r>
      <w:r>
        <w:instrText xml:space="preserve"> HYPERLINK "https://doi.org/10.1371/journal.pone.0150394" </w:instrText>
      </w:r>
      <w:r>
        <w:fldChar w:fldCharType="separate"/>
      </w:r>
      <w:r>
        <w:rPr>
          <w:rStyle w:val="18"/>
        </w:rPr>
        <w:t>https://doi.org/10.1371/journal.pone.0150394</w:t>
      </w:r>
      <w:r>
        <w:rPr>
          <w:rStyle w:val="18"/>
        </w:rPr>
        <w:fldChar w:fldCharType="end"/>
      </w:r>
    </w:p>
    <w:p w14:paraId="577F3248">
      <w:pPr>
        <w:pStyle w:val="26"/>
      </w:pPr>
      <w:r>
        <w:t>[7]</w:t>
      </w:r>
      <w:r>
        <w:tab/>
      </w:r>
      <w:r>
        <w:t>Gueldener, U.; Heinisch, J.; Koehler, G. J.; Voss, D.; Hegemann, J. H., A second set of</w:t>
      </w:r>
      <w:r>
        <w:rPr>
          <w:i/>
        </w:rPr>
        <w:t xml:space="preserve"> loxP</w:t>
      </w:r>
      <w:r>
        <w:t xml:space="preserve"> marker cassettes for Cre-mediated multiple gene knockouts in budding yeast.</w:t>
      </w:r>
      <w:r>
        <w:rPr>
          <w:i/>
        </w:rPr>
        <w:t xml:space="preserve"> </w:t>
      </w:r>
      <w:r>
        <w:t xml:space="preserve">Nucleic Acids Res. 2002, 30 (6), e23. </w:t>
      </w:r>
      <w:r>
        <w:fldChar w:fldCharType="begin"/>
      </w:r>
      <w:r>
        <w:instrText xml:space="preserve"> HYPERLINK "https://doi.org/10.1093/nar/30.6.e23" </w:instrText>
      </w:r>
      <w:r>
        <w:fldChar w:fldCharType="separate"/>
      </w:r>
      <w:r>
        <w:rPr>
          <w:rStyle w:val="18"/>
        </w:rPr>
        <w:t>https://doi.org/10.1093/nar/30.6.e23</w:t>
      </w:r>
      <w:r>
        <w:rPr>
          <w:rStyle w:val="18"/>
        </w:rPr>
        <w:fldChar w:fldCharType="end"/>
      </w:r>
    </w:p>
    <w:p w14:paraId="45B8D497">
      <w:pPr>
        <w:pStyle w:val="26"/>
      </w:pPr>
      <w:r>
        <w:t>[8]</w:t>
      </w:r>
      <w:r>
        <w:tab/>
      </w:r>
      <w:r>
        <w:t xml:space="preserve">Goldstein, A. L.; McCusker, J. H., Three new dominant drug resistance cassettes for gene disruption in </w:t>
      </w:r>
      <w:r>
        <w:rPr>
          <w:i/>
        </w:rPr>
        <w:t>Saccharomyces cerevisiae</w:t>
      </w:r>
      <w:r>
        <w:t>.</w:t>
      </w:r>
      <w:r>
        <w:rPr>
          <w:i/>
        </w:rPr>
        <w:t xml:space="preserve"> </w:t>
      </w:r>
      <w:r>
        <w:t xml:space="preserve">Yeast. 1999, 15 (14), 1541-1553. </w:t>
      </w:r>
      <w:r>
        <w:fldChar w:fldCharType="begin"/>
      </w:r>
      <w:r>
        <w:instrText xml:space="preserve"> HYPERLINK "https://doi.org/10.1002/(SICI)1097-0061(199910)15:14" </w:instrText>
      </w:r>
      <w:r>
        <w:fldChar w:fldCharType="separate"/>
      </w:r>
      <w:r>
        <w:rPr>
          <w:rStyle w:val="18"/>
        </w:rPr>
        <w:t>https://doi.org/10.1002/(SICI)1097-0061(199910)15:14</w:t>
      </w:r>
      <w:r>
        <w:rPr>
          <w:rStyle w:val="18"/>
        </w:rPr>
        <w:fldChar w:fldCharType="end"/>
      </w:r>
      <w:r>
        <w:t xml:space="preserve">&lt;1541::AID-YEA476&gt;3.0.CO;2-K </w:t>
      </w:r>
    </w:p>
    <w:p w14:paraId="5EC075ED">
      <w:pPr>
        <w:pStyle w:val="26"/>
      </w:pPr>
      <w:r>
        <w:t>[9]</w:t>
      </w:r>
      <w:r>
        <w:tab/>
      </w:r>
      <w:r>
        <w:t>Entian, K. D.; Kotter, P., Yeast genetic strain and plasmid collections.</w:t>
      </w:r>
      <w:r>
        <w:rPr>
          <w:i/>
        </w:rPr>
        <w:t xml:space="preserve"> </w:t>
      </w:r>
      <w:r>
        <w:t xml:space="preserve">Method Microbiol. 2007, 36, 629-666. </w:t>
      </w:r>
      <w:r>
        <w:fldChar w:fldCharType="begin"/>
      </w:r>
      <w:r>
        <w:instrText xml:space="preserve"> HYPERLINK "https://doi.org/10.1016/S0580-9517(06)36025-4" </w:instrText>
      </w:r>
      <w:r>
        <w:fldChar w:fldCharType="separate"/>
      </w:r>
      <w:r>
        <w:rPr>
          <w:rStyle w:val="18"/>
        </w:rPr>
        <w:t>https://doi.org/10.1016/S0580-9517(06)36025-4</w:t>
      </w:r>
      <w:r>
        <w:rPr>
          <w:rStyle w:val="18"/>
        </w:rPr>
        <w:fldChar w:fldCharType="end"/>
      </w:r>
    </w:p>
    <w:p w14:paraId="1878F378">
      <w:pPr>
        <w:pStyle w:val="26"/>
        <w:rPr>
          <w:rFonts w:eastAsia="等线"/>
          <w:szCs w:val="24"/>
          <w:lang w:val="en-GB"/>
        </w:rPr>
      </w:pPr>
      <w:r>
        <w:rPr>
          <w:rFonts w:eastAsia="等线"/>
          <w:szCs w:val="24"/>
        </w:rPr>
        <w:fldChar w:fldCharType="end"/>
      </w:r>
    </w:p>
    <w:p w14:paraId="1BB073D6"/>
    <w:sectPr>
      <w:footnotePr>
        <w:pos w:val="beneathText"/>
      </w:footnote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ir_sym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B91C6D">
    <w:pPr>
      <w:pStyle w:val="9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058639">
    <w:pPr>
      <w:pStyle w:val="9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D4AD4D">
    <w:pPr>
      <w:pStyle w:val="9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01008B">
    <w:pPr>
      <w:ind w:firstLine="0" w:firstLineChars="0"/>
      <w:rPr>
        <w:rFonts w:eastAsia="等线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5948E0">
    <w:pPr>
      <w:pStyle w:val="10"/>
      <w:pBdr>
        <w:bottom w:val="none" w:color="auto" w:sz="0" w:space="0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A10CCB">
    <w:pPr>
      <w:pStyle w:val="1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trackRevisions w:val="1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pos w:val="beneathText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MjK0tDCxNDAzNzBR0lEKTi0uzszPAykwqgUAQnOqbiwAAAA="/>
    <w:docVar w:name="commondata" w:val="eyJoZGlkIjoiMzhkY2EzYTlkYjQ4NzhlN2QyNGZiYzVjN2FhOTdmZW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S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wrrazpc5z5feea00txarvkvtwavvdaarsf&quot;&gt;Food Science240218&lt;record-ids&gt;&lt;item&gt;398&lt;/item&gt;&lt;item&gt;4565&lt;/item&gt;&lt;item&gt;7305&lt;/item&gt;&lt;item&gt;8009&lt;/item&gt;&lt;item&gt;8013&lt;/item&gt;&lt;item&gt;8021&lt;/item&gt;&lt;item&gt;8203&lt;/item&gt;&lt;/record-ids&gt;&lt;/item&gt;&lt;/Libraries&gt;"/>
  </w:docVars>
  <w:rsids>
    <w:rsidRoot w:val="00172A27"/>
    <w:rsid w:val="0000022B"/>
    <w:rsid w:val="0000027A"/>
    <w:rsid w:val="00000CD2"/>
    <w:rsid w:val="00000FE7"/>
    <w:rsid w:val="0000235B"/>
    <w:rsid w:val="00002824"/>
    <w:rsid w:val="00002A58"/>
    <w:rsid w:val="000036A6"/>
    <w:rsid w:val="00004991"/>
    <w:rsid w:val="00005676"/>
    <w:rsid w:val="0000573A"/>
    <w:rsid w:val="000057E5"/>
    <w:rsid w:val="000065BA"/>
    <w:rsid w:val="00006DCE"/>
    <w:rsid w:val="000108C4"/>
    <w:rsid w:val="00010AB8"/>
    <w:rsid w:val="000113A3"/>
    <w:rsid w:val="0001188F"/>
    <w:rsid w:val="00011A39"/>
    <w:rsid w:val="00011E3B"/>
    <w:rsid w:val="000120D2"/>
    <w:rsid w:val="00012A5D"/>
    <w:rsid w:val="00014B2E"/>
    <w:rsid w:val="00014B2F"/>
    <w:rsid w:val="00015552"/>
    <w:rsid w:val="000161DF"/>
    <w:rsid w:val="00016630"/>
    <w:rsid w:val="00016D02"/>
    <w:rsid w:val="000179E9"/>
    <w:rsid w:val="000209FA"/>
    <w:rsid w:val="000210B8"/>
    <w:rsid w:val="00021286"/>
    <w:rsid w:val="00021361"/>
    <w:rsid w:val="00021593"/>
    <w:rsid w:val="00021660"/>
    <w:rsid w:val="00021BF5"/>
    <w:rsid w:val="00021EE9"/>
    <w:rsid w:val="00022625"/>
    <w:rsid w:val="00022B1F"/>
    <w:rsid w:val="00023057"/>
    <w:rsid w:val="000231FE"/>
    <w:rsid w:val="00024671"/>
    <w:rsid w:val="00024F63"/>
    <w:rsid w:val="000254D9"/>
    <w:rsid w:val="000261DA"/>
    <w:rsid w:val="000278E0"/>
    <w:rsid w:val="00027F12"/>
    <w:rsid w:val="00031DAF"/>
    <w:rsid w:val="00032454"/>
    <w:rsid w:val="00032B47"/>
    <w:rsid w:val="00032DDF"/>
    <w:rsid w:val="00033478"/>
    <w:rsid w:val="00034097"/>
    <w:rsid w:val="00034EF8"/>
    <w:rsid w:val="000350F4"/>
    <w:rsid w:val="00035280"/>
    <w:rsid w:val="0003550E"/>
    <w:rsid w:val="00036147"/>
    <w:rsid w:val="00036D05"/>
    <w:rsid w:val="0003719D"/>
    <w:rsid w:val="00040209"/>
    <w:rsid w:val="00040DD2"/>
    <w:rsid w:val="00040EC5"/>
    <w:rsid w:val="0004140A"/>
    <w:rsid w:val="00041E68"/>
    <w:rsid w:val="00042EB7"/>
    <w:rsid w:val="0004316D"/>
    <w:rsid w:val="00043924"/>
    <w:rsid w:val="00044431"/>
    <w:rsid w:val="00044491"/>
    <w:rsid w:val="00044523"/>
    <w:rsid w:val="0004520B"/>
    <w:rsid w:val="0004563F"/>
    <w:rsid w:val="00045ACE"/>
    <w:rsid w:val="00046883"/>
    <w:rsid w:val="000468FC"/>
    <w:rsid w:val="00046B02"/>
    <w:rsid w:val="0005006E"/>
    <w:rsid w:val="00050702"/>
    <w:rsid w:val="00051055"/>
    <w:rsid w:val="000528C2"/>
    <w:rsid w:val="00052C76"/>
    <w:rsid w:val="00052DB8"/>
    <w:rsid w:val="00053425"/>
    <w:rsid w:val="0005354B"/>
    <w:rsid w:val="00054D33"/>
    <w:rsid w:val="000553EC"/>
    <w:rsid w:val="00055447"/>
    <w:rsid w:val="00055D50"/>
    <w:rsid w:val="00055DFE"/>
    <w:rsid w:val="0005773D"/>
    <w:rsid w:val="00060547"/>
    <w:rsid w:val="0006077D"/>
    <w:rsid w:val="00061118"/>
    <w:rsid w:val="0006187B"/>
    <w:rsid w:val="00061D92"/>
    <w:rsid w:val="00061FFB"/>
    <w:rsid w:val="000632AB"/>
    <w:rsid w:val="000637CA"/>
    <w:rsid w:val="00064E5C"/>
    <w:rsid w:val="00065855"/>
    <w:rsid w:val="0006599B"/>
    <w:rsid w:val="00066122"/>
    <w:rsid w:val="00066EC3"/>
    <w:rsid w:val="0006700F"/>
    <w:rsid w:val="000674D3"/>
    <w:rsid w:val="00067DB1"/>
    <w:rsid w:val="000701B0"/>
    <w:rsid w:val="000703FB"/>
    <w:rsid w:val="00070B00"/>
    <w:rsid w:val="00071570"/>
    <w:rsid w:val="000725F8"/>
    <w:rsid w:val="000726B8"/>
    <w:rsid w:val="000727C9"/>
    <w:rsid w:val="00073CBC"/>
    <w:rsid w:val="00073EB5"/>
    <w:rsid w:val="00073EEC"/>
    <w:rsid w:val="00074BDA"/>
    <w:rsid w:val="000751ED"/>
    <w:rsid w:val="00076905"/>
    <w:rsid w:val="00077EAC"/>
    <w:rsid w:val="00077F56"/>
    <w:rsid w:val="0008088C"/>
    <w:rsid w:val="000825E1"/>
    <w:rsid w:val="00082EA4"/>
    <w:rsid w:val="0008337D"/>
    <w:rsid w:val="00083D63"/>
    <w:rsid w:val="000840A5"/>
    <w:rsid w:val="0008453C"/>
    <w:rsid w:val="0008518F"/>
    <w:rsid w:val="00085548"/>
    <w:rsid w:val="00085734"/>
    <w:rsid w:val="00085AD3"/>
    <w:rsid w:val="00085EB3"/>
    <w:rsid w:val="00086551"/>
    <w:rsid w:val="0008655D"/>
    <w:rsid w:val="00086CCA"/>
    <w:rsid w:val="00086DB6"/>
    <w:rsid w:val="00086EB4"/>
    <w:rsid w:val="0008777A"/>
    <w:rsid w:val="00087C5A"/>
    <w:rsid w:val="000903DB"/>
    <w:rsid w:val="0009121C"/>
    <w:rsid w:val="000915DB"/>
    <w:rsid w:val="0009255C"/>
    <w:rsid w:val="00092608"/>
    <w:rsid w:val="00093543"/>
    <w:rsid w:val="00093B67"/>
    <w:rsid w:val="00094193"/>
    <w:rsid w:val="000945DB"/>
    <w:rsid w:val="0009469A"/>
    <w:rsid w:val="00094BBD"/>
    <w:rsid w:val="00094C30"/>
    <w:rsid w:val="000957B1"/>
    <w:rsid w:val="00095973"/>
    <w:rsid w:val="00095A0E"/>
    <w:rsid w:val="00095B00"/>
    <w:rsid w:val="00095D25"/>
    <w:rsid w:val="000966E2"/>
    <w:rsid w:val="00096B7D"/>
    <w:rsid w:val="0009736F"/>
    <w:rsid w:val="00097B91"/>
    <w:rsid w:val="000A04DF"/>
    <w:rsid w:val="000A1BE5"/>
    <w:rsid w:val="000A1BFA"/>
    <w:rsid w:val="000A48C9"/>
    <w:rsid w:val="000A4EA7"/>
    <w:rsid w:val="000A4FF6"/>
    <w:rsid w:val="000A60F1"/>
    <w:rsid w:val="000A7961"/>
    <w:rsid w:val="000B138A"/>
    <w:rsid w:val="000B1B75"/>
    <w:rsid w:val="000B1BC7"/>
    <w:rsid w:val="000B20F9"/>
    <w:rsid w:val="000B2337"/>
    <w:rsid w:val="000B246C"/>
    <w:rsid w:val="000B25C3"/>
    <w:rsid w:val="000B2B5F"/>
    <w:rsid w:val="000B2D5B"/>
    <w:rsid w:val="000B3365"/>
    <w:rsid w:val="000B3526"/>
    <w:rsid w:val="000B4293"/>
    <w:rsid w:val="000B6138"/>
    <w:rsid w:val="000B632A"/>
    <w:rsid w:val="000B6B70"/>
    <w:rsid w:val="000B732A"/>
    <w:rsid w:val="000B7BBE"/>
    <w:rsid w:val="000B7C89"/>
    <w:rsid w:val="000C1072"/>
    <w:rsid w:val="000C163C"/>
    <w:rsid w:val="000C2357"/>
    <w:rsid w:val="000C27B6"/>
    <w:rsid w:val="000C2A64"/>
    <w:rsid w:val="000C4398"/>
    <w:rsid w:val="000C4A46"/>
    <w:rsid w:val="000C4EBD"/>
    <w:rsid w:val="000C5664"/>
    <w:rsid w:val="000C5938"/>
    <w:rsid w:val="000C601E"/>
    <w:rsid w:val="000C6117"/>
    <w:rsid w:val="000C63DA"/>
    <w:rsid w:val="000C6657"/>
    <w:rsid w:val="000C6871"/>
    <w:rsid w:val="000C6C0A"/>
    <w:rsid w:val="000C75AA"/>
    <w:rsid w:val="000D04EE"/>
    <w:rsid w:val="000D0642"/>
    <w:rsid w:val="000D0B44"/>
    <w:rsid w:val="000D174E"/>
    <w:rsid w:val="000D1C03"/>
    <w:rsid w:val="000D2842"/>
    <w:rsid w:val="000D2F32"/>
    <w:rsid w:val="000D2FB5"/>
    <w:rsid w:val="000D38C8"/>
    <w:rsid w:val="000D3C57"/>
    <w:rsid w:val="000D3D42"/>
    <w:rsid w:val="000D5170"/>
    <w:rsid w:val="000D5360"/>
    <w:rsid w:val="000D58F9"/>
    <w:rsid w:val="000D5A13"/>
    <w:rsid w:val="000D6804"/>
    <w:rsid w:val="000D7734"/>
    <w:rsid w:val="000D79E0"/>
    <w:rsid w:val="000E0B3C"/>
    <w:rsid w:val="000E0B5A"/>
    <w:rsid w:val="000E104F"/>
    <w:rsid w:val="000E118B"/>
    <w:rsid w:val="000E1A2A"/>
    <w:rsid w:val="000E1A32"/>
    <w:rsid w:val="000E2DF3"/>
    <w:rsid w:val="000E3142"/>
    <w:rsid w:val="000E3F7E"/>
    <w:rsid w:val="000E4165"/>
    <w:rsid w:val="000E4416"/>
    <w:rsid w:val="000E4B5A"/>
    <w:rsid w:val="000E505F"/>
    <w:rsid w:val="000E5166"/>
    <w:rsid w:val="000F0154"/>
    <w:rsid w:val="000F022E"/>
    <w:rsid w:val="000F048A"/>
    <w:rsid w:val="000F08A1"/>
    <w:rsid w:val="000F0A28"/>
    <w:rsid w:val="000F0B8D"/>
    <w:rsid w:val="000F179F"/>
    <w:rsid w:val="000F17A0"/>
    <w:rsid w:val="000F1FB5"/>
    <w:rsid w:val="000F223D"/>
    <w:rsid w:val="000F2409"/>
    <w:rsid w:val="000F2ACA"/>
    <w:rsid w:val="000F467B"/>
    <w:rsid w:val="000F65AB"/>
    <w:rsid w:val="000F687E"/>
    <w:rsid w:val="000F68F7"/>
    <w:rsid w:val="000F6916"/>
    <w:rsid w:val="000F6A1A"/>
    <w:rsid w:val="000F6B48"/>
    <w:rsid w:val="001006DB"/>
    <w:rsid w:val="0010192A"/>
    <w:rsid w:val="001032CB"/>
    <w:rsid w:val="00103339"/>
    <w:rsid w:val="00103510"/>
    <w:rsid w:val="0010363B"/>
    <w:rsid w:val="00103941"/>
    <w:rsid w:val="00104209"/>
    <w:rsid w:val="0010461E"/>
    <w:rsid w:val="001049E3"/>
    <w:rsid w:val="001056C0"/>
    <w:rsid w:val="00105A60"/>
    <w:rsid w:val="00106374"/>
    <w:rsid w:val="00106479"/>
    <w:rsid w:val="0010732B"/>
    <w:rsid w:val="001106D3"/>
    <w:rsid w:val="00110E35"/>
    <w:rsid w:val="001114AA"/>
    <w:rsid w:val="001118CD"/>
    <w:rsid w:val="00111A1F"/>
    <w:rsid w:val="00111F1C"/>
    <w:rsid w:val="001120A3"/>
    <w:rsid w:val="00112231"/>
    <w:rsid w:val="001127B5"/>
    <w:rsid w:val="00112806"/>
    <w:rsid w:val="00113B19"/>
    <w:rsid w:val="00113F0A"/>
    <w:rsid w:val="00113F68"/>
    <w:rsid w:val="0011469E"/>
    <w:rsid w:val="00115121"/>
    <w:rsid w:val="00117039"/>
    <w:rsid w:val="00117E6B"/>
    <w:rsid w:val="001204B4"/>
    <w:rsid w:val="00120503"/>
    <w:rsid w:val="00120B8A"/>
    <w:rsid w:val="001215C3"/>
    <w:rsid w:val="00121A71"/>
    <w:rsid w:val="00121F69"/>
    <w:rsid w:val="00122F6D"/>
    <w:rsid w:val="001237E6"/>
    <w:rsid w:val="00123FA7"/>
    <w:rsid w:val="00125EE5"/>
    <w:rsid w:val="00126443"/>
    <w:rsid w:val="00126B89"/>
    <w:rsid w:val="00126F24"/>
    <w:rsid w:val="00127091"/>
    <w:rsid w:val="0012712A"/>
    <w:rsid w:val="00127243"/>
    <w:rsid w:val="001274FF"/>
    <w:rsid w:val="00127D01"/>
    <w:rsid w:val="00127FAB"/>
    <w:rsid w:val="0013043A"/>
    <w:rsid w:val="00131745"/>
    <w:rsid w:val="00131E03"/>
    <w:rsid w:val="001326A5"/>
    <w:rsid w:val="001330E1"/>
    <w:rsid w:val="001341EE"/>
    <w:rsid w:val="001343D9"/>
    <w:rsid w:val="00134713"/>
    <w:rsid w:val="00134FA8"/>
    <w:rsid w:val="001352DD"/>
    <w:rsid w:val="00135342"/>
    <w:rsid w:val="001355B3"/>
    <w:rsid w:val="001359E7"/>
    <w:rsid w:val="00135EDB"/>
    <w:rsid w:val="0013603F"/>
    <w:rsid w:val="00136598"/>
    <w:rsid w:val="001370CB"/>
    <w:rsid w:val="00137276"/>
    <w:rsid w:val="0014009B"/>
    <w:rsid w:val="0014015F"/>
    <w:rsid w:val="001403EF"/>
    <w:rsid w:val="001405E0"/>
    <w:rsid w:val="00140BFB"/>
    <w:rsid w:val="00140FBD"/>
    <w:rsid w:val="0014111C"/>
    <w:rsid w:val="001414AC"/>
    <w:rsid w:val="00142090"/>
    <w:rsid w:val="00142277"/>
    <w:rsid w:val="0014267D"/>
    <w:rsid w:val="00142A5F"/>
    <w:rsid w:val="001434EC"/>
    <w:rsid w:val="00143802"/>
    <w:rsid w:val="001444F2"/>
    <w:rsid w:val="0014649F"/>
    <w:rsid w:val="00146952"/>
    <w:rsid w:val="00146F8E"/>
    <w:rsid w:val="00147214"/>
    <w:rsid w:val="001475D0"/>
    <w:rsid w:val="00151DBC"/>
    <w:rsid w:val="00151EDD"/>
    <w:rsid w:val="001521D7"/>
    <w:rsid w:val="00152FFB"/>
    <w:rsid w:val="0015319B"/>
    <w:rsid w:val="00153596"/>
    <w:rsid w:val="00153D01"/>
    <w:rsid w:val="00156B95"/>
    <w:rsid w:val="00156F81"/>
    <w:rsid w:val="0015723A"/>
    <w:rsid w:val="00157A5D"/>
    <w:rsid w:val="00157DC2"/>
    <w:rsid w:val="00160F70"/>
    <w:rsid w:val="001615CA"/>
    <w:rsid w:val="00161938"/>
    <w:rsid w:val="00161B00"/>
    <w:rsid w:val="001621A2"/>
    <w:rsid w:val="00162EE9"/>
    <w:rsid w:val="00163318"/>
    <w:rsid w:val="001646AA"/>
    <w:rsid w:val="00164899"/>
    <w:rsid w:val="00164FC6"/>
    <w:rsid w:val="00165A2D"/>
    <w:rsid w:val="00166504"/>
    <w:rsid w:val="00166927"/>
    <w:rsid w:val="001669ED"/>
    <w:rsid w:val="00166CFB"/>
    <w:rsid w:val="001670DB"/>
    <w:rsid w:val="001705A1"/>
    <w:rsid w:val="0017081A"/>
    <w:rsid w:val="00171DE6"/>
    <w:rsid w:val="001723D3"/>
    <w:rsid w:val="001736B2"/>
    <w:rsid w:val="00173EB3"/>
    <w:rsid w:val="00174736"/>
    <w:rsid w:val="00174A70"/>
    <w:rsid w:val="00174B75"/>
    <w:rsid w:val="001750B7"/>
    <w:rsid w:val="00175296"/>
    <w:rsid w:val="00175C57"/>
    <w:rsid w:val="00175EF7"/>
    <w:rsid w:val="00176498"/>
    <w:rsid w:val="00176F2C"/>
    <w:rsid w:val="001772F6"/>
    <w:rsid w:val="001802EB"/>
    <w:rsid w:val="001808D2"/>
    <w:rsid w:val="00180A29"/>
    <w:rsid w:val="00180B0E"/>
    <w:rsid w:val="00180D01"/>
    <w:rsid w:val="00180EAD"/>
    <w:rsid w:val="001813C3"/>
    <w:rsid w:val="001814DA"/>
    <w:rsid w:val="00181F2C"/>
    <w:rsid w:val="00182BFC"/>
    <w:rsid w:val="00183575"/>
    <w:rsid w:val="0018387D"/>
    <w:rsid w:val="00183CFC"/>
    <w:rsid w:val="0018403C"/>
    <w:rsid w:val="00184601"/>
    <w:rsid w:val="00184679"/>
    <w:rsid w:val="001854DB"/>
    <w:rsid w:val="001858FD"/>
    <w:rsid w:val="00185E35"/>
    <w:rsid w:val="00185E48"/>
    <w:rsid w:val="001869DC"/>
    <w:rsid w:val="00190D65"/>
    <w:rsid w:val="00191F1D"/>
    <w:rsid w:val="00193416"/>
    <w:rsid w:val="001936F5"/>
    <w:rsid w:val="00194936"/>
    <w:rsid w:val="0019583F"/>
    <w:rsid w:val="0019642B"/>
    <w:rsid w:val="00197701"/>
    <w:rsid w:val="00197E4F"/>
    <w:rsid w:val="001A0264"/>
    <w:rsid w:val="001A1EB5"/>
    <w:rsid w:val="001A27A7"/>
    <w:rsid w:val="001A4972"/>
    <w:rsid w:val="001A531E"/>
    <w:rsid w:val="001A656B"/>
    <w:rsid w:val="001A67EB"/>
    <w:rsid w:val="001A6916"/>
    <w:rsid w:val="001A79AF"/>
    <w:rsid w:val="001A7A97"/>
    <w:rsid w:val="001B0A1F"/>
    <w:rsid w:val="001B113B"/>
    <w:rsid w:val="001B1AA6"/>
    <w:rsid w:val="001B3DE5"/>
    <w:rsid w:val="001B3FCE"/>
    <w:rsid w:val="001B493D"/>
    <w:rsid w:val="001B50B1"/>
    <w:rsid w:val="001B5891"/>
    <w:rsid w:val="001B58C0"/>
    <w:rsid w:val="001B7BE4"/>
    <w:rsid w:val="001B7FB5"/>
    <w:rsid w:val="001C0562"/>
    <w:rsid w:val="001C07CD"/>
    <w:rsid w:val="001C09FE"/>
    <w:rsid w:val="001C0CA2"/>
    <w:rsid w:val="001C1113"/>
    <w:rsid w:val="001C187F"/>
    <w:rsid w:val="001C1F84"/>
    <w:rsid w:val="001C23BD"/>
    <w:rsid w:val="001C2EB5"/>
    <w:rsid w:val="001C4689"/>
    <w:rsid w:val="001C4782"/>
    <w:rsid w:val="001C4EA3"/>
    <w:rsid w:val="001C50B8"/>
    <w:rsid w:val="001C549E"/>
    <w:rsid w:val="001C56EF"/>
    <w:rsid w:val="001C5981"/>
    <w:rsid w:val="001C678A"/>
    <w:rsid w:val="001C75BB"/>
    <w:rsid w:val="001C7E74"/>
    <w:rsid w:val="001D1821"/>
    <w:rsid w:val="001D29ED"/>
    <w:rsid w:val="001D2A0D"/>
    <w:rsid w:val="001D2A1E"/>
    <w:rsid w:val="001D388D"/>
    <w:rsid w:val="001D3DCD"/>
    <w:rsid w:val="001D4D59"/>
    <w:rsid w:val="001D4F00"/>
    <w:rsid w:val="001D56F0"/>
    <w:rsid w:val="001D5AC4"/>
    <w:rsid w:val="001D5FE8"/>
    <w:rsid w:val="001D6929"/>
    <w:rsid w:val="001E0B3D"/>
    <w:rsid w:val="001E0C16"/>
    <w:rsid w:val="001E1F2C"/>
    <w:rsid w:val="001E2988"/>
    <w:rsid w:val="001E2A9C"/>
    <w:rsid w:val="001E3925"/>
    <w:rsid w:val="001E3DBF"/>
    <w:rsid w:val="001E430B"/>
    <w:rsid w:val="001E57E3"/>
    <w:rsid w:val="001E5979"/>
    <w:rsid w:val="001E64D2"/>
    <w:rsid w:val="001E7F73"/>
    <w:rsid w:val="001F0014"/>
    <w:rsid w:val="001F04CC"/>
    <w:rsid w:val="001F0918"/>
    <w:rsid w:val="001F1BA7"/>
    <w:rsid w:val="001F1E8D"/>
    <w:rsid w:val="001F3BEB"/>
    <w:rsid w:val="001F411A"/>
    <w:rsid w:val="001F4FE7"/>
    <w:rsid w:val="001F5272"/>
    <w:rsid w:val="001F55C9"/>
    <w:rsid w:val="001F57CC"/>
    <w:rsid w:val="001F5B0E"/>
    <w:rsid w:val="001F5EDE"/>
    <w:rsid w:val="001F61A5"/>
    <w:rsid w:val="001F6884"/>
    <w:rsid w:val="001F70F4"/>
    <w:rsid w:val="001F76FB"/>
    <w:rsid w:val="002001F0"/>
    <w:rsid w:val="0020045B"/>
    <w:rsid w:val="00200764"/>
    <w:rsid w:val="002008E2"/>
    <w:rsid w:val="00201290"/>
    <w:rsid w:val="002018F4"/>
    <w:rsid w:val="00202085"/>
    <w:rsid w:val="002026E4"/>
    <w:rsid w:val="00202817"/>
    <w:rsid w:val="0020295D"/>
    <w:rsid w:val="002032A1"/>
    <w:rsid w:val="00203935"/>
    <w:rsid w:val="00203D04"/>
    <w:rsid w:val="00204C89"/>
    <w:rsid w:val="0020514C"/>
    <w:rsid w:val="002051AB"/>
    <w:rsid w:val="00205347"/>
    <w:rsid w:val="00205678"/>
    <w:rsid w:val="002060DA"/>
    <w:rsid w:val="002061C1"/>
    <w:rsid w:val="0020654B"/>
    <w:rsid w:val="00207014"/>
    <w:rsid w:val="002104AA"/>
    <w:rsid w:val="00210596"/>
    <w:rsid w:val="00210F84"/>
    <w:rsid w:val="00211E83"/>
    <w:rsid w:val="0021201D"/>
    <w:rsid w:val="00212158"/>
    <w:rsid w:val="00213ECC"/>
    <w:rsid w:val="002142AC"/>
    <w:rsid w:val="002147A5"/>
    <w:rsid w:val="0021558E"/>
    <w:rsid w:val="00215F1E"/>
    <w:rsid w:val="00215F59"/>
    <w:rsid w:val="0021789C"/>
    <w:rsid w:val="002210D4"/>
    <w:rsid w:val="002214A3"/>
    <w:rsid w:val="002224FC"/>
    <w:rsid w:val="002227FE"/>
    <w:rsid w:val="00222F1B"/>
    <w:rsid w:val="002234DC"/>
    <w:rsid w:val="00223605"/>
    <w:rsid w:val="00223BF6"/>
    <w:rsid w:val="00223DDB"/>
    <w:rsid w:val="00223E6B"/>
    <w:rsid w:val="002259E6"/>
    <w:rsid w:val="00226FD6"/>
    <w:rsid w:val="0022713F"/>
    <w:rsid w:val="00227491"/>
    <w:rsid w:val="002274DF"/>
    <w:rsid w:val="00227D74"/>
    <w:rsid w:val="0023036B"/>
    <w:rsid w:val="00230B73"/>
    <w:rsid w:val="002318B9"/>
    <w:rsid w:val="00231E3A"/>
    <w:rsid w:val="00232054"/>
    <w:rsid w:val="00233BCD"/>
    <w:rsid w:val="002341D7"/>
    <w:rsid w:val="00234234"/>
    <w:rsid w:val="002348D6"/>
    <w:rsid w:val="00234B95"/>
    <w:rsid w:val="002369CB"/>
    <w:rsid w:val="00236B8E"/>
    <w:rsid w:val="0023783F"/>
    <w:rsid w:val="002379D2"/>
    <w:rsid w:val="0024006C"/>
    <w:rsid w:val="00243260"/>
    <w:rsid w:val="00243297"/>
    <w:rsid w:val="00243976"/>
    <w:rsid w:val="00244525"/>
    <w:rsid w:val="00244AB0"/>
    <w:rsid w:val="00245B55"/>
    <w:rsid w:val="00246B1C"/>
    <w:rsid w:val="002471D0"/>
    <w:rsid w:val="002475FF"/>
    <w:rsid w:val="00247855"/>
    <w:rsid w:val="00250148"/>
    <w:rsid w:val="00250B57"/>
    <w:rsid w:val="00251856"/>
    <w:rsid w:val="002519AD"/>
    <w:rsid w:val="00254C5B"/>
    <w:rsid w:val="00254D7D"/>
    <w:rsid w:val="00255153"/>
    <w:rsid w:val="00255886"/>
    <w:rsid w:val="00255F72"/>
    <w:rsid w:val="00256673"/>
    <w:rsid w:val="002569AD"/>
    <w:rsid w:val="00256BFA"/>
    <w:rsid w:val="002602C9"/>
    <w:rsid w:val="00260F59"/>
    <w:rsid w:val="0026190B"/>
    <w:rsid w:val="0026195A"/>
    <w:rsid w:val="002625A1"/>
    <w:rsid w:val="002627E3"/>
    <w:rsid w:val="0026362A"/>
    <w:rsid w:val="00264519"/>
    <w:rsid w:val="00265480"/>
    <w:rsid w:val="00265DE7"/>
    <w:rsid w:val="0026647E"/>
    <w:rsid w:val="00267AD2"/>
    <w:rsid w:val="00267ED0"/>
    <w:rsid w:val="00267F09"/>
    <w:rsid w:val="0027028E"/>
    <w:rsid w:val="002704EC"/>
    <w:rsid w:val="0027173B"/>
    <w:rsid w:val="00272A5E"/>
    <w:rsid w:val="00272C62"/>
    <w:rsid w:val="00274529"/>
    <w:rsid w:val="002748A2"/>
    <w:rsid w:val="00274A4E"/>
    <w:rsid w:val="002754A9"/>
    <w:rsid w:val="002757BC"/>
    <w:rsid w:val="00276E62"/>
    <w:rsid w:val="00277E5F"/>
    <w:rsid w:val="002803D9"/>
    <w:rsid w:val="002824B4"/>
    <w:rsid w:val="00283063"/>
    <w:rsid w:val="0028335D"/>
    <w:rsid w:val="00283833"/>
    <w:rsid w:val="00283AA0"/>
    <w:rsid w:val="00286C83"/>
    <w:rsid w:val="0028711E"/>
    <w:rsid w:val="00287440"/>
    <w:rsid w:val="00287A23"/>
    <w:rsid w:val="00287DE2"/>
    <w:rsid w:val="00290DFC"/>
    <w:rsid w:val="0029123F"/>
    <w:rsid w:val="00291996"/>
    <w:rsid w:val="00293479"/>
    <w:rsid w:val="00293678"/>
    <w:rsid w:val="00293C7D"/>
    <w:rsid w:val="0029432B"/>
    <w:rsid w:val="00295603"/>
    <w:rsid w:val="002957FE"/>
    <w:rsid w:val="00295B80"/>
    <w:rsid w:val="0029687F"/>
    <w:rsid w:val="00297246"/>
    <w:rsid w:val="00297BAF"/>
    <w:rsid w:val="002A0842"/>
    <w:rsid w:val="002A0D11"/>
    <w:rsid w:val="002A1502"/>
    <w:rsid w:val="002A1FF2"/>
    <w:rsid w:val="002A2D39"/>
    <w:rsid w:val="002A33BE"/>
    <w:rsid w:val="002A3C9D"/>
    <w:rsid w:val="002A489B"/>
    <w:rsid w:val="002A4B70"/>
    <w:rsid w:val="002A4D9A"/>
    <w:rsid w:val="002A50F7"/>
    <w:rsid w:val="002A6528"/>
    <w:rsid w:val="002A6582"/>
    <w:rsid w:val="002A68EC"/>
    <w:rsid w:val="002A696A"/>
    <w:rsid w:val="002A6B45"/>
    <w:rsid w:val="002B0234"/>
    <w:rsid w:val="002B0A58"/>
    <w:rsid w:val="002B1790"/>
    <w:rsid w:val="002B1EBB"/>
    <w:rsid w:val="002B2250"/>
    <w:rsid w:val="002B24AE"/>
    <w:rsid w:val="002B3058"/>
    <w:rsid w:val="002B386E"/>
    <w:rsid w:val="002B38DF"/>
    <w:rsid w:val="002B3E52"/>
    <w:rsid w:val="002B4BA1"/>
    <w:rsid w:val="002B4CD7"/>
    <w:rsid w:val="002B57D5"/>
    <w:rsid w:val="002B64FC"/>
    <w:rsid w:val="002B6940"/>
    <w:rsid w:val="002B69E6"/>
    <w:rsid w:val="002B6A03"/>
    <w:rsid w:val="002B7089"/>
    <w:rsid w:val="002B7535"/>
    <w:rsid w:val="002C088C"/>
    <w:rsid w:val="002C0DF9"/>
    <w:rsid w:val="002C1930"/>
    <w:rsid w:val="002C1FF5"/>
    <w:rsid w:val="002C20AD"/>
    <w:rsid w:val="002C222B"/>
    <w:rsid w:val="002C26DB"/>
    <w:rsid w:val="002C2737"/>
    <w:rsid w:val="002C2B93"/>
    <w:rsid w:val="002C2F39"/>
    <w:rsid w:val="002C390B"/>
    <w:rsid w:val="002C3A8A"/>
    <w:rsid w:val="002C4293"/>
    <w:rsid w:val="002C431C"/>
    <w:rsid w:val="002C431D"/>
    <w:rsid w:val="002C4971"/>
    <w:rsid w:val="002C4AB4"/>
    <w:rsid w:val="002C4E1B"/>
    <w:rsid w:val="002C5176"/>
    <w:rsid w:val="002C660E"/>
    <w:rsid w:val="002C6999"/>
    <w:rsid w:val="002C7741"/>
    <w:rsid w:val="002C7CE0"/>
    <w:rsid w:val="002C7F78"/>
    <w:rsid w:val="002D0111"/>
    <w:rsid w:val="002D0617"/>
    <w:rsid w:val="002D0F80"/>
    <w:rsid w:val="002D105E"/>
    <w:rsid w:val="002D1100"/>
    <w:rsid w:val="002D15F7"/>
    <w:rsid w:val="002D1747"/>
    <w:rsid w:val="002D1914"/>
    <w:rsid w:val="002D22C0"/>
    <w:rsid w:val="002D315E"/>
    <w:rsid w:val="002D32B0"/>
    <w:rsid w:val="002D60EB"/>
    <w:rsid w:val="002E0FFF"/>
    <w:rsid w:val="002E1480"/>
    <w:rsid w:val="002E1742"/>
    <w:rsid w:val="002E2DDA"/>
    <w:rsid w:val="002E2ECE"/>
    <w:rsid w:val="002E488C"/>
    <w:rsid w:val="002E5198"/>
    <w:rsid w:val="002E5A6B"/>
    <w:rsid w:val="002E5DA9"/>
    <w:rsid w:val="002E5ED3"/>
    <w:rsid w:val="002E5F2C"/>
    <w:rsid w:val="002E6145"/>
    <w:rsid w:val="002E6668"/>
    <w:rsid w:val="002E7290"/>
    <w:rsid w:val="002E7325"/>
    <w:rsid w:val="002E793A"/>
    <w:rsid w:val="002F0DB7"/>
    <w:rsid w:val="002F27A0"/>
    <w:rsid w:val="002F28EA"/>
    <w:rsid w:val="002F32EF"/>
    <w:rsid w:val="002F5272"/>
    <w:rsid w:val="002F5429"/>
    <w:rsid w:val="002F5620"/>
    <w:rsid w:val="002F56D9"/>
    <w:rsid w:val="002F58D1"/>
    <w:rsid w:val="002F59B5"/>
    <w:rsid w:val="002F69A7"/>
    <w:rsid w:val="002F6FDE"/>
    <w:rsid w:val="002F7383"/>
    <w:rsid w:val="002F754E"/>
    <w:rsid w:val="003005E8"/>
    <w:rsid w:val="0030186A"/>
    <w:rsid w:val="00302553"/>
    <w:rsid w:val="00302722"/>
    <w:rsid w:val="00302837"/>
    <w:rsid w:val="00302C00"/>
    <w:rsid w:val="00303217"/>
    <w:rsid w:val="003034E8"/>
    <w:rsid w:val="00303DE2"/>
    <w:rsid w:val="00303F71"/>
    <w:rsid w:val="00304AE7"/>
    <w:rsid w:val="00304DE3"/>
    <w:rsid w:val="003058C5"/>
    <w:rsid w:val="00305908"/>
    <w:rsid w:val="00305D50"/>
    <w:rsid w:val="00306C28"/>
    <w:rsid w:val="003075E1"/>
    <w:rsid w:val="00307A4B"/>
    <w:rsid w:val="00307C49"/>
    <w:rsid w:val="00310EB2"/>
    <w:rsid w:val="00310F83"/>
    <w:rsid w:val="003113BE"/>
    <w:rsid w:val="00311BD5"/>
    <w:rsid w:val="003122FC"/>
    <w:rsid w:val="00312812"/>
    <w:rsid w:val="00312FC6"/>
    <w:rsid w:val="00314095"/>
    <w:rsid w:val="0031518F"/>
    <w:rsid w:val="00315338"/>
    <w:rsid w:val="0031621B"/>
    <w:rsid w:val="003163B4"/>
    <w:rsid w:val="00316669"/>
    <w:rsid w:val="00316B5A"/>
    <w:rsid w:val="00317FDF"/>
    <w:rsid w:val="0032009B"/>
    <w:rsid w:val="003203FD"/>
    <w:rsid w:val="0032198E"/>
    <w:rsid w:val="003219B0"/>
    <w:rsid w:val="00321C0E"/>
    <w:rsid w:val="00322164"/>
    <w:rsid w:val="003238A6"/>
    <w:rsid w:val="00324C45"/>
    <w:rsid w:val="00326230"/>
    <w:rsid w:val="00326486"/>
    <w:rsid w:val="003264EA"/>
    <w:rsid w:val="00326E45"/>
    <w:rsid w:val="00327023"/>
    <w:rsid w:val="00327A07"/>
    <w:rsid w:val="00330076"/>
    <w:rsid w:val="0033197A"/>
    <w:rsid w:val="00331F12"/>
    <w:rsid w:val="003321C9"/>
    <w:rsid w:val="00333B2D"/>
    <w:rsid w:val="0033474F"/>
    <w:rsid w:val="00334A08"/>
    <w:rsid w:val="00334CF5"/>
    <w:rsid w:val="00334DAA"/>
    <w:rsid w:val="0033538F"/>
    <w:rsid w:val="003361C7"/>
    <w:rsid w:val="0033666C"/>
    <w:rsid w:val="0033748F"/>
    <w:rsid w:val="003377AC"/>
    <w:rsid w:val="003377F2"/>
    <w:rsid w:val="00343025"/>
    <w:rsid w:val="00343853"/>
    <w:rsid w:val="00343DB3"/>
    <w:rsid w:val="003442EC"/>
    <w:rsid w:val="003445E9"/>
    <w:rsid w:val="0034469E"/>
    <w:rsid w:val="00345061"/>
    <w:rsid w:val="003451C3"/>
    <w:rsid w:val="0034609D"/>
    <w:rsid w:val="00346A20"/>
    <w:rsid w:val="00346ECD"/>
    <w:rsid w:val="0034717B"/>
    <w:rsid w:val="0034721E"/>
    <w:rsid w:val="00350663"/>
    <w:rsid w:val="00350A97"/>
    <w:rsid w:val="003517D4"/>
    <w:rsid w:val="003523CD"/>
    <w:rsid w:val="00352D95"/>
    <w:rsid w:val="003549DB"/>
    <w:rsid w:val="00356214"/>
    <w:rsid w:val="0035628A"/>
    <w:rsid w:val="0035702A"/>
    <w:rsid w:val="00357598"/>
    <w:rsid w:val="00357875"/>
    <w:rsid w:val="003579AB"/>
    <w:rsid w:val="00357A2D"/>
    <w:rsid w:val="003600E2"/>
    <w:rsid w:val="003606E3"/>
    <w:rsid w:val="00360E3F"/>
    <w:rsid w:val="0036140E"/>
    <w:rsid w:val="003626FC"/>
    <w:rsid w:val="00362B33"/>
    <w:rsid w:val="00363457"/>
    <w:rsid w:val="00363B9B"/>
    <w:rsid w:val="00363D4A"/>
    <w:rsid w:val="00364E44"/>
    <w:rsid w:val="00366B34"/>
    <w:rsid w:val="00366BA7"/>
    <w:rsid w:val="0036722E"/>
    <w:rsid w:val="0036732D"/>
    <w:rsid w:val="00367BAA"/>
    <w:rsid w:val="00367F35"/>
    <w:rsid w:val="00367F67"/>
    <w:rsid w:val="00370200"/>
    <w:rsid w:val="003707F5"/>
    <w:rsid w:val="00370E3B"/>
    <w:rsid w:val="003710E8"/>
    <w:rsid w:val="00372231"/>
    <w:rsid w:val="003724AC"/>
    <w:rsid w:val="00372916"/>
    <w:rsid w:val="00375C16"/>
    <w:rsid w:val="00376053"/>
    <w:rsid w:val="003766E0"/>
    <w:rsid w:val="003768DF"/>
    <w:rsid w:val="00377A8D"/>
    <w:rsid w:val="00377D9F"/>
    <w:rsid w:val="0038067B"/>
    <w:rsid w:val="00381063"/>
    <w:rsid w:val="00381131"/>
    <w:rsid w:val="00381C90"/>
    <w:rsid w:val="00381F6A"/>
    <w:rsid w:val="003823F4"/>
    <w:rsid w:val="00383619"/>
    <w:rsid w:val="00383B4F"/>
    <w:rsid w:val="00383CD4"/>
    <w:rsid w:val="00385A85"/>
    <w:rsid w:val="0038669D"/>
    <w:rsid w:val="003867B0"/>
    <w:rsid w:val="00387314"/>
    <w:rsid w:val="0038770F"/>
    <w:rsid w:val="00387806"/>
    <w:rsid w:val="00387BE4"/>
    <w:rsid w:val="00390399"/>
    <w:rsid w:val="00391333"/>
    <w:rsid w:val="0039145E"/>
    <w:rsid w:val="00391BF3"/>
    <w:rsid w:val="003924B7"/>
    <w:rsid w:val="00392626"/>
    <w:rsid w:val="003927CB"/>
    <w:rsid w:val="00392A44"/>
    <w:rsid w:val="00392F92"/>
    <w:rsid w:val="00393B5D"/>
    <w:rsid w:val="00393D1E"/>
    <w:rsid w:val="00394010"/>
    <w:rsid w:val="0039413A"/>
    <w:rsid w:val="00394200"/>
    <w:rsid w:val="0039430A"/>
    <w:rsid w:val="00394570"/>
    <w:rsid w:val="00394DC3"/>
    <w:rsid w:val="0039506F"/>
    <w:rsid w:val="003955FD"/>
    <w:rsid w:val="00395AB5"/>
    <w:rsid w:val="00396DC9"/>
    <w:rsid w:val="00397732"/>
    <w:rsid w:val="003A006D"/>
    <w:rsid w:val="003A02FA"/>
    <w:rsid w:val="003A2D85"/>
    <w:rsid w:val="003A3069"/>
    <w:rsid w:val="003A3247"/>
    <w:rsid w:val="003A387D"/>
    <w:rsid w:val="003A3D0B"/>
    <w:rsid w:val="003A43B5"/>
    <w:rsid w:val="003A4600"/>
    <w:rsid w:val="003A5777"/>
    <w:rsid w:val="003A6558"/>
    <w:rsid w:val="003A71F7"/>
    <w:rsid w:val="003A75DB"/>
    <w:rsid w:val="003B1106"/>
    <w:rsid w:val="003B17E7"/>
    <w:rsid w:val="003B1AFC"/>
    <w:rsid w:val="003B1C99"/>
    <w:rsid w:val="003B2A1F"/>
    <w:rsid w:val="003B2E8F"/>
    <w:rsid w:val="003B46A3"/>
    <w:rsid w:val="003B4D4E"/>
    <w:rsid w:val="003B520E"/>
    <w:rsid w:val="003B6A26"/>
    <w:rsid w:val="003B6E33"/>
    <w:rsid w:val="003B78DB"/>
    <w:rsid w:val="003B79AF"/>
    <w:rsid w:val="003C05D2"/>
    <w:rsid w:val="003C177E"/>
    <w:rsid w:val="003C1BD5"/>
    <w:rsid w:val="003C1D7B"/>
    <w:rsid w:val="003C1ECE"/>
    <w:rsid w:val="003C1FEE"/>
    <w:rsid w:val="003C2237"/>
    <w:rsid w:val="003C280F"/>
    <w:rsid w:val="003C2FD2"/>
    <w:rsid w:val="003C326B"/>
    <w:rsid w:val="003C3808"/>
    <w:rsid w:val="003C53EB"/>
    <w:rsid w:val="003C54AF"/>
    <w:rsid w:val="003C6041"/>
    <w:rsid w:val="003C668A"/>
    <w:rsid w:val="003C69CF"/>
    <w:rsid w:val="003C6C07"/>
    <w:rsid w:val="003C7768"/>
    <w:rsid w:val="003D0C45"/>
    <w:rsid w:val="003D2180"/>
    <w:rsid w:val="003D2914"/>
    <w:rsid w:val="003D3709"/>
    <w:rsid w:val="003D591A"/>
    <w:rsid w:val="003D64A8"/>
    <w:rsid w:val="003D64EF"/>
    <w:rsid w:val="003D73EB"/>
    <w:rsid w:val="003D79C0"/>
    <w:rsid w:val="003D7A0C"/>
    <w:rsid w:val="003E03FF"/>
    <w:rsid w:val="003E046F"/>
    <w:rsid w:val="003E07D6"/>
    <w:rsid w:val="003E0882"/>
    <w:rsid w:val="003E0AA2"/>
    <w:rsid w:val="003E1735"/>
    <w:rsid w:val="003E1E2D"/>
    <w:rsid w:val="003E2A28"/>
    <w:rsid w:val="003E2A36"/>
    <w:rsid w:val="003E33D2"/>
    <w:rsid w:val="003E3612"/>
    <w:rsid w:val="003E42C2"/>
    <w:rsid w:val="003E5227"/>
    <w:rsid w:val="003E60D1"/>
    <w:rsid w:val="003E63A9"/>
    <w:rsid w:val="003E6EC0"/>
    <w:rsid w:val="003F13DC"/>
    <w:rsid w:val="003F1E3E"/>
    <w:rsid w:val="003F21CA"/>
    <w:rsid w:val="003F2565"/>
    <w:rsid w:val="003F2FAE"/>
    <w:rsid w:val="003F3B84"/>
    <w:rsid w:val="003F3E8F"/>
    <w:rsid w:val="003F429B"/>
    <w:rsid w:val="003F4DCB"/>
    <w:rsid w:val="003F57FA"/>
    <w:rsid w:val="003F5999"/>
    <w:rsid w:val="003F5EC8"/>
    <w:rsid w:val="003F6927"/>
    <w:rsid w:val="003F6E5B"/>
    <w:rsid w:val="003F6F7F"/>
    <w:rsid w:val="003F6FE8"/>
    <w:rsid w:val="003F7191"/>
    <w:rsid w:val="003F784A"/>
    <w:rsid w:val="003F791C"/>
    <w:rsid w:val="00400555"/>
    <w:rsid w:val="0040178A"/>
    <w:rsid w:val="00401B95"/>
    <w:rsid w:val="00401CEB"/>
    <w:rsid w:val="00401F7B"/>
    <w:rsid w:val="00402E5E"/>
    <w:rsid w:val="00402EA8"/>
    <w:rsid w:val="0040303E"/>
    <w:rsid w:val="00403967"/>
    <w:rsid w:val="004046C6"/>
    <w:rsid w:val="00406397"/>
    <w:rsid w:val="004066FA"/>
    <w:rsid w:val="004067F9"/>
    <w:rsid w:val="0040715C"/>
    <w:rsid w:val="0040719E"/>
    <w:rsid w:val="004072C8"/>
    <w:rsid w:val="0040738F"/>
    <w:rsid w:val="004112A6"/>
    <w:rsid w:val="0041151D"/>
    <w:rsid w:val="004125DE"/>
    <w:rsid w:val="004129A3"/>
    <w:rsid w:val="00412DB9"/>
    <w:rsid w:val="00412DE6"/>
    <w:rsid w:val="004130E7"/>
    <w:rsid w:val="00414800"/>
    <w:rsid w:val="004152B1"/>
    <w:rsid w:val="00415F51"/>
    <w:rsid w:val="004167BE"/>
    <w:rsid w:val="00417B27"/>
    <w:rsid w:val="0042246B"/>
    <w:rsid w:val="004225F2"/>
    <w:rsid w:val="0042261A"/>
    <w:rsid w:val="004226C3"/>
    <w:rsid w:val="00422706"/>
    <w:rsid w:val="004239D1"/>
    <w:rsid w:val="00423A78"/>
    <w:rsid w:val="00424A65"/>
    <w:rsid w:val="00425B87"/>
    <w:rsid w:val="00426B55"/>
    <w:rsid w:val="00427310"/>
    <w:rsid w:val="00431339"/>
    <w:rsid w:val="00431846"/>
    <w:rsid w:val="00431AB2"/>
    <w:rsid w:val="00431C71"/>
    <w:rsid w:val="004327BE"/>
    <w:rsid w:val="004327C5"/>
    <w:rsid w:val="00432CA1"/>
    <w:rsid w:val="00432ECC"/>
    <w:rsid w:val="004331BE"/>
    <w:rsid w:val="00433EEC"/>
    <w:rsid w:val="00434682"/>
    <w:rsid w:val="0043487B"/>
    <w:rsid w:val="00435FB2"/>
    <w:rsid w:val="004363AF"/>
    <w:rsid w:val="00436486"/>
    <w:rsid w:val="00437271"/>
    <w:rsid w:val="00437601"/>
    <w:rsid w:val="00437DF2"/>
    <w:rsid w:val="004400DF"/>
    <w:rsid w:val="00441546"/>
    <w:rsid w:val="00442363"/>
    <w:rsid w:val="00442CB9"/>
    <w:rsid w:val="004443CD"/>
    <w:rsid w:val="00444D41"/>
    <w:rsid w:val="00444F10"/>
    <w:rsid w:val="00444F97"/>
    <w:rsid w:val="004455A1"/>
    <w:rsid w:val="004455CA"/>
    <w:rsid w:val="0044650C"/>
    <w:rsid w:val="004472FF"/>
    <w:rsid w:val="004474F1"/>
    <w:rsid w:val="00450FF2"/>
    <w:rsid w:val="0045135F"/>
    <w:rsid w:val="0045149B"/>
    <w:rsid w:val="00451CA9"/>
    <w:rsid w:val="00451E7D"/>
    <w:rsid w:val="00452304"/>
    <w:rsid w:val="00452BCE"/>
    <w:rsid w:val="00452C60"/>
    <w:rsid w:val="00452FA9"/>
    <w:rsid w:val="00452FBE"/>
    <w:rsid w:val="0045389C"/>
    <w:rsid w:val="00453B9A"/>
    <w:rsid w:val="0045418C"/>
    <w:rsid w:val="00454413"/>
    <w:rsid w:val="004545B7"/>
    <w:rsid w:val="004553C8"/>
    <w:rsid w:val="004554AA"/>
    <w:rsid w:val="00455826"/>
    <w:rsid w:val="00455D11"/>
    <w:rsid w:val="0045637B"/>
    <w:rsid w:val="004569A6"/>
    <w:rsid w:val="00460328"/>
    <w:rsid w:val="00460642"/>
    <w:rsid w:val="00460B7D"/>
    <w:rsid w:val="00460EC7"/>
    <w:rsid w:val="004610C7"/>
    <w:rsid w:val="00461574"/>
    <w:rsid w:val="00461952"/>
    <w:rsid w:val="00461A29"/>
    <w:rsid w:val="00463763"/>
    <w:rsid w:val="00463CF9"/>
    <w:rsid w:val="004659EF"/>
    <w:rsid w:val="00466CE2"/>
    <w:rsid w:val="004672AF"/>
    <w:rsid w:val="00467472"/>
    <w:rsid w:val="0046755B"/>
    <w:rsid w:val="004678A0"/>
    <w:rsid w:val="00467F81"/>
    <w:rsid w:val="004700E5"/>
    <w:rsid w:val="0047066E"/>
    <w:rsid w:val="00470771"/>
    <w:rsid w:val="00470D83"/>
    <w:rsid w:val="00471360"/>
    <w:rsid w:val="00471EEF"/>
    <w:rsid w:val="00472495"/>
    <w:rsid w:val="00472EA7"/>
    <w:rsid w:val="00472EEB"/>
    <w:rsid w:val="00473B2E"/>
    <w:rsid w:val="00474359"/>
    <w:rsid w:val="00474662"/>
    <w:rsid w:val="00474E2B"/>
    <w:rsid w:val="004757F6"/>
    <w:rsid w:val="004759DE"/>
    <w:rsid w:val="00475DDA"/>
    <w:rsid w:val="00475E19"/>
    <w:rsid w:val="00475F56"/>
    <w:rsid w:val="004764E6"/>
    <w:rsid w:val="0047672E"/>
    <w:rsid w:val="004768AF"/>
    <w:rsid w:val="00476D4D"/>
    <w:rsid w:val="0047707A"/>
    <w:rsid w:val="004775C0"/>
    <w:rsid w:val="0048050E"/>
    <w:rsid w:val="0048163B"/>
    <w:rsid w:val="0048263B"/>
    <w:rsid w:val="00483867"/>
    <w:rsid w:val="00483975"/>
    <w:rsid w:val="00483FD8"/>
    <w:rsid w:val="00484419"/>
    <w:rsid w:val="00484864"/>
    <w:rsid w:val="00484DFB"/>
    <w:rsid w:val="0048519F"/>
    <w:rsid w:val="00485FB3"/>
    <w:rsid w:val="00486804"/>
    <w:rsid w:val="00486F26"/>
    <w:rsid w:val="00487033"/>
    <w:rsid w:val="00487802"/>
    <w:rsid w:val="00490860"/>
    <w:rsid w:val="00490B5B"/>
    <w:rsid w:val="00490B7D"/>
    <w:rsid w:val="00490BF9"/>
    <w:rsid w:val="00491953"/>
    <w:rsid w:val="00492B1E"/>
    <w:rsid w:val="00493392"/>
    <w:rsid w:val="004935AF"/>
    <w:rsid w:val="00494342"/>
    <w:rsid w:val="0049435B"/>
    <w:rsid w:val="00494B27"/>
    <w:rsid w:val="004952A5"/>
    <w:rsid w:val="00495A9B"/>
    <w:rsid w:val="0049611E"/>
    <w:rsid w:val="00497121"/>
    <w:rsid w:val="004A01AF"/>
    <w:rsid w:val="004A11EC"/>
    <w:rsid w:val="004A15F7"/>
    <w:rsid w:val="004A1FF9"/>
    <w:rsid w:val="004A21A3"/>
    <w:rsid w:val="004A2AD2"/>
    <w:rsid w:val="004A3B03"/>
    <w:rsid w:val="004A4178"/>
    <w:rsid w:val="004A4237"/>
    <w:rsid w:val="004A4A6A"/>
    <w:rsid w:val="004A583C"/>
    <w:rsid w:val="004A68D0"/>
    <w:rsid w:val="004A6A64"/>
    <w:rsid w:val="004A7270"/>
    <w:rsid w:val="004A7F06"/>
    <w:rsid w:val="004B056D"/>
    <w:rsid w:val="004B1A33"/>
    <w:rsid w:val="004B1F7F"/>
    <w:rsid w:val="004B2771"/>
    <w:rsid w:val="004B2BAA"/>
    <w:rsid w:val="004B2EF5"/>
    <w:rsid w:val="004B31CA"/>
    <w:rsid w:val="004B3BBD"/>
    <w:rsid w:val="004B52DB"/>
    <w:rsid w:val="004B56A8"/>
    <w:rsid w:val="004B6090"/>
    <w:rsid w:val="004B6337"/>
    <w:rsid w:val="004B6B31"/>
    <w:rsid w:val="004B6DF7"/>
    <w:rsid w:val="004B7EB8"/>
    <w:rsid w:val="004C1783"/>
    <w:rsid w:val="004C1B26"/>
    <w:rsid w:val="004C2396"/>
    <w:rsid w:val="004C2766"/>
    <w:rsid w:val="004C2B16"/>
    <w:rsid w:val="004C2B7A"/>
    <w:rsid w:val="004C50E8"/>
    <w:rsid w:val="004C52CB"/>
    <w:rsid w:val="004C55B0"/>
    <w:rsid w:val="004C56C3"/>
    <w:rsid w:val="004C6690"/>
    <w:rsid w:val="004C66F7"/>
    <w:rsid w:val="004C6ADD"/>
    <w:rsid w:val="004C6F89"/>
    <w:rsid w:val="004C75A7"/>
    <w:rsid w:val="004D031F"/>
    <w:rsid w:val="004D18FE"/>
    <w:rsid w:val="004D1BF0"/>
    <w:rsid w:val="004D22D0"/>
    <w:rsid w:val="004D38C7"/>
    <w:rsid w:val="004D49B3"/>
    <w:rsid w:val="004D4A4F"/>
    <w:rsid w:val="004D58BA"/>
    <w:rsid w:val="004D601C"/>
    <w:rsid w:val="004D6CDA"/>
    <w:rsid w:val="004D71E6"/>
    <w:rsid w:val="004E03AE"/>
    <w:rsid w:val="004E050C"/>
    <w:rsid w:val="004E0824"/>
    <w:rsid w:val="004E1B31"/>
    <w:rsid w:val="004E26B6"/>
    <w:rsid w:val="004E2763"/>
    <w:rsid w:val="004E2998"/>
    <w:rsid w:val="004E397D"/>
    <w:rsid w:val="004E3EC5"/>
    <w:rsid w:val="004E43BC"/>
    <w:rsid w:val="004E4CD2"/>
    <w:rsid w:val="004E564E"/>
    <w:rsid w:val="004E5CDC"/>
    <w:rsid w:val="004E61D0"/>
    <w:rsid w:val="004E7CC0"/>
    <w:rsid w:val="004F06AD"/>
    <w:rsid w:val="004F09ED"/>
    <w:rsid w:val="004F0D94"/>
    <w:rsid w:val="004F0ED3"/>
    <w:rsid w:val="004F1060"/>
    <w:rsid w:val="004F108F"/>
    <w:rsid w:val="004F15A4"/>
    <w:rsid w:val="004F2234"/>
    <w:rsid w:val="004F23FF"/>
    <w:rsid w:val="004F272A"/>
    <w:rsid w:val="004F2D3E"/>
    <w:rsid w:val="004F2E88"/>
    <w:rsid w:val="004F3A62"/>
    <w:rsid w:val="004F499F"/>
    <w:rsid w:val="004F4D01"/>
    <w:rsid w:val="004F51F2"/>
    <w:rsid w:val="004F56BF"/>
    <w:rsid w:val="004F5BA3"/>
    <w:rsid w:val="004F5C32"/>
    <w:rsid w:val="004F6113"/>
    <w:rsid w:val="004F6168"/>
    <w:rsid w:val="004F657B"/>
    <w:rsid w:val="004F6D1D"/>
    <w:rsid w:val="004F72B0"/>
    <w:rsid w:val="004F77D7"/>
    <w:rsid w:val="004F7BCD"/>
    <w:rsid w:val="004F7CAC"/>
    <w:rsid w:val="00501312"/>
    <w:rsid w:val="00501A9A"/>
    <w:rsid w:val="00501B19"/>
    <w:rsid w:val="00501EF8"/>
    <w:rsid w:val="0050219C"/>
    <w:rsid w:val="0050234D"/>
    <w:rsid w:val="0050253A"/>
    <w:rsid w:val="005026F1"/>
    <w:rsid w:val="00503426"/>
    <w:rsid w:val="0050428A"/>
    <w:rsid w:val="005061A2"/>
    <w:rsid w:val="005075A2"/>
    <w:rsid w:val="00507744"/>
    <w:rsid w:val="005078F1"/>
    <w:rsid w:val="005101EA"/>
    <w:rsid w:val="00512E87"/>
    <w:rsid w:val="00513709"/>
    <w:rsid w:val="00513742"/>
    <w:rsid w:val="00513D0F"/>
    <w:rsid w:val="005143E3"/>
    <w:rsid w:val="00515FF3"/>
    <w:rsid w:val="005160E5"/>
    <w:rsid w:val="0051623A"/>
    <w:rsid w:val="00516521"/>
    <w:rsid w:val="005168BC"/>
    <w:rsid w:val="00516D6F"/>
    <w:rsid w:val="005173D3"/>
    <w:rsid w:val="00517A7C"/>
    <w:rsid w:val="00520310"/>
    <w:rsid w:val="005203D8"/>
    <w:rsid w:val="00520C61"/>
    <w:rsid w:val="0052153C"/>
    <w:rsid w:val="0052219F"/>
    <w:rsid w:val="00522607"/>
    <w:rsid w:val="00522BFC"/>
    <w:rsid w:val="00522F73"/>
    <w:rsid w:val="00523342"/>
    <w:rsid w:val="00523A5D"/>
    <w:rsid w:val="005243C7"/>
    <w:rsid w:val="00524B99"/>
    <w:rsid w:val="00524EFC"/>
    <w:rsid w:val="00525643"/>
    <w:rsid w:val="0052573B"/>
    <w:rsid w:val="00525CCD"/>
    <w:rsid w:val="00525E8E"/>
    <w:rsid w:val="005267CA"/>
    <w:rsid w:val="0052697B"/>
    <w:rsid w:val="00526DA3"/>
    <w:rsid w:val="0052713C"/>
    <w:rsid w:val="005275D0"/>
    <w:rsid w:val="0052774C"/>
    <w:rsid w:val="00527E70"/>
    <w:rsid w:val="0053016D"/>
    <w:rsid w:val="005303B1"/>
    <w:rsid w:val="00531FBE"/>
    <w:rsid w:val="00532181"/>
    <w:rsid w:val="005326F5"/>
    <w:rsid w:val="0053274E"/>
    <w:rsid w:val="00532B29"/>
    <w:rsid w:val="0053367A"/>
    <w:rsid w:val="00534E0B"/>
    <w:rsid w:val="00535AE5"/>
    <w:rsid w:val="00535DD2"/>
    <w:rsid w:val="00535F58"/>
    <w:rsid w:val="00536F3A"/>
    <w:rsid w:val="00537569"/>
    <w:rsid w:val="005379CD"/>
    <w:rsid w:val="00537A5D"/>
    <w:rsid w:val="00537C8A"/>
    <w:rsid w:val="0054060F"/>
    <w:rsid w:val="00540EA9"/>
    <w:rsid w:val="0054125B"/>
    <w:rsid w:val="00541831"/>
    <w:rsid w:val="00541BEE"/>
    <w:rsid w:val="00541D4D"/>
    <w:rsid w:val="00541FB4"/>
    <w:rsid w:val="0054235A"/>
    <w:rsid w:val="0054264E"/>
    <w:rsid w:val="00542661"/>
    <w:rsid w:val="00542725"/>
    <w:rsid w:val="00543578"/>
    <w:rsid w:val="00543603"/>
    <w:rsid w:val="005470CB"/>
    <w:rsid w:val="005470D5"/>
    <w:rsid w:val="00547608"/>
    <w:rsid w:val="005501F2"/>
    <w:rsid w:val="005507A9"/>
    <w:rsid w:val="005509CB"/>
    <w:rsid w:val="00550C9A"/>
    <w:rsid w:val="00551D5D"/>
    <w:rsid w:val="005522ED"/>
    <w:rsid w:val="00552B7F"/>
    <w:rsid w:val="00552D3F"/>
    <w:rsid w:val="00553A60"/>
    <w:rsid w:val="00553AD5"/>
    <w:rsid w:val="00553E2A"/>
    <w:rsid w:val="00556821"/>
    <w:rsid w:val="0055752C"/>
    <w:rsid w:val="005576ED"/>
    <w:rsid w:val="00557A31"/>
    <w:rsid w:val="00557C48"/>
    <w:rsid w:val="005609C1"/>
    <w:rsid w:val="00560AE3"/>
    <w:rsid w:val="00561570"/>
    <w:rsid w:val="0056173F"/>
    <w:rsid w:val="00561795"/>
    <w:rsid w:val="00562C42"/>
    <w:rsid w:val="005630AD"/>
    <w:rsid w:val="00563295"/>
    <w:rsid w:val="0056396D"/>
    <w:rsid w:val="00563D69"/>
    <w:rsid w:val="00565333"/>
    <w:rsid w:val="005664CC"/>
    <w:rsid w:val="00566864"/>
    <w:rsid w:val="005673F4"/>
    <w:rsid w:val="00567653"/>
    <w:rsid w:val="005679CA"/>
    <w:rsid w:val="0057063B"/>
    <w:rsid w:val="005707A4"/>
    <w:rsid w:val="005708B6"/>
    <w:rsid w:val="00570B35"/>
    <w:rsid w:val="00570E58"/>
    <w:rsid w:val="00570E76"/>
    <w:rsid w:val="005711D5"/>
    <w:rsid w:val="00571A5B"/>
    <w:rsid w:val="00571FA8"/>
    <w:rsid w:val="00572354"/>
    <w:rsid w:val="005724BE"/>
    <w:rsid w:val="00572DA4"/>
    <w:rsid w:val="0057363D"/>
    <w:rsid w:val="00573C34"/>
    <w:rsid w:val="0057462A"/>
    <w:rsid w:val="00574ED0"/>
    <w:rsid w:val="005754C9"/>
    <w:rsid w:val="005760D0"/>
    <w:rsid w:val="00576C4B"/>
    <w:rsid w:val="005770C0"/>
    <w:rsid w:val="0057712A"/>
    <w:rsid w:val="005800F9"/>
    <w:rsid w:val="005804DD"/>
    <w:rsid w:val="005806EA"/>
    <w:rsid w:val="0058236F"/>
    <w:rsid w:val="00582436"/>
    <w:rsid w:val="00582FEB"/>
    <w:rsid w:val="005843F9"/>
    <w:rsid w:val="00584A71"/>
    <w:rsid w:val="00584C95"/>
    <w:rsid w:val="0058537F"/>
    <w:rsid w:val="00585BC9"/>
    <w:rsid w:val="00586931"/>
    <w:rsid w:val="00586F49"/>
    <w:rsid w:val="005870E9"/>
    <w:rsid w:val="00590110"/>
    <w:rsid w:val="005902B6"/>
    <w:rsid w:val="00591D52"/>
    <w:rsid w:val="0059200D"/>
    <w:rsid w:val="00592B19"/>
    <w:rsid w:val="0059327B"/>
    <w:rsid w:val="005935D9"/>
    <w:rsid w:val="00593ADB"/>
    <w:rsid w:val="00594357"/>
    <w:rsid w:val="0059466D"/>
    <w:rsid w:val="00594C0C"/>
    <w:rsid w:val="00595D05"/>
    <w:rsid w:val="00596417"/>
    <w:rsid w:val="00596736"/>
    <w:rsid w:val="00596755"/>
    <w:rsid w:val="00597023"/>
    <w:rsid w:val="00597314"/>
    <w:rsid w:val="00597674"/>
    <w:rsid w:val="00597CB0"/>
    <w:rsid w:val="005A0D74"/>
    <w:rsid w:val="005A1FE8"/>
    <w:rsid w:val="005A251E"/>
    <w:rsid w:val="005A2C2B"/>
    <w:rsid w:val="005A2E97"/>
    <w:rsid w:val="005A3A5E"/>
    <w:rsid w:val="005A43C6"/>
    <w:rsid w:val="005A45D5"/>
    <w:rsid w:val="005A47F9"/>
    <w:rsid w:val="005A4A3D"/>
    <w:rsid w:val="005A4BBD"/>
    <w:rsid w:val="005A524C"/>
    <w:rsid w:val="005A5786"/>
    <w:rsid w:val="005A5A19"/>
    <w:rsid w:val="005A6F06"/>
    <w:rsid w:val="005A6F53"/>
    <w:rsid w:val="005A7C8A"/>
    <w:rsid w:val="005B0515"/>
    <w:rsid w:val="005B077C"/>
    <w:rsid w:val="005B07A2"/>
    <w:rsid w:val="005B1493"/>
    <w:rsid w:val="005B1D8F"/>
    <w:rsid w:val="005B2261"/>
    <w:rsid w:val="005B2860"/>
    <w:rsid w:val="005B2E47"/>
    <w:rsid w:val="005B30E9"/>
    <w:rsid w:val="005B3343"/>
    <w:rsid w:val="005B3A06"/>
    <w:rsid w:val="005B3CC9"/>
    <w:rsid w:val="005B3D89"/>
    <w:rsid w:val="005B4FF3"/>
    <w:rsid w:val="005B5575"/>
    <w:rsid w:val="005B58CF"/>
    <w:rsid w:val="005B5C58"/>
    <w:rsid w:val="005B71CB"/>
    <w:rsid w:val="005B76A0"/>
    <w:rsid w:val="005B7D2B"/>
    <w:rsid w:val="005C045F"/>
    <w:rsid w:val="005C07C9"/>
    <w:rsid w:val="005C0C15"/>
    <w:rsid w:val="005C1B24"/>
    <w:rsid w:val="005C1CB7"/>
    <w:rsid w:val="005C3327"/>
    <w:rsid w:val="005C42DB"/>
    <w:rsid w:val="005C431A"/>
    <w:rsid w:val="005C4917"/>
    <w:rsid w:val="005C646C"/>
    <w:rsid w:val="005C6B74"/>
    <w:rsid w:val="005C7172"/>
    <w:rsid w:val="005D03AF"/>
    <w:rsid w:val="005D0BEB"/>
    <w:rsid w:val="005D27FB"/>
    <w:rsid w:val="005D2807"/>
    <w:rsid w:val="005D2ACF"/>
    <w:rsid w:val="005D32B5"/>
    <w:rsid w:val="005D3B65"/>
    <w:rsid w:val="005D3DCB"/>
    <w:rsid w:val="005D3F6B"/>
    <w:rsid w:val="005D5915"/>
    <w:rsid w:val="005D5F46"/>
    <w:rsid w:val="005D62B6"/>
    <w:rsid w:val="005D62B8"/>
    <w:rsid w:val="005D62EE"/>
    <w:rsid w:val="005D653C"/>
    <w:rsid w:val="005D65DC"/>
    <w:rsid w:val="005D6623"/>
    <w:rsid w:val="005D6957"/>
    <w:rsid w:val="005D7C06"/>
    <w:rsid w:val="005E0E77"/>
    <w:rsid w:val="005E12AE"/>
    <w:rsid w:val="005E1537"/>
    <w:rsid w:val="005E23C8"/>
    <w:rsid w:val="005E2D5D"/>
    <w:rsid w:val="005E2E4F"/>
    <w:rsid w:val="005E3123"/>
    <w:rsid w:val="005E33D7"/>
    <w:rsid w:val="005E347B"/>
    <w:rsid w:val="005E3CCE"/>
    <w:rsid w:val="005E46EE"/>
    <w:rsid w:val="005E4CC2"/>
    <w:rsid w:val="005E5213"/>
    <w:rsid w:val="005E6432"/>
    <w:rsid w:val="005E6C15"/>
    <w:rsid w:val="005F0650"/>
    <w:rsid w:val="005F0CBB"/>
    <w:rsid w:val="005F13E9"/>
    <w:rsid w:val="005F1D99"/>
    <w:rsid w:val="005F2364"/>
    <w:rsid w:val="005F2412"/>
    <w:rsid w:val="005F2561"/>
    <w:rsid w:val="005F257B"/>
    <w:rsid w:val="005F2C9F"/>
    <w:rsid w:val="005F3171"/>
    <w:rsid w:val="005F35E9"/>
    <w:rsid w:val="005F3692"/>
    <w:rsid w:val="005F36C6"/>
    <w:rsid w:val="005F432F"/>
    <w:rsid w:val="005F45C0"/>
    <w:rsid w:val="005F4ECC"/>
    <w:rsid w:val="005F503F"/>
    <w:rsid w:val="005F52E6"/>
    <w:rsid w:val="005F57C0"/>
    <w:rsid w:val="005F57F6"/>
    <w:rsid w:val="005F5D68"/>
    <w:rsid w:val="005F5F61"/>
    <w:rsid w:val="00601488"/>
    <w:rsid w:val="006020A0"/>
    <w:rsid w:val="00602237"/>
    <w:rsid w:val="00602634"/>
    <w:rsid w:val="00602C6C"/>
    <w:rsid w:val="00603093"/>
    <w:rsid w:val="00604D22"/>
    <w:rsid w:val="006067E6"/>
    <w:rsid w:val="006077E2"/>
    <w:rsid w:val="00607B51"/>
    <w:rsid w:val="006107B0"/>
    <w:rsid w:val="00610AE4"/>
    <w:rsid w:val="0061151C"/>
    <w:rsid w:val="00611D6F"/>
    <w:rsid w:val="006133DF"/>
    <w:rsid w:val="00613486"/>
    <w:rsid w:val="00613A93"/>
    <w:rsid w:val="00613C1C"/>
    <w:rsid w:val="00613CDD"/>
    <w:rsid w:val="006168C4"/>
    <w:rsid w:val="0061697E"/>
    <w:rsid w:val="00617919"/>
    <w:rsid w:val="00620912"/>
    <w:rsid w:val="00620B50"/>
    <w:rsid w:val="0062172F"/>
    <w:rsid w:val="00621D29"/>
    <w:rsid w:val="006221DC"/>
    <w:rsid w:val="006222D8"/>
    <w:rsid w:val="0062287D"/>
    <w:rsid w:val="00622BC2"/>
    <w:rsid w:val="00622FD0"/>
    <w:rsid w:val="006230E6"/>
    <w:rsid w:val="00623274"/>
    <w:rsid w:val="0062442A"/>
    <w:rsid w:val="006244CD"/>
    <w:rsid w:val="00624A07"/>
    <w:rsid w:val="00624B05"/>
    <w:rsid w:val="0062595D"/>
    <w:rsid w:val="00625A28"/>
    <w:rsid w:val="00626076"/>
    <w:rsid w:val="00626198"/>
    <w:rsid w:val="00626C8D"/>
    <w:rsid w:val="006272F3"/>
    <w:rsid w:val="00627F06"/>
    <w:rsid w:val="00630433"/>
    <w:rsid w:val="00630D16"/>
    <w:rsid w:val="006310F5"/>
    <w:rsid w:val="00631B39"/>
    <w:rsid w:val="0063274A"/>
    <w:rsid w:val="00632E72"/>
    <w:rsid w:val="006333B8"/>
    <w:rsid w:val="0063397D"/>
    <w:rsid w:val="00633B4C"/>
    <w:rsid w:val="00634891"/>
    <w:rsid w:val="00635200"/>
    <w:rsid w:val="00635BEE"/>
    <w:rsid w:val="00636A63"/>
    <w:rsid w:val="0063745F"/>
    <w:rsid w:val="00637597"/>
    <w:rsid w:val="00637E56"/>
    <w:rsid w:val="00640952"/>
    <w:rsid w:val="006410D9"/>
    <w:rsid w:val="00641104"/>
    <w:rsid w:val="006414D8"/>
    <w:rsid w:val="00641CF9"/>
    <w:rsid w:val="00642206"/>
    <w:rsid w:val="006422C4"/>
    <w:rsid w:val="00642723"/>
    <w:rsid w:val="006430C4"/>
    <w:rsid w:val="00643DD8"/>
    <w:rsid w:val="0064419D"/>
    <w:rsid w:val="0064457B"/>
    <w:rsid w:val="00644995"/>
    <w:rsid w:val="00644E1C"/>
    <w:rsid w:val="0064511A"/>
    <w:rsid w:val="00645877"/>
    <w:rsid w:val="00646A27"/>
    <w:rsid w:val="00646DC9"/>
    <w:rsid w:val="006476D3"/>
    <w:rsid w:val="006508F9"/>
    <w:rsid w:val="00651018"/>
    <w:rsid w:val="0065131B"/>
    <w:rsid w:val="006513AF"/>
    <w:rsid w:val="006513C3"/>
    <w:rsid w:val="00652635"/>
    <w:rsid w:val="00652799"/>
    <w:rsid w:val="006533A7"/>
    <w:rsid w:val="00653816"/>
    <w:rsid w:val="00653C63"/>
    <w:rsid w:val="00653D38"/>
    <w:rsid w:val="006545D6"/>
    <w:rsid w:val="00654A1B"/>
    <w:rsid w:val="00654DE3"/>
    <w:rsid w:val="00655715"/>
    <w:rsid w:val="0065600C"/>
    <w:rsid w:val="00656776"/>
    <w:rsid w:val="006568FF"/>
    <w:rsid w:val="00657518"/>
    <w:rsid w:val="006578C3"/>
    <w:rsid w:val="00657FD1"/>
    <w:rsid w:val="006601DC"/>
    <w:rsid w:val="006603BC"/>
    <w:rsid w:val="00660426"/>
    <w:rsid w:val="0066129D"/>
    <w:rsid w:val="00661E76"/>
    <w:rsid w:val="00662DA9"/>
    <w:rsid w:val="00663066"/>
    <w:rsid w:val="00663EF7"/>
    <w:rsid w:val="0066418C"/>
    <w:rsid w:val="00664B0E"/>
    <w:rsid w:val="006655B4"/>
    <w:rsid w:val="006655E5"/>
    <w:rsid w:val="00666816"/>
    <w:rsid w:val="00666884"/>
    <w:rsid w:val="00666DAC"/>
    <w:rsid w:val="00667D22"/>
    <w:rsid w:val="00667D36"/>
    <w:rsid w:val="00670EAD"/>
    <w:rsid w:val="0067137B"/>
    <w:rsid w:val="006715EE"/>
    <w:rsid w:val="006716C3"/>
    <w:rsid w:val="00671EFF"/>
    <w:rsid w:val="00672059"/>
    <w:rsid w:val="006720A1"/>
    <w:rsid w:val="00672167"/>
    <w:rsid w:val="00672452"/>
    <w:rsid w:val="00672517"/>
    <w:rsid w:val="00672CD3"/>
    <w:rsid w:val="00672F1D"/>
    <w:rsid w:val="00675CE5"/>
    <w:rsid w:val="00675E11"/>
    <w:rsid w:val="006760A8"/>
    <w:rsid w:val="00677E20"/>
    <w:rsid w:val="0068114C"/>
    <w:rsid w:val="00681948"/>
    <w:rsid w:val="00682C27"/>
    <w:rsid w:val="00683219"/>
    <w:rsid w:val="00683249"/>
    <w:rsid w:val="00683903"/>
    <w:rsid w:val="00683ACD"/>
    <w:rsid w:val="00683EEE"/>
    <w:rsid w:val="00683FF1"/>
    <w:rsid w:val="006852AB"/>
    <w:rsid w:val="0068655A"/>
    <w:rsid w:val="0068665B"/>
    <w:rsid w:val="00686C43"/>
    <w:rsid w:val="00687F20"/>
    <w:rsid w:val="00687F49"/>
    <w:rsid w:val="006909DC"/>
    <w:rsid w:val="00690E84"/>
    <w:rsid w:val="00690F63"/>
    <w:rsid w:val="00691155"/>
    <w:rsid w:val="00691E4D"/>
    <w:rsid w:val="00691F26"/>
    <w:rsid w:val="006922F6"/>
    <w:rsid w:val="00692CD3"/>
    <w:rsid w:val="006930EC"/>
    <w:rsid w:val="0069441C"/>
    <w:rsid w:val="0069488D"/>
    <w:rsid w:val="00695192"/>
    <w:rsid w:val="00695FB2"/>
    <w:rsid w:val="0069642A"/>
    <w:rsid w:val="0069733F"/>
    <w:rsid w:val="00697C3E"/>
    <w:rsid w:val="00697E40"/>
    <w:rsid w:val="006A0686"/>
    <w:rsid w:val="006A07A0"/>
    <w:rsid w:val="006A1666"/>
    <w:rsid w:val="006A2FD1"/>
    <w:rsid w:val="006A39B0"/>
    <w:rsid w:val="006A41AF"/>
    <w:rsid w:val="006A4A76"/>
    <w:rsid w:val="006A4F52"/>
    <w:rsid w:val="006A50C6"/>
    <w:rsid w:val="006A5829"/>
    <w:rsid w:val="006A60CF"/>
    <w:rsid w:val="006A60D5"/>
    <w:rsid w:val="006B08C8"/>
    <w:rsid w:val="006B0A8F"/>
    <w:rsid w:val="006B0BA9"/>
    <w:rsid w:val="006B1AB1"/>
    <w:rsid w:val="006B22F8"/>
    <w:rsid w:val="006B30FD"/>
    <w:rsid w:val="006B35D1"/>
    <w:rsid w:val="006B3A33"/>
    <w:rsid w:val="006B491C"/>
    <w:rsid w:val="006B5D47"/>
    <w:rsid w:val="006B62C7"/>
    <w:rsid w:val="006B636D"/>
    <w:rsid w:val="006B64FF"/>
    <w:rsid w:val="006B7189"/>
    <w:rsid w:val="006B74FA"/>
    <w:rsid w:val="006B7D4E"/>
    <w:rsid w:val="006C0AC3"/>
    <w:rsid w:val="006C0DEE"/>
    <w:rsid w:val="006C0F2E"/>
    <w:rsid w:val="006C1F2F"/>
    <w:rsid w:val="006C2048"/>
    <w:rsid w:val="006C20E1"/>
    <w:rsid w:val="006C25FF"/>
    <w:rsid w:val="006C3F91"/>
    <w:rsid w:val="006C66A2"/>
    <w:rsid w:val="006C66ED"/>
    <w:rsid w:val="006C68CC"/>
    <w:rsid w:val="006C693F"/>
    <w:rsid w:val="006C6C5B"/>
    <w:rsid w:val="006C6C80"/>
    <w:rsid w:val="006C7714"/>
    <w:rsid w:val="006D0BDB"/>
    <w:rsid w:val="006D20BA"/>
    <w:rsid w:val="006D31AA"/>
    <w:rsid w:val="006D322A"/>
    <w:rsid w:val="006D3778"/>
    <w:rsid w:val="006D4A03"/>
    <w:rsid w:val="006D5068"/>
    <w:rsid w:val="006D51D5"/>
    <w:rsid w:val="006D5DC8"/>
    <w:rsid w:val="006D79DF"/>
    <w:rsid w:val="006E038B"/>
    <w:rsid w:val="006E14E6"/>
    <w:rsid w:val="006E2099"/>
    <w:rsid w:val="006E24DE"/>
    <w:rsid w:val="006E2B75"/>
    <w:rsid w:val="006E3829"/>
    <w:rsid w:val="006E3C1E"/>
    <w:rsid w:val="006E3FF7"/>
    <w:rsid w:val="006E4AB7"/>
    <w:rsid w:val="006E4C34"/>
    <w:rsid w:val="006E4F8D"/>
    <w:rsid w:val="006E5CBA"/>
    <w:rsid w:val="006E701B"/>
    <w:rsid w:val="006E76F7"/>
    <w:rsid w:val="006E78A1"/>
    <w:rsid w:val="006F0442"/>
    <w:rsid w:val="006F069D"/>
    <w:rsid w:val="006F0840"/>
    <w:rsid w:val="006F0A68"/>
    <w:rsid w:val="006F0B14"/>
    <w:rsid w:val="006F106A"/>
    <w:rsid w:val="006F196F"/>
    <w:rsid w:val="006F2BD3"/>
    <w:rsid w:val="006F359D"/>
    <w:rsid w:val="006F3E95"/>
    <w:rsid w:val="006F4555"/>
    <w:rsid w:val="006F5086"/>
    <w:rsid w:val="006F6BCF"/>
    <w:rsid w:val="006F73AB"/>
    <w:rsid w:val="006F7519"/>
    <w:rsid w:val="006F7BA0"/>
    <w:rsid w:val="006F7DF9"/>
    <w:rsid w:val="006F7F09"/>
    <w:rsid w:val="007008C5"/>
    <w:rsid w:val="0070118C"/>
    <w:rsid w:val="0070194C"/>
    <w:rsid w:val="00703B02"/>
    <w:rsid w:val="00704C50"/>
    <w:rsid w:val="007051B2"/>
    <w:rsid w:val="00705665"/>
    <w:rsid w:val="00705AA0"/>
    <w:rsid w:val="00705CB2"/>
    <w:rsid w:val="00706DAB"/>
    <w:rsid w:val="007100CB"/>
    <w:rsid w:val="00711869"/>
    <w:rsid w:val="00711A39"/>
    <w:rsid w:val="00712FDE"/>
    <w:rsid w:val="0071337C"/>
    <w:rsid w:val="00713EA3"/>
    <w:rsid w:val="00714070"/>
    <w:rsid w:val="00714492"/>
    <w:rsid w:val="007148BB"/>
    <w:rsid w:val="00715902"/>
    <w:rsid w:val="00715A15"/>
    <w:rsid w:val="00715EFB"/>
    <w:rsid w:val="00715FC1"/>
    <w:rsid w:val="007164B8"/>
    <w:rsid w:val="0071685C"/>
    <w:rsid w:val="00716C14"/>
    <w:rsid w:val="00720A54"/>
    <w:rsid w:val="007210A3"/>
    <w:rsid w:val="0072127D"/>
    <w:rsid w:val="00721655"/>
    <w:rsid w:val="00721846"/>
    <w:rsid w:val="00721F2C"/>
    <w:rsid w:val="00723216"/>
    <w:rsid w:val="00723CA7"/>
    <w:rsid w:val="00723F8C"/>
    <w:rsid w:val="0072406C"/>
    <w:rsid w:val="007260BF"/>
    <w:rsid w:val="00727B6D"/>
    <w:rsid w:val="00727EE8"/>
    <w:rsid w:val="007300FC"/>
    <w:rsid w:val="0073013F"/>
    <w:rsid w:val="00730BC0"/>
    <w:rsid w:val="00730E11"/>
    <w:rsid w:val="0073166D"/>
    <w:rsid w:val="007338E5"/>
    <w:rsid w:val="00734788"/>
    <w:rsid w:val="00734C03"/>
    <w:rsid w:val="00734D75"/>
    <w:rsid w:val="00735279"/>
    <w:rsid w:val="0073539E"/>
    <w:rsid w:val="00736137"/>
    <w:rsid w:val="00736344"/>
    <w:rsid w:val="0073660C"/>
    <w:rsid w:val="00736709"/>
    <w:rsid w:val="00736F5E"/>
    <w:rsid w:val="00737E8F"/>
    <w:rsid w:val="0074034C"/>
    <w:rsid w:val="007405DE"/>
    <w:rsid w:val="00740BB1"/>
    <w:rsid w:val="00741108"/>
    <w:rsid w:val="00741591"/>
    <w:rsid w:val="00741806"/>
    <w:rsid w:val="00741C6C"/>
    <w:rsid w:val="007423E2"/>
    <w:rsid w:val="0074274B"/>
    <w:rsid w:val="00743075"/>
    <w:rsid w:val="00743921"/>
    <w:rsid w:val="007439FE"/>
    <w:rsid w:val="00743D7F"/>
    <w:rsid w:val="00744343"/>
    <w:rsid w:val="00744B3D"/>
    <w:rsid w:val="00745000"/>
    <w:rsid w:val="00746169"/>
    <w:rsid w:val="00746BC4"/>
    <w:rsid w:val="00746DBE"/>
    <w:rsid w:val="00747C16"/>
    <w:rsid w:val="00747EB1"/>
    <w:rsid w:val="00747EEE"/>
    <w:rsid w:val="00750BC4"/>
    <w:rsid w:val="0075149B"/>
    <w:rsid w:val="00751577"/>
    <w:rsid w:val="00751846"/>
    <w:rsid w:val="00751AE8"/>
    <w:rsid w:val="00751C78"/>
    <w:rsid w:val="0075210B"/>
    <w:rsid w:val="00752113"/>
    <w:rsid w:val="00752173"/>
    <w:rsid w:val="007525C7"/>
    <w:rsid w:val="00753488"/>
    <w:rsid w:val="007537BB"/>
    <w:rsid w:val="007539C9"/>
    <w:rsid w:val="00753D71"/>
    <w:rsid w:val="00753E12"/>
    <w:rsid w:val="00754129"/>
    <w:rsid w:val="00754885"/>
    <w:rsid w:val="007554C1"/>
    <w:rsid w:val="00756AB9"/>
    <w:rsid w:val="00756EF4"/>
    <w:rsid w:val="00757106"/>
    <w:rsid w:val="0075755C"/>
    <w:rsid w:val="00757D59"/>
    <w:rsid w:val="00757DCA"/>
    <w:rsid w:val="0076095B"/>
    <w:rsid w:val="0076148B"/>
    <w:rsid w:val="00761F99"/>
    <w:rsid w:val="00762A20"/>
    <w:rsid w:val="00763194"/>
    <w:rsid w:val="00763287"/>
    <w:rsid w:val="007660E1"/>
    <w:rsid w:val="007663A5"/>
    <w:rsid w:val="007663AC"/>
    <w:rsid w:val="007664BC"/>
    <w:rsid w:val="007666F6"/>
    <w:rsid w:val="00766DE0"/>
    <w:rsid w:val="00766F01"/>
    <w:rsid w:val="007679DF"/>
    <w:rsid w:val="00767D53"/>
    <w:rsid w:val="00767D7D"/>
    <w:rsid w:val="00767DFF"/>
    <w:rsid w:val="0077037E"/>
    <w:rsid w:val="00770868"/>
    <w:rsid w:val="00770E49"/>
    <w:rsid w:val="007720E6"/>
    <w:rsid w:val="00772238"/>
    <w:rsid w:val="00772FF8"/>
    <w:rsid w:val="0077312F"/>
    <w:rsid w:val="007749BA"/>
    <w:rsid w:val="00775556"/>
    <w:rsid w:val="00775960"/>
    <w:rsid w:val="00776973"/>
    <w:rsid w:val="00777A14"/>
    <w:rsid w:val="007800E6"/>
    <w:rsid w:val="007801EB"/>
    <w:rsid w:val="0078050D"/>
    <w:rsid w:val="0078084A"/>
    <w:rsid w:val="00780C36"/>
    <w:rsid w:val="00781060"/>
    <w:rsid w:val="00781149"/>
    <w:rsid w:val="007813C1"/>
    <w:rsid w:val="0078148A"/>
    <w:rsid w:val="00781705"/>
    <w:rsid w:val="007822E3"/>
    <w:rsid w:val="00782390"/>
    <w:rsid w:val="007844A2"/>
    <w:rsid w:val="00784956"/>
    <w:rsid w:val="007849D2"/>
    <w:rsid w:val="00785920"/>
    <w:rsid w:val="007860A2"/>
    <w:rsid w:val="00786E16"/>
    <w:rsid w:val="0078744B"/>
    <w:rsid w:val="00787700"/>
    <w:rsid w:val="007879DB"/>
    <w:rsid w:val="00790557"/>
    <w:rsid w:val="00791592"/>
    <w:rsid w:val="0079237D"/>
    <w:rsid w:val="0079257D"/>
    <w:rsid w:val="00792EBC"/>
    <w:rsid w:val="00793325"/>
    <w:rsid w:val="00793464"/>
    <w:rsid w:val="00793E87"/>
    <w:rsid w:val="00793EC7"/>
    <w:rsid w:val="00793FF9"/>
    <w:rsid w:val="0079401D"/>
    <w:rsid w:val="00794030"/>
    <w:rsid w:val="007946F9"/>
    <w:rsid w:val="00794974"/>
    <w:rsid w:val="007949B6"/>
    <w:rsid w:val="00794DA2"/>
    <w:rsid w:val="00795829"/>
    <w:rsid w:val="00795D54"/>
    <w:rsid w:val="0079629F"/>
    <w:rsid w:val="00796B90"/>
    <w:rsid w:val="007A00E1"/>
    <w:rsid w:val="007A02BB"/>
    <w:rsid w:val="007A0B71"/>
    <w:rsid w:val="007A0BB0"/>
    <w:rsid w:val="007A2A75"/>
    <w:rsid w:val="007A2D8A"/>
    <w:rsid w:val="007A3479"/>
    <w:rsid w:val="007A3CB4"/>
    <w:rsid w:val="007A3DDC"/>
    <w:rsid w:val="007A40BF"/>
    <w:rsid w:val="007A4213"/>
    <w:rsid w:val="007A47B1"/>
    <w:rsid w:val="007A47E8"/>
    <w:rsid w:val="007A56BB"/>
    <w:rsid w:val="007A6C89"/>
    <w:rsid w:val="007B053E"/>
    <w:rsid w:val="007B071D"/>
    <w:rsid w:val="007B162F"/>
    <w:rsid w:val="007B203B"/>
    <w:rsid w:val="007B20FE"/>
    <w:rsid w:val="007B23E1"/>
    <w:rsid w:val="007B28F6"/>
    <w:rsid w:val="007B294E"/>
    <w:rsid w:val="007B2B2C"/>
    <w:rsid w:val="007B2E27"/>
    <w:rsid w:val="007B3C97"/>
    <w:rsid w:val="007B3CF0"/>
    <w:rsid w:val="007B547C"/>
    <w:rsid w:val="007B5A8C"/>
    <w:rsid w:val="007B5CA6"/>
    <w:rsid w:val="007B6722"/>
    <w:rsid w:val="007B6723"/>
    <w:rsid w:val="007B67FB"/>
    <w:rsid w:val="007B691B"/>
    <w:rsid w:val="007B694E"/>
    <w:rsid w:val="007B6FB0"/>
    <w:rsid w:val="007B7221"/>
    <w:rsid w:val="007B72D0"/>
    <w:rsid w:val="007B7538"/>
    <w:rsid w:val="007B7BB1"/>
    <w:rsid w:val="007C006C"/>
    <w:rsid w:val="007C037A"/>
    <w:rsid w:val="007C106E"/>
    <w:rsid w:val="007C17C6"/>
    <w:rsid w:val="007C1AF6"/>
    <w:rsid w:val="007C1C13"/>
    <w:rsid w:val="007C200A"/>
    <w:rsid w:val="007C43DE"/>
    <w:rsid w:val="007C45D9"/>
    <w:rsid w:val="007C566F"/>
    <w:rsid w:val="007C690F"/>
    <w:rsid w:val="007C76FD"/>
    <w:rsid w:val="007C7BA9"/>
    <w:rsid w:val="007D091D"/>
    <w:rsid w:val="007D0F3D"/>
    <w:rsid w:val="007D106B"/>
    <w:rsid w:val="007D21D1"/>
    <w:rsid w:val="007D2D99"/>
    <w:rsid w:val="007D2EF8"/>
    <w:rsid w:val="007D314D"/>
    <w:rsid w:val="007D33D6"/>
    <w:rsid w:val="007D3A1D"/>
    <w:rsid w:val="007D3FB5"/>
    <w:rsid w:val="007D4C58"/>
    <w:rsid w:val="007D4E81"/>
    <w:rsid w:val="007D5CD4"/>
    <w:rsid w:val="007D634B"/>
    <w:rsid w:val="007D699D"/>
    <w:rsid w:val="007E0572"/>
    <w:rsid w:val="007E0594"/>
    <w:rsid w:val="007E099F"/>
    <w:rsid w:val="007E0A87"/>
    <w:rsid w:val="007E121E"/>
    <w:rsid w:val="007E21BA"/>
    <w:rsid w:val="007E2E2F"/>
    <w:rsid w:val="007E2EF5"/>
    <w:rsid w:val="007E30EA"/>
    <w:rsid w:val="007E3155"/>
    <w:rsid w:val="007E3EFD"/>
    <w:rsid w:val="007E4F1F"/>
    <w:rsid w:val="007E5092"/>
    <w:rsid w:val="007E50DB"/>
    <w:rsid w:val="007E606D"/>
    <w:rsid w:val="007E6108"/>
    <w:rsid w:val="007E6CB0"/>
    <w:rsid w:val="007E6E50"/>
    <w:rsid w:val="007E7D4B"/>
    <w:rsid w:val="007F064E"/>
    <w:rsid w:val="007F09EB"/>
    <w:rsid w:val="007F0E38"/>
    <w:rsid w:val="007F1045"/>
    <w:rsid w:val="007F1F08"/>
    <w:rsid w:val="007F20DD"/>
    <w:rsid w:val="007F24D8"/>
    <w:rsid w:val="007F2778"/>
    <w:rsid w:val="007F292F"/>
    <w:rsid w:val="007F299D"/>
    <w:rsid w:val="007F2F10"/>
    <w:rsid w:val="007F4482"/>
    <w:rsid w:val="007F555C"/>
    <w:rsid w:val="007F55AC"/>
    <w:rsid w:val="007F5CA3"/>
    <w:rsid w:val="007F617C"/>
    <w:rsid w:val="007F669C"/>
    <w:rsid w:val="007F6AD2"/>
    <w:rsid w:val="007F6E9D"/>
    <w:rsid w:val="0080014A"/>
    <w:rsid w:val="00800F00"/>
    <w:rsid w:val="008020BC"/>
    <w:rsid w:val="0080234C"/>
    <w:rsid w:val="008043AB"/>
    <w:rsid w:val="008048C6"/>
    <w:rsid w:val="00804BBA"/>
    <w:rsid w:val="008058C7"/>
    <w:rsid w:val="00806092"/>
    <w:rsid w:val="008067A1"/>
    <w:rsid w:val="0080741C"/>
    <w:rsid w:val="0080774F"/>
    <w:rsid w:val="00807A1C"/>
    <w:rsid w:val="00807C97"/>
    <w:rsid w:val="00807D34"/>
    <w:rsid w:val="008107BE"/>
    <w:rsid w:val="00810CA1"/>
    <w:rsid w:val="00811ABA"/>
    <w:rsid w:val="00811BAD"/>
    <w:rsid w:val="008127E6"/>
    <w:rsid w:val="00814232"/>
    <w:rsid w:val="00814A49"/>
    <w:rsid w:val="00815267"/>
    <w:rsid w:val="0081549B"/>
    <w:rsid w:val="00815665"/>
    <w:rsid w:val="00815863"/>
    <w:rsid w:val="00815B96"/>
    <w:rsid w:val="00816079"/>
    <w:rsid w:val="008163EC"/>
    <w:rsid w:val="008165BC"/>
    <w:rsid w:val="00816BF0"/>
    <w:rsid w:val="00817195"/>
    <w:rsid w:val="008179F7"/>
    <w:rsid w:val="00817FB7"/>
    <w:rsid w:val="00821B46"/>
    <w:rsid w:val="008226B8"/>
    <w:rsid w:val="00822BE7"/>
    <w:rsid w:val="0082382F"/>
    <w:rsid w:val="00823C46"/>
    <w:rsid w:val="00823F7B"/>
    <w:rsid w:val="00825547"/>
    <w:rsid w:val="00826728"/>
    <w:rsid w:val="00826B0D"/>
    <w:rsid w:val="0082703B"/>
    <w:rsid w:val="0082712B"/>
    <w:rsid w:val="00830387"/>
    <w:rsid w:val="00830F9A"/>
    <w:rsid w:val="008319F4"/>
    <w:rsid w:val="00831AF3"/>
    <w:rsid w:val="00831F37"/>
    <w:rsid w:val="00832821"/>
    <w:rsid w:val="00832AED"/>
    <w:rsid w:val="00832AFF"/>
    <w:rsid w:val="00832ED0"/>
    <w:rsid w:val="008332CF"/>
    <w:rsid w:val="00833978"/>
    <w:rsid w:val="00833C78"/>
    <w:rsid w:val="008340C0"/>
    <w:rsid w:val="00834594"/>
    <w:rsid w:val="00834E6A"/>
    <w:rsid w:val="00835989"/>
    <w:rsid w:val="00835BD3"/>
    <w:rsid w:val="00835FA5"/>
    <w:rsid w:val="00835FB9"/>
    <w:rsid w:val="00837433"/>
    <w:rsid w:val="0084049C"/>
    <w:rsid w:val="0084057F"/>
    <w:rsid w:val="00840583"/>
    <w:rsid w:val="00840662"/>
    <w:rsid w:val="00840A99"/>
    <w:rsid w:val="00840CA0"/>
    <w:rsid w:val="00840EED"/>
    <w:rsid w:val="00840EF0"/>
    <w:rsid w:val="00841377"/>
    <w:rsid w:val="008413F7"/>
    <w:rsid w:val="00841479"/>
    <w:rsid w:val="008414B5"/>
    <w:rsid w:val="00841B55"/>
    <w:rsid w:val="00842CE5"/>
    <w:rsid w:val="0084318F"/>
    <w:rsid w:val="00843A5D"/>
    <w:rsid w:val="00843B63"/>
    <w:rsid w:val="00844662"/>
    <w:rsid w:val="00844AD3"/>
    <w:rsid w:val="008454CA"/>
    <w:rsid w:val="00845C76"/>
    <w:rsid w:val="008461F3"/>
    <w:rsid w:val="0084668E"/>
    <w:rsid w:val="00846E88"/>
    <w:rsid w:val="00850546"/>
    <w:rsid w:val="00851976"/>
    <w:rsid w:val="008520C2"/>
    <w:rsid w:val="0085255A"/>
    <w:rsid w:val="00852568"/>
    <w:rsid w:val="008526BF"/>
    <w:rsid w:val="00853558"/>
    <w:rsid w:val="0085357F"/>
    <w:rsid w:val="00854174"/>
    <w:rsid w:val="00854B28"/>
    <w:rsid w:val="00855391"/>
    <w:rsid w:val="00855702"/>
    <w:rsid w:val="008558F6"/>
    <w:rsid w:val="008560A5"/>
    <w:rsid w:val="00856CBD"/>
    <w:rsid w:val="0085732E"/>
    <w:rsid w:val="00857785"/>
    <w:rsid w:val="00860243"/>
    <w:rsid w:val="008609D5"/>
    <w:rsid w:val="00860B24"/>
    <w:rsid w:val="00860E0C"/>
    <w:rsid w:val="00860FF3"/>
    <w:rsid w:val="00860FFE"/>
    <w:rsid w:val="008616D0"/>
    <w:rsid w:val="008618B4"/>
    <w:rsid w:val="008619EE"/>
    <w:rsid w:val="00861DBC"/>
    <w:rsid w:val="008624D1"/>
    <w:rsid w:val="00862899"/>
    <w:rsid w:val="00863011"/>
    <w:rsid w:val="008634E9"/>
    <w:rsid w:val="0086382F"/>
    <w:rsid w:val="00863849"/>
    <w:rsid w:val="00864141"/>
    <w:rsid w:val="008642D9"/>
    <w:rsid w:val="0086511A"/>
    <w:rsid w:val="00865212"/>
    <w:rsid w:val="008652BB"/>
    <w:rsid w:val="00865FAC"/>
    <w:rsid w:val="008661E4"/>
    <w:rsid w:val="008661EF"/>
    <w:rsid w:val="0086731F"/>
    <w:rsid w:val="00867652"/>
    <w:rsid w:val="00867C9D"/>
    <w:rsid w:val="00871A1A"/>
    <w:rsid w:val="00873202"/>
    <w:rsid w:val="008732BE"/>
    <w:rsid w:val="008732C8"/>
    <w:rsid w:val="00873512"/>
    <w:rsid w:val="0087446B"/>
    <w:rsid w:val="00874F83"/>
    <w:rsid w:val="00874FBA"/>
    <w:rsid w:val="00874FBF"/>
    <w:rsid w:val="0087543C"/>
    <w:rsid w:val="00875686"/>
    <w:rsid w:val="008756F1"/>
    <w:rsid w:val="00875C85"/>
    <w:rsid w:val="00875FAF"/>
    <w:rsid w:val="00875FFF"/>
    <w:rsid w:val="008770AF"/>
    <w:rsid w:val="0087770F"/>
    <w:rsid w:val="00877C11"/>
    <w:rsid w:val="00880E10"/>
    <w:rsid w:val="00880E9D"/>
    <w:rsid w:val="0088109A"/>
    <w:rsid w:val="0088126C"/>
    <w:rsid w:val="00881AB1"/>
    <w:rsid w:val="00882057"/>
    <w:rsid w:val="00882702"/>
    <w:rsid w:val="008828B8"/>
    <w:rsid w:val="00882DCD"/>
    <w:rsid w:val="008832D8"/>
    <w:rsid w:val="0088386A"/>
    <w:rsid w:val="00883C3A"/>
    <w:rsid w:val="0088401C"/>
    <w:rsid w:val="00884CB5"/>
    <w:rsid w:val="00884F46"/>
    <w:rsid w:val="008851FE"/>
    <w:rsid w:val="00885CD5"/>
    <w:rsid w:val="00885D8E"/>
    <w:rsid w:val="00885EBB"/>
    <w:rsid w:val="0088636E"/>
    <w:rsid w:val="00886497"/>
    <w:rsid w:val="0088671D"/>
    <w:rsid w:val="00886F4A"/>
    <w:rsid w:val="0088770A"/>
    <w:rsid w:val="008903CD"/>
    <w:rsid w:val="008915C6"/>
    <w:rsid w:val="008916E3"/>
    <w:rsid w:val="0089237E"/>
    <w:rsid w:val="00892475"/>
    <w:rsid w:val="00892951"/>
    <w:rsid w:val="00892A16"/>
    <w:rsid w:val="0089333F"/>
    <w:rsid w:val="0089381D"/>
    <w:rsid w:val="00893C76"/>
    <w:rsid w:val="008940BD"/>
    <w:rsid w:val="00895BE6"/>
    <w:rsid w:val="00895F58"/>
    <w:rsid w:val="008967D3"/>
    <w:rsid w:val="00896FEA"/>
    <w:rsid w:val="0089706F"/>
    <w:rsid w:val="0089747F"/>
    <w:rsid w:val="00897B84"/>
    <w:rsid w:val="008A0FC9"/>
    <w:rsid w:val="008A1614"/>
    <w:rsid w:val="008A1661"/>
    <w:rsid w:val="008A1761"/>
    <w:rsid w:val="008A25C4"/>
    <w:rsid w:val="008A3680"/>
    <w:rsid w:val="008A3C78"/>
    <w:rsid w:val="008A436A"/>
    <w:rsid w:val="008A4B09"/>
    <w:rsid w:val="008A544F"/>
    <w:rsid w:val="008A556D"/>
    <w:rsid w:val="008A56FB"/>
    <w:rsid w:val="008A5CD8"/>
    <w:rsid w:val="008A6EC6"/>
    <w:rsid w:val="008A6FCE"/>
    <w:rsid w:val="008A76E8"/>
    <w:rsid w:val="008B0587"/>
    <w:rsid w:val="008B0B46"/>
    <w:rsid w:val="008B168C"/>
    <w:rsid w:val="008B1AED"/>
    <w:rsid w:val="008B250D"/>
    <w:rsid w:val="008B2A4A"/>
    <w:rsid w:val="008B2EAD"/>
    <w:rsid w:val="008B30F9"/>
    <w:rsid w:val="008B3F18"/>
    <w:rsid w:val="008B52D6"/>
    <w:rsid w:val="008B53FE"/>
    <w:rsid w:val="008B545B"/>
    <w:rsid w:val="008B56DC"/>
    <w:rsid w:val="008B5708"/>
    <w:rsid w:val="008B5790"/>
    <w:rsid w:val="008B64D3"/>
    <w:rsid w:val="008C182D"/>
    <w:rsid w:val="008C235B"/>
    <w:rsid w:val="008C336E"/>
    <w:rsid w:val="008C4621"/>
    <w:rsid w:val="008C49F4"/>
    <w:rsid w:val="008C4B4C"/>
    <w:rsid w:val="008C4BEE"/>
    <w:rsid w:val="008C4FE8"/>
    <w:rsid w:val="008C50D3"/>
    <w:rsid w:val="008C69F2"/>
    <w:rsid w:val="008C6E10"/>
    <w:rsid w:val="008C6EBA"/>
    <w:rsid w:val="008C726A"/>
    <w:rsid w:val="008C78C6"/>
    <w:rsid w:val="008C7EF0"/>
    <w:rsid w:val="008D041B"/>
    <w:rsid w:val="008D274F"/>
    <w:rsid w:val="008D27D7"/>
    <w:rsid w:val="008D2D50"/>
    <w:rsid w:val="008D32DE"/>
    <w:rsid w:val="008D39CF"/>
    <w:rsid w:val="008D4B79"/>
    <w:rsid w:val="008D5935"/>
    <w:rsid w:val="008D6855"/>
    <w:rsid w:val="008E12A0"/>
    <w:rsid w:val="008E334F"/>
    <w:rsid w:val="008E52A4"/>
    <w:rsid w:val="008E570D"/>
    <w:rsid w:val="008E5EBB"/>
    <w:rsid w:val="008E5FEA"/>
    <w:rsid w:val="008E6DA3"/>
    <w:rsid w:val="008F02CE"/>
    <w:rsid w:val="008F0CAC"/>
    <w:rsid w:val="008F124C"/>
    <w:rsid w:val="008F15EE"/>
    <w:rsid w:val="008F1C05"/>
    <w:rsid w:val="008F2D2D"/>
    <w:rsid w:val="008F3125"/>
    <w:rsid w:val="008F34D5"/>
    <w:rsid w:val="008F37B5"/>
    <w:rsid w:val="008F3A4E"/>
    <w:rsid w:val="008F4B74"/>
    <w:rsid w:val="008F574F"/>
    <w:rsid w:val="008F5893"/>
    <w:rsid w:val="008F5CA6"/>
    <w:rsid w:val="008F7797"/>
    <w:rsid w:val="00900419"/>
    <w:rsid w:val="0090044F"/>
    <w:rsid w:val="009016A6"/>
    <w:rsid w:val="00901A4A"/>
    <w:rsid w:val="009021FB"/>
    <w:rsid w:val="00902851"/>
    <w:rsid w:val="009028C5"/>
    <w:rsid w:val="00902DE2"/>
    <w:rsid w:val="0090386B"/>
    <w:rsid w:val="00903DC6"/>
    <w:rsid w:val="00904251"/>
    <w:rsid w:val="009046D8"/>
    <w:rsid w:val="009047CD"/>
    <w:rsid w:val="00904AF8"/>
    <w:rsid w:val="0090624E"/>
    <w:rsid w:val="00907803"/>
    <w:rsid w:val="009078E0"/>
    <w:rsid w:val="009078F6"/>
    <w:rsid w:val="00907B4C"/>
    <w:rsid w:val="00911D13"/>
    <w:rsid w:val="00911EF0"/>
    <w:rsid w:val="00912586"/>
    <w:rsid w:val="00912828"/>
    <w:rsid w:val="00912B7D"/>
    <w:rsid w:val="00912B81"/>
    <w:rsid w:val="00912F63"/>
    <w:rsid w:val="00914282"/>
    <w:rsid w:val="009148E6"/>
    <w:rsid w:val="009150B7"/>
    <w:rsid w:val="009157CF"/>
    <w:rsid w:val="009161A8"/>
    <w:rsid w:val="00917C23"/>
    <w:rsid w:val="00920F97"/>
    <w:rsid w:val="0092153B"/>
    <w:rsid w:val="00921666"/>
    <w:rsid w:val="0092379D"/>
    <w:rsid w:val="00923817"/>
    <w:rsid w:val="009238B5"/>
    <w:rsid w:val="00923D6E"/>
    <w:rsid w:val="009264FF"/>
    <w:rsid w:val="0092655B"/>
    <w:rsid w:val="00927709"/>
    <w:rsid w:val="00927E22"/>
    <w:rsid w:val="00927E5B"/>
    <w:rsid w:val="0093022E"/>
    <w:rsid w:val="00930831"/>
    <w:rsid w:val="00930989"/>
    <w:rsid w:val="00932046"/>
    <w:rsid w:val="00932160"/>
    <w:rsid w:val="009321BA"/>
    <w:rsid w:val="00933A0A"/>
    <w:rsid w:val="00933A78"/>
    <w:rsid w:val="00933DE2"/>
    <w:rsid w:val="009342E9"/>
    <w:rsid w:val="00934571"/>
    <w:rsid w:val="00934919"/>
    <w:rsid w:val="00934B99"/>
    <w:rsid w:val="00935384"/>
    <w:rsid w:val="009367D7"/>
    <w:rsid w:val="00936886"/>
    <w:rsid w:val="00936A72"/>
    <w:rsid w:val="00936DDC"/>
    <w:rsid w:val="00936F05"/>
    <w:rsid w:val="00937667"/>
    <w:rsid w:val="009377D4"/>
    <w:rsid w:val="00937EBC"/>
    <w:rsid w:val="00940CBA"/>
    <w:rsid w:val="0094104E"/>
    <w:rsid w:val="00941C16"/>
    <w:rsid w:val="00942B5B"/>
    <w:rsid w:val="00943538"/>
    <w:rsid w:val="0094356F"/>
    <w:rsid w:val="009436DE"/>
    <w:rsid w:val="009445A6"/>
    <w:rsid w:val="00944BB0"/>
    <w:rsid w:val="00944D47"/>
    <w:rsid w:val="0094536C"/>
    <w:rsid w:val="00945C55"/>
    <w:rsid w:val="0094686C"/>
    <w:rsid w:val="00946A2C"/>
    <w:rsid w:val="00947276"/>
    <w:rsid w:val="009474A3"/>
    <w:rsid w:val="00951510"/>
    <w:rsid w:val="00951978"/>
    <w:rsid w:val="009525BD"/>
    <w:rsid w:val="00952D2C"/>
    <w:rsid w:val="00952D49"/>
    <w:rsid w:val="00952D6A"/>
    <w:rsid w:val="009544D0"/>
    <w:rsid w:val="0095499B"/>
    <w:rsid w:val="009553BC"/>
    <w:rsid w:val="00956711"/>
    <w:rsid w:val="00957ECD"/>
    <w:rsid w:val="00960118"/>
    <w:rsid w:val="009602EF"/>
    <w:rsid w:val="009606EE"/>
    <w:rsid w:val="00960CCD"/>
    <w:rsid w:val="00960DFC"/>
    <w:rsid w:val="00961248"/>
    <w:rsid w:val="0096160C"/>
    <w:rsid w:val="0096249F"/>
    <w:rsid w:val="00962CBD"/>
    <w:rsid w:val="00963383"/>
    <w:rsid w:val="00964671"/>
    <w:rsid w:val="00964896"/>
    <w:rsid w:val="00964C71"/>
    <w:rsid w:val="00965873"/>
    <w:rsid w:val="009663AC"/>
    <w:rsid w:val="00966590"/>
    <w:rsid w:val="009669DF"/>
    <w:rsid w:val="00966CE0"/>
    <w:rsid w:val="00967668"/>
    <w:rsid w:val="009700D5"/>
    <w:rsid w:val="00970D7D"/>
    <w:rsid w:val="0097142A"/>
    <w:rsid w:val="00971856"/>
    <w:rsid w:val="009721E7"/>
    <w:rsid w:val="00972D77"/>
    <w:rsid w:val="00972EE5"/>
    <w:rsid w:val="00973553"/>
    <w:rsid w:val="00974F8A"/>
    <w:rsid w:val="00975617"/>
    <w:rsid w:val="009761FB"/>
    <w:rsid w:val="0097662E"/>
    <w:rsid w:val="0097698E"/>
    <w:rsid w:val="00976D14"/>
    <w:rsid w:val="00976E28"/>
    <w:rsid w:val="009772B5"/>
    <w:rsid w:val="00977ACC"/>
    <w:rsid w:val="009807C0"/>
    <w:rsid w:val="009807E4"/>
    <w:rsid w:val="00980E8F"/>
    <w:rsid w:val="00981040"/>
    <w:rsid w:val="00981B07"/>
    <w:rsid w:val="00981D38"/>
    <w:rsid w:val="00982A7D"/>
    <w:rsid w:val="00983FB5"/>
    <w:rsid w:val="009841F5"/>
    <w:rsid w:val="00984235"/>
    <w:rsid w:val="00985959"/>
    <w:rsid w:val="00985A57"/>
    <w:rsid w:val="009868B8"/>
    <w:rsid w:val="00987FD2"/>
    <w:rsid w:val="0099026E"/>
    <w:rsid w:val="0099058C"/>
    <w:rsid w:val="0099086A"/>
    <w:rsid w:val="00992425"/>
    <w:rsid w:val="00994B13"/>
    <w:rsid w:val="00995437"/>
    <w:rsid w:val="00995A0E"/>
    <w:rsid w:val="00996761"/>
    <w:rsid w:val="009A05B1"/>
    <w:rsid w:val="009A20FD"/>
    <w:rsid w:val="009A2250"/>
    <w:rsid w:val="009A2F1E"/>
    <w:rsid w:val="009A340D"/>
    <w:rsid w:val="009A3C51"/>
    <w:rsid w:val="009A3EA0"/>
    <w:rsid w:val="009A41C2"/>
    <w:rsid w:val="009A5196"/>
    <w:rsid w:val="009A53CD"/>
    <w:rsid w:val="009A5537"/>
    <w:rsid w:val="009A5C7B"/>
    <w:rsid w:val="009A628E"/>
    <w:rsid w:val="009A6F17"/>
    <w:rsid w:val="009B0460"/>
    <w:rsid w:val="009B0D4A"/>
    <w:rsid w:val="009B1518"/>
    <w:rsid w:val="009B1A46"/>
    <w:rsid w:val="009B2F3D"/>
    <w:rsid w:val="009B3B28"/>
    <w:rsid w:val="009B3D06"/>
    <w:rsid w:val="009B4186"/>
    <w:rsid w:val="009B4679"/>
    <w:rsid w:val="009B47E4"/>
    <w:rsid w:val="009B490E"/>
    <w:rsid w:val="009B53C4"/>
    <w:rsid w:val="009B5580"/>
    <w:rsid w:val="009B5FB0"/>
    <w:rsid w:val="009B7300"/>
    <w:rsid w:val="009C01CA"/>
    <w:rsid w:val="009C0847"/>
    <w:rsid w:val="009C271C"/>
    <w:rsid w:val="009C2F29"/>
    <w:rsid w:val="009C2F7E"/>
    <w:rsid w:val="009C4386"/>
    <w:rsid w:val="009C451B"/>
    <w:rsid w:val="009C519C"/>
    <w:rsid w:val="009C52B4"/>
    <w:rsid w:val="009C54EF"/>
    <w:rsid w:val="009C58ED"/>
    <w:rsid w:val="009C5ADD"/>
    <w:rsid w:val="009C5D4B"/>
    <w:rsid w:val="009C5F4C"/>
    <w:rsid w:val="009C79D7"/>
    <w:rsid w:val="009C7C37"/>
    <w:rsid w:val="009D0028"/>
    <w:rsid w:val="009D00BA"/>
    <w:rsid w:val="009D032E"/>
    <w:rsid w:val="009D059B"/>
    <w:rsid w:val="009D1BE4"/>
    <w:rsid w:val="009D1CF8"/>
    <w:rsid w:val="009D23E5"/>
    <w:rsid w:val="009D26B2"/>
    <w:rsid w:val="009D2B43"/>
    <w:rsid w:val="009D2D23"/>
    <w:rsid w:val="009D378B"/>
    <w:rsid w:val="009D3874"/>
    <w:rsid w:val="009D38FB"/>
    <w:rsid w:val="009D391E"/>
    <w:rsid w:val="009D3A7F"/>
    <w:rsid w:val="009D438F"/>
    <w:rsid w:val="009D45FF"/>
    <w:rsid w:val="009D498F"/>
    <w:rsid w:val="009D51A3"/>
    <w:rsid w:val="009D5B16"/>
    <w:rsid w:val="009D623B"/>
    <w:rsid w:val="009D7535"/>
    <w:rsid w:val="009E0148"/>
    <w:rsid w:val="009E169E"/>
    <w:rsid w:val="009E2929"/>
    <w:rsid w:val="009E2BE7"/>
    <w:rsid w:val="009E3F0C"/>
    <w:rsid w:val="009E40C5"/>
    <w:rsid w:val="009E45E9"/>
    <w:rsid w:val="009E46D3"/>
    <w:rsid w:val="009E4EFB"/>
    <w:rsid w:val="009E4FB5"/>
    <w:rsid w:val="009E5165"/>
    <w:rsid w:val="009E57F4"/>
    <w:rsid w:val="009E59F5"/>
    <w:rsid w:val="009E7FDA"/>
    <w:rsid w:val="009F038B"/>
    <w:rsid w:val="009F04DB"/>
    <w:rsid w:val="009F056F"/>
    <w:rsid w:val="009F08D1"/>
    <w:rsid w:val="009F0E2C"/>
    <w:rsid w:val="009F0EC0"/>
    <w:rsid w:val="009F16B5"/>
    <w:rsid w:val="009F1BB8"/>
    <w:rsid w:val="009F20A3"/>
    <w:rsid w:val="009F28E3"/>
    <w:rsid w:val="009F2986"/>
    <w:rsid w:val="009F3DB3"/>
    <w:rsid w:val="009F49CD"/>
    <w:rsid w:val="009F52BF"/>
    <w:rsid w:val="009F62F4"/>
    <w:rsid w:val="009F7B72"/>
    <w:rsid w:val="00A008DF"/>
    <w:rsid w:val="00A00982"/>
    <w:rsid w:val="00A01018"/>
    <w:rsid w:val="00A0262A"/>
    <w:rsid w:val="00A027D2"/>
    <w:rsid w:val="00A028ED"/>
    <w:rsid w:val="00A03CBE"/>
    <w:rsid w:val="00A04012"/>
    <w:rsid w:val="00A04D85"/>
    <w:rsid w:val="00A05592"/>
    <w:rsid w:val="00A06BF5"/>
    <w:rsid w:val="00A102ED"/>
    <w:rsid w:val="00A10A88"/>
    <w:rsid w:val="00A10C96"/>
    <w:rsid w:val="00A12019"/>
    <w:rsid w:val="00A122C2"/>
    <w:rsid w:val="00A122FA"/>
    <w:rsid w:val="00A12C39"/>
    <w:rsid w:val="00A138CE"/>
    <w:rsid w:val="00A1456E"/>
    <w:rsid w:val="00A147D6"/>
    <w:rsid w:val="00A151FD"/>
    <w:rsid w:val="00A16424"/>
    <w:rsid w:val="00A164EB"/>
    <w:rsid w:val="00A17C01"/>
    <w:rsid w:val="00A200C2"/>
    <w:rsid w:val="00A20353"/>
    <w:rsid w:val="00A20B06"/>
    <w:rsid w:val="00A2111D"/>
    <w:rsid w:val="00A21651"/>
    <w:rsid w:val="00A21A89"/>
    <w:rsid w:val="00A221C9"/>
    <w:rsid w:val="00A2253E"/>
    <w:rsid w:val="00A2288F"/>
    <w:rsid w:val="00A23ADE"/>
    <w:rsid w:val="00A23E2F"/>
    <w:rsid w:val="00A24BCF"/>
    <w:rsid w:val="00A24EEF"/>
    <w:rsid w:val="00A24F65"/>
    <w:rsid w:val="00A26223"/>
    <w:rsid w:val="00A2629D"/>
    <w:rsid w:val="00A26815"/>
    <w:rsid w:val="00A26CC3"/>
    <w:rsid w:val="00A277A9"/>
    <w:rsid w:val="00A27D52"/>
    <w:rsid w:val="00A30150"/>
    <w:rsid w:val="00A30323"/>
    <w:rsid w:val="00A30491"/>
    <w:rsid w:val="00A30691"/>
    <w:rsid w:val="00A3121B"/>
    <w:rsid w:val="00A319F8"/>
    <w:rsid w:val="00A31F05"/>
    <w:rsid w:val="00A322BE"/>
    <w:rsid w:val="00A325E0"/>
    <w:rsid w:val="00A33224"/>
    <w:rsid w:val="00A33D00"/>
    <w:rsid w:val="00A33EA6"/>
    <w:rsid w:val="00A341DF"/>
    <w:rsid w:val="00A34BAA"/>
    <w:rsid w:val="00A36BFE"/>
    <w:rsid w:val="00A36D5D"/>
    <w:rsid w:val="00A36FCD"/>
    <w:rsid w:val="00A37479"/>
    <w:rsid w:val="00A375EC"/>
    <w:rsid w:val="00A3799F"/>
    <w:rsid w:val="00A37ABA"/>
    <w:rsid w:val="00A402A0"/>
    <w:rsid w:val="00A40EAB"/>
    <w:rsid w:val="00A41180"/>
    <w:rsid w:val="00A41330"/>
    <w:rsid w:val="00A4227D"/>
    <w:rsid w:val="00A42323"/>
    <w:rsid w:val="00A424D0"/>
    <w:rsid w:val="00A42891"/>
    <w:rsid w:val="00A43C8C"/>
    <w:rsid w:val="00A43E15"/>
    <w:rsid w:val="00A43E26"/>
    <w:rsid w:val="00A447CF"/>
    <w:rsid w:val="00A44E0D"/>
    <w:rsid w:val="00A4501C"/>
    <w:rsid w:val="00A45214"/>
    <w:rsid w:val="00A458F2"/>
    <w:rsid w:val="00A45D43"/>
    <w:rsid w:val="00A461D0"/>
    <w:rsid w:val="00A47656"/>
    <w:rsid w:val="00A51344"/>
    <w:rsid w:val="00A51523"/>
    <w:rsid w:val="00A51847"/>
    <w:rsid w:val="00A5195E"/>
    <w:rsid w:val="00A51FC3"/>
    <w:rsid w:val="00A52233"/>
    <w:rsid w:val="00A52F6D"/>
    <w:rsid w:val="00A53469"/>
    <w:rsid w:val="00A535DA"/>
    <w:rsid w:val="00A53AF7"/>
    <w:rsid w:val="00A53C70"/>
    <w:rsid w:val="00A545B4"/>
    <w:rsid w:val="00A54779"/>
    <w:rsid w:val="00A560C5"/>
    <w:rsid w:val="00A563B2"/>
    <w:rsid w:val="00A56A83"/>
    <w:rsid w:val="00A56EDE"/>
    <w:rsid w:val="00A57449"/>
    <w:rsid w:val="00A57F24"/>
    <w:rsid w:val="00A60152"/>
    <w:rsid w:val="00A6070C"/>
    <w:rsid w:val="00A613D0"/>
    <w:rsid w:val="00A6187B"/>
    <w:rsid w:val="00A6239F"/>
    <w:rsid w:val="00A62EC0"/>
    <w:rsid w:val="00A62EFC"/>
    <w:rsid w:val="00A6304B"/>
    <w:rsid w:val="00A636C4"/>
    <w:rsid w:val="00A63FB9"/>
    <w:rsid w:val="00A64BD7"/>
    <w:rsid w:val="00A64F5E"/>
    <w:rsid w:val="00A6507B"/>
    <w:rsid w:val="00A65B44"/>
    <w:rsid w:val="00A65D6C"/>
    <w:rsid w:val="00A6631D"/>
    <w:rsid w:val="00A66324"/>
    <w:rsid w:val="00A66AE1"/>
    <w:rsid w:val="00A66E97"/>
    <w:rsid w:val="00A67861"/>
    <w:rsid w:val="00A67D5D"/>
    <w:rsid w:val="00A67F21"/>
    <w:rsid w:val="00A67F50"/>
    <w:rsid w:val="00A7019D"/>
    <w:rsid w:val="00A70216"/>
    <w:rsid w:val="00A70557"/>
    <w:rsid w:val="00A71012"/>
    <w:rsid w:val="00A715E4"/>
    <w:rsid w:val="00A71E83"/>
    <w:rsid w:val="00A71FBC"/>
    <w:rsid w:val="00A7256B"/>
    <w:rsid w:val="00A72622"/>
    <w:rsid w:val="00A727E7"/>
    <w:rsid w:val="00A72C72"/>
    <w:rsid w:val="00A72DED"/>
    <w:rsid w:val="00A73EBA"/>
    <w:rsid w:val="00A73F5B"/>
    <w:rsid w:val="00A74A8C"/>
    <w:rsid w:val="00A75084"/>
    <w:rsid w:val="00A75203"/>
    <w:rsid w:val="00A75490"/>
    <w:rsid w:val="00A75E3B"/>
    <w:rsid w:val="00A762AB"/>
    <w:rsid w:val="00A77063"/>
    <w:rsid w:val="00A77152"/>
    <w:rsid w:val="00A77302"/>
    <w:rsid w:val="00A77F7E"/>
    <w:rsid w:val="00A80531"/>
    <w:rsid w:val="00A805FF"/>
    <w:rsid w:val="00A80671"/>
    <w:rsid w:val="00A80A16"/>
    <w:rsid w:val="00A811E5"/>
    <w:rsid w:val="00A81728"/>
    <w:rsid w:val="00A82BD6"/>
    <w:rsid w:val="00A83059"/>
    <w:rsid w:val="00A837E3"/>
    <w:rsid w:val="00A84077"/>
    <w:rsid w:val="00A84D0A"/>
    <w:rsid w:val="00A8548F"/>
    <w:rsid w:val="00A8590A"/>
    <w:rsid w:val="00A85C50"/>
    <w:rsid w:val="00A860A9"/>
    <w:rsid w:val="00A8614F"/>
    <w:rsid w:val="00A868E9"/>
    <w:rsid w:val="00A86E5A"/>
    <w:rsid w:val="00A86E98"/>
    <w:rsid w:val="00A87246"/>
    <w:rsid w:val="00A90005"/>
    <w:rsid w:val="00A90648"/>
    <w:rsid w:val="00A90978"/>
    <w:rsid w:val="00A9103E"/>
    <w:rsid w:val="00A9129D"/>
    <w:rsid w:val="00A913B8"/>
    <w:rsid w:val="00A91649"/>
    <w:rsid w:val="00A91DFE"/>
    <w:rsid w:val="00A92086"/>
    <w:rsid w:val="00A9236C"/>
    <w:rsid w:val="00A9246F"/>
    <w:rsid w:val="00A92A27"/>
    <w:rsid w:val="00A93578"/>
    <w:rsid w:val="00A93DED"/>
    <w:rsid w:val="00A9431B"/>
    <w:rsid w:val="00A9467C"/>
    <w:rsid w:val="00A94BEA"/>
    <w:rsid w:val="00A94FC1"/>
    <w:rsid w:val="00A952D4"/>
    <w:rsid w:val="00A95A70"/>
    <w:rsid w:val="00A96028"/>
    <w:rsid w:val="00A9624C"/>
    <w:rsid w:val="00A97DA1"/>
    <w:rsid w:val="00A97DD0"/>
    <w:rsid w:val="00A97F98"/>
    <w:rsid w:val="00AA1009"/>
    <w:rsid w:val="00AA1413"/>
    <w:rsid w:val="00AA1770"/>
    <w:rsid w:val="00AA21AC"/>
    <w:rsid w:val="00AA262E"/>
    <w:rsid w:val="00AA2BDF"/>
    <w:rsid w:val="00AA32CD"/>
    <w:rsid w:val="00AA3F26"/>
    <w:rsid w:val="00AA4593"/>
    <w:rsid w:val="00AA4CF8"/>
    <w:rsid w:val="00AA60C0"/>
    <w:rsid w:val="00AA6130"/>
    <w:rsid w:val="00AB002F"/>
    <w:rsid w:val="00AB0F52"/>
    <w:rsid w:val="00AB1445"/>
    <w:rsid w:val="00AB15E9"/>
    <w:rsid w:val="00AB24D0"/>
    <w:rsid w:val="00AB25BA"/>
    <w:rsid w:val="00AB2D9A"/>
    <w:rsid w:val="00AB3197"/>
    <w:rsid w:val="00AB3CB7"/>
    <w:rsid w:val="00AB3D5D"/>
    <w:rsid w:val="00AB4E69"/>
    <w:rsid w:val="00AB5416"/>
    <w:rsid w:val="00AB60FB"/>
    <w:rsid w:val="00AB6D8F"/>
    <w:rsid w:val="00AB789B"/>
    <w:rsid w:val="00AB78D6"/>
    <w:rsid w:val="00AB78EA"/>
    <w:rsid w:val="00AC06CA"/>
    <w:rsid w:val="00AC0A5C"/>
    <w:rsid w:val="00AC0C26"/>
    <w:rsid w:val="00AC0CEE"/>
    <w:rsid w:val="00AC0FEC"/>
    <w:rsid w:val="00AC13E0"/>
    <w:rsid w:val="00AC2E49"/>
    <w:rsid w:val="00AC363F"/>
    <w:rsid w:val="00AC3B3D"/>
    <w:rsid w:val="00AC441E"/>
    <w:rsid w:val="00AC44FC"/>
    <w:rsid w:val="00AC514D"/>
    <w:rsid w:val="00AC52C3"/>
    <w:rsid w:val="00AC52C9"/>
    <w:rsid w:val="00AC56E4"/>
    <w:rsid w:val="00AC6EB7"/>
    <w:rsid w:val="00AC6F01"/>
    <w:rsid w:val="00AC7C9D"/>
    <w:rsid w:val="00AD019E"/>
    <w:rsid w:val="00AD070B"/>
    <w:rsid w:val="00AD1099"/>
    <w:rsid w:val="00AD13C1"/>
    <w:rsid w:val="00AD1F70"/>
    <w:rsid w:val="00AD29EC"/>
    <w:rsid w:val="00AD323F"/>
    <w:rsid w:val="00AD39AA"/>
    <w:rsid w:val="00AD620E"/>
    <w:rsid w:val="00AD62B6"/>
    <w:rsid w:val="00AD66FE"/>
    <w:rsid w:val="00AD6CE3"/>
    <w:rsid w:val="00AD7298"/>
    <w:rsid w:val="00AD7445"/>
    <w:rsid w:val="00AD7519"/>
    <w:rsid w:val="00AD7792"/>
    <w:rsid w:val="00AE0313"/>
    <w:rsid w:val="00AE08F1"/>
    <w:rsid w:val="00AE0975"/>
    <w:rsid w:val="00AE10C9"/>
    <w:rsid w:val="00AE139F"/>
    <w:rsid w:val="00AE15C9"/>
    <w:rsid w:val="00AE1804"/>
    <w:rsid w:val="00AE1BAA"/>
    <w:rsid w:val="00AE1F96"/>
    <w:rsid w:val="00AE29C9"/>
    <w:rsid w:val="00AE31E2"/>
    <w:rsid w:val="00AE3434"/>
    <w:rsid w:val="00AE3B8B"/>
    <w:rsid w:val="00AE3D3D"/>
    <w:rsid w:val="00AE4354"/>
    <w:rsid w:val="00AE50EC"/>
    <w:rsid w:val="00AE5423"/>
    <w:rsid w:val="00AE6884"/>
    <w:rsid w:val="00AE6D70"/>
    <w:rsid w:val="00AE76E7"/>
    <w:rsid w:val="00AF01E0"/>
    <w:rsid w:val="00AF036A"/>
    <w:rsid w:val="00AF06AA"/>
    <w:rsid w:val="00AF0861"/>
    <w:rsid w:val="00AF1D22"/>
    <w:rsid w:val="00AF1D6D"/>
    <w:rsid w:val="00AF271A"/>
    <w:rsid w:val="00AF2CC7"/>
    <w:rsid w:val="00AF326E"/>
    <w:rsid w:val="00AF3655"/>
    <w:rsid w:val="00AF3864"/>
    <w:rsid w:val="00AF42DF"/>
    <w:rsid w:val="00AF45D3"/>
    <w:rsid w:val="00AF4743"/>
    <w:rsid w:val="00AF4897"/>
    <w:rsid w:val="00AF491B"/>
    <w:rsid w:val="00AF565A"/>
    <w:rsid w:val="00AF5EE3"/>
    <w:rsid w:val="00AF6213"/>
    <w:rsid w:val="00AF6D51"/>
    <w:rsid w:val="00AF76BE"/>
    <w:rsid w:val="00AF79D2"/>
    <w:rsid w:val="00AF7FE3"/>
    <w:rsid w:val="00B00476"/>
    <w:rsid w:val="00B00924"/>
    <w:rsid w:val="00B01EAC"/>
    <w:rsid w:val="00B027FF"/>
    <w:rsid w:val="00B02C6C"/>
    <w:rsid w:val="00B034B0"/>
    <w:rsid w:val="00B03E9F"/>
    <w:rsid w:val="00B03F1D"/>
    <w:rsid w:val="00B04AE7"/>
    <w:rsid w:val="00B052AF"/>
    <w:rsid w:val="00B053A4"/>
    <w:rsid w:val="00B05D57"/>
    <w:rsid w:val="00B06571"/>
    <w:rsid w:val="00B06754"/>
    <w:rsid w:val="00B067A1"/>
    <w:rsid w:val="00B072DF"/>
    <w:rsid w:val="00B079BA"/>
    <w:rsid w:val="00B1117D"/>
    <w:rsid w:val="00B111C5"/>
    <w:rsid w:val="00B1155B"/>
    <w:rsid w:val="00B138C2"/>
    <w:rsid w:val="00B147D7"/>
    <w:rsid w:val="00B14B1B"/>
    <w:rsid w:val="00B1707C"/>
    <w:rsid w:val="00B1752F"/>
    <w:rsid w:val="00B20200"/>
    <w:rsid w:val="00B2021A"/>
    <w:rsid w:val="00B20B4F"/>
    <w:rsid w:val="00B21CF0"/>
    <w:rsid w:val="00B22353"/>
    <w:rsid w:val="00B2267C"/>
    <w:rsid w:val="00B2285D"/>
    <w:rsid w:val="00B22B85"/>
    <w:rsid w:val="00B24258"/>
    <w:rsid w:val="00B24BC9"/>
    <w:rsid w:val="00B24D50"/>
    <w:rsid w:val="00B2542E"/>
    <w:rsid w:val="00B2594E"/>
    <w:rsid w:val="00B265A3"/>
    <w:rsid w:val="00B27EA0"/>
    <w:rsid w:val="00B27EE8"/>
    <w:rsid w:val="00B306B8"/>
    <w:rsid w:val="00B308ED"/>
    <w:rsid w:val="00B31154"/>
    <w:rsid w:val="00B31681"/>
    <w:rsid w:val="00B31F68"/>
    <w:rsid w:val="00B3282D"/>
    <w:rsid w:val="00B33426"/>
    <w:rsid w:val="00B33562"/>
    <w:rsid w:val="00B33626"/>
    <w:rsid w:val="00B336D7"/>
    <w:rsid w:val="00B33EFC"/>
    <w:rsid w:val="00B3595F"/>
    <w:rsid w:val="00B36A5C"/>
    <w:rsid w:val="00B3774E"/>
    <w:rsid w:val="00B37773"/>
    <w:rsid w:val="00B37EB8"/>
    <w:rsid w:val="00B37F33"/>
    <w:rsid w:val="00B400E0"/>
    <w:rsid w:val="00B40281"/>
    <w:rsid w:val="00B407F1"/>
    <w:rsid w:val="00B40D98"/>
    <w:rsid w:val="00B40E9A"/>
    <w:rsid w:val="00B41C62"/>
    <w:rsid w:val="00B422C3"/>
    <w:rsid w:val="00B4239C"/>
    <w:rsid w:val="00B43119"/>
    <w:rsid w:val="00B43697"/>
    <w:rsid w:val="00B43CE3"/>
    <w:rsid w:val="00B4523B"/>
    <w:rsid w:val="00B45E7B"/>
    <w:rsid w:val="00B46771"/>
    <w:rsid w:val="00B46AC1"/>
    <w:rsid w:val="00B46E6E"/>
    <w:rsid w:val="00B475BA"/>
    <w:rsid w:val="00B476AA"/>
    <w:rsid w:val="00B47A47"/>
    <w:rsid w:val="00B47EF9"/>
    <w:rsid w:val="00B50014"/>
    <w:rsid w:val="00B50A43"/>
    <w:rsid w:val="00B5197A"/>
    <w:rsid w:val="00B5230F"/>
    <w:rsid w:val="00B5290B"/>
    <w:rsid w:val="00B52AF9"/>
    <w:rsid w:val="00B5341A"/>
    <w:rsid w:val="00B53955"/>
    <w:rsid w:val="00B5458B"/>
    <w:rsid w:val="00B554D5"/>
    <w:rsid w:val="00B55C3D"/>
    <w:rsid w:val="00B57A1B"/>
    <w:rsid w:val="00B60343"/>
    <w:rsid w:val="00B6104C"/>
    <w:rsid w:val="00B6110E"/>
    <w:rsid w:val="00B629F4"/>
    <w:rsid w:val="00B6347A"/>
    <w:rsid w:val="00B650B4"/>
    <w:rsid w:val="00B65446"/>
    <w:rsid w:val="00B65766"/>
    <w:rsid w:val="00B65D87"/>
    <w:rsid w:val="00B6696C"/>
    <w:rsid w:val="00B66E5F"/>
    <w:rsid w:val="00B677AB"/>
    <w:rsid w:val="00B7166C"/>
    <w:rsid w:val="00B71703"/>
    <w:rsid w:val="00B718AD"/>
    <w:rsid w:val="00B71A21"/>
    <w:rsid w:val="00B7337D"/>
    <w:rsid w:val="00B73392"/>
    <w:rsid w:val="00B7372C"/>
    <w:rsid w:val="00B73E91"/>
    <w:rsid w:val="00B742FF"/>
    <w:rsid w:val="00B74B7C"/>
    <w:rsid w:val="00B7572D"/>
    <w:rsid w:val="00B75C4C"/>
    <w:rsid w:val="00B75E39"/>
    <w:rsid w:val="00B75E84"/>
    <w:rsid w:val="00B75F60"/>
    <w:rsid w:val="00B75FCC"/>
    <w:rsid w:val="00B76470"/>
    <w:rsid w:val="00B76D3E"/>
    <w:rsid w:val="00B77303"/>
    <w:rsid w:val="00B7757F"/>
    <w:rsid w:val="00B775CC"/>
    <w:rsid w:val="00B77984"/>
    <w:rsid w:val="00B77CC0"/>
    <w:rsid w:val="00B77E07"/>
    <w:rsid w:val="00B801EE"/>
    <w:rsid w:val="00B803F1"/>
    <w:rsid w:val="00B805B7"/>
    <w:rsid w:val="00B80C20"/>
    <w:rsid w:val="00B80C33"/>
    <w:rsid w:val="00B81733"/>
    <w:rsid w:val="00B81C53"/>
    <w:rsid w:val="00B832FD"/>
    <w:rsid w:val="00B83F44"/>
    <w:rsid w:val="00B84ABD"/>
    <w:rsid w:val="00B84B0E"/>
    <w:rsid w:val="00B85A2B"/>
    <w:rsid w:val="00B86313"/>
    <w:rsid w:val="00B86F8F"/>
    <w:rsid w:val="00B870E0"/>
    <w:rsid w:val="00B871E5"/>
    <w:rsid w:val="00B87964"/>
    <w:rsid w:val="00B9002B"/>
    <w:rsid w:val="00B917DB"/>
    <w:rsid w:val="00B91812"/>
    <w:rsid w:val="00B91A48"/>
    <w:rsid w:val="00B92177"/>
    <w:rsid w:val="00B92E46"/>
    <w:rsid w:val="00B9364F"/>
    <w:rsid w:val="00B93762"/>
    <w:rsid w:val="00B95004"/>
    <w:rsid w:val="00B9518D"/>
    <w:rsid w:val="00B960B5"/>
    <w:rsid w:val="00B9669B"/>
    <w:rsid w:val="00BA0986"/>
    <w:rsid w:val="00BA0B55"/>
    <w:rsid w:val="00BA0BB5"/>
    <w:rsid w:val="00BA0C8C"/>
    <w:rsid w:val="00BA0C95"/>
    <w:rsid w:val="00BA0D68"/>
    <w:rsid w:val="00BA15AA"/>
    <w:rsid w:val="00BA163B"/>
    <w:rsid w:val="00BA1D66"/>
    <w:rsid w:val="00BA2164"/>
    <w:rsid w:val="00BA22E1"/>
    <w:rsid w:val="00BA312D"/>
    <w:rsid w:val="00BA3884"/>
    <w:rsid w:val="00BA3B73"/>
    <w:rsid w:val="00BA3BA4"/>
    <w:rsid w:val="00BA3F41"/>
    <w:rsid w:val="00BA41A0"/>
    <w:rsid w:val="00BA4969"/>
    <w:rsid w:val="00BA4A72"/>
    <w:rsid w:val="00BA4FCA"/>
    <w:rsid w:val="00BA5499"/>
    <w:rsid w:val="00BA5649"/>
    <w:rsid w:val="00BA6978"/>
    <w:rsid w:val="00BA6E05"/>
    <w:rsid w:val="00BA7277"/>
    <w:rsid w:val="00BB0014"/>
    <w:rsid w:val="00BB0243"/>
    <w:rsid w:val="00BB09E0"/>
    <w:rsid w:val="00BB0C2E"/>
    <w:rsid w:val="00BB21F5"/>
    <w:rsid w:val="00BB2C42"/>
    <w:rsid w:val="00BB3A15"/>
    <w:rsid w:val="00BB47CE"/>
    <w:rsid w:val="00BB5459"/>
    <w:rsid w:val="00BB57EE"/>
    <w:rsid w:val="00BB5CD4"/>
    <w:rsid w:val="00BB60CD"/>
    <w:rsid w:val="00BB646A"/>
    <w:rsid w:val="00BB7BA5"/>
    <w:rsid w:val="00BB7E6B"/>
    <w:rsid w:val="00BC02A3"/>
    <w:rsid w:val="00BC038F"/>
    <w:rsid w:val="00BC0693"/>
    <w:rsid w:val="00BC09FF"/>
    <w:rsid w:val="00BC18A6"/>
    <w:rsid w:val="00BC3977"/>
    <w:rsid w:val="00BC4615"/>
    <w:rsid w:val="00BC54E7"/>
    <w:rsid w:val="00BC5F3C"/>
    <w:rsid w:val="00BC6347"/>
    <w:rsid w:val="00BC6A0C"/>
    <w:rsid w:val="00BC709F"/>
    <w:rsid w:val="00BC79AC"/>
    <w:rsid w:val="00BC7ED5"/>
    <w:rsid w:val="00BD1E11"/>
    <w:rsid w:val="00BD2516"/>
    <w:rsid w:val="00BD2A5B"/>
    <w:rsid w:val="00BD2E28"/>
    <w:rsid w:val="00BD373A"/>
    <w:rsid w:val="00BD40C3"/>
    <w:rsid w:val="00BD42F1"/>
    <w:rsid w:val="00BD444C"/>
    <w:rsid w:val="00BD486E"/>
    <w:rsid w:val="00BD4A51"/>
    <w:rsid w:val="00BD4A6F"/>
    <w:rsid w:val="00BD4B99"/>
    <w:rsid w:val="00BD6925"/>
    <w:rsid w:val="00BE1A51"/>
    <w:rsid w:val="00BE1DD3"/>
    <w:rsid w:val="00BE307B"/>
    <w:rsid w:val="00BE32FE"/>
    <w:rsid w:val="00BE4FDF"/>
    <w:rsid w:val="00BE5BD3"/>
    <w:rsid w:val="00BE6229"/>
    <w:rsid w:val="00BE6B53"/>
    <w:rsid w:val="00BE7B18"/>
    <w:rsid w:val="00BF06EA"/>
    <w:rsid w:val="00BF0BC3"/>
    <w:rsid w:val="00BF0C23"/>
    <w:rsid w:val="00BF0E30"/>
    <w:rsid w:val="00BF1120"/>
    <w:rsid w:val="00BF13FD"/>
    <w:rsid w:val="00BF152A"/>
    <w:rsid w:val="00BF15B4"/>
    <w:rsid w:val="00BF180A"/>
    <w:rsid w:val="00BF195A"/>
    <w:rsid w:val="00BF2B34"/>
    <w:rsid w:val="00BF2CB8"/>
    <w:rsid w:val="00BF388C"/>
    <w:rsid w:val="00BF57D4"/>
    <w:rsid w:val="00BF6879"/>
    <w:rsid w:val="00BF68E6"/>
    <w:rsid w:val="00BF6ECE"/>
    <w:rsid w:val="00BF7926"/>
    <w:rsid w:val="00BF7D6E"/>
    <w:rsid w:val="00C00338"/>
    <w:rsid w:val="00C007FC"/>
    <w:rsid w:val="00C0242F"/>
    <w:rsid w:val="00C02C9F"/>
    <w:rsid w:val="00C0507D"/>
    <w:rsid w:val="00C061C2"/>
    <w:rsid w:val="00C06C4D"/>
    <w:rsid w:val="00C06FC1"/>
    <w:rsid w:val="00C074E5"/>
    <w:rsid w:val="00C07549"/>
    <w:rsid w:val="00C1072B"/>
    <w:rsid w:val="00C11391"/>
    <w:rsid w:val="00C11DF7"/>
    <w:rsid w:val="00C1292B"/>
    <w:rsid w:val="00C132B5"/>
    <w:rsid w:val="00C132F8"/>
    <w:rsid w:val="00C13544"/>
    <w:rsid w:val="00C150BE"/>
    <w:rsid w:val="00C1568E"/>
    <w:rsid w:val="00C15AC2"/>
    <w:rsid w:val="00C16229"/>
    <w:rsid w:val="00C16761"/>
    <w:rsid w:val="00C168A5"/>
    <w:rsid w:val="00C16F78"/>
    <w:rsid w:val="00C171EA"/>
    <w:rsid w:val="00C20566"/>
    <w:rsid w:val="00C218FF"/>
    <w:rsid w:val="00C21AEE"/>
    <w:rsid w:val="00C21B1C"/>
    <w:rsid w:val="00C2243A"/>
    <w:rsid w:val="00C22532"/>
    <w:rsid w:val="00C22B63"/>
    <w:rsid w:val="00C22C79"/>
    <w:rsid w:val="00C23134"/>
    <w:rsid w:val="00C23E60"/>
    <w:rsid w:val="00C24E1D"/>
    <w:rsid w:val="00C24E62"/>
    <w:rsid w:val="00C2546E"/>
    <w:rsid w:val="00C25CA7"/>
    <w:rsid w:val="00C26B08"/>
    <w:rsid w:val="00C3025F"/>
    <w:rsid w:val="00C303B0"/>
    <w:rsid w:val="00C303FF"/>
    <w:rsid w:val="00C30605"/>
    <w:rsid w:val="00C30813"/>
    <w:rsid w:val="00C30DA6"/>
    <w:rsid w:val="00C31239"/>
    <w:rsid w:val="00C31EF3"/>
    <w:rsid w:val="00C327E5"/>
    <w:rsid w:val="00C3346C"/>
    <w:rsid w:val="00C35968"/>
    <w:rsid w:val="00C36362"/>
    <w:rsid w:val="00C366BC"/>
    <w:rsid w:val="00C375B6"/>
    <w:rsid w:val="00C40484"/>
    <w:rsid w:val="00C4077B"/>
    <w:rsid w:val="00C41121"/>
    <w:rsid w:val="00C41262"/>
    <w:rsid w:val="00C414E3"/>
    <w:rsid w:val="00C41A38"/>
    <w:rsid w:val="00C43F4E"/>
    <w:rsid w:val="00C44155"/>
    <w:rsid w:val="00C4490D"/>
    <w:rsid w:val="00C468C0"/>
    <w:rsid w:val="00C46BD0"/>
    <w:rsid w:val="00C474AD"/>
    <w:rsid w:val="00C47BA1"/>
    <w:rsid w:val="00C501A9"/>
    <w:rsid w:val="00C5077C"/>
    <w:rsid w:val="00C5158C"/>
    <w:rsid w:val="00C523B6"/>
    <w:rsid w:val="00C52CE6"/>
    <w:rsid w:val="00C53565"/>
    <w:rsid w:val="00C53784"/>
    <w:rsid w:val="00C53A67"/>
    <w:rsid w:val="00C544E6"/>
    <w:rsid w:val="00C54AF4"/>
    <w:rsid w:val="00C54C7C"/>
    <w:rsid w:val="00C553E7"/>
    <w:rsid w:val="00C55769"/>
    <w:rsid w:val="00C55A25"/>
    <w:rsid w:val="00C56440"/>
    <w:rsid w:val="00C564B1"/>
    <w:rsid w:val="00C570B8"/>
    <w:rsid w:val="00C575BE"/>
    <w:rsid w:val="00C57617"/>
    <w:rsid w:val="00C57AFA"/>
    <w:rsid w:val="00C614B9"/>
    <w:rsid w:val="00C6160D"/>
    <w:rsid w:val="00C6180C"/>
    <w:rsid w:val="00C61F15"/>
    <w:rsid w:val="00C6293A"/>
    <w:rsid w:val="00C62A88"/>
    <w:rsid w:val="00C633AC"/>
    <w:rsid w:val="00C63420"/>
    <w:rsid w:val="00C63F27"/>
    <w:rsid w:val="00C64EF2"/>
    <w:rsid w:val="00C65688"/>
    <w:rsid w:val="00C65AA5"/>
    <w:rsid w:val="00C65AB9"/>
    <w:rsid w:val="00C67425"/>
    <w:rsid w:val="00C676FA"/>
    <w:rsid w:val="00C703CE"/>
    <w:rsid w:val="00C71FEE"/>
    <w:rsid w:val="00C726D6"/>
    <w:rsid w:val="00C72E3F"/>
    <w:rsid w:val="00C733F1"/>
    <w:rsid w:val="00C73531"/>
    <w:rsid w:val="00C738C5"/>
    <w:rsid w:val="00C7407C"/>
    <w:rsid w:val="00C74A53"/>
    <w:rsid w:val="00C74B45"/>
    <w:rsid w:val="00C74DF5"/>
    <w:rsid w:val="00C75B44"/>
    <w:rsid w:val="00C76639"/>
    <w:rsid w:val="00C76F43"/>
    <w:rsid w:val="00C771FC"/>
    <w:rsid w:val="00C77AA1"/>
    <w:rsid w:val="00C804B3"/>
    <w:rsid w:val="00C8053C"/>
    <w:rsid w:val="00C8076A"/>
    <w:rsid w:val="00C809A7"/>
    <w:rsid w:val="00C80BC9"/>
    <w:rsid w:val="00C811D3"/>
    <w:rsid w:val="00C82C05"/>
    <w:rsid w:val="00C83237"/>
    <w:rsid w:val="00C8393F"/>
    <w:rsid w:val="00C83CA1"/>
    <w:rsid w:val="00C83ECF"/>
    <w:rsid w:val="00C84265"/>
    <w:rsid w:val="00C84CAF"/>
    <w:rsid w:val="00C85966"/>
    <w:rsid w:val="00C85CA8"/>
    <w:rsid w:val="00C87131"/>
    <w:rsid w:val="00C874D9"/>
    <w:rsid w:val="00C87C80"/>
    <w:rsid w:val="00C87CC4"/>
    <w:rsid w:val="00C902A7"/>
    <w:rsid w:val="00C9040C"/>
    <w:rsid w:val="00C90C8F"/>
    <w:rsid w:val="00C9121D"/>
    <w:rsid w:val="00C91FB6"/>
    <w:rsid w:val="00C9212F"/>
    <w:rsid w:val="00C9234E"/>
    <w:rsid w:val="00C93A15"/>
    <w:rsid w:val="00C93BB8"/>
    <w:rsid w:val="00C93E38"/>
    <w:rsid w:val="00C93ED2"/>
    <w:rsid w:val="00C947FA"/>
    <w:rsid w:val="00C957E9"/>
    <w:rsid w:val="00CA0DF9"/>
    <w:rsid w:val="00CA173C"/>
    <w:rsid w:val="00CA1A61"/>
    <w:rsid w:val="00CA2276"/>
    <w:rsid w:val="00CA2BA0"/>
    <w:rsid w:val="00CA37BE"/>
    <w:rsid w:val="00CA3A0B"/>
    <w:rsid w:val="00CA40A6"/>
    <w:rsid w:val="00CA4681"/>
    <w:rsid w:val="00CA49C3"/>
    <w:rsid w:val="00CA52BF"/>
    <w:rsid w:val="00CA6CB4"/>
    <w:rsid w:val="00CA7C25"/>
    <w:rsid w:val="00CB1108"/>
    <w:rsid w:val="00CB2526"/>
    <w:rsid w:val="00CB441F"/>
    <w:rsid w:val="00CB486C"/>
    <w:rsid w:val="00CB48C1"/>
    <w:rsid w:val="00CB49F1"/>
    <w:rsid w:val="00CB4FC9"/>
    <w:rsid w:val="00CB5414"/>
    <w:rsid w:val="00CB6877"/>
    <w:rsid w:val="00CB6B1D"/>
    <w:rsid w:val="00CB6CF2"/>
    <w:rsid w:val="00CB72D0"/>
    <w:rsid w:val="00CB772B"/>
    <w:rsid w:val="00CB7F7B"/>
    <w:rsid w:val="00CB7FD6"/>
    <w:rsid w:val="00CC00FB"/>
    <w:rsid w:val="00CC03F4"/>
    <w:rsid w:val="00CC12ED"/>
    <w:rsid w:val="00CC1491"/>
    <w:rsid w:val="00CC1C7E"/>
    <w:rsid w:val="00CC20E1"/>
    <w:rsid w:val="00CC23F0"/>
    <w:rsid w:val="00CC2610"/>
    <w:rsid w:val="00CC284E"/>
    <w:rsid w:val="00CC30C7"/>
    <w:rsid w:val="00CC36C5"/>
    <w:rsid w:val="00CC459D"/>
    <w:rsid w:val="00CC4CF5"/>
    <w:rsid w:val="00CC5331"/>
    <w:rsid w:val="00CC5BFD"/>
    <w:rsid w:val="00CC6445"/>
    <w:rsid w:val="00CC76AD"/>
    <w:rsid w:val="00CD05C2"/>
    <w:rsid w:val="00CD0EC5"/>
    <w:rsid w:val="00CD1099"/>
    <w:rsid w:val="00CD22B2"/>
    <w:rsid w:val="00CD3A6A"/>
    <w:rsid w:val="00CD43C3"/>
    <w:rsid w:val="00CD449E"/>
    <w:rsid w:val="00CD44CA"/>
    <w:rsid w:val="00CD4525"/>
    <w:rsid w:val="00CD558C"/>
    <w:rsid w:val="00CD56A1"/>
    <w:rsid w:val="00CD5743"/>
    <w:rsid w:val="00CD5B25"/>
    <w:rsid w:val="00CD5E05"/>
    <w:rsid w:val="00CD6D35"/>
    <w:rsid w:val="00CD6DB9"/>
    <w:rsid w:val="00CD7294"/>
    <w:rsid w:val="00CD75E1"/>
    <w:rsid w:val="00CD7ED4"/>
    <w:rsid w:val="00CE018B"/>
    <w:rsid w:val="00CE172F"/>
    <w:rsid w:val="00CE1825"/>
    <w:rsid w:val="00CE1C7A"/>
    <w:rsid w:val="00CE2906"/>
    <w:rsid w:val="00CE3263"/>
    <w:rsid w:val="00CE3B37"/>
    <w:rsid w:val="00CE4F88"/>
    <w:rsid w:val="00CE52FC"/>
    <w:rsid w:val="00CE5470"/>
    <w:rsid w:val="00CE598A"/>
    <w:rsid w:val="00CE6781"/>
    <w:rsid w:val="00CE71A9"/>
    <w:rsid w:val="00CF0093"/>
    <w:rsid w:val="00CF1510"/>
    <w:rsid w:val="00CF19D3"/>
    <w:rsid w:val="00CF1E6B"/>
    <w:rsid w:val="00CF2109"/>
    <w:rsid w:val="00CF219A"/>
    <w:rsid w:val="00CF274B"/>
    <w:rsid w:val="00CF2966"/>
    <w:rsid w:val="00CF5262"/>
    <w:rsid w:val="00CF5300"/>
    <w:rsid w:val="00CF5886"/>
    <w:rsid w:val="00CF6458"/>
    <w:rsid w:val="00CF67FE"/>
    <w:rsid w:val="00CF749D"/>
    <w:rsid w:val="00CF7B10"/>
    <w:rsid w:val="00D01262"/>
    <w:rsid w:val="00D015B9"/>
    <w:rsid w:val="00D016B2"/>
    <w:rsid w:val="00D01E27"/>
    <w:rsid w:val="00D02669"/>
    <w:rsid w:val="00D02A35"/>
    <w:rsid w:val="00D0360B"/>
    <w:rsid w:val="00D038D8"/>
    <w:rsid w:val="00D03CE2"/>
    <w:rsid w:val="00D03F0F"/>
    <w:rsid w:val="00D046EB"/>
    <w:rsid w:val="00D052E3"/>
    <w:rsid w:val="00D05835"/>
    <w:rsid w:val="00D058FF"/>
    <w:rsid w:val="00D060D3"/>
    <w:rsid w:val="00D06FDC"/>
    <w:rsid w:val="00D07234"/>
    <w:rsid w:val="00D074EB"/>
    <w:rsid w:val="00D07CE8"/>
    <w:rsid w:val="00D10D48"/>
    <w:rsid w:val="00D10D69"/>
    <w:rsid w:val="00D10E71"/>
    <w:rsid w:val="00D123CF"/>
    <w:rsid w:val="00D12817"/>
    <w:rsid w:val="00D13074"/>
    <w:rsid w:val="00D13206"/>
    <w:rsid w:val="00D13DAC"/>
    <w:rsid w:val="00D142BD"/>
    <w:rsid w:val="00D142DC"/>
    <w:rsid w:val="00D150BA"/>
    <w:rsid w:val="00D1568F"/>
    <w:rsid w:val="00D166AF"/>
    <w:rsid w:val="00D16DB4"/>
    <w:rsid w:val="00D17341"/>
    <w:rsid w:val="00D17602"/>
    <w:rsid w:val="00D1762F"/>
    <w:rsid w:val="00D17CF2"/>
    <w:rsid w:val="00D201AB"/>
    <w:rsid w:val="00D20550"/>
    <w:rsid w:val="00D21AC3"/>
    <w:rsid w:val="00D21AE3"/>
    <w:rsid w:val="00D221D0"/>
    <w:rsid w:val="00D22BE9"/>
    <w:rsid w:val="00D25A4E"/>
    <w:rsid w:val="00D263F8"/>
    <w:rsid w:val="00D265C5"/>
    <w:rsid w:val="00D26E38"/>
    <w:rsid w:val="00D27122"/>
    <w:rsid w:val="00D273B5"/>
    <w:rsid w:val="00D274D2"/>
    <w:rsid w:val="00D277C2"/>
    <w:rsid w:val="00D304F4"/>
    <w:rsid w:val="00D31D80"/>
    <w:rsid w:val="00D31DFA"/>
    <w:rsid w:val="00D32151"/>
    <w:rsid w:val="00D324BF"/>
    <w:rsid w:val="00D33B65"/>
    <w:rsid w:val="00D34C0D"/>
    <w:rsid w:val="00D35C56"/>
    <w:rsid w:val="00D361C4"/>
    <w:rsid w:val="00D367A5"/>
    <w:rsid w:val="00D373DA"/>
    <w:rsid w:val="00D37789"/>
    <w:rsid w:val="00D40132"/>
    <w:rsid w:val="00D409A2"/>
    <w:rsid w:val="00D40F3A"/>
    <w:rsid w:val="00D41706"/>
    <w:rsid w:val="00D4361D"/>
    <w:rsid w:val="00D440D6"/>
    <w:rsid w:val="00D4430D"/>
    <w:rsid w:val="00D44F38"/>
    <w:rsid w:val="00D45C53"/>
    <w:rsid w:val="00D46535"/>
    <w:rsid w:val="00D46C2C"/>
    <w:rsid w:val="00D46FD0"/>
    <w:rsid w:val="00D47CD9"/>
    <w:rsid w:val="00D47F66"/>
    <w:rsid w:val="00D514A6"/>
    <w:rsid w:val="00D5221F"/>
    <w:rsid w:val="00D52409"/>
    <w:rsid w:val="00D52632"/>
    <w:rsid w:val="00D527CF"/>
    <w:rsid w:val="00D53244"/>
    <w:rsid w:val="00D548C6"/>
    <w:rsid w:val="00D566C1"/>
    <w:rsid w:val="00D57D0C"/>
    <w:rsid w:val="00D57DF2"/>
    <w:rsid w:val="00D60064"/>
    <w:rsid w:val="00D602E1"/>
    <w:rsid w:val="00D6062A"/>
    <w:rsid w:val="00D606F2"/>
    <w:rsid w:val="00D60F25"/>
    <w:rsid w:val="00D60F8F"/>
    <w:rsid w:val="00D61800"/>
    <w:rsid w:val="00D619BC"/>
    <w:rsid w:val="00D61D7F"/>
    <w:rsid w:val="00D62300"/>
    <w:rsid w:val="00D6296B"/>
    <w:rsid w:val="00D6359A"/>
    <w:rsid w:val="00D635C3"/>
    <w:rsid w:val="00D6427A"/>
    <w:rsid w:val="00D64868"/>
    <w:rsid w:val="00D6590F"/>
    <w:rsid w:val="00D65A08"/>
    <w:rsid w:val="00D66361"/>
    <w:rsid w:val="00D66BF4"/>
    <w:rsid w:val="00D670BF"/>
    <w:rsid w:val="00D6758F"/>
    <w:rsid w:val="00D7006C"/>
    <w:rsid w:val="00D7088D"/>
    <w:rsid w:val="00D70B20"/>
    <w:rsid w:val="00D70D67"/>
    <w:rsid w:val="00D71754"/>
    <w:rsid w:val="00D71ADB"/>
    <w:rsid w:val="00D71D17"/>
    <w:rsid w:val="00D727D2"/>
    <w:rsid w:val="00D72A6B"/>
    <w:rsid w:val="00D72CBE"/>
    <w:rsid w:val="00D7465F"/>
    <w:rsid w:val="00D74751"/>
    <w:rsid w:val="00D76732"/>
    <w:rsid w:val="00D768C5"/>
    <w:rsid w:val="00D76A19"/>
    <w:rsid w:val="00D77E20"/>
    <w:rsid w:val="00D80F24"/>
    <w:rsid w:val="00D815AC"/>
    <w:rsid w:val="00D81A11"/>
    <w:rsid w:val="00D841BA"/>
    <w:rsid w:val="00D84A04"/>
    <w:rsid w:val="00D85602"/>
    <w:rsid w:val="00D856E9"/>
    <w:rsid w:val="00D8684E"/>
    <w:rsid w:val="00D86A68"/>
    <w:rsid w:val="00D86D91"/>
    <w:rsid w:val="00D87BF2"/>
    <w:rsid w:val="00D90293"/>
    <w:rsid w:val="00D90ABC"/>
    <w:rsid w:val="00D931F3"/>
    <w:rsid w:val="00D931FA"/>
    <w:rsid w:val="00D93C7A"/>
    <w:rsid w:val="00D94535"/>
    <w:rsid w:val="00D959E3"/>
    <w:rsid w:val="00D95D2D"/>
    <w:rsid w:val="00D96E66"/>
    <w:rsid w:val="00DA0237"/>
    <w:rsid w:val="00DA0320"/>
    <w:rsid w:val="00DA0558"/>
    <w:rsid w:val="00DA09C2"/>
    <w:rsid w:val="00DA0C38"/>
    <w:rsid w:val="00DA103F"/>
    <w:rsid w:val="00DA196B"/>
    <w:rsid w:val="00DA1B81"/>
    <w:rsid w:val="00DA34FB"/>
    <w:rsid w:val="00DA3AEE"/>
    <w:rsid w:val="00DA3BE8"/>
    <w:rsid w:val="00DA511E"/>
    <w:rsid w:val="00DA6203"/>
    <w:rsid w:val="00DA798B"/>
    <w:rsid w:val="00DB0546"/>
    <w:rsid w:val="00DB0D83"/>
    <w:rsid w:val="00DB108B"/>
    <w:rsid w:val="00DB10B4"/>
    <w:rsid w:val="00DB2765"/>
    <w:rsid w:val="00DB2F18"/>
    <w:rsid w:val="00DB33C8"/>
    <w:rsid w:val="00DB3E02"/>
    <w:rsid w:val="00DB3E90"/>
    <w:rsid w:val="00DB53E1"/>
    <w:rsid w:val="00DB5992"/>
    <w:rsid w:val="00DB5A18"/>
    <w:rsid w:val="00DB6534"/>
    <w:rsid w:val="00DB6A7B"/>
    <w:rsid w:val="00DB6DC5"/>
    <w:rsid w:val="00DB7893"/>
    <w:rsid w:val="00DC04B4"/>
    <w:rsid w:val="00DC12CC"/>
    <w:rsid w:val="00DC1B59"/>
    <w:rsid w:val="00DC2E52"/>
    <w:rsid w:val="00DC3595"/>
    <w:rsid w:val="00DC39AA"/>
    <w:rsid w:val="00DC428E"/>
    <w:rsid w:val="00DC5B60"/>
    <w:rsid w:val="00DC5BE6"/>
    <w:rsid w:val="00DC6049"/>
    <w:rsid w:val="00DC61FD"/>
    <w:rsid w:val="00DC64D0"/>
    <w:rsid w:val="00DC707A"/>
    <w:rsid w:val="00DC7A3C"/>
    <w:rsid w:val="00DC7F63"/>
    <w:rsid w:val="00DD012C"/>
    <w:rsid w:val="00DD0397"/>
    <w:rsid w:val="00DD098B"/>
    <w:rsid w:val="00DD0CD2"/>
    <w:rsid w:val="00DD1A50"/>
    <w:rsid w:val="00DD1FB8"/>
    <w:rsid w:val="00DD3972"/>
    <w:rsid w:val="00DD477C"/>
    <w:rsid w:val="00DD4B7E"/>
    <w:rsid w:val="00DD581D"/>
    <w:rsid w:val="00DD585A"/>
    <w:rsid w:val="00DD70E3"/>
    <w:rsid w:val="00DD783E"/>
    <w:rsid w:val="00DD7FEE"/>
    <w:rsid w:val="00DE03F8"/>
    <w:rsid w:val="00DE0709"/>
    <w:rsid w:val="00DE0854"/>
    <w:rsid w:val="00DE14EA"/>
    <w:rsid w:val="00DE1882"/>
    <w:rsid w:val="00DE302C"/>
    <w:rsid w:val="00DE405E"/>
    <w:rsid w:val="00DE44AA"/>
    <w:rsid w:val="00DE57F8"/>
    <w:rsid w:val="00DE59C3"/>
    <w:rsid w:val="00DE5A38"/>
    <w:rsid w:val="00DE5BD4"/>
    <w:rsid w:val="00DE64A7"/>
    <w:rsid w:val="00DE6791"/>
    <w:rsid w:val="00DE7096"/>
    <w:rsid w:val="00DE7733"/>
    <w:rsid w:val="00DF01EE"/>
    <w:rsid w:val="00DF0BA7"/>
    <w:rsid w:val="00DF0FB7"/>
    <w:rsid w:val="00DF2AB1"/>
    <w:rsid w:val="00DF2DDD"/>
    <w:rsid w:val="00DF3067"/>
    <w:rsid w:val="00DF3BF5"/>
    <w:rsid w:val="00DF3E5A"/>
    <w:rsid w:val="00DF4A1F"/>
    <w:rsid w:val="00DF5652"/>
    <w:rsid w:val="00DF5823"/>
    <w:rsid w:val="00DF5BDA"/>
    <w:rsid w:val="00DF5E43"/>
    <w:rsid w:val="00DF648E"/>
    <w:rsid w:val="00DF6B78"/>
    <w:rsid w:val="00DF739D"/>
    <w:rsid w:val="00E00044"/>
    <w:rsid w:val="00E0061E"/>
    <w:rsid w:val="00E011B5"/>
    <w:rsid w:val="00E01BFB"/>
    <w:rsid w:val="00E01EBF"/>
    <w:rsid w:val="00E01F23"/>
    <w:rsid w:val="00E020D0"/>
    <w:rsid w:val="00E02551"/>
    <w:rsid w:val="00E02A2E"/>
    <w:rsid w:val="00E02AEA"/>
    <w:rsid w:val="00E02ECA"/>
    <w:rsid w:val="00E03B63"/>
    <w:rsid w:val="00E03D87"/>
    <w:rsid w:val="00E04672"/>
    <w:rsid w:val="00E04A16"/>
    <w:rsid w:val="00E04BCE"/>
    <w:rsid w:val="00E04BF3"/>
    <w:rsid w:val="00E05568"/>
    <w:rsid w:val="00E056CA"/>
    <w:rsid w:val="00E060DE"/>
    <w:rsid w:val="00E061FF"/>
    <w:rsid w:val="00E067C7"/>
    <w:rsid w:val="00E1068D"/>
    <w:rsid w:val="00E1172D"/>
    <w:rsid w:val="00E133E1"/>
    <w:rsid w:val="00E13929"/>
    <w:rsid w:val="00E150F3"/>
    <w:rsid w:val="00E154E3"/>
    <w:rsid w:val="00E16035"/>
    <w:rsid w:val="00E16869"/>
    <w:rsid w:val="00E16894"/>
    <w:rsid w:val="00E16AFA"/>
    <w:rsid w:val="00E16F5B"/>
    <w:rsid w:val="00E20022"/>
    <w:rsid w:val="00E20517"/>
    <w:rsid w:val="00E2059E"/>
    <w:rsid w:val="00E205EE"/>
    <w:rsid w:val="00E2141F"/>
    <w:rsid w:val="00E2295D"/>
    <w:rsid w:val="00E2324B"/>
    <w:rsid w:val="00E243F9"/>
    <w:rsid w:val="00E256B1"/>
    <w:rsid w:val="00E257E8"/>
    <w:rsid w:val="00E25CAC"/>
    <w:rsid w:val="00E25F09"/>
    <w:rsid w:val="00E266EF"/>
    <w:rsid w:val="00E26E17"/>
    <w:rsid w:val="00E27297"/>
    <w:rsid w:val="00E273E5"/>
    <w:rsid w:val="00E30BFC"/>
    <w:rsid w:val="00E30C1D"/>
    <w:rsid w:val="00E31780"/>
    <w:rsid w:val="00E3326C"/>
    <w:rsid w:val="00E3438E"/>
    <w:rsid w:val="00E34980"/>
    <w:rsid w:val="00E353B7"/>
    <w:rsid w:val="00E36A10"/>
    <w:rsid w:val="00E377EB"/>
    <w:rsid w:val="00E37DB0"/>
    <w:rsid w:val="00E37EB0"/>
    <w:rsid w:val="00E40DFF"/>
    <w:rsid w:val="00E42547"/>
    <w:rsid w:val="00E42AA4"/>
    <w:rsid w:val="00E42CBC"/>
    <w:rsid w:val="00E42F66"/>
    <w:rsid w:val="00E433C2"/>
    <w:rsid w:val="00E43CDB"/>
    <w:rsid w:val="00E45884"/>
    <w:rsid w:val="00E464EC"/>
    <w:rsid w:val="00E46D92"/>
    <w:rsid w:val="00E477D6"/>
    <w:rsid w:val="00E47948"/>
    <w:rsid w:val="00E5041F"/>
    <w:rsid w:val="00E50F1E"/>
    <w:rsid w:val="00E50FE5"/>
    <w:rsid w:val="00E517FF"/>
    <w:rsid w:val="00E51D5D"/>
    <w:rsid w:val="00E52003"/>
    <w:rsid w:val="00E5217A"/>
    <w:rsid w:val="00E52B5E"/>
    <w:rsid w:val="00E53023"/>
    <w:rsid w:val="00E536A8"/>
    <w:rsid w:val="00E53760"/>
    <w:rsid w:val="00E5404E"/>
    <w:rsid w:val="00E545FA"/>
    <w:rsid w:val="00E546E5"/>
    <w:rsid w:val="00E54DAE"/>
    <w:rsid w:val="00E553DD"/>
    <w:rsid w:val="00E55878"/>
    <w:rsid w:val="00E5611C"/>
    <w:rsid w:val="00E563F3"/>
    <w:rsid w:val="00E5743F"/>
    <w:rsid w:val="00E57AAB"/>
    <w:rsid w:val="00E6033C"/>
    <w:rsid w:val="00E603C7"/>
    <w:rsid w:val="00E606E1"/>
    <w:rsid w:val="00E606EA"/>
    <w:rsid w:val="00E60F76"/>
    <w:rsid w:val="00E611E2"/>
    <w:rsid w:val="00E613DC"/>
    <w:rsid w:val="00E615A2"/>
    <w:rsid w:val="00E61A72"/>
    <w:rsid w:val="00E6283A"/>
    <w:rsid w:val="00E62E66"/>
    <w:rsid w:val="00E62F22"/>
    <w:rsid w:val="00E6330D"/>
    <w:rsid w:val="00E64EDE"/>
    <w:rsid w:val="00E652DD"/>
    <w:rsid w:val="00E65D21"/>
    <w:rsid w:val="00E65D44"/>
    <w:rsid w:val="00E664B3"/>
    <w:rsid w:val="00E67A9E"/>
    <w:rsid w:val="00E70F9C"/>
    <w:rsid w:val="00E70FE2"/>
    <w:rsid w:val="00E73076"/>
    <w:rsid w:val="00E7402A"/>
    <w:rsid w:val="00E74621"/>
    <w:rsid w:val="00E75713"/>
    <w:rsid w:val="00E76702"/>
    <w:rsid w:val="00E76804"/>
    <w:rsid w:val="00E7686D"/>
    <w:rsid w:val="00E76B2C"/>
    <w:rsid w:val="00E77372"/>
    <w:rsid w:val="00E7766C"/>
    <w:rsid w:val="00E77D13"/>
    <w:rsid w:val="00E8007E"/>
    <w:rsid w:val="00E80109"/>
    <w:rsid w:val="00E80CB4"/>
    <w:rsid w:val="00E81836"/>
    <w:rsid w:val="00E81880"/>
    <w:rsid w:val="00E81EB2"/>
    <w:rsid w:val="00E822A3"/>
    <w:rsid w:val="00E83238"/>
    <w:rsid w:val="00E835C8"/>
    <w:rsid w:val="00E83DDA"/>
    <w:rsid w:val="00E84073"/>
    <w:rsid w:val="00E84252"/>
    <w:rsid w:val="00E84C75"/>
    <w:rsid w:val="00E856FC"/>
    <w:rsid w:val="00E85CEE"/>
    <w:rsid w:val="00E85FB3"/>
    <w:rsid w:val="00E862B4"/>
    <w:rsid w:val="00E864B6"/>
    <w:rsid w:val="00E865C3"/>
    <w:rsid w:val="00E8679C"/>
    <w:rsid w:val="00E86E89"/>
    <w:rsid w:val="00E8797F"/>
    <w:rsid w:val="00E87FA0"/>
    <w:rsid w:val="00E913F7"/>
    <w:rsid w:val="00E91609"/>
    <w:rsid w:val="00E9185E"/>
    <w:rsid w:val="00E92142"/>
    <w:rsid w:val="00E94796"/>
    <w:rsid w:val="00E94B4C"/>
    <w:rsid w:val="00E95301"/>
    <w:rsid w:val="00E953B6"/>
    <w:rsid w:val="00E95540"/>
    <w:rsid w:val="00E957A8"/>
    <w:rsid w:val="00E95B5C"/>
    <w:rsid w:val="00E95C66"/>
    <w:rsid w:val="00E95F91"/>
    <w:rsid w:val="00E96162"/>
    <w:rsid w:val="00E962CD"/>
    <w:rsid w:val="00E96895"/>
    <w:rsid w:val="00E968B9"/>
    <w:rsid w:val="00E96B3E"/>
    <w:rsid w:val="00EA0725"/>
    <w:rsid w:val="00EA077A"/>
    <w:rsid w:val="00EA07FD"/>
    <w:rsid w:val="00EA08EF"/>
    <w:rsid w:val="00EA0AB6"/>
    <w:rsid w:val="00EA0CDB"/>
    <w:rsid w:val="00EA0DBE"/>
    <w:rsid w:val="00EA0FE2"/>
    <w:rsid w:val="00EA25CA"/>
    <w:rsid w:val="00EA2C8E"/>
    <w:rsid w:val="00EA2F02"/>
    <w:rsid w:val="00EA358D"/>
    <w:rsid w:val="00EA37FF"/>
    <w:rsid w:val="00EA3BC7"/>
    <w:rsid w:val="00EA3EB7"/>
    <w:rsid w:val="00EA4065"/>
    <w:rsid w:val="00EA4F70"/>
    <w:rsid w:val="00EA4F8B"/>
    <w:rsid w:val="00EA5C01"/>
    <w:rsid w:val="00EA5F29"/>
    <w:rsid w:val="00EA680F"/>
    <w:rsid w:val="00EA720E"/>
    <w:rsid w:val="00EA7976"/>
    <w:rsid w:val="00EB0224"/>
    <w:rsid w:val="00EB02F5"/>
    <w:rsid w:val="00EB07DE"/>
    <w:rsid w:val="00EB0D95"/>
    <w:rsid w:val="00EB0DF7"/>
    <w:rsid w:val="00EB1359"/>
    <w:rsid w:val="00EB1C7E"/>
    <w:rsid w:val="00EB1FD2"/>
    <w:rsid w:val="00EB2B1B"/>
    <w:rsid w:val="00EB3631"/>
    <w:rsid w:val="00EB3853"/>
    <w:rsid w:val="00EB3963"/>
    <w:rsid w:val="00EB3A90"/>
    <w:rsid w:val="00EB4845"/>
    <w:rsid w:val="00EB4EA1"/>
    <w:rsid w:val="00EB5475"/>
    <w:rsid w:val="00EB5D74"/>
    <w:rsid w:val="00EB6E10"/>
    <w:rsid w:val="00EB7299"/>
    <w:rsid w:val="00EB75E6"/>
    <w:rsid w:val="00EB7ADB"/>
    <w:rsid w:val="00EB7BD1"/>
    <w:rsid w:val="00EB7D19"/>
    <w:rsid w:val="00EC039B"/>
    <w:rsid w:val="00EC058A"/>
    <w:rsid w:val="00EC145A"/>
    <w:rsid w:val="00EC1F37"/>
    <w:rsid w:val="00EC2749"/>
    <w:rsid w:val="00EC3107"/>
    <w:rsid w:val="00EC3800"/>
    <w:rsid w:val="00EC4AF9"/>
    <w:rsid w:val="00EC4BED"/>
    <w:rsid w:val="00EC6879"/>
    <w:rsid w:val="00EC7BC6"/>
    <w:rsid w:val="00ED04B8"/>
    <w:rsid w:val="00ED05A8"/>
    <w:rsid w:val="00ED1368"/>
    <w:rsid w:val="00ED21C4"/>
    <w:rsid w:val="00ED2BAE"/>
    <w:rsid w:val="00ED2F8F"/>
    <w:rsid w:val="00ED3CB2"/>
    <w:rsid w:val="00ED455D"/>
    <w:rsid w:val="00ED483A"/>
    <w:rsid w:val="00ED4913"/>
    <w:rsid w:val="00ED514D"/>
    <w:rsid w:val="00ED51EC"/>
    <w:rsid w:val="00ED52E5"/>
    <w:rsid w:val="00ED578F"/>
    <w:rsid w:val="00ED6DB3"/>
    <w:rsid w:val="00ED71A3"/>
    <w:rsid w:val="00ED728D"/>
    <w:rsid w:val="00ED7320"/>
    <w:rsid w:val="00EE0417"/>
    <w:rsid w:val="00EE0E66"/>
    <w:rsid w:val="00EE13CE"/>
    <w:rsid w:val="00EE150C"/>
    <w:rsid w:val="00EE1F18"/>
    <w:rsid w:val="00EE2787"/>
    <w:rsid w:val="00EE307E"/>
    <w:rsid w:val="00EE3846"/>
    <w:rsid w:val="00EE3A84"/>
    <w:rsid w:val="00EE50E6"/>
    <w:rsid w:val="00EE534A"/>
    <w:rsid w:val="00EE5F6A"/>
    <w:rsid w:val="00EE65B7"/>
    <w:rsid w:val="00EE7081"/>
    <w:rsid w:val="00EE787C"/>
    <w:rsid w:val="00EF0050"/>
    <w:rsid w:val="00EF0EB1"/>
    <w:rsid w:val="00EF1A63"/>
    <w:rsid w:val="00EF1F65"/>
    <w:rsid w:val="00EF233D"/>
    <w:rsid w:val="00EF2CE9"/>
    <w:rsid w:val="00EF348D"/>
    <w:rsid w:val="00EF4AFD"/>
    <w:rsid w:val="00EF4F25"/>
    <w:rsid w:val="00EF5B8C"/>
    <w:rsid w:val="00EF5E7A"/>
    <w:rsid w:val="00EF6433"/>
    <w:rsid w:val="00EF6E7C"/>
    <w:rsid w:val="00F00686"/>
    <w:rsid w:val="00F0071E"/>
    <w:rsid w:val="00F01720"/>
    <w:rsid w:val="00F01E5F"/>
    <w:rsid w:val="00F022F2"/>
    <w:rsid w:val="00F026F1"/>
    <w:rsid w:val="00F02BDF"/>
    <w:rsid w:val="00F02CF8"/>
    <w:rsid w:val="00F02F84"/>
    <w:rsid w:val="00F02FA3"/>
    <w:rsid w:val="00F03077"/>
    <w:rsid w:val="00F0327C"/>
    <w:rsid w:val="00F0395B"/>
    <w:rsid w:val="00F03979"/>
    <w:rsid w:val="00F03C24"/>
    <w:rsid w:val="00F0601C"/>
    <w:rsid w:val="00F06F67"/>
    <w:rsid w:val="00F1074F"/>
    <w:rsid w:val="00F11AEE"/>
    <w:rsid w:val="00F1251F"/>
    <w:rsid w:val="00F129AA"/>
    <w:rsid w:val="00F12D35"/>
    <w:rsid w:val="00F12E82"/>
    <w:rsid w:val="00F13641"/>
    <w:rsid w:val="00F13989"/>
    <w:rsid w:val="00F13D29"/>
    <w:rsid w:val="00F14B91"/>
    <w:rsid w:val="00F14E15"/>
    <w:rsid w:val="00F14F5D"/>
    <w:rsid w:val="00F151A7"/>
    <w:rsid w:val="00F15430"/>
    <w:rsid w:val="00F178DD"/>
    <w:rsid w:val="00F205C9"/>
    <w:rsid w:val="00F20694"/>
    <w:rsid w:val="00F20C5C"/>
    <w:rsid w:val="00F20D82"/>
    <w:rsid w:val="00F21455"/>
    <w:rsid w:val="00F21F4F"/>
    <w:rsid w:val="00F2208D"/>
    <w:rsid w:val="00F226D9"/>
    <w:rsid w:val="00F22DF4"/>
    <w:rsid w:val="00F23151"/>
    <w:rsid w:val="00F233A9"/>
    <w:rsid w:val="00F23C7B"/>
    <w:rsid w:val="00F244DE"/>
    <w:rsid w:val="00F246EA"/>
    <w:rsid w:val="00F25358"/>
    <w:rsid w:val="00F255FE"/>
    <w:rsid w:val="00F2569E"/>
    <w:rsid w:val="00F26119"/>
    <w:rsid w:val="00F26562"/>
    <w:rsid w:val="00F26E03"/>
    <w:rsid w:val="00F273AF"/>
    <w:rsid w:val="00F2767A"/>
    <w:rsid w:val="00F30D1C"/>
    <w:rsid w:val="00F30F32"/>
    <w:rsid w:val="00F30FBB"/>
    <w:rsid w:val="00F30FBF"/>
    <w:rsid w:val="00F30FC8"/>
    <w:rsid w:val="00F31562"/>
    <w:rsid w:val="00F33926"/>
    <w:rsid w:val="00F33AEA"/>
    <w:rsid w:val="00F342F3"/>
    <w:rsid w:val="00F34427"/>
    <w:rsid w:val="00F34E8E"/>
    <w:rsid w:val="00F355BE"/>
    <w:rsid w:val="00F3622A"/>
    <w:rsid w:val="00F36FA1"/>
    <w:rsid w:val="00F37111"/>
    <w:rsid w:val="00F372B1"/>
    <w:rsid w:val="00F373C7"/>
    <w:rsid w:val="00F37BAD"/>
    <w:rsid w:val="00F4138F"/>
    <w:rsid w:val="00F41ADF"/>
    <w:rsid w:val="00F41CBB"/>
    <w:rsid w:val="00F422CA"/>
    <w:rsid w:val="00F42BC6"/>
    <w:rsid w:val="00F42C2D"/>
    <w:rsid w:val="00F42EF1"/>
    <w:rsid w:val="00F434C2"/>
    <w:rsid w:val="00F4399A"/>
    <w:rsid w:val="00F43B0E"/>
    <w:rsid w:val="00F43EAF"/>
    <w:rsid w:val="00F4438E"/>
    <w:rsid w:val="00F4464A"/>
    <w:rsid w:val="00F44B89"/>
    <w:rsid w:val="00F45914"/>
    <w:rsid w:val="00F45B71"/>
    <w:rsid w:val="00F475A4"/>
    <w:rsid w:val="00F476F4"/>
    <w:rsid w:val="00F50295"/>
    <w:rsid w:val="00F502BD"/>
    <w:rsid w:val="00F51E63"/>
    <w:rsid w:val="00F51FF6"/>
    <w:rsid w:val="00F5302D"/>
    <w:rsid w:val="00F53473"/>
    <w:rsid w:val="00F54523"/>
    <w:rsid w:val="00F54EAE"/>
    <w:rsid w:val="00F556BC"/>
    <w:rsid w:val="00F5577A"/>
    <w:rsid w:val="00F557F0"/>
    <w:rsid w:val="00F55F53"/>
    <w:rsid w:val="00F560E4"/>
    <w:rsid w:val="00F567D8"/>
    <w:rsid w:val="00F56E7E"/>
    <w:rsid w:val="00F57385"/>
    <w:rsid w:val="00F57575"/>
    <w:rsid w:val="00F579E8"/>
    <w:rsid w:val="00F57BB8"/>
    <w:rsid w:val="00F57BFD"/>
    <w:rsid w:val="00F57DC7"/>
    <w:rsid w:val="00F57F9E"/>
    <w:rsid w:val="00F60802"/>
    <w:rsid w:val="00F618FA"/>
    <w:rsid w:val="00F61FF4"/>
    <w:rsid w:val="00F62227"/>
    <w:rsid w:val="00F62877"/>
    <w:rsid w:val="00F6290F"/>
    <w:rsid w:val="00F62920"/>
    <w:rsid w:val="00F62BE8"/>
    <w:rsid w:val="00F63048"/>
    <w:rsid w:val="00F6331E"/>
    <w:rsid w:val="00F6358E"/>
    <w:rsid w:val="00F63648"/>
    <w:rsid w:val="00F636F5"/>
    <w:rsid w:val="00F637BB"/>
    <w:rsid w:val="00F6552F"/>
    <w:rsid w:val="00F65E35"/>
    <w:rsid w:val="00F66AF5"/>
    <w:rsid w:val="00F67AFC"/>
    <w:rsid w:val="00F709B6"/>
    <w:rsid w:val="00F70B92"/>
    <w:rsid w:val="00F71664"/>
    <w:rsid w:val="00F723AC"/>
    <w:rsid w:val="00F7268D"/>
    <w:rsid w:val="00F72D6C"/>
    <w:rsid w:val="00F732EB"/>
    <w:rsid w:val="00F7369A"/>
    <w:rsid w:val="00F73F03"/>
    <w:rsid w:val="00F74D4D"/>
    <w:rsid w:val="00F74E9B"/>
    <w:rsid w:val="00F7521E"/>
    <w:rsid w:val="00F754B2"/>
    <w:rsid w:val="00F75ADE"/>
    <w:rsid w:val="00F76627"/>
    <w:rsid w:val="00F76C6E"/>
    <w:rsid w:val="00F80A55"/>
    <w:rsid w:val="00F813E3"/>
    <w:rsid w:val="00F81659"/>
    <w:rsid w:val="00F818A0"/>
    <w:rsid w:val="00F81DFB"/>
    <w:rsid w:val="00F81F18"/>
    <w:rsid w:val="00F837B0"/>
    <w:rsid w:val="00F84365"/>
    <w:rsid w:val="00F84ED7"/>
    <w:rsid w:val="00F85CF4"/>
    <w:rsid w:val="00F86567"/>
    <w:rsid w:val="00F8672A"/>
    <w:rsid w:val="00F86ABC"/>
    <w:rsid w:val="00F86E87"/>
    <w:rsid w:val="00F87055"/>
    <w:rsid w:val="00F879E6"/>
    <w:rsid w:val="00F9055C"/>
    <w:rsid w:val="00F90D5F"/>
    <w:rsid w:val="00F90E90"/>
    <w:rsid w:val="00F9105A"/>
    <w:rsid w:val="00F91DED"/>
    <w:rsid w:val="00F9326C"/>
    <w:rsid w:val="00F94034"/>
    <w:rsid w:val="00F9405D"/>
    <w:rsid w:val="00F952A1"/>
    <w:rsid w:val="00F96801"/>
    <w:rsid w:val="00F96EA5"/>
    <w:rsid w:val="00F97885"/>
    <w:rsid w:val="00F978DC"/>
    <w:rsid w:val="00F97DE1"/>
    <w:rsid w:val="00FA005A"/>
    <w:rsid w:val="00FA05EE"/>
    <w:rsid w:val="00FA0D99"/>
    <w:rsid w:val="00FA1B12"/>
    <w:rsid w:val="00FA1E3C"/>
    <w:rsid w:val="00FA2240"/>
    <w:rsid w:val="00FA2561"/>
    <w:rsid w:val="00FA2691"/>
    <w:rsid w:val="00FA3E46"/>
    <w:rsid w:val="00FA47D8"/>
    <w:rsid w:val="00FA4902"/>
    <w:rsid w:val="00FA49EF"/>
    <w:rsid w:val="00FA4B10"/>
    <w:rsid w:val="00FA4DB9"/>
    <w:rsid w:val="00FA5332"/>
    <w:rsid w:val="00FA575B"/>
    <w:rsid w:val="00FA59F7"/>
    <w:rsid w:val="00FA62D1"/>
    <w:rsid w:val="00FA6879"/>
    <w:rsid w:val="00FA72F1"/>
    <w:rsid w:val="00FA7B41"/>
    <w:rsid w:val="00FB05B2"/>
    <w:rsid w:val="00FB05FA"/>
    <w:rsid w:val="00FB0B6A"/>
    <w:rsid w:val="00FB1796"/>
    <w:rsid w:val="00FB1BE7"/>
    <w:rsid w:val="00FB1E2E"/>
    <w:rsid w:val="00FB2EDD"/>
    <w:rsid w:val="00FB56C6"/>
    <w:rsid w:val="00FB56CE"/>
    <w:rsid w:val="00FB5AA0"/>
    <w:rsid w:val="00FB5CFB"/>
    <w:rsid w:val="00FB5FFF"/>
    <w:rsid w:val="00FB6EB6"/>
    <w:rsid w:val="00FB7009"/>
    <w:rsid w:val="00FB70C9"/>
    <w:rsid w:val="00FB77C8"/>
    <w:rsid w:val="00FB7972"/>
    <w:rsid w:val="00FB7DE7"/>
    <w:rsid w:val="00FC0FFF"/>
    <w:rsid w:val="00FC1283"/>
    <w:rsid w:val="00FC15E5"/>
    <w:rsid w:val="00FC251B"/>
    <w:rsid w:val="00FC39EC"/>
    <w:rsid w:val="00FC3C41"/>
    <w:rsid w:val="00FC68A9"/>
    <w:rsid w:val="00FC7092"/>
    <w:rsid w:val="00FC7BDC"/>
    <w:rsid w:val="00FC7DCE"/>
    <w:rsid w:val="00FD0202"/>
    <w:rsid w:val="00FD0794"/>
    <w:rsid w:val="00FD0B16"/>
    <w:rsid w:val="00FD0E11"/>
    <w:rsid w:val="00FD1276"/>
    <w:rsid w:val="00FD1382"/>
    <w:rsid w:val="00FD1742"/>
    <w:rsid w:val="00FD194A"/>
    <w:rsid w:val="00FD2223"/>
    <w:rsid w:val="00FD30A6"/>
    <w:rsid w:val="00FD326C"/>
    <w:rsid w:val="00FD3D47"/>
    <w:rsid w:val="00FD4C97"/>
    <w:rsid w:val="00FD4EC9"/>
    <w:rsid w:val="00FD65BA"/>
    <w:rsid w:val="00FD6A19"/>
    <w:rsid w:val="00FD6E64"/>
    <w:rsid w:val="00FE0212"/>
    <w:rsid w:val="00FE0538"/>
    <w:rsid w:val="00FE07B9"/>
    <w:rsid w:val="00FE0C0D"/>
    <w:rsid w:val="00FE1924"/>
    <w:rsid w:val="00FE1EE6"/>
    <w:rsid w:val="00FE27C5"/>
    <w:rsid w:val="00FE2ECF"/>
    <w:rsid w:val="00FE3017"/>
    <w:rsid w:val="00FE395B"/>
    <w:rsid w:val="00FE3AF6"/>
    <w:rsid w:val="00FE4722"/>
    <w:rsid w:val="00FE4CB7"/>
    <w:rsid w:val="00FE6207"/>
    <w:rsid w:val="00FE69B3"/>
    <w:rsid w:val="00FE6AA6"/>
    <w:rsid w:val="00FE6F4D"/>
    <w:rsid w:val="00FE72C3"/>
    <w:rsid w:val="00FE7B60"/>
    <w:rsid w:val="00FF03EE"/>
    <w:rsid w:val="00FF0A35"/>
    <w:rsid w:val="00FF15F9"/>
    <w:rsid w:val="00FF1849"/>
    <w:rsid w:val="00FF19A3"/>
    <w:rsid w:val="00FF1D78"/>
    <w:rsid w:val="00FF2AF4"/>
    <w:rsid w:val="00FF35D3"/>
    <w:rsid w:val="00FF3D56"/>
    <w:rsid w:val="00FF3F23"/>
    <w:rsid w:val="00FF4214"/>
    <w:rsid w:val="00FF4D1C"/>
    <w:rsid w:val="00FF5457"/>
    <w:rsid w:val="00FF61B4"/>
    <w:rsid w:val="00FF670A"/>
    <w:rsid w:val="00FF70C2"/>
    <w:rsid w:val="00FF7291"/>
    <w:rsid w:val="00FF7A8C"/>
    <w:rsid w:val="00FF7C14"/>
    <w:rsid w:val="012B2B98"/>
    <w:rsid w:val="01F64D0F"/>
    <w:rsid w:val="0B14305B"/>
    <w:rsid w:val="15F84F93"/>
    <w:rsid w:val="17A50E07"/>
    <w:rsid w:val="27A72E58"/>
    <w:rsid w:val="34DE4816"/>
    <w:rsid w:val="42477E9E"/>
    <w:rsid w:val="455F1592"/>
    <w:rsid w:val="48494997"/>
    <w:rsid w:val="518D3E9E"/>
    <w:rsid w:val="5DE34454"/>
    <w:rsid w:val="5E7A52A5"/>
    <w:rsid w:val="65F841C4"/>
    <w:rsid w:val="6B686A8A"/>
    <w:rsid w:val="729E477D"/>
    <w:rsid w:val="7325403B"/>
    <w:rsid w:val="78D47373"/>
    <w:rsid w:val="7F9E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qFormat="1"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0"/>
    <w:pPr>
      <w:keepNext/>
      <w:keepLines/>
      <w:spacing w:line="360" w:lineRule="auto"/>
      <w:ind w:firstLine="0" w:firstLineChars="0"/>
      <w:jc w:val="center"/>
      <w:outlineLvl w:val="0"/>
    </w:pPr>
    <w:rPr>
      <w:b/>
      <w:bCs/>
      <w:kern w:val="44"/>
      <w:szCs w:val="44"/>
    </w:rPr>
  </w:style>
  <w:style w:type="paragraph" w:styleId="3">
    <w:name w:val="heading 2"/>
    <w:basedOn w:val="1"/>
    <w:next w:val="1"/>
    <w:link w:val="23"/>
    <w:unhideWhenUsed/>
    <w:qFormat/>
    <w:uiPriority w:val="9"/>
    <w:pPr>
      <w:keepNext/>
      <w:keepLines/>
      <w:spacing w:line="360" w:lineRule="auto"/>
      <w:ind w:firstLine="0" w:firstLineChars="0"/>
      <w:jc w:val="left"/>
      <w:outlineLvl w:val="1"/>
    </w:pPr>
    <w:rPr>
      <w:b/>
      <w:bCs/>
      <w:szCs w:val="32"/>
    </w:rPr>
  </w:style>
  <w:style w:type="paragraph" w:styleId="4">
    <w:name w:val="heading 3"/>
    <w:basedOn w:val="1"/>
    <w:next w:val="1"/>
    <w:link w:val="28"/>
    <w:unhideWhenUsed/>
    <w:qFormat/>
    <w:uiPriority w:val="9"/>
    <w:pPr>
      <w:keepNext/>
      <w:keepLines/>
      <w:spacing w:line="360" w:lineRule="auto"/>
      <w:ind w:firstLine="0" w:firstLineChars="0"/>
      <w:jc w:val="left"/>
      <w:outlineLvl w:val="2"/>
    </w:pPr>
    <w:rPr>
      <w:rFonts w:eastAsia="宋体"/>
      <w:b/>
      <w:bCs/>
      <w:szCs w:val="32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te Heading"/>
    <w:basedOn w:val="1"/>
    <w:next w:val="1"/>
    <w:link w:val="30"/>
    <w:semiHidden/>
    <w:unhideWhenUsed/>
    <w:qFormat/>
    <w:uiPriority w:val="99"/>
    <w:pPr>
      <w:jc w:val="center"/>
    </w:pPr>
  </w:style>
  <w:style w:type="paragraph" w:styleId="6">
    <w:name w:val="caption"/>
    <w:basedOn w:val="1"/>
    <w:next w:val="1"/>
    <w:unhideWhenUsed/>
    <w:qFormat/>
    <w:uiPriority w:val="35"/>
    <w:rPr>
      <w:rFonts w:eastAsia="黑体"/>
      <w:sz w:val="20"/>
      <w:szCs w:val="20"/>
    </w:rPr>
  </w:style>
  <w:style w:type="paragraph" w:styleId="7">
    <w:name w:val="annotation text"/>
    <w:basedOn w:val="1"/>
    <w:link w:val="33"/>
    <w:unhideWhenUsed/>
    <w:qFormat/>
    <w:uiPriority w:val="99"/>
    <w:pPr>
      <w:jc w:val="left"/>
    </w:pPr>
  </w:style>
  <w:style w:type="paragraph" w:styleId="8">
    <w:name w:val="Balloon Text"/>
    <w:basedOn w:val="1"/>
    <w:link w:val="32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9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10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11">
    <w:name w:val="Title"/>
    <w:basedOn w:val="1"/>
    <w:next w:val="1"/>
    <w:link w:val="31"/>
    <w:qFormat/>
    <w:uiPriority w:val="10"/>
    <w:pPr>
      <w:spacing w:before="240" w:after="60"/>
      <w:ind w:firstLine="0" w:firstLineChars="0"/>
      <w:jc w:val="left"/>
      <w:outlineLvl w:val="0"/>
    </w:pPr>
    <w:rPr>
      <w:b/>
      <w:bCs/>
      <w:szCs w:val="32"/>
    </w:rPr>
  </w:style>
  <w:style w:type="paragraph" w:styleId="12">
    <w:name w:val="annotation subject"/>
    <w:basedOn w:val="7"/>
    <w:next w:val="7"/>
    <w:link w:val="34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qFormat/>
    <w:uiPriority w:val="22"/>
    <w:rPr>
      <w:b/>
      <w:bCs/>
      <w:sz w:val="21"/>
    </w:rPr>
  </w:style>
  <w:style w:type="character" w:styleId="17">
    <w:name w:val="line number"/>
    <w:semiHidden/>
    <w:unhideWhenUsed/>
    <w:qFormat/>
    <w:uiPriority w:val="99"/>
  </w:style>
  <w:style w:type="character" w:styleId="18">
    <w:name w:val="Hyperlink"/>
    <w:unhideWhenUsed/>
    <w:qFormat/>
    <w:uiPriority w:val="99"/>
    <w:rPr>
      <w:color w:val="0563C1"/>
      <w:u w:val="single"/>
    </w:rPr>
  </w:style>
  <w:style w:type="character" w:styleId="19">
    <w:name w:val="annotation reference"/>
    <w:semiHidden/>
    <w:unhideWhenUsed/>
    <w:qFormat/>
    <w:uiPriority w:val="99"/>
    <w:rPr>
      <w:sz w:val="21"/>
      <w:szCs w:val="21"/>
    </w:rPr>
  </w:style>
  <w:style w:type="character" w:customStyle="1" w:styleId="20">
    <w:name w:val="页眉 字符1"/>
    <w:link w:val="10"/>
    <w:qFormat/>
    <w:uiPriority w:val="99"/>
    <w:rPr>
      <w:sz w:val="18"/>
      <w:szCs w:val="18"/>
    </w:rPr>
  </w:style>
  <w:style w:type="character" w:customStyle="1" w:styleId="21">
    <w:name w:val="页脚 字符1"/>
    <w:link w:val="9"/>
    <w:qFormat/>
    <w:uiPriority w:val="99"/>
    <w:rPr>
      <w:sz w:val="18"/>
      <w:szCs w:val="18"/>
    </w:rPr>
  </w:style>
  <w:style w:type="character" w:customStyle="1" w:styleId="22">
    <w:name w:val="标题 1 字符2"/>
    <w:link w:val="2"/>
    <w:qFormat/>
    <w:uiPriority w:val="9"/>
    <w:rPr>
      <w:rFonts w:ascii="Times New Roman" w:hAnsi="Times New Roman" w:eastAsia="Times New Roman"/>
      <w:b/>
      <w:bCs/>
      <w:kern w:val="44"/>
      <w:sz w:val="24"/>
      <w:szCs w:val="44"/>
    </w:rPr>
  </w:style>
  <w:style w:type="character" w:customStyle="1" w:styleId="23">
    <w:name w:val="标题 2 字符1"/>
    <w:link w:val="3"/>
    <w:qFormat/>
    <w:uiPriority w:val="9"/>
    <w:rPr>
      <w:rFonts w:ascii="Times New Roman" w:hAnsi="Times New Roman" w:eastAsia="Times New Roman"/>
      <w:b/>
      <w:bCs/>
      <w:kern w:val="2"/>
      <w:sz w:val="24"/>
      <w:szCs w:val="32"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</w:style>
  <w:style w:type="character" w:customStyle="1" w:styleId="25">
    <w:name w:val="EndNote Bibliography Title Char"/>
    <w:link w:val="24"/>
    <w:qFormat/>
    <w:uiPriority w:val="0"/>
    <w:rPr>
      <w:rFonts w:ascii="Times New Roman" w:hAnsi="Times New Roman" w:eastAsia="Times New Roman"/>
      <w:kern w:val="2"/>
      <w:sz w:val="24"/>
      <w:szCs w:val="22"/>
      <w:lang w:eastAsia="zh-CN"/>
    </w:rPr>
  </w:style>
  <w:style w:type="paragraph" w:customStyle="1" w:styleId="26">
    <w:name w:val="EndNote Bibliography"/>
    <w:basedOn w:val="1"/>
    <w:link w:val="27"/>
    <w:qFormat/>
    <w:uiPriority w:val="0"/>
    <w:pPr>
      <w:ind w:left="480" w:hanging="480" w:hangingChars="200"/>
    </w:pPr>
  </w:style>
  <w:style w:type="character" w:customStyle="1" w:styleId="27">
    <w:name w:val="EndNote Bibliography Char"/>
    <w:link w:val="26"/>
    <w:qFormat/>
    <w:uiPriority w:val="0"/>
    <w:rPr>
      <w:rFonts w:ascii="Times New Roman" w:hAnsi="Times New Roman" w:eastAsia="Times New Roman"/>
      <w:kern w:val="2"/>
      <w:sz w:val="24"/>
      <w:szCs w:val="22"/>
      <w:lang w:eastAsia="zh-CN"/>
    </w:rPr>
  </w:style>
  <w:style w:type="character" w:customStyle="1" w:styleId="28">
    <w:name w:val="标题 3 字符1"/>
    <w:link w:val="4"/>
    <w:qFormat/>
    <w:uiPriority w:val="9"/>
    <w:rPr>
      <w:rFonts w:ascii="Times New Roman" w:hAnsi="Times New Roman"/>
      <w:b/>
      <w:bCs/>
      <w:kern w:val="2"/>
      <w:sz w:val="24"/>
      <w:szCs w:val="32"/>
    </w:rPr>
  </w:style>
  <w:style w:type="paragraph" w:styleId="29">
    <w:name w:val="No Spacing"/>
    <w:basedOn w:val="5"/>
    <w:qFormat/>
    <w:uiPriority w:val="1"/>
    <w:pPr>
      <w:spacing w:line="300" w:lineRule="auto"/>
      <w:ind w:firstLine="0" w:firstLineChars="0"/>
      <w:jc w:val="both"/>
    </w:pPr>
  </w:style>
  <w:style w:type="character" w:customStyle="1" w:styleId="30">
    <w:name w:val="注释标题 字符"/>
    <w:link w:val="5"/>
    <w:semiHidden/>
    <w:qFormat/>
    <w:uiPriority w:val="99"/>
    <w:rPr>
      <w:rFonts w:ascii="Times New Roman" w:hAnsi="Times New Roman" w:eastAsia="Times New Roman"/>
      <w:sz w:val="24"/>
    </w:rPr>
  </w:style>
  <w:style w:type="character" w:customStyle="1" w:styleId="31">
    <w:name w:val="标题 字符2"/>
    <w:link w:val="11"/>
    <w:qFormat/>
    <w:uiPriority w:val="10"/>
    <w:rPr>
      <w:rFonts w:ascii="Times New Roman" w:hAnsi="Times New Roman" w:eastAsia="Times New Roman" w:cs="Times New Roman"/>
      <w:b/>
      <w:bCs/>
      <w:sz w:val="24"/>
      <w:szCs w:val="32"/>
    </w:rPr>
  </w:style>
  <w:style w:type="character" w:customStyle="1" w:styleId="32">
    <w:name w:val="批注框文本 字符"/>
    <w:link w:val="8"/>
    <w:semiHidden/>
    <w:qFormat/>
    <w:uiPriority w:val="99"/>
    <w:rPr>
      <w:rFonts w:ascii="Times New Roman" w:hAnsi="Times New Roman" w:eastAsia="Times New Roman"/>
      <w:kern w:val="2"/>
      <w:sz w:val="18"/>
      <w:szCs w:val="18"/>
    </w:rPr>
  </w:style>
  <w:style w:type="character" w:customStyle="1" w:styleId="33">
    <w:name w:val="批注文字 字符1"/>
    <w:link w:val="7"/>
    <w:qFormat/>
    <w:uiPriority w:val="99"/>
    <w:rPr>
      <w:rFonts w:ascii="Times New Roman" w:hAnsi="Times New Roman" w:eastAsia="Times New Roman"/>
      <w:kern w:val="2"/>
      <w:sz w:val="24"/>
      <w:szCs w:val="22"/>
    </w:rPr>
  </w:style>
  <w:style w:type="character" w:customStyle="1" w:styleId="34">
    <w:name w:val="批注主题 字符1"/>
    <w:link w:val="12"/>
    <w:semiHidden/>
    <w:qFormat/>
    <w:uiPriority w:val="99"/>
    <w:rPr>
      <w:rFonts w:ascii="Times New Roman" w:hAnsi="Times New Roman" w:eastAsia="Times New Roman"/>
      <w:b/>
      <w:bCs/>
      <w:kern w:val="2"/>
      <w:sz w:val="24"/>
      <w:szCs w:val="22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36">
    <w:name w:val="List Paragraph"/>
    <w:basedOn w:val="1"/>
    <w:qFormat/>
    <w:uiPriority w:val="34"/>
    <w:pPr>
      <w:ind w:firstLine="420"/>
    </w:pPr>
  </w:style>
  <w:style w:type="character" w:customStyle="1" w:styleId="37">
    <w:name w:val="skip"/>
    <w:basedOn w:val="15"/>
    <w:qFormat/>
    <w:uiPriority w:val="0"/>
  </w:style>
  <w:style w:type="character" w:customStyle="1" w:styleId="38">
    <w:name w:val="fontstyle01"/>
    <w:qFormat/>
    <w:uiPriority w:val="0"/>
    <w:rPr>
      <w:rFonts w:hint="default" w:ascii="AdvTir_symb" w:hAnsi="AdvTir_symb"/>
      <w:color w:val="242021"/>
      <w:sz w:val="16"/>
      <w:szCs w:val="16"/>
    </w:rPr>
  </w:style>
  <w:style w:type="character" w:customStyle="1" w:styleId="39">
    <w:name w:val="jlqj4b"/>
    <w:basedOn w:val="15"/>
    <w:qFormat/>
    <w:uiPriority w:val="0"/>
  </w:style>
  <w:style w:type="character" w:customStyle="1" w:styleId="40">
    <w:name w:val="q4iawc"/>
    <w:basedOn w:val="15"/>
    <w:qFormat/>
    <w:uiPriority w:val="0"/>
  </w:style>
  <w:style w:type="paragraph" w:customStyle="1" w:styleId="41">
    <w:name w:val="Char Char Char Char"/>
    <w:basedOn w:val="1"/>
    <w:qFormat/>
    <w:uiPriority w:val="0"/>
    <w:pPr>
      <w:widowControl/>
      <w:adjustRightInd/>
      <w:snapToGrid/>
      <w:spacing w:after="160" w:line="240" w:lineRule="exact"/>
      <w:ind w:firstLine="0" w:firstLineChars="0"/>
      <w:jc w:val="left"/>
    </w:pPr>
    <w:rPr>
      <w:rFonts w:ascii="Verdana" w:hAnsi="Verdana" w:eastAsia="仿宋_GB2312"/>
      <w:kern w:val="0"/>
      <w:szCs w:val="20"/>
      <w:lang w:eastAsia="en-US"/>
    </w:rPr>
  </w:style>
  <w:style w:type="paragraph" w:customStyle="1" w:styleId="42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43">
    <w:name w:val="标题 1 字符"/>
    <w:qFormat/>
    <w:uiPriority w:val="9"/>
    <w:rPr>
      <w:b/>
      <w:bCs/>
      <w:kern w:val="44"/>
      <w:sz w:val="44"/>
      <w:szCs w:val="44"/>
    </w:rPr>
  </w:style>
  <w:style w:type="character" w:customStyle="1" w:styleId="44">
    <w:name w:val="标题 1 字符1"/>
    <w:qFormat/>
    <w:uiPriority w:val="0"/>
    <w:rPr>
      <w:rFonts w:eastAsia="Times New Roman" w:cs="Times New Roman"/>
      <w:b/>
      <w:bCs/>
      <w:kern w:val="44"/>
      <w:szCs w:val="44"/>
    </w:rPr>
  </w:style>
  <w:style w:type="character" w:customStyle="1" w:styleId="45">
    <w:name w:val="标题 2 字符"/>
    <w:qFormat/>
    <w:uiPriority w:val="9"/>
    <w:rPr>
      <w:rFonts w:eastAsia="Times New Roman" w:cs="Times New Roman"/>
      <w:b/>
      <w:bCs/>
      <w:szCs w:val="32"/>
    </w:rPr>
  </w:style>
  <w:style w:type="character" w:customStyle="1" w:styleId="46">
    <w:name w:val="标题 3 字符"/>
    <w:qFormat/>
    <w:uiPriority w:val="9"/>
    <w:rPr>
      <w:b/>
      <w:bCs/>
      <w:sz w:val="32"/>
      <w:szCs w:val="32"/>
    </w:rPr>
  </w:style>
  <w:style w:type="character" w:customStyle="1" w:styleId="47">
    <w:name w:val="标题 字符"/>
    <w:qFormat/>
    <w:uiPriority w:val="10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48">
    <w:name w:val="标题 字符1"/>
    <w:qFormat/>
    <w:uiPriority w:val="10"/>
    <w:rPr>
      <w:rFonts w:eastAsia="黑体" w:cs="Times New Roman"/>
      <w:b/>
      <w:bCs/>
      <w:sz w:val="32"/>
      <w:szCs w:val="32"/>
    </w:rPr>
  </w:style>
  <w:style w:type="character" w:customStyle="1" w:styleId="49">
    <w:name w:val="不明显强调1"/>
    <w:qFormat/>
    <w:uiPriority w:val="19"/>
    <w:rPr>
      <w:i/>
      <w:iCs/>
    </w:rPr>
  </w:style>
  <w:style w:type="paragraph" w:customStyle="1" w:styleId="50">
    <w:name w:val="TOC 标题1"/>
    <w:basedOn w:val="2"/>
    <w:next w:val="1"/>
    <w:unhideWhenUsed/>
    <w:qFormat/>
    <w:uiPriority w:val="39"/>
    <w:pPr>
      <w:widowControl/>
      <w:spacing w:before="240" w:line="259" w:lineRule="auto"/>
      <w:ind w:firstLine="200" w:firstLineChars="200"/>
      <w:outlineLvl w:val="9"/>
    </w:pPr>
    <w:rPr>
      <w:rFonts w:eastAsia="宋体"/>
      <w:b w:val="0"/>
      <w:bCs w:val="0"/>
      <w:color w:val="2F5496"/>
      <w:kern w:val="0"/>
      <w:sz w:val="32"/>
      <w:szCs w:val="32"/>
    </w:rPr>
  </w:style>
  <w:style w:type="character" w:customStyle="1" w:styleId="51">
    <w:name w:val="页眉 字符"/>
    <w:qFormat/>
    <w:uiPriority w:val="99"/>
    <w:rPr>
      <w:sz w:val="18"/>
      <w:szCs w:val="18"/>
    </w:rPr>
  </w:style>
  <w:style w:type="character" w:customStyle="1" w:styleId="52">
    <w:name w:val="页脚 字符"/>
    <w:qFormat/>
    <w:uiPriority w:val="99"/>
    <w:rPr>
      <w:sz w:val="18"/>
      <w:szCs w:val="18"/>
    </w:rPr>
  </w:style>
  <w:style w:type="character" w:customStyle="1" w:styleId="53">
    <w:name w:val="批注文字 字符"/>
    <w:semiHidden/>
    <w:qFormat/>
    <w:uiPriority w:val="99"/>
    <w:rPr>
      <w:rFonts w:eastAsia="Times New Roman" w:cs="Times New Roman"/>
      <w:szCs w:val="22"/>
    </w:rPr>
  </w:style>
  <w:style w:type="character" w:customStyle="1" w:styleId="54">
    <w:name w:val="批注主题 字符"/>
    <w:semiHidden/>
    <w:qFormat/>
    <w:uiPriority w:val="99"/>
    <w:rPr>
      <w:rFonts w:eastAsia="Times New Roman" w:cs="Times New Roman"/>
      <w:b/>
      <w:bCs/>
      <w:szCs w:val="22"/>
    </w:rPr>
  </w:style>
  <w:style w:type="character" w:customStyle="1" w:styleId="55">
    <w:name w:val="未处理的提及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6">
    <w:name w:val="EndNote Bibliography Title 字符"/>
    <w:qFormat/>
    <w:uiPriority w:val="0"/>
    <w:rPr>
      <w:rFonts w:eastAsia="Times New Roman" w:cs="Times New Roman"/>
      <w:szCs w:val="22"/>
    </w:rPr>
  </w:style>
  <w:style w:type="character" w:customStyle="1" w:styleId="57">
    <w:name w:val="EndNote Bibliography 字符"/>
    <w:qFormat/>
    <w:uiPriority w:val="0"/>
    <w:rPr>
      <w:rFonts w:eastAsia="Times New Roman" w:cs="Times New Roman"/>
      <w:szCs w:val="22"/>
    </w:rPr>
  </w:style>
  <w:style w:type="character" w:customStyle="1" w:styleId="58">
    <w:name w:val="high-light-bg"/>
    <w:basedOn w:val="15"/>
    <w:qFormat/>
    <w:uiPriority w:val="0"/>
  </w:style>
  <w:style w:type="character" w:customStyle="1" w:styleId="59">
    <w:name w:val="标题 1 Char"/>
    <w:qFormat/>
    <w:uiPriority w:val="9"/>
    <w:rPr>
      <w:rFonts w:ascii="Times New Roman" w:hAnsi="Times New Roman" w:eastAsia="Times New Roman"/>
      <w:b/>
      <w:bCs/>
      <w:kern w:val="44"/>
      <w:sz w:val="24"/>
      <w:szCs w:val="44"/>
    </w:rPr>
  </w:style>
  <w:style w:type="character" w:customStyle="1" w:styleId="60">
    <w:name w:val="页眉 Char"/>
    <w:qFormat/>
    <w:uiPriority w:val="99"/>
    <w:rPr>
      <w:sz w:val="18"/>
      <w:szCs w:val="18"/>
    </w:rPr>
  </w:style>
  <w:style w:type="character" w:customStyle="1" w:styleId="61">
    <w:name w:val="页脚 Char"/>
    <w:qFormat/>
    <w:uiPriority w:val="99"/>
    <w:rPr>
      <w:sz w:val="18"/>
      <w:szCs w:val="18"/>
    </w:rPr>
  </w:style>
  <w:style w:type="character" w:customStyle="1" w:styleId="62">
    <w:name w:val="标题 2 Char"/>
    <w:qFormat/>
    <w:uiPriority w:val="9"/>
    <w:rPr>
      <w:rFonts w:ascii="Times New Roman" w:hAnsi="Times New Roman" w:eastAsia="Times New Roman"/>
      <w:b/>
      <w:bCs/>
      <w:kern w:val="2"/>
      <w:sz w:val="24"/>
      <w:szCs w:val="32"/>
    </w:rPr>
  </w:style>
  <w:style w:type="character" w:customStyle="1" w:styleId="63">
    <w:name w:val="标题 3 Char"/>
    <w:qFormat/>
    <w:uiPriority w:val="9"/>
    <w:rPr>
      <w:rFonts w:ascii="Times New Roman" w:hAnsi="Times New Roman"/>
      <w:b/>
      <w:bCs/>
      <w:kern w:val="2"/>
      <w:sz w:val="24"/>
      <w:szCs w:val="32"/>
    </w:rPr>
  </w:style>
  <w:style w:type="character" w:customStyle="1" w:styleId="64">
    <w:name w:val="注释标题 Char"/>
    <w:semiHidden/>
    <w:qFormat/>
    <w:uiPriority w:val="99"/>
    <w:rPr>
      <w:rFonts w:ascii="Times New Roman" w:hAnsi="Times New Roman" w:eastAsia="Times New Roman"/>
      <w:sz w:val="24"/>
    </w:rPr>
  </w:style>
  <w:style w:type="character" w:customStyle="1" w:styleId="65">
    <w:name w:val="标题 Char"/>
    <w:qFormat/>
    <w:uiPriority w:val="10"/>
    <w:rPr>
      <w:rFonts w:ascii="Times New Roman" w:hAnsi="Times New Roman" w:eastAsia="Times New Roman" w:cs="Times New Roman"/>
      <w:b/>
      <w:bCs/>
      <w:sz w:val="24"/>
      <w:szCs w:val="32"/>
    </w:rPr>
  </w:style>
  <w:style w:type="character" w:customStyle="1" w:styleId="66">
    <w:name w:val="批注框文本 Char"/>
    <w:semiHidden/>
    <w:qFormat/>
    <w:uiPriority w:val="99"/>
    <w:rPr>
      <w:rFonts w:ascii="Times New Roman" w:hAnsi="Times New Roman" w:eastAsia="Times New Roman"/>
      <w:kern w:val="2"/>
      <w:sz w:val="18"/>
      <w:szCs w:val="18"/>
    </w:rPr>
  </w:style>
  <w:style w:type="character" w:customStyle="1" w:styleId="67">
    <w:name w:val="批注文字 Char"/>
    <w:qFormat/>
    <w:uiPriority w:val="99"/>
    <w:rPr>
      <w:rFonts w:ascii="Times New Roman" w:hAnsi="Times New Roman" w:eastAsia="Times New Roman"/>
      <w:kern w:val="2"/>
      <w:sz w:val="24"/>
      <w:szCs w:val="22"/>
    </w:rPr>
  </w:style>
  <w:style w:type="character" w:customStyle="1" w:styleId="68">
    <w:name w:val="批注主题 Char"/>
    <w:semiHidden/>
    <w:qFormat/>
    <w:uiPriority w:val="99"/>
    <w:rPr>
      <w:rFonts w:ascii="Times New Roman" w:hAnsi="Times New Roman" w:eastAsia="Times New Roman"/>
      <w:b/>
      <w:bCs/>
      <w:kern w:val="2"/>
      <w:sz w:val="24"/>
      <w:szCs w:val="22"/>
    </w:rPr>
  </w:style>
  <w:style w:type="paragraph" w:customStyle="1" w:styleId="69">
    <w:name w:val="_Style 68"/>
    <w:basedOn w:val="1"/>
    <w:next w:val="36"/>
    <w:qFormat/>
    <w:uiPriority w:val="34"/>
    <w:pPr>
      <w:ind w:firstLine="420"/>
    </w:pPr>
  </w:style>
  <w:style w:type="paragraph" w:customStyle="1" w:styleId="70">
    <w:name w:val="Char Char Char Char1"/>
    <w:basedOn w:val="1"/>
    <w:qFormat/>
    <w:uiPriority w:val="0"/>
    <w:pPr>
      <w:widowControl/>
      <w:adjustRightInd/>
      <w:snapToGrid/>
      <w:spacing w:after="160" w:line="240" w:lineRule="exact"/>
      <w:ind w:firstLine="0" w:firstLineChars="0"/>
      <w:jc w:val="left"/>
    </w:pPr>
    <w:rPr>
      <w:rFonts w:ascii="Verdana" w:hAnsi="Verdana" w:eastAsia="仿宋_GB2312"/>
      <w:kern w:val="0"/>
      <w:szCs w:val="20"/>
      <w:lang w:eastAsia="en-US"/>
    </w:rPr>
  </w:style>
  <w:style w:type="character" w:customStyle="1" w:styleId="71">
    <w:name w:val="未处理的提及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2">
    <w:name w:val="修订2"/>
    <w:hidden/>
    <w:unhideWhenUsed/>
    <w:qFormat/>
    <w:uiPriority w:val="99"/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paragraph" w:customStyle="1" w:styleId="73">
    <w:name w:val="Revision"/>
    <w:hidden/>
    <w:unhideWhenUsed/>
    <w:qFormat/>
    <w:uiPriority w:val="99"/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34FAD-860C-4150-81E2-FB2D9374CE2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8</Pages>
  <Words>1910</Words>
  <Characters>39006</Characters>
  <Lines>504</Lines>
  <Paragraphs>142</Paragraphs>
  <TotalTime>2</TotalTime>
  <ScaleCrop>false</ScaleCrop>
  <LinksUpToDate>false</LinksUpToDate>
  <CharactersWithSpaces>4041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7:41:00Z</dcterms:created>
  <dc:creator>GaoS</dc:creator>
  <cp:lastModifiedBy>GaoS</cp:lastModifiedBy>
  <dcterms:modified xsi:type="dcterms:W3CDTF">2025-04-20T07:42:0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50F98FFE78F4537B9FF7854C914ACA2_13</vt:lpwstr>
  </property>
  <property fmtid="{D5CDD505-2E9C-101B-9397-08002B2CF9AE}" pid="4" name="KSOTemplateDocerSaveRecord">
    <vt:lpwstr>eyJoZGlkIjoiMzhkY2EzYTlkYjQ4NzhlN2QyNGZiYzVjN2FhOTdmZWEiLCJ1c2VySWQiOiI5NjY1MzMyMTAifQ==</vt:lpwstr>
  </property>
</Properties>
</file>